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D001E6" w14:textId="77777777" w:rsidR="007935F6" w:rsidRDefault="007935F6" w:rsidP="00FA57D5">
      <w:pPr>
        <w:pStyle w:val="Title"/>
        <w:jc w:val="center"/>
        <w:rPr>
          <w:b/>
          <w:color w:val="1F497D" w:themeColor="text2"/>
          <w:sz w:val="44"/>
          <w:szCs w:val="46"/>
        </w:rPr>
      </w:pPr>
    </w:p>
    <w:p w14:paraId="59E5B13D" w14:textId="77777777" w:rsidR="007935F6" w:rsidRDefault="007935F6" w:rsidP="00FA57D5">
      <w:pPr>
        <w:pStyle w:val="Title"/>
        <w:jc w:val="center"/>
        <w:rPr>
          <w:b/>
          <w:color w:val="1F497D" w:themeColor="text2"/>
          <w:sz w:val="44"/>
          <w:szCs w:val="46"/>
        </w:rPr>
      </w:pPr>
    </w:p>
    <w:p w14:paraId="5BCD6573" w14:textId="77777777" w:rsidR="007935F6" w:rsidRDefault="007935F6" w:rsidP="00FA57D5">
      <w:pPr>
        <w:pStyle w:val="Title"/>
        <w:jc w:val="center"/>
        <w:rPr>
          <w:b/>
          <w:color w:val="1F497D" w:themeColor="text2"/>
          <w:sz w:val="44"/>
          <w:szCs w:val="46"/>
        </w:rPr>
      </w:pPr>
    </w:p>
    <w:p w14:paraId="71B9C304" w14:textId="77777777" w:rsidR="007935F6" w:rsidRDefault="007935F6" w:rsidP="00FA57D5">
      <w:pPr>
        <w:pStyle w:val="Title"/>
        <w:jc w:val="center"/>
        <w:rPr>
          <w:b/>
          <w:color w:val="1F497D" w:themeColor="text2"/>
          <w:sz w:val="44"/>
          <w:szCs w:val="46"/>
        </w:rPr>
      </w:pPr>
    </w:p>
    <w:p w14:paraId="7E7B7346" w14:textId="77777777" w:rsidR="007935F6" w:rsidRDefault="007935F6" w:rsidP="00FA57D5">
      <w:pPr>
        <w:pStyle w:val="Title"/>
        <w:jc w:val="center"/>
        <w:rPr>
          <w:b/>
          <w:color w:val="1F497D" w:themeColor="text2"/>
          <w:sz w:val="44"/>
          <w:szCs w:val="46"/>
        </w:rPr>
      </w:pPr>
    </w:p>
    <w:p w14:paraId="61024A53" w14:textId="77777777" w:rsidR="007935F6" w:rsidRDefault="007935F6" w:rsidP="00FA57D5">
      <w:pPr>
        <w:pStyle w:val="Title"/>
        <w:jc w:val="center"/>
        <w:rPr>
          <w:b/>
          <w:color w:val="1F497D" w:themeColor="text2"/>
          <w:sz w:val="44"/>
          <w:szCs w:val="46"/>
        </w:rPr>
      </w:pPr>
    </w:p>
    <w:p w14:paraId="2FEA42C5" w14:textId="77777777" w:rsidR="007935F6" w:rsidRDefault="007935F6" w:rsidP="00FA57D5">
      <w:pPr>
        <w:pStyle w:val="Title"/>
        <w:jc w:val="center"/>
        <w:rPr>
          <w:b/>
          <w:color w:val="1F497D" w:themeColor="text2"/>
          <w:sz w:val="44"/>
          <w:szCs w:val="46"/>
        </w:rPr>
      </w:pPr>
    </w:p>
    <w:p w14:paraId="491059A1" w14:textId="77777777" w:rsidR="007935F6" w:rsidRDefault="007935F6" w:rsidP="00FA57D5">
      <w:pPr>
        <w:pStyle w:val="Title"/>
        <w:jc w:val="center"/>
        <w:rPr>
          <w:b/>
          <w:color w:val="1F497D" w:themeColor="text2"/>
          <w:sz w:val="44"/>
          <w:szCs w:val="46"/>
        </w:rPr>
      </w:pPr>
    </w:p>
    <w:p w14:paraId="134B5C11" w14:textId="77777777" w:rsidR="007935F6" w:rsidRDefault="007935F6" w:rsidP="00FA57D5">
      <w:pPr>
        <w:pStyle w:val="Title"/>
        <w:jc w:val="center"/>
        <w:rPr>
          <w:b/>
          <w:color w:val="1F497D" w:themeColor="text2"/>
          <w:sz w:val="44"/>
          <w:szCs w:val="46"/>
        </w:rPr>
      </w:pPr>
    </w:p>
    <w:p w14:paraId="4D17C534" w14:textId="77777777" w:rsidR="007935F6" w:rsidRDefault="007935F6" w:rsidP="00FA57D5">
      <w:pPr>
        <w:pStyle w:val="Title"/>
        <w:jc w:val="center"/>
        <w:rPr>
          <w:b/>
          <w:color w:val="1F497D" w:themeColor="text2"/>
          <w:sz w:val="44"/>
          <w:szCs w:val="46"/>
        </w:rPr>
      </w:pPr>
    </w:p>
    <w:p w14:paraId="23F52B3E" w14:textId="1C66A5D2" w:rsidR="007935F6" w:rsidRDefault="009A638A" w:rsidP="00FA57D5">
      <w:pPr>
        <w:pStyle w:val="Title"/>
        <w:jc w:val="center"/>
        <w:rPr>
          <w:b/>
          <w:color w:val="1F497D" w:themeColor="text2"/>
          <w:sz w:val="96"/>
          <w:szCs w:val="96"/>
        </w:rPr>
      </w:pPr>
      <w:r>
        <w:rPr>
          <w:b/>
          <w:color w:val="1F497D" w:themeColor="text2"/>
          <w:sz w:val="96"/>
          <w:szCs w:val="96"/>
        </w:rPr>
        <w:t xml:space="preserve">Generic Protocol for </w:t>
      </w:r>
      <w:r w:rsidR="00361177" w:rsidRPr="007935F6">
        <w:rPr>
          <w:b/>
          <w:color w:val="1F497D" w:themeColor="text2"/>
          <w:sz w:val="96"/>
          <w:szCs w:val="96"/>
        </w:rPr>
        <w:t>Surveillance of</w:t>
      </w:r>
    </w:p>
    <w:p w14:paraId="5B5683DD" w14:textId="1B5376F5" w:rsidR="007935F6" w:rsidRPr="0012251A" w:rsidRDefault="007935F6" w:rsidP="0012251A">
      <w:pPr>
        <w:pStyle w:val="Title"/>
        <w:jc w:val="center"/>
        <w:rPr>
          <w:b/>
          <w:color w:val="1F497D" w:themeColor="text2"/>
          <w:sz w:val="96"/>
          <w:szCs w:val="96"/>
        </w:rPr>
      </w:pPr>
      <w:r>
        <w:rPr>
          <w:b/>
          <w:color w:val="1F497D" w:themeColor="text2"/>
          <w:sz w:val="96"/>
          <w:szCs w:val="96"/>
        </w:rPr>
        <w:t>Acute Febrile Illness</w:t>
      </w:r>
      <w:r>
        <w:rPr>
          <w:b/>
        </w:rPr>
        <w:br w:type="page"/>
      </w:r>
    </w:p>
    <w:sdt>
      <w:sdtPr>
        <w:rPr>
          <w:rFonts w:asciiTheme="minorHAnsi" w:eastAsiaTheme="minorHAnsi" w:hAnsiTheme="minorHAnsi" w:cstheme="minorBidi"/>
          <w:color w:val="auto"/>
          <w:sz w:val="22"/>
          <w:szCs w:val="22"/>
        </w:rPr>
        <w:id w:val="-1174882183"/>
        <w:docPartObj>
          <w:docPartGallery w:val="Table of Contents"/>
          <w:docPartUnique/>
        </w:docPartObj>
      </w:sdtPr>
      <w:sdtEndPr>
        <w:rPr>
          <w:b/>
          <w:bCs/>
          <w:noProof/>
        </w:rPr>
      </w:sdtEndPr>
      <w:sdtContent>
        <w:p w14:paraId="210DA1B5" w14:textId="7493D469" w:rsidR="009B70E5" w:rsidRPr="009B70E5" w:rsidRDefault="009B70E5" w:rsidP="006051C5">
          <w:pPr>
            <w:pStyle w:val="TOCHeading"/>
            <w:tabs>
              <w:tab w:val="left" w:pos="9123"/>
            </w:tabs>
            <w:rPr>
              <w:b/>
              <w:sz w:val="40"/>
              <w:szCs w:val="40"/>
            </w:rPr>
          </w:pPr>
          <w:r w:rsidRPr="009B70E5">
            <w:rPr>
              <w:b/>
              <w:sz w:val="40"/>
              <w:szCs w:val="40"/>
            </w:rPr>
            <w:t>Table of Contents</w:t>
          </w:r>
          <w:r w:rsidR="006051C5">
            <w:rPr>
              <w:b/>
              <w:sz w:val="40"/>
              <w:szCs w:val="40"/>
            </w:rPr>
            <w:tab/>
          </w:r>
        </w:p>
        <w:p w14:paraId="68B68F79" w14:textId="0FAF7989" w:rsidR="00645590" w:rsidRDefault="009B70E5">
          <w:pPr>
            <w:pStyle w:val="TOC1"/>
            <w:tabs>
              <w:tab w:val="right" w:leader="dot" w:pos="10070"/>
            </w:tabs>
            <w:rPr>
              <w:rFonts w:eastAsiaTheme="minorEastAsia"/>
              <w:noProof/>
            </w:rPr>
          </w:pPr>
          <w:r>
            <w:fldChar w:fldCharType="begin"/>
          </w:r>
          <w:r>
            <w:instrText xml:space="preserve"> TOC \o "1-3" \h \z \u </w:instrText>
          </w:r>
          <w:r>
            <w:fldChar w:fldCharType="separate"/>
          </w:r>
          <w:hyperlink w:anchor="_Toc86994841" w:history="1">
            <w:r w:rsidR="00645590" w:rsidRPr="008A06B0">
              <w:rPr>
                <w:rStyle w:val="Hyperlink"/>
                <w:b/>
                <w:noProof/>
              </w:rPr>
              <w:t>List of Acronyms</w:t>
            </w:r>
            <w:r w:rsidR="00645590">
              <w:rPr>
                <w:noProof/>
                <w:webHidden/>
              </w:rPr>
              <w:tab/>
            </w:r>
            <w:r w:rsidR="00645590">
              <w:rPr>
                <w:noProof/>
                <w:webHidden/>
              </w:rPr>
              <w:fldChar w:fldCharType="begin"/>
            </w:r>
            <w:r w:rsidR="00645590">
              <w:rPr>
                <w:noProof/>
                <w:webHidden/>
              </w:rPr>
              <w:instrText xml:space="preserve"> PAGEREF _Toc86994841 \h </w:instrText>
            </w:r>
            <w:r w:rsidR="00645590">
              <w:rPr>
                <w:noProof/>
                <w:webHidden/>
              </w:rPr>
            </w:r>
            <w:r w:rsidR="00645590">
              <w:rPr>
                <w:noProof/>
                <w:webHidden/>
              </w:rPr>
              <w:fldChar w:fldCharType="separate"/>
            </w:r>
            <w:r w:rsidR="00645590">
              <w:rPr>
                <w:noProof/>
                <w:webHidden/>
              </w:rPr>
              <w:t>4</w:t>
            </w:r>
            <w:r w:rsidR="00645590">
              <w:rPr>
                <w:noProof/>
                <w:webHidden/>
              </w:rPr>
              <w:fldChar w:fldCharType="end"/>
            </w:r>
          </w:hyperlink>
        </w:p>
        <w:p w14:paraId="3EAAF6D0" w14:textId="3D3B1B17" w:rsidR="00645590" w:rsidRDefault="00000000">
          <w:pPr>
            <w:pStyle w:val="TOC1"/>
            <w:tabs>
              <w:tab w:val="left" w:pos="440"/>
              <w:tab w:val="right" w:leader="dot" w:pos="10070"/>
            </w:tabs>
            <w:rPr>
              <w:rFonts w:eastAsiaTheme="minorEastAsia"/>
              <w:noProof/>
            </w:rPr>
          </w:pPr>
          <w:hyperlink w:anchor="_Toc86994842" w:history="1">
            <w:r w:rsidR="00645590" w:rsidRPr="008A06B0">
              <w:rPr>
                <w:rStyle w:val="Hyperlink"/>
                <w:b/>
                <w:noProof/>
              </w:rPr>
              <w:t>1.</w:t>
            </w:r>
            <w:r w:rsidR="00645590">
              <w:rPr>
                <w:rFonts w:eastAsiaTheme="minorEastAsia"/>
                <w:noProof/>
              </w:rPr>
              <w:tab/>
            </w:r>
            <w:r w:rsidR="00645590" w:rsidRPr="008A06B0">
              <w:rPr>
                <w:rStyle w:val="Hyperlink"/>
                <w:b/>
                <w:noProof/>
              </w:rPr>
              <w:t>Surveillance Overview</w:t>
            </w:r>
            <w:r w:rsidR="00645590">
              <w:rPr>
                <w:noProof/>
                <w:webHidden/>
              </w:rPr>
              <w:tab/>
            </w:r>
            <w:r w:rsidR="00645590">
              <w:rPr>
                <w:noProof/>
                <w:webHidden/>
              </w:rPr>
              <w:fldChar w:fldCharType="begin"/>
            </w:r>
            <w:r w:rsidR="00645590">
              <w:rPr>
                <w:noProof/>
                <w:webHidden/>
              </w:rPr>
              <w:instrText xml:space="preserve"> PAGEREF _Toc86994842 \h </w:instrText>
            </w:r>
            <w:r w:rsidR="00645590">
              <w:rPr>
                <w:noProof/>
                <w:webHidden/>
              </w:rPr>
            </w:r>
            <w:r w:rsidR="00645590">
              <w:rPr>
                <w:noProof/>
                <w:webHidden/>
              </w:rPr>
              <w:fldChar w:fldCharType="separate"/>
            </w:r>
            <w:r w:rsidR="00645590">
              <w:rPr>
                <w:noProof/>
                <w:webHidden/>
              </w:rPr>
              <w:t>5</w:t>
            </w:r>
            <w:r w:rsidR="00645590">
              <w:rPr>
                <w:noProof/>
                <w:webHidden/>
              </w:rPr>
              <w:fldChar w:fldCharType="end"/>
            </w:r>
          </w:hyperlink>
        </w:p>
        <w:p w14:paraId="3FCB6BF2" w14:textId="5C0D974E" w:rsidR="00645590" w:rsidRDefault="00000000">
          <w:pPr>
            <w:pStyle w:val="TOC2"/>
            <w:tabs>
              <w:tab w:val="left" w:pos="880"/>
              <w:tab w:val="right" w:leader="dot" w:pos="10070"/>
            </w:tabs>
            <w:rPr>
              <w:rFonts w:eastAsiaTheme="minorEastAsia"/>
              <w:noProof/>
              <w:color w:val="auto"/>
            </w:rPr>
          </w:pPr>
          <w:hyperlink w:anchor="_Toc86994843" w:history="1">
            <w:r w:rsidR="00645590" w:rsidRPr="008A06B0">
              <w:rPr>
                <w:rStyle w:val="Hyperlink"/>
                <w:b/>
                <w:bCs/>
                <w:noProof/>
              </w:rPr>
              <w:t>1.1</w:t>
            </w:r>
            <w:r w:rsidR="00645590">
              <w:rPr>
                <w:rFonts w:eastAsiaTheme="minorEastAsia"/>
                <w:noProof/>
                <w:color w:val="auto"/>
              </w:rPr>
              <w:tab/>
            </w:r>
            <w:r w:rsidR="00645590" w:rsidRPr="008A06B0">
              <w:rPr>
                <w:rStyle w:val="Hyperlink"/>
                <w:b/>
                <w:bCs/>
                <w:noProof/>
              </w:rPr>
              <w:t>Title</w:t>
            </w:r>
            <w:r w:rsidR="00645590">
              <w:rPr>
                <w:noProof/>
                <w:webHidden/>
              </w:rPr>
              <w:tab/>
            </w:r>
            <w:r w:rsidR="00645590">
              <w:rPr>
                <w:noProof/>
                <w:webHidden/>
              </w:rPr>
              <w:fldChar w:fldCharType="begin"/>
            </w:r>
            <w:r w:rsidR="00645590">
              <w:rPr>
                <w:noProof/>
                <w:webHidden/>
              </w:rPr>
              <w:instrText xml:space="preserve"> PAGEREF _Toc86994843 \h </w:instrText>
            </w:r>
            <w:r w:rsidR="00645590">
              <w:rPr>
                <w:noProof/>
                <w:webHidden/>
              </w:rPr>
            </w:r>
            <w:r w:rsidR="00645590">
              <w:rPr>
                <w:noProof/>
                <w:webHidden/>
              </w:rPr>
              <w:fldChar w:fldCharType="separate"/>
            </w:r>
            <w:r w:rsidR="00645590">
              <w:rPr>
                <w:noProof/>
                <w:webHidden/>
              </w:rPr>
              <w:t>5</w:t>
            </w:r>
            <w:r w:rsidR="00645590">
              <w:rPr>
                <w:noProof/>
                <w:webHidden/>
              </w:rPr>
              <w:fldChar w:fldCharType="end"/>
            </w:r>
          </w:hyperlink>
        </w:p>
        <w:p w14:paraId="79F8E958" w14:textId="13020C67" w:rsidR="00645590" w:rsidRDefault="00000000">
          <w:pPr>
            <w:pStyle w:val="TOC2"/>
            <w:tabs>
              <w:tab w:val="left" w:pos="880"/>
              <w:tab w:val="right" w:leader="dot" w:pos="10070"/>
            </w:tabs>
            <w:rPr>
              <w:rFonts w:eastAsiaTheme="minorEastAsia"/>
              <w:noProof/>
              <w:color w:val="auto"/>
            </w:rPr>
          </w:pPr>
          <w:hyperlink w:anchor="_Toc86994844" w:history="1">
            <w:r w:rsidR="00645590" w:rsidRPr="008A06B0">
              <w:rPr>
                <w:rStyle w:val="Hyperlink"/>
                <w:b/>
                <w:bCs/>
                <w:noProof/>
              </w:rPr>
              <w:t>1.2</w:t>
            </w:r>
            <w:r w:rsidR="00645590">
              <w:rPr>
                <w:rFonts w:eastAsiaTheme="minorEastAsia"/>
                <w:noProof/>
                <w:color w:val="auto"/>
              </w:rPr>
              <w:tab/>
            </w:r>
            <w:r w:rsidR="00645590" w:rsidRPr="008A06B0">
              <w:rPr>
                <w:rStyle w:val="Hyperlink"/>
                <w:b/>
                <w:bCs/>
                <w:noProof/>
              </w:rPr>
              <w:t>Summary</w:t>
            </w:r>
            <w:r w:rsidR="00645590">
              <w:rPr>
                <w:noProof/>
                <w:webHidden/>
              </w:rPr>
              <w:tab/>
            </w:r>
            <w:r w:rsidR="00645590">
              <w:rPr>
                <w:noProof/>
                <w:webHidden/>
              </w:rPr>
              <w:fldChar w:fldCharType="begin"/>
            </w:r>
            <w:r w:rsidR="00645590">
              <w:rPr>
                <w:noProof/>
                <w:webHidden/>
              </w:rPr>
              <w:instrText xml:space="preserve"> PAGEREF _Toc86994844 \h </w:instrText>
            </w:r>
            <w:r w:rsidR="00645590">
              <w:rPr>
                <w:noProof/>
                <w:webHidden/>
              </w:rPr>
            </w:r>
            <w:r w:rsidR="00645590">
              <w:rPr>
                <w:noProof/>
                <w:webHidden/>
              </w:rPr>
              <w:fldChar w:fldCharType="separate"/>
            </w:r>
            <w:r w:rsidR="00645590">
              <w:rPr>
                <w:noProof/>
                <w:webHidden/>
              </w:rPr>
              <w:t>5</w:t>
            </w:r>
            <w:r w:rsidR="00645590">
              <w:rPr>
                <w:noProof/>
                <w:webHidden/>
              </w:rPr>
              <w:fldChar w:fldCharType="end"/>
            </w:r>
          </w:hyperlink>
        </w:p>
        <w:p w14:paraId="5D1CCB47" w14:textId="5B786163" w:rsidR="00645590" w:rsidRDefault="00000000">
          <w:pPr>
            <w:pStyle w:val="TOC2"/>
            <w:tabs>
              <w:tab w:val="left" w:pos="880"/>
              <w:tab w:val="right" w:leader="dot" w:pos="10070"/>
            </w:tabs>
            <w:rPr>
              <w:rFonts w:eastAsiaTheme="minorEastAsia"/>
              <w:noProof/>
              <w:color w:val="auto"/>
            </w:rPr>
          </w:pPr>
          <w:hyperlink w:anchor="_Toc86994845" w:history="1">
            <w:r w:rsidR="00645590" w:rsidRPr="008A06B0">
              <w:rPr>
                <w:rStyle w:val="Hyperlink"/>
                <w:b/>
                <w:bCs/>
                <w:noProof/>
              </w:rPr>
              <w:t>1.3</w:t>
            </w:r>
            <w:r w:rsidR="00645590">
              <w:rPr>
                <w:rFonts w:eastAsiaTheme="minorEastAsia"/>
                <w:noProof/>
                <w:color w:val="auto"/>
              </w:rPr>
              <w:tab/>
            </w:r>
            <w:r w:rsidR="00645590" w:rsidRPr="008A06B0">
              <w:rPr>
                <w:rStyle w:val="Hyperlink"/>
                <w:b/>
                <w:bCs/>
                <w:noProof/>
              </w:rPr>
              <w:t>Investigators and Technical Advisors</w:t>
            </w:r>
            <w:r w:rsidR="00645590">
              <w:rPr>
                <w:noProof/>
                <w:webHidden/>
              </w:rPr>
              <w:tab/>
            </w:r>
            <w:r w:rsidR="00645590">
              <w:rPr>
                <w:noProof/>
                <w:webHidden/>
              </w:rPr>
              <w:fldChar w:fldCharType="begin"/>
            </w:r>
            <w:r w:rsidR="00645590">
              <w:rPr>
                <w:noProof/>
                <w:webHidden/>
              </w:rPr>
              <w:instrText xml:space="preserve"> PAGEREF _Toc86994845 \h </w:instrText>
            </w:r>
            <w:r w:rsidR="00645590">
              <w:rPr>
                <w:noProof/>
                <w:webHidden/>
              </w:rPr>
            </w:r>
            <w:r w:rsidR="00645590">
              <w:rPr>
                <w:noProof/>
                <w:webHidden/>
              </w:rPr>
              <w:fldChar w:fldCharType="separate"/>
            </w:r>
            <w:r w:rsidR="00645590">
              <w:rPr>
                <w:noProof/>
                <w:webHidden/>
              </w:rPr>
              <w:t>5</w:t>
            </w:r>
            <w:r w:rsidR="00645590">
              <w:rPr>
                <w:noProof/>
                <w:webHidden/>
              </w:rPr>
              <w:fldChar w:fldCharType="end"/>
            </w:r>
          </w:hyperlink>
        </w:p>
        <w:p w14:paraId="34AF5BCE" w14:textId="26E96837" w:rsidR="00645590" w:rsidRDefault="00000000">
          <w:pPr>
            <w:pStyle w:val="TOC3"/>
            <w:tabs>
              <w:tab w:val="left" w:pos="1320"/>
              <w:tab w:val="right" w:leader="dot" w:pos="10070"/>
            </w:tabs>
            <w:rPr>
              <w:rFonts w:eastAsiaTheme="minorEastAsia"/>
              <w:noProof/>
              <w:color w:val="auto"/>
            </w:rPr>
          </w:pPr>
          <w:hyperlink w:anchor="_Toc86994846" w:history="1">
            <w:r w:rsidR="00645590" w:rsidRPr="008A06B0">
              <w:rPr>
                <w:rStyle w:val="Hyperlink"/>
                <w:noProof/>
              </w:rPr>
              <w:t>1.3.1</w:t>
            </w:r>
            <w:r w:rsidR="00645590">
              <w:rPr>
                <w:rFonts w:eastAsiaTheme="minorEastAsia"/>
                <w:noProof/>
                <w:color w:val="auto"/>
              </w:rPr>
              <w:tab/>
            </w:r>
            <w:r w:rsidR="00645590" w:rsidRPr="008A06B0">
              <w:rPr>
                <w:rStyle w:val="Hyperlink"/>
                <w:noProof/>
              </w:rPr>
              <w:t>Principal Investigator</w:t>
            </w:r>
            <w:r w:rsidR="00645590">
              <w:rPr>
                <w:noProof/>
                <w:webHidden/>
              </w:rPr>
              <w:tab/>
            </w:r>
            <w:r w:rsidR="00645590">
              <w:rPr>
                <w:noProof/>
                <w:webHidden/>
              </w:rPr>
              <w:fldChar w:fldCharType="begin"/>
            </w:r>
            <w:r w:rsidR="00645590">
              <w:rPr>
                <w:noProof/>
                <w:webHidden/>
              </w:rPr>
              <w:instrText xml:space="preserve"> PAGEREF _Toc86994846 \h </w:instrText>
            </w:r>
            <w:r w:rsidR="00645590">
              <w:rPr>
                <w:noProof/>
                <w:webHidden/>
              </w:rPr>
            </w:r>
            <w:r w:rsidR="00645590">
              <w:rPr>
                <w:noProof/>
                <w:webHidden/>
              </w:rPr>
              <w:fldChar w:fldCharType="separate"/>
            </w:r>
            <w:r w:rsidR="00645590">
              <w:rPr>
                <w:noProof/>
                <w:webHidden/>
              </w:rPr>
              <w:t>5</w:t>
            </w:r>
            <w:r w:rsidR="00645590">
              <w:rPr>
                <w:noProof/>
                <w:webHidden/>
              </w:rPr>
              <w:fldChar w:fldCharType="end"/>
            </w:r>
          </w:hyperlink>
        </w:p>
        <w:p w14:paraId="4661AEB9" w14:textId="29BD8AA4" w:rsidR="00645590" w:rsidRDefault="00000000">
          <w:pPr>
            <w:pStyle w:val="TOC3"/>
            <w:tabs>
              <w:tab w:val="left" w:pos="1320"/>
              <w:tab w:val="right" w:leader="dot" w:pos="10070"/>
            </w:tabs>
            <w:rPr>
              <w:rFonts w:eastAsiaTheme="minorEastAsia"/>
              <w:noProof/>
              <w:color w:val="auto"/>
            </w:rPr>
          </w:pPr>
          <w:hyperlink w:anchor="_Toc86994847" w:history="1">
            <w:r w:rsidR="00645590" w:rsidRPr="008A06B0">
              <w:rPr>
                <w:rStyle w:val="Hyperlink"/>
                <w:noProof/>
              </w:rPr>
              <w:t>1.3.2</w:t>
            </w:r>
            <w:r w:rsidR="00645590">
              <w:rPr>
                <w:rFonts w:eastAsiaTheme="minorEastAsia"/>
                <w:noProof/>
                <w:color w:val="auto"/>
              </w:rPr>
              <w:tab/>
            </w:r>
            <w:r w:rsidR="00645590" w:rsidRPr="008A06B0">
              <w:rPr>
                <w:rStyle w:val="Hyperlink"/>
                <w:noProof/>
              </w:rPr>
              <w:t>Co-Investigators</w:t>
            </w:r>
            <w:r w:rsidR="00645590">
              <w:rPr>
                <w:noProof/>
                <w:webHidden/>
              </w:rPr>
              <w:tab/>
            </w:r>
            <w:r w:rsidR="00645590">
              <w:rPr>
                <w:noProof/>
                <w:webHidden/>
              </w:rPr>
              <w:fldChar w:fldCharType="begin"/>
            </w:r>
            <w:r w:rsidR="00645590">
              <w:rPr>
                <w:noProof/>
                <w:webHidden/>
              </w:rPr>
              <w:instrText xml:space="preserve"> PAGEREF _Toc86994847 \h </w:instrText>
            </w:r>
            <w:r w:rsidR="00645590">
              <w:rPr>
                <w:noProof/>
                <w:webHidden/>
              </w:rPr>
            </w:r>
            <w:r w:rsidR="00645590">
              <w:rPr>
                <w:noProof/>
                <w:webHidden/>
              </w:rPr>
              <w:fldChar w:fldCharType="separate"/>
            </w:r>
            <w:r w:rsidR="00645590">
              <w:rPr>
                <w:noProof/>
                <w:webHidden/>
              </w:rPr>
              <w:t>5</w:t>
            </w:r>
            <w:r w:rsidR="00645590">
              <w:rPr>
                <w:noProof/>
                <w:webHidden/>
              </w:rPr>
              <w:fldChar w:fldCharType="end"/>
            </w:r>
          </w:hyperlink>
        </w:p>
        <w:p w14:paraId="2C78D496" w14:textId="070A7D49" w:rsidR="00645590" w:rsidRDefault="00000000">
          <w:pPr>
            <w:pStyle w:val="TOC3"/>
            <w:tabs>
              <w:tab w:val="left" w:pos="1320"/>
              <w:tab w:val="right" w:leader="dot" w:pos="10070"/>
            </w:tabs>
            <w:rPr>
              <w:rFonts w:eastAsiaTheme="minorEastAsia"/>
              <w:noProof/>
              <w:color w:val="auto"/>
            </w:rPr>
          </w:pPr>
          <w:hyperlink w:anchor="_Toc86994848" w:history="1">
            <w:r w:rsidR="00645590" w:rsidRPr="008A06B0">
              <w:rPr>
                <w:rStyle w:val="Hyperlink"/>
                <w:noProof/>
              </w:rPr>
              <w:t>1.3.3</w:t>
            </w:r>
            <w:r w:rsidR="00645590">
              <w:rPr>
                <w:rFonts w:eastAsiaTheme="minorEastAsia"/>
                <w:noProof/>
                <w:color w:val="auto"/>
              </w:rPr>
              <w:tab/>
            </w:r>
            <w:r w:rsidR="00645590" w:rsidRPr="008A06B0">
              <w:rPr>
                <w:rStyle w:val="Hyperlink"/>
                <w:noProof/>
              </w:rPr>
              <w:t>Technical Advisors</w:t>
            </w:r>
            <w:r w:rsidR="00645590">
              <w:rPr>
                <w:noProof/>
                <w:webHidden/>
              </w:rPr>
              <w:tab/>
            </w:r>
            <w:r w:rsidR="00645590">
              <w:rPr>
                <w:noProof/>
                <w:webHidden/>
              </w:rPr>
              <w:fldChar w:fldCharType="begin"/>
            </w:r>
            <w:r w:rsidR="00645590">
              <w:rPr>
                <w:noProof/>
                <w:webHidden/>
              </w:rPr>
              <w:instrText xml:space="preserve"> PAGEREF _Toc86994848 \h </w:instrText>
            </w:r>
            <w:r w:rsidR="00645590">
              <w:rPr>
                <w:noProof/>
                <w:webHidden/>
              </w:rPr>
            </w:r>
            <w:r w:rsidR="00645590">
              <w:rPr>
                <w:noProof/>
                <w:webHidden/>
              </w:rPr>
              <w:fldChar w:fldCharType="separate"/>
            </w:r>
            <w:r w:rsidR="00645590">
              <w:rPr>
                <w:noProof/>
                <w:webHidden/>
              </w:rPr>
              <w:t>5</w:t>
            </w:r>
            <w:r w:rsidR="00645590">
              <w:rPr>
                <w:noProof/>
                <w:webHidden/>
              </w:rPr>
              <w:fldChar w:fldCharType="end"/>
            </w:r>
          </w:hyperlink>
        </w:p>
        <w:p w14:paraId="32804F1E" w14:textId="42C026CA" w:rsidR="00645590" w:rsidRDefault="00000000">
          <w:pPr>
            <w:pStyle w:val="TOC2"/>
            <w:tabs>
              <w:tab w:val="left" w:pos="880"/>
              <w:tab w:val="right" w:leader="dot" w:pos="10070"/>
            </w:tabs>
            <w:rPr>
              <w:rFonts w:eastAsiaTheme="minorEastAsia"/>
              <w:noProof/>
              <w:color w:val="auto"/>
            </w:rPr>
          </w:pPr>
          <w:hyperlink w:anchor="_Toc86994849" w:history="1">
            <w:r w:rsidR="00645590" w:rsidRPr="008A06B0">
              <w:rPr>
                <w:rStyle w:val="Hyperlink"/>
                <w:b/>
                <w:bCs/>
                <w:noProof/>
              </w:rPr>
              <w:t>1.4</w:t>
            </w:r>
            <w:r w:rsidR="00645590">
              <w:rPr>
                <w:rFonts w:eastAsiaTheme="minorEastAsia"/>
                <w:noProof/>
                <w:color w:val="auto"/>
              </w:rPr>
              <w:tab/>
            </w:r>
            <w:r w:rsidR="00645590" w:rsidRPr="008A06B0">
              <w:rPr>
                <w:rStyle w:val="Hyperlink"/>
                <w:b/>
                <w:bCs/>
                <w:noProof/>
              </w:rPr>
              <w:t>Roles and Responsibilities</w:t>
            </w:r>
            <w:r w:rsidR="00645590">
              <w:rPr>
                <w:noProof/>
                <w:webHidden/>
              </w:rPr>
              <w:tab/>
            </w:r>
            <w:r w:rsidR="00645590">
              <w:rPr>
                <w:noProof/>
                <w:webHidden/>
              </w:rPr>
              <w:fldChar w:fldCharType="begin"/>
            </w:r>
            <w:r w:rsidR="00645590">
              <w:rPr>
                <w:noProof/>
                <w:webHidden/>
              </w:rPr>
              <w:instrText xml:space="preserve"> PAGEREF _Toc86994849 \h </w:instrText>
            </w:r>
            <w:r w:rsidR="00645590">
              <w:rPr>
                <w:noProof/>
                <w:webHidden/>
              </w:rPr>
            </w:r>
            <w:r w:rsidR="00645590">
              <w:rPr>
                <w:noProof/>
                <w:webHidden/>
              </w:rPr>
              <w:fldChar w:fldCharType="separate"/>
            </w:r>
            <w:r w:rsidR="00645590">
              <w:rPr>
                <w:noProof/>
                <w:webHidden/>
              </w:rPr>
              <w:t>5</w:t>
            </w:r>
            <w:r w:rsidR="00645590">
              <w:rPr>
                <w:noProof/>
                <w:webHidden/>
              </w:rPr>
              <w:fldChar w:fldCharType="end"/>
            </w:r>
          </w:hyperlink>
        </w:p>
        <w:p w14:paraId="7F67F674" w14:textId="6795CBD4" w:rsidR="00645590" w:rsidRDefault="00000000">
          <w:pPr>
            <w:pStyle w:val="TOC3"/>
            <w:tabs>
              <w:tab w:val="left" w:pos="1320"/>
              <w:tab w:val="right" w:leader="dot" w:pos="10070"/>
            </w:tabs>
            <w:rPr>
              <w:rFonts w:eastAsiaTheme="minorEastAsia"/>
              <w:noProof/>
              <w:color w:val="auto"/>
            </w:rPr>
          </w:pPr>
          <w:hyperlink w:anchor="_Toc86994850" w:history="1">
            <w:r w:rsidR="00645590" w:rsidRPr="008A06B0">
              <w:rPr>
                <w:rStyle w:val="Hyperlink"/>
                <w:noProof/>
              </w:rPr>
              <w:t>1.4.1</w:t>
            </w:r>
            <w:r w:rsidR="00645590">
              <w:rPr>
                <w:rFonts w:eastAsiaTheme="minorEastAsia"/>
                <w:noProof/>
                <w:color w:val="auto"/>
              </w:rPr>
              <w:tab/>
            </w:r>
            <w:r w:rsidR="00645590" w:rsidRPr="008A06B0">
              <w:rPr>
                <w:rStyle w:val="Hyperlink"/>
                <w:noProof/>
              </w:rPr>
              <w:t>Principal Investigator</w:t>
            </w:r>
            <w:r w:rsidR="00645590">
              <w:rPr>
                <w:noProof/>
                <w:webHidden/>
              </w:rPr>
              <w:tab/>
            </w:r>
            <w:r w:rsidR="00645590">
              <w:rPr>
                <w:noProof/>
                <w:webHidden/>
              </w:rPr>
              <w:fldChar w:fldCharType="begin"/>
            </w:r>
            <w:r w:rsidR="00645590">
              <w:rPr>
                <w:noProof/>
                <w:webHidden/>
              </w:rPr>
              <w:instrText xml:space="preserve"> PAGEREF _Toc86994850 \h </w:instrText>
            </w:r>
            <w:r w:rsidR="00645590">
              <w:rPr>
                <w:noProof/>
                <w:webHidden/>
              </w:rPr>
            </w:r>
            <w:r w:rsidR="00645590">
              <w:rPr>
                <w:noProof/>
                <w:webHidden/>
              </w:rPr>
              <w:fldChar w:fldCharType="separate"/>
            </w:r>
            <w:r w:rsidR="00645590">
              <w:rPr>
                <w:noProof/>
                <w:webHidden/>
              </w:rPr>
              <w:t>5</w:t>
            </w:r>
            <w:r w:rsidR="00645590">
              <w:rPr>
                <w:noProof/>
                <w:webHidden/>
              </w:rPr>
              <w:fldChar w:fldCharType="end"/>
            </w:r>
          </w:hyperlink>
        </w:p>
        <w:p w14:paraId="5266C80F" w14:textId="037330E8" w:rsidR="00645590" w:rsidRDefault="00000000">
          <w:pPr>
            <w:pStyle w:val="TOC3"/>
            <w:tabs>
              <w:tab w:val="left" w:pos="1320"/>
              <w:tab w:val="right" w:leader="dot" w:pos="10070"/>
            </w:tabs>
            <w:rPr>
              <w:rFonts w:eastAsiaTheme="minorEastAsia"/>
              <w:noProof/>
              <w:color w:val="auto"/>
            </w:rPr>
          </w:pPr>
          <w:hyperlink w:anchor="_Toc86994851" w:history="1">
            <w:r w:rsidR="00645590" w:rsidRPr="008A06B0">
              <w:rPr>
                <w:rStyle w:val="Hyperlink"/>
                <w:noProof/>
                <w:lang w:val="es-CO"/>
              </w:rPr>
              <w:t>1.4.2</w:t>
            </w:r>
            <w:r w:rsidR="00645590">
              <w:rPr>
                <w:rFonts w:eastAsiaTheme="minorEastAsia"/>
                <w:noProof/>
                <w:color w:val="auto"/>
              </w:rPr>
              <w:tab/>
            </w:r>
            <w:r w:rsidR="00645590" w:rsidRPr="008A06B0">
              <w:rPr>
                <w:rStyle w:val="Hyperlink"/>
                <w:noProof/>
              </w:rPr>
              <w:t>Co-Investigators</w:t>
            </w:r>
            <w:r w:rsidR="00645590">
              <w:rPr>
                <w:noProof/>
                <w:webHidden/>
              </w:rPr>
              <w:tab/>
            </w:r>
            <w:r w:rsidR="00645590">
              <w:rPr>
                <w:noProof/>
                <w:webHidden/>
              </w:rPr>
              <w:fldChar w:fldCharType="begin"/>
            </w:r>
            <w:r w:rsidR="00645590">
              <w:rPr>
                <w:noProof/>
                <w:webHidden/>
              </w:rPr>
              <w:instrText xml:space="preserve"> PAGEREF _Toc86994851 \h </w:instrText>
            </w:r>
            <w:r w:rsidR="00645590">
              <w:rPr>
                <w:noProof/>
                <w:webHidden/>
              </w:rPr>
            </w:r>
            <w:r w:rsidR="00645590">
              <w:rPr>
                <w:noProof/>
                <w:webHidden/>
              </w:rPr>
              <w:fldChar w:fldCharType="separate"/>
            </w:r>
            <w:r w:rsidR="00645590">
              <w:rPr>
                <w:noProof/>
                <w:webHidden/>
              </w:rPr>
              <w:t>5</w:t>
            </w:r>
            <w:r w:rsidR="00645590">
              <w:rPr>
                <w:noProof/>
                <w:webHidden/>
              </w:rPr>
              <w:fldChar w:fldCharType="end"/>
            </w:r>
          </w:hyperlink>
        </w:p>
        <w:p w14:paraId="4C15D478" w14:textId="626930DC" w:rsidR="00645590" w:rsidRDefault="00000000">
          <w:pPr>
            <w:pStyle w:val="TOC3"/>
            <w:tabs>
              <w:tab w:val="left" w:pos="1320"/>
              <w:tab w:val="right" w:leader="dot" w:pos="10070"/>
            </w:tabs>
            <w:rPr>
              <w:rFonts w:eastAsiaTheme="minorEastAsia"/>
              <w:noProof/>
              <w:color w:val="auto"/>
            </w:rPr>
          </w:pPr>
          <w:hyperlink w:anchor="_Toc86994852" w:history="1">
            <w:r w:rsidR="00645590" w:rsidRPr="008A06B0">
              <w:rPr>
                <w:rStyle w:val="Hyperlink"/>
                <w:noProof/>
                <w:lang w:val="es-CO"/>
              </w:rPr>
              <w:t>1.4.3</w:t>
            </w:r>
            <w:r w:rsidR="00645590">
              <w:rPr>
                <w:rFonts w:eastAsiaTheme="minorEastAsia"/>
                <w:noProof/>
                <w:color w:val="auto"/>
              </w:rPr>
              <w:tab/>
            </w:r>
            <w:r w:rsidR="00645590" w:rsidRPr="008A06B0">
              <w:rPr>
                <w:rStyle w:val="Hyperlink"/>
                <w:noProof/>
                <w:lang w:val="es-CO"/>
              </w:rPr>
              <w:t>Technical Advisors</w:t>
            </w:r>
            <w:r w:rsidR="00645590">
              <w:rPr>
                <w:noProof/>
                <w:webHidden/>
              </w:rPr>
              <w:tab/>
            </w:r>
            <w:r w:rsidR="00645590">
              <w:rPr>
                <w:noProof/>
                <w:webHidden/>
              </w:rPr>
              <w:fldChar w:fldCharType="begin"/>
            </w:r>
            <w:r w:rsidR="00645590">
              <w:rPr>
                <w:noProof/>
                <w:webHidden/>
              </w:rPr>
              <w:instrText xml:space="preserve"> PAGEREF _Toc86994852 \h </w:instrText>
            </w:r>
            <w:r w:rsidR="00645590">
              <w:rPr>
                <w:noProof/>
                <w:webHidden/>
              </w:rPr>
            </w:r>
            <w:r w:rsidR="00645590">
              <w:rPr>
                <w:noProof/>
                <w:webHidden/>
              </w:rPr>
              <w:fldChar w:fldCharType="separate"/>
            </w:r>
            <w:r w:rsidR="00645590">
              <w:rPr>
                <w:noProof/>
                <w:webHidden/>
              </w:rPr>
              <w:t>5</w:t>
            </w:r>
            <w:r w:rsidR="00645590">
              <w:rPr>
                <w:noProof/>
                <w:webHidden/>
              </w:rPr>
              <w:fldChar w:fldCharType="end"/>
            </w:r>
          </w:hyperlink>
        </w:p>
        <w:p w14:paraId="7C84E472" w14:textId="00A4D2DC" w:rsidR="00645590" w:rsidRDefault="00000000">
          <w:pPr>
            <w:pStyle w:val="TOC3"/>
            <w:tabs>
              <w:tab w:val="left" w:pos="1320"/>
              <w:tab w:val="right" w:leader="dot" w:pos="10070"/>
            </w:tabs>
            <w:rPr>
              <w:rFonts w:eastAsiaTheme="minorEastAsia"/>
              <w:noProof/>
              <w:color w:val="auto"/>
            </w:rPr>
          </w:pPr>
          <w:hyperlink w:anchor="_Toc86994853" w:history="1">
            <w:r w:rsidR="00645590" w:rsidRPr="008A06B0">
              <w:rPr>
                <w:rStyle w:val="Hyperlink"/>
                <w:noProof/>
                <w:lang w:val="es-CO"/>
              </w:rPr>
              <w:t>1.4.4</w:t>
            </w:r>
            <w:r w:rsidR="00645590">
              <w:rPr>
                <w:rFonts w:eastAsiaTheme="minorEastAsia"/>
                <w:noProof/>
                <w:color w:val="auto"/>
              </w:rPr>
              <w:tab/>
            </w:r>
            <w:r w:rsidR="00645590" w:rsidRPr="008A06B0">
              <w:rPr>
                <w:rStyle w:val="Hyperlink"/>
                <w:noProof/>
              </w:rPr>
              <w:t>Implementing</w:t>
            </w:r>
            <w:r w:rsidR="00645590" w:rsidRPr="008A06B0">
              <w:rPr>
                <w:rStyle w:val="Hyperlink"/>
                <w:noProof/>
                <w:lang w:val="es-CO"/>
              </w:rPr>
              <w:t xml:space="preserve"> Partner</w:t>
            </w:r>
            <w:r w:rsidR="00645590">
              <w:rPr>
                <w:noProof/>
                <w:webHidden/>
              </w:rPr>
              <w:tab/>
            </w:r>
            <w:r w:rsidR="00645590">
              <w:rPr>
                <w:noProof/>
                <w:webHidden/>
              </w:rPr>
              <w:fldChar w:fldCharType="begin"/>
            </w:r>
            <w:r w:rsidR="00645590">
              <w:rPr>
                <w:noProof/>
                <w:webHidden/>
              </w:rPr>
              <w:instrText xml:space="preserve"> PAGEREF _Toc86994853 \h </w:instrText>
            </w:r>
            <w:r w:rsidR="00645590">
              <w:rPr>
                <w:noProof/>
                <w:webHidden/>
              </w:rPr>
            </w:r>
            <w:r w:rsidR="00645590">
              <w:rPr>
                <w:noProof/>
                <w:webHidden/>
              </w:rPr>
              <w:fldChar w:fldCharType="separate"/>
            </w:r>
            <w:r w:rsidR="00645590">
              <w:rPr>
                <w:noProof/>
                <w:webHidden/>
              </w:rPr>
              <w:t>5</w:t>
            </w:r>
            <w:r w:rsidR="00645590">
              <w:rPr>
                <w:noProof/>
                <w:webHidden/>
              </w:rPr>
              <w:fldChar w:fldCharType="end"/>
            </w:r>
          </w:hyperlink>
        </w:p>
        <w:p w14:paraId="113CD5FD" w14:textId="086F9FC6" w:rsidR="00645590" w:rsidRDefault="00000000">
          <w:pPr>
            <w:pStyle w:val="TOC3"/>
            <w:tabs>
              <w:tab w:val="left" w:pos="1320"/>
              <w:tab w:val="right" w:leader="dot" w:pos="10070"/>
            </w:tabs>
            <w:rPr>
              <w:rFonts w:eastAsiaTheme="minorEastAsia"/>
              <w:noProof/>
              <w:color w:val="auto"/>
            </w:rPr>
          </w:pPr>
          <w:hyperlink w:anchor="_Toc86994854" w:history="1">
            <w:r w:rsidR="00645590" w:rsidRPr="008A06B0">
              <w:rPr>
                <w:rStyle w:val="Hyperlink"/>
                <w:noProof/>
                <w:lang w:val="es-CO"/>
              </w:rPr>
              <w:t>1.4.5</w:t>
            </w:r>
            <w:r w:rsidR="00645590">
              <w:rPr>
                <w:rFonts w:eastAsiaTheme="minorEastAsia"/>
                <w:noProof/>
                <w:color w:val="auto"/>
              </w:rPr>
              <w:tab/>
            </w:r>
            <w:r w:rsidR="00645590" w:rsidRPr="008A06B0">
              <w:rPr>
                <w:rStyle w:val="Hyperlink"/>
                <w:noProof/>
                <w:lang w:val="es-CO"/>
              </w:rPr>
              <w:t>Other Partners</w:t>
            </w:r>
            <w:r w:rsidR="00645590">
              <w:rPr>
                <w:noProof/>
                <w:webHidden/>
              </w:rPr>
              <w:tab/>
            </w:r>
            <w:r w:rsidR="00645590">
              <w:rPr>
                <w:noProof/>
                <w:webHidden/>
              </w:rPr>
              <w:fldChar w:fldCharType="begin"/>
            </w:r>
            <w:r w:rsidR="00645590">
              <w:rPr>
                <w:noProof/>
                <w:webHidden/>
              </w:rPr>
              <w:instrText xml:space="preserve"> PAGEREF _Toc86994854 \h </w:instrText>
            </w:r>
            <w:r w:rsidR="00645590">
              <w:rPr>
                <w:noProof/>
                <w:webHidden/>
              </w:rPr>
            </w:r>
            <w:r w:rsidR="00645590">
              <w:rPr>
                <w:noProof/>
                <w:webHidden/>
              </w:rPr>
              <w:fldChar w:fldCharType="separate"/>
            </w:r>
            <w:r w:rsidR="00645590">
              <w:rPr>
                <w:noProof/>
                <w:webHidden/>
              </w:rPr>
              <w:t>5</w:t>
            </w:r>
            <w:r w:rsidR="00645590">
              <w:rPr>
                <w:noProof/>
                <w:webHidden/>
              </w:rPr>
              <w:fldChar w:fldCharType="end"/>
            </w:r>
          </w:hyperlink>
        </w:p>
        <w:p w14:paraId="65EA0607" w14:textId="6F4929B7" w:rsidR="00645590" w:rsidRDefault="00000000">
          <w:pPr>
            <w:pStyle w:val="TOC2"/>
            <w:tabs>
              <w:tab w:val="left" w:pos="880"/>
              <w:tab w:val="right" w:leader="dot" w:pos="10070"/>
            </w:tabs>
            <w:rPr>
              <w:rFonts w:eastAsiaTheme="minorEastAsia"/>
              <w:noProof/>
              <w:color w:val="auto"/>
            </w:rPr>
          </w:pPr>
          <w:hyperlink w:anchor="_Toc86994855" w:history="1">
            <w:r w:rsidR="00645590" w:rsidRPr="008A06B0">
              <w:rPr>
                <w:rStyle w:val="Hyperlink"/>
                <w:b/>
                <w:bCs/>
                <w:noProof/>
              </w:rPr>
              <w:t>1.5</w:t>
            </w:r>
            <w:r w:rsidR="00645590">
              <w:rPr>
                <w:rFonts w:eastAsiaTheme="minorEastAsia"/>
                <w:noProof/>
                <w:color w:val="auto"/>
              </w:rPr>
              <w:tab/>
            </w:r>
            <w:r w:rsidR="00645590" w:rsidRPr="008A06B0">
              <w:rPr>
                <w:rStyle w:val="Hyperlink"/>
                <w:b/>
                <w:bCs/>
                <w:noProof/>
              </w:rPr>
              <w:t>Funding Mechanism</w:t>
            </w:r>
            <w:r w:rsidR="00645590">
              <w:rPr>
                <w:noProof/>
                <w:webHidden/>
              </w:rPr>
              <w:tab/>
            </w:r>
            <w:r w:rsidR="00645590">
              <w:rPr>
                <w:noProof/>
                <w:webHidden/>
              </w:rPr>
              <w:fldChar w:fldCharType="begin"/>
            </w:r>
            <w:r w:rsidR="00645590">
              <w:rPr>
                <w:noProof/>
                <w:webHidden/>
              </w:rPr>
              <w:instrText xml:space="preserve"> PAGEREF _Toc86994855 \h </w:instrText>
            </w:r>
            <w:r w:rsidR="00645590">
              <w:rPr>
                <w:noProof/>
                <w:webHidden/>
              </w:rPr>
            </w:r>
            <w:r w:rsidR="00645590">
              <w:rPr>
                <w:noProof/>
                <w:webHidden/>
              </w:rPr>
              <w:fldChar w:fldCharType="separate"/>
            </w:r>
            <w:r w:rsidR="00645590">
              <w:rPr>
                <w:noProof/>
                <w:webHidden/>
              </w:rPr>
              <w:t>5</w:t>
            </w:r>
            <w:r w:rsidR="00645590">
              <w:rPr>
                <w:noProof/>
                <w:webHidden/>
              </w:rPr>
              <w:fldChar w:fldCharType="end"/>
            </w:r>
          </w:hyperlink>
        </w:p>
        <w:p w14:paraId="5DF62072" w14:textId="14D46696" w:rsidR="00645590" w:rsidRDefault="00000000">
          <w:pPr>
            <w:pStyle w:val="TOC1"/>
            <w:tabs>
              <w:tab w:val="left" w:pos="440"/>
              <w:tab w:val="right" w:leader="dot" w:pos="10070"/>
            </w:tabs>
            <w:rPr>
              <w:rFonts w:eastAsiaTheme="minorEastAsia"/>
              <w:noProof/>
            </w:rPr>
          </w:pPr>
          <w:hyperlink w:anchor="_Toc86994856" w:history="1">
            <w:r w:rsidR="00645590" w:rsidRPr="008A06B0">
              <w:rPr>
                <w:rStyle w:val="Hyperlink"/>
                <w:b/>
                <w:noProof/>
              </w:rPr>
              <w:t>2.</w:t>
            </w:r>
            <w:r w:rsidR="00645590">
              <w:rPr>
                <w:rFonts w:eastAsiaTheme="minorEastAsia"/>
                <w:noProof/>
              </w:rPr>
              <w:tab/>
            </w:r>
            <w:r w:rsidR="00645590" w:rsidRPr="008A06B0">
              <w:rPr>
                <w:rStyle w:val="Hyperlink"/>
                <w:b/>
                <w:noProof/>
              </w:rPr>
              <w:t>Introduction</w:t>
            </w:r>
            <w:r w:rsidR="00645590">
              <w:rPr>
                <w:noProof/>
                <w:webHidden/>
              </w:rPr>
              <w:tab/>
            </w:r>
            <w:r w:rsidR="00645590">
              <w:rPr>
                <w:noProof/>
                <w:webHidden/>
              </w:rPr>
              <w:fldChar w:fldCharType="begin"/>
            </w:r>
            <w:r w:rsidR="00645590">
              <w:rPr>
                <w:noProof/>
                <w:webHidden/>
              </w:rPr>
              <w:instrText xml:space="preserve"> PAGEREF _Toc86994856 \h </w:instrText>
            </w:r>
            <w:r w:rsidR="00645590">
              <w:rPr>
                <w:noProof/>
                <w:webHidden/>
              </w:rPr>
            </w:r>
            <w:r w:rsidR="00645590">
              <w:rPr>
                <w:noProof/>
                <w:webHidden/>
              </w:rPr>
              <w:fldChar w:fldCharType="separate"/>
            </w:r>
            <w:r w:rsidR="00645590">
              <w:rPr>
                <w:noProof/>
                <w:webHidden/>
              </w:rPr>
              <w:t>6</w:t>
            </w:r>
            <w:r w:rsidR="00645590">
              <w:rPr>
                <w:noProof/>
                <w:webHidden/>
              </w:rPr>
              <w:fldChar w:fldCharType="end"/>
            </w:r>
          </w:hyperlink>
        </w:p>
        <w:p w14:paraId="46479074" w14:textId="2E8FE0DB" w:rsidR="00645590" w:rsidRDefault="00000000">
          <w:pPr>
            <w:pStyle w:val="TOC2"/>
            <w:tabs>
              <w:tab w:val="left" w:pos="880"/>
              <w:tab w:val="right" w:leader="dot" w:pos="10070"/>
            </w:tabs>
            <w:rPr>
              <w:rFonts w:eastAsiaTheme="minorEastAsia"/>
              <w:noProof/>
              <w:color w:val="auto"/>
            </w:rPr>
          </w:pPr>
          <w:hyperlink w:anchor="_Toc86994857" w:history="1">
            <w:r w:rsidR="00645590" w:rsidRPr="008A06B0">
              <w:rPr>
                <w:rStyle w:val="Hyperlink"/>
                <w:b/>
                <w:bCs/>
                <w:noProof/>
              </w:rPr>
              <w:t>2.1</w:t>
            </w:r>
            <w:r w:rsidR="00645590">
              <w:rPr>
                <w:rFonts w:eastAsiaTheme="minorEastAsia"/>
                <w:noProof/>
                <w:color w:val="auto"/>
              </w:rPr>
              <w:tab/>
            </w:r>
            <w:r w:rsidR="00645590" w:rsidRPr="008A06B0">
              <w:rPr>
                <w:rStyle w:val="Hyperlink"/>
                <w:b/>
                <w:bCs/>
                <w:noProof/>
              </w:rPr>
              <w:t>Background and Justification</w:t>
            </w:r>
            <w:r w:rsidR="00645590">
              <w:rPr>
                <w:noProof/>
                <w:webHidden/>
              </w:rPr>
              <w:tab/>
            </w:r>
            <w:r w:rsidR="00645590">
              <w:rPr>
                <w:noProof/>
                <w:webHidden/>
              </w:rPr>
              <w:fldChar w:fldCharType="begin"/>
            </w:r>
            <w:r w:rsidR="00645590">
              <w:rPr>
                <w:noProof/>
                <w:webHidden/>
              </w:rPr>
              <w:instrText xml:space="preserve"> PAGEREF _Toc86994857 \h </w:instrText>
            </w:r>
            <w:r w:rsidR="00645590">
              <w:rPr>
                <w:noProof/>
                <w:webHidden/>
              </w:rPr>
            </w:r>
            <w:r w:rsidR="00645590">
              <w:rPr>
                <w:noProof/>
                <w:webHidden/>
              </w:rPr>
              <w:fldChar w:fldCharType="separate"/>
            </w:r>
            <w:r w:rsidR="00645590">
              <w:rPr>
                <w:noProof/>
                <w:webHidden/>
              </w:rPr>
              <w:t>6</w:t>
            </w:r>
            <w:r w:rsidR="00645590">
              <w:rPr>
                <w:noProof/>
                <w:webHidden/>
              </w:rPr>
              <w:fldChar w:fldCharType="end"/>
            </w:r>
          </w:hyperlink>
        </w:p>
        <w:p w14:paraId="427D8037" w14:textId="6A35B2F0" w:rsidR="00645590" w:rsidRDefault="00000000">
          <w:pPr>
            <w:pStyle w:val="TOC2"/>
            <w:tabs>
              <w:tab w:val="left" w:pos="880"/>
              <w:tab w:val="right" w:leader="dot" w:pos="10070"/>
            </w:tabs>
            <w:rPr>
              <w:rFonts w:eastAsiaTheme="minorEastAsia"/>
              <w:noProof/>
              <w:color w:val="auto"/>
            </w:rPr>
          </w:pPr>
          <w:hyperlink w:anchor="_Toc86994858" w:history="1">
            <w:r w:rsidR="00645590" w:rsidRPr="008A06B0">
              <w:rPr>
                <w:rStyle w:val="Hyperlink"/>
                <w:b/>
                <w:bCs/>
                <w:noProof/>
              </w:rPr>
              <w:t>2.2</w:t>
            </w:r>
            <w:r w:rsidR="00645590">
              <w:rPr>
                <w:rFonts w:eastAsiaTheme="minorEastAsia"/>
                <w:noProof/>
                <w:color w:val="auto"/>
              </w:rPr>
              <w:tab/>
            </w:r>
            <w:r w:rsidR="00645590" w:rsidRPr="008A06B0">
              <w:rPr>
                <w:rStyle w:val="Hyperlink"/>
                <w:b/>
                <w:bCs/>
                <w:noProof/>
              </w:rPr>
              <w:t>Objectives</w:t>
            </w:r>
            <w:r w:rsidR="00645590">
              <w:rPr>
                <w:noProof/>
                <w:webHidden/>
              </w:rPr>
              <w:tab/>
            </w:r>
            <w:r w:rsidR="00645590">
              <w:rPr>
                <w:noProof/>
                <w:webHidden/>
              </w:rPr>
              <w:fldChar w:fldCharType="begin"/>
            </w:r>
            <w:r w:rsidR="00645590">
              <w:rPr>
                <w:noProof/>
                <w:webHidden/>
              </w:rPr>
              <w:instrText xml:space="preserve"> PAGEREF _Toc86994858 \h </w:instrText>
            </w:r>
            <w:r w:rsidR="00645590">
              <w:rPr>
                <w:noProof/>
                <w:webHidden/>
              </w:rPr>
            </w:r>
            <w:r w:rsidR="00645590">
              <w:rPr>
                <w:noProof/>
                <w:webHidden/>
              </w:rPr>
              <w:fldChar w:fldCharType="separate"/>
            </w:r>
            <w:r w:rsidR="00645590">
              <w:rPr>
                <w:noProof/>
                <w:webHidden/>
              </w:rPr>
              <w:t>6</w:t>
            </w:r>
            <w:r w:rsidR="00645590">
              <w:rPr>
                <w:noProof/>
                <w:webHidden/>
              </w:rPr>
              <w:fldChar w:fldCharType="end"/>
            </w:r>
          </w:hyperlink>
        </w:p>
        <w:p w14:paraId="63ACA228" w14:textId="5FC3EE61" w:rsidR="00645590" w:rsidRDefault="00000000">
          <w:pPr>
            <w:pStyle w:val="TOC3"/>
            <w:tabs>
              <w:tab w:val="left" w:pos="1320"/>
              <w:tab w:val="right" w:leader="dot" w:pos="10070"/>
            </w:tabs>
            <w:rPr>
              <w:rFonts w:eastAsiaTheme="minorEastAsia"/>
              <w:noProof/>
              <w:color w:val="auto"/>
            </w:rPr>
          </w:pPr>
          <w:hyperlink w:anchor="_Toc86994859" w:history="1">
            <w:r w:rsidR="00645590" w:rsidRPr="008A06B0">
              <w:rPr>
                <w:rStyle w:val="Hyperlink"/>
                <w:noProof/>
                <w:lang w:val="es-CO"/>
              </w:rPr>
              <w:t>2.2.1</w:t>
            </w:r>
            <w:r w:rsidR="00645590">
              <w:rPr>
                <w:rFonts w:eastAsiaTheme="minorEastAsia"/>
                <w:noProof/>
                <w:color w:val="auto"/>
              </w:rPr>
              <w:tab/>
            </w:r>
            <w:r w:rsidR="00645590" w:rsidRPr="008A06B0">
              <w:rPr>
                <w:rStyle w:val="Hyperlink"/>
                <w:noProof/>
                <w:lang w:val="es-CO"/>
              </w:rPr>
              <w:t>Primary Objective</w:t>
            </w:r>
            <w:r w:rsidR="00645590">
              <w:rPr>
                <w:noProof/>
                <w:webHidden/>
              </w:rPr>
              <w:tab/>
            </w:r>
            <w:r w:rsidR="00645590">
              <w:rPr>
                <w:noProof/>
                <w:webHidden/>
              </w:rPr>
              <w:fldChar w:fldCharType="begin"/>
            </w:r>
            <w:r w:rsidR="00645590">
              <w:rPr>
                <w:noProof/>
                <w:webHidden/>
              </w:rPr>
              <w:instrText xml:space="preserve"> PAGEREF _Toc86994859 \h </w:instrText>
            </w:r>
            <w:r w:rsidR="00645590">
              <w:rPr>
                <w:noProof/>
                <w:webHidden/>
              </w:rPr>
            </w:r>
            <w:r w:rsidR="00645590">
              <w:rPr>
                <w:noProof/>
                <w:webHidden/>
              </w:rPr>
              <w:fldChar w:fldCharType="separate"/>
            </w:r>
            <w:r w:rsidR="00645590">
              <w:rPr>
                <w:noProof/>
                <w:webHidden/>
              </w:rPr>
              <w:t>6</w:t>
            </w:r>
            <w:r w:rsidR="00645590">
              <w:rPr>
                <w:noProof/>
                <w:webHidden/>
              </w:rPr>
              <w:fldChar w:fldCharType="end"/>
            </w:r>
          </w:hyperlink>
        </w:p>
        <w:p w14:paraId="70D5D31C" w14:textId="1C80AEA9" w:rsidR="00645590" w:rsidRDefault="00000000">
          <w:pPr>
            <w:pStyle w:val="TOC3"/>
            <w:tabs>
              <w:tab w:val="left" w:pos="1320"/>
              <w:tab w:val="right" w:leader="dot" w:pos="10070"/>
            </w:tabs>
            <w:rPr>
              <w:rFonts w:eastAsiaTheme="minorEastAsia"/>
              <w:noProof/>
              <w:color w:val="auto"/>
            </w:rPr>
          </w:pPr>
          <w:hyperlink w:anchor="_Toc86994860" w:history="1">
            <w:r w:rsidR="00645590" w:rsidRPr="008A06B0">
              <w:rPr>
                <w:rStyle w:val="Hyperlink"/>
                <w:noProof/>
                <w:lang w:val="es-CO"/>
              </w:rPr>
              <w:t>2.2.2</w:t>
            </w:r>
            <w:r w:rsidR="00645590">
              <w:rPr>
                <w:rFonts w:eastAsiaTheme="minorEastAsia"/>
                <w:noProof/>
                <w:color w:val="auto"/>
              </w:rPr>
              <w:tab/>
            </w:r>
            <w:r w:rsidR="00645590" w:rsidRPr="008A06B0">
              <w:rPr>
                <w:rStyle w:val="Hyperlink"/>
                <w:noProof/>
                <w:lang w:val="es-CO"/>
              </w:rPr>
              <w:t>Secondary Objectives</w:t>
            </w:r>
            <w:r w:rsidR="00645590">
              <w:rPr>
                <w:noProof/>
                <w:webHidden/>
              </w:rPr>
              <w:tab/>
            </w:r>
            <w:r w:rsidR="00645590">
              <w:rPr>
                <w:noProof/>
                <w:webHidden/>
              </w:rPr>
              <w:fldChar w:fldCharType="begin"/>
            </w:r>
            <w:r w:rsidR="00645590">
              <w:rPr>
                <w:noProof/>
                <w:webHidden/>
              </w:rPr>
              <w:instrText xml:space="preserve"> PAGEREF _Toc86994860 \h </w:instrText>
            </w:r>
            <w:r w:rsidR="00645590">
              <w:rPr>
                <w:noProof/>
                <w:webHidden/>
              </w:rPr>
            </w:r>
            <w:r w:rsidR="00645590">
              <w:rPr>
                <w:noProof/>
                <w:webHidden/>
              </w:rPr>
              <w:fldChar w:fldCharType="separate"/>
            </w:r>
            <w:r w:rsidR="00645590">
              <w:rPr>
                <w:noProof/>
                <w:webHidden/>
              </w:rPr>
              <w:t>6</w:t>
            </w:r>
            <w:r w:rsidR="00645590">
              <w:rPr>
                <w:noProof/>
                <w:webHidden/>
              </w:rPr>
              <w:fldChar w:fldCharType="end"/>
            </w:r>
          </w:hyperlink>
        </w:p>
        <w:p w14:paraId="5610DFAB" w14:textId="00E26182" w:rsidR="00645590" w:rsidRDefault="00000000">
          <w:pPr>
            <w:pStyle w:val="TOC1"/>
            <w:tabs>
              <w:tab w:val="left" w:pos="440"/>
              <w:tab w:val="right" w:leader="dot" w:pos="10070"/>
            </w:tabs>
            <w:rPr>
              <w:rFonts w:eastAsiaTheme="minorEastAsia"/>
              <w:noProof/>
            </w:rPr>
          </w:pPr>
          <w:hyperlink w:anchor="_Toc86994861" w:history="1">
            <w:r w:rsidR="00645590" w:rsidRPr="008A06B0">
              <w:rPr>
                <w:rStyle w:val="Hyperlink"/>
                <w:b/>
                <w:bCs/>
                <w:noProof/>
              </w:rPr>
              <w:t>3.</w:t>
            </w:r>
            <w:r w:rsidR="00645590">
              <w:rPr>
                <w:rFonts w:eastAsiaTheme="minorEastAsia"/>
                <w:noProof/>
              </w:rPr>
              <w:tab/>
            </w:r>
            <w:r w:rsidR="00645590" w:rsidRPr="008A06B0">
              <w:rPr>
                <w:rStyle w:val="Hyperlink"/>
                <w:b/>
                <w:bCs/>
                <w:noProof/>
              </w:rPr>
              <w:t>Methodology</w:t>
            </w:r>
            <w:r w:rsidR="00645590">
              <w:rPr>
                <w:noProof/>
                <w:webHidden/>
              </w:rPr>
              <w:tab/>
            </w:r>
            <w:r w:rsidR="00645590">
              <w:rPr>
                <w:noProof/>
                <w:webHidden/>
              </w:rPr>
              <w:fldChar w:fldCharType="begin"/>
            </w:r>
            <w:r w:rsidR="00645590">
              <w:rPr>
                <w:noProof/>
                <w:webHidden/>
              </w:rPr>
              <w:instrText xml:space="preserve"> PAGEREF _Toc86994861 \h </w:instrText>
            </w:r>
            <w:r w:rsidR="00645590">
              <w:rPr>
                <w:noProof/>
                <w:webHidden/>
              </w:rPr>
            </w:r>
            <w:r w:rsidR="00645590">
              <w:rPr>
                <w:noProof/>
                <w:webHidden/>
              </w:rPr>
              <w:fldChar w:fldCharType="separate"/>
            </w:r>
            <w:r w:rsidR="00645590">
              <w:rPr>
                <w:noProof/>
                <w:webHidden/>
              </w:rPr>
              <w:t>7</w:t>
            </w:r>
            <w:r w:rsidR="00645590">
              <w:rPr>
                <w:noProof/>
                <w:webHidden/>
              </w:rPr>
              <w:fldChar w:fldCharType="end"/>
            </w:r>
          </w:hyperlink>
        </w:p>
        <w:p w14:paraId="60617EC2" w14:textId="49799E89" w:rsidR="00645590" w:rsidRDefault="00000000">
          <w:pPr>
            <w:pStyle w:val="TOC2"/>
            <w:tabs>
              <w:tab w:val="left" w:pos="880"/>
              <w:tab w:val="right" w:leader="dot" w:pos="10070"/>
            </w:tabs>
            <w:rPr>
              <w:rFonts w:eastAsiaTheme="minorEastAsia"/>
              <w:noProof/>
              <w:color w:val="auto"/>
            </w:rPr>
          </w:pPr>
          <w:hyperlink w:anchor="_Toc86994862" w:history="1">
            <w:r w:rsidR="00645590" w:rsidRPr="008A06B0">
              <w:rPr>
                <w:rStyle w:val="Hyperlink"/>
                <w:b/>
                <w:bCs/>
                <w:noProof/>
              </w:rPr>
              <w:t>3.1</w:t>
            </w:r>
            <w:r w:rsidR="00645590">
              <w:rPr>
                <w:rFonts w:eastAsiaTheme="minorEastAsia"/>
                <w:noProof/>
                <w:color w:val="auto"/>
              </w:rPr>
              <w:tab/>
            </w:r>
            <w:r w:rsidR="00645590" w:rsidRPr="008A06B0">
              <w:rPr>
                <w:rStyle w:val="Hyperlink"/>
                <w:b/>
                <w:bCs/>
                <w:noProof/>
              </w:rPr>
              <w:t>Design</w:t>
            </w:r>
            <w:r w:rsidR="00645590">
              <w:rPr>
                <w:noProof/>
                <w:webHidden/>
              </w:rPr>
              <w:tab/>
            </w:r>
            <w:r w:rsidR="00645590">
              <w:rPr>
                <w:noProof/>
                <w:webHidden/>
              </w:rPr>
              <w:fldChar w:fldCharType="begin"/>
            </w:r>
            <w:r w:rsidR="00645590">
              <w:rPr>
                <w:noProof/>
                <w:webHidden/>
              </w:rPr>
              <w:instrText xml:space="preserve"> PAGEREF _Toc86994862 \h </w:instrText>
            </w:r>
            <w:r w:rsidR="00645590">
              <w:rPr>
                <w:noProof/>
                <w:webHidden/>
              </w:rPr>
            </w:r>
            <w:r w:rsidR="00645590">
              <w:rPr>
                <w:noProof/>
                <w:webHidden/>
              </w:rPr>
              <w:fldChar w:fldCharType="separate"/>
            </w:r>
            <w:r w:rsidR="00645590">
              <w:rPr>
                <w:noProof/>
                <w:webHidden/>
              </w:rPr>
              <w:t>7</w:t>
            </w:r>
            <w:r w:rsidR="00645590">
              <w:rPr>
                <w:noProof/>
                <w:webHidden/>
              </w:rPr>
              <w:fldChar w:fldCharType="end"/>
            </w:r>
          </w:hyperlink>
        </w:p>
        <w:p w14:paraId="1748B7F0" w14:textId="55F1AF53" w:rsidR="00645590" w:rsidRDefault="00000000">
          <w:pPr>
            <w:pStyle w:val="TOC2"/>
            <w:tabs>
              <w:tab w:val="left" w:pos="880"/>
              <w:tab w:val="right" w:leader="dot" w:pos="10070"/>
            </w:tabs>
            <w:rPr>
              <w:rFonts w:eastAsiaTheme="minorEastAsia"/>
              <w:noProof/>
              <w:color w:val="auto"/>
            </w:rPr>
          </w:pPr>
          <w:hyperlink w:anchor="_Toc86994863" w:history="1">
            <w:r w:rsidR="00645590" w:rsidRPr="008A06B0">
              <w:rPr>
                <w:rStyle w:val="Hyperlink"/>
                <w:b/>
                <w:bCs/>
                <w:noProof/>
              </w:rPr>
              <w:t>3.2</w:t>
            </w:r>
            <w:r w:rsidR="00645590">
              <w:rPr>
                <w:rFonts w:eastAsiaTheme="minorEastAsia"/>
                <w:noProof/>
                <w:color w:val="auto"/>
              </w:rPr>
              <w:tab/>
            </w:r>
            <w:r w:rsidR="00645590" w:rsidRPr="008A06B0">
              <w:rPr>
                <w:rStyle w:val="Hyperlink"/>
                <w:b/>
                <w:bCs/>
                <w:noProof/>
              </w:rPr>
              <w:t>Setting and Population</w:t>
            </w:r>
            <w:r w:rsidR="00645590">
              <w:rPr>
                <w:noProof/>
                <w:webHidden/>
              </w:rPr>
              <w:tab/>
            </w:r>
            <w:r w:rsidR="00645590">
              <w:rPr>
                <w:noProof/>
                <w:webHidden/>
              </w:rPr>
              <w:fldChar w:fldCharType="begin"/>
            </w:r>
            <w:r w:rsidR="00645590">
              <w:rPr>
                <w:noProof/>
                <w:webHidden/>
              </w:rPr>
              <w:instrText xml:space="preserve"> PAGEREF _Toc86994863 \h </w:instrText>
            </w:r>
            <w:r w:rsidR="00645590">
              <w:rPr>
                <w:noProof/>
                <w:webHidden/>
              </w:rPr>
            </w:r>
            <w:r w:rsidR="00645590">
              <w:rPr>
                <w:noProof/>
                <w:webHidden/>
              </w:rPr>
              <w:fldChar w:fldCharType="separate"/>
            </w:r>
            <w:r w:rsidR="00645590">
              <w:rPr>
                <w:noProof/>
                <w:webHidden/>
              </w:rPr>
              <w:t>7</w:t>
            </w:r>
            <w:r w:rsidR="00645590">
              <w:rPr>
                <w:noProof/>
                <w:webHidden/>
              </w:rPr>
              <w:fldChar w:fldCharType="end"/>
            </w:r>
          </w:hyperlink>
        </w:p>
        <w:p w14:paraId="5BC53566" w14:textId="3A18BAF7" w:rsidR="00645590" w:rsidRDefault="00000000">
          <w:pPr>
            <w:pStyle w:val="TOC2"/>
            <w:tabs>
              <w:tab w:val="left" w:pos="880"/>
              <w:tab w:val="right" w:leader="dot" w:pos="10070"/>
            </w:tabs>
            <w:rPr>
              <w:rFonts w:eastAsiaTheme="minorEastAsia"/>
              <w:noProof/>
              <w:color w:val="auto"/>
            </w:rPr>
          </w:pPr>
          <w:hyperlink w:anchor="_Toc86994864" w:history="1">
            <w:r w:rsidR="00645590" w:rsidRPr="008A06B0">
              <w:rPr>
                <w:rStyle w:val="Hyperlink"/>
                <w:b/>
                <w:bCs/>
                <w:noProof/>
              </w:rPr>
              <w:t>3.3</w:t>
            </w:r>
            <w:r w:rsidR="00645590">
              <w:rPr>
                <w:rFonts w:eastAsiaTheme="minorEastAsia"/>
                <w:noProof/>
                <w:color w:val="auto"/>
              </w:rPr>
              <w:tab/>
            </w:r>
            <w:r w:rsidR="00645590" w:rsidRPr="008A06B0">
              <w:rPr>
                <w:rStyle w:val="Hyperlink"/>
                <w:b/>
                <w:bCs/>
                <w:noProof/>
              </w:rPr>
              <w:t>Patient Screening, Sampling, and Enrollment</w:t>
            </w:r>
            <w:r w:rsidR="00645590">
              <w:rPr>
                <w:noProof/>
                <w:webHidden/>
              </w:rPr>
              <w:tab/>
            </w:r>
            <w:r w:rsidR="00645590">
              <w:rPr>
                <w:noProof/>
                <w:webHidden/>
              </w:rPr>
              <w:fldChar w:fldCharType="begin"/>
            </w:r>
            <w:r w:rsidR="00645590">
              <w:rPr>
                <w:noProof/>
                <w:webHidden/>
              </w:rPr>
              <w:instrText xml:space="preserve"> PAGEREF _Toc86994864 \h </w:instrText>
            </w:r>
            <w:r w:rsidR="00645590">
              <w:rPr>
                <w:noProof/>
                <w:webHidden/>
              </w:rPr>
            </w:r>
            <w:r w:rsidR="00645590">
              <w:rPr>
                <w:noProof/>
                <w:webHidden/>
              </w:rPr>
              <w:fldChar w:fldCharType="separate"/>
            </w:r>
            <w:r w:rsidR="00645590">
              <w:rPr>
                <w:noProof/>
                <w:webHidden/>
              </w:rPr>
              <w:t>8</w:t>
            </w:r>
            <w:r w:rsidR="00645590">
              <w:rPr>
                <w:noProof/>
                <w:webHidden/>
              </w:rPr>
              <w:fldChar w:fldCharType="end"/>
            </w:r>
          </w:hyperlink>
        </w:p>
        <w:p w14:paraId="379E6146" w14:textId="095B8F58" w:rsidR="00645590" w:rsidRDefault="00000000">
          <w:pPr>
            <w:pStyle w:val="TOC3"/>
            <w:tabs>
              <w:tab w:val="left" w:pos="1320"/>
              <w:tab w:val="right" w:leader="dot" w:pos="10070"/>
            </w:tabs>
            <w:rPr>
              <w:rFonts w:eastAsiaTheme="minorEastAsia"/>
              <w:noProof/>
              <w:color w:val="auto"/>
            </w:rPr>
          </w:pPr>
          <w:hyperlink w:anchor="_Toc86994865" w:history="1">
            <w:r w:rsidR="00645590" w:rsidRPr="008A06B0">
              <w:rPr>
                <w:rStyle w:val="Hyperlink"/>
                <w:noProof/>
              </w:rPr>
              <w:t>3.3.1</w:t>
            </w:r>
            <w:r w:rsidR="00645590">
              <w:rPr>
                <w:rFonts w:eastAsiaTheme="minorEastAsia"/>
                <w:noProof/>
                <w:color w:val="auto"/>
              </w:rPr>
              <w:tab/>
            </w:r>
            <w:r w:rsidR="00645590" w:rsidRPr="008A06B0">
              <w:rPr>
                <w:rStyle w:val="Hyperlink"/>
                <w:noProof/>
              </w:rPr>
              <w:t>Patient Screening and Case Definition</w:t>
            </w:r>
            <w:r w:rsidR="00645590">
              <w:rPr>
                <w:noProof/>
                <w:webHidden/>
              </w:rPr>
              <w:tab/>
            </w:r>
            <w:r w:rsidR="00645590">
              <w:rPr>
                <w:noProof/>
                <w:webHidden/>
              </w:rPr>
              <w:fldChar w:fldCharType="begin"/>
            </w:r>
            <w:r w:rsidR="00645590">
              <w:rPr>
                <w:noProof/>
                <w:webHidden/>
              </w:rPr>
              <w:instrText xml:space="preserve"> PAGEREF _Toc86994865 \h </w:instrText>
            </w:r>
            <w:r w:rsidR="00645590">
              <w:rPr>
                <w:noProof/>
                <w:webHidden/>
              </w:rPr>
            </w:r>
            <w:r w:rsidR="00645590">
              <w:rPr>
                <w:noProof/>
                <w:webHidden/>
              </w:rPr>
              <w:fldChar w:fldCharType="separate"/>
            </w:r>
            <w:r w:rsidR="00645590">
              <w:rPr>
                <w:noProof/>
                <w:webHidden/>
              </w:rPr>
              <w:t>8</w:t>
            </w:r>
            <w:r w:rsidR="00645590">
              <w:rPr>
                <w:noProof/>
                <w:webHidden/>
              </w:rPr>
              <w:fldChar w:fldCharType="end"/>
            </w:r>
          </w:hyperlink>
        </w:p>
        <w:p w14:paraId="52067E64" w14:textId="204FB4EF" w:rsidR="00645590" w:rsidRDefault="00000000">
          <w:pPr>
            <w:pStyle w:val="TOC3"/>
            <w:tabs>
              <w:tab w:val="left" w:pos="1320"/>
              <w:tab w:val="right" w:leader="dot" w:pos="10070"/>
            </w:tabs>
            <w:rPr>
              <w:rFonts w:eastAsiaTheme="minorEastAsia"/>
              <w:noProof/>
              <w:color w:val="auto"/>
            </w:rPr>
          </w:pPr>
          <w:hyperlink w:anchor="_Toc86994866" w:history="1">
            <w:r w:rsidR="00645590" w:rsidRPr="008A06B0">
              <w:rPr>
                <w:rStyle w:val="Hyperlink"/>
                <w:noProof/>
              </w:rPr>
              <w:t>3.3.2</w:t>
            </w:r>
            <w:r w:rsidR="00645590">
              <w:rPr>
                <w:rFonts w:eastAsiaTheme="minorEastAsia"/>
                <w:noProof/>
                <w:color w:val="auto"/>
              </w:rPr>
              <w:tab/>
            </w:r>
            <w:r w:rsidR="00645590" w:rsidRPr="008A06B0">
              <w:rPr>
                <w:rStyle w:val="Hyperlink"/>
                <w:noProof/>
              </w:rPr>
              <w:t>Sampling Framework</w:t>
            </w:r>
            <w:r w:rsidR="00645590">
              <w:rPr>
                <w:noProof/>
                <w:webHidden/>
              </w:rPr>
              <w:tab/>
            </w:r>
            <w:r w:rsidR="00645590">
              <w:rPr>
                <w:noProof/>
                <w:webHidden/>
              </w:rPr>
              <w:fldChar w:fldCharType="begin"/>
            </w:r>
            <w:r w:rsidR="00645590">
              <w:rPr>
                <w:noProof/>
                <w:webHidden/>
              </w:rPr>
              <w:instrText xml:space="preserve"> PAGEREF _Toc86994866 \h </w:instrText>
            </w:r>
            <w:r w:rsidR="00645590">
              <w:rPr>
                <w:noProof/>
                <w:webHidden/>
              </w:rPr>
            </w:r>
            <w:r w:rsidR="00645590">
              <w:rPr>
                <w:noProof/>
                <w:webHidden/>
              </w:rPr>
              <w:fldChar w:fldCharType="separate"/>
            </w:r>
            <w:r w:rsidR="00645590">
              <w:rPr>
                <w:noProof/>
                <w:webHidden/>
              </w:rPr>
              <w:t>9</w:t>
            </w:r>
            <w:r w:rsidR="00645590">
              <w:rPr>
                <w:noProof/>
                <w:webHidden/>
              </w:rPr>
              <w:fldChar w:fldCharType="end"/>
            </w:r>
          </w:hyperlink>
        </w:p>
        <w:p w14:paraId="5E2B9280" w14:textId="71F58C17" w:rsidR="00645590" w:rsidRDefault="00000000">
          <w:pPr>
            <w:pStyle w:val="TOC3"/>
            <w:tabs>
              <w:tab w:val="left" w:pos="1320"/>
              <w:tab w:val="right" w:leader="dot" w:pos="10070"/>
            </w:tabs>
            <w:rPr>
              <w:rFonts w:eastAsiaTheme="minorEastAsia"/>
              <w:noProof/>
              <w:color w:val="auto"/>
            </w:rPr>
          </w:pPr>
          <w:hyperlink w:anchor="_Toc86994867" w:history="1">
            <w:r w:rsidR="00645590" w:rsidRPr="008A06B0">
              <w:rPr>
                <w:rStyle w:val="Hyperlink"/>
                <w:noProof/>
              </w:rPr>
              <w:t>3.3.3</w:t>
            </w:r>
            <w:r w:rsidR="00645590">
              <w:rPr>
                <w:rFonts w:eastAsiaTheme="minorEastAsia"/>
                <w:noProof/>
                <w:color w:val="auto"/>
              </w:rPr>
              <w:tab/>
            </w:r>
            <w:r w:rsidR="00645590" w:rsidRPr="008A06B0">
              <w:rPr>
                <w:rStyle w:val="Hyperlink"/>
                <w:noProof/>
              </w:rPr>
              <w:t>Patient Enrollment and Data Collection</w:t>
            </w:r>
            <w:r w:rsidR="00645590">
              <w:rPr>
                <w:noProof/>
                <w:webHidden/>
              </w:rPr>
              <w:tab/>
            </w:r>
            <w:r w:rsidR="00645590">
              <w:rPr>
                <w:noProof/>
                <w:webHidden/>
              </w:rPr>
              <w:fldChar w:fldCharType="begin"/>
            </w:r>
            <w:r w:rsidR="00645590">
              <w:rPr>
                <w:noProof/>
                <w:webHidden/>
              </w:rPr>
              <w:instrText xml:space="preserve"> PAGEREF _Toc86994867 \h </w:instrText>
            </w:r>
            <w:r w:rsidR="00645590">
              <w:rPr>
                <w:noProof/>
                <w:webHidden/>
              </w:rPr>
            </w:r>
            <w:r w:rsidR="00645590">
              <w:rPr>
                <w:noProof/>
                <w:webHidden/>
              </w:rPr>
              <w:fldChar w:fldCharType="separate"/>
            </w:r>
            <w:r w:rsidR="00645590">
              <w:rPr>
                <w:noProof/>
                <w:webHidden/>
              </w:rPr>
              <w:t>9</w:t>
            </w:r>
            <w:r w:rsidR="00645590">
              <w:rPr>
                <w:noProof/>
                <w:webHidden/>
              </w:rPr>
              <w:fldChar w:fldCharType="end"/>
            </w:r>
          </w:hyperlink>
        </w:p>
        <w:p w14:paraId="48A01FFA" w14:textId="17CD5422" w:rsidR="00645590" w:rsidRDefault="00000000">
          <w:pPr>
            <w:pStyle w:val="TOC3"/>
            <w:tabs>
              <w:tab w:val="left" w:pos="1320"/>
              <w:tab w:val="right" w:leader="dot" w:pos="10070"/>
            </w:tabs>
            <w:rPr>
              <w:rFonts w:eastAsiaTheme="minorEastAsia"/>
              <w:noProof/>
              <w:color w:val="auto"/>
            </w:rPr>
          </w:pPr>
          <w:hyperlink w:anchor="_Toc86994868" w:history="1">
            <w:r w:rsidR="00645590" w:rsidRPr="008A06B0">
              <w:rPr>
                <w:rStyle w:val="Hyperlink"/>
                <w:noProof/>
              </w:rPr>
              <w:t>3.3.4</w:t>
            </w:r>
            <w:r w:rsidR="00645590">
              <w:rPr>
                <w:rFonts w:eastAsiaTheme="minorEastAsia"/>
                <w:noProof/>
                <w:color w:val="auto"/>
              </w:rPr>
              <w:tab/>
            </w:r>
            <w:r w:rsidR="00645590" w:rsidRPr="008A06B0">
              <w:rPr>
                <w:rStyle w:val="Hyperlink"/>
                <w:noProof/>
              </w:rPr>
              <w:t>Expected Enrollment</w:t>
            </w:r>
            <w:r w:rsidR="00645590">
              <w:rPr>
                <w:noProof/>
                <w:webHidden/>
              </w:rPr>
              <w:tab/>
            </w:r>
            <w:r w:rsidR="00645590">
              <w:rPr>
                <w:noProof/>
                <w:webHidden/>
              </w:rPr>
              <w:fldChar w:fldCharType="begin"/>
            </w:r>
            <w:r w:rsidR="00645590">
              <w:rPr>
                <w:noProof/>
                <w:webHidden/>
              </w:rPr>
              <w:instrText xml:space="preserve"> PAGEREF _Toc86994868 \h </w:instrText>
            </w:r>
            <w:r w:rsidR="00645590">
              <w:rPr>
                <w:noProof/>
                <w:webHidden/>
              </w:rPr>
            </w:r>
            <w:r w:rsidR="00645590">
              <w:rPr>
                <w:noProof/>
                <w:webHidden/>
              </w:rPr>
              <w:fldChar w:fldCharType="separate"/>
            </w:r>
            <w:r w:rsidR="00645590">
              <w:rPr>
                <w:noProof/>
                <w:webHidden/>
              </w:rPr>
              <w:t>10</w:t>
            </w:r>
            <w:r w:rsidR="00645590">
              <w:rPr>
                <w:noProof/>
                <w:webHidden/>
              </w:rPr>
              <w:fldChar w:fldCharType="end"/>
            </w:r>
          </w:hyperlink>
        </w:p>
        <w:p w14:paraId="41F78DBD" w14:textId="6663A7AD" w:rsidR="00645590" w:rsidRDefault="00000000">
          <w:pPr>
            <w:pStyle w:val="TOC2"/>
            <w:tabs>
              <w:tab w:val="left" w:pos="880"/>
              <w:tab w:val="right" w:leader="dot" w:pos="10070"/>
            </w:tabs>
            <w:rPr>
              <w:rFonts w:eastAsiaTheme="minorEastAsia"/>
              <w:noProof/>
              <w:color w:val="auto"/>
            </w:rPr>
          </w:pPr>
          <w:hyperlink w:anchor="_Toc86994869" w:history="1">
            <w:r w:rsidR="00645590" w:rsidRPr="008A06B0">
              <w:rPr>
                <w:rStyle w:val="Hyperlink"/>
                <w:b/>
                <w:bCs/>
                <w:noProof/>
              </w:rPr>
              <w:t>3.4</w:t>
            </w:r>
            <w:r w:rsidR="00645590">
              <w:rPr>
                <w:rFonts w:eastAsiaTheme="minorEastAsia"/>
                <w:noProof/>
                <w:color w:val="auto"/>
              </w:rPr>
              <w:tab/>
            </w:r>
            <w:r w:rsidR="00645590" w:rsidRPr="008A06B0">
              <w:rPr>
                <w:rStyle w:val="Hyperlink"/>
                <w:b/>
                <w:bCs/>
                <w:noProof/>
              </w:rPr>
              <w:t>Specimen Collection and Laboratory Procedures</w:t>
            </w:r>
            <w:r w:rsidR="00645590">
              <w:rPr>
                <w:noProof/>
                <w:webHidden/>
              </w:rPr>
              <w:tab/>
            </w:r>
            <w:r w:rsidR="00645590">
              <w:rPr>
                <w:noProof/>
                <w:webHidden/>
              </w:rPr>
              <w:fldChar w:fldCharType="begin"/>
            </w:r>
            <w:r w:rsidR="00645590">
              <w:rPr>
                <w:noProof/>
                <w:webHidden/>
              </w:rPr>
              <w:instrText xml:space="preserve"> PAGEREF _Toc86994869 \h </w:instrText>
            </w:r>
            <w:r w:rsidR="00645590">
              <w:rPr>
                <w:noProof/>
                <w:webHidden/>
              </w:rPr>
            </w:r>
            <w:r w:rsidR="00645590">
              <w:rPr>
                <w:noProof/>
                <w:webHidden/>
              </w:rPr>
              <w:fldChar w:fldCharType="separate"/>
            </w:r>
            <w:r w:rsidR="00645590">
              <w:rPr>
                <w:noProof/>
                <w:webHidden/>
              </w:rPr>
              <w:t>10</w:t>
            </w:r>
            <w:r w:rsidR="00645590">
              <w:rPr>
                <w:noProof/>
                <w:webHidden/>
              </w:rPr>
              <w:fldChar w:fldCharType="end"/>
            </w:r>
          </w:hyperlink>
        </w:p>
        <w:p w14:paraId="51057648" w14:textId="6211D036" w:rsidR="00645590" w:rsidRDefault="00000000">
          <w:pPr>
            <w:pStyle w:val="TOC3"/>
            <w:tabs>
              <w:tab w:val="left" w:pos="1320"/>
              <w:tab w:val="right" w:leader="dot" w:pos="10070"/>
            </w:tabs>
            <w:rPr>
              <w:rFonts w:eastAsiaTheme="minorEastAsia"/>
              <w:noProof/>
              <w:color w:val="auto"/>
            </w:rPr>
          </w:pPr>
          <w:hyperlink w:anchor="_Toc86994870" w:history="1">
            <w:r w:rsidR="00645590" w:rsidRPr="008A06B0">
              <w:rPr>
                <w:rStyle w:val="Hyperlink"/>
                <w:noProof/>
              </w:rPr>
              <w:t>3.4.1</w:t>
            </w:r>
            <w:r w:rsidR="00645590">
              <w:rPr>
                <w:rFonts w:eastAsiaTheme="minorEastAsia"/>
                <w:noProof/>
                <w:color w:val="auto"/>
              </w:rPr>
              <w:tab/>
            </w:r>
            <w:r w:rsidR="00645590" w:rsidRPr="008A06B0">
              <w:rPr>
                <w:rStyle w:val="Hyperlink"/>
                <w:noProof/>
              </w:rPr>
              <w:t>Specimen Collection</w:t>
            </w:r>
            <w:r w:rsidR="00645590">
              <w:rPr>
                <w:noProof/>
                <w:webHidden/>
              </w:rPr>
              <w:tab/>
            </w:r>
            <w:r w:rsidR="00645590">
              <w:rPr>
                <w:noProof/>
                <w:webHidden/>
              </w:rPr>
              <w:fldChar w:fldCharType="begin"/>
            </w:r>
            <w:r w:rsidR="00645590">
              <w:rPr>
                <w:noProof/>
                <w:webHidden/>
              </w:rPr>
              <w:instrText xml:space="preserve"> PAGEREF _Toc86994870 \h </w:instrText>
            </w:r>
            <w:r w:rsidR="00645590">
              <w:rPr>
                <w:noProof/>
                <w:webHidden/>
              </w:rPr>
            </w:r>
            <w:r w:rsidR="00645590">
              <w:rPr>
                <w:noProof/>
                <w:webHidden/>
              </w:rPr>
              <w:fldChar w:fldCharType="separate"/>
            </w:r>
            <w:r w:rsidR="00645590">
              <w:rPr>
                <w:noProof/>
                <w:webHidden/>
              </w:rPr>
              <w:t>10</w:t>
            </w:r>
            <w:r w:rsidR="00645590">
              <w:rPr>
                <w:noProof/>
                <w:webHidden/>
              </w:rPr>
              <w:fldChar w:fldCharType="end"/>
            </w:r>
          </w:hyperlink>
        </w:p>
        <w:p w14:paraId="59979434" w14:textId="35C1B5BB" w:rsidR="00645590" w:rsidRDefault="00000000">
          <w:pPr>
            <w:pStyle w:val="TOC3"/>
            <w:tabs>
              <w:tab w:val="left" w:pos="1320"/>
              <w:tab w:val="right" w:leader="dot" w:pos="10070"/>
            </w:tabs>
            <w:rPr>
              <w:rFonts w:eastAsiaTheme="minorEastAsia"/>
              <w:noProof/>
              <w:color w:val="auto"/>
            </w:rPr>
          </w:pPr>
          <w:hyperlink w:anchor="_Toc86994871" w:history="1">
            <w:r w:rsidR="00645590" w:rsidRPr="008A06B0">
              <w:rPr>
                <w:rStyle w:val="Hyperlink"/>
                <w:noProof/>
              </w:rPr>
              <w:t>3.4.2</w:t>
            </w:r>
            <w:r w:rsidR="00645590">
              <w:rPr>
                <w:rFonts w:eastAsiaTheme="minorEastAsia"/>
                <w:noProof/>
                <w:color w:val="auto"/>
              </w:rPr>
              <w:tab/>
            </w:r>
            <w:r w:rsidR="00645590" w:rsidRPr="008A06B0">
              <w:rPr>
                <w:rStyle w:val="Hyperlink"/>
                <w:noProof/>
              </w:rPr>
              <w:t>Specimen Storage and Transport</w:t>
            </w:r>
            <w:r w:rsidR="00645590">
              <w:rPr>
                <w:noProof/>
                <w:webHidden/>
              </w:rPr>
              <w:tab/>
            </w:r>
            <w:r w:rsidR="00645590">
              <w:rPr>
                <w:noProof/>
                <w:webHidden/>
              </w:rPr>
              <w:fldChar w:fldCharType="begin"/>
            </w:r>
            <w:r w:rsidR="00645590">
              <w:rPr>
                <w:noProof/>
                <w:webHidden/>
              </w:rPr>
              <w:instrText xml:space="preserve"> PAGEREF _Toc86994871 \h </w:instrText>
            </w:r>
            <w:r w:rsidR="00645590">
              <w:rPr>
                <w:noProof/>
                <w:webHidden/>
              </w:rPr>
            </w:r>
            <w:r w:rsidR="00645590">
              <w:rPr>
                <w:noProof/>
                <w:webHidden/>
              </w:rPr>
              <w:fldChar w:fldCharType="separate"/>
            </w:r>
            <w:r w:rsidR="00645590">
              <w:rPr>
                <w:noProof/>
                <w:webHidden/>
              </w:rPr>
              <w:t>12</w:t>
            </w:r>
            <w:r w:rsidR="00645590">
              <w:rPr>
                <w:noProof/>
                <w:webHidden/>
              </w:rPr>
              <w:fldChar w:fldCharType="end"/>
            </w:r>
          </w:hyperlink>
        </w:p>
        <w:p w14:paraId="271D65E2" w14:textId="3A2918B5" w:rsidR="00645590" w:rsidRDefault="00000000">
          <w:pPr>
            <w:pStyle w:val="TOC3"/>
            <w:tabs>
              <w:tab w:val="left" w:pos="1320"/>
              <w:tab w:val="right" w:leader="dot" w:pos="10070"/>
            </w:tabs>
            <w:rPr>
              <w:rFonts w:eastAsiaTheme="minorEastAsia"/>
              <w:noProof/>
              <w:color w:val="auto"/>
            </w:rPr>
          </w:pPr>
          <w:hyperlink w:anchor="_Toc86994872" w:history="1">
            <w:r w:rsidR="00645590" w:rsidRPr="008A06B0">
              <w:rPr>
                <w:rStyle w:val="Hyperlink"/>
                <w:noProof/>
              </w:rPr>
              <w:t>3.4.3</w:t>
            </w:r>
            <w:r w:rsidR="00645590">
              <w:rPr>
                <w:rFonts w:eastAsiaTheme="minorEastAsia"/>
                <w:noProof/>
                <w:color w:val="auto"/>
              </w:rPr>
              <w:tab/>
            </w:r>
            <w:r w:rsidR="00645590" w:rsidRPr="008A06B0">
              <w:rPr>
                <w:rStyle w:val="Hyperlink"/>
                <w:noProof/>
              </w:rPr>
              <w:t>Specimen Processing and Testing</w:t>
            </w:r>
            <w:r w:rsidR="00645590">
              <w:rPr>
                <w:noProof/>
                <w:webHidden/>
              </w:rPr>
              <w:tab/>
            </w:r>
            <w:r w:rsidR="00645590">
              <w:rPr>
                <w:noProof/>
                <w:webHidden/>
              </w:rPr>
              <w:fldChar w:fldCharType="begin"/>
            </w:r>
            <w:r w:rsidR="00645590">
              <w:rPr>
                <w:noProof/>
                <w:webHidden/>
              </w:rPr>
              <w:instrText xml:space="preserve"> PAGEREF _Toc86994872 \h </w:instrText>
            </w:r>
            <w:r w:rsidR="00645590">
              <w:rPr>
                <w:noProof/>
                <w:webHidden/>
              </w:rPr>
            </w:r>
            <w:r w:rsidR="00645590">
              <w:rPr>
                <w:noProof/>
                <w:webHidden/>
              </w:rPr>
              <w:fldChar w:fldCharType="separate"/>
            </w:r>
            <w:r w:rsidR="00645590">
              <w:rPr>
                <w:noProof/>
                <w:webHidden/>
              </w:rPr>
              <w:t>12</w:t>
            </w:r>
            <w:r w:rsidR="00645590">
              <w:rPr>
                <w:noProof/>
                <w:webHidden/>
              </w:rPr>
              <w:fldChar w:fldCharType="end"/>
            </w:r>
          </w:hyperlink>
        </w:p>
        <w:p w14:paraId="2DDA6485" w14:textId="26138FF7" w:rsidR="00645590" w:rsidRDefault="00000000">
          <w:pPr>
            <w:pStyle w:val="TOC3"/>
            <w:tabs>
              <w:tab w:val="left" w:pos="1320"/>
              <w:tab w:val="right" w:leader="dot" w:pos="10070"/>
            </w:tabs>
            <w:rPr>
              <w:rFonts w:eastAsiaTheme="minorEastAsia"/>
              <w:noProof/>
              <w:color w:val="auto"/>
            </w:rPr>
          </w:pPr>
          <w:hyperlink w:anchor="_Toc86994873" w:history="1">
            <w:r w:rsidR="00645590" w:rsidRPr="008A06B0">
              <w:rPr>
                <w:rStyle w:val="Hyperlink"/>
                <w:noProof/>
              </w:rPr>
              <w:t>3.4.4</w:t>
            </w:r>
            <w:r w:rsidR="00645590">
              <w:rPr>
                <w:rFonts w:eastAsiaTheme="minorEastAsia"/>
                <w:noProof/>
                <w:color w:val="auto"/>
              </w:rPr>
              <w:tab/>
            </w:r>
            <w:r w:rsidR="00645590" w:rsidRPr="008A06B0">
              <w:rPr>
                <w:rStyle w:val="Hyperlink"/>
                <w:noProof/>
              </w:rPr>
              <w:t>Specimen Archiving</w:t>
            </w:r>
            <w:r w:rsidR="00645590">
              <w:rPr>
                <w:noProof/>
                <w:webHidden/>
              </w:rPr>
              <w:tab/>
            </w:r>
            <w:r w:rsidR="00645590">
              <w:rPr>
                <w:noProof/>
                <w:webHidden/>
              </w:rPr>
              <w:fldChar w:fldCharType="begin"/>
            </w:r>
            <w:r w:rsidR="00645590">
              <w:rPr>
                <w:noProof/>
                <w:webHidden/>
              </w:rPr>
              <w:instrText xml:space="preserve"> PAGEREF _Toc86994873 \h </w:instrText>
            </w:r>
            <w:r w:rsidR="00645590">
              <w:rPr>
                <w:noProof/>
                <w:webHidden/>
              </w:rPr>
            </w:r>
            <w:r w:rsidR="00645590">
              <w:rPr>
                <w:noProof/>
                <w:webHidden/>
              </w:rPr>
              <w:fldChar w:fldCharType="separate"/>
            </w:r>
            <w:r w:rsidR="00645590">
              <w:rPr>
                <w:noProof/>
                <w:webHidden/>
              </w:rPr>
              <w:t>13</w:t>
            </w:r>
            <w:r w:rsidR="00645590">
              <w:rPr>
                <w:noProof/>
                <w:webHidden/>
              </w:rPr>
              <w:fldChar w:fldCharType="end"/>
            </w:r>
          </w:hyperlink>
        </w:p>
        <w:p w14:paraId="2E4F1EDB" w14:textId="3EE6629E" w:rsidR="00645590" w:rsidRDefault="00000000">
          <w:pPr>
            <w:pStyle w:val="TOC1"/>
            <w:tabs>
              <w:tab w:val="left" w:pos="440"/>
              <w:tab w:val="right" w:leader="dot" w:pos="10070"/>
            </w:tabs>
            <w:rPr>
              <w:rFonts w:eastAsiaTheme="minorEastAsia"/>
              <w:noProof/>
            </w:rPr>
          </w:pPr>
          <w:hyperlink w:anchor="_Toc86994874" w:history="1">
            <w:r w:rsidR="00645590" w:rsidRPr="008A06B0">
              <w:rPr>
                <w:rStyle w:val="Hyperlink"/>
                <w:b/>
                <w:bCs/>
                <w:noProof/>
              </w:rPr>
              <w:t>4.</w:t>
            </w:r>
            <w:r w:rsidR="00645590">
              <w:rPr>
                <w:rFonts w:eastAsiaTheme="minorEastAsia"/>
                <w:noProof/>
              </w:rPr>
              <w:tab/>
            </w:r>
            <w:r w:rsidR="00645590" w:rsidRPr="008A06B0">
              <w:rPr>
                <w:rStyle w:val="Hyperlink"/>
                <w:b/>
                <w:bCs/>
                <w:noProof/>
              </w:rPr>
              <w:t>Data Management and Analysis</w:t>
            </w:r>
            <w:r w:rsidR="00645590">
              <w:rPr>
                <w:noProof/>
                <w:webHidden/>
              </w:rPr>
              <w:tab/>
            </w:r>
            <w:r w:rsidR="00645590">
              <w:rPr>
                <w:noProof/>
                <w:webHidden/>
              </w:rPr>
              <w:fldChar w:fldCharType="begin"/>
            </w:r>
            <w:r w:rsidR="00645590">
              <w:rPr>
                <w:noProof/>
                <w:webHidden/>
              </w:rPr>
              <w:instrText xml:space="preserve"> PAGEREF _Toc86994874 \h </w:instrText>
            </w:r>
            <w:r w:rsidR="00645590">
              <w:rPr>
                <w:noProof/>
                <w:webHidden/>
              </w:rPr>
            </w:r>
            <w:r w:rsidR="00645590">
              <w:rPr>
                <w:noProof/>
                <w:webHidden/>
              </w:rPr>
              <w:fldChar w:fldCharType="separate"/>
            </w:r>
            <w:r w:rsidR="00645590">
              <w:rPr>
                <w:noProof/>
                <w:webHidden/>
              </w:rPr>
              <w:t>13</w:t>
            </w:r>
            <w:r w:rsidR="00645590">
              <w:rPr>
                <w:noProof/>
                <w:webHidden/>
              </w:rPr>
              <w:fldChar w:fldCharType="end"/>
            </w:r>
          </w:hyperlink>
        </w:p>
        <w:p w14:paraId="2C5F778D" w14:textId="17DC6DF4" w:rsidR="00645590" w:rsidRDefault="00000000">
          <w:pPr>
            <w:pStyle w:val="TOC2"/>
            <w:tabs>
              <w:tab w:val="left" w:pos="880"/>
              <w:tab w:val="right" w:leader="dot" w:pos="10070"/>
            </w:tabs>
            <w:rPr>
              <w:rFonts w:eastAsiaTheme="minorEastAsia"/>
              <w:noProof/>
              <w:color w:val="auto"/>
            </w:rPr>
          </w:pPr>
          <w:hyperlink w:anchor="_Toc86994875" w:history="1">
            <w:r w:rsidR="00645590" w:rsidRPr="008A06B0">
              <w:rPr>
                <w:rStyle w:val="Hyperlink"/>
                <w:b/>
                <w:bCs/>
                <w:noProof/>
              </w:rPr>
              <w:t>4.1</w:t>
            </w:r>
            <w:r w:rsidR="00645590">
              <w:rPr>
                <w:rFonts w:eastAsiaTheme="minorEastAsia"/>
                <w:noProof/>
                <w:color w:val="auto"/>
              </w:rPr>
              <w:tab/>
            </w:r>
            <w:r w:rsidR="00645590" w:rsidRPr="008A06B0">
              <w:rPr>
                <w:rStyle w:val="Hyperlink"/>
                <w:b/>
                <w:bCs/>
                <w:noProof/>
              </w:rPr>
              <w:t>Data Management</w:t>
            </w:r>
            <w:r w:rsidR="00645590">
              <w:rPr>
                <w:noProof/>
                <w:webHidden/>
              </w:rPr>
              <w:tab/>
            </w:r>
            <w:r w:rsidR="00645590">
              <w:rPr>
                <w:noProof/>
                <w:webHidden/>
              </w:rPr>
              <w:fldChar w:fldCharType="begin"/>
            </w:r>
            <w:r w:rsidR="00645590">
              <w:rPr>
                <w:noProof/>
                <w:webHidden/>
              </w:rPr>
              <w:instrText xml:space="preserve"> PAGEREF _Toc86994875 \h </w:instrText>
            </w:r>
            <w:r w:rsidR="00645590">
              <w:rPr>
                <w:noProof/>
                <w:webHidden/>
              </w:rPr>
            </w:r>
            <w:r w:rsidR="00645590">
              <w:rPr>
                <w:noProof/>
                <w:webHidden/>
              </w:rPr>
              <w:fldChar w:fldCharType="separate"/>
            </w:r>
            <w:r w:rsidR="00645590">
              <w:rPr>
                <w:noProof/>
                <w:webHidden/>
              </w:rPr>
              <w:t>13</w:t>
            </w:r>
            <w:r w:rsidR="00645590">
              <w:rPr>
                <w:noProof/>
                <w:webHidden/>
              </w:rPr>
              <w:fldChar w:fldCharType="end"/>
            </w:r>
          </w:hyperlink>
        </w:p>
        <w:p w14:paraId="657A1458" w14:textId="3E3995D3" w:rsidR="00645590" w:rsidRDefault="00000000">
          <w:pPr>
            <w:pStyle w:val="TOC2"/>
            <w:tabs>
              <w:tab w:val="left" w:pos="880"/>
              <w:tab w:val="right" w:leader="dot" w:pos="10070"/>
            </w:tabs>
            <w:rPr>
              <w:rFonts w:eastAsiaTheme="minorEastAsia"/>
              <w:noProof/>
              <w:color w:val="auto"/>
            </w:rPr>
          </w:pPr>
          <w:hyperlink w:anchor="_Toc86994876" w:history="1">
            <w:r w:rsidR="00645590" w:rsidRPr="008A06B0">
              <w:rPr>
                <w:rStyle w:val="Hyperlink"/>
                <w:b/>
                <w:bCs/>
                <w:noProof/>
              </w:rPr>
              <w:t>4.2</w:t>
            </w:r>
            <w:r w:rsidR="00645590">
              <w:rPr>
                <w:rFonts w:eastAsiaTheme="minorEastAsia"/>
                <w:noProof/>
                <w:color w:val="auto"/>
              </w:rPr>
              <w:tab/>
            </w:r>
            <w:r w:rsidR="00645590" w:rsidRPr="008A06B0">
              <w:rPr>
                <w:rStyle w:val="Hyperlink"/>
                <w:b/>
                <w:bCs/>
                <w:noProof/>
              </w:rPr>
              <w:t>Data Cleaning and Analysis</w:t>
            </w:r>
            <w:r w:rsidR="00645590">
              <w:rPr>
                <w:noProof/>
                <w:webHidden/>
              </w:rPr>
              <w:tab/>
            </w:r>
            <w:r w:rsidR="00645590">
              <w:rPr>
                <w:noProof/>
                <w:webHidden/>
              </w:rPr>
              <w:fldChar w:fldCharType="begin"/>
            </w:r>
            <w:r w:rsidR="00645590">
              <w:rPr>
                <w:noProof/>
                <w:webHidden/>
              </w:rPr>
              <w:instrText xml:space="preserve"> PAGEREF _Toc86994876 \h </w:instrText>
            </w:r>
            <w:r w:rsidR="00645590">
              <w:rPr>
                <w:noProof/>
                <w:webHidden/>
              </w:rPr>
            </w:r>
            <w:r w:rsidR="00645590">
              <w:rPr>
                <w:noProof/>
                <w:webHidden/>
              </w:rPr>
              <w:fldChar w:fldCharType="separate"/>
            </w:r>
            <w:r w:rsidR="00645590">
              <w:rPr>
                <w:noProof/>
                <w:webHidden/>
              </w:rPr>
              <w:t>14</w:t>
            </w:r>
            <w:r w:rsidR="00645590">
              <w:rPr>
                <w:noProof/>
                <w:webHidden/>
              </w:rPr>
              <w:fldChar w:fldCharType="end"/>
            </w:r>
          </w:hyperlink>
        </w:p>
        <w:p w14:paraId="176B4FAF" w14:textId="32EE1E92" w:rsidR="00645590" w:rsidRDefault="00000000">
          <w:pPr>
            <w:pStyle w:val="TOC2"/>
            <w:tabs>
              <w:tab w:val="left" w:pos="880"/>
              <w:tab w:val="right" w:leader="dot" w:pos="10070"/>
            </w:tabs>
            <w:rPr>
              <w:rFonts w:eastAsiaTheme="minorEastAsia"/>
              <w:noProof/>
              <w:color w:val="auto"/>
            </w:rPr>
          </w:pPr>
          <w:hyperlink w:anchor="_Toc86994877" w:history="1">
            <w:r w:rsidR="00645590" w:rsidRPr="008A06B0">
              <w:rPr>
                <w:rStyle w:val="Hyperlink"/>
                <w:b/>
                <w:bCs/>
                <w:noProof/>
              </w:rPr>
              <w:t>4.3</w:t>
            </w:r>
            <w:r w:rsidR="00645590">
              <w:rPr>
                <w:rFonts w:eastAsiaTheme="minorEastAsia"/>
                <w:noProof/>
                <w:color w:val="auto"/>
              </w:rPr>
              <w:tab/>
            </w:r>
            <w:r w:rsidR="00645590" w:rsidRPr="008A06B0">
              <w:rPr>
                <w:rStyle w:val="Hyperlink"/>
                <w:b/>
                <w:bCs/>
                <w:noProof/>
              </w:rPr>
              <w:t>Data Sharing</w:t>
            </w:r>
            <w:r w:rsidR="00645590">
              <w:rPr>
                <w:noProof/>
                <w:webHidden/>
              </w:rPr>
              <w:tab/>
            </w:r>
            <w:r w:rsidR="00645590">
              <w:rPr>
                <w:noProof/>
                <w:webHidden/>
              </w:rPr>
              <w:fldChar w:fldCharType="begin"/>
            </w:r>
            <w:r w:rsidR="00645590">
              <w:rPr>
                <w:noProof/>
                <w:webHidden/>
              </w:rPr>
              <w:instrText xml:space="preserve"> PAGEREF _Toc86994877 \h </w:instrText>
            </w:r>
            <w:r w:rsidR="00645590">
              <w:rPr>
                <w:noProof/>
                <w:webHidden/>
              </w:rPr>
            </w:r>
            <w:r w:rsidR="00645590">
              <w:rPr>
                <w:noProof/>
                <w:webHidden/>
              </w:rPr>
              <w:fldChar w:fldCharType="separate"/>
            </w:r>
            <w:r w:rsidR="00645590">
              <w:rPr>
                <w:noProof/>
                <w:webHidden/>
              </w:rPr>
              <w:t>15</w:t>
            </w:r>
            <w:r w:rsidR="00645590">
              <w:rPr>
                <w:noProof/>
                <w:webHidden/>
              </w:rPr>
              <w:fldChar w:fldCharType="end"/>
            </w:r>
          </w:hyperlink>
        </w:p>
        <w:p w14:paraId="0ADCACA4" w14:textId="37E7299A" w:rsidR="00645590" w:rsidRDefault="00000000">
          <w:pPr>
            <w:pStyle w:val="TOC1"/>
            <w:tabs>
              <w:tab w:val="left" w:pos="440"/>
              <w:tab w:val="right" w:leader="dot" w:pos="10070"/>
            </w:tabs>
            <w:rPr>
              <w:rFonts w:eastAsiaTheme="minorEastAsia"/>
              <w:noProof/>
            </w:rPr>
          </w:pPr>
          <w:hyperlink w:anchor="_Toc86994878" w:history="1">
            <w:r w:rsidR="00645590" w:rsidRPr="008A06B0">
              <w:rPr>
                <w:rStyle w:val="Hyperlink"/>
                <w:b/>
                <w:bCs/>
                <w:noProof/>
              </w:rPr>
              <w:t>5.</w:t>
            </w:r>
            <w:r w:rsidR="00645590">
              <w:rPr>
                <w:rFonts w:eastAsiaTheme="minorEastAsia"/>
                <w:noProof/>
              </w:rPr>
              <w:tab/>
            </w:r>
            <w:r w:rsidR="00645590" w:rsidRPr="008A06B0">
              <w:rPr>
                <w:rStyle w:val="Hyperlink"/>
                <w:b/>
                <w:bCs/>
                <w:noProof/>
              </w:rPr>
              <w:t>Ethical Considerations</w:t>
            </w:r>
            <w:r w:rsidR="00645590">
              <w:rPr>
                <w:noProof/>
                <w:webHidden/>
              </w:rPr>
              <w:tab/>
            </w:r>
            <w:r w:rsidR="00645590">
              <w:rPr>
                <w:noProof/>
                <w:webHidden/>
              </w:rPr>
              <w:fldChar w:fldCharType="begin"/>
            </w:r>
            <w:r w:rsidR="00645590">
              <w:rPr>
                <w:noProof/>
                <w:webHidden/>
              </w:rPr>
              <w:instrText xml:space="preserve"> PAGEREF _Toc86994878 \h </w:instrText>
            </w:r>
            <w:r w:rsidR="00645590">
              <w:rPr>
                <w:noProof/>
                <w:webHidden/>
              </w:rPr>
            </w:r>
            <w:r w:rsidR="00645590">
              <w:rPr>
                <w:noProof/>
                <w:webHidden/>
              </w:rPr>
              <w:fldChar w:fldCharType="separate"/>
            </w:r>
            <w:r w:rsidR="00645590">
              <w:rPr>
                <w:noProof/>
                <w:webHidden/>
              </w:rPr>
              <w:t>15</w:t>
            </w:r>
            <w:r w:rsidR="00645590">
              <w:rPr>
                <w:noProof/>
                <w:webHidden/>
              </w:rPr>
              <w:fldChar w:fldCharType="end"/>
            </w:r>
          </w:hyperlink>
        </w:p>
        <w:p w14:paraId="4ED7CEAB" w14:textId="1E68177C" w:rsidR="00645590" w:rsidRDefault="00000000">
          <w:pPr>
            <w:pStyle w:val="TOC2"/>
            <w:tabs>
              <w:tab w:val="left" w:pos="880"/>
              <w:tab w:val="right" w:leader="dot" w:pos="10070"/>
            </w:tabs>
            <w:rPr>
              <w:rFonts w:eastAsiaTheme="minorEastAsia"/>
              <w:noProof/>
              <w:color w:val="auto"/>
            </w:rPr>
          </w:pPr>
          <w:hyperlink w:anchor="_Toc86994879" w:history="1">
            <w:r w:rsidR="00645590" w:rsidRPr="008A06B0">
              <w:rPr>
                <w:rStyle w:val="Hyperlink"/>
                <w:b/>
                <w:bCs/>
                <w:noProof/>
              </w:rPr>
              <w:t>5.1</w:t>
            </w:r>
            <w:r w:rsidR="00645590">
              <w:rPr>
                <w:rFonts w:eastAsiaTheme="minorEastAsia"/>
                <w:noProof/>
                <w:color w:val="auto"/>
              </w:rPr>
              <w:tab/>
            </w:r>
            <w:r w:rsidR="00645590" w:rsidRPr="008A06B0">
              <w:rPr>
                <w:rStyle w:val="Hyperlink"/>
                <w:b/>
                <w:bCs/>
                <w:noProof/>
              </w:rPr>
              <w:t>Informed Consent/Assent</w:t>
            </w:r>
            <w:r w:rsidR="00645590">
              <w:rPr>
                <w:noProof/>
                <w:webHidden/>
              </w:rPr>
              <w:tab/>
            </w:r>
            <w:r w:rsidR="00645590">
              <w:rPr>
                <w:noProof/>
                <w:webHidden/>
              </w:rPr>
              <w:fldChar w:fldCharType="begin"/>
            </w:r>
            <w:r w:rsidR="00645590">
              <w:rPr>
                <w:noProof/>
                <w:webHidden/>
              </w:rPr>
              <w:instrText xml:space="preserve"> PAGEREF _Toc86994879 \h </w:instrText>
            </w:r>
            <w:r w:rsidR="00645590">
              <w:rPr>
                <w:noProof/>
                <w:webHidden/>
              </w:rPr>
            </w:r>
            <w:r w:rsidR="00645590">
              <w:rPr>
                <w:noProof/>
                <w:webHidden/>
              </w:rPr>
              <w:fldChar w:fldCharType="separate"/>
            </w:r>
            <w:r w:rsidR="00645590">
              <w:rPr>
                <w:noProof/>
                <w:webHidden/>
              </w:rPr>
              <w:t>15</w:t>
            </w:r>
            <w:r w:rsidR="00645590">
              <w:rPr>
                <w:noProof/>
                <w:webHidden/>
              </w:rPr>
              <w:fldChar w:fldCharType="end"/>
            </w:r>
          </w:hyperlink>
        </w:p>
        <w:p w14:paraId="48204DB6" w14:textId="6C9217D5" w:rsidR="00645590" w:rsidRDefault="00000000">
          <w:pPr>
            <w:pStyle w:val="TOC2"/>
            <w:tabs>
              <w:tab w:val="left" w:pos="880"/>
              <w:tab w:val="right" w:leader="dot" w:pos="10070"/>
            </w:tabs>
            <w:rPr>
              <w:rFonts w:eastAsiaTheme="minorEastAsia"/>
              <w:noProof/>
              <w:color w:val="auto"/>
            </w:rPr>
          </w:pPr>
          <w:hyperlink w:anchor="_Toc86994880" w:history="1">
            <w:r w:rsidR="00645590" w:rsidRPr="008A06B0">
              <w:rPr>
                <w:rStyle w:val="Hyperlink"/>
                <w:b/>
                <w:bCs/>
                <w:noProof/>
              </w:rPr>
              <w:t>5.2</w:t>
            </w:r>
            <w:r w:rsidR="00645590">
              <w:rPr>
                <w:rFonts w:eastAsiaTheme="minorEastAsia"/>
                <w:noProof/>
                <w:color w:val="auto"/>
              </w:rPr>
              <w:tab/>
            </w:r>
            <w:r w:rsidR="00645590" w:rsidRPr="008A06B0">
              <w:rPr>
                <w:rStyle w:val="Hyperlink"/>
                <w:b/>
                <w:bCs/>
                <w:noProof/>
              </w:rPr>
              <w:t>Risks</w:t>
            </w:r>
            <w:r w:rsidR="00645590">
              <w:rPr>
                <w:noProof/>
                <w:webHidden/>
              </w:rPr>
              <w:tab/>
            </w:r>
            <w:r w:rsidR="00645590">
              <w:rPr>
                <w:noProof/>
                <w:webHidden/>
              </w:rPr>
              <w:fldChar w:fldCharType="begin"/>
            </w:r>
            <w:r w:rsidR="00645590">
              <w:rPr>
                <w:noProof/>
                <w:webHidden/>
              </w:rPr>
              <w:instrText xml:space="preserve"> PAGEREF _Toc86994880 \h </w:instrText>
            </w:r>
            <w:r w:rsidR="00645590">
              <w:rPr>
                <w:noProof/>
                <w:webHidden/>
              </w:rPr>
            </w:r>
            <w:r w:rsidR="00645590">
              <w:rPr>
                <w:noProof/>
                <w:webHidden/>
              </w:rPr>
              <w:fldChar w:fldCharType="separate"/>
            </w:r>
            <w:r w:rsidR="00645590">
              <w:rPr>
                <w:noProof/>
                <w:webHidden/>
              </w:rPr>
              <w:t>16</w:t>
            </w:r>
            <w:r w:rsidR="00645590">
              <w:rPr>
                <w:noProof/>
                <w:webHidden/>
              </w:rPr>
              <w:fldChar w:fldCharType="end"/>
            </w:r>
          </w:hyperlink>
        </w:p>
        <w:p w14:paraId="1A5225EC" w14:textId="7C1782CE" w:rsidR="00645590" w:rsidRDefault="00000000">
          <w:pPr>
            <w:pStyle w:val="TOC2"/>
            <w:tabs>
              <w:tab w:val="left" w:pos="880"/>
              <w:tab w:val="right" w:leader="dot" w:pos="10070"/>
            </w:tabs>
            <w:rPr>
              <w:rFonts w:eastAsiaTheme="minorEastAsia"/>
              <w:noProof/>
              <w:color w:val="auto"/>
            </w:rPr>
          </w:pPr>
          <w:hyperlink w:anchor="_Toc86994881" w:history="1">
            <w:r w:rsidR="00645590" w:rsidRPr="008A06B0">
              <w:rPr>
                <w:rStyle w:val="Hyperlink"/>
                <w:b/>
                <w:bCs/>
                <w:noProof/>
              </w:rPr>
              <w:t>5.3</w:t>
            </w:r>
            <w:r w:rsidR="00645590">
              <w:rPr>
                <w:rFonts w:eastAsiaTheme="minorEastAsia"/>
                <w:noProof/>
                <w:color w:val="auto"/>
              </w:rPr>
              <w:tab/>
            </w:r>
            <w:r w:rsidR="00645590" w:rsidRPr="008A06B0">
              <w:rPr>
                <w:rStyle w:val="Hyperlink"/>
                <w:b/>
                <w:bCs/>
                <w:noProof/>
              </w:rPr>
              <w:t>Benefits</w:t>
            </w:r>
            <w:r w:rsidR="00645590">
              <w:rPr>
                <w:noProof/>
                <w:webHidden/>
              </w:rPr>
              <w:tab/>
            </w:r>
            <w:r w:rsidR="00645590">
              <w:rPr>
                <w:noProof/>
                <w:webHidden/>
              </w:rPr>
              <w:fldChar w:fldCharType="begin"/>
            </w:r>
            <w:r w:rsidR="00645590">
              <w:rPr>
                <w:noProof/>
                <w:webHidden/>
              </w:rPr>
              <w:instrText xml:space="preserve"> PAGEREF _Toc86994881 \h </w:instrText>
            </w:r>
            <w:r w:rsidR="00645590">
              <w:rPr>
                <w:noProof/>
                <w:webHidden/>
              </w:rPr>
            </w:r>
            <w:r w:rsidR="00645590">
              <w:rPr>
                <w:noProof/>
                <w:webHidden/>
              </w:rPr>
              <w:fldChar w:fldCharType="separate"/>
            </w:r>
            <w:r w:rsidR="00645590">
              <w:rPr>
                <w:noProof/>
                <w:webHidden/>
              </w:rPr>
              <w:t>16</w:t>
            </w:r>
            <w:r w:rsidR="00645590">
              <w:rPr>
                <w:noProof/>
                <w:webHidden/>
              </w:rPr>
              <w:fldChar w:fldCharType="end"/>
            </w:r>
          </w:hyperlink>
        </w:p>
        <w:p w14:paraId="5C858A4D" w14:textId="4AC6E07B" w:rsidR="00645590" w:rsidRDefault="00000000">
          <w:pPr>
            <w:pStyle w:val="TOC1"/>
            <w:tabs>
              <w:tab w:val="left" w:pos="440"/>
              <w:tab w:val="right" w:leader="dot" w:pos="10070"/>
            </w:tabs>
            <w:rPr>
              <w:rFonts w:eastAsiaTheme="minorEastAsia"/>
              <w:noProof/>
            </w:rPr>
          </w:pPr>
          <w:hyperlink w:anchor="_Toc86994882" w:history="1">
            <w:r w:rsidR="00645590" w:rsidRPr="008A06B0">
              <w:rPr>
                <w:rStyle w:val="Hyperlink"/>
                <w:b/>
                <w:bCs/>
                <w:noProof/>
              </w:rPr>
              <w:t>6.</w:t>
            </w:r>
            <w:r w:rsidR="00645590">
              <w:rPr>
                <w:rFonts w:eastAsiaTheme="minorEastAsia"/>
                <w:noProof/>
              </w:rPr>
              <w:tab/>
            </w:r>
            <w:r w:rsidR="00645590" w:rsidRPr="008A06B0">
              <w:rPr>
                <w:rStyle w:val="Hyperlink"/>
                <w:b/>
                <w:bCs/>
                <w:noProof/>
              </w:rPr>
              <w:t>Timeline</w:t>
            </w:r>
            <w:r w:rsidR="00645590">
              <w:rPr>
                <w:noProof/>
                <w:webHidden/>
              </w:rPr>
              <w:tab/>
            </w:r>
            <w:r w:rsidR="00645590">
              <w:rPr>
                <w:noProof/>
                <w:webHidden/>
              </w:rPr>
              <w:fldChar w:fldCharType="begin"/>
            </w:r>
            <w:r w:rsidR="00645590">
              <w:rPr>
                <w:noProof/>
                <w:webHidden/>
              </w:rPr>
              <w:instrText xml:space="preserve"> PAGEREF _Toc86994882 \h </w:instrText>
            </w:r>
            <w:r w:rsidR="00645590">
              <w:rPr>
                <w:noProof/>
                <w:webHidden/>
              </w:rPr>
            </w:r>
            <w:r w:rsidR="00645590">
              <w:rPr>
                <w:noProof/>
                <w:webHidden/>
              </w:rPr>
              <w:fldChar w:fldCharType="separate"/>
            </w:r>
            <w:r w:rsidR="00645590">
              <w:rPr>
                <w:noProof/>
                <w:webHidden/>
              </w:rPr>
              <w:t>17</w:t>
            </w:r>
            <w:r w:rsidR="00645590">
              <w:rPr>
                <w:noProof/>
                <w:webHidden/>
              </w:rPr>
              <w:fldChar w:fldCharType="end"/>
            </w:r>
          </w:hyperlink>
        </w:p>
        <w:p w14:paraId="0A179553" w14:textId="67BC7020" w:rsidR="00645590" w:rsidRDefault="00000000">
          <w:pPr>
            <w:pStyle w:val="TOC2"/>
            <w:tabs>
              <w:tab w:val="left" w:pos="880"/>
              <w:tab w:val="right" w:leader="dot" w:pos="10070"/>
            </w:tabs>
            <w:rPr>
              <w:rFonts w:eastAsiaTheme="minorEastAsia"/>
              <w:noProof/>
              <w:color w:val="auto"/>
            </w:rPr>
          </w:pPr>
          <w:hyperlink w:anchor="_Toc86994883" w:history="1">
            <w:r w:rsidR="00645590" w:rsidRPr="008A06B0">
              <w:rPr>
                <w:rStyle w:val="Hyperlink"/>
                <w:b/>
                <w:bCs/>
                <w:noProof/>
              </w:rPr>
              <w:t>6.1</w:t>
            </w:r>
            <w:r w:rsidR="00645590">
              <w:rPr>
                <w:rFonts w:eastAsiaTheme="minorEastAsia"/>
                <w:noProof/>
                <w:color w:val="auto"/>
              </w:rPr>
              <w:tab/>
            </w:r>
            <w:r w:rsidR="00645590" w:rsidRPr="008A06B0">
              <w:rPr>
                <w:rStyle w:val="Hyperlink"/>
                <w:b/>
                <w:bCs/>
                <w:noProof/>
              </w:rPr>
              <w:t>Future Protocol Adaptation</w:t>
            </w:r>
            <w:r w:rsidR="00645590">
              <w:rPr>
                <w:noProof/>
                <w:webHidden/>
              </w:rPr>
              <w:tab/>
            </w:r>
            <w:r w:rsidR="00645590">
              <w:rPr>
                <w:noProof/>
                <w:webHidden/>
              </w:rPr>
              <w:fldChar w:fldCharType="begin"/>
            </w:r>
            <w:r w:rsidR="00645590">
              <w:rPr>
                <w:noProof/>
                <w:webHidden/>
              </w:rPr>
              <w:instrText xml:space="preserve"> PAGEREF _Toc86994883 \h </w:instrText>
            </w:r>
            <w:r w:rsidR="00645590">
              <w:rPr>
                <w:noProof/>
                <w:webHidden/>
              </w:rPr>
            </w:r>
            <w:r w:rsidR="00645590">
              <w:rPr>
                <w:noProof/>
                <w:webHidden/>
              </w:rPr>
              <w:fldChar w:fldCharType="separate"/>
            </w:r>
            <w:r w:rsidR="00645590">
              <w:rPr>
                <w:noProof/>
                <w:webHidden/>
              </w:rPr>
              <w:t>17</w:t>
            </w:r>
            <w:r w:rsidR="00645590">
              <w:rPr>
                <w:noProof/>
                <w:webHidden/>
              </w:rPr>
              <w:fldChar w:fldCharType="end"/>
            </w:r>
          </w:hyperlink>
        </w:p>
        <w:p w14:paraId="3CCC1B7C" w14:textId="45C85377" w:rsidR="009B70E5" w:rsidRDefault="009B70E5">
          <w:r>
            <w:rPr>
              <w:b/>
              <w:bCs/>
              <w:noProof/>
            </w:rPr>
            <w:fldChar w:fldCharType="end"/>
          </w:r>
        </w:p>
      </w:sdtContent>
    </w:sdt>
    <w:p w14:paraId="7D473B43" w14:textId="77777777" w:rsidR="00FD1EC0" w:rsidRDefault="00FD1EC0">
      <w:pPr>
        <w:rPr>
          <w:rFonts w:asciiTheme="majorHAnsi" w:eastAsiaTheme="majorEastAsia" w:hAnsiTheme="majorHAnsi" w:cstheme="majorBidi"/>
          <w:b/>
          <w:color w:val="365F91" w:themeColor="accent1" w:themeShade="BF"/>
          <w:sz w:val="32"/>
          <w:szCs w:val="32"/>
        </w:rPr>
      </w:pPr>
      <w:r>
        <w:rPr>
          <w:b/>
        </w:rPr>
        <w:br w:type="page"/>
      </w:r>
    </w:p>
    <w:p w14:paraId="30B963AA" w14:textId="58943D53" w:rsidR="00F25B3B" w:rsidRDefault="00F25B3B" w:rsidP="00D4771A">
      <w:pPr>
        <w:pStyle w:val="Heading1"/>
        <w:tabs>
          <w:tab w:val="left" w:pos="4395"/>
        </w:tabs>
        <w:rPr>
          <w:b/>
          <w:sz w:val="40"/>
          <w:szCs w:val="40"/>
        </w:rPr>
      </w:pPr>
      <w:bookmarkStart w:id="0" w:name="_Toc86994841"/>
      <w:r w:rsidRPr="00751532">
        <w:rPr>
          <w:b/>
          <w:sz w:val="40"/>
          <w:szCs w:val="40"/>
        </w:rPr>
        <w:lastRenderedPageBreak/>
        <w:t>List of Acronyms</w:t>
      </w:r>
      <w:bookmarkEnd w:id="0"/>
      <w:r w:rsidR="00D4771A">
        <w:rPr>
          <w:b/>
          <w:sz w:val="40"/>
          <w:szCs w:val="40"/>
        </w:rPr>
        <w:tab/>
      </w:r>
    </w:p>
    <w:p w14:paraId="5996585A" w14:textId="77777777" w:rsidR="00636A81" w:rsidRDefault="00636A81" w:rsidP="00636A81"/>
    <w:p w14:paraId="5B9EE240" w14:textId="3F6DF218" w:rsidR="00636A81" w:rsidRPr="00636A81" w:rsidRDefault="00636A81" w:rsidP="00636A81">
      <w:pPr>
        <w:rPr>
          <w:i/>
          <w:iCs/>
          <w:color w:val="C0504D" w:themeColor="accent2"/>
        </w:rPr>
      </w:pPr>
      <w:r>
        <w:rPr>
          <w:i/>
          <w:iCs/>
          <w:color w:val="C0504D" w:themeColor="accent2"/>
        </w:rPr>
        <w:t>Update the below list after revision of the protocol.</w:t>
      </w:r>
    </w:p>
    <w:p w14:paraId="53314101" w14:textId="77777777" w:rsidR="00F25B3B" w:rsidRDefault="00F25B3B" w:rsidP="00F25B3B">
      <w:pPr>
        <w:rPr>
          <w:b/>
        </w:rPr>
      </w:pPr>
    </w:p>
    <w:p w14:paraId="0D8D2200" w14:textId="7E8318B0" w:rsidR="00F25B3B" w:rsidRDefault="00F25B3B" w:rsidP="00F25B3B">
      <w:r>
        <w:t>AFI</w:t>
      </w:r>
      <w:r>
        <w:tab/>
      </w:r>
      <w:r>
        <w:tab/>
        <w:t xml:space="preserve">Acute </w:t>
      </w:r>
      <w:r w:rsidR="00710BEA">
        <w:t>f</w:t>
      </w:r>
      <w:r>
        <w:t xml:space="preserve">ebrile </w:t>
      </w:r>
      <w:r w:rsidR="00710BEA">
        <w:t>i</w:t>
      </w:r>
      <w:r>
        <w:t>llness</w:t>
      </w:r>
    </w:p>
    <w:p w14:paraId="0F1000AB" w14:textId="516096E1" w:rsidR="0041214C" w:rsidRDefault="0041214C" w:rsidP="00F25B3B">
      <w:r>
        <w:t>CRF</w:t>
      </w:r>
      <w:r>
        <w:tab/>
      </w:r>
      <w:r>
        <w:tab/>
        <w:t>Case Report Form</w:t>
      </w:r>
    </w:p>
    <w:p w14:paraId="0A0106FF" w14:textId="29701DE1" w:rsidR="007C0D10" w:rsidRDefault="007C0D10" w:rsidP="007C0D10">
      <w:r>
        <w:t>ELISA</w:t>
      </w:r>
      <w:r>
        <w:tab/>
      </w:r>
      <w:r>
        <w:tab/>
        <w:t>Enzyme-linked immunosorbent assay</w:t>
      </w:r>
    </w:p>
    <w:p w14:paraId="6EA75519" w14:textId="07F5966B" w:rsidR="00790A56" w:rsidRDefault="004023C5" w:rsidP="00790A56">
      <w:r>
        <w:t>IFA</w:t>
      </w:r>
      <w:r w:rsidR="00790A56">
        <w:tab/>
      </w:r>
      <w:r w:rsidR="00790A56">
        <w:tab/>
      </w:r>
      <w:r>
        <w:t>Immunofluorescence assay</w:t>
      </w:r>
    </w:p>
    <w:p w14:paraId="16F076D8" w14:textId="5C95E4ED" w:rsidR="00860DA6" w:rsidRDefault="006A7BE0" w:rsidP="00F25B3B">
      <w:r>
        <w:t>IRB</w:t>
      </w:r>
      <w:r>
        <w:tab/>
      </w:r>
      <w:r>
        <w:tab/>
        <w:t>Institutional Review Board</w:t>
      </w:r>
      <w:r w:rsidR="00860DA6">
        <w:t xml:space="preserve"> </w:t>
      </w:r>
    </w:p>
    <w:p w14:paraId="220BF08C" w14:textId="77777777" w:rsidR="00F25B3B" w:rsidRDefault="00F25B3B" w:rsidP="00F25B3B">
      <w:r>
        <w:t>NP/OP</w:t>
      </w:r>
      <w:r>
        <w:tab/>
      </w:r>
      <w:r>
        <w:tab/>
        <w:t>N</w:t>
      </w:r>
      <w:r w:rsidRPr="005C27D6">
        <w:t>asopharyngeal/oropharyngeal</w:t>
      </w:r>
    </w:p>
    <w:p w14:paraId="3F17E78D" w14:textId="015112BE" w:rsidR="00F25B3B" w:rsidRDefault="00F25B3B" w:rsidP="00F25B3B">
      <w:r>
        <w:t>PCR</w:t>
      </w:r>
      <w:r>
        <w:tab/>
      </w:r>
      <w:r>
        <w:tab/>
        <w:t xml:space="preserve">Polymerase </w:t>
      </w:r>
      <w:r w:rsidR="00552DC4">
        <w:t>c</w:t>
      </w:r>
      <w:r>
        <w:t xml:space="preserve">hain </w:t>
      </w:r>
      <w:r w:rsidR="00552DC4">
        <w:t>r</w:t>
      </w:r>
      <w:r>
        <w:t>eaction</w:t>
      </w:r>
    </w:p>
    <w:p w14:paraId="69D6434F" w14:textId="74761FB8" w:rsidR="001979B3" w:rsidRPr="00456D8D" w:rsidRDefault="001979B3" w:rsidP="00F25B3B">
      <w:pPr>
        <w:rPr>
          <w:lang w:val="pt-BR"/>
        </w:rPr>
      </w:pPr>
      <w:r w:rsidRPr="00456D8D">
        <w:rPr>
          <w:lang w:val="pt-BR"/>
        </w:rPr>
        <w:t>PI</w:t>
      </w:r>
      <w:r w:rsidRPr="00456D8D">
        <w:rPr>
          <w:lang w:val="pt-BR"/>
        </w:rPr>
        <w:tab/>
      </w:r>
      <w:r w:rsidRPr="00456D8D">
        <w:rPr>
          <w:lang w:val="pt-BR"/>
        </w:rPr>
        <w:tab/>
        <w:t>Principal Investigator</w:t>
      </w:r>
    </w:p>
    <w:p w14:paraId="0AB67CF4" w14:textId="69F55E9D" w:rsidR="00F25B3B" w:rsidRDefault="00F25B3B" w:rsidP="00F25B3B">
      <w:r>
        <w:t>RDT</w:t>
      </w:r>
      <w:r>
        <w:tab/>
      </w:r>
      <w:r>
        <w:tab/>
        <w:t xml:space="preserve">Rapid </w:t>
      </w:r>
      <w:r w:rsidR="00552DC4">
        <w:t>d</w:t>
      </w:r>
      <w:r>
        <w:t xml:space="preserve">iagnostic </w:t>
      </w:r>
      <w:r w:rsidR="00552DC4">
        <w:t>t</w:t>
      </w:r>
      <w:r>
        <w:t>est</w:t>
      </w:r>
    </w:p>
    <w:p w14:paraId="724CE74B" w14:textId="47714BC6" w:rsidR="00F25B3B" w:rsidRPr="00F25B3B" w:rsidRDefault="00F25B3B" w:rsidP="00F25B3B">
      <w:pPr>
        <w:rPr>
          <w:i/>
          <w:color w:val="FF0000"/>
        </w:rPr>
      </w:pPr>
    </w:p>
    <w:p w14:paraId="0B52181E" w14:textId="77777777" w:rsidR="00F25B3B" w:rsidRDefault="00F25B3B">
      <w:pPr>
        <w:rPr>
          <w:rFonts w:asciiTheme="majorHAnsi" w:eastAsiaTheme="majorEastAsia" w:hAnsiTheme="majorHAnsi" w:cstheme="majorBidi"/>
          <w:b/>
          <w:color w:val="365F91" w:themeColor="accent1" w:themeShade="BF"/>
          <w:sz w:val="40"/>
          <w:szCs w:val="40"/>
        </w:rPr>
      </w:pPr>
      <w:r>
        <w:rPr>
          <w:b/>
          <w:sz w:val="40"/>
          <w:szCs w:val="40"/>
        </w:rPr>
        <w:br w:type="page"/>
      </w:r>
    </w:p>
    <w:p w14:paraId="6773F1B7" w14:textId="64FBFB78" w:rsidR="0096238B" w:rsidRDefault="00212947" w:rsidP="00F21BFC">
      <w:pPr>
        <w:pStyle w:val="Heading1"/>
        <w:numPr>
          <w:ilvl w:val="0"/>
          <w:numId w:val="4"/>
        </w:numPr>
        <w:rPr>
          <w:b/>
          <w:sz w:val="40"/>
          <w:szCs w:val="40"/>
        </w:rPr>
      </w:pPr>
      <w:r>
        <w:rPr>
          <w:b/>
          <w:sz w:val="40"/>
          <w:szCs w:val="40"/>
        </w:rPr>
        <w:lastRenderedPageBreak/>
        <w:t xml:space="preserve"> </w:t>
      </w:r>
      <w:bookmarkStart w:id="1" w:name="_Toc86994842"/>
      <w:r w:rsidR="00DC4F92">
        <w:rPr>
          <w:b/>
          <w:sz w:val="40"/>
          <w:szCs w:val="40"/>
        </w:rPr>
        <w:t xml:space="preserve">Surveillance </w:t>
      </w:r>
      <w:r w:rsidR="0096238B">
        <w:rPr>
          <w:b/>
          <w:sz w:val="40"/>
          <w:szCs w:val="40"/>
        </w:rPr>
        <w:t>Overview</w:t>
      </w:r>
      <w:bookmarkEnd w:id="1"/>
    </w:p>
    <w:p w14:paraId="660CE9DF" w14:textId="77777777" w:rsidR="0096238B" w:rsidRDefault="0096238B" w:rsidP="0096238B">
      <w:pPr>
        <w:pStyle w:val="Heading2"/>
        <w:rPr>
          <w:b/>
        </w:rPr>
      </w:pPr>
    </w:p>
    <w:p w14:paraId="28BE58CA" w14:textId="77777777" w:rsidR="00F12FE5" w:rsidRPr="0096238B" w:rsidRDefault="00F12FE5" w:rsidP="00F21BFC">
      <w:pPr>
        <w:pStyle w:val="Heading2"/>
        <w:numPr>
          <w:ilvl w:val="1"/>
          <w:numId w:val="4"/>
        </w:numPr>
        <w:ind w:left="450" w:hanging="450"/>
        <w:rPr>
          <w:b/>
          <w:bCs/>
        </w:rPr>
      </w:pPr>
      <w:bookmarkStart w:id="2" w:name="_Toc80267139"/>
      <w:bookmarkStart w:id="3" w:name="_Toc86994843"/>
      <w:r w:rsidRPr="31787EBE">
        <w:rPr>
          <w:b/>
          <w:bCs/>
        </w:rPr>
        <w:t>Title</w:t>
      </w:r>
      <w:bookmarkEnd w:id="2"/>
      <w:bookmarkEnd w:id="3"/>
    </w:p>
    <w:p w14:paraId="29610F0E" w14:textId="77777777" w:rsidR="00F12FE5" w:rsidRDefault="00F12FE5" w:rsidP="00F12FE5">
      <w:r w:rsidRPr="007C6154">
        <w:t xml:space="preserve">Surveillance of </w:t>
      </w:r>
      <w:r>
        <w:t>A</w:t>
      </w:r>
      <w:r w:rsidRPr="007C6154">
        <w:t>cu</w:t>
      </w:r>
      <w:bookmarkStart w:id="4" w:name="_Hlk77244516"/>
      <w:r w:rsidRPr="007C6154">
        <w:t xml:space="preserve">te </w:t>
      </w:r>
      <w:r>
        <w:t>F</w:t>
      </w:r>
      <w:r w:rsidRPr="007C6154">
        <w:t xml:space="preserve">ebrile </w:t>
      </w:r>
      <w:bookmarkEnd w:id="4"/>
      <w:r>
        <w:t>I</w:t>
      </w:r>
      <w:r w:rsidRPr="007C6154">
        <w:t>llness (AFI)</w:t>
      </w:r>
      <w:r>
        <w:t xml:space="preserve"> in </w:t>
      </w:r>
      <w:r w:rsidRPr="00F033D4">
        <w:rPr>
          <w:color w:val="C0504D" w:themeColor="accent2"/>
        </w:rPr>
        <w:t>[COUNTRY</w:t>
      </w:r>
      <w:r>
        <w:rPr>
          <w:color w:val="C0504D" w:themeColor="accent2"/>
        </w:rPr>
        <w:t>/REGION</w:t>
      </w:r>
      <w:r w:rsidRPr="00F033D4">
        <w:rPr>
          <w:color w:val="C0504D" w:themeColor="accent2"/>
        </w:rPr>
        <w:t>]</w:t>
      </w:r>
    </w:p>
    <w:p w14:paraId="0B8B657B" w14:textId="77777777" w:rsidR="00F12FE5" w:rsidRDefault="00F12FE5" w:rsidP="00F12FE5"/>
    <w:p w14:paraId="7DC0C78B" w14:textId="77777777" w:rsidR="00F12FE5" w:rsidRPr="006F01A5" w:rsidRDefault="00F12FE5" w:rsidP="00F21BFC">
      <w:pPr>
        <w:pStyle w:val="Heading2"/>
        <w:numPr>
          <w:ilvl w:val="1"/>
          <w:numId w:val="4"/>
        </w:numPr>
        <w:ind w:left="450" w:hanging="450"/>
        <w:rPr>
          <w:b/>
          <w:bCs/>
        </w:rPr>
      </w:pPr>
      <w:r>
        <w:rPr>
          <w:b/>
          <w:bCs/>
        </w:rPr>
        <w:t xml:space="preserve"> </w:t>
      </w:r>
      <w:bookmarkStart w:id="5" w:name="_Toc80267140"/>
      <w:bookmarkStart w:id="6" w:name="_Toc86994844"/>
      <w:r w:rsidRPr="31787EBE">
        <w:rPr>
          <w:b/>
          <w:bCs/>
        </w:rPr>
        <w:t>Summary</w:t>
      </w:r>
      <w:bookmarkEnd w:id="5"/>
      <w:bookmarkEnd w:id="6"/>
    </w:p>
    <w:p w14:paraId="67B4119C" w14:textId="77777777" w:rsidR="00F12FE5" w:rsidRPr="003165C4" w:rsidRDefault="00F12FE5" w:rsidP="00F12FE5">
      <w:pPr>
        <w:rPr>
          <w:i/>
          <w:iCs/>
          <w:color w:val="C0504D" w:themeColor="accent2"/>
        </w:rPr>
      </w:pPr>
      <w:r w:rsidRPr="003165C4">
        <w:rPr>
          <w:i/>
          <w:iCs/>
          <w:color w:val="C0504D" w:themeColor="accent2"/>
        </w:rPr>
        <w:t>Summarize the overarching goals and key activities once the rest of the protocol has been finalized.</w:t>
      </w:r>
    </w:p>
    <w:p w14:paraId="02148017" w14:textId="77777777" w:rsidR="00F12FE5" w:rsidRPr="0096238B" w:rsidRDefault="00F12FE5" w:rsidP="00F12FE5"/>
    <w:p w14:paraId="6782B3D7" w14:textId="77777777" w:rsidR="00F12FE5" w:rsidRPr="0096238B" w:rsidRDefault="00F12FE5" w:rsidP="00F21BFC">
      <w:pPr>
        <w:pStyle w:val="Heading2"/>
        <w:numPr>
          <w:ilvl w:val="1"/>
          <w:numId w:val="4"/>
        </w:numPr>
        <w:ind w:left="450" w:hanging="450"/>
        <w:rPr>
          <w:b/>
          <w:bCs/>
        </w:rPr>
      </w:pPr>
      <w:r>
        <w:rPr>
          <w:b/>
          <w:bCs/>
        </w:rPr>
        <w:t xml:space="preserve"> </w:t>
      </w:r>
      <w:bookmarkStart w:id="7" w:name="_Toc80267141"/>
      <w:bookmarkStart w:id="8" w:name="_Toc86994845"/>
      <w:r w:rsidRPr="31787EBE">
        <w:rPr>
          <w:b/>
          <w:bCs/>
        </w:rPr>
        <w:t>Investigators and Technical Advisors</w:t>
      </w:r>
      <w:bookmarkEnd w:id="7"/>
      <w:bookmarkEnd w:id="8"/>
    </w:p>
    <w:p w14:paraId="1C3A35DF" w14:textId="77777777" w:rsidR="00F12FE5" w:rsidRDefault="00F12FE5" w:rsidP="00F12FE5"/>
    <w:p w14:paraId="003172AC" w14:textId="77777777" w:rsidR="00F12FE5" w:rsidRDefault="00F12FE5" w:rsidP="00F21BFC">
      <w:pPr>
        <w:pStyle w:val="Heading3"/>
        <w:numPr>
          <w:ilvl w:val="2"/>
          <w:numId w:val="5"/>
        </w:numPr>
      </w:pPr>
      <w:bookmarkStart w:id="9" w:name="_Toc80267142"/>
      <w:bookmarkStart w:id="10" w:name="_Toc86994846"/>
      <w:r>
        <w:t>Principal Investigator</w:t>
      </w:r>
      <w:bookmarkEnd w:id="9"/>
      <w:bookmarkEnd w:id="10"/>
    </w:p>
    <w:p w14:paraId="0408EEFB" w14:textId="77777777" w:rsidR="00F12FE5" w:rsidRPr="00236160" w:rsidRDefault="00F12FE5" w:rsidP="00F21BFC">
      <w:pPr>
        <w:pStyle w:val="ListParagraph"/>
        <w:numPr>
          <w:ilvl w:val="0"/>
          <w:numId w:val="6"/>
        </w:numPr>
        <w:rPr>
          <w:color w:val="C0504D" w:themeColor="accent2"/>
        </w:rPr>
      </w:pPr>
      <w:bookmarkStart w:id="11" w:name="_Hlk77243788"/>
      <w:r w:rsidRPr="00236160">
        <w:rPr>
          <w:color w:val="C0504D" w:themeColor="accent2"/>
        </w:rPr>
        <w:t>[NAME, TITLE, INSTITUTION AND CONTACT INFORMATION]</w:t>
      </w:r>
    </w:p>
    <w:p w14:paraId="65C4B307" w14:textId="77777777" w:rsidR="00F12FE5" w:rsidRDefault="00F12FE5" w:rsidP="00F21BFC">
      <w:pPr>
        <w:pStyle w:val="Heading3"/>
        <w:numPr>
          <w:ilvl w:val="2"/>
          <w:numId w:val="5"/>
        </w:numPr>
      </w:pPr>
      <w:bookmarkStart w:id="12" w:name="_Toc80267143"/>
      <w:bookmarkStart w:id="13" w:name="_Toc86994847"/>
      <w:bookmarkEnd w:id="11"/>
      <w:r>
        <w:t>Co-Investigators</w:t>
      </w:r>
      <w:bookmarkEnd w:id="12"/>
      <w:bookmarkEnd w:id="13"/>
    </w:p>
    <w:p w14:paraId="46150352" w14:textId="77777777" w:rsidR="00F12FE5" w:rsidRDefault="00F12FE5" w:rsidP="00F21BFC">
      <w:pPr>
        <w:pStyle w:val="ListParagraph"/>
        <w:numPr>
          <w:ilvl w:val="0"/>
          <w:numId w:val="6"/>
        </w:numPr>
        <w:rPr>
          <w:color w:val="C0504D" w:themeColor="accent2"/>
        </w:rPr>
      </w:pPr>
      <w:bookmarkStart w:id="14" w:name="_Hlk77243972"/>
      <w:r w:rsidRPr="00236160">
        <w:rPr>
          <w:color w:val="C0504D" w:themeColor="accent2"/>
        </w:rPr>
        <w:t>[NAME, TITLE, INSTITUTION AND CONTACT INFORMATION]</w:t>
      </w:r>
    </w:p>
    <w:p w14:paraId="2F2D4A70" w14:textId="77777777" w:rsidR="00F12FE5" w:rsidRPr="004B1059" w:rsidRDefault="00F12FE5" w:rsidP="00F21BFC">
      <w:pPr>
        <w:pStyle w:val="ListParagraph"/>
        <w:numPr>
          <w:ilvl w:val="0"/>
          <w:numId w:val="6"/>
        </w:numPr>
        <w:rPr>
          <w:color w:val="C0504D" w:themeColor="accent2"/>
        </w:rPr>
      </w:pPr>
      <w:r>
        <w:rPr>
          <w:color w:val="C0504D" w:themeColor="accent2"/>
        </w:rPr>
        <w:t>[ETC…]</w:t>
      </w:r>
    </w:p>
    <w:p w14:paraId="778D88DF" w14:textId="77777777" w:rsidR="00F12FE5" w:rsidRDefault="00F12FE5" w:rsidP="00F21BFC">
      <w:pPr>
        <w:pStyle w:val="Heading3"/>
        <w:numPr>
          <w:ilvl w:val="2"/>
          <w:numId w:val="5"/>
        </w:numPr>
      </w:pPr>
      <w:bookmarkStart w:id="15" w:name="_Toc80267144"/>
      <w:bookmarkStart w:id="16" w:name="_Toc86994848"/>
      <w:bookmarkEnd w:id="14"/>
      <w:r>
        <w:t>Technical Advisors</w:t>
      </w:r>
      <w:bookmarkEnd w:id="15"/>
      <w:bookmarkEnd w:id="16"/>
    </w:p>
    <w:p w14:paraId="0BC8B938" w14:textId="77777777" w:rsidR="00F12FE5" w:rsidRDefault="00F12FE5" w:rsidP="00F21BFC">
      <w:pPr>
        <w:pStyle w:val="ListParagraph"/>
        <w:numPr>
          <w:ilvl w:val="0"/>
          <w:numId w:val="6"/>
        </w:numPr>
        <w:rPr>
          <w:color w:val="C0504D" w:themeColor="accent2"/>
        </w:rPr>
      </w:pPr>
      <w:r w:rsidRPr="00236160">
        <w:rPr>
          <w:color w:val="C0504D" w:themeColor="accent2"/>
        </w:rPr>
        <w:t>[NAME, TITLE, INSTITUTION AND CONTACT INFORMATION]</w:t>
      </w:r>
    </w:p>
    <w:p w14:paraId="2E764388" w14:textId="77777777" w:rsidR="00F12FE5" w:rsidRPr="004F3B83" w:rsidRDefault="00F12FE5" w:rsidP="00F21BFC">
      <w:pPr>
        <w:pStyle w:val="ListParagraph"/>
        <w:numPr>
          <w:ilvl w:val="0"/>
          <w:numId w:val="6"/>
        </w:numPr>
        <w:rPr>
          <w:color w:val="C0504D" w:themeColor="accent2"/>
        </w:rPr>
      </w:pPr>
      <w:r>
        <w:rPr>
          <w:color w:val="C0504D" w:themeColor="accent2"/>
        </w:rPr>
        <w:t>[ETC…]</w:t>
      </w:r>
    </w:p>
    <w:p w14:paraId="0A097600" w14:textId="77777777" w:rsidR="00F12FE5" w:rsidRDefault="00F12FE5" w:rsidP="00F12FE5">
      <w:pPr>
        <w:rPr>
          <w:rFonts w:ascii="Calibri" w:hAnsi="Calibri"/>
          <w:i/>
          <w:iCs/>
          <w:color w:val="C0504D" w:themeColor="accent2"/>
        </w:rPr>
      </w:pPr>
      <w:r w:rsidRPr="004F3B83">
        <w:rPr>
          <w:rFonts w:ascii="Calibri" w:hAnsi="Calibri"/>
          <w:i/>
          <w:iCs/>
          <w:color w:val="C0504D" w:themeColor="accent2"/>
        </w:rPr>
        <w:t xml:space="preserve">Additional headings in Section 1.3 could include “Co-Principal Investigator(s)”, “Project Leader(s)”, and any other </w:t>
      </w:r>
      <w:r>
        <w:rPr>
          <w:rFonts w:ascii="Calibri" w:hAnsi="Calibri"/>
          <w:i/>
          <w:iCs/>
          <w:color w:val="C0504D" w:themeColor="accent2"/>
        </w:rPr>
        <w:t>project</w:t>
      </w:r>
      <w:r w:rsidRPr="004F3B83">
        <w:rPr>
          <w:rFonts w:ascii="Calibri" w:hAnsi="Calibri"/>
          <w:i/>
          <w:iCs/>
          <w:color w:val="C0504D" w:themeColor="accent2"/>
        </w:rPr>
        <w:t xml:space="preserve">-specific entities. </w:t>
      </w:r>
      <w:r>
        <w:rPr>
          <w:rFonts w:ascii="Calibri" w:hAnsi="Calibri"/>
          <w:i/>
          <w:iCs/>
          <w:color w:val="C0504D" w:themeColor="accent2"/>
        </w:rPr>
        <w:t>Delineate t</w:t>
      </w:r>
      <w:r w:rsidRPr="004F3B83">
        <w:rPr>
          <w:rFonts w:ascii="Calibri" w:hAnsi="Calibri"/>
          <w:i/>
          <w:iCs/>
          <w:color w:val="C0504D" w:themeColor="accent2"/>
        </w:rPr>
        <w:t>he roles and responsibilities of each entity in Section 1.4.</w:t>
      </w:r>
    </w:p>
    <w:p w14:paraId="28009D51" w14:textId="77777777" w:rsidR="00F12FE5" w:rsidRPr="0012251A" w:rsidRDefault="00F12FE5" w:rsidP="00F12FE5">
      <w:pPr>
        <w:rPr>
          <w:b/>
        </w:rPr>
      </w:pPr>
    </w:p>
    <w:p w14:paraId="3A9FF28F" w14:textId="077AC4B2" w:rsidR="00F12FE5" w:rsidRDefault="00F12FE5" w:rsidP="00F21BFC">
      <w:pPr>
        <w:pStyle w:val="Heading2"/>
        <w:numPr>
          <w:ilvl w:val="1"/>
          <w:numId w:val="4"/>
        </w:numPr>
        <w:ind w:left="450" w:hanging="450"/>
        <w:rPr>
          <w:b/>
          <w:bCs/>
        </w:rPr>
      </w:pPr>
      <w:bookmarkStart w:id="17" w:name="_Toc80267145"/>
      <w:bookmarkStart w:id="18" w:name="_Toc86994849"/>
      <w:r w:rsidRPr="43B8E1BA">
        <w:rPr>
          <w:b/>
          <w:bCs/>
        </w:rPr>
        <w:t>Roles and Responsibilities</w:t>
      </w:r>
      <w:bookmarkEnd w:id="17"/>
      <w:bookmarkEnd w:id="18"/>
    </w:p>
    <w:p w14:paraId="25293264" w14:textId="77777777" w:rsidR="00F12FE5" w:rsidRPr="00AC67A8" w:rsidRDefault="00F12FE5" w:rsidP="00F12FE5"/>
    <w:p w14:paraId="387EE305" w14:textId="77777777" w:rsidR="00F12FE5" w:rsidRPr="006F01A5" w:rsidRDefault="00F12FE5" w:rsidP="00F21BFC">
      <w:pPr>
        <w:pStyle w:val="Heading3"/>
        <w:numPr>
          <w:ilvl w:val="2"/>
          <w:numId w:val="7"/>
        </w:numPr>
      </w:pPr>
      <w:bookmarkStart w:id="19" w:name="_Toc80267146"/>
      <w:bookmarkStart w:id="20" w:name="_Toc86994850"/>
      <w:r>
        <w:t>Principal Investigator</w:t>
      </w:r>
      <w:bookmarkEnd w:id="19"/>
      <w:bookmarkEnd w:id="20"/>
    </w:p>
    <w:p w14:paraId="76D81599" w14:textId="77777777" w:rsidR="00F12FE5" w:rsidRDefault="00F12FE5" w:rsidP="00F12FE5">
      <w:pPr>
        <w:rPr>
          <w:i/>
          <w:iCs/>
          <w:color w:val="C0504D" w:themeColor="accent2"/>
        </w:rPr>
      </w:pPr>
      <w:r>
        <w:rPr>
          <w:i/>
          <w:iCs/>
          <w:color w:val="C0504D" w:themeColor="accent2"/>
        </w:rPr>
        <w:t>Provide a brief description of Principal Investigator role and responsibilities.</w:t>
      </w:r>
    </w:p>
    <w:p w14:paraId="5AC1862B" w14:textId="77777777" w:rsidR="00F12FE5" w:rsidRPr="006F01A5" w:rsidRDefault="00F12FE5" w:rsidP="00F12FE5">
      <w:pPr>
        <w:rPr>
          <w:i/>
          <w:iCs/>
          <w:color w:val="C0504D" w:themeColor="accent2"/>
        </w:rPr>
      </w:pPr>
    </w:p>
    <w:p w14:paraId="4D44F590" w14:textId="77777777" w:rsidR="00F12FE5" w:rsidRDefault="00F12FE5" w:rsidP="00F21BFC">
      <w:pPr>
        <w:pStyle w:val="Heading3"/>
        <w:numPr>
          <w:ilvl w:val="2"/>
          <w:numId w:val="7"/>
        </w:numPr>
        <w:rPr>
          <w:lang w:val="es-CO"/>
        </w:rPr>
      </w:pPr>
      <w:bookmarkStart w:id="21" w:name="_Toc80267147"/>
      <w:bookmarkStart w:id="22" w:name="_Toc86994851"/>
      <w:r>
        <w:t>Co-Investigators</w:t>
      </w:r>
      <w:bookmarkEnd w:id="21"/>
      <w:bookmarkEnd w:id="22"/>
    </w:p>
    <w:p w14:paraId="698D7C43" w14:textId="77777777" w:rsidR="00F12FE5" w:rsidRPr="005127CE" w:rsidRDefault="00F12FE5" w:rsidP="00F12FE5">
      <w:pPr>
        <w:rPr>
          <w:i/>
          <w:iCs/>
          <w:color w:val="C0504D" w:themeColor="accent2"/>
        </w:rPr>
      </w:pPr>
      <w:r w:rsidRPr="005127CE">
        <w:rPr>
          <w:i/>
          <w:iCs/>
          <w:color w:val="C0504D" w:themeColor="accent2"/>
        </w:rPr>
        <w:t xml:space="preserve">Provide a brief description of </w:t>
      </w:r>
      <w:r>
        <w:rPr>
          <w:i/>
          <w:iCs/>
          <w:color w:val="C0504D" w:themeColor="accent2"/>
        </w:rPr>
        <w:t>Co-Investigator</w:t>
      </w:r>
      <w:r w:rsidRPr="005127CE">
        <w:rPr>
          <w:i/>
          <w:iCs/>
          <w:color w:val="C0504D" w:themeColor="accent2"/>
        </w:rPr>
        <w:t xml:space="preserve"> role</w:t>
      </w:r>
      <w:r>
        <w:rPr>
          <w:i/>
          <w:iCs/>
          <w:color w:val="C0504D" w:themeColor="accent2"/>
        </w:rPr>
        <w:t>s</w:t>
      </w:r>
      <w:r w:rsidRPr="005127CE">
        <w:rPr>
          <w:i/>
          <w:iCs/>
          <w:color w:val="C0504D" w:themeColor="accent2"/>
        </w:rPr>
        <w:t xml:space="preserve"> and responsibilities.</w:t>
      </w:r>
    </w:p>
    <w:p w14:paraId="73E50634" w14:textId="77777777" w:rsidR="00F12FE5" w:rsidRPr="00731EF5" w:rsidRDefault="00F12FE5" w:rsidP="00F12FE5"/>
    <w:p w14:paraId="342C005D" w14:textId="77777777" w:rsidR="00F12FE5" w:rsidRDefault="00F12FE5" w:rsidP="00F21BFC">
      <w:pPr>
        <w:pStyle w:val="Heading3"/>
        <w:numPr>
          <w:ilvl w:val="2"/>
          <w:numId w:val="7"/>
        </w:numPr>
        <w:rPr>
          <w:lang w:val="es-CO"/>
        </w:rPr>
      </w:pPr>
      <w:bookmarkStart w:id="23" w:name="_Toc80267148"/>
      <w:bookmarkStart w:id="24" w:name="_Toc86994852"/>
      <w:proofErr w:type="spellStart"/>
      <w:r>
        <w:rPr>
          <w:lang w:val="es-CO"/>
        </w:rPr>
        <w:t>Technical</w:t>
      </w:r>
      <w:proofErr w:type="spellEnd"/>
      <w:r>
        <w:rPr>
          <w:lang w:val="es-CO"/>
        </w:rPr>
        <w:t xml:space="preserve"> </w:t>
      </w:r>
      <w:proofErr w:type="spellStart"/>
      <w:r>
        <w:rPr>
          <w:lang w:val="es-CO"/>
        </w:rPr>
        <w:t>Advisors</w:t>
      </w:r>
      <w:bookmarkEnd w:id="23"/>
      <w:bookmarkEnd w:id="24"/>
      <w:proofErr w:type="spellEnd"/>
    </w:p>
    <w:p w14:paraId="1716B2D9" w14:textId="77777777" w:rsidR="00F12FE5" w:rsidRDefault="00F12FE5" w:rsidP="00F12FE5">
      <w:pPr>
        <w:rPr>
          <w:i/>
          <w:iCs/>
          <w:color w:val="C0504D" w:themeColor="accent2"/>
        </w:rPr>
      </w:pPr>
      <w:r w:rsidRPr="00E11CE1">
        <w:rPr>
          <w:i/>
          <w:iCs/>
          <w:color w:val="C0504D" w:themeColor="accent2"/>
        </w:rPr>
        <w:t xml:space="preserve">Provide a brief description of </w:t>
      </w:r>
      <w:r>
        <w:rPr>
          <w:i/>
          <w:iCs/>
          <w:color w:val="C0504D" w:themeColor="accent2"/>
        </w:rPr>
        <w:t>Technical Advisor</w:t>
      </w:r>
      <w:r w:rsidRPr="00E11CE1">
        <w:rPr>
          <w:i/>
          <w:iCs/>
          <w:color w:val="C0504D" w:themeColor="accent2"/>
        </w:rPr>
        <w:t xml:space="preserve"> roles and responsibilities.</w:t>
      </w:r>
    </w:p>
    <w:p w14:paraId="5CD7F81C" w14:textId="77777777" w:rsidR="00F12FE5" w:rsidRPr="00E11CE1" w:rsidRDefault="00F12FE5" w:rsidP="00F12FE5">
      <w:pPr>
        <w:rPr>
          <w:i/>
          <w:iCs/>
          <w:color w:val="C0504D" w:themeColor="accent2"/>
        </w:rPr>
      </w:pPr>
    </w:p>
    <w:p w14:paraId="64563CBC" w14:textId="6856C8A6" w:rsidR="00F12FE5" w:rsidRDefault="009A08C6" w:rsidP="00F21BFC">
      <w:pPr>
        <w:pStyle w:val="Heading3"/>
        <w:numPr>
          <w:ilvl w:val="2"/>
          <w:numId w:val="7"/>
        </w:numPr>
        <w:rPr>
          <w:lang w:val="es-CO"/>
        </w:rPr>
      </w:pPr>
      <w:bookmarkStart w:id="25" w:name="_Toc86994853"/>
      <w:r w:rsidRPr="006D69D6">
        <w:t>Implementing</w:t>
      </w:r>
      <w:r>
        <w:rPr>
          <w:lang w:val="es-CO"/>
        </w:rPr>
        <w:t xml:space="preserve"> Partner</w:t>
      </w:r>
      <w:bookmarkEnd w:id="25"/>
    </w:p>
    <w:p w14:paraId="5B64EE15" w14:textId="3F731C11" w:rsidR="00F12FE5" w:rsidRDefault="00F12FE5" w:rsidP="00F12FE5">
      <w:pPr>
        <w:rPr>
          <w:i/>
          <w:iCs/>
          <w:color w:val="C0504D" w:themeColor="accent2"/>
        </w:rPr>
      </w:pPr>
      <w:r>
        <w:rPr>
          <w:i/>
          <w:iCs/>
          <w:color w:val="C0504D" w:themeColor="accent2"/>
        </w:rPr>
        <w:t xml:space="preserve">Update heading with name of </w:t>
      </w:r>
      <w:r w:rsidR="00CF3245">
        <w:rPr>
          <w:i/>
          <w:iCs/>
          <w:color w:val="C0504D" w:themeColor="accent2"/>
        </w:rPr>
        <w:t>implementing partner</w:t>
      </w:r>
      <w:r w:rsidR="005D1FC3">
        <w:rPr>
          <w:i/>
          <w:iCs/>
          <w:color w:val="C0504D" w:themeColor="accent2"/>
        </w:rPr>
        <w:t xml:space="preserve"> and p</w:t>
      </w:r>
      <w:r w:rsidRPr="009B3154">
        <w:rPr>
          <w:i/>
          <w:iCs/>
          <w:color w:val="C0504D" w:themeColor="accent2"/>
        </w:rPr>
        <w:t xml:space="preserve">rovide a brief description of </w:t>
      </w:r>
      <w:r>
        <w:rPr>
          <w:i/>
          <w:iCs/>
          <w:color w:val="C0504D" w:themeColor="accent2"/>
        </w:rPr>
        <w:t>its</w:t>
      </w:r>
      <w:r w:rsidRPr="009B3154">
        <w:rPr>
          <w:i/>
          <w:iCs/>
          <w:color w:val="C0504D" w:themeColor="accent2"/>
        </w:rPr>
        <w:t xml:space="preserve"> role and responsibilities</w:t>
      </w:r>
      <w:r w:rsidR="005D1FC3">
        <w:rPr>
          <w:i/>
          <w:iCs/>
          <w:color w:val="C0504D" w:themeColor="accent2"/>
        </w:rPr>
        <w:t xml:space="preserve">. </w:t>
      </w:r>
      <w:r w:rsidR="008104A3">
        <w:rPr>
          <w:i/>
          <w:iCs/>
          <w:color w:val="C0504D" w:themeColor="accent2"/>
        </w:rPr>
        <w:t xml:space="preserve">The role of the implementing partner </w:t>
      </w:r>
      <w:r w:rsidR="009D1165">
        <w:rPr>
          <w:i/>
          <w:iCs/>
          <w:color w:val="C0504D" w:themeColor="accent2"/>
        </w:rPr>
        <w:t>may</w:t>
      </w:r>
      <w:r w:rsidR="008104A3">
        <w:rPr>
          <w:i/>
          <w:iCs/>
          <w:color w:val="C0504D" w:themeColor="accent2"/>
        </w:rPr>
        <w:t xml:space="preserve"> include identifying sites, enrolling patients, laboratory testing, and liaising with the Ministry of Health.</w:t>
      </w:r>
    </w:p>
    <w:p w14:paraId="297E1E0D" w14:textId="77777777" w:rsidR="00F611D3" w:rsidRPr="0042543F" w:rsidRDefault="00F611D3" w:rsidP="00F25B3B">
      <w:pPr>
        <w:rPr>
          <w:rFonts w:ascii="Calibri" w:hAnsi="Calibri"/>
        </w:rPr>
      </w:pPr>
    </w:p>
    <w:p w14:paraId="33F11CC6" w14:textId="77777777" w:rsidR="00004E44" w:rsidRPr="008F5CD2" w:rsidRDefault="00004E44" w:rsidP="00F21BFC">
      <w:pPr>
        <w:pStyle w:val="Heading3"/>
        <w:numPr>
          <w:ilvl w:val="2"/>
          <w:numId w:val="7"/>
        </w:numPr>
        <w:rPr>
          <w:lang w:val="es-CO"/>
        </w:rPr>
      </w:pPr>
      <w:bookmarkStart w:id="26" w:name="_Toc80267151"/>
      <w:bookmarkStart w:id="27" w:name="_Toc86994854"/>
      <w:proofErr w:type="spellStart"/>
      <w:r>
        <w:rPr>
          <w:lang w:val="es-CO"/>
        </w:rPr>
        <w:t>Other</w:t>
      </w:r>
      <w:proofErr w:type="spellEnd"/>
      <w:r>
        <w:rPr>
          <w:lang w:val="es-CO"/>
        </w:rPr>
        <w:t xml:space="preserve"> </w:t>
      </w:r>
      <w:proofErr w:type="spellStart"/>
      <w:r>
        <w:rPr>
          <w:lang w:val="es-CO"/>
        </w:rPr>
        <w:t>Partners</w:t>
      </w:r>
      <w:bookmarkEnd w:id="26"/>
      <w:bookmarkEnd w:id="27"/>
      <w:proofErr w:type="spellEnd"/>
    </w:p>
    <w:p w14:paraId="43E9A302" w14:textId="10EBB06D" w:rsidR="00004E44" w:rsidRDefault="00004E44" w:rsidP="00004E44">
      <w:pPr>
        <w:rPr>
          <w:i/>
          <w:iCs/>
          <w:color w:val="C0504D" w:themeColor="accent2"/>
        </w:rPr>
      </w:pPr>
      <w:r>
        <w:rPr>
          <w:rFonts w:ascii="Calibri" w:hAnsi="Calibri"/>
          <w:i/>
          <w:iCs/>
          <w:color w:val="C0504D" w:themeColor="accent2"/>
        </w:rPr>
        <w:t>C</w:t>
      </w:r>
      <w:r>
        <w:rPr>
          <w:i/>
          <w:iCs/>
          <w:color w:val="C0504D" w:themeColor="accent2"/>
        </w:rPr>
        <w:t>reate headings for each additional partner</w:t>
      </w:r>
      <w:r w:rsidR="002D0AB4">
        <w:rPr>
          <w:i/>
          <w:iCs/>
          <w:color w:val="C0504D" w:themeColor="accent2"/>
        </w:rPr>
        <w:t xml:space="preserve"> who provides support for implementation</w:t>
      </w:r>
      <w:r>
        <w:rPr>
          <w:i/>
          <w:iCs/>
          <w:color w:val="C0504D" w:themeColor="accent2"/>
        </w:rPr>
        <w:t xml:space="preserve">. </w:t>
      </w:r>
      <w:r w:rsidRPr="009B3154">
        <w:rPr>
          <w:i/>
          <w:iCs/>
          <w:color w:val="C0504D" w:themeColor="accent2"/>
        </w:rPr>
        <w:t xml:space="preserve">Provide a brief description of </w:t>
      </w:r>
      <w:r>
        <w:rPr>
          <w:i/>
          <w:iCs/>
          <w:color w:val="C0504D" w:themeColor="accent2"/>
        </w:rPr>
        <w:t>their</w:t>
      </w:r>
      <w:r w:rsidRPr="009B3154">
        <w:rPr>
          <w:i/>
          <w:iCs/>
          <w:color w:val="C0504D" w:themeColor="accent2"/>
        </w:rPr>
        <w:t xml:space="preserve"> role</w:t>
      </w:r>
      <w:r>
        <w:rPr>
          <w:i/>
          <w:iCs/>
          <w:color w:val="C0504D" w:themeColor="accent2"/>
        </w:rPr>
        <w:t>s</w:t>
      </w:r>
      <w:r w:rsidRPr="009B3154">
        <w:rPr>
          <w:i/>
          <w:iCs/>
          <w:color w:val="C0504D" w:themeColor="accent2"/>
        </w:rPr>
        <w:t xml:space="preserve"> and responsibilities.</w:t>
      </w:r>
    </w:p>
    <w:p w14:paraId="751F5DB6" w14:textId="77777777" w:rsidR="00004E44" w:rsidRDefault="00004E44" w:rsidP="00004E44">
      <w:pPr>
        <w:rPr>
          <w:b/>
        </w:rPr>
      </w:pPr>
    </w:p>
    <w:p w14:paraId="4F5B1517" w14:textId="77777777" w:rsidR="00004E44" w:rsidRDefault="00004E44" w:rsidP="00F21BFC">
      <w:pPr>
        <w:pStyle w:val="Heading2"/>
        <w:numPr>
          <w:ilvl w:val="1"/>
          <w:numId w:val="4"/>
        </w:numPr>
        <w:ind w:left="450" w:hanging="450"/>
        <w:rPr>
          <w:b/>
          <w:bCs/>
        </w:rPr>
      </w:pPr>
      <w:bookmarkStart w:id="28" w:name="_Toc80267152"/>
      <w:bookmarkStart w:id="29" w:name="_Toc86994855"/>
      <w:r w:rsidRPr="43B8E1BA">
        <w:rPr>
          <w:b/>
          <w:bCs/>
        </w:rPr>
        <w:t>Funding Mechanism</w:t>
      </w:r>
      <w:bookmarkEnd w:id="28"/>
      <w:bookmarkEnd w:id="29"/>
    </w:p>
    <w:p w14:paraId="7444E480" w14:textId="32801CC6" w:rsidR="00004E44" w:rsidRDefault="00004E44" w:rsidP="00004E44">
      <w:pPr>
        <w:rPr>
          <w:rFonts w:ascii="Calibri" w:hAnsi="Calibri"/>
        </w:rPr>
      </w:pPr>
      <w:r w:rsidRPr="729DEE5C">
        <w:rPr>
          <w:rFonts w:ascii="Calibri" w:hAnsi="Calibri"/>
        </w:rPr>
        <w:t xml:space="preserve">This </w:t>
      </w:r>
      <w:r>
        <w:rPr>
          <w:rFonts w:ascii="Calibri" w:hAnsi="Calibri"/>
        </w:rPr>
        <w:t>surveillance</w:t>
      </w:r>
      <w:r w:rsidRPr="729DEE5C">
        <w:rPr>
          <w:rFonts w:ascii="Calibri" w:hAnsi="Calibri"/>
        </w:rPr>
        <w:t xml:space="preserve"> is funded by </w:t>
      </w:r>
      <w:r w:rsidRPr="729DEE5C">
        <w:rPr>
          <w:color w:val="C0504D" w:themeColor="accent2"/>
        </w:rPr>
        <w:t>[SOURCE OF FUNDS]</w:t>
      </w:r>
      <w:r w:rsidRPr="729DEE5C">
        <w:rPr>
          <w:rFonts w:ascii="Calibri" w:hAnsi="Calibri"/>
        </w:rPr>
        <w:t xml:space="preserve">. </w:t>
      </w:r>
    </w:p>
    <w:p w14:paraId="11FEF7D7" w14:textId="77777777" w:rsidR="00004E44" w:rsidRDefault="00004E44" w:rsidP="00F21BFC">
      <w:pPr>
        <w:pStyle w:val="Heading1"/>
        <w:numPr>
          <w:ilvl w:val="0"/>
          <w:numId w:val="4"/>
        </w:numPr>
        <w:rPr>
          <w:b/>
          <w:sz w:val="40"/>
          <w:szCs w:val="40"/>
        </w:rPr>
      </w:pPr>
      <w:r>
        <w:rPr>
          <w:b/>
          <w:sz w:val="40"/>
          <w:szCs w:val="40"/>
        </w:rPr>
        <w:lastRenderedPageBreak/>
        <w:t xml:space="preserve"> </w:t>
      </w:r>
      <w:bookmarkStart w:id="30" w:name="_Toc80267153"/>
      <w:bookmarkStart w:id="31" w:name="_Toc86994856"/>
      <w:r>
        <w:rPr>
          <w:b/>
          <w:sz w:val="40"/>
          <w:szCs w:val="40"/>
        </w:rPr>
        <w:t>Introduction</w:t>
      </w:r>
      <w:bookmarkEnd w:id="30"/>
      <w:bookmarkEnd w:id="31"/>
    </w:p>
    <w:p w14:paraId="7D76B7F6" w14:textId="77777777" w:rsidR="00004E44" w:rsidRDefault="00004E44" w:rsidP="00004E44"/>
    <w:p w14:paraId="4E7C55CC" w14:textId="77777777" w:rsidR="00004E44" w:rsidRPr="00777F79" w:rsidRDefault="00004E44" w:rsidP="00F21BFC">
      <w:pPr>
        <w:pStyle w:val="Heading2"/>
        <w:numPr>
          <w:ilvl w:val="1"/>
          <w:numId w:val="4"/>
        </w:numPr>
        <w:ind w:left="450" w:hanging="450"/>
        <w:rPr>
          <w:b/>
          <w:bCs/>
        </w:rPr>
      </w:pPr>
      <w:bookmarkStart w:id="32" w:name="_Toc80267154"/>
      <w:bookmarkStart w:id="33" w:name="_Toc86994857"/>
      <w:r>
        <w:rPr>
          <w:b/>
          <w:bCs/>
        </w:rPr>
        <w:t>Background and Justification</w:t>
      </w:r>
      <w:bookmarkEnd w:id="32"/>
      <w:bookmarkEnd w:id="33"/>
    </w:p>
    <w:p w14:paraId="12F44FA6" w14:textId="762B8566" w:rsidR="00004E44" w:rsidRDefault="00004E44" w:rsidP="00004E44">
      <w:r>
        <w:t xml:space="preserve">Acute Febrile Illness (AFI) is a common manifestation of a wide spectrum of infectious diseases, some treatable and preventable. </w:t>
      </w:r>
      <w:r w:rsidRPr="729DEE5C">
        <w:t xml:space="preserve">The etiologies of AFI </w:t>
      </w:r>
      <w:r>
        <w:t xml:space="preserve">(which include bacteria, fungi, viruses, </w:t>
      </w:r>
      <w:r w:rsidR="00EC5ACD">
        <w:t xml:space="preserve">and </w:t>
      </w:r>
      <w:r>
        <w:t xml:space="preserve">parasites) </w:t>
      </w:r>
      <w:r w:rsidRPr="729DEE5C">
        <w:t xml:space="preserve">vary geographically and seasonally and </w:t>
      </w:r>
      <w:r>
        <w:t>can change over time due to factors such as the use of vaccines, environmental changes, sanitation, and economic development</w:t>
      </w:r>
      <w:r w:rsidRPr="729DEE5C">
        <w:t xml:space="preserve">. </w:t>
      </w:r>
      <w:r>
        <w:t xml:space="preserve">Given the similarity of AFI clinical presentations and diversity of potential etiologies, diagnosis is a major challenge in settings with limited laboratory diagnostic </w:t>
      </w:r>
      <w:r w:rsidR="00AC4091">
        <w:t>capability</w:t>
      </w:r>
      <w:r w:rsidR="00E4095D">
        <w:t xml:space="preserve"> and </w:t>
      </w:r>
      <w:r>
        <w:t xml:space="preserve">capacity. </w:t>
      </w:r>
      <w:r w:rsidR="1829F317">
        <w:t xml:space="preserve">As a result, </w:t>
      </w:r>
      <w:r w:rsidR="7838CDBD">
        <w:t xml:space="preserve">clinicians often manage </w:t>
      </w:r>
      <w:r>
        <w:t xml:space="preserve">AFI cases empirically, leading to </w:t>
      </w:r>
      <w:r w:rsidR="16E082CF">
        <w:t xml:space="preserve">misdiagnosis, </w:t>
      </w:r>
      <w:r>
        <w:t>poor treatment outcomes</w:t>
      </w:r>
      <w:r w:rsidR="0741C437">
        <w:t>,</w:t>
      </w:r>
      <w:r>
        <w:t xml:space="preserve"> and flawed estimates of baseline disease prevalence. </w:t>
      </w:r>
    </w:p>
    <w:p w14:paraId="41A0534B" w14:textId="77777777" w:rsidR="00004E44" w:rsidRDefault="00004E44" w:rsidP="00004E44"/>
    <w:p w14:paraId="3EA842BB" w14:textId="77777777" w:rsidR="00004E44" w:rsidRDefault="00004E44" w:rsidP="00004E44">
      <w:r w:rsidRPr="729DEE5C">
        <w:t>Understanding the etiologies of AFI in a population or region can guide case management and help to identify and strengthen gaps in surveillance systems, laboratory capacity, and public health preventative measures</w:t>
      </w:r>
      <w:r>
        <w:t>. Because emerging and re-emerging infectious diseases often present with non-specific symptoms, effective AFI diagnosis and surveillance is also critical to achieving global health security.</w:t>
      </w:r>
    </w:p>
    <w:p w14:paraId="5814DBA5" w14:textId="77777777" w:rsidR="00004E44" w:rsidRDefault="00004E44" w:rsidP="00004E44">
      <w:pPr>
        <w:pStyle w:val="CommentText"/>
        <w:rPr>
          <w:b/>
          <w:color w:val="FF0000"/>
          <w:highlight w:val="yellow"/>
        </w:rPr>
      </w:pPr>
    </w:p>
    <w:p w14:paraId="333B2F5F" w14:textId="77777777" w:rsidR="00004E44" w:rsidRDefault="00004E44" w:rsidP="00004E44">
      <w:pPr>
        <w:pStyle w:val="CommentText"/>
        <w:rPr>
          <w:i/>
          <w:iCs/>
          <w:color w:val="C0504D" w:themeColor="accent2"/>
          <w:sz w:val="22"/>
          <w:szCs w:val="22"/>
        </w:rPr>
      </w:pPr>
      <w:r w:rsidRPr="00096ADF">
        <w:rPr>
          <w:i/>
          <w:iCs/>
          <w:color w:val="C0504D" w:themeColor="accent2"/>
          <w:sz w:val="22"/>
          <w:szCs w:val="22"/>
        </w:rPr>
        <w:t xml:space="preserve">Provide </w:t>
      </w:r>
      <w:r>
        <w:rPr>
          <w:i/>
          <w:iCs/>
          <w:color w:val="C0504D" w:themeColor="accent2"/>
          <w:sz w:val="22"/>
          <w:szCs w:val="22"/>
        </w:rPr>
        <w:t>additional country-specific background information, including but not limited to:</w:t>
      </w:r>
    </w:p>
    <w:p w14:paraId="00950E9B" w14:textId="77777777" w:rsidR="00004E44" w:rsidRPr="00AD12FD" w:rsidRDefault="00004E44" w:rsidP="00F21BFC">
      <w:pPr>
        <w:pStyle w:val="CommentText"/>
        <w:numPr>
          <w:ilvl w:val="0"/>
          <w:numId w:val="9"/>
        </w:numPr>
        <w:rPr>
          <w:i/>
          <w:color w:val="C0504D" w:themeColor="accent2"/>
          <w:sz w:val="22"/>
          <w:szCs w:val="22"/>
        </w:rPr>
      </w:pPr>
      <w:r>
        <w:rPr>
          <w:i/>
          <w:iCs/>
          <w:color w:val="C0504D" w:themeColor="accent2"/>
          <w:sz w:val="22"/>
          <w:szCs w:val="22"/>
        </w:rPr>
        <w:t>Summary of AFI burden in the country and region</w:t>
      </w:r>
    </w:p>
    <w:p w14:paraId="715E0189" w14:textId="3FD22CDA" w:rsidR="00004E44" w:rsidRPr="00AD12FD" w:rsidRDefault="00004E44" w:rsidP="00F21BFC">
      <w:pPr>
        <w:pStyle w:val="CommentText"/>
        <w:numPr>
          <w:ilvl w:val="0"/>
          <w:numId w:val="9"/>
        </w:numPr>
        <w:rPr>
          <w:i/>
          <w:color w:val="C0504D" w:themeColor="accent2"/>
          <w:sz w:val="22"/>
          <w:szCs w:val="22"/>
        </w:rPr>
      </w:pPr>
      <w:r>
        <w:rPr>
          <w:i/>
          <w:iCs/>
          <w:color w:val="C0504D" w:themeColor="accent2"/>
          <w:sz w:val="22"/>
          <w:szCs w:val="22"/>
        </w:rPr>
        <w:t>Description of existing AFI and/or related surveillance systems</w:t>
      </w:r>
      <w:r w:rsidR="00630554">
        <w:rPr>
          <w:i/>
          <w:iCs/>
          <w:color w:val="C0504D" w:themeColor="accent2"/>
          <w:sz w:val="22"/>
          <w:szCs w:val="22"/>
        </w:rPr>
        <w:t xml:space="preserve"> (e.g., influenza-like illness and severe acute respiratory illness)</w:t>
      </w:r>
    </w:p>
    <w:p w14:paraId="3E6DCB93" w14:textId="77777777" w:rsidR="00004E44" w:rsidRPr="00F8613C" w:rsidRDefault="00004E44" w:rsidP="00F21BFC">
      <w:pPr>
        <w:pStyle w:val="CommentText"/>
        <w:numPr>
          <w:ilvl w:val="0"/>
          <w:numId w:val="9"/>
        </w:numPr>
        <w:rPr>
          <w:i/>
          <w:color w:val="C0504D" w:themeColor="accent2"/>
          <w:sz w:val="22"/>
          <w:szCs w:val="22"/>
        </w:rPr>
      </w:pPr>
      <w:r>
        <w:rPr>
          <w:i/>
          <w:iCs/>
          <w:color w:val="C0504D" w:themeColor="accent2"/>
          <w:sz w:val="22"/>
          <w:szCs w:val="22"/>
        </w:rPr>
        <w:t>Current knowledge</w:t>
      </w:r>
      <w:r w:rsidRPr="00AD12FD">
        <w:rPr>
          <w:i/>
          <w:iCs/>
          <w:color w:val="C0504D" w:themeColor="accent2"/>
          <w:sz w:val="22"/>
          <w:szCs w:val="22"/>
        </w:rPr>
        <w:t xml:space="preserve"> o</w:t>
      </w:r>
      <w:r>
        <w:rPr>
          <w:i/>
          <w:iCs/>
          <w:color w:val="C0504D" w:themeColor="accent2"/>
          <w:sz w:val="22"/>
          <w:szCs w:val="22"/>
        </w:rPr>
        <w:t>n</w:t>
      </w:r>
      <w:r w:rsidRPr="00AD12FD">
        <w:rPr>
          <w:i/>
          <w:iCs/>
          <w:color w:val="C0504D" w:themeColor="accent2"/>
          <w:sz w:val="22"/>
          <w:szCs w:val="22"/>
        </w:rPr>
        <w:t xml:space="preserve"> underlying </w:t>
      </w:r>
      <w:r>
        <w:rPr>
          <w:i/>
          <w:iCs/>
          <w:color w:val="C0504D" w:themeColor="accent2"/>
          <w:sz w:val="22"/>
          <w:szCs w:val="22"/>
        </w:rPr>
        <w:t xml:space="preserve">AFI </w:t>
      </w:r>
      <w:r w:rsidRPr="00AD12FD">
        <w:rPr>
          <w:i/>
          <w:iCs/>
          <w:color w:val="C0504D" w:themeColor="accent2"/>
          <w:sz w:val="22"/>
          <w:szCs w:val="22"/>
        </w:rPr>
        <w:t>etiologies</w:t>
      </w:r>
    </w:p>
    <w:p w14:paraId="296C9C87" w14:textId="5413F8EC" w:rsidR="00004E44" w:rsidRPr="00631CEA" w:rsidRDefault="00004E44" w:rsidP="00631CEA">
      <w:pPr>
        <w:pStyle w:val="CommentText"/>
        <w:numPr>
          <w:ilvl w:val="0"/>
          <w:numId w:val="9"/>
        </w:numPr>
        <w:rPr>
          <w:i/>
          <w:color w:val="C0504D" w:themeColor="accent2"/>
          <w:sz w:val="22"/>
          <w:szCs w:val="22"/>
        </w:rPr>
      </w:pPr>
      <w:r>
        <w:rPr>
          <w:i/>
          <w:iCs/>
          <w:color w:val="C0504D" w:themeColor="accent2"/>
          <w:sz w:val="22"/>
          <w:szCs w:val="22"/>
        </w:rPr>
        <w:t xml:space="preserve">Remaining knowledge gaps to be </w:t>
      </w:r>
      <w:r w:rsidRPr="007A43FA">
        <w:rPr>
          <w:i/>
          <w:iCs/>
          <w:color w:val="C0504D" w:themeColor="accent2"/>
          <w:sz w:val="22"/>
          <w:szCs w:val="22"/>
        </w:rPr>
        <w:t>addressed</w:t>
      </w:r>
      <w:r>
        <w:rPr>
          <w:i/>
          <w:iCs/>
          <w:color w:val="C0504D" w:themeColor="accent2"/>
          <w:sz w:val="22"/>
          <w:szCs w:val="22"/>
        </w:rPr>
        <w:t xml:space="preserve"> by current surveillance</w:t>
      </w:r>
      <w:bookmarkStart w:id="34" w:name="_Toc499709396"/>
      <w:bookmarkStart w:id="35" w:name="_Toc528250680"/>
      <w:bookmarkStart w:id="36" w:name="_Toc60903941"/>
      <w:bookmarkEnd w:id="34"/>
      <w:bookmarkEnd w:id="35"/>
      <w:bookmarkEnd w:id="36"/>
    </w:p>
    <w:p w14:paraId="6E73E21D" w14:textId="77777777" w:rsidR="00631CEA" w:rsidRPr="00631CEA" w:rsidRDefault="00631CEA" w:rsidP="00631CEA">
      <w:pPr>
        <w:pStyle w:val="CommentText"/>
        <w:ind w:left="360"/>
        <w:rPr>
          <w:i/>
          <w:color w:val="C0504D" w:themeColor="accent2"/>
          <w:sz w:val="22"/>
          <w:szCs w:val="22"/>
        </w:rPr>
      </w:pPr>
    </w:p>
    <w:p w14:paraId="46BDBAE3" w14:textId="77777777" w:rsidR="00004E44" w:rsidRDefault="00004E44" w:rsidP="00F21BFC">
      <w:pPr>
        <w:pStyle w:val="Heading2"/>
        <w:numPr>
          <w:ilvl w:val="1"/>
          <w:numId w:val="4"/>
        </w:numPr>
        <w:ind w:left="450" w:hanging="450"/>
        <w:rPr>
          <w:b/>
          <w:bCs/>
        </w:rPr>
      </w:pPr>
      <w:bookmarkStart w:id="37" w:name="_Toc80267155"/>
      <w:bookmarkStart w:id="38" w:name="_Toc86994858"/>
      <w:r>
        <w:rPr>
          <w:b/>
          <w:bCs/>
        </w:rPr>
        <w:t>Objectives</w:t>
      </w:r>
      <w:bookmarkEnd w:id="37"/>
      <w:bookmarkEnd w:id="38"/>
    </w:p>
    <w:p w14:paraId="77B77A1E" w14:textId="77777777" w:rsidR="00004E44" w:rsidRDefault="00004E44" w:rsidP="00004E44">
      <w:pPr>
        <w:pStyle w:val="Heading3"/>
        <w:ind w:left="720"/>
        <w:rPr>
          <w:lang w:val="es-CO"/>
        </w:rPr>
      </w:pPr>
    </w:p>
    <w:p w14:paraId="54D4C111" w14:textId="77777777" w:rsidR="00004E44" w:rsidRPr="00F03495" w:rsidRDefault="00004E44" w:rsidP="00F21BFC">
      <w:pPr>
        <w:pStyle w:val="Heading3"/>
        <w:numPr>
          <w:ilvl w:val="2"/>
          <w:numId w:val="8"/>
        </w:numPr>
        <w:rPr>
          <w:lang w:val="es-CO"/>
        </w:rPr>
      </w:pPr>
      <w:bookmarkStart w:id="39" w:name="_Toc80267156"/>
      <w:bookmarkStart w:id="40" w:name="_Toc86994859"/>
      <w:r>
        <w:rPr>
          <w:lang w:val="es-CO"/>
        </w:rPr>
        <w:t>Primary Objective</w:t>
      </w:r>
      <w:bookmarkEnd w:id="39"/>
      <w:bookmarkEnd w:id="40"/>
    </w:p>
    <w:p w14:paraId="00FF7FDF" w14:textId="712EEB96" w:rsidR="00004E44" w:rsidRPr="00DF3322" w:rsidRDefault="00004E44" w:rsidP="00004E44">
      <w:pPr>
        <w:rPr>
          <w:rFonts w:cstheme="minorHAnsi"/>
        </w:rPr>
      </w:pPr>
      <w:r>
        <w:rPr>
          <w:rFonts w:cstheme="minorHAnsi"/>
        </w:rPr>
        <w:t xml:space="preserve">To </w:t>
      </w:r>
      <w:r w:rsidR="00AC6FEB" w:rsidRPr="009F42B1">
        <w:rPr>
          <w:rFonts w:cstheme="minorHAnsi"/>
          <w:color w:val="C0504D" w:themeColor="accent2"/>
        </w:rPr>
        <w:t>[IDENTIFY AND/OR MONITOR]</w:t>
      </w:r>
      <w:r w:rsidRPr="009F42B1">
        <w:rPr>
          <w:rFonts w:cstheme="minorHAnsi"/>
          <w:color w:val="C0504D" w:themeColor="accent2"/>
        </w:rPr>
        <w:t xml:space="preserve"> </w:t>
      </w:r>
      <w:r>
        <w:rPr>
          <w:rFonts w:cstheme="minorHAnsi"/>
        </w:rPr>
        <w:t xml:space="preserve">priority </w:t>
      </w:r>
      <w:r w:rsidRPr="00DF3322">
        <w:rPr>
          <w:rFonts w:cstheme="minorHAnsi"/>
        </w:rPr>
        <w:t xml:space="preserve">AFI </w:t>
      </w:r>
      <w:r w:rsidR="00695A4A">
        <w:rPr>
          <w:rFonts w:cstheme="minorHAnsi"/>
        </w:rPr>
        <w:t xml:space="preserve">etiologies </w:t>
      </w:r>
      <w:r w:rsidRPr="00DF3322">
        <w:rPr>
          <w:rFonts w:cstheme="minorHAnsi"/>
        </w:rPr>
        <w:t xml:space="preserve">among </w:t>
      </w:r>
      <w:r w:rsidRPr="003A7307">
        <w:rPr>
          <w:rFonts w:cstheme="minorHAnsi"/>
          <w:color w:val="C0504D" w:themeColor="accent2"/>
        </w:rPr>
        <w:t xml:space="preserve">[TARGET POPULATION] </w:t>
      </w:r>
      <w:r>
        <w:rPr>
          <w:rFonts w:cstheme="minorHAnsi"/>
        </w:rPr>
        <w:t>presenting to</w:t>
      </w:r>
      <w:r w:rsidRPr="00DF3322">
        <w:rPr>
          <w:rFonts w:cstheme="minorHAnsi"/>
        </w:rPr>
        <w:t xml:space="preserve"> </w:t>
      </w:r>
      <w:r w:rsidRPr="003A7307">
        <w:rPr>
          <w:rFonts w:cstheme="minorHAnsi"/>
          <w:color w:val="C0504D" w:themeColor="accent2"/>
        </w:rPr>
        <w:t>[</w:t>
      </w:r>
      <w:r>
        <w:rPr>
          <w:rFonts w:cstheme="minorHAnsi"/>
          <w:color w:val="C0504D" w:themeColor="accent2"/>
        </w:rPr>
        <w:t>TYPE(S) OF SENTINEL SITES</w:t>
      </w:r>
      <w:r w:rsidRPr="003A7307">
        <w:rPr>
          <w:rFonts w:cstheme="minorHAnsi"/>
          <w:color w:val="C0504D" w:themeColor="accent2"/>
        </w:rPr>
        <w:t xml:space="preserve">] </w:t>
      </w:r>
      <w:r w:rsidRPr="00DF3322">
        <w:rPr>
          <w:rFonts w:cstheme="minorHAnsi"/>
        </w:rPr>
        <w:t xml:space="preserve">in </w:t>
      </w:r>
      <w:r w:rsidRPr="003A7307">
        <w:rPr>
          <w:color w:val="C0504D" w:themeColor="accent2"/>
        </w:rPr>
        <w:t>[COUNTRY</w:t>
      </w:r>
      <w:r>
        <w:rPr>
          <w:color w:val="C0504D" w:themeColor="accent2"/>
        </w:rPr>
        <w:t>/REGION</w:t>
      </w:r>
      <w:r w:rsidRPr="003A7307">
        <w:rPr>
          <w:color w:val="C0504D" w:themeColor="accent2"/>
        </w:rPr>
        <w:t>]</w:t>
      </w:r>
      <w:r w:rsidRPr="00DF3322">
        <w:t xml:space="preserve">. </w:t>
      </w:r>
    </w:p>
    <w:p w14:paraId="64D9478E" w14:textId="49D1971A" w:rsidR="00004E44" w:rsidRDefault="007E6CC4" w:rsidP="00004E44">
      <w:r>
        <w:softHyphen/>
      </w:r>
    </w:p>
    <w:p w14:paraId="1B4CCDA1" w14:textId="18197EC8" w:rsidR="00004E44" w:rsidRDefault="00004E44" w:rsidP="00004E44">
      <w:r>
        <w:rPr>
          <w:noProof/>
          <w:color w:val="2B579A"/>
          <w:shd w:val="clear" w:color="auto" w:fill="E6E6E6"/>
        </w:rPr>
        <mc:AlternateContent>
          <mc:Choice Requires="wps">
            <w:drawing>
              <wp:inline distT="0" distB="0" distL="0" distR="0" wp14:anchorId="55C8E636" wp14:editId="1892AC2C">
                <wp:extent cx="6392174" cy="1404620"/>
                <wp:effectExtent l="0" t="0" r="27940" b="13970"/>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92174" cy="1404620"/>
                        </a:xfrm>
                        <a:prstGeom prst="rect">
                          <a:avLst/>
                        </a:prstGeom>
                        <a:solidFill>
                          <a:schemeClr val="bg1">
                            <a:lumMod val="95000"/>
                          </a:schemeClr>
                        </a:solidFill>
                        <a:ln w="19050" cap="flat" cmpd="sng" algn="ctr">
                          <a:solidFill>
                            <a:schemeClr val="accent1">
                              <a:lumMod val="50000"/>
                            </a:schemeClr>
                          </a:solidFill>
                          <a:prstDash val="solid"/>
                          <a:round/>
                          <a:headEnd type="none" w="med" len="med"/>
                          <a:tailEnd type="none" w="med" len="med"/>
                        </a:ln>
                      </wps:spPr>
                      <wps:style>
                        <a:lnRef idx="0">
                          <a:scrgbClr r="0" g="0" b="0"/>
                        </a:lnRef>
                        <a:fillRef idx="0">
                          <a:scrgbClr r="0" g="0" b="0"/>
                        </a:fillRef>
                        <a:effectRef idx="0">
                          <a:scrgbClr r="0" g="0" b="0"/>
                        </a:effectRef>
                        <a:fontRef idx="minor">
                          <a:schemeClr val="accent1"/>
                        </a:fontRef>
                      </wps:style>
                      <wps:txbx>
                        <w:txbxContent>
                          <w:p w14:paraId="456A60BC" w14:textId="77777777" w:rsidR="00004E44" w:rsidRPr="00AB0549" w:rsidRDefault="00004E44" w:rsidP="00004E44">
                            <w:pPr>
                              <w:rPr>
                                <w:rStyle w:val="SubtleReference"/>
                                <w:b/>
                                <w:bCs/>
                                <w:color w:val="365F91" w:themeColor="accent1" w:themeShade="BF"/>
                                <w:sz w:val="24"/>
                                <w:szCs w:val="24"/>
                              </w:rPr>
                            </w:pPr>
                            <w:r w:rsidRPr="00AB0549">
                              <w:rPr>
                                <w:rStyle w:val="SubtleReference"/>
                                <w:b/>
                                <w:bCs/>
                                <w:color w:val="365F91" w:themeColor="accent1" w:themeShade="BF"/>
                                <w:sz w:val="24"/>
                                <w:szCs w:val="24"/>
                              </w:rPr>
                              <w:t>Considerations for Adaptation</w:t>
                            </w:r>
                          </w:p>
                          <w:p w14:paraId="1D0DD847" w14:textId="38C1A34D" w:rsidR="00004E44" w:rsidRDefault="00004E44" w:rsidP="00004E44">
                            <w:pPr>
                              <w:rPr>
                                <w:color w:val="000000" w:themeColor="text1"/>
                              </w:rPr>
                            </w:pPr>
                            <w:r>
                              <w:rPr>
                                <w:rStyle w:val="SubtleReference"/>
                                <w:color w:val="365F91" w:themeColor="accent1" w:themeShade="BF"/>
                              </w:rPr>
                              <w:t>T</w:t>
                            </w:r>
                            <w:r w:rsidRPr="00A80266">
                              <w:rPr>
                                <w:rStyle w:val="SubtleReference"/>
                                <w:color w:val="365F91" w:themeColor="accent1" w:themeShade="BF"/>
                              </w:rPr>
                              <w:t>arget population</w:t>
                            </w:r>
                            <w:r w:rsidRPr="002E6318">
                              <w:rPr>
                                <w:color w:val="000000" w:themeColor="text1"/>
                              </w:rPr>
                              <w:t xml:space="preserve">: </w:t>
                            </w:r>
                            <w:r>
                              <w:rPr>
                                <w:color w:val="000000" w:themeColor="text1"/>
                              </w:rPr>
                              <w:t xml:space="preserve">The target population </w:t>
                            </w:r>
                            <w:r w:rsidRPr="002E6318">
                              <w:rPr>
                                <w:color w:val="000000" w:themeColor="text1"/>
                              </w:rPr>
                              <w:t xml:space="preserve">may include </w:t>
                            </w:r>
                            <w:r>
                              <w:rPr>
                                <w:color w:val="000000" w:themeColor="text1"/>
                              </w:rPr>
                              <w:t>specific demographic groups (e.g., children, agricultural workers), depending on surveillance priorities and the feasibility of implementation (see Section 3.</w:t>
                            </w:r>
                            <w:r w:rsidR="004D3FF6">
                              <w:rPr>
                                <w:color w:val="000000" w:themeColor="text1"/>
                              </w:rPr>
                              <w:t>3</w:t>
                            </w:r>
                            <w:r>
                              <w:rPr>
                                <w:color w:val="000000" w:themeColor="text1"/>
                              </w:rPr>
                              <w:t>.1 for details).</w:t>
                            </w:r>
                          </w:p>
                          <w:p w14:paraId="372ED650" w14:textId="77777777" w:rsidR="00004E44" w:rsidRPr="00C53B35" w:rsidRDefault="00004E44" w:rsidP="00004E44">
                            <w:pPr>
                              <w:rPr>
                                <w:rStyle w:val="SubtleReference"/>
                                <w:smallCaps w:val="0"/>
                                <w:color w:val="000000" w:themeColor="text1"/>
                              </w:rPr>
                            </w:pPr>
                          </w:p>
                          <w:p w14:paraId="1AE08F96" w14:textId="5585FEE0" w:rsidR="00004E44" w:rsidRPr="00183B9A" w:rsidRDefault="00004E44" w:rsidP="00004E44">
                            <w:pPr>
                              <w:rPr>
                                <w:color w:val="000000" w:themeColor="text1"/>
                              </w:rPr>
                            </w:pPr>
                            <w:r>
                              <w:rPr>
                                <w:rStyle w:val="SubtleReference"/>
                                <w:color w:val="365F91" w:themeColor="accent1" w:themeShade="BF"/>
                              </w:rPr>
                              <w:t>Sentinel sites</w:t>
                            </w:r>
                            <w:r w:rsidRPr="002E6318">
                              <w:rPr>
                                <w:color w:val="000000" w:themeColor="text1"/>
                              </w:rPr>
                              <w:t xml:space="preserve">: </w:t>
                            </w:r>
                            <w:r>
                              <w:rPr>
                                <w:color w:val="000000" w:themeColor="text1"/>
                              </w:rPr>
                              <w:t>The selection of sentinel sites is often limited by resources and capacity, but additional considerations include geographic and demographic representativeness (see Section</w:t>
                            </w:r>
                            <w:r w:rsidR="005246AE">
                              <w:rPr>
                                <w:color w:val="000000" w:themeColor="text1"/>
                              </w:rPr>
                              <w:t>s 3.</w:t>
                            </w:r>
                            <w:r w:rsidR="00801C8D">
                              <w:rPr>
                                <w:color w:val="000000" w:themeColor="text1"/>
                              </w:rPr>
                              <w:t>1</w:t>
                            </w:r>
                            <w:r w:rsidR="00B216E2">
                              <w:rPr>
                                <w:color w:val="000000" w:themeColor="text1"/>
                              </w:rPr>
                              <w:softHyphen/>
                            </w:r>
                            <w:r w:rsidR="00D96A47">
                              <w:rPr>
                                <w:color w:val="000000" w:themeColor="text1"/>
                              </w:rPr>
                              <w:t>–</w:t>
                            </w:r>
                            <w:r w:rsidR="00801C8D">
                              <w:rPr>
                                <w:color w:val="000000" w:themeColor="text1"/>
                              </w:rPr>
                              <w:t xml:space="preserve">3.2 </w:t>
                            </w:r>
                            <w:r>
                              <w:rPr>
                                <w:color w:val="000000" w:themeColor="text1"/>
                              </w:rPr>
                              <w:t xml:space="preserve">for details). </w:t>
                            </w:r>
                            <w:r w:rsidR="00183B9A">
                              <w:rPr>
                                <w:color w:val="000000" w:themeColor="text1"/>
                                <w:vertAlign w:val="subscript"/>
                              </w:rPr>
                              <w:softHyphen/>
                            </w:r>
                            <w:r w:rsidR="00183B9A">
                              <w:rPr>
                                <w:color w:val="000000" w:themeColor="text1"/>
                              </w:rPr>
                              <w:softHyphen/>
                            </w:r>
                            <w:r w:rsidR="00183B9A">
                              <w:rPr>
                                <w:color w:val="000000" w:themeColor="text1"/>
                              </w:rPr>
                              <w:softHyphen/>
                            </w:r>
                            <w:r w:rsidR="00183B9A">
                              <w:rPr>
                                <w:color w:val="000000" w:themeColor="text1"/>
                              </w:rPr>
                              <w:softHyphen/>
                            </w:r>
                            <w:r w:rsidR="00801C8D">
                              <w:rPr>
                                <w:color w:val="000000" w:themeColor="text1"/>
                              </w:rPr>
                              <w:softHyphen/>
                            </w:r>
                            <w:r w:rsidR="00801C8D">
                              <w:rPr>
                                <w:color w:val="000000" w:themeColor="text1"/>
                              </w:rPr>
                              <w:softHyphen/>
                            </w:r>
                          </w:p>
                        </w:txbxContent>
                      </wps:txbx>
                      <wps:bodyPr rot="0" vert="horz" wrap="square" lIns="91440" tIns="45720" rIns="91440" bIns="45720" anchor="t" anchorCtr="0">
                        <a:spAutoFit/>
                      </wps:bodyPr>
                    </wps:wsp>
                  </a:graphicData>
                </a:graphic>
              </wp:inline>
            </w:drawing>
          </mc:Choice>
          <mc:Fallback>
            <w:pict>
              <v:shapetype w14:anchorId="55C8E636" id="_x0000_t202" coordsize="21600,21600" o:spt="202" path="m,l,21600r21600,l21600,xe">
                <v:stroke joinstyle="miter"/>
                <v:path gradientshapeok="t" o:connecttype="rect"/>
              </v:shapetype>
              <v:shape id="Text Box 2" o:spid="_x0000_s1026" type="#_x0000_t202" style="width:503.3pt;height:110.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" fillcolor="#f2f2f2 [3052]" strokecolor="#243f60 [1604]" strokeweight="1.5pt">
                <v:stroke joinstyle="round"/>
                <v:textbox style="mso-fit-shape-to-text:t">
                  <w:txbxContent>
                    <w:p w14:paraId="456A60BC" w14:textId="77777777" w:rsidR="00004E44" w:rsidRPr="00AB0549" w:rsidRDefault="00004E44" w:rsidP="00004E44">
                      <w:pPr>
                        <w:rPr>
                          <w:rStyle w:val="SubtleReference"/>
                          <w:b/>
                          <w:bCs/>
                          <w:color w:val="365F91" w:themeColor="accent1" w:themeShade="BF"/>
                          <w:sz w:val="24"/>
                          <w:szCs w:val="24"/>
                        </w:rPr>
                      </w:pPr>
                      <w:r w:rsidRPr="00AB0549">
                        <w:rPr>
                          <w:rStyle w:val="SubtleReference"/>
                          <w:b/>
                          <w:bCs/>
                          <w:color w:val="365F91" w:themeColor="accent1" w:themeShade="BF"/>
                          <w:sz w:val="24"/>
                          <w:szCs w:val="24"/>
                        </w:rPr>
                        <w:t>Considerations for Adaptation</w:t>
                      </w:r>
                    </w:p>
                    <w:p w14:paraId="1D0DD847" w14:textId="38C1A34D" w:rsidR="00004E44" w:rsidRDefault="00004E44" w:rsidP="00004E44">
                      <w:pPr>
                        <w:rPr>
                          <w:color w:val="000000" w:themeColor="text1"/>
                        </w:rPr>
                      </w:pPr>
                      <w:r>
                        <w:rPr>
                          <w:rStyle w:val="SubtleReference"/>
                          <w:color w:val="365F91" w:themeColor="accent1" w:themeShade="BF"/>
                        </w:rPr>
                        <w:t>T</w:t>
                      </w:r>
                      <w:r w:rsidRPr="00A80266">
                        <w:rPr>
                          <w:rStyle w:val="SubtleReference"/>
                          <w:color w:val="365F91" w:themeColor="accent1" w:themeShade="BF"/>
                        </w:rPr>
                        <w:t>arget population</w:t>
                      </w:r>
                      <w:r w:rsidRPr="002E6318">
                        <w:rPr>
                          <w:color w:val="000000" w:themeColor="text1"/>
                        </w:rPr>
                        <w:t xml:space="preserve">: </w:t>
                      </w:r>
                      <w:r>
                        <w:rPr>
                          <w:color w:val="000000" w:themeColor="text1"/>
                        </w:rPr>
                        <w:t xml:space="preserve">The target population </w:t>
                      </w:r>
                      <w:r w:rsidRPr="002E6318">
                        <w:rPr>
                          <w:color w:val="000000" w:themeColor="text1"/>
                        </w:rPr>
                        <w:t xml:space="preserve">may include </w:t>
                      </w:r>
                      <w:r>
                        <w:rPr>
                          <w:color w:val="000000" w:themeColor="text1"/>
                        </w:rPr>
                        <w:t>specific demographic groups (e.g., children, agricultural workers), depending on surveillance priorities and the feasibility of implementation (see Section 3.</w:t>
                      </w:r>
                      <w:r w:rsidR="004D3FF6">
                        <w:rPr>
                          <w:color w:val="000000" w:themeColor="text1"/>
                        </w:rPr>
                        <w:t>3</w:t>
                      </w:r>
                      <w:r>
                        <w:rPr>
                          <w:color w:val="000000" w:themeColor="text1"/>
                        </w:rPr>
                        <w:t>.1 for details).</w:t>
                      </w:r>
                    </w:p>
                    <w:p w14:paraId="372ED650" w14:textId="77777777" w:rsidR="00004E44" w:rsidRPr="00C53B35" w:rsidRDefault="00004E44" w:rsidP="00004E44">
                      <w:pPr>
                        <w:rPr>
                          <w:rStyle w:val="SubtleReference"/>
                          <w:smallCaps w:val="0"/>
                          <w:color w:val="000000" w:themeColor="text1"/>
                        </w:rPr>
                      </w:pPr>
                    </w:p>
                    <w:p w14:paraId="1AE08F96" w14:textId="5585FEE0" w:rsidR="00004E44" w:rsidRPr="00183B9A" w:rsidRDefault="00004E44" w:rsidP="00004E44">
                      <w:pPr>
                        <w:rPr>
                          <w:color w:val="000000" w:themeColor="text1"/>
                        </w:rPr>
                      </w:pPr>
                      <w:r>
                        <w:rPr>
                          <w:rStyle w:val="SubtleReference"/>
                          <w:color w:val="365F91" w:themeColor="accent1" w:themeShade="BF"/>
                        </w:rPr>
                        <w:t>Sentinel sites</w:t>
                      </w:r>
                      <w:r w:rsidRPr="002E6318">
                        <w:rPr>
                          <w:color w:val="000000" w:themeColor="text1"/>
                        </w:rPr>
                        <w:t xml:space="preserve">: </w:t>
                      </w:r>
                      <w:r>
                        <w:rPr>
                          <w:color w:val="000000" w:themeColor="text1"/>
                        </w:rPr>
                        <w:t>The selection of sentinel sites is often limited by resources and capacity, but additional considerations include geographic and demographic representativeness (see Section</w:t>
                      </w:r>
                      <w:r w:rsidR="005246AE">
                        <w:rPr>
                          <w:color w:val="000000" w:themeColor="text1"/>
                        </w:rPr>
                        <w:t>s 3.</w:t>
                      </w:r>
                      <w:r w:rsidR="00801C8D">
                        <w:rPr>
                          <w:color w:val="000000" w:themeColor="text1"/>
                        </w:rPr>
                        <w:t>1</w:t>
                      </w:r>
                      <w:r w:rsidR="00B216E2">
                        <w:rPr>
                          <w:color w:val="000000" w:themeColor="text1"/>
                        </w:rPr>
                        <w:softHyphen/>
                      </w:r>
                      <w:r w:rsidR="00D96A47">
                        <w:rPr>
                          <w:color w:val="000000" w:themeColor="text1"/>
                        </w:rPr>
                        <w:t>–</w:t>
                      </w:r>
                      <w:r w:rsidR="00801C8D">
                        <w:rPr>
                          <w:color w:val="000000" w:themeColor="text1"/>
                        </w:rPr>
                        <w:t xml:space="preserve">3.2 </w:t>
                      </w:r>
                      <w:r>
                        <w:rPr>
                          <w:color w:val="000000" w:themeColor="text1"/>
                        </w:rPr>
                        <w:t xml:space="preserve">for details). </w:t>
                      </w:r>
                      <w:r w:rsidR="00183B9A">
                        <w:rPr>
                          <w:color w:val="000000" w:themeColor="text1"/>
                          <w:vertAlign w:val="subscript"/>
                        </w:rPr>
                        <w:softHyphen/>
                      </w:r>
                      <w:r w:rsidR="00183B9A">
                        <w:rPr>
                          <w:color w:val="000000" w:themeColor="text1"/>
                        </w:rPr>
                        <w:softHyphen/>
                      </w:r>
                      <w:r w:rsidR="00183B9A">
                        <w:rPr>
                          <w:color w:val="000000" w:themeColor="text1"/>
                        </w:rPr>
                        <w:softHyphen/>
                      </w:r>
                      <w:r w:rsidR="00183B9A">
                        <w:rPr>
                          <w:color w:val="000000" w:themeColor="text1"/>
                        </w:rPr>
                        <w:softHyphen/>
                      </w:r>
                      <w:r w:rsidR="00801C8D">
                        <w:rPr>
                          <w:color w:val="000000" w:themeColor="text1"/>
                        </w:rPr>
                        <w:softHyphen/>
                      </w:r>
                      <w:r w:rsidR="00801C8D">
                        <w:rPr>
                          <w:color w:val="000000" w:themeColor="text1"/>
                        </w:rPr>
                        <w:softHyphen/>
                      </w:r>
                    </w:p>
                  </w:txbxContent>
                </v:textbox>
                <w10:anchorlock/>
              </v:shape>
            </w:pict>
          </mc:Fallback>
        </mc:AlternateContent>
      </w:r>
    </w:p>
    <w:p w14:paraId="78A7C1F3" w14:textId="77777777" w:rsidR="00844C3B" w:rsidRDefault="00844C3B" w:rsidP="00004E44"/>
    <w:p w14:paraId="6C7957C0" w14:textId="77777777" w:rsidR="00004E44" w:rsidRPr="001C2401" w:rsidRDefault="00004E44" w:rsidP="00F21BFC">
      <w:pPr>
        <w:pStyle w:val="Heading3"/>
        <w:numPr>
          <w:ilvl w:val="2"/>
          <w:numId w:val="8"/>
        </w:numPr>
        <w:rPr>
          <w:lang w:val="es-CO"/>
        </w:rPr>
      </w:pPr>
      <w:bookmarkStart w:id="41" w:name="_Toc80267157"/>
      <w:bookmarkStart w:id="42" w:name="_Toc86994860"/>
      <w:r w:rsidRPr="00FB5359">
        <w:rPr>
          <w:lang w:val="es-CO"/>
        </w:rPr>
        <w:t>Secondary Objectives</w:t>
      </w:r>
      <w:bookmarkEnd w:id="41"/>
      <w:bookmarkEnd w:id="42"/>
    </w:p>
    <w:p w14:paraId="06285EC9" w14:textId="77777777" w:rsidR="00004E44" w:rsidRDefault="00004E44" w:rsidP="00004E44">
      <w:pPr>
        <w:rPr>
          <w:i/>
          <w:iCs/>
          <w:color w:val="C0504D" w:themeColor="accent2"/>
        </w:rPr>
      </w:pPr>
      <w:r w:rsidRPr="00BF5E7A">
        <w:rPr>
          <w:i/>
          <w:iCs/>
          <w:color w:val="C0504D" w:themeColor="accent2"/>
        </w:rPr>
        <w:t xml:space="preserve">Secondary objectives </w:t>
      </w:r>
      <w:r>
        <w:rPr>
          <w:i/>
          <w:iCs/>
          <w:color w:val="C0504D" w:themeColor="accent2"/>
        </w:rPr>
        <w:t>will vary based on surveillance goals and limitations. Examples include:</w:t>
      </w:r>
    </w:p>
    <w:p w14:paraId="0A8E716C" w14:textId="045698A1" w:rsidR="003E4794" w:rsidRPr="00586DDE" w:rsidRDefault="003E4794" w:rsidP="00F21BFC">
      <w:pPr>
        <w:pStyle w:val="ListParagraph"/>
        <w:numPr>
          <w:ilvl w:val="0"/>
          <w:numId w:val="10"/>
        </w:numPr>
        <w:rPr>
          <w:i/>
          <w:iCs/>
          <w:color w:val="C0504D" w:themeColor="accent2"/>
        </w:rPr>
      </w:pPr>
      <w:r w:rsidRPr="00586DDE">
        <w:rPr>
          <w:i/>
          <w:iCs/>
          <w:color w:val="C0504D" w:themeColor="accent2"/>
        </w:rPr>
        <w:t xml:space="preserve">To describe the epidemiological characteristics </w:t>
      </w:r>
      <w:r>
        <w:rPr>
          <w:i/>
          <w:iCs/>
          <w:color w:val="C0504D" w:themeColor="accent2"/>
        </w:rPr>
        <w:t>and risk factors</w:t>
      </w:r>
      <w:r w:rsidRPr="00586DDE">
        <w:rPr>
          <w:i/>
          <w:iCs/>
          <w:color w:val="C0504D" w:themeColor="accent2"/>
        </w:rPr>
        <w:t xml:space="preserve"> of AFI cases at selected </w:t>
      </w:r>
      <w:r w:rsidR="008A3498">
        <w:rPr>
          <w:i/>
          <w:iCs/>
          <w:color w:val="C0504D" w:themeColor="accent2"/>
        </w:rPr>
        <w:t>sentinel sites</w:t>
      </w:r>
      <w:r w:rsidRPr="00586DDE">
        <w:rPr>
          <w:i/>
          <w:iCs/>
          <w:color w:val="C0504D" w:themeColor="accent2"/>
        </w:rPr>
        <w:t xml:space="preserve"> in [COUNTRY</w:t>
      </w:r>
      <w:r>
        <w:rPr>
          <w:i/>
          <w:iCs/>
          <w:color w:val="C0504D" w:themeColor="accent2"/>
        </w:rPr>
        <w:t>/REGION</w:t>
      </w:r>
      <w:r w:rsidRPr="00586DDE">
        <w:rPr>
          <w:i/>
          <w:iCs/>
          <w:color w:val="C0504D" w:themeColor="accent2"/>
        </w:rPr>
        <w:t xml:space="preserve">], using basic demographics such as patient age, sex, </w:t>
      </w:r>
      <w:r w:rsidR="00A159C4">
        <w:rPr>
          <w:i/>
          <w:iCs/>
          <w:color w:val="C0504D" w:themeColor="accent2"/>
        </w:rPr>
        <w:t>and geographic area</w:t>
      </w:r>
    </w:p>
    <w:p w14:paraId="15A1FA21" w14:textId="0B947DD0" w:rsidR="003E4794" w:rsidRPr="00BF5E7A" w:rsidRDefault="003E4794" w:rsidP="00F21BFC">
      <w:pPr>
        <w:pStyle w:val="ListParagraph"/>
        <w:numPr>
          <w:ilvl w:val="0"/>
          <w:numId w:val="10"/>
        </w:numPr>
        <w:spacing w:after="120"/>
        <w:rPr>
          <w:i/>
          <w:iCs/>
          <w:color w:val="C0504D" w:themeColor="accent2"/>
        </w:rPr>
      </w:pPr>
      <w:r w:rsidRPr="00BF5E7A">
        <w:rPr>
          <w:i/>
          <w:iCs/>
          <w:color w:val="C0504D" w:themeColor="accent2"/>
        </w:rPr>
        <w:t xml:space="preserve">To improve </w:t>
      </w:r>
      <w:r w:rsidR="0061170D">
        <w:rPr>
          <w:i/>
          <w:iCs/>
          <w:color w:val="C0504D" w:themeColor="accent2"/>
        </w:rPr>
        <w:t>surveillance</w:t>
      </w:r>
      <w:r w:rsidRPr="00BF5E7A">
        <w:rPr>
          <w:i/>
          <w:iCs/>
          <w:color w:val="C0504D" w:themeColor="accent2"/>
        </w:rPr>
        <w:t xml:space="preserve"> and laboratory capacity to identify, monitor, and assess pathogens of potential public health importance</w:t>
      </w:r>
    </w:p>
    <w:p w14:paraId="020578D1" w14:textId="77777777" w:rsidR="003E4794" w:rsidRPr="00BF5E7A" w:rsidRDefault="003E4794" w:rsidP="00F21BFC">
      <w:pPr>
        <w:pStyle w:val="ListParagraph"/>
        <w:numPr>
          <w:ilvl w:val="0"/>
          <w:numId w:val="10"/>
        </w:numPr>
        <w:spacing w:after="120"/>
        <w:rPr>
          <w:i/>
          <w:iCs/>
          <w:color w:val="C0504D" w:themeColor="accent2"/>
        </w:rPr>
      </w:pPr>
      <w:r w:rsidRPr="00BF5E7A">
        <w:rPr>
          <w:i/>
          <w:iCs/>
          <w:color w:val="C0504D" w:themeColor="accent2"/>
        </w:rPr>
        <w:t>To determine public health priorities, guide programmatic improvement for patient management, and inform resource allocations</w:t>
      </w:r>
    </w:p>
    <w:p w14:paraId="26F89F94" w14:textId="77777777" w:rsidR="003E4794" w:rsidRPr="00BF5E7A" w:rsidRDefault="003E4794" w:rsidP="00F21BFC">
      <w:pPr>
        <w:pStyle w:val="ListParagraph"/>
        <w:numPr>
          <w:ilvl w:val="0"/>
          <w:numId w:val="10"/>
        </w:numPr>
        <w:spacing w:after="120"/>
        <w:rPr>
          <w:i/>
          <w:iCs/>
          <w:color w:val="C0504D" w:themeColor="accent2"/>
        </w:rPr>
      </w:pPr>
      <w:r w:rsidRPr="00BF5E7A">
        <w:rPr>
          <w:i/>
          <w:iCs/>
          <w:color w:val="C0504D" w:themeColor="accent2"/>
        </w:rPr>
        <w:t xml:space="preserve">To establish a biobank of samples that can be used to meet future </w:t>
      </w:r>
      <w:r>
        <w:rPr>
          <w:i/>
          <w:iCs/>
          <w:color w:val="C0504D" w:themeColor="accent2"/>
        </w:rPr>
        <w:t>public health</w:t>
      </w:r>
      <w:r w:rsidRPr="00BF5E7A">
        <w:rPr>
          <w:i/>
          <w:iCs/>
          <w:color w:val="C0504D" w:themeColor="accent2"/>
        </w:rPr>
        <w:t xml:space="preserve"> needs</w:t>
      </w:r>
    </w:p>
    <w:p w14:paraId="2B0EA658" w14:textId="77777777" w:rsidR="003E4794" w:rsidRDefault="003E4794" w:rsidP="00F21BFC">
      <w:pPr>
        <w:pStyle w:val="ListParagraph"/>
        <w:numPr>
          <w:ilvl w:val="0"/>
          <w:numId w:val="10"/>
        </w:numPr>
        <w:spacing w:after="120"/>
        <w:rPr>
          <w:i/>
          <w:iCs/>
          <w:color w:val="C0504D" w:themeColor="accent2"/>
        </w:rPr>
      </w:pPr>
      <w:r w:rsidRPr="00BF5E7A">
        <w:rPr>
          <w:i/>
          <w:iCs/>
          <w:color w:val="C0504D" w:themeColor="accent2"/>
        </w:rPr>
        <w:lastRenderedPageBreak/>
        <w:t>To evaluate the performance of different specimen types and diagnostic technologies for the diagnosis of etiologies of AFI</w:t>
      </w:r>
    </w:p>
    <w:p w14:paraId="6C104393" w14:textId="77777777" w:rsidR="003E4794" w:rsidRDefault="003E4794" w:rsidP="00F21BFC">
      <w:pPr>
        <w:pStyle w:val="ListParagraph"/>
        <w:numPr>
          <w:ilvl w:val="0"/>
          <w:numId w:val="10"/>
        </w:numPr>
        <w:spacing w:after="120"/>
        <w:rPr>
          <w:i/>
          <w:iCs/>
          <w:color w:val="C0504D" w:themeColor="accent2"/>
        </w:rPr>
      </w:pPr>
      <w:r>
        <w:rPr>
          <w:i/>
          <w:iCs/>
          <w:color w:val="C0504D" w:themeColor="accent2"/>
        </w:rPr>
        <w:t>To guide and measure impact of public health interventions</w:t>
      </w:r>
    </w:p>
    <w:p w14:paraId="46FD54CA" w14:textId="0FCBEE57" w:rsidR="003E4794" w:rsidRPr="00BC1C68" w:rsidRDefault="003E4794" w:rsidP="003E4794">
      <w:pPr>
        <w:spacing w:after="120"/>
        <w:rPr>
          <w:i/>
          <w:iCs/>
          <w:color w:val="C0504D" w:themeColor="accent2"/>
        </w:rPr>
      </w:pPr>
      <w:r>
        <w:rPr>
          <w:noProof/>
          <w:color w:val="2B579A"/>
          <w:shd w:val="clear" w:color="auto" w:fill="E6E6E6"/>
        </w:rPr>
        <mc:AlternateContent>
          <mc:Choice Requires="wps">
            <w:drawing>
              <wp:inline distT="0" distB="0" distL="0" distR="0" wp14:anchorId="6D8AD935" wp14:editId="16D30CA0">
                <wp:extent cx="6392174" cy="1404620"/>
                <wp:effectExtent l="0" t="0" r="27940" b="12700"/>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92174" cy="1404620"/>
                        </a:xfrm>
                        <a:prstGeom prst="rect">
                          <a:avLst/>
                        </a:prstGeom>
                        <a:solidFill>
                          <a:schemeClr val="bg1">
                            <a:lumMod val="95000"/>
                          </a:schemeClr>
                        </a:solidFill>
                        <a:ln w="19050" cap="flat" cmpd="sng" algn="ctr">
                          <a:solidFill>
                            <a:schemeClr val="accent1">
                              <a:lumMod val="50000"/>
                            </a:schemeClr>
                          </a:solidFill>
                          <a:prstDash val="solid"/>
                          <a:round/>
                          <a:headEnd type="none" w="med" len="med"/>
                          <a:tailEnd type="none" w="med" len="med"/>
                        </a:ln>
                      </wps:spPr>
                      <wps:style>
                        <a:lnRef idx="0">
                          <a:scrgbClr r="0" g="0" b="0"/>
                        </a:lnRef>
                        <a:fillRef idx="0">
                          <a:scrgbClr r="0" g="0" b="0"/>
                        </a:fillRef>
                        <a:effectRef idx="0">
                          <a:scrgbClr r="0" g="0" b="0"/>
                        </a:effectRef>
                        <a:fontRef idx="minor">
                          <a:schemeClr val="accent1"/>
                        </a:fontRef>
                      </wps:style>
                      <wps:txbx>
                        <w:txbxContent>
                          <w:p w14:paraId="2EFAD5B7" w14:textId="77777777" w:rsidR="003E4794" w:rsidRDefault="003E4794" w:rsidP="003E4794">
                            <w:pPr>
                              <w:rPr>
                                <w:rStyle w:val="SubtleReference"/>
                                <w:b/>
                                <w:bCs/>
                                <w:color w:val="365F91" w:themeColor="accent1" w:themeShade="BF"/>
                                <w:sz w:val="24"/>
                                <w:szCs w:val="24"/>
                              </w:rPr>
                            </w:pPr>
                            <w:r w:rsidRPr="00AB0549">
                              <w:rPr>
                                <w:rStyle w:val="SubtleReference"/>
                                <w:b/>
                                <w:bCs/>
                                <w:color w:val="365F91" w:themeColor="accent1" w:themeShade="BF"/>
                                <w:sz w:val="24"/>
                                <w:szCs w:val="24"/>
                              </w:rPr>
                              <w:t>Considerations for Adaptation</w:t>
                            </w:r>
                          </w:p>
                          <w:p w14:paraId="67E59017" w14:textId="381DA450" w:rsidR="003E4794" w:rsidRPr="00923630" w:rsidRDefault="003E4794" w:rsidP="003E4794">
                            <w:pPr>
                              <w:rPr>
                                <w:color w:val="000000" w:themeColor="text1"/>
                              </w:rPr>
                            </w:pPr>
                            <w:r>
                              <w:rPr>
                                <w:rStyle w:val="SubtleReference"/>
                                <w:color w:val="365F91" w:themeColor="accent1" w:themeShade="BF"/>
                              </w:rPr>
                              <w:t>Secondary objectives</w:t>
                            </w:r>
                            <w:r w:rsidRPr="002E6318">
                              <w:rPr>
                                <w:color w:val="000000" w:themeColor="text1"/>
                              </w:rPr>
                              <w:t xml:space="preserve">: </w:t>
                            </w:r>
                            <w:r>
                              <w:rPr>
                                <w:color w:val="000000" w:themeColor="text1"/>
                              </w:rPr>
                              <w:t xml:space="preserve">It is important to consider the trade-offs inherent to the selection of these objectives – a greater focus on one objective often leaves less room to pursue others. For example, establishing a biobank is a very resource-intensive endeavor that requires procuring and ensuring maintenance of freezers, as well </w:t>
                            </w:r>
                            <w:r w:rsidR="00B67E34">
                              <w:rPr>
                                <w:color w:val="000000" w:themeColor="text1"/>
                              </w:rPr>
                              <w:t xml:space="preserve">as </w:t>
                            </w:r>
                            <w:r>
                              <w:rPr>
                                <w:color w:val="000000" w:themeColor="text1"/>
                              </w:rPr>
                              <w:t xml:space="preserve">considering biosafety and biosecurity guidelines. While </w:t>
                            </w:r>
                            <w:r w:rsidR="004810C6">
                              <w:rPr>
                                <w:color w:val="000000" w:themeColor="text1"/>
                              </w:rPr>
                              <w:t xml:space="preserve">biobank development </w:t>
                            </w:r>
                            <w:r>
                              <w:rPr>
                                <w:color w:val="000000" w:themeColor="text1"/>
                              </w:rPr>
                              <w:t xml:space="preserve">is a worthwhile objective, it may not be a priority for all countries conducting AFI surveillance. </w:t>
                            </w:r>
                          </w:p>
                        </w:txbxContent>
                      </wps:txbx>
                      <wps:bodyPr rot="0" vert="horz" wrap="square" lIns="91440" tIns="45720" rIns="91440" bIns="45720" anchor="t" anchorCtr="0">
                        <a:spAutoFit/>
                      </wps:bodyPr>
                    </wps:wsp>
                  </a:graphicData>
                </a:graphic>
              </wp:inline>
            </w:drawing>
          </mc:Choice>
          <mc:Fallback>
            <w:pict>
              <v:shape w14:anchorId="6D8AD935" id="Text Box 9" o:spid="_x0000_s1027" type="#_x0000_t202" style="width:503.3pt;height:110.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" fillcolor="#f2f2f2 [3052]" strokecolor="#243f60 [1604]" strokeweight="1.5pt">
                <v:stroke joinstyle="round"/>
                <v:textbox style="mso-fit-shape-to-text:t">
                  <w:txbxContent>
                    <w:p w14:paraId="2EFAD5B7" w14:textId="77777777" w:rsidR="003E4794" w:rsidRDefault="003E4794" w:rsidP="003E4794">
                      <w:pPr>
                        <w:rPr>
                          <w:rStyle w:val="SubtleReference"/>
                          <w:b/>
                          <w:bCs/>
                          <w:color w:val="365F91" w:themeColor="accent1" w:themeShade="BF"/>
                          <w:sz w:val="24"/>
                          <w:szCs w:val="24"/>
                        </w:rPr>
                      </w:pPr>
                      <w:r w:rsidRPr="00AB0549">
                        <w:rPr>
                          <w:rStyle w:val="SubtleReference"/>
                          <w:b/>
                          <w:bCs/>
                          <w:color w:val="365F91" w:themeColor="accent1" w:themeShade="BF"/>
                          <w:sz w:val="24"/>
                          <w:szCs w:val="24"/>
                        </w:rPr>
                        <w:t>Considerations for Adaptation</w:t>
                      </w:r>
                    </w:p>
                    <w:p w14:paraId="67E59017" w14:textId="381DA450" w:rsidR="003E4794" w:rsidRPr="00923630" w:rsidRDefault="003E4794" w:rsidP="003E4794">
                      <w:pPr>
                        <w:rPr>
                          <w:color w:val="000000" w:themeColor="text1"/>
                        </w:rPr>
                      </w:pPr>
                      <w:r>
                        <w:rPr>
                          <w:rStyle w:val="SubtleReference"/>
                          <w:color w:val="365F91" w:themeColor="accent1" w:themeShade="BF"/>
                        </w:rPr>
                        <w:t>Secondary objectives</w:t>
                      </w:r>
                      <w:r w:rsidRPr="002E6318">
                        <w:rPr>
                          <w:color w:val="000000" w:themeColor="text1"/>
                        </w:rPr>
                        <w:t xml:space="preserve">: </w:t>
                      </w:r>
                      <w:r>
                        <w:rPr>
                          <w:color w:val="000000" w:themeColor="text1"/>
                        </w:rPr>
                        <w:t xml:space="preserve">It is important to consider the trade-offs inherent to the selection of these objectives – a greater focus on one objective often leaves less room to pursue others. For example, establishing a biobank is a very resource-intensive endeavor that requires procuring and ensuring maintenance of freezers, as well </w:t>
                      </w:r>
                      <w:r w:rsidR="00B67E34">
                        <w:rPr>
                          <w:color w:val="000000" w:themeColor="text1"/>
                        </w:rPr>
                        <w:t xml:space="preserve">as </w:t>
                      </w:r>
                      <w:r>
                        <w:rPr>
                          <w:color w:val="000000" w:themeColor="text1"/>
                        </w:rPr>
                        <w:t xml:space="preserve">considering biosafety and biosecurity guidelines. While </w:t>
                      </w:r>
                      <w:r w:rsidR="004810C6">
                        <w:rPr>
                          <w:color w:val="000000" w:themeColor="text1"/>
                        </w:rPr>
                        <w:t xml:space="preserve">biobank development </w:t>
                      </w:r>
                      <w:r>
                        <w:rPr>
                          <w:color w:val="000000" w:themeColor="text1"/>
                        </w:rPr>
                        <w:t xml:space="preserve">is a worthwhile objective, it may not be a priority for all countries conducting AFI surveillance. </w:t>
                      </w:r>
                    </w:p>
                  </w:txbxContent>
                </v:textbox>
                <w10:anchorlock/>
              </v:shape>
            </w:pict>
          </mc:Fallback>
        </mc:AlternateContent>
      </w:r>
    </w:p>
    <w:p w14:paraId="7FAAA2EB" w14:textId="77777777" w:rsidR="003E4794" w:rsidRDefault="003E4794" w:rsidP="00F21BFC">
      <w:pPr>
        <w:pStyle w:val="Heading1"/>
        <w:numPr>
          <w:ilvl w:val="0"/>
          <w:numId w:val="4"/>
        </w:numPr>
        <w:rPr>
          <w:b/>
          <w:bCs/>
          <w:sz w:val="40"/>
          <w:szCs w:val="40"/>
        </w:rPr>
      </w:pPr>
      <w:r>
        <w:rPr>
          <w:b/>
          <w:bCs/>
          <w:sz w:val="40"/>
          <w:szCs w:val="40"/>
        </w:rPr>
        <w:t xml:space="preserve"> </w:t>
      </w:r>
      <w:bookmarkStart w:id="43" w:name="_Toc80267158"/>
      <w:bookmarkStart w:id="44" w:name="_Toc86994861"/>
      <w:r w:rsidRPr="492D3607">
        <w:rPr>
          <w:b/>
          <w:bCs/>
          <w:sz w:val="40"/>
          <w:szCs w:val="40"/>
        </w:rPr>
        <w:t>Methodology</w:t>
      </w:r>
      <w:bookmarkEnd w:id="43"/>
      <w:bookmarkEnd w:id="44"/>
    </w:p>
    <w:p w14:paraId="503913E5" w14:textId="77777777" w:rsidR="003E4794" w:rsidRPr="00DC5E9D" w:rsidRDefault="003E4794" w:rsidP="003E4794"/>
    <w:p w14:paraId="38BD2237" w14:textId="77777777" w:rsidR="003E4794" w:rsidRPr="00751532" w:rsidRDefault="003E4794" w:rsidP="00F21BFC">
      <w:pPr>
        <w:pStyle w:val="Heading2"/>
        <w:numPr>
          <w:ilvl w:val="1"/>
          <w:numId w:val="4"/>
        </w:numPr>
        <w:ind w:left="450" w:hanging="450"/>
        <w:rPr>
          <w:b/>
          <w:bCs/>
        </w:rPr>
      </w:pPr>
      <w:bookmarkStart w:id="45" w:name="_Toc499709400"/>
      <w:bookmarkStart w:id="46" w:name="_Toc528250684"/>
      <w:bookmarkStart w:id="47" w:name="_Toc60903945"/>
      <w:bookmarkStart w:id="48" w:name="_Toc80267159"/>
      <w:bookmarkStart w:id="49" w:name="_Toc86994862"/>
      <w:bookmarkEnd w:id="45"/>
      <w:bookmarkEnd w:id="46"/>
      <w:bookmarkEnd w:id="47"/>
      <w:r w:rsidRPr="729DEE5C">
        <w:rPr>
          <w:b/>
          <w:bCs/>
        </w:rPr>
        <w:t>Design</w:t>
      </w:r>
      <w:bookmarkEnd w:id="48"/>
      <w:bookmarkEnd w:id="49"/>
    </w:p>
    <w:p w14:paraId="4AD672A5" w14:textId="77777777" w:rsidR="003E4794" w:rsidRDefault="003E4794" w:rsidP="003E4794">
      <w:pPr>
        <w:rPr>
          <w:color w:val="000000" w:themeColor="text1"/>
        </w:rPr>
      </w:pPr>
      <w:r>
        <w:t xml:space="preserve">This project is an active, prospective, case-based sentinel surveillance of AFI with laboratory confirmation of each case in </w:t>
      </w:r>
      <w:r w:rsidRPr="00E17E35">
        <w:rPr>
          <w:color w:val="C0504D" w:themeColor="accent2"/>
        </w:rPr>
        <w:t>[COUNTRY</w:t>
      </w:r>
      <w:r>
        <w:rPr>
          <w:color w:val="C0504D" w:themeColor="accent2"/>
        </w:rPr>
        <w:t>/REGION</w:t>
      </w:r>
      <w:r w:rsidRPr="00E17E35">
        <w:rPr>
          <w:color w:val="C0504D" w:themeColor="accent2"/>
        </w:rPr>
        <w:t>]</w:t>
      </w:r>
      <w:r>
        <w:t xml:space="preserve">. </w:t>
      </w:r>
      <w:r w:rsidRPr="004F244F">
        <w:rPr>
          <w:color w:val="000000" w:themeColor="text1"/>
        </w:rPr>
        <w:t>The surveillance will be launched in</w:t>
      </w:r>
      <w:r w:rsidRPr="00D83A0E">
        <w:rPr>
          <w:color w:val="FF0000"/>
        </w:rPr>
        <w:t xml:space="preserve"> </w:t>
      </w:r>
      <w:r w:rsidRPr="00806A14">
        <w:rPr>
          <w:color w:val="C0504D" w:themeColor="accent2"/>
        </w:rPr>
        <w:t xml:space="preserve">[MONTH AND YEAR] </w:t>
      </w:r>
      <w:r w:rsidRPr="004F244F">
        <w:rPr>
          <w:color w:val="000000" w:themeColor="text1"/>
        </w:rPr>
        <w:t xml:space="preserve">and data collection will continue for </w:t>
      </w:r>
      <w:r w:rsidRPr="00806A14">
        <w:rPr>
          <w:color w:val="C0504D" w:themeColor="accent2"/>
        </w:rPr>
        <w:t>[</w:t>
      </w:r>
      <w:r>
        <w:rPr>
          <w:color w:val="C0504D" w:themeColor="accent2"/>
        </w:rPr>
        <w:t>NUMBER OF MONTHS/YEARS</w:t>
      </w:r>
      <w:r w:rsidRPr="00806A14">
        <w:rPr>
          <w:color w:val="C0504D" w:themeColor="accent2"/>
        </w:rPr>
        <w:t>]</w:t>
      </w:r>
      <w:r>
        <w:rPr>
          <w:color w:val="C0504D" w:themeColor="accent2"/>
        </w:rPr>
        <w:t xml:space="preserve"> </w:t>
      </w:r>
      <w:r w:rsidRPr="00544107">
        <w:t xml:space="preserve">in </w:t>
      </w:r>
      <w:r>
        <w:rPr>
          <w:color w:val="C0504D" w:themeColor="accent2"/>
        </w:rPr>
        <w:t>[NUMBER OF SENTINEL SITES]</w:t>
      </w:r>
      <w:r w:rsidRPr="00544107">
        <w:t>.</w:t>
      </w:r>
    </w:p>
    <w:p w14:paraId="1FF8F58A" w14:textId="77777777" w:rsidR="003E4794" w:rsidRPr="00B70401" w:rsidRDefault="003E4794" w:rsidP="003E4794">
      <w:pPr>
        <w:rPr>
          <w:rFonts w:ascii="Calibri" w:hAnsi="Calibri"/>
        </w:rPr>
      </w:pPr>
    </w:p>
    <w:p w14:paraId="1D5BFA34" w14:textId="68487A64" w:rsidR="003E4794" w:rsidRPr="0095541F" w:rsidRDefault="003E4794" w:rsidP="003E4794">
      <w:pPr>
        <w:rPr>
          <w:i/>
          <w:iCs/>
          <w:color w:val="C0504D" w:themeColor="accent2"/>
        </w:rPr>
      </w:pPr>
      <w:r>
        <w:rPr>
          <w:i/>
          <w:iCs/>
          <w:color w:val="C0504D" w:themeColor="accent2"/>
        </w:rPr>
        <w:t>Describe the phases of implementation, including any plans for expanding to more sites over time. Indicate whether this project is research or routine public health surveillance. Provide additional details as necessary to describe the overall surveillance design</w:t>
      </w:r>
      <w:r w:rsidR="008D1CD2">
        <w:rPr>
          <w:i/>
          <w:iCs/>
          <w:color w:val="C0504D" w:themeColor="accent2"/>
        </w:rPr>
        <w:t xml:space="preserve">, including </w:t>
      </w:r>
      <w:r>
        <w:rPr>
          <w:i/>
          <w:iCs/>
          <w:color w:val="C0504D" w:themeColor="accent2"/>
        </w:rPr>
        <w:t xml:space="preserve">plans for </w:t>
      </w:r>
      <w:r w:rsidRPr="00210392">
        <w:rPr>
          <w:i/>
          <w:iCs/>
          <w:color w:val="C0504D" w:themeColor="accent2"/>
        </w:rPr>
        <w:t>integration with other surveillance systems.</w:t>
      </w:r>
    </w:p>
    <w:p w14:paraId="6C9A6C63" w14:textId="77777777" w:rsidR="003E4794" w:rsidRDefault="003E4794" w:rsidP="003E4794"/>
    <w:p w14:paraId="162C6F63" w14:textId="5F2489C0" w:rsidR="009D1165" w:rsidRPr="00E934CA" w:rsidRDefault="009D1165" w:rsidP="003E4794">
      <w:r>
        <w:rPr>
          <w:noProof/>
          <w:color w:val="2B579A"/>
          <w:shd w:val="clear" w:color="auto" w:fill="E6E6E6"/>
        </w:rPr>
        <mc:AlternateContent>
          <mc:Choice Requires="wps">
            <w:drawing>
              <wp:inline distT="0" distB="0" distL="0" distR="0" wp14:anchorId="17C57527" wp14:editId="0D2C09F3">
                <wp:extent cx="6392174" cy="1404620"/>
                <wp:effectExtent l="0" t="0" r="27940" b="12700"/>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92174" cy="1404620"/>
                        </a:xfrm>
                        <a:prstGeom prst="rect">
                          <a:avLst/>
                        </a:prstGeom>
                        <a:solidFill>
                          <a:schemeClr val="bg1">
                            <a:lumMod val="95000"/>
                          </a:schemeClr>
                        </a:solidFill>
                        <a:ln w="19050" cap="flat" cmpd="sng" algn="ctr">
                          <a:solidFill>
                            <a:schemeClr val="accent1">
                              <a:lumMod val="50000"/>
                            </a:schemeClr>
                          </a:solidFill>
                          <a:prstDash val="solid"/>
                          <a:round/>
                          <a:headEnd type="none" w="med" len="med"/>
                          <a:tailEnd type="none" w="med" len="med"/>
                        </a:ln>
                      </wps:spPr>
                      <wps:style>
                        <a:lnRef idx="0">
                          <a:scrgbClr r="0" g="0" b="0"/>
                        </a:lnRef>
                        <a:fillRef idx="0">
                          <a:scrgbClr r="0" g="0" b="0"/>
                        </a:fillRef>
                        <a:effectRef idx="0">
                          <a:scrgbClr r="0" g="0" b="0"/>
                        </a:effectRef>
                        <a:fontRef idx="minor">
                          <a:schemeClr val="accent1"/>
                        </a:fontRef>
                      </wps:style>
                      <wps:txbx>
                        <w:txbxContent>
                          <w:p w14:paraId="36F73624" w14:textId="086FF740" w:rsidR="009D1165" w:rsidRDefault="009D1165" w:rsidP="009D1165">
                            <w:pPr>
                              <w:rPr>
                                <w:rStyle w:val="SubtleReference"/>
                                <w:b/>
                                <w:bCs/>
                                <w:color w:val="365F91" w:themeColor="accent1" w:themeShade="BF"/>
                                <w:sz w:val="24"/>
                                <w:szCs w:val="24"/>
                              </w:rPr>
                            </w:pPr>
                            <w:r w:rsidRPr="00AB0549">
                              <w:rPr>
                                <w:rStyle w:val="SubtleReference"/>
                                <w:b/>
                                <w:bCs/>
                                <w:color w:val="365F91" w:themeColor="accent1" w:themeShade="BF"/>
                                <w:sz w:val="24"/>
                                <w:szCs w:val="24"/>
                              </w:rPr>
                              <w:t>Considerations for Adaptation</w:t>
                            </w:r>
                          </w:p>
                          <w:p w14:paraId="44E4CB89" w14:textId="08E1A44B" w:rsidR="009D1165" w:rsidRPr="00923630" w:rsidRDefault="009D1165" w:rsidP="009D1165">
                            <w:pPr>
                              <w:rPr>
                                <w:color w:val="000000" w:themeColor="text1"/>
                              </w:rPr>
                            </w:pPr>
                            <w:r>
                              <w:rPr>
                                <w:rStyle w:val="SubtleReference"/>
                                <w:color w:val="365F91" w:themeColor="accent1" w:themeShade="BF"/>
                              </w:rPr>
                              <w:t>Se</w:t>
                            </w:r>
                            <w:r w:rsidR="00226FBA">
                              <w:rPr>
                                <w:rStyle w:val="SubtleReference"/>
                                <w:color w:val="365F91" w:themeColor="accent1" w:themeShade="BF"/>
                              </w:rPr>
                              <w:t xml:space="preserve">ntinel </w:t>
                            </w:r>
                            <w:r w:rsidR="00266055">
                              <w:rPr>
                                <w:rStyle w:val="SubtleReference"/>
                                <w:color w:val="365F91" w:themeColor="accent1" w:themeShade="BF"/>
                              </w:rPr>
                              <w:t xml:space="preserve">vs. population-based </w:t>
                            </w:r>
                            <w:r w:rsidR="00226FBA">
                              <w:rPr>
                                <w:rStyle w:val="SubtleReference"/>
                                <w:color w:val="365F91" w:themeColor="accent1" w:themeShade="BF"/>
                              </w:rPr>
                              <w:t>surveillance</w:t>
                            </w:r>
                            <w:r w:rsidRPr="002E6318">
                              <w:rPr>
                                <w:color w:val="000000" w:themeColor="text1"/>
                              </w:rPr>
                              <w:t xml:space="preserve">: </w:t>
                            </w:r>
                            <w:r w:rsidR="00BF43D9">
                              <w:rPr>
                                <w:color w:val="000000" w:themeColor="text1"/>
                              </w:rPr>
                              <w:t>Bec</w:t>
                            </w:r>
                            <w:r w:rsidR="00640DD1">
                              <w:rPr>
                                <w:color w:val="000000" w:themeColor="text1"/>
                              </w:rPr>
                              <w:t>ause the catchment area of sentinel sites is not usually well-defined, it can be difficult to use sentinel surveillance to estimate AFI incidence</w:t>
                            </w:r>
                            <w:r w:rsidR="00FD1694">
                              <w:rPr>
                                <w:color w:val="000000" w:themeColor="text1"/>
                              </w:rPr>
                              <w:t xml:space="preserve">. However, including every sentinel site in a </w:t>
                            </w:r>
                            <w:r w:rsidR="002868E6">
                              <w:rPr>
                                <w:color w:val="000000" w:themeColor="text1"/>
                              </w:rPr>
                              <w:t>distinct</w:t>
                            </w:r>
                            <w:r w:rsidR="00FD1694">
                              <w:rPr>
                                <w:color w:val="000000" w:themeColor="text1"/>
                              </w:rPr>
                              <w:t xml:space="preserve"> </w:t>
                            </w:r>
                            <w:r w:rsidR="00AF58B8">
                              <w:rPr>
                                <w:color w:val="000000" w:themeColor="text1"/>
                              </w:rPr>
                              <w:t xml:space="preserve">geographic </w:t>
                            </w:r>
                            <w:r w:rsidR="00EB5726">
                              <w:rPr>
                                <w:color w:val="000000" w:themeColor="text1"/>
                              </w:rPr>
                              <w:t>area</w:t>
                            </w:r>
                            <w:r w:rsidR="00531E63">
                              <w:rPr>
                                <w:color w:val="000000" w:themeColor="text1"/>
                              </w:rPr>
                              <w:t xml:space="preserve"> </w:t>
                            </w:r>
                            <w:r w:rsidR="004210BF">
                              <w:rPr>
                                <w:color w:val="000000" w:themeColor="text1"/>
                              </w:rPr>
                              <w:t>approximate</w:t>
                            </w:r>
                            <w:r w:rsidR="0047348D">
                              <w:rPr>
                                <w:color w:val="000000" w:themeColor="text1"/>
                              </w:rPr>
                              <w:t>s</w:t>
                            </w:r>
                            <w:r w:rsidR="0026289A">
                              <w:rPr>
                                <w:color w:val="000000" w:themeColor="text1"/>
                              </w:rPr>
                              <w:t xml:space="preserve"> </w:t>
                            </w:r>
                            <w:r w:rsidR="00AF58B8">
                              <w:rPr>
                                <w:color w:val="000000" w:themeColor="text1"/>
                              </w:rPr>
                              <w:t>population-based surveillance</w:t>
                            </w:r>
                            <w:r w:rsidR="00531E63">
                              <w:rPr>
                                <w:color w:val="000000" w:themeColor="text1"/>
                              </w:rPr>
                              <w:t xml:space="preserve"> if denominators are known</w:t>
                            </w:r>
                            <w:r w:rsidR="00EB5726">
                              <w:rPr>
                                <w:color w:val="000000" w:themeColor="text1"/>
                              </w:rPr>
                              <w:t xml:space="preserve">. </w:t>
                            </w:r>
                            <w:r w:rsidR="00181962">
                              <w:rPr>
                                <w:color w:val="000000" w:themeColor="text1"/>
                              </w:rPr>
                              <w:t xml:space="preserve">This approach is usually more costly but </w:t>
                            </w:r>
                            <w:r w:rsidR="00152DE2">
                              <w:rPr>
                                <w:color w:val="000000" w:themeColor="text1"/>
                              </w:rPr>
                              <w:t xml:space="preserve">allows for more generalizable </w:t>
                            </w:r>
                            <w:r w:rsidR="00BD3406">
                              <w:rPr>
                                <w:color w:val="000000" w:themeColor="text1"/>
                              </w:rPr>
                              <w:t xml:space="preserve">surveillance </w:t>
                            </w:r>
                            <w:r w:rsidR="0047348D">
                              <w:rPr>
                                <w:color w:val="000000" w:themeColor="text1"/>
                              </w:rPr>
                              <w:t>data</w:t>
                            </w:r>
                            <w:r w:rsidR="00152DE2">
                              <w:rPr>
                                <w:color w:val="000000" w:themeColor="text1"/>
                              </w:rPr>
                              <w:t>.</w:t>
                            </w:r>
                            <w:r w:rsidR="003650F4">
                              <w:rPr>
                                <w:color w:val="000000" w:themeColor="text1"/>
                              </w:rPr>
                              <w:t xml:space="preserve"> Note that</w:t>
                            </w:r>
                            <w:r w:rsidR="00C55A36">
                              <w:rPr>
                                <w:color w:val="000000" w:themeColor="text1"/>
                              </w:rPr>
                              <w:t xml:space="preserve"> </w:t>
                            </w:r>
                            <w:r w:rsidR="00554D70">
                              <w:rPr>
                                <w:color w:val="000000" w:themeColor="text1"/>
                              </w:rPr>
                              <w:t>data on healthcare seeking</w:t>
                            </w:r>
                            <w:r w:rsidR="000A6F1A">
                              <w:rPr>
                                <w:color w:val="000000" w:themeColor="text1"/>
                              </w:rPr>
                              <w:t xml:space="preserve"> is necessary to estimate </w:t>
                            </w:r>
                            <w:r w:rsidR="00E922F7">
                              <w:rPr>
                                <w:color w:val="000000" w:themeColor="text1"/>
                              </w:rPr>
                              <w:t xml:space="preserve">incidence rates </w:t>
                            </w:r>
                            <w:r w:rsidR="00FE4FFF">
                              <w:rPr>
                                <w:color w:val="000000" w:themeColor="text1"/>
                              </w:rPr>
                              <w:t>among</w:t>
                            </w:r>
                            <w:r w:rsidR="00E922F7">
                              <w:rPr>
                                <w:color w:val="000000" w:themeColor="text1"/>
                              </w:rPr>
                              <w:t xml:space="preserve"> the general population.</w:t>
                            </w:r>
                          </w:p>
                        </w:txbxContent>
                      </wps:txbx>
                      <wps:bodyPr rot="0" vert="horz" wrap="square" lIns="91440" tIns="45720" rIns="91440" bIns="45720" anchor="t" anchorCtr="0">
                        <a:spAutoFit/>
                      </wps:bodyPr>
                    </wps:wsp>
                  </a:graphicData>
                </a:graphic>
              </wp:inline>
            </w:drawing>
          </mc:Choice>
          <mc:Fallback>
            <w:pict>
              <v:shape w14:anchorId="17C57527" id="Text Box 12" o:spid="_x0000_s1028" type="#_x0000_t202" style="width:503.3pt;height:110.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" fillcolor="#f2f2f2 [3052]" strokecolor="#243f60 [1604]" strokeweight="1.5pt">
                <v:stroke joinstyle="round"/>
                <v:textbox style="mso-fit-shape-to-text:t">
                  <w:txbxContent>
                    <w:p w14:paraId="36F73624" w14:textId="086FF740" w:rsidR="009D1165" w:rsidRDefault="009D1165" w:rsidP="009D1165">
                      <w:pPr>
                        <w:rPr>
                          <w:rStyle w:val="SubtleReference"/>
                          <w:b/>
                          <w:bCs/>
                          <w:color w:val="365F91" w:themeColor="accent1" w:themeShade="BF"/>
                          <w:sz w:val="24"/>
                          <w:szCs w:val="24"/>
                        </w:rPr>
                      </w:pPr>
                      <w:r w:rsidRPr="00AB0549">
                        <w:rPr>
                          <w:rStyle w:val="SubtleReference"/>
                          <w:b/>
                          <w:bCs/>
                          <w:color w:val="365F91" w:themeColor="accent1" w:themeShade="BF"/>
                          <w:sz w:val="24"/>
                          <w:szCs w:val="24"/>
                        </w:rPr>
                        <w:t>Considerations for Adaptation</w:t>
                      </w:r>
                    </w:p>
                    <w:p w14:paraId="44E4CB89" w14:textId="08E1A44B" w:rsidR="009D1165" w:rsidRPr="00923630" w:rsidRDefault="009D1165" w:rsidP="009D1165">
                      <w:pPr>
                        <w:rPr>
                          <w:color w:val="000000" w:themeColor="text1"/>
                        </w:rPr>
                      </w:pPr>
                      <w:r>
                        <w:rPr>
                          <w:rStyle w:val="SubtleReference"/>
                          <w:color w:val="365F91" w:themeColor="accent1" w:themeShade="BF"/>
                        </w:rPr>
                        <w:t>Se</w:t>
                      </w:r>
                      <w:r w:rsidR="00226FBA">
                        <w:rPr>
                          <w:rStyle w:val="SubtleReference"/>
                          <w:color w:val="365F91" w:themeColor="accent1" w:themeShade="BF"/>
                        </w:rPr>
                        <w:t xml:space="preserve">ntinel </w:t>
                      </w:r>
                      <w:r w:rsidR="00266055">
                        <w:rPr>
                          <w:rStyle w:val="SubtleReference"/>
                          <w:color w:val="365F91" w:themeColor="accent1" w:themeShade="BF"/>
                        </w:rPr>
                        <w:t xml:space="preserve">vs. population-based </w:t>
                      </w:r>
                      <w:r w:rsidR="00226FBA">
                        <w:rPr>
                          <w:rStyle w:val="SubtleReference"/>
                          <w:color w:val="365F91" w:themeColor="accent1" w:themeShade="BF"/>
                        </w:rPr>
                        <w:t>surveillance</w:t>
                      </w:r>
                      <w:r w:rsidRPr="002E6318">
                        <w:rPr>
                          <w:color w:val="000000" w:themeColor="text1"/>
                        </w:rPr>
                        <w:t xml:space="preserve">: </w:t>
                      </w:r>
                      <w:r w:rsidR="00BF43D9">
                        <w:rPr>
                          <w:color w:val="000000" w:themeColor="text1"/>
                        </w:rPr>
                        <w:t>Bec</w:t>
                      </w:r>
                      <w:r w:rsidR="00640DD1">
                        <w:rPr>
                          <w:color w:val="000000" w:themeColor="text1"/>
                        </w:rPr>
                        <w:t>ause the catchment area of sentinel sites is not usually well-defined, it can be difficult to use sentinel surveillance to estimate AFI incidence</w:t>
                      </w:r>
                      <w:r w:rsidR="00FD1694">
                        <w:rPr>
                          <w:color w:val="000000" w:themeColor="text1"/>
                        </w:rPr>
                        <w:t xml:space="preserve">. However, including every sentinel site in a </w:t>
                      </w:r>
                      <w:r w:rsidR="002868E6">
                        <w:rPr>
                          <w:color w:val="000000" w:themeColor="text1"/>
                        </w:rPr>
                        <w:t>distinct</w:t>
                      </w:r>
                      <w:r w:rsidR="00FD1694">
                        <w:rPr>
                          <w:color w:val="000000" w:themeColor="text1"/>
                        </w:rPr>
                        <w:t xml:space="preserve"> </w:t>
                      </w:r>
                      <w:r w:rsidR="00AF58B8">
                        <w:rPr>
                          <w:color w:val="000000" w:themeColor="text1"/>
                        </w:rPr>
                        <w:t xml:space="preserve">geographic </w:t>
                      </w:r>
                      <w:r w:rsidR="00EB5726">
                        <w:rPr>
                          <w:color w:val="000000" w:themeColor="text1"/>
                        </w:rPr>
                        <w:t>area</w:t>
                      </w:r>
                      <w:r w:rsidR="00531E63">
                        <w:rPr>
                          <w:color w:val="000000" w:themeColor="text1"/>
                        </w:rPr>
                        <w:t xml:space="preserve"> </w:t>
                      </w:r>
                      <w:r w:rsidR="004210BF">
                        <w:rPr>
                          <w:color w:val="000000" w:themeColor="text1"/>
                        </w:rPr>
                        <w:t>approximate</w:t>
                      </w:r>
                      <w:r w:rsidR="0047348D">
                        <w:rPr>
                          <w:color w:val="000000" w:themeColor="text1"/>
                        </w:rPr>
                        <w:t>s</w:t>
                      </w:r>
                      <w:r w:rsidR="0026289A">
                        <w:rPr>
                          <w:color w:val="000000" w:themeColor="text1"/>
                        </w:rPr>
                        <w:t xml:space="preserve"> </w:t>
                      </w:r>
                      <w:r w:rsidR="00AF58B8">
                        <w:rPr>
                          <w:color w:val="000000" w:themeColor="text1"/>
                        </w:rPr>
                        <w:t>population-based surveillance</w:t>
                      </w:r>
                      <w:r w:rsidR="00531E63">
                        <w:rPr>
                          <w:color w:val="000000" w:themeColor="text1"/>
                        </w:rPr>
                        <w:t xml:space="preserve"> if denominators are known</w:t>
                      </w:r>
                      <w:r w:rsidR="00EB5726">
                        <w:rPr>
                          <w:color w:val="000000" w:themeColor="text1"/>
                        </w:rPr>
                        <w:t xml:space="preserve">. </w:t>
                      </w:r>
                      <w:r w:rsidR="00181962">
                        <w:rPr>
                          <w:color w:val="000000" w:themeColor="text1"/>
                        </w:rPr>
                        <w:t xml:space="preserve">This approach is usually more costly but </w:t>
                      </w:r>
                      <w:r w:rsidR="00152DE2">
                        <w:rPr>
                          <w:color w:val="000000" w:themeColor="text1"/>
                        </w:rPr>
                        <w:t xml:space="preserve">allows for more generalizable </w:t>
                      </w:r>
                      <w:r w:rsidR="00BD3406">
                        <w:rPr>
                          <w:color w:val="000000" w:themeColor="text1"/>
                        </w:rPr>
                        <w:t xml:space="preserve">surveillance </w:t>
                      </w:r>
                      <w:r w:rsidR="0047348D">
                        <w:rPr>
                          <w:color w:val="000000" w:themeColor="text1"/>
                        </w:rPr>
                        <w:t>data</w:t>
                      </w:r>
                      <w:r w:rsidR="00152DE2">
                        <w:rPr>
                          <w:color w:val="000000" w:themeColor="text1"/>
                        </w:rPr>
                        <w:t>.</w:t>
                      </w:r>
                      <w:r w:rsidR="003650F4">
                        <w:rPr>
                          <w:color w:val="000000" w:themeColor="text1"/>
                        </w:rPr>
                        <w:t xml:space="preserve"> Note that</w:t>
                      </w:r>
                      <w:r w:rsidR="00C55A36">
                        <w:rPr>
                          <w:color w:val="000000" w:themeColor="text1"/>
                        </w:rPr>
                        <w:t xml:space="preserve"> </w:t>
                      </w:r>
                      <w:r w:rsidR="00554D70">
                        <w:rPr>
                          <w:color w:val="000000" w:themeColor="text1"/>
                        </w:rPr>
                        <w:t>data on healthcare seeking</w:t>
                      </w:r>
                      <w:r w:rsidR="000A6F1A">
                        <w:rPr>
                          <w:color w:val="000000" w:themeColor="text1"/>
                        </w:rPr>
                        <w:t xml:space="preserve"> is necessary to estimate </w:t>
                      </w:r>
                      <w:r w:rsidR="00E922F7">
                        <w:rPr>
                          <w:color w:val="000000" w:themeColor="text1"/>
                        </w:rPr>
                        <w:t xml:space="preserve">incidence rates </w:t>
                      </w:r>
                      <w:r w:rsidR="00FE4FFF">
                        <w:rPr>
                          <w:color w:val="000000" w:themeColor="text1"/>
                        </w:rPr>
                        <w:t>among</w:t>
                      </w:r>
                      <w:r w:rsidR="00E922F7">
                        <w:rPr>
                          <w:color w:val="000000" w:themeColor="text1"/>
                        </w:rPr>
                        <w:t xml:space="preserve"> the general population.</w:t>
                      </w:r>
                    </w:p>
                  </w:txbxContent>
                </v:textbox>
                <w10:anchorlock/>
              </v:shape>
            </w:pict>
          </mc:Fallback>
        </mc:AlternateContent>
      </w:r>
    </w:p>
    <w:p w14:paraId="6F53BFC9" w14:textId="78AE20EE" w:rsidR="003E4794" w:rsidRPr="00F474E9" w:rsidRDefault="003E4794" w:rsidP="003E4794">
      <w:pPr>
        <w:keepNext/>
        <w:keepLines/>
        <w:spacing w:before="40"/>
        <w:outlineLvl w:val="1"/>
        <w:rPr>
          <w:rFonts w:asciiTheme="majorHAnsi" w:eastAsiaTheme="majorEastAsia" w:hAnsiTheme="majorHAnsi" w:cstheme="majorBidi"/>
          <w:vanish/>
          <w:color w:val="365F91" w:themeColor="accent1" w:themeShade="BF"/>
          <w:sz w:val="26"/>
          <w:szCs w:val="26"/>
        </w:rPr>
      </w:pPr>
    </w:p>
    <w:p w14:paraId="7AF16958" w14:textId="77777777" w:rsidR="003E4794" w:rsidRPr="00E21C54" w:rsidRDefault="003E4794" w:rsidP="00F21BFC">
      <w:pPr>
        <w:pStyle w:val="Heading2"/>
        <w:numPr>
          <w:ilvl w:val="1"/>
          <w:numId w:val="4"/>
        </w:numPr>
        <w:ind w:left="450" w:hanging="450"/>
        <w:rPr>
          <w:b/>
          <w:bCs/>
        </w:rPr>
      </w:pPr>
      <w:bookmarkStart w:id="50" w:name="_Toc80267160"/>
      <w:bookmarkStart w:id="51" w:name="_Toc86994863"/>
      <w:r>
        <w:rPr>
          <w:b/>
          <w:bCs/>
        </w:rPr>
        <w:t>Setting and Population</w:t>
      </w:r>
      <w:bookmarkEnd w:id="50"/>
      <w:bookmarkEnd w:id="51"/>
    </w:p>
    <w:p w14:paraId="1A634165" w14:textId="77777777" w:rsidR="003E4794" w:rsidRDefault="003E4794" w:rsidP="003E4794">
      <w:pPr>
        <w:rPr>
          <w:i/>
          <w:iCs/>
          <w:color w:val="C0504D" w:themeColor="accent2"/>
        </w:rPr>
      </w:pPr>
      <w:r>
        <w:rPr>
          <w:i/>
          <w:iCs/>
          <w:color w:val="C0504D" w:themeColor="accent2"/>
        </w:rPr>
        <w:t>Describe the sentinel sites and geographic area where the surveillance will be implemented. Include:</w:t>
      </w:r>
    </w:p>
    <w:p w14:paraId="6CD06CDF" w14:textId="43EDB0D9" w:rsidR="003E4794" w:rsidRDefault="003E4794" w:rsidP="00F21BFC">
      <w:pPr>
        <w:pStyle w:val="ListParagraph"/>
        <w:numPr>
          <w:ilvl w:val="0"/>
          <w:numId w:val="11"/>
        </w:numPr>
        <w:rPr>
          <w:i/>
          <w:iCs/>
          <w:color w:val="C0504D" w:themeColor="accent2"/>
        </w:rPr>
      </w:pPr>
      <w:r>
        <w:rPr>
          <w:i/>
          <w:iCs/>
          <w:color w:val="C0504D" w:themeColor="accent2"/>
        </w:rPr>
        <w:t>Name</w:t>
      </w:r>
      <w:r w:rsidR="006236AD">
        <w:rPr>
          <w:i/>
          <w:iCs/>
          <w:color w:val="C0504D" w:themeColor="accent2"/>
        </w:rPr>
        <w:t>s</w:t>
      </w:r>
      <w:r>
        <w:rPr>
          <w:i/>
          <w:iCs/>
          <w:color w:val="C0504D" w:themeColor="accent2"/>
        </w:rPr>
        <w:t xml:space="preserve"> and location</w:t>
      </w:r>
      <w:r w:rsidR="006236AD">
        <w:rPr>
          <w:i/>
          <w:iCs/>
          <w:color w:val="C0504D" w:themeColor="accent2"/>
        </w:rPr>
        <w:t>(s)</w:t>
      </w:r>
      <w:r>
        <w:rPr>
          <w:i/>
          <w:iCs/>
          <w:color w:val="C0504D" w:themeColor="accent2"/>
        </w:rPr>
        <w:t xml:space="preserve"> of sites</w:t>
      </w:r>
    </w:p>
    <w:p w14:paraId="12ED9529" w14:textId="0963DB82" w:rsidR="003E4794" w:rsidRPr="00EA24AA" w:rsidRDefault="003E4794" w:rsidP="00F21BFC">
      <w:pPr>
        <w:pStyle w:val="ListParagraph"/>
        <w:numPr>
          <w:ilvl w:val="0"/>
          <w:numId w:val="11"/>
        </w:numPr>
        <w:rPr>
          <w:i/>
          <w:iCs/>
          <w:color w:val="C0504D" w:themeColor="accent2"/>
        </w:rPr>
      </w:pPr>
      <w:r>
        <w:rPr>
          <w:i/>
          <w:iCs/>
          <w:color w:val="C0504D" w:themeColor="accent2"/>
        </w:rPr>
        <w:t>Description of geographic area and population</w:t>
      </w:r>
      <w:r w:rsidR="00AB1DBB">
        <w:rPr>
          <w:i/>
          <w:iCs/>
          <w:color w:val="C0504D" w:themeColor="accent2"/>
        </w:rPr>
        <w:t>(s)</w:t>
      </w:r>
      <w:r>
        <w:rPr>
          <w:i/>
          <w:iCs/>
          <w:color w:val="C0504D" w:themeColor="accent2"/>
        </w:rPr>
        <w:t xml:space="preserve"> served at sites</w:t>
      </w:r>
    </w:p>
    <w:p w14:paraId="3F7FF9F8" w14:textId="77777777" w:rsidR="003E4794" w:rsidRPr="003D6C94" w:rsidRDefault="003E4794" w:rsidP="00F21BFC">
      <w:pPr>
        <w:pStyle w:val="ListParagraph"/>
        <w:numPr>
          <w:ilvl w:val="0"/>
          <w:numId w:val="11"/>
        </w:numPr>
        <w:rPr>
          <w:i/>
          <w:iCs/>
          <w:color w:val="C0504D" w:themeColor="accent2"/>
        </w:rPr>
      </w:pPr>
      <w:r>
        <w:rPr>
          <w:i/>
          <w:iCs/>
          <w:color w:val="C0504D" w:themeColor="accent2"/>
        </w:rPr>
        <w:t>Type(s) of sites (e.g., community health facility, hospital, clinic)</w:t>
      </w:r>
    </w:p>
    <w:p w14:paraId="2BA58227" w14:textId="77777777" w:rsidR="003E4794" w:rsidRDefault="003E4794" w:rsidP="00F21BFC">
      <w:pPr>
        <w:pStyle w:val="ListParagraph"/>
        <w:numPr>
          <w:ilvl w:val="0"/>
          <w:numId w:val="11"/>
        </w:numPr>
        <w:rPr>
          <w:i/>
          <w:iCs/>
          <w:color w:val="C0504D" w:themeColor="accent2"/>
        </w:rPr>
      </w:pPr>
      <w:r>
        <w:rPr>
          <w:i/>
          <w:iCs/>
          <w:color w:val="C0504D" w:themeColor="accent2"/>
        </w:rPr>
        <w:t>Relevant context, including previous and existing surveillance activities at sites</w:t>
      </w:r>
    </w:p>
    <w:p w14:paraId="077ECA98" w14:textId="77777777" w:rsidR="003E4794" w:rsidRDefault="003E4794" w:rsidP="00F21BFC">
      <w:pPr>
        <w:pStyle w:val="ListParagraph"/>
        <w:numPr>
          <w:ilvl w:val="0"/>
          <w:numId w:val="11"/>
        </w:numPr>
        <w:rPr>
          <w:i/>
          <w:iCs/>
          <w:color w:val="C0504D" w:themeColor="accent2"/>
        </w:rPr>
      </w:pPr>
      <w:r>
        <w:rPr>
          <w:i/>
          <w:iCs/>
          <w:color w:val="C0504D" w:themeColor="accent2"/>
        </w:rPr>
        <w:t>Reasons for site selection</w:t>
      </w:r>
    </w:p>
    <w:p w14:paraId="262ED414" w14:textId="77777777" w:rsidR="003E4794" w:rsidRDefault="003E4794" w:rsidP="00F21BFC">
      <w:pPr>
        <w:pStyle w:val="ListParagraph"/>
        <w:numPr>
          <w:ilvl w:val="0"/>
          <w:numId w:val="11"/>
        </w:numPr>
        <w:spacing w:after="0"/>
        <w:rPr>
          <w:i/>
          <w:iCs/>
          <w:color w:val="C0504D" w:themeColor="accent2"/>
        </w:rPr>
      </w:pPr>
      <w:r>
        <w:rPr>
          <w:i/>
          <w:iCs/>
          <w:color w:val="C0504D" w:themeColor="accent2"/>
        </w:rPr>
        <w:t>Sample transport between recruitment and laboratory testing site(s), if applicable</w:t>
      </w:r>
    </w:p>
    <w:p w14:paraId="2F61BDDD" w14:textId="77777777" w:rsidR="00E47714" w:rsidRDefault="00E47714" w:rsidP="005C1FD2"/>
    <w:p w14:paraId="14C4BB7A" w14:textId="77777777" w:rsidR="00032DA9" w:rsidRPr="009C70B2" w:rsidRDefault="00032DA9" w:rsidP="00032DA9">
      <w:pPr>
        <w:rPr>
          <w:i/>
          <w:color w:val="FF0000"/>
        </w:rPr>
      </w:pPr>
      <w:r>
        <w:rPr>
          <w:noProof/>
          <w:color w:val="2B579A"/>
          <w:shd w:val="clear" w:color="auto" w:fill="E6E6E6"/>
        </w:rPr>
        <mc:AlternateContent>
          <mc:Choice Requires="wps">
            <w:drawing>
              <wp:inline distT="0" distB="0" distL="0" distR="0" wp14:anchorId="03EC327C" wp14:editId="68107A52">
                <wp:extent cx="6392174" cy="1404620"/>
                <wp:effectExtent l="0" t="0" r="27940" b="13970"/>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92174" cy="1404620"/>
                        </a:xfrm>
                        <a:prstGeom prst="rect">
                          <a:avLst/>
                        </a:prstGeom>
                        <a:solidFill>
                          <a:schemeClr val="bg1">
                            <a:lumMod val="95000"/>
                          </a:schemeClr>
                        </a:solidFill>
                        <a:ln w="19050" cap="flat" cmpd="sng" algn="ctr">
                          <a:solidFill>
                            <a:schemeClr val="accent1">
                              <a:lumMod val="50000"/>
                            </a:schemeClr>
                          </a:solidFill>
                          <a:prstDash val="solid"/>
                          <a:round/>
                          <a:headEnd type="none" w="med" len="med"/>
                          <a:tailEnd type="none" w="med" len="med"/>
                        </a:ln>
                      </wps:spPr>
                      <wps:style>
                        <a:lnRef idx="0">
                          <a:scrgbClr r="0" g="0" b="0"/>
                        </a:lnRef>
                        <a:fillRef idx="0">
                          <a:scrgbClr r="0" g="0" b="0"/>
                        </a:fillRef>
                        <a:effectRef idx="0">
                          <a:scrgbClr r="0" g="0" b="0"/>
                        </a:effectRef>
                        <a:fontRef idx="minor">
                          <a:schemeClr val="accent1"/>
                        </a:fontRef>
                      </wps:style>
                      <wps:txbx>
                        <w:txbxContent>
                          <w:p w14:paraId="755F8F4B" w14:textId="77777777" w:rsidR="00032DA9" w:rsidRPr="00AB0549" w:rsidRDefault="00032DA9" w:rsidP="00032DA9">
                            <w:pPr>
                              <w:rPr>
                                <w:rStyle w:val="SubtleReference"/>
                                <w:b/>
                                <w:bCs/>
                                <w:color w:val="365F91" w:themeColor="accent1" w:themeShade="BF"/>
                                <w:sz w:val="24"/>
                                <w:szCs w:val="24"/>
                              </w:rPr>
                            </w:pPr>
                            <w:r w:rsidRPr="00AB0549">
                              <w:rPr>
                                <w:rStyle w:val="SubtleReference"/>
                                <w:b/>
                                <w:bCs/>
                                <w:color w:val="365F91" w:themeColor="accent1" w:themeShade="BF"/>
                                <w:sz w:val="24"/>
                                <w:szCs w:val="24"/>
                              </w:rPr>
                              <w:t>Considerations for Adaptation</w:t>
                            </w:r>
                          </w:p>
                          <w:p w14:paraId="6E091EB0" w14:textId="2CB5E7F5" w:rsidR="00032DA9" w:rsidRPr="00507B17" w:rsidRDefault="00032DA9" w:rsidP="00032DA9">
                            <w:pPr>
                              <w:rPr>
                                <w:color w:val="000000" w:themeColor="text1"/>
                              </w:rPr>
                            </w:pPr>
                            <w:r>
                              <w:rPr>
                                <w:rStyle w:val="SubtleReference"/>
                                <w:color w:val="365F91" w:themeColor="accent1" w:themeShade="BF"/>
                              </w:rPr>
                              <w:t>Sentinel sites</w:t>
                            </w:r>
                            <w:r w:rsidRPr="002E6318">
                              <w:rPr>
                                <w:color w:val="000000" w:themeColor="text1"/>
                              </w:rPr>
                              <w:t xml:space="preserve">: </w:t>
                            </w:r>
                            <w:r>
                              <w:rPr>
                                <w:color w:val="000000" w:themeColor="text1"/>
                              </w:rPr>
                              <w:t xml:space="preserve">The selection of sentinel sites requires balancing a variety of considerations. Selection criteria may include geographic representativeness, patient population and volume, known disease burden, degree of urbanization, government prioritization, opportunities to leverage existing platforms, laboratory infrastructure, specimen transport networks, and logistical concerns (e.g., distance, </w:t>
                            </w:r>
                            <w:r w:rsidR="00E4229D">
                              <w:rPr>
                                <w:color w:val="000000" w:themeColor="text1"/>
                              </w:rPr>
                              <w:t xml:space="preserve">adequate </w:t>
                            </w:r>
                            <w:r>
                              <w:rPr>
                                <w:color w:val="000000" w:themeColor="text1"/>
                              </w:rPr>
                              <w:t xml:space="preserve">personnel, security). For practical reasons, many countries choose to begin with a limited number of sentinel sites in a “pilot” phase before expanding to more sites. </w:t>
                            </w:r>
                          </w:p>
                        </w:txbxContent>
                      </wps:txbx>
                      <wps:bodyPr rot="0" vert="horz" wrap="square" lIns="91440" tIns="45720" rIns="91440" bIns="45720" anchor="t" anchorCtr="0">
                        <a:spAutoFit/>
                      </wps:bodyPr>
                    </wps:wsp>
                  </a:graphicData>
                </a:graphic>
              </wp:inline>
            </w:drawing>
          </mc:Choice>
          <mc:Fallback>
            <w:pict>
              <v:shape w14:anchorId="03EC327C" id="Text Box 3" o:spid="_x0000_s1029" type="#_x0000_t202" style="width:503.3pt;height:110.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" fillcolor="#f2f2f2 [3052]" strokecolor="#243f60 [1604]" strokeweight="1.5pt">
                <v:stroke joinstyle="round"/>
                <v:textbox style="mso-fit-shape-to-text:t">
                  <w:txbxContent>
                    <w:p w14:paraId="755F8F4B" w14:textId="77777777" w:rsidR="00032DA9" w:rsidRPr="00AB0549" w:rsidRDefault="00032DA9" w:rsidP="00032DA9">
                      <w:pPr>
                        <w:rPr>
                          <w:rStyle w:val="SubtleReference"/>
                          <w:b/>
                          <w:bCs/>
                          <w:color w:val="365F91" w:themeColor="accent1" w:themeShade="BF"/>
                          <w:sz w:val="24"/>
                          <w:szCs w:val="24"/>
                        </w:rPr>
                      </w:pPr>
                      <w:r w:rsidRPr="00AB0549">
                        <w:rPr>
                          <w:rStyle w:val="SubtleReference"/>
                          <w:b/>
                          <w:bCs/>
                          <w:color w:val="365F91" w:themeColor="accent1" w:themeShade="BF"/>
                          <w:sz w:val="24"/>
                          <w:szCs w:val="24"/>
                        </w:rPr>
                        <w:t>Considerations for Adaptation</w:t>
                      </w:r>
                    </w:p>
                    <w:p w14:paraId="6E091EB0" w14:textId="2CB5E7F5" w:rsidR="00032DA9" w:rsidRPr="00507B17" w:rsidRDefault="00032DA9" w:rsidP="00032DA9">
                      <w:pPr>
                        <w:rPr>
                          <w:color w:val="000000" w:themeColor="text1"/>
                        </w:rPr>
                      </w:pPr>
                      <w:r>
                        <w:rPr>
                          <w:rStyle w:val="SubtleReference"/>
                          <w:color w:val="365F91" w:themeColor="accent1" w:themeShade="BF"/>
                        </w:rPr>
                        <w:t>Sentinel sites</w:t>
                      </w:r>
                      <w:r w:rsidRPr="002E6318">
                        <w:rPr>
                          <w:color w:val="000000" w:themeColor="text1"/>
                        </w:rPr>
                        <w:t xml:space="preserve">: </w:t>
                      </w:r>
                      <w:r>
                        <w:rPr>
                          <w:color w:val="000000" w:themeColor="text1"/>
                        </w:rPr>
                        <w:t xml:space="preserve">The selection of sentinel sites requires balancing a variety of considerations. Selection criteria may include geographic representativeness, patient population and volume, known disease burden, degree of urbanization, government prioritization, opportunities to leverage existing platforms, laboratory infrastructure, specimen transport networks, and logistical concerns (e.g., distance, </w:t>
                      </w:r>
                      <w:r w:rsidR="00E4229D">
                        <w:rPr>
                          <w:color w:val="000000" w:themeColor="text1"/>
                        </w:rPr>
                        <w:t xml:space="preserve">adequate </w:t>
                      </w:r>
                      <w:r>
                        <w:rPr>
                          <w:color w:val="000000" w:themeColor="text1"/>
                        </w:rPr>
                        <w:t xml:space="preserve">personnel, security). For practical reasons, many countries choose to begin with a limited number of sentinel sites in a “pilot” phase before expanding to more sites. </w:t>
                      </w:r>
                    </w:p>
                  </w:txbxContent>
                </v:textbox>
                <w10:anchorlock/>
              </v:shape>
            </w:pict>
          </mc:Fallback>
        </mc:AlternateContent>
      </w:r>
    </w:p>
    <w:p w14:paraId="22D227A7" w14:textId="4B323648" w:rsidR="00032DA9" w:rsidRDefault="00032DA9" w:rsidP="00032DA9"/>
    <w:p w14:paraId="7347E391" w14:textId="3898ED9A" w:rsidR="00032DA9" w:rsidRDefault="0093458E" w:rsidP="00F21BFC">
      <w:pPr>
        <w:pStyle w:val="Heading2"/>
        <w:numPr>
          <w:ilvl w:val="1"/>
          <w:numId w:val="4"/>
        </w:numPr>
        <w:spacing w:line="259" w:lineRule="auto"/>
        <w:ind w:left="450" w:hanging="450"/>
        <w:rPr>
          <w:b/>
          <w:bCs/>
        </w:rPr>
      </w:pPr>
      <w:bookmarkStart w:id="52" w:name="_Toc80267161"/>
      <w:bookmarkStart w:id="53" w:name="_Toc86994864"/>
      <w:r>
        <w:rPr>
          <w:b/>
          <w:bCs/>
        </w:rPr>
        <w:t xml:space="preserve">Patient </w:t>
      </w:r>
      <w:r w:rsidR="006C3884">
        <w:rPr>
          <w:b/>
          <w:bCs/>
        </w:rPr>
        <w:t xml:space="preserve">Screening, Sampling, and </w:t>
      </w:r>
      <w:r>
        <w:rPr>
          <w:b/>
          <w:bCs/>
        </w:rPr>
        <w:t>E</w:t>
      </w:r>
      <w:r w:rsidR="00032DA9" w:rsidRPr="31787EBE">
        <w:rPr>
          <w:b/>
          <w:bCs/>
        </w:rPr>
        <w:t>nrollment</w:t>
      </w:r>
      <w:bookmarkEnd w:id="52"/>
      <w:bookmarkEnd w:id="53"/>
    </w:p>
    <w:p w14:paraId="27F230D5" w14:textId="77777777" w:rsidR="00032DA9" w:rsidRPr="00D92E5E" w:rsidRDefault="00032DA9" w:rsidP="00032DA9"/>
    <w:p w14:paraId="37EBFF18" w14:textId="36C3FFF4" w:rsidR="00032DA9" w:rsidRDefault="00032DA9" w:rsidP="00F21BFC">
      <w:pPr>
        <w:pStyle w:val="Heading3"/>
        <w:numPr>
          <w:ilvl w:val="2"/>
          <w:numId w:val="4"/>
        </w:numPr>
        <w:ind w:left="720" w:hanging="720"/>
        <w:rPr>
          <w:color w:val="243F60"/>
        </w:rPr>
      </w:pPr>
      <w:bookmarkStart w:id="54" w:name="_Toc80267163"/>
      <w:bookmarkStart w:id="55" w:name="_Toc86994865"/>
      <w:r>
        <w:t xml:space="preserve">Patient Screening and </w:t>
      </w:r>
      <w:bookmarkEnd w:id="54"/>
      <w:r w:rsidR="006E6085">
        <w:t>Case Definition</w:t>
      </w:r>
      <w:bookmarkEnd w:id="55"/>
    </w:p>
    <w:p w14:paraId="73A616AE" w14:textId="3347439E" w:rsidR="00032DA9" w:rsidRPr="00DE2966" w:rsidRDefault="00032DA9" w:rsidP="00032DA9">
      <w:r w:rsidRPr="00DE2966">
        <w:t xml:space="preserve">Site surveillance staff will conduct </w:t>
      </w:r>
      <w:r w:rsidRPr="00DE2966">
        <w:rPr>
          <w:color w:val="C0504D" w:themeColor="accent2"/>
        </w:rPr>
        <w:t xml:space="preserve">[FREQUENCY (e.g., </w:t>
      </w:r>
      <w:r>
        <w:rPr>
          <w:color w:val="C0504D" w:themeColor="accent2"/>
        </w:rPr>
        <w:t>daily, weekly</w:t>
      </w:r>
      <w:r w:rsidRPr="00DE2966">
        <w:rPr>
          <w:color w:val="C0504D" w:themeColor="accent2"/>
        </w:rPr>
        <w:t>)]</w:t>
      </w:r>
      <w:r w:rsidRPr="00DE2966">
        <w:t xml:space="preserve"> screening of </w:t>
      </w:r>
      <w:r w:rsidR="009F42B1" w:rsidRPr="009F42B1">
        <w:rPr>
          <w:color w:val="C0504D" w:themeColor="accent2"/>
        </w:rPr>
        <w:t>[PROPORTION OF PATIENTS</w:t>
      </w:r>
      <w:r w:rsidR="009F42B1">
        <w:rPr>
          <w:color w:val="C0504D" w:themeColor="accent2"/>
        </w:rPr>
        <w:t xml:space="preserve"> (e.g., all</w:t>
      </w:r>
      <w:r w:rsidR="004F1BA5">
        <w:rPr>
          <w:color w:val="C0504D" w:themeColor="accent2"/>
        </w:rPr>
        <w:t xml:space="preserve"> patients</w:t>
      </w:r>
      <w:r w:rsidR="007F5A06">
        <w:rPr>
          <w:color w:val="C0504D" w:themeColor="accent2"/>
        </w:rPr>
        <w:t xml:space="preserve">, every </w:t>
      </w:r>
      <w:r w:rsidR="007F5A06">
        <w:rPr>
          <w:i/>
          <w:iCs/>
          <w:color w:val="C0504D" w:themeColor="accent2"/>
        </w:rPr>
        <w:t>n</w:t>
      </w:r>
      <w:r w:rsidR="007F5A06">
        <w:rPr>
          <w:color w:val="C0504D" w:themeColor="accent2"/>
        </w:rPr>
        <w:t>th patient)</w:t>
      </w:r>
      <w:r w:rsidR="009F42B1" w:rsidRPr="009F42B1">
        <w:rPr>
          <w:color w:val="C0504D" w:themeColor="accent2"/>
        </w:rPr>
        <w:t>]</w:t>
      </w:r>
      <w:r w:rsidR="009F42B1">
        <w:t xml:space="preserve"> </w:t>
      </w:r>
      <w:r w:rsidRPr="00DE2966">
        <w:t xml:space="preserve">seen in </w:t>
      </w:r>
      <w:r w:rsidRPr="00DE2966">
        <w:rPr>
          <w:color w:val="C0504D" w:themeColor="accent2"/>
        </w:rPr>
        <w:t xml:space="preserve">[OUTPATIENT, INPATIENT, OR BOTH] </w:t>
      </w:r>
      <w:r w:rsidRPr="00DE2966">
        <w:t xml:space="preserve">areas at the selected sites. Patient </w:t>
      </w:r>
      <w:r w:rsidR="472C0EBD">
        <w:t>screen</w:t>
      </w:r>
      <w:r w:rsidR="3160914A">
        <w:t>ing will occur</w:t>
      </w:r>
      <w:r w:rsidRPr="00DE2966">
        <w:t xml:space="preserve"> according to the below criteria using the AFI Screening Form </w:t>
      </w:r>
      <w:r w:rsidR="0015374B">
        <w:rPr>
          <w:rFonts w:cstheme="minorHAnsi"/>
        </w:rPr>
        <w:t xml:space="preserve">(Appendix </w:t>
      </w:r>
      <w:r w:rsidR="0015374B">
        <w:rPr>
          <w:rFonts w:cstheme="minorHAnsi"/>
          <w:color w:val="C0504D" w:themeColor="accent2"/>
        </w:rPr>
        <w:t>[X]</w:t>
      </w:r>
      <w:r w:rsidR="0015374B">
        <w:rPr>
          <w:rFonts w:cstheme="minorHAnsi"/>
        </w:rPr>
        <w:t>)</w:t>
      </w:r>
      <w:r w:rsidRPr="00DE2966">
        <w:t>.</w:t>
      </w:r>
    </w:p>
    <w:p w14:paraId="45C0FEAE" w14:textId="77777777" w:rsidR="00032DA9" w:rsidRDefault="00032DA9" w:rsidP="00032DA9"/>
    <w:p w14:paraId="17F74197" w14:textId="77777777" w:rsidR="00032DA9" w:rsidRDefault="00032DA9" w:rsidP="00032DA9">
      <w:pPr>
        <w:spacing w:after="240"/>
        <w:rPr>
          <w:u w:val="single"/>
        </w:rPr>
      </w:pPr>
      <w:r w:rsidRPr="00070F46">
        <w:rPr>
          <w:u w:val="single"/>
        </w:rPr>
        <w:t>Inclusion criteria</w:t>
      </w:r>
    </w:p>
    <w:p w14:paraId="7AA8D5D2" w14:textId="56C6227E" w:rsidR="009C35E6" w:rsidRPr="009C35E6" w:rsidRDefault="009C35E6" w:rsidP="009C35E6">
      <w:pPr>
        <w:spacing w:after="120"/>
        <w:rPr>
          <w:color w:val="C0504D" w:themeColor="accent2"/>
        </w:rPr>
      </w:pPr>
      <w:r>
        <w:rPr>
          <w:i/>
          <w:iCs/>
          <w:color w:val="C0504D" w:themeColor="accent2"/>
        </w:rPr>
        <w:t>CORE</w:t>
      </w:r>
      <w:r w:rsidRPr="00026DDD">
        <w:rPr>
          <w:i/>
          <w:iCs/>
          <w:color w:val="C0504D" w:themeColor="accent2"/>
        </w:rPr>
        <w:t>:</w:t>
      </w:r>
      <w:r w:rsidRPr="00026DDD">
        <w:rPr>
          <w:color w:val="C0504D" w:themeColor="accent2"/>
        </w:rPr>
        <w:t xml:space="preserve"> </w:t>
      </w:r>
    </w:p>
    <w:p w14:paraId="10AB79DF" w14:textId="77777777" w:rsidR="00032DA9" w:rsidRPr="00B62655" w:rsidRDefault="00032DA9" w:rsidP="00F21BFC">
      <w:pPr>
        <w:pStyle w:val="ListParagraph"/>
        <w:numPr>
          <w:ilvl w:val="0"/>
          <w:numId w:val="12"/>
        </w:numPr>
        <w:spacing w:after="120"/>
        <w:rPr>
          <w:color w:val="C0504D" w:themeColor="accent2"/>
        </w:rPr>
      </w:pPr>
      <w:r>
        <w:t>M</w:t>
      </w:r>
      <w:r w:rsidRPr="00C96830">
        <w:t xml:space="preserve">easured </w:t>
      </w:r>
      <w:r w:rsidRPr="00026DDD">
        <w:rPr>
          <w:color w:val="C0504D" w:themeColor="accent2"/>
        </w:rPr>
        <w:t xml:space="preserve">[AXILLARY, TYMPANIC, ORAL, AND/OR RECTAL] </w:t>
      </w:r>
      <w:r w:rsidRPr="00C96830">
        <w:t xml:space="preserve">temperature ≥ </w:t>
      </w:r>
      <w:r w:rsidRPr="000F2802">
        <w:rPr>
          <w:color w:val="C0504D" w:themeColor="accent2"/>
        </w:rPr>
        <w:t>38°C</w:t>
      </w:r>
      <w:r w:rsidRPr="00026DDD">
        <w:rPr>
          <w:color w:val="C0504D" w:themeColor="accent2"/>
        </w:rPr>
        <w:t>*</w:t>
      </w:r>
      <w:r>
        <w:rPr>
          <w:color w:val="C0504D" w:themeColor="accent2"/>
        </w:rPr>
        <w:t xml:space="preserve"> </w:t>
      </w:r>
      <w:r w:rsidRPr="00564D3D">
        <w:rPr>
          <w:color w:val="000000" w:themeColor="text1"/>
        </w:rPr>
        <w:t xml:space="preserve">with onset within the past </w:t>
      </w:r>
      <w:r>
        <w:rPr>
          <w:color w:val="C0504D" w:themeColor="accent2"/>
        </w:rPr>
        <w:t xml:space="preserve">7 days** </w:t>
      </w:r>
      <w:r w:rsidRPr="00A545EE">
        <w:t xml:space="preserve">in patients </w:t>
      </w:r>
      <w:r w:rsidRPr="00A545EE">
        <w:rPr>
          <w:color w:val="C0504D" w:themeColor="accent2"/>
        </w:rPr>
        <w:t>[AGE RANGE OR OTHER DEMOGRAPHIC CRITERIA] [ADMITTED TO/TREATED AT SPECIFIC FACILITIES]</w:t>
      </w:r>
    </w:p>
    <w:p w14:paraId="1D6F2A31" w14:textId="4B6E53C5" w:rsidR="00032DA9" w:rsidRPr="00026DDD" w:rsidRDefault="00032DA9" w:rsidP="00032DA9">
      <w:pPr>
        <w:spacing w:after="120"/>
        <w:rPr>
          <w:color w:val="C0504D" w:themeColor="accent2"/>
        </w:rPr>
      </w:pPr>
      <w:r w:rsidRPr="00026DDD">
        <w:rPr>
          <w:i/>
          <w:iCs/>
          <w:color w:val="C0504D" w:themeColor="accent2"/>
        </w:rPr>
        <w:t>OPTIONAL:</w:t>
      </w:r>
      <w:r w:rsidRPr="00026DDD">
        <w:rPr>
          <w:color w:val="C0504D" w:themeColor="accent2"/>
        </w:rPr>
        <w:t xml:space="preserve"> </w:t>
      </w:r>
    </w:p>
    <w:p w14:paraId="4CB26CE5" w14:textId="74CC7BCE" w:rsidR="00032DA9" w:rsidRPr="0005203F" w:rsidRDefault="00032DA9" w:rsidP="00F21BFC">
      <w:pPr>
        <w:pStyle w:val="ListParagraph"/>
        <w:numPr>
          <w:ilvl w:val="0"/>
          <w:numId w:val="1"/>
        </w:numPr>
        <w:spacing w:after="120"/>
        <w:rPr>
          <w:color w:val="C0504D" w:themeColor="accent2"/>
        </w:rPr>
      </w:pPr>
      <w:r w:rsidRPr="007D442B">
        <w:rPr>
          <w:i/>
          <w:iCs/>
          <w:color w:val="C0504D" w:themeColor="accent2"/>
        </w:rPr>
        <w:t>History of new fever</w:t>
      </w:r>
      <w:r>
        <w:rPr>
          <w:i/>
          <w:iCs/>
          <w:color w:val="C0504D" w:themeColor="accent2"/>
        </w:rPr>
        <w:t xml:space="preserve"> (unmeasured)*** </w:t>
      </w:r>
      <w:r w:rsidRPr="007D442B">
        <w:rPr>
          <w:i/>
          <w:iCs/>
          <w:color w:val="C0504D" w:themeColor="accent2"/>
        </w:rPr>
        <w:t>with</w:t>
      </w:r>
      <w:r w:rsidR="00913D9F">
        <w:rPr>
          <w:i/>
          <w:iCs/>
          <w:color w:val="C0504D" w:themeColor="accent2"/>
        </w:rPr>
        <w:t xml:space="preserve"> onset with</w:t>
      </w:r>
      <w:r w:rsidRPr="007D442B">
        <w:rPr>
          <w:i/>
          <w:iCs/>
          <w:color w:val="C0504D" w:themeColor="accent2"/>
        </w:rPr>
        <w:t xml:space="preserve">in previous </w:t>
      </w:r>
      <w:r>
        <w:rPr>
          <w:i/>
          <w:iCs/>
          <w:color w:val="C0504D" w:themeColor="accent2"/>
        </w:rPr>
        <w:t xml:space="preserve">7 </w:t>
      </w:r>
      <w:r w:rsidRPr="007D442B">
        <w:rPr>
          <w:i/>
          <w:iCs/>
          <w:color w:val="C0504D" w:themeColor="accent2"/>
        </w:rPr>
        <w:t>days</w:t>
      </w:r>
      <w:r>
        <w:rPr>
          <w:i/>
          <w:iCs/>
          <w:color w:val="C0504D" w:themeColor="accent2"/>
        </w:rPr>
        <w:t>**</w:t>
      </w:r>
    </w:p>
    <w:p w14:paraId="2FACA574" w14:textId="5474323C" w:rsidR="00456677" w:rsidRPr="00E554A2" w:rsidRDefault="00032DA9" w:rsidP="00E554A2">
      <w:pPr>
        <w:spacing w:after="120"/>
        <w:rPr>
          <w:i/>
          <w:iCs/>
          <w:color w:val="C0504D" w:themeColor="accent2"/>
        </w:rPr>
      </w:pPr>
      <w:r w:rsidRPr="00B62655">
        <w:rPr>
          <w:i/>
          <w:iCs/>
          <w:color w:val="C0504D" w:themeColor="accent2"/>
        </w:rPr>
        <w:t>*Sites may enroll patients with temperatures &lt; 38°C (e.g., ≥</w:t>
      </w:r>
      <w:r>
        <w:rPr>
          <w:i/>
          <w:iCs/>
          <w:color w:val="C0504D" w:themeColor="accent2"/>
        </w:rPr>
        <w:t xml:space="preserve"> </w:t>
      </w:r>
      <w:r w:rsidRPr="00B62655">
        <w:rPr>
          <w:i/>
          <w:color w:val="C0504D" w:themeColor="accent2"/>
        </w:rPr>
        <w:t xml:space="preserve">37.5°C, </w:t>
      </w:r>
      <w:r w:rsidRPr="00B62655">
        <w:rPr>
          <w:i/>
          <w:iCs/>
          <w:color w:val="C0504D" w:themeColor="accent2"/>
        </w:rPr>
        <w:t>≥</w:t>
      </w:r>
      <w:r>
        <w:rPr>
          <w:i/>
          <w:iCs/>
          <w:color w:val="C0504D" w:themeColor="accent2"/>
        </w:rPr>
        <w:t xml:space="preserve"> </w:t>
      </w:r>
      <w:r w:rsidRPr="00B62655">
        <w:rPr>
          <w:i/>
          <w:color w:val="C0504D" w:themeColor="accent2"/>
        </w:rPr>
        <w:t>37°C</w:t>
      </w:r>
      <w:r w:rsidRPr="00B62655">
        <w:rPr>
          <w:i/>
          <w:iCs/>
          <w:color w:val="C0504D" w:themeColor="accent2"/>
        </w:rPr>
        <w:t xml:space="preserve">) but </w:t>
      </w:r>
      <w:r w:rsidR="00D01EA1">
        <w:rPr>
          <w:i/>
          <w:iCs/>
          <w:color w:val="C0504D" w:themeColor="accent2"/>
        </w:rPr>
        <w:t>should</w:t>
      </w:r>
      <w:r w:rsidRPr="00B62655">
        <w:rPr>
          <w:i/>
          <w:iCs/>
          <w:color w:val="C0504D" w:themeColor="accent2"/>
        </w:rPr>
        <w:t xml:space="preserve"> record the measured temperature value</w:t>
      </w:r>
      <w:r>
        <w:rPr>
          <w:i/>
          <w:iCs/>
          <w:color w:val="C0504D" w:themeColor="accent2"/>
        </w:rPr>
        <w:t xml:space="preserve"> of each patient</w:t>
      </w:r>
      <w:r w:rsidR="00E554A2">
        <w:rPr>
          <w:i/>
          <w:iCs/>
          <w:color w:val="C0504D" w:themeColor="accent2"/>
        </w:rPr>
        <w:t>.</w:t>
      </w:r>
    </w:p>
    <w:p w14:paraId="7DE450F2" w14:textId="7C190BA3" w:rsidR="00E554A2" w:rsidRDefault="00E554A2" w:rsidP="00E554A2">
      <w:pPr>
        <w:spacing w:after="120"/>
        <w:rPr>
          <w:i/>
          <w:iCs/>
          <w:color w:val="C0504D" w:themeColor="accent2"/>
        </w:rPr>
      </w:pPr>
      <w:r w:rsidRPr="00B62655">
        <w:rPr>
          <w:i/>
          <w:iCs/>
          <w:color w:val="C0504D" w:themeColor="accent2"/>
        </w:rPr>
        <w:t xml:space="preserve">**Sites may enroll patients with fever for &gt; 7 days (e.g., onset within the past 14 days) but </w:t>
      </w:r>
      <w:r w:rsidR="00D01EA1">
        <w:rPr>
          <w:i/>
          <w:iCs/>
          <w:color w:val="C0504D" w:themeColor="accent2"/>
        </w:rPr>
        <w:t>should</w:t>
      </w:r>
      <w:r w:rsidRPr="00B62655">
        <w:rPr>
          <w:i/>
          <w:iCs/>
          <w:color w:val="C0504D" w:themeColor="accent2"/>
        </w:rPr>
        <w:t xml:space="preserve"> record the </w:t>
      </w:r>
      <w:r>
        <w:rPr>
          <w:i/>
          <w:iCs/>
          <w:color w:val="C0504D" w:themeColor="accent2"/>
        </w:rPr>
        <w:t>date of fever onset of each patient</w:t>
      </w:r>
      <w:r w:rsidRPr="00B62655">
        <w:rPr>
          <w:i/>
          <w:iCs/>
          <w:color w:val="C0504D" w:themeColor="accent2"/>
        </w:rPr>
        <w:t>.</w:t>
      </w:r>
      <w:r>
        <w:rPr>
          <w:i/>
          <w:iCs/>
          <w:color w:val="C0504D" w:themeColor="accent2"/>
        </w:rPr>
        <w:t xml:space="preserve"> </w:t>
      </w:r>
    </w:p>
    <w:p w14:paraId="3B02607B" w14:textId="11E7B52F" w:rsidR="00E554A2" w:rsidRPr="00B62655" w:rsidRDefault="00E554A2" w:rsidP="00E554A2">
      <w:pPr>
        <w:spacing w:after="120"/>
        <w:rPr>
          <w:i/>
          <w:iCs/>
          <w:color w:val="C0504D" w:themeColor="accent2"/>
        </w:rPr>
      </w:pPr>
      <w:r>
        <w:rPr>
          <w:i/>
          <w:iCs/>
          <w:color w:val="C0504D" w:themeColor="accent2"/>
        </w:rPr>
        <w:t xml:space="preserve">***Sites may enroll patients with a reported history of unmeasured fever but </w:t>
      </w:r>
      <w:r w:rsidR="00D01EA1">
        <w:rPr>
          <w:i/>
          <w:iCs/>
          <w:color w:val="C0504D" w:themeColor="accent2"/>
        </w:rPr>
        <w:t>should</w:t>
      </w:r>
      <w:r>
        <w:rPr>
          <w:i/>
          <w:iCs/>
          <w:color w:val="C0504D" w:themeColor="accent2"/>
        </w:rPr>
        <w:t xml:space="preserve"> be able to distinguish these patients from those with measured fever.</w:t>
      </w:r>
    </w:p>
    <w:p w14:paraId="653C2AC5" w14:textId="77777777" w:rsidR="00E554A2" w:rsidRDefault="00E554A2" w:rsidP="00E554A2">
      <w:pPr>
        <w:pStyle w:val="ListParagraph"/>
        <w:spacing w:after="0" w:line="240" w:lineRule="auto"/>
        <w:contextualSpacing w:val="0"/>
      </w:pPr>
    </w:p>
    <w:p w14:paraId="5041AA79" w14:textId="77777777" w:rsidR="00E554A2" w:rsidRDefault="00E554A2" w:rsidP="00E554A2">
      <w:pPr>
        <w:spacing w:after="240"/>
        <w:rPr>
          <w:u w:val="single"/>
        </w:rPr>
      </w:pPr>
      <w:r>
        <w:rPr>
          <w:u w:val="single"/>
        </w:rPr>
        <w:t>Exclusion</w:t>
      </w:r>
      <w:r w:rsidRPr="00070F46">
        <w:rPr>
          <w:u w:val="single"/>
        </w:rPr>
        <w:t xml:space="preserve"> criteria</w:t>
      </w:r>
    </w:p>
    <w:p w14:paraId="75599433" w14:textId="75A77A74" w:rsidR="009C35E6" w:rsidRPr="009C35E6" w:rsidRDefault="009C35E6" w:rsidP="009C35E6">
      <w:pPr>
        <w:spacing w:after="120"/>
        <w:rPr>
          <w:color w:val="C0504D" w:themeColor="accent2"/>
        </w:rPr>
      </w:pPr>
      <w:r>
        <w:rPr>
          <w:i/>
          <w:iCs/>
          <w:color w:val="C0504D" w:themeColor="accent2"/>
        </w:rPr>
        <w:t>CORE</w:t>
      </w:r>
      <w:r w:rsidRPr="00026DDD">
        <w:rPr>
          <w:i/>
          <w:iCs/>
          <w:color w:val="C0504D" w:themeColor="accent2"/>
        </w:rPr>
        <w:t>:</w:t>
      </w:r>
      <w:r w:rsidRPr="00026DDD">
        <w:rPr>
          <w:color w:val="C0504D" w:themeColor="accent2"/>
        </w:rPr>
        <w:t xml:space="preserve"> </w:t>
      </w:r>
    </w:p>
    <w:p w14:paraId="61661C4C" w14:textId="77777777" w:rsidR="00E554A2" w:rsidRPr="00380521" w:rsidRDefault="00E554A2" w:rsidP="00F21BFC">
      <w:pPr>
        <w:pStyle w:val="ListParagraph"/>
        <w:numPr>
          <w:ilvl w:val="0"/>
          <w:numId w:val="12"/>
        </w:numPr>
        <w:spacing w:after="120"/>
      </w:pPr>
      <w:r w:rsidRPr="00380521">
        <w:t>Refusal or inability to consent or assent to participation</w:t>
      </w:r>
    </w:p>
    <w:p w14:paraId="25588B2C" w14:textId="7AA5A1F4" w:rsidR="00E554A2" w:rsidRDefault="006713EA" w:rsidP="00F21BFC">
      <w:pPr>
        <w:pStyle w:val="ListParagraph"/>
        <w:numPr>
          <w:ilvl w:val="0"/>
          <w:numId w:val="2"/>
        </w:numPr>
        <w:spacing w:after="120"/>
      </w:pPr>
      <w:r>
        <w:t xml:space="preserve">Presenting with </w:t>
      </w:r>
      <w:r w:rsidR="009C35E6">
        <w:t>confirmed</w:t>
      </w:r>
      <w:r w:rsidR="00E554A2" w:rsidRPr="00380521">
        <w:t xml:space="preserve"> ca</w:t>
      </w:r>
      <w:r>
        <w:t>u</w:t>
      </w:r>
      <w:r w:rsidR="00E554A2" w:rsidRPr="00380521">
        <w:t>se of fever</w:t>
      </w:r>
    </w:p>
    <w:p w14:paraId="7FB55CE1" w14:textId="77777777" w:rsidR="00A105D8" w:rsidRDefault="00A105D8" w:rsidP="00A105D8">
      <w:pPr>
        <w:pStyle w:val="ListParagraph"/>
        <w:numPr>
          <w:ilvl w:val="0"/>
          <w:numId w:val="2"/>
        </w:numPr>
      </w:pPr>
      <w:r w:rsidRPr="00F43DDB">
        <w:t>Chief complaint is injury or trauma</w:t>
      </w:r>
    </w:p>
    <w:p w14:paraId="50DFCF41" w14:textId="17B998B0" w:rsidR="00E554A2" w:rsidRPr="00F43DDB" w:rsidRDefault="00E554A2" w:rsidP="00F21BFC">
      <w:pPr>
        <w:pStyle w:val="ListParagraph"/>
        <w:numPr>
          <w:ilvl w:val="0"/>
          <w:numId w:val="2"/>
        </w:numPr>
        <w:spacing w:after="120"/>
      </w:pPr>
      <w:r w:rsidRPr="00F43DDB">
        <w:t>Enrolled in this AFI surveillance within the past year</w:t>
      </w:r>
    </w:p>
    <w:p w14:paraId="5E7CD510" w14:textId="77777777" w:rsidR="00710F64" w:rsidRPr="00525AC4" w:rsidRDefault="00710F64" w:rsidP="00710F64">
      <w:pPr>
        <w:rPr>
          <w:i/>
          <w:iCs/>
          <w:color w:val="C0504D" w:themeColor="accent2"/>
        </w:rPr>
      </w:pPr>
      <w:r w:rsidRPr="00525AC4">
        <w:rPr>
          <w:i/>
          <w:iCs/>
          <w:color w:val="C0504D" w:themeColor="accent2"/>
        </w:rPr>
        <w:t xml:space="preserve">OPTIONAL: </w:t>
      </w:r>
    </w:p>
    <w:p w14:paraId="7606A8E4" w14:textId="77777777" w:rsidR="00710F64" w:rsidRPr="00525AC4" w:rsidRDefault="00710F64" w:rsidP="00710F64">
      <w:pPr>
        <w:pStyle w:val="ListParagraph"/>
        <w:numPr>
          <w:ilvl w:val="0"/>
          <w:numId w:val="18"/>
        </w:numPr>
        <w:rPr>
          <w:color w:val="C0504D" w:themeColor="accent2"/>
        </w:rPr>
      </w:pPr>
      <w:r w:rsidRPr="00525AC4">
        <w:rPr>
          <w:i/>
          <w:iCs/>
          <w:color w:val="C0504D" w:themeColor="accent2"/>
        </w:rPr>
        <w:t>Specify any additional syndromes (e.g., respiratory syndromes, gastrointestinal syndromes, rash) outside the scope of the surveillance.</w:t>
      </w:r>
    </w:p>
    <w:p w14:paraId="788A2A1C" w14:textId="77777777" w:rsidR="00710F64" w:rsidRPr="00525AC4" w:rsidRDefault="00710F64" w:rsidP="00710F64">
      <w:pPr>
        <w:pStyle w:val="ListParagraph"/>
        <w:numPr>
          <w:ilvl w:val="0"/>
          <w:numId w:val="18"/>
        </w:numPr>
        <w:spacing w:after="120"/>
        <w:rPr>
          <w:i/>
          <w:iCs/>
          <w:color w:val="C0504D" w:themeColor="accent2"/>
        </w:rPr>
      </w:pPr>
      <w:r w:rsidRPr="00525AC4">
        <w:rPr>
          <w:i/>
          <w:iCs/>
          <w:color w:val="C0504D" w:themeColor="accent2"/>
        </w:rPr>
        <w:t xml:space="preserve">Exclude patients enrolled in this AFI surveillance within a specified period of time (e.g., </w:t>
      </w:r>
      <w:r>
        <w:rPr>
          <w:i/>
          <w:iCs/>
          <w:color w:val="C0504D" w:themeColor="accent2"/>
        </w:rPr>
        <w:t>the last year)</w:t>
      </w:r>
      <w:r w:rsidRPr="00525AC4">
        <w:rPr>
          <w:i/>
          <w:iCs/>
          <w:color w:val="C0504D" w:themeColor="accent2"/>
        </w:rPr>
        <w:t xml:space="preserve">. </w:t>
      </w:r>
    </w:p>
    <w:p w14:paraId="57FA4AA4" w14:textId="3A94BE78" w:rsidR="054662BA" w:rsidRDefault="00E554A2" w:rsidP="054662BA">
      <w:pPr>
        <w:spacing w:after="200"/>
      </w:pPr>
      <w:r>
        <w:rPr>
          <w:noProof/>
          <w:color w:val="2B579A"/>
          <w:shd w:val="clear" w:color="auto" w:fill="E6E6E6"/>
        </w:rPr>
        <w:lastRenderedPageBreak/>
        <mc:AlternateContent>
          <mc:Choice Requires="wps">
            <w:drawing>
              <wp:inline distT="0" distB="0" distL="0" distR="0" wp14:anchorId="56B8A523" wp14:editId="40F5A51B">
                <wp:extent cx="6392174" cy="1404620"/>
                <wp:effectExtent l="0" t="0" r="27940" b="24765"/>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92174" cy="1404620"/>
                        </a:xfrm>
                        <a:prstGeom prst="rect">
                          <a:avLst/>
                        </a:prstGeom>
                        <a:solidFill>
                          <a:schemeClr val="bg1">
                            <a:lumMod val="95000"/>
                          </a:schemeClr>
                        </a:solidFill>
                        <a:ln w="19050" cap="flat" cmpd="sng" algn="ctr">
                          <a:solidFill>
                            <a:schemeClr val="accent1">
                              <a:lumMod val="50000"/>
                            </a:schemeClr>
                          </a:solidFill>
                          <a:prstDash val="solid"/>
                          <a:round/>
                          <a:headEnd type="none" w="med" len="med"/>
                          <a:tailEnd type="none" w="med" len="med"/>
                        </a:ln>
                      </wps:spPr>
                      <wps:style>
                        <a:lnRef idx="0">
                          <a:scrgbClr r="0" g="0" b="0"/>
                        </a:lnRef>
                        <a:fillRef idx="0">
                          <a:scrgbClr r="0" g="0" b="0"/>
                        </a:fillRef>
                        <a:effectRef idx="0">
                          <a:scrgbClr r="0" g="0" b="0"/>
                        </a:effectRef>
                        <a:fontRef idx="minor">
                          <a:schemeClr val="accent1"/>
                        </a:fontRef>
                      </wps:style>
                      <wps:txbx>
                        <w:txbxContent>
                          <w:p w14:paraId="55E14C8C" w14:textId="77777777" w:rsidR="00E554A2" w:rsidRPr="00AB0549" w:rsidRDefault="00E554A2" w:rsidP="00E554A2">
                            <w:pPr>
                              <w:rPr>
                                <w:rStyle w:val="SubtleReference"/>
                                <w:b/>
                                <w:bCs/>
                                <w:color w:val="365F91" w:themeColor="accent1" w:themeShade="BF"/>
                                <w:sz w:val="24"/>
                                <w:szCs w:val="24"/>
                              </w:rPr>
                            </w:pPr>
                            <w:r w:rsidRPr="00AB0549">
                              <w:rPr>
                                <w:rStyle w:val="SubtleReference"/>
                                <w:b/>
                                <w:bCs/>
                                <w:color w:val="365F91" w:themeColor="accent1" w:themeShade="BF"/>
                                <w:sz w:val="24"/>
                                <w:szCs w:val="24"/>
                              </w:rPr>
                              <w:t>Considerations for Adaptation</w:t>
                            </w:r>
                          </w:p>
                          <w:p w14:paraId="3F427BA3" w14:textId="5D93DFA0" w:rsidR="00E554A2" w:rsidRPr="005C4F0D" w:rsidRDefault="00E554A2" w:rsidP="00E554A2">
                            <w:r>
                              <w:rPr>
                                <w:rStyle w:val="SubtleReference"/>
                                <w:color w:val="365F91" w:themeColor="accent1" w:themeShade="BF"/>
                              </w:rPr>
                              <w:t>Temperature threshold</w:t>
                            </w:r>
                            <w:r w:rsidRPr="002E6318">
                              <w:rPr>
                                <w:color w:val="000000" w:themeColor="text1"/>
                              </w:rPr>
                              <w:t>:</w:t>
                            </w:r>
                            <w:r>
                              <w:rPr>
                                <w:color w:val="000000" w:themeColor="text1"/>
                              </w:rPr>
                              <w:t xml:space="preserve"> Temperature values may vary by measurement site</w:t>
                            </w:r>
                            <w:r w:rsidR="00D344D1">
                              <w:rPr>
                                <w:color w:val="000000" w:themeColor="text1"/>
                              </w:rPr>
                              <w:t xml:space="preserve"> (e.g., axillary, tympanic, oral</w:t>
                            </w:r>
                            <w:r w:rsidR="008A7152">
                              <w:rPr>
                                <w:color w:val="000000" w:themeColor="text1"/>
                              </w:rPr>
                              <w:t>, rectal</w:t>
                            </w:r>
                            <w:r w:rsidR="00D344D1">
                              <w:rPr>
                                <w:color w:val="000000" w:themeColor="text1"/>
                              </w:rPr>
                              <w:t>)</w:t>
                            </w:r>
                            <w:r>
                              <w:rPr>
                                <w:color w:val="000000" w:themeColor="text1"/>
                              </w:rPr>
                              <w:t xml:space="preserve">. If desired, different temperature thresholds may be selected for each measurement site based on the range of normal values identified in the literature (e.g., </w:t>
                            </w:r>
                            <w:hyperlink r:id="rId11" w:history="1">
                              <w:r w:rsidRPr="00CB1FC2">
                                <w:rPr>
                                  <w:rStyle w:val="Hyperlink"/>
                                </w:rPr>
                                <w:t>this 2019 systematic review</w:t>
                              </w:r>
                            </w:hyperlink>
                            <w:r>
                              <w:rPr>
                                <w:color w:val="000000" w:themeColor="text1"/>
                              </w:rPr>
                              <w:t xml:space="preserve">). In general, a lower temperature threshold is more sensitive (i.e., better at capturing all illnesses) but less specific (i.e., capturing non-infectious etiologies). If sites enroll patients with temperatures </w:t>
                            </w:r>
                            <w:r w:rsidRPr="007F3BC1">
                              <w:rPr>
                                <w:color w:val="000000" w:themeColor="text1"/>
                              </w:rPr>
                              <w:t xml:space="preserve">&lt; </w:t>
                            </w:r>
                            <w:r w:rsidRPr="00F90478">
                              <w:rPr>
                                <w:color w:val="000000" w:themeColor="text1"/>
                              </w:rPr>
                              <w:t>38°C</w:t>
                            </w:r>
                            <w:r>
                              <w:rPr>
                                <w:color w:val="000000" w:themeColor="text1"/>
                              </w:rPr>
                              <w:t xml:space="preserve">, the </w:t>
                            </w:r>
                            <w:r w:rsidRPr="00F90478">
                              <w:rPr>
                                <w:color w:val="000000" w:themeColor="text1"/>
                              </w:rPr>
                              <w:t>measured temperature value must be recorded to allow subset analysis</w:t>
                            </w:r>
                            <w:r>
                              <w:rPr>
                                <w:color w:val="000000" w:themeColor="text1"/>
                              </w:rPr>
                              <w:t xml:space="preserve"> of patients with temperatures </w:t>
                            </w:r>
                            <w:r w:rsidRPr="00F90478">
                              <w:rPr>
                                <w:color w:val="000000" w:themeColor="text1"/>
                              </w:rPr>
                              <w:t>≥ 38°C.</w:t>
                            </w:r>
                          </w:p>
                          <w:p w14:paraId="748E01D1" w14:textId="77777777" w:rsidR="00E554A2" w:rsidRDefault="00E554A2" w:rsidP="00E554A2">
                            <w:pPr>
                              <w:rPr>
                                <w:color w:val="000000" w:themeColor="text1"/>
                              </w:rPr>
                            </w:pPr>
                          </w:p>
                          <w:p w14:paraId="06E89475" w14:textId="77777777" w:rsidR="00E554A2" w:rsidRDefault="00E554A2" w:rsidP="00E554A2">
                            <w:pPr>
                              <w:rPr>
                                <w:color w:val="000000" w:themeColor="text1"/>
                              </w:rPr>
                            </w:pPr>
                            <w:r>
                              <w:rPr>
                                <w:rStyle w:val="SubtleReference"/>
                                <w:color w:val="365F91" w:themeColor="accent1" w:themeShade="BF"/>
                              </w:rPr>
                              <w:t>History of fever</w:t>
                            </w:r>
                            <w:r w:rsidRPr="002E6318">
                              <w:rPr>
                                <w:color w:val="000000" w:themeColor="text1"/>
                              </w:rPr>
                              <w:t>:</w:t>
                            </w:r>
                            <w:r>
                              <w:rPr>
                                <w:color w:val="000000" w:themeColor="text1"/>
                              </w:rPr>
                              <w:t xml:space="preserve"> The chances of pathogen detection are typically highest within 7 days of fever onset, but sites may choose to enroll patients with a longer fever duration to increase sensitivity. Reported history of fever, while less reliable than measured fever, may be important for capturing patients who may not present with fever due to antipyretic use before arrival. If sites enroll patients with fever for &gt; 7 days and/or those with an unmeasured history of fever, these data must be recorded to allow subset analysis of patients with measured fever that started within the past 7 days.</w:t>
                            </w:r>
                          </w:p>
                          <w:p w14:paraId="239404C7" w14:textId="77777777" w:rsidR="00E554A2" w:rsidRDefault="00E554A2" w:rsidP="00E554A2">
                            <w:pPr>
                              <w:rPr>
                                <w:color w:val="000000" w:themeColor="text1"/>
                              </w:rPr>
                            </w:pPr>
                          </w:p>
                          <w:p w14:paraId="00880995" w14:textId="6954AD96" w:rsidR="00E554A2" w:rsidRPr="00507B17" w:rsidRDefault="00E554A2" w:rsidP="00E554A2">
                            <w:pPr>
                              <w:rPr>
                                <w:color w:val="000000" w:themeColor="text1"/>
                              </w:rPr>
                            </w:pPr>
                            <w:r>
                              <w:rPr>
                                <w:rStyle w:val="SubtleReference"/>
                                <w:color w:val="365F91" w:themeColor="accent1" w:themeShade="BF"/>
                              </w:rPr>
                              <w:t>Additional eligibility criteria</w:t>
                            </w:r>
                            <w:r w:rsidRPr="002E6318">
                              <w:rPr>
                                <w:color w:val="000000" w:themeColor="text1"/>
                              </w:rPr>
                              <w:t>:</w:t>
                            </w:r>
                            <w:r>
                              <w:rPr>
                                <w:color w:val="000000" w:themeColor="text1"/>
                              </w:rPr>
                              <w:t xml:space="preserve"> </w:t>
                            </w:r>
                            <w:r w:rsidR="00BD4F99" w:rsidRPr="00D600F7">
                              <w:rPr>
                                <w:color w:val="000000" w:themeColor="text1"/>
                              </w:rPr>
                              <w:t xml:space="preserve">Including all febrile individuals presenting to sentinel sites </w:t>
                            </w:r>
                            <w:r w:rsidR="00BD4F99">
                              <w:rPr>
                                <w:color w:val="000000" w:themeColor="text1"/>
                              </w:rPr>
                              <w:t xml:space="preserve">might </w:t>
                            </w:r>
                            <w:r w:rsidR="00BD4F99" w:rsidRPr="00D600F7">
                              <w:rPr>
                                <w:color w:val="000000" w:themeColor="text1"/>
                              </w:rPr>
                              <w:t xml:space="preserve">be challenging </w:t>
                            </w:r>
                            <w:r w:rsidR="00BD4F99">
                              <w:rPr>
                                <w:color w:val="000000" w:themeColor="text1"/>
                              </w:rPr>
                              <w:t xml:space="preserve">or not feasible </w:t>
                            </w:r>
                            <w:r w:rsidR="00BD4F99" w:rsidRPr="00D600F7">
                              <w:rPr>
                                <w:color w:val="000000" w:themeColor="text1"/>
                              </w:rPr>
                              <w:t>to implement</w:t>
                            </w:r>
                            <w:r w:rsidR="00BD4F99">
                              <w:rPr>
                                <w:color w:val="000000" w:themeColor="text1"/>
                              </w:rPr>
                              <w:t>. Individuals from specific demographic groups (e.g., age, sex, occupation) or with evidence of specific syndromes (e.g., urinary tract infection, otitis media) may be included or excluded depending on context-specific considerations. Patients previously enrolled in this AFI surveillance may either be re-enrolled (assuming enough time has passed to be infected with a new pathogen) or excluded to represent a wider population of patients.</w:t>
                            </w:r>
                          </w:p>
                        </w:txbxContent>
                      </wps:txbx>
                      <wps:bodyPr rot="0" vert="horz" wrap="square" lIns="91440" tIns="45720" rIns="91440" bIns="45720" anchor="t" anchorCtr="0">
                        <a:spAutoFit/>
                      </wps:bodyPr>
                    </wps:wsp>
                  </a:graphicData>
                </a:graphic>
              </wp:inline>
            </w:drawing>
          </mc:Choice>
          <mc:Fallback>
            <w:pict>
              <v:shape w14:anchorId="56B8A523" id="Text Box 6" o:spid="_x0000_s1030" type="#_x0000_t202" style="width:503.3pt;height:110.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" fillcolor="#f2f2f2 [3052]" strokecolor="#243f60 [1604]" strokeweight="1.5pt">
                <v:stroke joinstyle="round"/>
                <v:textbox style="mso-fit-shape-to-text:t">
                  <w:txbxContent>
                    <w:p w14:paraId="55E14C8C" w14:textId="77777777" w:rsidR="00E554A2" w:rsidRPr="00AB0549" w:rsidRDefault="00E554A2" w:rsidP="00E554A2">
                      <w:pPr>
                        <w:rPr>
                          <w:rStyle w:val="SubtleReference"/>
                          <w:b/>
                          <w:bCs/>
                          <w:color w:val="365F91" w:themeColor="accent1" w:themeShade="BF"/>
                          <w:sz w:val="24"/>
                          <w:szCs w:val="24"/>
                        </w:rPr>
                      </w:pPr>
                      <w:r w:rsidRPr="00AB0549">
                        <w:rPr>
                          <w:rStyle w:val="SubtleReference"/>
                          <w:b/>
                          <w:bCs/>
                          <w:color w:val="365F91" w:themeColor="accent1" w:themeShade="BF"/>
                          <w:sz w:val="24"/>
                          <w:szCs w:val="24"/>
                        </w:rPr>
                        <w:t>Considerations for Adaptation</w:t>
                      </w:r>
                    </w:p>
                    <w:p w14:paraId="3F427BA3" w14:textId="5D93DFA0" w:rsidR="00E554A2" w:rsidRPr="005C4F0D" w:rsidRDefault="00E554A2" w:rsidP="00E554A2">
                      <w:r>
                        <w:rPr>
                          <w:rStyle w:val="SubtleReference"/>
                          <w:color w:val="365F91" w:themeColor="accent1" w:themeShade="BF"/>
                        </w:rPr>
                        <w:t>Temperature threshold</w:t>
                      </w:r>
                      <w:r w:rsidRPr="002E6318">
                        <w:rPr>
                          <w:color w:val="000000" w:themeColor="text1"/>
                        </w:rPr>
                        <w:t>:</w:t>
                      </w:r>
                      <w:r>
                        <w:rPr>
                          <w:color w:val="000000" w:themeColor="text1"/>
                        </w:rPr>
                        <w:t xml:space="preserve"> Temperature values may vary by measurement site</w:t>
                      </w:r>
                      <w:r w:rsidR="00D344D1">
                        <w:rPr>
                          <w:color w:val="000000" w:themeColor="text1"/>
                        </w:rPr>
                        <w:t xml:space="preserve"> (e.g., axillary, tympanic, oral</w:t>
                      </w:r>
                      <w:r w:rsidR="008A7152">
                        <w:rPr>
                          <w:color w:val="000000" w:themeColor="text1"/>
                        </w:rPr>
                        <w:t>, rectal</w:t>
                      </w:r>
                      <w:r w:rsidR="00D344D1">
                        <w:rPr>
                          <w:color w:val="000000" w:themeColor="text1"/>
                        </w:rPr>
                        <w:t>)</w:t>
                      </w:r>
                      <w:r>
                        <w:rPr>
                          <w:color w:val="000000" w:themeColor="text1"/>
                        </w:rPr>
                        <w:t xml:space="preserve">. If desired, different temperature thresholds may be selected for each measurement site based on the range of normal values identified in the literature (e.g., </w:t>
                      </w:r>
                      <w:hyperlink r:id="rId12" w:history="1">
                        <w:r w:rsidRPr="00CB1FC2">
                          <w:rPr>
                            <w:rStyle w:val="Hyperlink"/>
                          </w:rPr>
                          <w:t>this 2019 systematic review</w:t>
                        </w:r>
                      </w:hyperlink>
                      <w:r>
                        <w:rPr>
                          <w:color w:val="000000" w:themeColor="text1"/>
                        </w:rPr>
                        <w:t xml:space="preserve">). In general, a lower temperature threshold is more sensitive (i.e., better at capturing all illnesses) but less specific (i.e., capturing non-infectious etiologies). If sites enroll patients with temperatures </w:t>
                      </w:r>
                      <w:r w:rsidRPr="007F3BC1">
                        <w:rPr>
                          <w:color w:val="000000" w:themeColor="text1"/>
                        </w:rPr>
                        <w:t xml:space="preserve">&lt; </w:t>
                      </w:r>
                      <w:r w:rsidRPr="00F90478">
                        <w:rPr>
                          <w:color w:val="000000" w:themeColor="text1"/>
                        </w:rPr>
                        <w:t>38°C</w:t>
                      </w:r>
                      <w:r>
                        <w:rPr>
                          <w:color w:val="000000" w:themeColor="text1"/>
                        </w:rPr>
                        <w:t xml:space="preserve">, the </w:t>
                      </w:r>
                      <w:r w:rsidRPr="00F90478">
                        <w:rPr>
                          <w:color w:val="000000" w:themeColor="text1"/>
                        </w:rPr>
                        <w:t>measured temperature value must be recorded to allow subset analysis</w:t>
                      </w:r>
                      <w:r>
                        <w:rPr>
                          <w:color w:val="000000" w:themeColor="text1"/>
                        </w:rPr>
                        <w:t xml:space="preserve"> of patients with temperatures </w:t>
                      </w:r>
                      <w:r w:rsidRPr="00F90478">
                        <w:rPr>
                          <w:color w:val="000000" w:themeColor="text1"/>
                        </w:rPr>
                        <w:t>≥ 38°C.</w:t>
                      </w:r>
                    </w:p>
                    <w:p w14:paraId="748E01D1" w14:textId="77777777" w:rsidR="00E554A2" w:rsidRDefault="00E554A2" w:rsidP="00E554A2">
                      <w:pPr>
                        <w:rPr>
                          <w:color w:val="000000" w:themeColor="text1"/>
                        </w:rPr>
                      </w:pPr>
                    </w:p>
                    <w:p w14:paraId="06E89475" w14:textId="77777777" w:rsidR="00E554A2" w:rsidRDefault="00E554A2" w:rsidP="00E554A2">
                      <w:pPr>
                        <w:rPr>
                          <w:color w:val="000000" w:themeColor="text1"/>
                        </w:rPr>
                      </w:pPr>
                      <w:r>
                        <w:rPr>
                          <w:rStyle w:val="SubtleReference"/>
                          <w:color w:val="365F91" w:themeColor="accent1" w:themeShade="BF"/>
                        </w:rPr>
                        <w:t>History of fever</w:t>
                      </w:r>
                      <w:r w:rsidRPr="002E6318">
                        <w:rPr>
                          <w:color w:val="000000" w:themeColor="text1"/>
                        </w:rPr>
                        <w:t>:</w:t>
                      </w:r>
                      <w:r>
                        <w:rPr>
                          <w:color w:val="000000" w:themeColor="text1"/>
                        </w:rPr>
                        <w:t xml:space="preserve"> The chances of pathogen detection are typically highest within 7 days of fever onset, but sites may choose to enroll patients with a longer fever duration to increase sensitivity. Reported history of fever, while less reliable than measured fever, may be important for capturing patients who may not present with fever due to antipyretic use before arrival. If sites enroll patients with fever for &gt; 7 days and/or those with an unmeasured history of fever, these data must be recorded to allow subset analysis of patients with measured fever that started within the past 7 days.</w:t>
                      </w:r>
                    </w:p>
                    <w:p w14:paraId="239404C7" w14:textId="77777777" w:rsidR="00E554A2" w:rsidRDefault="00E554A2" w:rsidP="00E554A2">
                      <w:pPr>
                        <w:rPr>
                          <w:color w:val="000000" w:themeColor="text1"/>
                        </w:rPr>
                      </w:pPr>
                    </w:p>
                    <w:p w14:paraId="00880995" w14:textId="6954AD96" w:rsidR="00E554A2" w:rsidRPr="00507B17" w:rsidRDefault="00E554A2" w:rsidP="00E554A2">
                      <w:pPr>
                        <w:rPr>
                          <w:color w:val="000000" w:themeColor="text1"/>
                        </w:rPr>
                      </w:pPr>
                      <w:r>
                        <w:rPr>
                          <w:rStyle w:val="SubtleReference"/>
                          <w:color w:val="365F91" w:themeColor="accent1" w:themeShade="BF"/>
                        </w:rPr>
                        <w:t>Additional eligibility criteria</w:t>
                      </w:r>
                      <w:r w:rsidRPr="002E6318">
                        <w:rPr>
                          <w:color w:val="000000" w:themeColor="text1"/>
                        </w:rPr>
                        <w:t>:</w:t>
                      </w:r>
                      <w:r>
                        <w:rPr>
                          <w:color w:val="000000" w:themeColor="text1"/>
                        </w:rPr>
                        <w:t xml:space="preserve"> </w:t>
                      </w:r>
                      <w:r w:rsidR="00BD4F99" w:rsidRPr="00D600F7">
                        <w:rPr>
                          <w:color w:val="000000" w:themeColor="text1"/>
                        </w:rPr>
                        <w:t xml:space="preserve">Including all febrile individuals presenting to sentinel sites </w:t>
                      </w:r>
                      <w:r w:rsidR="00BD4F99">
                        <w:rPr>
                          <w:color w:val="000000" w:themeColor="text1"/>
                        </w:rPr>
                        <w:t xml:space="preserve">might </w:t>
                      </w:r>
                      <w:r w:rsidR="00BD4F99" w:rsidRPr="00D600F7">
                        <w:rPr>
                          <w:color w:val="000000" w:themeColor="text1"/>
                        </w:rPr>
                        <w:t xml:space="preserve">be challenging </w:t>
                      </w:r>
                      <w:r w:rsidR="00BD4F99">
                        <w:rPr>
                          <w:color w:val="000000" w:themeColor="text1"/>
                        </w:rPr>
                        <w:t xml:space="preserve">or not feasible </w:t>
                      </w:r>
                      <w:r w:rsidR="00BD4F99" w:rsidRPr="00D600F7">
                        <w:rPr>
                          <w:color w:val="000000" w:themeColor="text1"/>
                        </w:rPr>
                        <w:t>to implement</w:t>
                      </w:r>
                      <w:r w:rsidR="00BD4F99">
                        <w:rPr>
                          <w:color w:val="000000" w:themeColor="text1"/>
                        </w:rPr>
                        <w:t>. Individuals from specific demographic groups (e.g., age, sex, occupation) or with evidence of specific syndromes (e.g., urinary tract infection, otitis media) may be included or excluded depending on context-specific considerations. Patients previously enrolled in this AFI surveillance may either be re-enrolled (assuming enough time has passed to be infected with a new pathogen) or excluded to represent a wider population of patients.</w:t>
                      </w:r>
                    </w:p>
                  </w:txbxContent>
                </v:textbox>
                <w10:anchorlock/>
              </v:shape>
            </w:pict>
          </mc:Fallback>
        </mc:AlternateContent>
      </w:r>
    </w:p>
    <w:p w14:paraId="40FDC656" w14:textId="17860EF2" w:rsidR="00E554A2" w:rsidRPr="008D525D" w:rsidRDefault="00E554A2" w:rsidP="00F21BFC">
      <w:pPr>
        <w:pStyle w:val="Heading3"/>
        <w:numPr>
          <w:ilvl w:val="2"/>
          <w:numId w:val="4"/>
        </w:numPr>
        <w:ind w:left="540" w:hanging="540"/>
        <w:rPr>
          <w:color w:val="243F60"/>
        </w:rPr>
      </w:pPr>
      <w:bookmarkStart w:id="56" w:name="_Toc80267164"/>
      <w:bookmarkStart w:id="57" w:name="_Toc86994866"/>
      <w:r>
        <w:t>Sampling Framework</w:t>
      </w:r>
      <w:bookmarkEnd w:id="56"/>
      <w:bookmarkEnd w:id="57"/>
      <w:r>
        <w:t xml:space="preserve"> </w:t>
      </w:r>
    </w:p>
    <w:p w14:paraId="62AE9799" w14:textId="77777777" w:rsidR="00E554A2" w:rsidRDefault="00E554A2" w:rsidP="00E554A2">
      <w:pPr>
        <w:rPr>
          <w:i/>
          <w:iCs/>
          <w:color w:val="C0504D" w:themeColor="accent2"/>
        </w:rPr>
      </w:pPr>
      <w:r>
        <w:rPr>
          <w:i/>
          <w:iCs/>
          <w:color w:val="C0504D" w:themeColor="accent2"/>
        </w:rPr>
        <w:t>Describe the sampling framework used to enroll eligible individuals. Options for systematic sampling include:</w:t>
      </w:r>
    </w:p>
    <w:p w14:paraId="5EFAB7ED" w14:textId="77777777" w:rsidR="00E554A2" w:rsidRPr="00DC173D" w:rsidRDefault="00E554A2" w:rsidP="00F21BFC">
      <w:pPr>
        <w:pStyle w:val="ListParagraph"/>
        <w:numPr>
          <w:ilvl w:val="0"/>
          <w:numId w:val="14"/>
        </w:numPr>
        <w:rPr>
          <w:i/>
          <w:iCs/>
          <w:color w:val="C0504D" w:themeColor="accent2"/>
        </w:rPr>
      </w:pPr>
      <w:r w:rsidRPr="00DC173D">
        <w:rPr>
          <w:i/>
          <w:iCs/>
          <w:color w:val="C0504D" w:themeColor="accent2"/>
        </w:rPr>
        <w:t>Enrolling all eligible individuals</w:t>
      </w:r>
    </w:p>
    <w:p w14:paraId="536ED5CA" w14:textId="77777777" w:rsidR="00E554A2" w:rsidRPr="00DC173D" w:rsidRDefault="00E554A2" w:rsidP="00F21BFC">
      <w:pPr>
        <w:pStyle w:val="ListParagraph"/>
        <w:numPr>
          <w:ilvl w:val="0"/>
          <w:numId w:val="13"/>
        </w:numPr>
        <w:rPr>
          <w:i/>
          <w:iCs/>
          <w:color w:val="C0504D" w:themeColor="accent2"/>
        </w:rPr>
      </w:pPr>
      <w:r w:rsidRPr="00DC173D">
        <w:rPr>
          <w:i/>
          <w:iCs/>
          <w:color w:val="C0504D" w:themeColor="accent2"/>
        </w:rPr>
        <w:t xml:space="preserve">Enrolling every </w:t>
      </w:r>
      <w:r w:rsidRPr="00B93905">
        <w:rPr>
          <w:color w:val="C0504D" w:themeColor="accent2"/>
        </w:rPr>
        <w:t>n</w:t>
      </w:r>
      <w:r w:rsidRPr="00DC173D">
        <w:rPr>
          <w:i/>
          <w:iCs/>
          <w:color w:val="C0504D" w:themeColor="accent2"/>
        </w:rPr>
        <w:t>th individual meeting eligibility criteria</w:t>
      </w:r>
      <w:r>
        <w:rPr>
          <w:i/>
          <w:iCs/>
          <w:color w:val="C0504D" w:themeColor="accent2"/>
        </w:rPr>
        <w:t xml:space="preserve"> (where n is an integer &gt; 1)</w:t>
      </w:r>
    </w:p>
    <w:p w14:paraId="5E0C864A" w14:textId="77777777" w:rsidR="00E554A2" w:rsidRPr="00DC173D" w:rsidRDefault="00E554A2" w:rsidP="00F21BFC">
      <w:pPr>
        <w:pStyle w:val="ListParagraph"/>
        <w:numPr>
          <w:ilvl w:val="0"/>
          <w:numId w:val="13"/>
        </w:numPr>
        <w:rPr>
          <w:i/>
          <w:iCs/>
          <w:color w:val="C0504D" w:themeColor="accent2"/>
        </w:rPr>
      </w:pPr>
      <w:r w:rsidRPr="00DC173D">
        <w:rPr>
          <w:i/>
          <w:iCs/>
          <w:color w:val="C0504D" w:themeColor="accent2"/>
        </w:rPr>
        <w:t>Recruiting on specified days of the week</w:t>
      </w:r>
    </w:p>
    <w:p w14:paraId="2188B1E8" w14:textId="77777777" w:rsidR="00E554A2" w:rsidRPr="00FD7A6A" w:rsidRDefault="00E554A2" w:rsidP="00F21BFC">
      <w:pPr>
        <w:pStyle w:val="ListParagraph"/>
        <w:numPr>
          <w:ilvl w:val="0"/>
          <w:numId w:val="13"/>
        </w:numPr>
        <w:rPr>
          <w:i/>
          <w:iCs/>
          <w:color w:val="C0504D" w:themeColor="accent2"/>
        </w:rPr>
      </w:pPr>
      <w:r w:rsidRPr="00DC173D">
        <w:rPr>
          <w:i/>
          <w:iCs/>
          <w:color w:val="C0504D" w:themeColor="accent2"/>
        </w:rPr>
        <w:t>Randomly selecting from among eligible individuals</w:t>
      </w:r>
    </w:p>
    <w:p w14:paraId="141DCFC6" w14:textId="5C78A15A" w:rsidR="00E554A2" w:rsidRDefault="00E554A2" w:rsidP="00E554A2">
      <w:pPr>
        <w:rPr>
          <w:i/>
          <w:color w:val="C0504D" w:themeColor="accent2"/>
        </w:rPr>
      </w:pPr>
      <w:r>
        <w:rPr>
          <w:i/>
          <w:color w:val="C0504D" w:themeColor="accent2"/>
        </w:rPr>
        <w:t xml:space="preserve">If systematic sampling is infeasible – for example, if a cap exists on maximum number of enrollees per week – determine which characteristics (e.g., age, site, time of year) will be disproportionally represented in the sample of enrolled patients. Describe how this bias will be accounted for (e.g., by collecting data on eligible non-participants and weighting accordingly). </w:t>
      </w:r>
    </w:p>
    <w:p w14:paraId="39E049E1" w14:textId="3ADD22DE" w:rsidR="000239C3" w:rsidRDefault="000239C3" w:rsidP="000239C3"/>
    <w:p w14:paraId="508F7D22" w14:textId="410B1630" w:rsidR="00747E15" w:rsidRDefault="00B964F3" w:rsidP="000239C3">
      <w:r>
        <w:rPr>
          <w:noProof/>
          <w:color w:val="2B579A"/>
          <w:shd w:val="clear" w:color="auto" w:fill="E6E6E6"/>
        </w:rPr>
        <mc:AlternateContent>
          <mc:Choice Requires="wps">
            <w:drawing>
              <wp:inline distT="0" distB="0" distL="0" distR="0" wp14:anchorId="615EF904" wp14:editId="1D234987">
                <wp:extent cx="6392174" cy="1404620"/>
                <wp:effectExtent l="0" t="0" r="27940" b="16510"/>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92174" cy="1404620"/>
                        </a:xfrm>
                        <a:prstGeom prst="rect">
                          <a:avLst/>
                        </a:prstGeom>
                        <a:solidFill>
                          <a:schemeClr val="bg1">
                            <a:lumMod val="95000"/>
                          </a:schemeClr>
                        </a:solidFill>
                        <a:ln w="19050" cap="flat" cmpd="sng" algn="ctr">
                          <a:solidFill>
                            <a:schemeClr val="accent1">
                              <a:lumMod val="50000"/>
                            </a:schemeClr>
                          </a:solidFill>
                          <a:prstDash val="solid"/>
                          <a:round/>
                          <a:headEnd type="none" w="med" len="med"/>
                          <a:tailEnd type="none" w="med" len="med"/>
                        </a:ln>
                      </wps:spPr>
                      <wps:style>
                        <a:lnRef idx="0">
                          <a:scrgbClr r="0" g="0" b="0"/>
                        </a:lnRef>
                        <a:fillRef idx="0">
                          <a:scrgbClr r="0" g="0" b="0"/>
                        </a:fillRef>
                        <a:effectRef idx="0">
                          <a:scrgbClr r="0" g="0" b="0"/>
                        </a:effectRef>
                        <a:fontRef idx="minor">
                          <a:schemeClr val="accent1"/>
                        </a:fontRef>
                      </wps:style>
                      <wps:txbx>
                        <w:txbxContent>
                          <w:p w14:paraId="2D60642E" w14:textId="77777777" w:rsidR="00B964F3" w:rsidRPr="00AB0549" w:rsidRDefault="00B964F3" w:rsidP="00B964F3">
                            <w:pPr>
                              <w:rPr>
                                <w:rStyle w:val="SubtleReference"/>
                                <w:b/>
                                <w:bCs/>
                                <w:color w:val="365F91" w:themeColor="accent1" w:themeShade="BF"/>
                                <w:sz w:val="24"/>
                                <w:szCs w:val="24"/>
                              </w:rPr>
                            </w:pPr>
                            <w:r w:rsidRPr="00AB0549">
                              <w:rPr>
                                <w:rStyle w:val="SubtleReference"/>
                                <w:b/>
                                <w:bCs/>
                                <w:color w:val="365F91" w:themeColor="accent1" w:themeShade="BF"/>
                                <w:sz w:val="24"/>
                                <w:szCs w:val="24"/>
                              </w:rPr>
                              <w:t>Considerations for Adaptation</w:t>
                            </w:r>
                          </w:p>
                          <w:p w14:paraId="65EFF15B" w14:textId="3C665402" w:rsidR="00B964F3" w:rsidRPr="00507B17" w:rsidRDefault="00B964F3" w:rsidP="00B964F3">
                            <w:pPr>
                              <w:rPr>
                                <w:color w:val="000000" w:themeColor="text1"/>
                              </w:rPr>
                            </w:pPr>
                            <w:r>
                              <w:rPr>
                                <w:rStyle w:val="SubtleReference"/>
                                <w:color w:val="365F91" w:themeColor="accent1" w:themeShade="BF"/>
                              </w:rPr>
                              <w:t>Sampling framework</w:t>
                            </w:r>
                            <w:r w:rsidRPr="002E6318">
                              <w:rPr>
                                <w:color w:val="000000" w:themeColor="text1"/>
                              </w:rPr>
                              <w:t xml:space="preserve">: </w:t>
                            </w:r>
                            <w:r>
                              <w:rPr>
                                <w:color w:val="000000" w:themeColor="text1"/>
                              </w:rPr>
                              <w:t xml:space="preserve">Enrolling all eligible individuals generally allows for the least biased estimates. However, </w:t>
                            </w:r>
                            <w:r w:rsidR="00217D52">
                              <w:rPr>
                                <w:color w:val="000000" w:themeColor="text1"/>
                              </w:rPr>
                              <w:t>a sampling scheme may be warranted based on</w:t>
                            </w:r>
                            <w:r>
                              <w:rPr>
                                <w:color w:val="000000" w:themeColor="text1"/>
                              </w:rPr>
                              <w:t xml:space="preserve"> anticipated AFI patient volume, available resources, and staffing constraints. The sample should be as random as possible and account for any irregularities in patient presentation. If the sampling scheme will result in systematic misrepresentation of certain patient characteristics (e.g., age, site, time of year), then c</w:t>
                            </w:r>
                            <w:r w:rsidRPr="00347A9A">
                              <w:rPr>
                                <w:color w:val="000000" w:themeColor="text1"/>
                              </w:rPr>
                              <w:t>ombining patient data across these characteristics will lead to</w:t>
                            </w:r>
                            <w:r>
                              <w:rPr>
                                <w:color w:val="000000" w:themeColor="text1"/>
                              </w:rPr>
                              <w:t xml:space="preserve"> bias</w:t>
                            </w:r>
                            <w:r w:rsidRPr="00347A9A">
                              <w:rPr>
                                <w:color w:val="000000" w:themeColor="text1"/>
                              </w:rPr>
                              <w:t xml:space="preserve">. Sampling weights </w:t>
                            </w:r>
                            <w:r>
                              <w:rPr>
                                <w:color w:val="000000" w:themeColor="text1"/>
                              </w:rPr>
                              <w:t xml:space="preserve">are an imperfect way </w:t>
                            </w:r>
                            <w:r w:rsidRPr="00347A9A">
                              <w:rPr>
                                <w:color w:val="000000" w:themeColor="text1"/>
                              </w:rPr>
                              <w:t>to correct for this bias based on the characteristics of eligible non-participants</w:t>
                            </w:r>
                            <w:r w:rsidR="00C43550">
                              <w:rPr>
                                <w:color w:val="000000" w:themeColor="text1"/>
                              </w:rPr>
                              <w:t xml:space="preserve"> </w:t>
                            </w:r>
                            <w:r w:rsidR="00A46BE5">
                              <w:rPr>
                                <w:color w:val="000000" w:themeColor="text1"/>
                              </w:rPr>
                              <w:t>to make estimates based on pooled patient data</w:t>
                            </w:r>
                            <w:r w:rsidR="000915A1">
                              <w:rPr>
                                <w:color w:val="000000" w:themeColor="text1"/>
                              </w:rPr>
                              <w:t xml:space="preserve"> </w:t>
                            </w:r>
                            <w:r w:rsidR="00C43550">
                              <w:rPr>
                                <w:color w:val="000000" w:themeColor="text1"/>
                              </w:rPr>
                              <w:t xml:space="preserve">(e.g., </w:t>
                            </w:r>
                            <w:r w:rsidR="00A46BE5">
                              <w:rPr>
                                <w:color w:val="000000" w:themeColor="text1"/>
                              </w:rPr>
                              <w:t xml:space="preserve">overall </w:t>
                            </w:r>
                            <w:r w:rsidR="00C43550">
                              <w:rPr>
                                <w:color w:val="000000" w:themeColor="text1"/>
                              </w:rPr>
                              <w:t>AFI etiology prevalence, proportion of cases by age group).</w:t>
                            </w:r>
                          </w:p>
                        </w:txbxContent>
                      </wps:txbx>
                      <wps:bodyPr rot="0" vert="horz" wrap="square" lIns="91440" tIns="45720" rIns="91440" bIns="45720" anchor="t" anchorCtr="0">
                        <a:spAutoFit/>
                      </wps:bodyPr>
                    </wps:wsp>
                  </a:graphicData>
                </a:graphic>
              </wp:inline>
            </w:drawing>
          </mc:Choice>
          <mc:Fallback>
            <w:pict>
              <v:shape w14:anchorId="615EF904" id="Text Box 5" o:spid="_x0000_s1031" type="#_x0000_t202" style="width:503.3pt;height:110.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" fillcolor="#f2f2f2 [3052]" strokecolor="#243f60 [1604]" strokeweight="1.5pt">
                <v:stroke joinstyle="round"/>
                <v:textbox style="mso-fit-shape-to-text:t">
                  <w:txbxContent>
                    <w:p w14:paraId="2D60642E" w14:textId="77777777" w:rsidR="00B964F3" w:rsidRPr="00AB0549" w:rsidRDefault="00B964F3" w:rsidP="00B964F3">
                      <w:pPr>
                        <w:rPr>
                          <w:rStyle w:val="SubtleReference"/>
                          <w:b/>
                          <w:bCs/>
                          <w:color w:val="365F91" w:themeColor="accent1" w:themeShade="BF"/>
                          <w:sz w:val="24"/>
                          <w:szCs w:val="24"/>
                        </w:rPr>
                      </w:pPr>
                      <w:r w:rsidRPr="00AB0549">
                        <w:rPr>
                          <w:rStyle w:val="SubtleReference"/>
                          <w:b/>
                          <w:bCs/>
                          <w:color w:val="365F91" w:themeColor="accent1" w:themeShade="BF"/>
                          <w:sz w:val="24"/>
                          <w:szCs w:val="24"/>
                        </w:rPr>
                        <w:t>Considerations for Adaptation</w:t>
                      </w:r>
                    </w:p>
                    <w:p w14:paraId="65EFF15B" w14:textId="3C665402" w:rsidR="00B964F3" w:rsidRPr="00507B17" w:rsidRDefault="00B964F3" w:rsidP="00B964F3">
                      <w:pPr>
                        <w:rPr>
                          <w:color w:val="000000" w:themeColor="text1"/>
                        </w:rPr>
                      </w:pPr>
                      <w:r>
                        <w:rPr>
                          <w:rStyle w:val="SubtleReference"/>
                          <w:color w:val="365F91" w:themeColor="accent1" w:themeShade="BF"/>
                        </w:rPr>
                        <w:t>Sampling framework</w:t>
                      </w:r>
                      <w:r w:rsidRPr="002E6318">
                        <w:rPr>
                          <w:color w:val="000000" w:themeColor="text1"/>
                        </w:rPr>
                        <w:t xml:space="preserve">: </w:t>
                      </w:r>
                      <w:r>
                        <w:rPr>
                          <w:color w:val="000000" w:themeColor="text1"/>
                        </w:rPr>
                        <w:t xml:space="preserve">Enrolling all eligible individuals generally allows for the least biased estimates. However, </w:t>
                      </w:r>
                      <w:r w:rsidR="00217D52">
                        <w:rPr>
                          <w:color w:val="000000" w:themeColor="text1"/>
                        </w:rPr>
                        <w:t>a sampling scheme may be warranted based on</w:t>
                      </w:r>
                      <w:r>
                        <w:rPr>
                          <w:color w:val="000000" w:themeColor="text1"/>
                        </w:rPr>
                        <w:t xml:space="preserve"> anticipated AFI patient volume, available resources, and staffing constraints. The sample should be as random as possible and account for any irregularities in patient presentation. If the sampling scheme will result in systematic misrepresentation of certain patient characteristics (e.g., age, site, time of year), then c</w:t>
                      </w:r>
                      <w:r w:rsidRPr="00347A9A">
                        <w:rPr>
                          <w:color w:val="000000" w:themeColor="text1"/>
                        </w:rPr>
                        <w:t>ombining patient data across these characteristics will lead to</w:t>
                      </w:r>
                      <w:r>
                        <w:rPr>
                          <w:color w:val="000000" w:themeColor="text1"/>
                        </w:rPr>
                        <w:t xml:space="preserve"> bias</w:t>
                      </w:r>
                      <w:r w:rsidRPr="00347A9A">
                        <w:rPr>
                          <w:color w:val="000000" w:themeColor="text1"/>
                        </w:rPr>
                        <w:t xml:space="preserve">. Sampling weights </w:t>
                      </w:r>
                      <w:r>
                        <w:rPr>
                          <w:color w:val="000000" w:themeColor="text1"/>
                        </w:rPr>
                        <w:t xml:space="preserve">are an imperfect way </w:t>
                      </w:r>
                      <w:r w:rsidRPr="00347A9A">
                        <w:rPr>
                          <w:color w:val="000000" w:themeColor="text1"/>
                        </w:rPr>
                        <w:t>to correct for this bias based on the characteristics of eligible non-participants</w:t>
                      </w:r>
                      <w:r w:rsidR="00C43550">
                        <w:rPr>
                          <w:color w:val="000000" w:themeColor="text1"/>
                        </w:rPr>
                        <w:t xml:space="preserve"> </w:t>
                      </w:r>
                      <w:r w:rsidR="00A46BE5">
                        <w:rPr>
                          <w:color w:val="000000" w:themeColor="text1"/>
                        </w:rPr>
                        <w:t>to make estimates based on pooled patient data</w:t>
                      </w:r>
                      <w:r w:rsidR="000915A1">
                        <w:rPr>
                          <w:color w:val="000000" w:themeColor="text1"/>
                        </w:rPr>
                        <w:t xml:space="preserve"> </w:t>
                      </w:r>
                      <w:r w:rsidR="00C43550">
                        <w:rPr>
                          <w:color w:val="000000" w:themeColor="text1"/>
                        </w:rPr>
                        <w:t xml:space="preserve">(e.g., </w:t>
                      </w:r>
                      <w:r w:rsidR="00A46BE5">
                        <w:rPr>
                          <w:color w:val="000000" w:themeColor="text1"/>
                        </w:rPr>
                        <w:t xml:space="preserve">overall </w:t>
                      </w:r>
                      <w:r w:rsidR="00C43550">
                        <w:rPr>
                          <w:color w:val="000000" w:themeColor="text1"/>
                        </w:rPr>
                        <w:t>AFI etiology prevalence, proportion of cases by age group).</w:t>
                      </w:r>
                    </w:p>
                  </w:txbxContent>
                </v:textbox>
                <w10:anchorlock/>
              </v:shape>
            </w:pict>
          </mc:Fallback>
        </mc:AlternateContent>
      </w:r>
    </w:p>
    <w:p w14:paraId="6D8CF67B" w14:textId="77777777" w:rsidR="002236E3" w:rsidRPr="00720686" w:rsidRDefault="002236E3" w:rsidP="00720686"/>
    <w:p w14:paraId="2ED38007" w14:textId="2F90A66B" w:rsidR="002B35AC" w:rsidRPr="008D525D" w:rsidRDefault="006274D3" w:rsidP="00F21BFC">
      <w:pPr>
        <w:pStyle w:val="Heading3"/>
        <w:numPr>
          <w:ilvl w:val="2"/>
          <w:numId w:val="4"/>
        </w:numPr>
        <w:ind w:left="540" w:hanging="540"/>
      </w:pPr>
      <w:bookmarkStart w:id="58" w:name="_Toc86994867"/>
      <w:r>
        <w:t xml:space="preserve">Patient </w:t>
      </w:r>
      <w:r w:rsidR="00BB7476" w:rsidRPr="0093458E">
        <w:t xml:space="preserve">Enrollment and </w:t>
      </w:r>
      <w:r w:rsidR="00720686" w:rsidRPr="0093458E">
        <w:t>Data Collection</w:t>
      </w:r>
      <w:bookmarkEnd w:id="58"/>
    </w:p>
    <w:p w14:paraId="0E029A80" w14:textId="77777777" w:rsidR="00453415" w:rsidRDefault="00CE31F1" w:rsidP="005E5415">
      <w:pPr>
        <w:rPr>
          <w:rFonts w:cstheme="minorHAnsi"/>
        </w:rPr>
      </w:pPr>
      <w:r>
        <w:rPr>
          <w:rFonts w:cstheme="minorHAnsi"/>
        </w:rPr>
        <w:t>All eligible sampled patients</w:t>
      </w:r>
      <w:r w:rsidR="00A46E7A">
        <w:rPr>
          <w:rFonts w:cstheme="minorHAnsi"/>
        </w:rPr>
        <w:t xml:space="preserve"> </w:t>
      </w:r>
      <w:r w:rsidR="007B7670">
        <w:rPr>
          <w:rFonts w:cstheme="minorHAnsi"/>
        </w:rPr>
        <w:t>who</w:t>
      </w:r>
      <w:r w:rsidR="00A46E7A">
        <w:rPr>
          <w:rFonts w:cstheme="minorHAnsi"/>
        </w:rPr>
        <w:t xml:space="preserve"> provide</w:t>
      </w:r>
      <w:r w:rsidR="003559CA">
        <w:rPr>
          <w:rFonts w:cstheme="minorHAnsi"/>
        </w:rPr>
        <w:t xml:space="preserve"> i</w:t>
      </w:r>
      <w:r w:rsidR="003559CA" w:rsidRPr="007F5FB1">
        <w:rPr>
          <w:rFonts w:cstheme="minorHAnsi"/>
        </w:rPr>
        <w:t xml:space="preserve">nformed consent or assent </w:t>
      </w:r>
      <w:r w:rsidR="00A46E7A">
        <w:rPr>
          <w:rFonts w:cstheme="minorHAnsi"/>
        </w:rPr>
        <w:t xml:space="preserve">for participation </w:t>
      </w:r>
      <w:r w:rsidR="007F5FB1" w:rsidRPr="007F5FB1">
        <w:rPr>
          <w:rFonts w:cstheme="minorHAnsi"/>
        </w:rPr>
        <w:t>(detailed in section</w:t>
      </w:r>
      <w:r w:rsidR="007F5FB1">
        <w:rPr>
          <w:rFonts w:cstheme="minorHAnsi"/>
        </w:rPr>
        <w:t xml:space="preserve"> </w:t>
      </w:r>
      <w:r w:rsidR="009E67C4">
        <w:rPr>
          <w:rFonts w:cstheme="minorHAnsi"/>
        </w:rPr>
        <w:t>5.1</w:t>
      </w:r>
      <w:r w:rsidR="007F5FB1" w:rsidRPr="00950A5A">
        <w:rPr>
          <w:rFonts w:cstheme="minorHAnsi"/>
        </w:rPr>
        <w:t>)</w:t>
      </w:r>
      <w:r w:rsidR="007B7670">
        <w:rPr>
          <w:rFonts w:cstheme="minorHAnsi"/>
        </w:rPr>
        <w:t xml:space="preserve"> will </w:t>
      </w:r>
      <w:r w:rsidR="003559CA">
        <w:rPr>
          <w:rFonts w:cstheme="minorHAnsi"/>
        </w:rPr>
        <w:t xml:space="preserve">be enrolled </w:t>
      </w:r>
      <w:r w:rsidR="003559CA" w:rsidRPr="00B079C0">
        <w:rPr>
          <w:rFonts w:cstheme="minorHAnsi"/>
        </w:rPr>
        <w:t xml:space="preserve">and assigned a unique </w:t>
      </w:r>
      <w:r w:rsidR="00317F93">
        <w:rPr>
          <w:rFonts w:cstheme="minorHAnsi"/>
        </w:rPr>
        <w:t>identification number</w:t>
      </w:r>
      <w:r w:rsidR="003559CA" w:rsidRPr="00B079C0">
        <w:rPr>
          <w:rFonts w:cstheme="minorHAnsi"/>
        </w:rPr>
        <w:t xml:space="preserve"> to be used on all data forms and specimen labels. </w:t>
      </w:r>
    </w:p>
    <w:p w14:paraId="01F87A5C" w14:textId="77777777" w:rsidR="00453415" w:rsidRDefault="00453415" w:rsidP="005E5415">
      <w:pPr>
        <w:rPr>
          <w:rFonts w:cstheme="minorHAnsi"/>
        </w:rPr>
      </w:pPr>
    </w:p>
    <w:p w14:paraId="6A2F3DC9" w14:textId="14EDCDAF" w:rsidR="002A3D21" w:rsidRDefault="002A3D21" w:rsidP="005E5415">
      <w:pPr>
        <w:rPr>
          <w:rFonts w:cstheme="minorHAnsi"/>
          <w:i/>
          <w:iCs/>
          <w:color w:val="C0504D" w:themeColor="accent2"/>
        </w:rPr>
      </w:pPr>
      <w:r>
        <w:rPr>
          <w:rFonts w:cstheme="minorHAnsi"/>
          <w:i/>
          <w:iCs/>
          <w:color w:val="C0504D" w:themeColor="accent2"/>
        </w:rPr>
        <w:lastRenderedPageBreak/>
        <w:t>Describe how unique identification numbers will be generated.</w:t>
      </w:r>
    </w:p>
    <w:p w14:paraId="20689C2D" w14:textId="77777777" w:rsidR="002A3D21" w:rsidRDefault="002A3D21" w:rsidP="005E5415">
      <w:pPr>
        <w:rPr>
          <w:rFonts w:cstheme="minorHAnsi"/>
          <w:i/>
          <w:iCs/>
          <w:color w:val="C0504D" w:themeColor="accent2"/>
        </w:rPr>
      </w:pPr>
    </w:p>
    <w:p w14:paraId="5024F89E" w14:textId="0BD8AEE5" w:rsidR="005E5415" w:rsidRPr="0044639C" w:rsidRDefault="007F3E89" w:rsidP="005E5415">
      <w:pPr>
        <w:rPr>
          <w:rFonts w:cstheme="minorHAnsi"/>
        </w:rPr>
      </w:pPr>
      <w:r w:rsidRPr="00F508C4">
        <w:rPr>
          <w:rFonts w:cstheme="minorHAnsi"/>
          <w:color w:val="C0504D" w:themeColor="accent2"/>
        </w:rPr>
        <w:t>[</w:t>
      </w:r>
      <w:r w:rsidR="00D40BC8">
        <w:rPr>
          <w:rFonts w:cstheme="minorHAnsi"/>
          <w:color w:val="C0504D" w:themeColor="accent2"/>
        </w:rPr>
        <w:t>DESIGNATED STAFF</w:t>
      </w:r>
      <w:r w:rsidRPr="00F508C4">
        <w:rPr>
          <w:rFonts w:cstheme="minorHAnsi"/>
          <w:color w:val="C0504D" w:themeColor="accent2"/>
        </w:rPr>
        <w:t>]</w:t>
      </w:r>
      <w:r w:rsidR="003559CA" w:rsidRPr="00F508C4">
        <w:rPr>
          <w:rFonts w:cstheme="minorHAnsi"/>
          <w:color w:val="C0504D" w:themeColor="accent2"/>
        </w:rPr>
        <w:t xml:space="preserve"> </w:t>
      </w:r>
      <w:r w:rsidR="003559CA" w:rsidRPr="00B079C0">
        <w:rPr>
          <w:rFonts w:cstheme="minorHAnsi"/>
        </w:rPr>
        <w:t xml:space="preserve">will administer the </w:t>
      </w:r>
      <w:r w:rsidR="00F508C4" w:rsidRPr="00F508C4">
        <w:rPr>
          <w:rFonts w:cstheme="minorHAnsi"/>
          <w:color w:val="C0504D" w:themeColor="accent2"/>
        </w:rPr>
        <w:t xml:space="preserve">[ELECTRONIC OR PAPER-BASED] </w:t>
      </w:r>
      <w:r w:rsidR="003559CA" w:rsidRPr="00B079C0">
        <w:rPr>
          <w:rFonts w:cstheme="minorHAnsi"/>
        </w:rPr>
        <w:t xml:space="preserve">Case </w:t>
      </w:r>
      <w:r w:rsidR="00FE2B9A">
        <w:rPr>
          <w:rFonts w:cstheme="minorHAnsi"/>
        </w:rPr>
        <w:t>Report</w:t>
      </w:r>
      <w:r w:rsidR="003559CA" w:rsidRPr="00B079C0">
        <w:rPr>
          <w:rFonts w:cstheme="minorHAnsi"/>
        </w:rPr>
        <w:t xml:space="preserve"> Form </w:t>
      </w:r>
      <w:r w:rsidR="0015374B">
        <w:rPr>
          <w:rFonts w:cstheme="minorHAnsi"/>
        </w:rPr>
        <w:t xml:space="preserve">(Appendix </w:t>
      </w:r>
      <w:r w:rsidR="0015374B">
        <w:rPr>
          <w:rFonts w:cstheme="minorHAnsi"/>
          <w:color w:val="C0504D" w:themeColor="accent2"/>
        </w:rPr>
        <w:t>[X]</w:t>
      </w:r>
      <w:r w:rsidR="0015374B">
        <w:rPr>
          <w:rFonts w:cstheme="minorHAnsi"/>
        </w:rPr>
        <w:t xml:space="preserve">) </w:t>
      </w:r>
      <w:r w:rsidR="003559CA" w:rsidRPr="00B079C0">
        <w:rPr>
          <w:rFonts w:cstheme="minorHAnsi"/>
        </w:rPr>
        <w:t>to all enrolled patients.</w:t>
      </w:r>
      <w:r w:rsidR="003559CA" w:rsidRPr="00B8390B">
        <w:rPr>
          <w:rFonts w:cstheme="minorHAnsi"/>
          <w:color w:val="C00000"/>
        </w:rPr>
        <w:t xml:space="preserve"> </w:t>
      </w:r>
      <w:r w:rsidR="005E5415" w:rsidRPr="000F707D">
        <w:rPr>
          <w:rFonts w:cstheme="minorHAnsi"/>
        </w:rPr>
        <w:t xml:space="preserve">The Case </w:t>
      </w:r>
      <w:r w:rsidR="00FE2B9A">
        <w:rPr>
          <w:rFonts w:cstheme="minorHAnsi"/>
        </w:rPr>
        <w:t>Report</w:t>
      </w:r>
      <w:r w:rsidR="005E5415" w:rsidRPr="000F707D">
        <w:rPr>
          <w:rFonts w:cstheme="minorHAnsi"/>
        </w:rPr>
        <w:t xml:space="preserve"> Form </w:t>
      </w:r>
      <w:r w:rsidR="009C711F">
        <w:rPr>
          <w:rFonts w:cstheme="minorHAnsi"/>
        </w:rPr>
        <w:t xml:space="preserve">will </w:t>
      </w:r>
      <w:r w:rsidR="005E5415" w:rsidRPr="000F707D">
        <w:rPr>
          <w:rFonts w:cstheme="minorHAnsi"/>
        </w:rPr>
        <w:t>collect</w:t>
      </w:r>
      <w:r w:rsidR="003559CA" w:rsidRPr="000F707D">
        <w:rPr>
          <w:rFonts w:cstheme="minorHAnsi"/>
        </w:rPr>
        <w:t xml:space="preserve"> basic demographic</w:t>
      </w:r>
      <w:r w:rsidR="00A0314F">
        <w:rPr>
          <w:rFonts w:cstheme="minorHAnsi"/>
        </w:rPr>
        <w:t xml:space="preserve"> </w:t>
      </w:r>
      <w:r w:rsidR="00812A77">
        <w:rPr>
          <w:rFonts w:cstheme="minorHAnsi"/>
        </w:rPr>
        <w:t xml:space="preserve">(e.g., age, sex) </w:t>
      </w:r>
      <w:r w:rsidR="00A0314F">
        <w:rPr>
          <w:rFonts w:cstheme="minorHAnsi"/>
        </w:rPr>
        <w:t>and</w:t>
      </w:r>
      <w:r w:rsidR="003559CA" w:rsidRPr="000F707D">
        <w:rPr>
          <w:rFonts w:cstheme="minorHAnsi"/>
        </w:rPr>
        <w:t xml:space="preserve"> clinical (e.g., symptoms, signs, treatment prior to enrol</w:t>
      </w:r>
      <w:r w:rsidR="003559CA">
        <w:rPr>
          <w:rFonts w:cstheme="minorHAnsi"/>
        </w:rPr>
        <w:t>l</w:t>
      </w:r>
      <w:r w:rsidR="003559CA" w:rsidRPr="000F707D">
        <w:rPr>
          <w:rFonts w:cstheme="minorHAnsi"/>
        </w:rPr>
        <w:t>ment</w:t>
      </w:r>
      <w:r w:rsidR="005E5415" w:rsidRPr="000F707D">
        <w:rPr>
          <w:rFonts w:cstheme="minorHAnsi"/>
        </w:rPr>
        <w:t>)</w:t>
      </w:r>
      <w:r w:rsidR="00A0314F">
        <w:rPr>
          <w:rFonts w:cstheme="minorHAnsi"/>
        </w:rPr>
        <w:t xml:space="preserve"> </w:t>
      </w:r>
      <w:r w:rsidR="005E5415" w:rsidRPr="0044639C">
        <w:rPr>
          <w:rFonts w:cstheme="minorHAnsi"/>
        </w:rPr>
        <w:t>information from all enrolled cases</w:t>
      </w:r>
      <w:r w:rsidR="00981C39">
        <w:rPr>
          <w:rFonts w:cstheme="minorHAnsi"/>
        </w:rPr>
        <w:t>.</w:t>
      </w:r>
      <w:r w:rsidR="005E5415" w:rsidRPr="0044639C">
        <w:rPr>
          <w:rFonts w:cstheme="minorHAnsi"/>
        </w:rPr>
        <w:t xml:space="preserve"> </w:t>
      </w:r>
    </w:p>
    <w:p w14:paraId="2C84B62B" w14:textId="25D9CCD3" w:rsidR="003559CA" w:rsidRDefault="003559CA" w:rsidP="003559CA">
      <w:pPr>
        <w:rPr>
          <w:rFonts w:cstheme="minorHAnsi"/>
          <w:color w:val="C00000"/>
        </w:rPr>
      </w:pPr>
    </w:p>
    <w:p w14:paraId="5B1C20A0" w14:textId="49C89FAD" w:rsidR="00715990" w:rsidRDefault="00E917CF" w:rsidP="00950A5A">
      <w:pPr>
        <w:rPr>
          <w:rFonts w:cstheme="minorHAnsi"/>
        </w:rPr>
      </w:pPr>
      <w:r>
        <w:rPr>
          <w:i/>
          <w:iCs/>
          <w:color w:val="C0504D" w:themeColor="accent2"/>
        </w:rPr>
        <w:t>If applicable, describe any additional sections of the Case Report Form, such as</w:t>
      </w:r>
      <w:r w:rsidR="00744A3A">
        <w:rPr>
          <w:i/>
          <w:iCs/>
          <w:color w:val="C0504D" w:themeColor="accent2"/>
        </w:rPr>
        <w:t xml:space="preserve"> epidemiological risk factors</w:t>
      </w:r>
      <w:r w:rsidR="008B7F22">
        <w:rPr>
          <w:i/>
          <w:iCs/>
          <w:color w:val="C0504D" w:themeColor="accent2"/>
        </w:rPr>
        <w:t>,</w:t>
      </w:r>
      <w:r w:rsidR="00AD61BD">
        <w:rPr>
          <w:i/>
          <w:iCs/>
          <w:color w:val="C0504D" w:themeColor="accent2"/>
        </w:rPr>
        <w:t xml:space="preserve"> results of relevant tests performed during routine clinical care</w:t>
      </w:r>
      <w:r w:rsidR="008B7F22">
        <w:rPr>
          <w:i/>
          <w:iCs/>
          <w:color w:val="C0504D" w:themeColor="accent2"/>
        </w:rPr>
        <w:t>, and outcomes</w:t>
      </w:r>
      <w:r w:rsidR="00A30E26">
        <w:rPr>
          <w:i/>
          <w:iCs/>
          <w:color w:val="C0504D" w:themeColor="accent2"/>
        </w:rPr>
        <w:t xml:space="preserve"> </w:t>
      </w:r>
      <w:r w:rsidR="00A30E26" w:rsidRPr="00E37527">
        <w:rPr>
          <w:i/>
          <w:iCs/>
          <w:color w:val="C0504D" w:themeColor="accent2"/>
        </w:rPr>
        <w:t>(</w:t>
      </w:r>
      <w:r w:rsidR="00DA74A0" w:rsidRPr="00E37527">
        <w:rPr>
          <w:i/>
          <w:iCs/>
          <w:color w:val="C0504D" w:themeColor="accent2"/>
        </w:rPr>
        <w:t xml:space="preserve">see </w:t>
      </w:r>
      <w:r w:rsidR="00763BD6">
        <w:rPr>
          <w:i/>
          <w:iCs/>
          <w:color w:val="C0504D" w:themeColor="accent2"/>
        </w:rPr>
        <w:t>setting-specific</w:t>
      </w:r>
      <w:r w:rsidR="00DA74A0" w:rsidRPr="00E37527">
        <w:rPr>
          <w:i/>
          <w:iCs/>
          <w:color w:val="C0504D" w:themeColor="accent2"/>
        </w:rPr>
        <w:t xml:space="preserve"> questions in</w:t>
      </w:r>
      <w:r w:rsidR="00763BD6">
        <w:rPr>
          <w:i/>
          <w:iCs/>
          <w:color w:val="C0504D" w:themeColor="accent2"/>
        </w:rPr>
        <w:t xml:space="preserve"> </w:t>
      </w:r>
      <w:r w:rsidR="001A3412">
        <w:rPr>
          <w:i/>
          <w:iCs/>
          <w:color w:val="C0504D" w:themeColor="accent2"/>
        </w:rPr>
        <w:t>generic data dictionary</w:t>
      </w:r>
      <w:r w:rsidR="00A30E26">
        <w:rPr>
          <w:i/>
          <w:iCs/>
          <w:color w:val="C0504D" w:themeColor="accent2"/>
        </w:rPr>
        <w:t>)</w:t>
      </w:r>
      <w:r w:rsidR="00AD61BD">
        <w:rPr>
          <w:i/>
          <w:iCs/>
          <w:color w:val="C0504D" w:themeColor="accent2"/>
        </w:rPr>
        <w:t xml:space="preserve">. </w:t>
      </w:r>
      <w:r w:rsidR="00103118">
        <w:rPr>
          <w:i/>
          <w:iCs/>
          <w:color w:val="C0504D" w:themeColor="accent2"/>
        </w:rPr>
        <w:t>Ascertaining o</w:t>
      </w:r>
      <w:r w:rsidR="00AF1C37">
        <w:rPr>
          <w:i/>
          <w:iCs/>
          <w:color w:val="C0504D" w:themeColor="accent2"/>
        </w:rPr>
        <w:t xml:space="preserve">utcomes, </w:t>
      </w:r>
      <w:r w:rsidR="00816904">
        <w:rPr>
          <w:i/>
          <w:iCs/>
          <w:color w:val="C0504D" w:themeColor="accent2"/>
        </w:rPr>
        <w:t xml:space="preserve">especially discharge and death, </w:t>
      </w:r>
      <w:r w:rsidR="00103118">
        <w:rPr>
          <w:i/>
          <w:iCs/>
          <w:color w:val="C0504D" w:themeColor="accent2"/>
        </w:rPr>
        <w:t xml:space="preserve">can be difficult and require </w:t>
      </w:r>
      <w:r w:rsidR="001F62B2">
        <w:rPr>
          <w:i/>
          <w:iCs/>
          <w:color w:val="C0504D" w:themeColor="accent2"/>
        </w:rPr>
        <w:t>detailed process description in this section. D</w:t>
      </w:r>
      <w:r w:rsidR="00AD61BD">
        <w:rPr>
          <w:i/>
          <w:iCs/>
          <w:color w:val="C0504D" w:themeColor="accent2"/>
        </w:rPr>
        <w:t xml:space="preserve">escribe </w:t>
      </w:r>
      <w:r w:rsidR="0027184C">
        <w:rPr>
          <w:i/>
          <w:iCs/>
          <w:color w:val="C0504D" w:themeColor="accent2"/>
        </w:rPr>
        <w:t>any follow-up data collection</w:t>
      </w:r>
      <w:r w:rsidR="00950A5A">
        <w:rPr>
          <w:i/>
          <w:iCs/>
          <w:color w:val="C0504D" w:themeColor="accent2"/>
        </w:rPr>
        <w:t xml:space="preserve"> forms and procedures.</w:t>
      </w:r>
      <w:r w:rsidR="00981C39" w:rsidRPr="0044639C">
        <w:rPr>
          <w:rFonts w:cstheme="minorHAnsi"/>
        </w:rPr>
        <w:t xml:space="preserve"> </w:t>
      </w:r>
    </w:p>
    <w:p w14:paraId="704513D5" w14:textId="02330F7B" w:rsidR="00B90837" w:rsidRDefault="00B90837" w:rsidP="00950A5A">
      <w:pPr>
        <w:rPr>
          <w:rFonts w:cstheme="minorHAnsi"/>
        </w:rPr>
      </w:pPr>
    </w:p>
    <w:p w14:paraId="7BE5A471" w14:textId="1E9CF754" w:rsidR="00B90837" w:rsidRDefault="00B90837" w:rsidP="00950A5A">
      <w:pPr>
        <w:rPr>
          <w:rFonts w:cstheme="minorHAnsi"/>
          <w:color w:val="C00000"/>
        </w:rPr>
      </w:pPr>
      <w:r>
        <w:rPr>
          <w:noProof/>
        </w:rPr>
        <mc:AlternateContent>
          <mc:Choice Requires="wps">
            <w:drawing>
              <wp:inline distT="0" distB="0" distL="0" distR="0" wp14:anchorId="06C9266A" wp14:editId="6B33A3F3">
                <wp:extent cx="6392174" cy="1404620"/>
                <wp:effectExtent l="0" t="0" r="27940" b="10795"/>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92174" cy="1404620"/>
                        </a:xfrm>
                        <a:prstGeom prst="rect">
                          <a:avLst/>
                        </a:prstGeom>
                        <a:solidFill>
                          <a:schemeClr val="bg1">
                            <a:lumMod val="95000"/>
                          </a:schemeClr>
                        </a:solidFill>
                        <a:ln w="19050" cap="flat" cmpd="sng" algn="ctr">
                          <a:solidFill>
                            <a:schemeClr val="accent1">
                              <a:lumMod val="50000"/>
                            </a:schemeClr>
                          </a:solidFill>
                          <a:prstDash val="solid"/>
                          <a:round/>
                          <a:headEnd type="none" w="med" len="med"/>
                          <a:tailEnd type="none" w="med" len="med"/>
                        </a:ln>
                      </wps:spPr>
                      <wps:style>
                        <a:lnRef idx="0">
                          <a:scrgbClr r="0" g="0" b="0"/>
                        </a:lnRef>
                        <a:fillRef idx="0">
                          <a:scrgbClr r="0" g="0" b="0"/>
                        </a:fillRef>
                        <a:effectRef idx="0">
                          <a:scrgbClr r="0" g="0" b="0"/>
                        </a:effectRef>
                        <a:fontRef idx="minor">
                          <a:schemeClr val="accent1"/>
                        </a:fontRef>
                      </wps:style>
                      <wps:txbx>
                        <w:txbxContent>
                          <w:p w14:paraId="1F416EEF" w14:textId="77777777" w:rsidR="006F58A8" w:rsidRPr="00745EDA" w:rsidRDefault="006F58A8" w:rsidP="00B90837">
                            <w:pPr>
                              <w:rPr>
                                <w:b/>
                                <w:bCs/>
                                <w:smallCaps/>
                                <w:color w:val="365F91" w:themeColor="accent1" w:themeShade="BF"/>
                                <w:sz w:val="24"/>
                                <w:szCs w:val="24"/>
                              </w:rPr>
                            </w:pPr>
                            <w:r w:rsidRPr="00AB0549">
                              <w:rPr>
                                <w:rStyle w:val="SubtleReference"/>
                                <w:b/>
                                <w:bCs/>
                                <w:color w:val="365F91" w:themeColor="accent1" w:themeShade="BF"/>
                                <w:sz w:val="24"/>
                                <w:szCs w:val="24"/>
                              </w:rPr>
                              <w:t>Considerations for Adaptation</w:t>
                            </w:r>
                          </w:p>
                          <w:p w14:paraId="2C4999C5" w14:textId="3FFAC6C3" w:rsidR="006F58A8" w:rsidRPr="00923630" w:rsidRDefault="006F58A8" w:rsidP="00B90837">
                            <w:pPr>
                              <w:rPr>
                                <w:color w:val="000000" w:themeColor="text1"/>
                              </w:rPr>
                            </w:pPr>
                            <w:r>
                              <w:rPr>
                                <w:rStyle w:val="SubtleReference"/>
                                <w:color w:val="365F91" w:themeColor="accent1" w:themeShade="BF"/>
                              </w:rPr>
                              <w:t>Paper-based vs. electronic data collection</w:t>
                            </w:r>
                            <w:r w:rsidRPr="002E6318">
                              <w:rPr>
                                <w:color w:val="000000" w:themeColor="text1"/>
                              </w:rPr>
                              <w:t>:</w:t>
                            </w:r>
                            <w:r>
                              <w:rPr>
                                <w:color w:val="000000" w:themeColor="text1"/>
                              </w:rPr>
                              <w:t xml:space="preserve"> Real-time electronic data collection </w:t>
                            </w:r>
                            <w:r w:rsidR="00A93200">
                              <w:rPr>
                                <w:color w:val="000000" w:themeColor="text1"/>
                              </w:rPr>
                              <w:t>encourages</w:t>
                            </w:r>
                            <w:r w:rsidR="001F4D02">
                              <w:rPr>
                                <w:color w:val="000000" w:themeColor="text1"/>
                              </w:rPr>
                              <w:t xml:space="preserve"> </w:t>
                            </w:r>
                            <w:r w:rsidR="0076547B">
                              <w:rPr>
                                <w:color w:val="000000" w:themeColor="text1"/>
                              </w:rPr>
                              <w:t>enhanced data qualit</w:t>
                            </w:r>
                            <w:r w:rsidR="00E13507">
                              <w:rPr>
                                <w:color w:val="000000" w:themeColor="text1"/>
                              </w:rPr>
                              <w:t xml:space="preserve">y, </w:t>
                            </w:r>
                            <w:r w:rsidR="00DE28CB">
                              <w:rPr>
                                <w:color w:val="000000" w:themeColor="text1"/>
                              </w:rPr>
                              <w:t xml:space="preserve">faster </w:t>
                            </w:r>
                            <w:r w:rsidR="00151006">
                              <w:rPr>
                                <w:color w:val="000000" w:themeColor="text1"/>
                              </w:rPr>
                              <w:t>turnaround times for data analysis and dissemination</w:t>
                            </w:r>
                            <w:r w:rsidR="00BE76B5">
                              <w:rPr>
                                <w:color w:val="000000" w:themeColor="text1"/>
                              </w:rPr>
                              <w:t>,</w:t>
                            </w:r>
                            <w:r w:rsidR="00E13507">
                              <w:rPr>
                                <w:color w:val="000000" w:themeColor="text1"/>
                              </w:rPr>
                              <w:t xml:space="preserve"> </w:t>
                            </w:r>
                            <w:r w:rsidR="00480BAE">
                              <w:rPr>
                                <w:color w:val="000000" w:themeColor="text1"/>
                              </w:rPr>
                              <w:t>and long-term reductions in labor</w:t>
                            </w:r>
                            <w:r w:rsidR="00851321">
                              <w:rPr>
                                <w:color w:val="000000" w:themeColor="text1"/>
                              </w:rPr>
                              <w:t xml:space="preserve"> costs</w:t>
                            </w:r>
                            <w:r>
                              <w:rPr>
                                <w:color w:val="000000" w:themeColor="text1"/>
                              </w:rPr>
                              <w:t xml:space="preserve">. Considerations </w:t>
                            </w:r>
                            <w:r w:rsidR="00151006">
                              <w:rPr>
                                <w:color w:val="000000" w:themeColor="text1"/>
                              </w:rPr>
                              <w:t xml:space="preserve">for implementing a real-time electronic </w:t>
                            </w:r>
                            <w:r w:rsidR="00B165E6">
                              <w:rPr>
                                <w:color w:val="000000" w:themeColor="text1"/>
                              </w:rPr>
                              <w:t xml:space="preserve">data collection platform </w:t>
                            </w:r>
                            <w:r>
                              <w:rPr>
                                <w:color w:val="000000" w:themeColor="text1"/>
                              </w:rPr>
                              <w:t xml:space="preserve">include </w:t>
                            </w:r>
                            <w:r w:rsidR="00B165E6">
                              <w:rPr>
                                <w:color w:val="000000" w:themeColor="text1"/>
                              </w:rPr>
                              <w:t xml:space="preserve">the </w:t>
                            </w:r>
                            <w:r w:rsidRPr="00745EDA">
                              <w:rPr>
                                <w:color w:val="000000" w:themeColor="text1"/>
                              </w:rPr>
                              <w:t xml:space="preserve">availability of electrical and/or mobile connectivity, informatics support, </w:t>
                            </w:r>
                            <w:r w:rsidR="00B165E6">
                              <w:rPr>
                                <w:color w:val="000000" w:themeColor="text1"/>
                              </w:rPr>
                              <w:t xml:space="preserve">and the </w:t>
                            </w:r>
                            <w:r w:rsidRPr="00745EDA">
                              <w:rPr>
                                <w:color w:val="000000" w:themeColor="text1"/>
                              </w:rPr>
                              <w:t>remoteness of collection sites</w:t>
                            </w:r>
                            <w:r w:rsidR="00B165E6">
                              <w:rPr>
                                <w:color w:val="000000" w:themeColor="text1"/>
                              </w:rPr>
                              <w:t>.</w:t>
                            </w:r>
                            <w:r w:rsidRPr="00FB048B">
                              <w:t xml:space="preserve"> </w:t>
                            </w:r>
                            <w:r w:rsidR="0051182C">
                              <w:rPr>
                                <w:color w:val="000000" w:themeColor="text1"/>
                              </w:rPr>
                              <w:t>Sites may</w:t>
                            </w:r>
                            <w:r w:rsidRPr="00FB048B">
                              <w:rPr>
                                <w:color w:val="000000" w:themeColor="text1"/>
                              </w:rPr>
                              <w:t xml:space="preserve"> consider starting with paper forms and transition</w:t>
                            </w:r>
                            <w:r w:rsidR="0051182C">
                              <w:rPr>
                                <w:color w:val="000000" w:themeColor="text1"/>
                              </w:rPr>
                              <w:t>ing</w:t>
                            </w:r>
                            <w:r w:rsidRPr="00FB048B">
                              <w:rPr>
                                <w:color w:val="000000" w:themeColor="text1"/>
                              </w:rPr>
                              <w:t xml:space="preserve"> to electronic capture.</w:t>
                            </w:r>
                          </w:p>
                        </w:txbxContent>
                      </wps:txbx>
                      <wps:bodyPr rot="0" vert="horz" wrap="square" lIns="91440" tIns="45720" rIns="91440" bIns="45720" anchor="t" anchorCtr="0">
                        <a:spAutoFit/>
                      </wps:bodyPr>
                    </wps:wsp>
                  </a:graphicData>
                </a:graphic>
              </wp:inline>
            </w:drawing>
          </mc:Choice>
          <mc:Fallback>
            <w:pict>
              <v:shape w14:anchorId="06C9266A" id="_x0000_s1032" type="#_x0000_t202" style="width:503.3pt;height:110.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" fillcolor="#f2f2f2 [3052]" strokecolor="#243f60 [1604]" strokeweight="1.5pt">
                <v:stroke joinstyle="round"/>
                <v:textbox style="mso-fit-shape-to-text:t">
                  <w:txbxContent>
                    <w:p w14:paraId="1F416EEF" w14:textId="77777777" w:rsidR="006F58A8" w:rsidRPr="00745EDA" w:rsidRDefault="006F58A8" w:rsidP="00B90837">
                      <w:pPr>
                        <w:rPr>
                          <w:b/>
                          <w:bCs/>
                          <w:smallCaps/>
                          <w:color w:val="365F91" w:themeColor="accent1" w:themeShade="BF"/>
                          <w:sz w:val="24"/>
                          <w:szCs w:val="24"/>
                        </w:rPr>
                      </w:pPr>
                      <w:r w:rsidRPr="00AB0549">
                        <w:rPr>
                          <w:rStyle w:val="SubtleReference"/>
                          <w:b/>
                          <w:bCs/>
                          <w:color w:val="365F91" w:themeColor="accent1" w:themeShade="BF"/>
                          <w:sz w:val="24"/>
                          <w:szCs w:val="24"/>
                        </w:rPr>
                        <w:t>Considerations for Adaptation</w:t>
                      </w:r>
                    </w:p>
                    <w:p w14:paraId="2C4999C5" w14:textId="3FFAC6C3" w:rsidR="006F58A8" w:rsidRPr="00923630" w:rsidRDefault="006F58A8" w:rsidP="00B90837">
                      <w:pPr>
                        <w:rPr>
                          <w:color w:val="000000" w:themeColor="text1"/>
                        </w:rPr>
                      </w:pPr>
                      <w:r>
                        <w:rPr>
                          <w:rStyle w:val="SubtleReference"/>
                          <w:color w:val="365F91" w:themeColor="accent1" w:themeShade="BF"/>
                        </w:rPr>
                        <w:t>Paper-based vs. electronic data collection</w:t>
                      </w:r>
                      <w:r w:rsidRPr="002E6318">
                        <w:rPr>
                          <w:color w:val="000000" w:themeColor="text1"/>
                        </w:rPr>
                        <w:t>:</w:t>
                      </w:r>
                      <w:r>
                        <w:rPr>
                          <w:color w:val="000000" w:themeColor="text1"/>
                        </w:rPr>
                        <w:t xml:space="preserve"> Real-time electronic data collection </w:t>
                      </w:r>
                      <w:r w:rsidR="00A93200">
                        <w:rPr>
                          <w:color w:val="000000" w:themeColor="text1"/>
                        </w:rPr>
                        <w:t>encourages</w:t>
                      </w:r>
                      <w:r w:rsidR="001F4D02">
                        <w:rPr>
                          <w:color w:val="000000" w:themeColor="text1"/>
                        </w:rPr>
                        <w:t xml:space="preserve"> </w:t>
                      </w:r>
                      <w:r w:rsidR="0076547B">
                        <w:rPr>
                          <w:color w:val="000000" w:themeColor="text1"/>
                        </w:rPr>
                        <w:t>enhanced data qualit</w:t>
                      </w:r>
                      <w:r w:rsidR="00E13507">
                        <w:rPr>
                          <w:color w:val="000000" w:themeColor="text1"/>
                        </w:rPr>
                        <w:t xml:space="preserve">y, </w:t>
                      </w:r>
                      <w:r w:rsidR="00DE28CB">
                        <w:rPr>
                          <w:color w:val="000000" w:themeColor="text1"/>
                        </w:rPr>
                        <w:t xml:space="preserve">faster </w:t>
                      </w:r>
                      <w:r w:rsidR="00151006">
                        <w:rPr>
                          <w:color w:val="000000" w:themeColor="text1"/>
                        </w:rPr>
                        <w:t>turnaround times for data analysis and dissemination</w:t>
                      </w:r>
                      <w:r w:rsidR="00BE76B5">
                        <w:rPr>
                          <w:color w:val="000000" w:themeColor="text1"/>
                        </w:rPr>
                        <w:t>,</w:t>
                      </w:r>
                      <w:r w:rsidR="00E13507">
                        <w:rPr>
                          <w:color w:val="000000" w:themeColor="text1"/>
                        </w:rPr>
                        <w:t xml:space="preserve"> </w:t>
                      </w:r>
                      <w:r w:rsidR="00480BAE">
                        <w:rPr>
                          <w:color w:val="000000" w:themeColor="text1"/>
                        </w:rPr>
                        <w:t>and long-term reductions in labor</w:t>
                      </w:r>
                      <w:r w:rsidR="00851321">
                        <w:rPr>
                          <w:color w:val="000000" w:themeColor="text1"/>
                        </w:rPr>
                        <w:t xml:space="preserve"> costs</w:t>
                      </w:r>
                      <w:r>
                        <w:rPr>
                          <w:color w:val="000000" w:themeColor="text1"/>
                        </w:rPr>
                        <w:t xml:space="preserve">. Considerations </w:t>
                      </w:r>
                      <w:r w:rsidR="00151006">
                        <w:rPr>
                          <w:color w:val="000000" w:themeColor="text1"/>
                        </w:rPr>
                        <w:t xml:space="preserve">for implementing a real-time electronic </w:t>
                      </w:r>
                      <w:r w:rsidR="00B165E6">
                        <w:rPr>
                          <w:color w:val="000000" w:themeColor="text1"/>
                        </w:rPr>
                        <w:t xml:space="preserve">data collection platform </w:t>
                      </w:r>
                      <w:r>
                        <w:rPr>
                          <w:color w:val="000000" w:themeColor="text1"/>
                        </w:rPr>
                        <w:t xml:space="preserve">include </w:t>
                      </w:r>
                      <w:r w:rsidR="00B165E6">
                        <w:rPr>
                          <w:color w:val="000000" w:themeColor="text1"/>
                        </w:rPr>
                        <w:t xml:space="preserve">the </w:t>
                      </w:r>
                      <w:r w:rsidRPr="00745EDA">
                        <w:rPr>
                          <w:color w:val="000000" w:themeColor="text1"/>
                        </w:rPr>
                        <w:t xml:space="preserve">availability of electrical and/or mobile connectivity, informatics support, </w:t>
                      </w:r>
                      <w:r w:rsidR="00B165E6">
                        <w:rPr>
                          <w:color w:val="000000" w:themeColor="text1"/>
                        </w:rPr>
                        <w:t xml:space="preserve">and the </w:t>
                      </w:r>
                      <w:r w:rsidRPr="00745EDA">
                        <w:rPr>
                          <w:color w:val="000000" w:themeColor="text1"/>
                        </w:rPr>
                        <w:t>remoteness of collection sites</w:t>
                      </w:r>
                      <w:r w:rsidR="00B165E6">
                        <w:rPr>
                          <w:color w:val="000000" w:themeColor="text1"/>
                        </w:rPr>
                        <w:t>.</w:t>
                      </w:r>
                      <w:r w:rsidRPr="00FB048B">
                        <w:t xml:space="preserve"> </w:t>
                      </w:r>
                      <w:r w:rsidR="0051182C">
                        <w:rPr>
                          <w:color w:val="000000" w:themeColor="text1"/>
                        </w:rPr>
                        <w:t>Sites may</w:t>
                      </w:r>
                      <w:r w:rsidRPr="00FB048B">
                        <w:rPr>
                          <w:color w:val="000000" w:themeColor="text1"/>
                        </w:rPr>
                        <w:t xml:space="preserve"> consider starting with paper forms and transition</w:t>
                      </w:r>
                      <w:r w:rsidR="0051182C">
                        <w:rPr>
                          <w:color w:val="000000" w:themeColor="text1"/>
                        </w:rPr>
                        <w:t>ing</w:t>
                      </w:r>
                      <w:r w:rsidRPr="00FB048B">
                        <w:rPr>
                          <w:color w:val="000000" w:themeColor="text1"/>
                        </w:rPr>
                        <w:t xml:space="preserve"> to electronic capture.</w:t>
                      </w:r>
                    </w:p>
                  </w:txbxContent>
                </v:textbox>
                <w10:anchorlock/>
              </v:shape>
            </w:pict>
          </mc:Fallback>
        </mc:AlternateContent>
      </w:r>
    </w:p>
    <w:p w14:paraId="28B5480B" w14:textId="77777777" w:rsidR="0093458E" w:rsidRDefault="0093458E" w:rsidP="00950A5A">
      <w:pPr>
        <w:rPr>
          <w:rFonts w:cstheme="minorHAnsi"/>
          <w:color w:val="C00000"/>
        </w:rPr>
      </w:pPr>
    </w:p>
    <w:p w14:paraId="281A513A" w14:textId="77777777" w:rsidR="0093458E" w:rsidRPr="00D92E5E" w:rsidRDefault="0093458E" w:rsidP="00F21BFC">
      <w:pPr>
        <w:pStyle w:val="Heading3"/>
        <w:numPr>
          <w:ilvl w:val="2"/>
          <w:numId w:val="4"/>
        </w:numPr>
        <w:ind w:left="720" w:hanging="720"/>
      </w:pPr>
      <w:bookmarkStart w:id="59" w:name="_Toc80267162"/>
      <w:bookmarkStart w:id="60" w:name="_Toc86994868"/>
      <w:r w:rsidRPr="00D92E5E">
        <w:t>Expected Enrollment</w:t>
      </w:r>
      <w:bookmarkEnd w:id="59"/>
      <w:bookmarkEnd w:id="60"/>
    </w:p>
    <w:p w14:paraId="14AADA9E" w14:textId="20C3DFDA" w:rsidR="0093458E" w:rsidRDefault="0093458E" w:rsidP="0093458E">
      <w:r w:rsidRPr="00611397">
        <w:t xml:space="preserve">Annual enrollment is expected to be </w:t>
      </w:r>
      <w:r w:rsidRPr="007A43FA">
        <w:rPr>
          <w:color w:val="C0504D" w:themeColor="accent2"/>
        </w:rPr>
        <w:t xml:space="preserve">[NUMBER OF CASES </w:t>
      </w:r>
      <w:r>
        <w:rPr>
          <w:color w:val="C0504D" w:themeColor="accent2"/>
        </w:rPr>
        <w:t>(</w:t>
      </w:r>
      <w:r w:rsidR="00986025">
        <w:rPr>
          <w:color w:val="C0504D" w:themeColor="accent2"/>
        </w:rPr>
        <w:t>AND CONTROLS</w:t>
      </w:r>
      <w:r w:rsidRPr="007A43FA">
        <w:rPr>
          <w:color w:val="C0504D" w:themeColor="accent2"/>
        </w:rPr>
        <w:t xml:space="preserve">, </w:t>
      </w:r>
      <w:r w:rsidR="00AA5BC4">
        <w:rPr>
          <w:color w:val="C0504D" w:themeColor="accent2"/>
        </w:rPr>
        <w:t>if applicable</w:t>
      </w:r>
      <w:r>
        <w:rPr>
          <w:color w:val="C0504D" w:themeColor="accent2"/>
        </w:rPr>
        <w:t>) PER SITE</w:t>
      </w:r>
      <w:r w:rsidRPr="007A43FA">
        <w:rPr>
          <w:color w:val="C0504D" w:themeColor="accent2"/>
        </w:rPr>
        <w:t>]</w:t>
      </w:r>
      <w:r w:rsidRPr="00611397">
        <w:t>.</w:t>
      </w:r>
    </w:p>
    <w:p w14:paraId="799189E1" w14:textId="0480BFBB" w:rsidR="0093458E" w:rsidRPr="00611397" w:rsidRDefault="0093458E" w:rsidP="0093458E">
      <w:r>
        <w:rPr>
          <w:i/>
          <w:iCs/>
          <w:color w:val="C0504D" w:themeColor="accent2"/>
        </w:rPr>
        <w:t>If not enrolling controls</w:t>
      </w:r>
      <w:r w:rsidR="79321DC7" w:rsidRPr="38382E55">
        <w:rPr>
          <w:i/>
          <w:iCs/>
          <w:color w:val="C0504D" w:themeColor="accent2"/>
        </w:rPr>
        <w:t xml:space="preserve"> and not conducting hypothesis testing</w:t>
      </w:r>
      <w:r>
        <w:rPr>
          <w:i/>
          <w:iCs/>
          <w:color w:val="C0504D" w:themeColor="accent2"/>
        </w:rPr>
        <w:t xml:space="preserve">: </w:t>
      </w:r>
      <w:r w:rsidRPr="00611397">
        <w:t xml:space="preserve">As this activity does not involve the estimation of any population-based parameters or </w:t>
      </w:r>
      <w:r w:rsidRPr="00611397">
        <w:rPr>
          <w:i/>
        </w:rPr>
        <w:t xml:space="preserve">a priori </w:t>
      </w:r>
      <w:r w:rsidRPr="00611397">
        <w:t>hypothesis testing, no sample size calculation is required.</w:t>
      </w:r>
    </w:p>
    <w:p w14:paraId="5F637C90" w14:textId="77777777" w:rsidR="0093458E" w:rsidRDefault="0093458E" w:rsidP="0093458E">
      <w:pPr>
        <w:rPr>
          <w:i/>
          <w:color w:val="FF0000"/>
        </w:rPr>
      </w:pPr>
    </w:p>
    <w:p w14:paraId="06AE9C06" w14:textId="244C48FB" w:rsidR="0093458E" w:rsidRDefault="0093458E" w:rsidP="0093458E">
      <w:pPr>
        <w:rPr>
          <w:i/>
          <w:color w:val="FF0000"/>
        </w:rPr>
      </w:pPr>
      <w:r>
        <w:rPr>
          <w:noProof/>
          <w:color w:val="2B579A"/>
          <w:shd w:val="clear" w:color="auto" w:fill="E6E6E6"/>
        </w:rPr>
        <mc:AlternateContent>
          <mc:Choice Requires="wps">
            <w:drawing>
              <wp:inline distT="0" distB="0" distL="0" distR="0" wp14:anchorId="7F6D3712" wp14:editId="37FFF92D">
                <wp:extent cx="6392174" cy="1404620"/>
                <wp:effectExtent l="0" t="0" r="27940" b="17145"/>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92174" cy="1404620"/>
                        </a:xfrm>
                        <a:prstGeom prst="rect">
                          <a:avLst/>
                        </a:prstGeom>
                        <a:solidFill>
                          <a:schemeClr val="bg1">
                            <a:lumMod val="95000"/>
                          </a:schemeClr>
                        </a:solidFill>
                        <a:ln w="19050" cap="flat" cmpd="sng" algn="ctr">
                          <a:solidFill>
                            <a:schemeClr val="accent1">
                              <a:lumMod val="50000"/>
                            </a:schemeClr>
                          </a:solidFill>
                          <a:prstDash val="solid"/>
                          <a:round/>
                          <a:headEnd type="none" w="med" len="med"/>
                          <a:tailEnd type="none" w="med" len="med"/>
                        </a:ln>
                      </wps:spPr>
                      <wps:style>
                        <a:lnRef idx="0">
                          <a:scrgbClr r="0" g="0" b="0"/>
                        </a:lnRef>
                        <a:fillRef idx="0">
                          <a:scrgbClr r="0" g="0" b="0"/>
                        </a:fillRef>
                        <a:effectRef idx="0">
                          <a:scrgbClr r="0" g="0" b="0"/>
                        </a:effectRef>
                        <a:fontRef idx="minor">
                          <a:schemeClr val="accent1"/>
                        </a:fontRef>
                      </wps:style>
                      <wps:txbx>
                        <w:txbxContent>
                          <w:p w14:paraId="5E4E6DAB" w14:textId="77777777" w:rsidR="0093458E" w:rsidRPr="00AB0549" w:rsidRDefault="0093458E" w:rsidP="0093458E">
                            <w:pPr>
                              <w:rPr>
                                <w:rStyle w:val="SubtleReference"/>
                                <w:b/>
                                <w:bCs/>
                                <w:color w:val="365F91" w:themeColor="accent1" w:themeShade="BF"/>
                                <w:sz w:val="24"/>
                                <w:szCs w:val="24"/>
                              </w:rPr>
                            </w:pPr>
                            <w:r w:rsidRPr="00AB0549">
                              <w:rPr>
                                <w:rStyle w:val="SubtleReference"/>
                                <w:b/>
                                <w:bCs/>
                                <w:color w:val="365F91" w:themeColor="accent1" w:themeShade="BF"/>
                                <w:sz w:val="24"/>
                                <w:szCs w:val="24"/>
                              </w:rPr>
                              <w:t>Considerations for Adaptation</w:t>
                            </w:r>
                          </w:p>
                          <w:p w14:paraId="01D218CF" w14:textId="78F5DD97" w:rsidR="0093458E" w:rsidRDefault="0093458E" w:rsidP="0093458E">
                            <w:pPr>
                              <w:rPr>
                                <w:color w:val="000000" w:themeColor="text1"/>
                              </w:rPr>
                            </w:pPr>
                            <w:r>
                              <w:rPr>
                                <w:rStyle w:val="SubtleReference"/>
                                <w:color w:val="365F91" w:themeColor="accent1" w:themeShade="BF"/>
                              </w:rPr>
                              <w:t>Expected enrollment</w:t>
                            </w:r>
                            <w:r w:rsidRPr="002E6318">
                              <w:rPr>
                                <w:color w:val="000000" w:themeColor="text1"/>
                              </w:rPr>
                              <w:t xml:space="preserve">: </w:t>
                            </w:r>
                            <w:r>
                              <w:rPr>
                                <w:color w:val="000000" w:themeColor="text1"/>
                              </w:rPr>
                              <w:t xml:space="preserve">Estimates of expected enrollment over the course of the surveillance period may be based on existing surveillance data, facility registers, </w:t>
                            </w:r>
                            <w:r w:rsidR="007F525A">
                              <w:rPr>
                                <w:color w:val="000000" w:themeColor="text1"/>
                              </w:rPr>
                              <w:t xml:space="preserve">or </w:t>
                            </w:r>
                            <w:r>
                              <w:rPr>
                                <w:color w:val="000000" w:themeColor="text1"/>
                              </w:rPr>
                              <w:t xml:space="preserve">patient records. If not readily available, primary data on hospital visits from AFI patients may be collected. </w:t>
                            </w:r>
                          </w:p>
                          <w:p w14:paraId="740E6EF3" w14:textId="77777777" w:rsidR="0093458E" w:rsidRDefault="0093458E" w:rsidP="0093458E">
                            <w:pPr>
                              <w:rPr>
                                <w:color w:val="000000" w:themeColor="text1"/>
                              </w:rPr>
                            </w:pPr>
                          </w:p>
                          <w:p w14:paraId="68C3517F" w14:textId="6E1EB34D" w:rsidR="0093458E" w:rsidRPr="00507B17" w:rsidRDefault="0093458E" w:rsidP="0093458E">
                            <w:pPr>
                              <w:rPr>
                                <w:color w:val="000000" w:themeColor="text1"/>
                              </w:rPr>
                            </w:pPr>
                            <w:r>
                              <w:rPr>
                                <w:rStyle w:val="SubtleReference"/>
                                <w:color w:val="365F91" w:themeColor="accent1" w:themeShade="BF"/>
                              </w:rPr>
                              <w:t>Controls</w:t>
                            </w:r>
                            <w:r w:rsidRPr="002E6318">
                              <w:rPr>
                                <w:color w:val="000000" w:themeColor="text1"/>
                              </w:rPr>
                              <w:t xml:space="preserve">: </w:t>
                            </w:r>
                            <w:r w:rsidRPr="00507B17">
                              <w:rPr>
                                <w:color w:val="000000" w:themeColor="text1"/>
                              </w:rPr>
                              <w:t>Enrollment of asymptomatic controls, in addition to AFI patients, allows characterization of the baseline non-AFI population. When rigorously sampled and recruited, such a case-control methodology can allow estimat</w:t>
                            </w:r>
                            <w:r w:rsidR="00DB3291">
                              <w:rPr>
                                <w:color w:val="000000" w:themeColor="text1"/>
                              </w:rPr>
                              <w:t>ion of</w:t>
                            </w:r>
                            <w:r w:rsidRPr="00507B17">
                              <w:rPr>
                                <w:color w:val="000000" w:themeColor="text1"/>
                              </w:rPr>
                              <w:t xml:space="preserve"> risk factors for </w:t>
                            </w:r>
                            <w:proofErr w:type="gramStart"/>
                            <w:r w:rsidRPr="00507B17">
                              <w:rPr>
                                <w:color w:val="000000" w:themeColor="text1"/>
                              </w:rPr>
                              <w:t>AFI</w:t>
                            </w:r>
                            <w:proofErr w:type="gramEnd"/>
                            <w:r w:rsidRPr="00507B17">
                              <w:rPr>
                                <w:color w:val="000000" w:themeColor="text1"/>
                              </w:rPr>
                              <w:t xml:space="preserve"> and the etiologic fraction attributed to the pathogens of interest.  However, hospital or clinic-based controls rarely represent the source population from which AFI cases arise. Unless resources </w:t>
                            </w:r>
                            <w:r>
                              <w:rPr>
                                <w:color w:val="000000" w:themeColor="text1"/>
                              </w:rPr>
                              <w:t xml:space="preserve">exist </w:t>
                            </w:r>
                            <w:r w:rsidRPr="00507B17">
                              <w:rPr>
                                <w:color w:val="000000" w:themeColor="text1"/>
                              </w:rPr>
                              <w:t xml:space="preserve">to recruit a representative sample, </w:t>
                            </w:r>
                            <w:r>
                              <w:rPr>
                                <w:color w:val="000000" w:themeColor="text1"/>
                              </w:rPr>
                              <w:t>sampling</w:t>
                            </w:r>
                            <w:r w:rsidRPr="00507B17">
                              <w:rPr>
                                <w:color w:val="000000" w:themeColor="text1"/>
                              </w:rPr>
                              <w:t xml:space="preserve"> controls might not yield </w:t>
                            </w:r>
                            <w:r w:rsidR="00F07202">
                              <w:rPr>
                                <w:color w:val="000000" w:themeColor="text1"/>
                              </w:rPr>
                              <w:t xml:space="preserve">valid </w:t>
                            </w:r>
                            <w:r w:rsidRPr="00507B17">
                              <w:rPr>
                                <w:color w:val="000000" w:themeColor="text1"/>
                              </w:rPr>
                              <w:t>etiologic fraction estimates.</w:t>
                            </w:r>
                          </w:p>
                        </w:txbxContent>
                      </wps:txbx>
                      <wps:bodyPr rot="0" vert="horz" wrap="square" lIns="91440" tIns="45720" rIns="91440" bIns="45720" anchor="t" anchorCtr="0">
                        <a:spAutoFit/>
                      </wps:bodyPr>
                    </wps:wsp>
                  </a:graphicData>
                </a:graphic>
              </wp:inline>
            </w:drawing>
          </mc:Choice>
          <mc:Fallback>
            <w:pict>
              <v:shape w14:anchorId="7F6D3712" id="Text Box 4" o:spid="_x0000_s1033" type="#_x0000_t202" style="width:503.3pt;height:110.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" fillcolor="#f2f2f2 [3052]" strokecolor="#243f60 [1604]" strokeweight="1.5pt">
                <v:stroke joinstyle="round"/>
                <v:textbox style="mso-fit-shape-to-text:t">
                  <w:txbxContent>
                    <w:p w14:paraId="5E4E6DAB" w14:textId="77777777" w:rsidR="0093458E" w:rsidRPr="00AB0549" w:rsidRDefault="0093458E" w:rsidP="0093458E">
                      <w:pPr>
                        <w:rPr>
                          <w:rStyle w:val="SubtleReference"/>
                          <w:b/>
                          <w:bCs/>
                          <w:color w:val="365F91" w:themeColor="accent1" w:themeShade="BF"/>
                          <w:sz w:val="24"/>
                          <w:szCs w:val="24"/>
                        </w:rPr>
                      </w:pPr>
                      <w:r w:rsidRPr="00AB0549">
                        <w:rPr>
                          <w:rStyle w:val="SubtleReference"/>
                          <w:b/>
                          <w:bCs/>
                          <w:color w:val="365F91" w:themeColor="accent1" w:themeShade="BF"/>
                          <w:sz w:val="24"/>
                          <w:szCs w:val="24"/>
                        </w:rPr>
                        <w:t>Considerations for Adaptation</w:t>
                      </w:r>
                    </w:p>
                    <w:p w14:paraId="01D218CF" w14:textId="78F5DD97" w:rsidR="0093458E" w:rsidRDefault="0093458E" w:rsidP="0093458E">
                      <w:pPr>
                        <w:rPr>
                          <w:color w:val="000000" w:themeColor="text1"/>
                        </w:rPr>
                      </w:pPr>
                      <w:r>
                        <w:rPr>
                          <w:rStyle w:val="SubtleReference"/>
                          <w:color w:val="365F91" w:themeColor="accent1" w:themeShade="BF"/>
                        </w:rPr>
                        <w:t>Expected enrollment</w:t>
                      </w:r>
                      <w:r w:rsidRPr="002E6318">
                        <w:rPr>
                          <w:color w:val="000000" w:themeColor="text1"/>
                        </w:rPr>
                        <w:t xml:space="preserve">: </w:t>
                      </w:r>
                      <w:r>
                        <w:rPr>
                          <w:color w:val="000000" w:themeColor="text1"/>
                        </w:rPr>
                        <w:t xml:space="preserve">Estimates of expected enrollment over the course of the surveillance period may be based on existing surveillance data, facility registers, </w:t>
                      </w:r>
                      <w:r w:rsidR="007F525A">
                        <w:rPr>
                          <w:color w:val="000000" w:themeColor="text1"/>
                        </w:rPr>
                        <w:t xml:space="preserve">or </w:t>
                      </w:r>
                      <w:r>
                        <w:rPr>
                          <w:color w:val="000000" w:themeColor="text1"/>
                        </w:rPr>
                        <w:t xml:space="preserve">patient records. If not readily available, primary data on hospital visits from AFI patients may be collected. </w:t>
                      </w:r>
                    </w:p>
                    <w:p w14:paraId="740E6EF3" w14:textId="77777777" w:rsidR="0093458E" w:rsidRDefault="0093458E" w:rsidP="0093458E">
                      <w:pPr>
                        <w:rPr>
                          <w:color w:val="000000" w:themeColor="text1"/>
                        </w:rPr>
                      </w:pPr>
                    </w:p>
                    <w:p w14:paraId="68C3517F" w14:textId="6E1EB34D" w:rsidR="0093458E" w:rsidRPr="00507B17" w:rsidRDefault="0093458E" w:rsidP="0093458E">
                      <w:pPr>
                        <w:rPr>
                          <w:color w:val="000000" w:themeColor="text1"/>
                        </w:rPr>
                      </w:pPr>
                      <w:r>
                        <w:rPr>
                          <w:rStyle w:val="SubtleReference"/>
                          <w:color w:val="365F91" w:themeColor="accent1" w:themeShade="BF"/>
                        </w:rPr>
                        <w:t>Controls</w:t>
                      </w:r>
                      <w:r w:rsidRPr="002E6318">
                        <w:rPr>
                          <w:color w:val="000000" w:themeColor="text1"/>
                        </w:rPr>
                        <w:t xml:space="preserve">: </w:t>
                      </w:r>
                      <w:r w:rsidRPr="00507B17">
                        <w:rPr>
                          <w:color w:val="000000" w:themeColor="text1"/>
                        </w:rPr>
                        <w:t>Enrollment of asymptomatic controls, in addition to AFI patients, allows characterization of the baseline non-AFI population. When rigorously sampled and recruited, such a case-control methodology can allow estimat</w:t>
                      </w:r>
                      <w:r w:rsidR="00DB3291">
                        <w:rPr>
                          <w:color w:val="000000" w:themeColor="text1"/>
                        </w:rPr>
                        <w:t>ion of</w:t>
                      </w:r>
                      <w:r w:rsidRPr="00507B17">
                        <w:rPr>
                          <w:color w:val="000000" w:themeColor="text1"/>
                        </w:rPr>
                        <w:t xml:space="preserve"> risk factors for </w:t>
                      </w:r>
                      <w:proofErr w:type="gramStart"/>
                      <w:r w:rsidRPr="00507B17">
                        <w:rPr>
                          <w:color w:val="000000" w:themeColor="text1"/>
                        </w:rPr>
                        <w:t>AFI</w:t>
                      </w:r>
                      <w:proofErr w:type="gramEnd"/>
                      <w:r w:rsidRPr="00507B17">
                        <w:rPr>
                          <w:color w:val="000000" w:themeColor="text1"/>
                        </w:rPr>
                        <w:t xml:space="preserve"> and the etiologic fraction attributed to the pathogens of interest.  However, hospital or clinic-based controls rarely represent the source population from which AFI cases arise. Unless resources </w:t>
                      </w:r>
                      <w:r>
                        <w:rPr>
                          <w:color w:val="000000" w:themeColor="text1"/>
                        </w:rPr>
                        <w:t xml:space="preserve">exist </w:t>
                      </w:r>
                      <w:r w:rsidRPr="00507B17">
                        <w:rPr>
                          <w:color w:val="000000" w:themeColor="text1"/>
                        </w:rPr>
                        <w:t xml:space="preserve">to recruit a representative sample, </w:t>
                      </w:r>
                      <w:r>
                        <w:rPr>
                          <w:color w:val="000000" w:themeColor="text1"/>
                        </w:rPr>
                        <w:t>sampling</w:t>
                      </w:r>
                      <w:r w:rsidRPr="00507B17">
                        <w:rPr>
                          <w:color w:val="000000" w:themeColor="text1"/>
                        </w:rPr>
                        <w:t xml:space="preserve"> controls might not yield </w:t>
                      </w:r>
                      <w:r w:rsidR="00F07202">
                        <w:rPr>
                          <w:color w:val="000000" w:themeColor="text1"/>
                        </w:rPr>
                        <w:t xml:space="preserve">valid </w:t>
                      </w:r>
                      <w:r w:rsidRPr="00507B17">
                        <w:rPr>
                          <w:color w:val="000000" w:themeColor="text1"/>
                        </w:rPr>
                        <w:t>etiologic fraction estimates.</w:t>
                      </w:r>
                    </w:p>
                  </w:txbxContent>
                </v:textbox>
                <w10:anchorlock/>
              </v:shape>
            </w:pict>
          </mc:Fallback>
        </mc:AlternateContent>
      </w:r>
    </w:p>
    <w:p w14:paraId="40E9830C" w14:textId="77777777" w:rsidR="00720686" w:rsidRPr="000A5A2E" w:rsidRDefault="00720686" w:rsidP="00720686">
      <w:pPr>
        <w:rPr>
          <w:b/>
        </w:rPr>
      </w:pPr>
    </w:p>
    <w:p w14:paraId="7631DC6A" w14:textId="3AD7D4E3" w:rsidR="00B61562" w:rsidRDefault="00720686" w:rsidP="00F21BFC">
      <w:pPr>
        <w:pStyle w:val="Heading2"/>
        <w:numPr>
          <w:ilvl w:val="1"/>
          <w:numId w:val="4"/>
        </w:numPr>
        <w:ind w:left="450"/>
        <w:rPr>
          <w:b/>
          <w:bCs/>
        </w:rPr>
      </w:pPr>
      <w:bookmarkStart w:id="61" w:name="_Toc86994869"/>
      <w:r w:rsidRPr="31787EBE">
        <w:rPr>
          <w:b/>
          <w:bCs/>
        </w:rPr>
        <w:t>Specimen Collection</w:t>
      </w:r>
      <w:r w:rsidR="006E78D6">
        <w:rPr>
          <w:b/>
          <w:bCs/>
        </w:rPr>
        <w:t xml:space="preserve"> and Laboratory Procedures</w:t>
      </w:r>
      <w:bookmarkEnd w:id="61"/>
    </w:p>
    <w:p w14:paraId="6CBAF9F6" w14:textId="77777777" w:rsidR="006E78D6" w:rsidRPr="006E78D6" w:rsidRDefault="006E78D6" w:rsidP="006E78D6"/>
    <w:p w14:paraId="50B58AC3" w14:textId="255D6553" w:rsidR="00727548" w:rsidRPr="008D525D" w:rsidRDefault="006E78D6" w:rsidP="00F21BFC">
      <w:pPr>
        <w:pStyle w:val="Heading3"/>
        <w:numPr>
          <w:ilvl w:val="2"/>
          <w:numId w:val="4"/>
        </w:numPr>
        <w:ind w:left="720" w:hanging="720"/>
      </w:pPr>
      <w:bookmarkStart w:id="62" w:name="_Toc86994870"/>
      <w:r>
        <w:t>Specimen Collection</w:t>
      </w:r>
      <w:bookmarkEnd w:id="62"/>
    </w:p>
    <w:p w14:paraId="1DD8C673" w14:textId="5D85A7EB" w:rsidR="00AB687F" w:rsidRPr="00C66C0C" w:rsidRDefault="00DC3EB4" w:rsidP="00FA22FC">
      <w:r w:rsidRPr="00DC3EB4">
        <w:t xml:space="preserve">After patient enrollment, </w:t>
      </w:r>
      <w:r w:rsidR="009B1A15">
        <w:rPr>
          <w:color w:val="C0504D" w:themeColor="accent2"/>
        </w:rPr>
        <w:t xml:space="preserve">[DESIGNATED STAFF] </w:t>
      </w:r>
      <w:r w:rsidR="009B1A15" w:rsidRPr="009B1A15">
        <w:t xml:space="preserve">will collect </w:t>
      </w:r>
      <w:r w:rsidR="009B1A15">
        <w:t>b</w:t>
      </w:r>
      <w:r w:rsidR="00DD6EB2">
        <w:t>lood</w:t>
      </w:r>
      <w:r w:rsidR="000A7DE2">
        <w:t xml:space="preserve"> </w:t>
      </w:r>
      <w:r w:rsidR="000A7DE2" w:rsidRPr="0029080C">
        <w:rPr>
          <w:color w:val="C0504D" w:themeColor="accent2"/>
        </w:rPr>
        <w:t>[AND</w:t>
      </w:r>
      <w:r w:rsidR="00415F15" w:rsidRPr="0029080C">
        <w:rPr>
          <w:color w:val="C0504D" w:themeColor="accent2"/>
        </w:rPr>
        <w:t xml:space="preserve"> ADDITIONAL </w:t>
      </w:r>
      <w:r w:rsidR="00C7626B">
        <w:rPr>
          <w:color w:val="C0504D" w:themeColor="accent2"/>
        </w:rPr>
        <w:t>SAMPLE</w:t>
      </w:r>
      <w:r w:rsidR="009E2D1E">
        <w:rPr>
          <w:color w:val="C0504D" w:themeColor="accent2"/>
        </w:rPr>
        <w:t xml:space="preserve"> TYPES</w:t>
      </w:r>
      <w:r w:rsidR="00C949A9" w:rsidRPr="0029080C">
        <w:rPr>
          <w:color w:val="C0504D" w:themeColor="accent2"/>
        </w:rPr>
        <w:t xml:space="preserve"> (</w:t>
      </w:r>
      <w:r w:rsidR="00D77637">
        <w:rPr>
          <w:color w:val="C0504D" w:themeColor="accent2"/>
        </w:rPr>
        <w:t>if applicable</w:t>
      </w:r>
      <w:r w:rsidR="00C949A9" w:rsidRPr="0029080C">
        <w:rPr>
          <w:color w:val="C0504D" w:themeColor="accent2"/>
        </w:rPr>
        <w:t>)]</w:t>
      </w:r>
      <w:r w:rsidR="00CE329E" w:rsidRPr="0029080C">
        <w:rPr>
          <w:color w:val="C0504D" w:themeColor="accent2"/>
        </w:rPr>
        <w:t xml:space="preserve"> </w:t>
      </w:r>
      <w:r w:rsidR="009B1A15">
        <w:t>from</w:t>
      </w:r>
      <w:r w:rsidR="00CE329E">
        <w:t xml:space="preserve"> </w:t>
      </w:r>
      <w:r w:rsidR="00CE329E">
        <w:rPr>
          <w:color w:val="C0504D" w:themeColor="accent2"/>
        </w:rPr>
        <w:t xml:space="preserve">[SPECIFIED </w:t>
      </w:r>
      <w:r w:rsidR="009A0078">
        <w:rPr>
          <w:color w:val="C0504D" w:themeColor="accent2"/>
        </w:rPr>
        <w:t>PATIENTS</w:t>
      </w:r>
      <w:r w:rsidR="00794D69">
        <w:rPr>
          <w:color w:val="C0504D" w:themeColor="accent2"/>
        </w:rPr>
        <w:t xml:space="preserve"> (e.g., </w:t>
      </w:r>
      <w:r w:rsidR="00B40932">
        <w:rPr>
          <w:color w:val="C0504D" w:themeColor="accent2"/>
        </w:rPr>
        <w:t xml:space="preserve">all patients, </w:t>
      </w:r>
      <w:r w:rsidR="00794D69">
        <w:rPr>
          <w:color w:val="C0504D" w:themeColor="accent2"/>
        </w:rPr>
        <w:t>those with specific symptoms)</w:t>
      </w:r>
      <w:r w:rsidR="00CE329E">
        <w:rPr>
          <w:color w:val="C0504D" w:themeColor="accent2"/>
        </w:rPr>
        <w:t>]</w:t>
      </w:r>
      <w:r w:rsidR="00FD2673">
        <w:t>.</w:t>
      </w:r>
      <w:r w:rsidR="00116E91">
        <w:t xml:space="preserve"> Each specimen will be labeled with </w:t>
      </w:r>
      <w:r w:rsidR="00D70C60" w:rsidRPr="00D70C60">
        <w:t>the unique patient identifier</w:t>
      </w:r>
      <w:r w:rsidR="00116E91" w:rsidRPr="0062606F">
        <w:t>.</w:t>
      </w:r>
      <w:r w:rsidR="00F15BC2">
        <w:t xml:space="preserve"> </w:t>
      </w:r>
      <w:r w:rsidR="009B1A15">
        <w:rPr>
          <w:color w:val="C0504D" w:themeColor="accent2"/>
        </w:rPr>
        <w:t xml:space="preserve">[DESIGNATED STAFF] </w:t>
      </w:r>
      <w:r w:rsidR="009B1A15">
        <w:t>will also complete t</w:t>
      </w:r>
      <w:r w:rsidR="00F15BC2">
        <w:t xml:space="preserve">he </w:t>
      </w:r>
      <w:r w:rsidR="00F15BC2" w:rsidRPr="00F508C4">
        <w:rPr>
          <w:rFonts w:cstheme="minorHAnsi"/>
          <w:color w:val="C0504D" w:themeColor="accent2"/>
        </w:rPr>
        <w:t xml:space="preserve">[ELECTRONIC OR PAPER-BASED] </w:t>
      </w:r>
      <w:r w:rsidR="00F15BC2">
        <w:t xml:space="preserve">Specimen Requisition Form </w:t>
      </w:r>
      <w:r w:rsidR="0015374B">
        <w:rPr>
          <w:rFonts w:cstheme="minorHAnsi"/>
        </w:rPr>
        <w:t xml:space="preserve">(Appendix </w:t>
      </w:r>
      <w:r w:rsidR="0015374B">
        <w:rPr>
          <w:rFonts w:cstheme="minorHAnsi"/>
          <w:color w:val="C0504D" w:themeColor="accent2"/>
        </w:rPr>
        <w:t>[X]</w:t>
      </w:r>
      <w:r w:rsidR="0015374B">
        <w:rPr>
          <w:rFonts w:cstheme="minorHAnsi"/>
        </w:rPr>
        <w:t xml:space="preserve">) </w:t>
      </w:r>
      <w:r w:rsidR="009B1A15">
        <w:t>for each patient</w:t>
      </w:r>
      <w:r w:rsidR="0091451B">
        <w:t xml:space="preserve"> at the time of specimen collection</w:t>
      </w:r>
      <w:r w:rsidR="00504153">
        <w:t>.</w:t>
      </w:r>
    </w:p>
    <w:p w14:paraId="1DEDE8F4" w14:textId="77777777" w:rsidR="00AB687F" w:rsidRPr="00727548" w:rsidRDefault="00AB687F" w:rsidP="00FA22FC">
      <w:pPr>
        <w:rPr>
          <w:i/>
          <w:iCs/>
          <w:color w:val="C0504D" w:themeColor="accent2"/>
        </w:rPr>
      </w:pPr>
    </w:p>
    <w:p w14:paraId="72D42EBE" w14:textId="48320900" w:rsidR="007E706F" w:rsidRDefault="009C7C6C" w:rsidP="007E706F">
      <w:pPr>
        <w:jc w:val="both"/>
        <w:rPr>
          <w:i/>
          <w:iCs/>
          <w:color w:val="C0504D" w:themeColor="accent2"/>
        </w:rPr>
      </w:pPr>
      <w:r w:rsidRPr="000F126A">
        <w:rPr>
          <w:u w:val="single"/>
        </w:rPr>
        <w:t>B</w:t>
      </w:r>
      <w:r w:rsidR="00CA4D84" w:rsidRPr="000F126A">
        <w:rPr>
          <w:u w:val="single"/>
        </w:rPr>
        <w:t>lood</w:t>
      </w:r>
      <w:r w:rsidR="00ED3F28">
        <w:rPr>
          <w:u w:val="single"/>
        </w:rPr>
        <w:t>:</w:t>
      </w:r>
      <w:r w:rsidR="00CD4938">
        <w:t xml:space="preserve"> </w:t>
      </w:r>
      <w:r w:rsidR="00E23027" w:rsidRPr="008848A5">
        <w:t>Whole</w:t>
      </w:r>
      <w:r w:rsidR="00CD4938" w:rsidRPr="008848A5">
        <w:t xml:space="preserve"> </w:t>
      </w:r>
      <w:r w:rsidR="00F12A33" w:rsidRPr="008848A5">
        <w:t>blood will be collected</w:t>
      </w:r>
      <w:r w:rsidR="00C65A4A">
        <w:t xml:space="preserve"> </w:t>
      </w:r>
      <w:r w:rsidR="004B780E">
        <w:t xml:space="preserve">aseptically </w:t>
      </w:r>
      <w:r w:rsidR="00135078" w:rsidRPr="008848A5">
        <w:t xml:space="preserve">into a </w:t>
      </w:r>
      <w:r w:rsidR="00135078" w:rsidRPr="008848A5">
        <w:rPr>
          <w:color w:val="C0504D" w:themeColor="accent2"/>
        </w:rPr>
        <w:t>[</w:t>
      </w:r>
      <w:r w:rsidR="00A85123">
        <w:rPr>
          <w:color w:val="C0504D" w:themeColor="accent2"/>
        </w:rPr>
        <w:t>SPECIFIC TUBE AND/OR CULTURE BOTTLE</w:t>
      </w:r>
      <w:r w:rsidR="00135078" w:rsidRPr="008848A5">
        <w:rPr>
          <w:color w:val="C0504D" w:themeColor="accent2"/>
        </w:rPr>
        <w:t>]</w:t>
      </w:r>
      <w:r w:rsidR="00135078" w:rsidRPr="008848A5">
        <w:t xml:space="preserve"> </w:t>
      </w:r>
      <w:r w:rsidR="00321314" w:rsidRPr="008848A5">
        <w:t xml:space="preserve">by venipuncture </w:t>
      </w:r>
      <w:r w:rsidR="00F12A33" w:rsidRPr="008848A5">
        <w:t xml:space="preserve">using </w:t>
      </w:r>
      <w:r w:rsidR="00AA16DC" w:rsidRPr="005C0AA0">
        <w:rPr>
          <w:color w:val="C0504D" w:themeColor="accent2"/>
        </w:rPr>
        <w:t>[</w:t>
      </w:r>
      <w:r w:rsidR="005C0AA0" w:rsidRPr="005C0AA0">
        <w:rPr>
          <w:color w:val="C0504D" w:themeColor="accent2"/>
        </w:rPr>
        <w:t>DESCRIBE COLLECTION TECHNIQUE</w:t>
      </w:r>
      <w:r w:rsidR="00AA16DC" w:rsidRPr="005C0AA0">
        <w:rPr>
          <w:color w:val="C0504D" w:themeColor="accent2"/>
        </w:rPr>
        <w:t>]</w:t>
      </w:r>
      <w:r w:rsidR="00135078" w:rsidRPr="008848A5">
        <w:t>.</w:t>
      </w:r>
      <w:r w:rsidR="001A10F4" w:rsidRPr="008848A5">
        <w:t xml:space="preserve"> </w:t>
      </w:r>
      <w:r w:rsidR="007E706F">
        <w:rPr>
          <w:i/>
          <w:iCs/>
          <w:color w:val="C0504D" w:themeColor="accent2"/>
        </w:rPr>
        <w:t xml:space="preserve">Describe the volume of blood to be collected from adults and children and the proportion to be used for molecular testing, serological testing, and/or culture. </w:t>
      </w:r>
    </w:p>
    <w:p w14:paraId="1A95EEA1" w14:textId="77777777" w:rsidR="00E4114C" w:rsidRDefault="00E4114C" w:rsidP="007E706F">
      <w:pPr>
        <w:jc w:val="both"/>
        <w:rPr>
          <w:i/>
          <w:iCs/>
          <w:color w:val="C0504D" w:themeColor="accent2"/>
        </w:rPr>
      </w:pPr>
    </w:p>
    <w:p w14:paraId="27523721" w14:textId="544A288B" w:rsidR="00330394" w:rsidRPr="0062606F" w:rsidRDefault="00330394" w:rsidP="00330394">
      <w:pPr>
        <w:rPr>
          <w:i/>
          <w:iCs/>
          <w:color w:val="C0504D" w:themeColor="accent2"/>
        </w:rPr>
      </w:pPr>
      <w:r>
        <w:rPr>
          <w:i/>
          <w:iCs/>
          <w:color w:val="C0504D" w:themeColor="accent2"/>
        </w:rPr>
        <w:lastRenderedPageBreak/>
        <w:t xml:space="preserve">If collecting serum/plasma samples: </w:t>
      </w:r>
      <w:r w:rsidRPr="00820062">
        <w:t xml:space="preserve">Blood </w:t>
      </w:r>
      <w:r w:rsidR="005C5D47">
        <w:t>will</w:t>
      </w:r>
      <w:r>
        <w:t xml:space="preserve"> be</w:t>
      </w:r>
      <w:r w:rsidRPr="00820062">
        <w:t xml:space="preserve"> centrifuged </w:t>
      </w:r>
      <w:r w:rsidR="000E05F5">
        <w:t xml:space="preserve">at </w:t>
      </w:r>
      <w:r w:rsidR="000E05F5" w:rsidRPr="00D069FA">
        <w:rPr>
          <w:color w:val="C0504D" w:themeColor="accent2"/>
        </w:rPr>
        <w:t>[</w:t>
      </w:r>
      <w:r w:rsidR="00D069FA" w:rsidRPr="00D069FA">
        <w:rPr>
          <w:color w:val="C0504D" w:themeColor="accent2"/>
        </w:rPr>
        <w:t>LOCATION (ideally</w:t>
      </w:r>
      <w:r w:rsidR="00412066">
        <w:rPr>
          <w:color w:val="C0504D" w:themeColor="accent2"/>
        </w:rPr>
        <w:t xml:space="preserve">, </w:t>
      </w:r>
      <w:r w:rsidR="00D069FA" w:rsidRPr="00D069FA">
        <w:rPr>
          <w:color w:val="C0504D" w:themeColor="accent2"/>
        </w:rPr>
        <w:t>the testing site)]</w:t>
      </w:r>
      <w:r w:rsidRPr="00D069FA">
        <w:rPr>
          <w:color w:val="C0504D" w:themeColor="accent2"/>
        </w:rPr>
        <w:t xml:space="preserve"> </w:t>
      </w:r>
      <w:r w:rsidRPr="00820062">
        <w:t xml:space="preserve">to separate the </w:t>
      </w:r>
      <w:r w:rsidRPr="00AB2931">
        <w:rPr>
          <w:color w:val="C0504D" w:themeColor="accent2"/>
        </w:rPr>
        <w:t>[SERUM</w:t>
      </w:r>
      <w:r>
        <w:rPr>
          <w:color w:val="C0504D" w:themeColor="accent2"/>
        </w:rPr>
        <w:t xml:space="preserve"> OR </w:t>
      </w:r>
      <w:r w:rsidRPr="00AB2931">
        <w:rPr>
          <w:color w:val="C0504D" w:themeColor="accent2"/>
        </w:rPr>
        <w:t xml:space="preserve">PLASMA] </w:t>
      </w:r>
      <w:r w:rsidRPr="00820062">
        <w:t>for serological testing</w:t>
      </w:r>
      <w:r>
        <w:t xml:space="preserve"> and avoid hemolysis</w:t>
      </w:r>
      <w:r w:rsidRPr="00820062">
        <w:t xml:space="preserve">. The resulting </w:t>
      </w:r>
      <w:r>
        <w:rPr>
          <w:color w:val="C0504D" w:themeColor="accent2"/>
        </w:rPr>
        <w:t xml:space="preserve">[SPECIFIED VOLUME] </w:t>
      </w:r>
      <w:r w:rsidRPr="00BB4BC3">
        <w:t xml:space="preserve">of </w:t>
      </w:r>
      <w:r w:rsidRPr="00AB2931">
        <w:rPr>
          <w:color w:val="C0504D" w:themeColor="accent2"/>
        </w:rPr>
        <w:t>[SERUM</w:t>
      </w:r>
      <w:r>
        <w:rPr>
          <w:color w:val="C0504D" w:themeColor="accent2"/>
        </w:rPr>
        <w:t xml:space="preserve"> OR </w:t>
      </w:r>
      <w:r w:rsidRPr="00AB2931">
        <w:rPr>
          <w:color w:val="C0504D" w:themeColor="accent2"/>
        </w:rPr>
        <w:t xml:space="preserve">PLASMA] </w:t>
      </w:r>
      <w:r w:rsidRPr="00820062">
        <w:t xml:space="preserve">will be drawn off and placed in </w:t>
      </w:r>
      <w:r w:rsidRPr="00452586">
        <w:t xml:space="preserve">a sterile, leak-proof, screw capped tube. </w:t>
      </w:r>
    </w:p>
    <w:p w14:paraId="1819BF7D" w14:textId="77777777" w:rsidR="00330394" w:rsidRDefault="00330394" w:rsidP="00330394">
      <w:pPr>
        <w:rPr>
          <w:i/>
          <w:iCs/>
          <w:color w:val="C00000"/>
        </w:rPr>
      </w:pPr>
    </w:p>
    <w:p w14:paraId="2ED3D15D" w14:textId="772094E1" w:rsidR="00330394" w:rsidRDefault="00330394" w:rsidP="00330394">
      <w:pPr>
        <w:rPr>
          <w:i/>
          <w:iCs/>
          <w:color w:val="C0504D" w:themeColor="accent2"/>
        </w:rPr>
      </w:pPr>
      <w:r w:rsidRPr="004575A1">
        <w:rPr>
          <w:i/>
          <w:iCs/>
          <w:color w:val="C0504D" w:themeColor="accent2"/>
        </w:rPr>
        <w:t xml:space="preserve">If collecting convalescent samples: </w:t>
      </w:r>
      <w:r w:rsidRPr="000D4EEE">
        <w:rPr>
          <w:color w:val="C0504D" w:themeColor="accent2"/>
        </w:rPr>
        <w:t xml:space="preserve">[SPECIFIED </w:t>
      </w:r>
      <w:r>
        <w:rPr>
          <w:color w:val="C0504D" w:themeColor="accent2"/>
        </w:rPr>
        <w:t>PATIENTS</w:t>
      </w:r>
      <w:r w:rsidRPr="000D4EEE">
        <w:rPr>
          <w:color w:val="C0504D" w:themeColor="accent2"/>
        </w:rPr>
        <w:t xml:space="preserve">] </w:t>
      </w:r>
      <w:r>
        <w:t>will</w:t>
      </w:r>
      <w:r w:rsidRPr="004575A1">
        <w:t xml:space="preserve"> be asked to return for a convalescent sample </w:t>
      </w:r>
      <w:r w:rsidRPr="000D4EEE">
        <w:rPr>
          <w:color w:val="C0504D" w:themeColor="accent2"/>
        </w:rPr>
        <w:t xml:space="preserve">[NUMBER OF DAYS] </w:t>
      </w:r>
      <w:r w:rsidRPr="004575A1">
        <w:t xml:space="preserve">after the initial sample. </w:t>
      </w:r>
      <w:r w:rsidRPr="000B1619">
        <w:rPr>
          <w:color w:val="C0504D" w:themeColor="accent2"/>
        </w:rPr>
        <w:t xml:space="preserve">[SPECIFIED VOLUME] </w:t>
      </w:r>
      <w:r w:rsidRPr="00BB4BC3">
        <w:t xml:space="preserve">of blood </w:t>
      </w:r>
      <w:r>
        <w:t>will be drawn into a serum separator tube</w:t>
      </w:r>
      <w:r w:rsidRPr="0004614F">
        <w:rPr>
          <w:color w:val="C0504D" w:themeColor="accent2"/>
        </w:rPr>
        <w:t xml:space="preserve"> [(</w:t>
      </w:r>
      <w:r>
        <w:rPr>
          <w:color w:val="C0504D" w:themeColor="accent2"/>
        </w:rPr>
        <w:t>RED TOP OR “TIGER TOP”</w:t>
      </w:r>
      <w:r w:rsidRPr="000B5CA2">
        <w:rPr>
          <w:color w:val="C0504D" w:themeColor="accent2"/>
        </w:rPr>
        <w:t>)</w:t>
      </w:r>
      <w:r>
        <w:rPr>
          <w:color w:val="C0504D" w:themeColor="accent2"/>
        </w:rPr>
        <w:t>]</w:t>
      </w:r>
      <w:r>
        <w:t>.</w:t>
      </w:r>
      <w:r w:rsidRPr="004575A1">
        <w:t xml:space="preserve"> At the time of </w:t>
      </w:r>
      <w:r>
        <w:t xml:space="preserve">convalescent </w:t>
      </w:r>
      <w:r w:rsidRPr="004575A1">
        <w:t xml:space="preserve">specimen collection, </w:t>
      </w:r>
      <w:r w:rsidR="00CE0E38">
        <w:t>an</w:t>
      </w:r>
      <w:r w:rsidRPr="004575A1">
        <w:t xml:space="preserve"> </w:t>
      </w:r>
      <w:r w:rsidRPr="38382E55">
        <w:rPr>
          <w:color w:val="C0504D" w:themeColor="accent2"/>
        </w:rPr>
        <w:t xml:space="preserve">[ELECTRONIC OR PAPER-BASED] </w:t>
      </w:r>
      <w:r w:rsidR="00CE0E38">
        <w:t>follow-up data collection form</w:t>
      </w:r>
      <w:r w:rsidRPr="004575A1">
        <w:t xml:space="preserve"> </w:t>
      </w:r>
      <w:r>
        <w:t>will</w:t>
      </w:r>
      <w:r w:rsidRPr="004575A1">
        <w:t xml:space="preserve"> be administered.</w:t>
      </w:r>
      <w:r>
        <w:t xml:space="preserve"> </w:t>
      </w:r>
      <w:r w:rsidRPr="38382E55">
        <w:rPr>
          <w:i/>
          <w:iCs/>
          <w:color w:val="C0504D" w:themeColor="accent2"/>
        </w:rPr>
        <w:t>Describe the process of reminding</w:t>
      </w:r>
      <w:r>
        <w:rPr>
          <w:i/>
          <w:iCs/>
          <w:color w:val="C0504D" w:themeColor="accent2"/>
        </w:rPr>
        <w:t xml:space="preserve"> patients of their follow-up appointments and whether they will be compensated for their time and transportation costs. </w:t>
      </w:r>
      <w:r w:rsidR="00CE0E38">
        <w:rPr>
          <w:i/>
          <w:iCs/>
          <w:color w:val="C0504D" w:themeColor="accent2"/>
        </w:rPr>
        <w:t>Include any follow-up data collection forms in the appendix.</w:t>
      </w:r>
    </w:p>
    <w:p w14:paraId="0F13A40C" w14:textId="77777777" w:rsidR="00330394" w:rsidRDefault="00330394" w:rsidP="00330394">
      <w:pPr>
        <w:rPr>
          <w:i/>
          <w:iCs/>
          <w:color w:val="C0504D" w:themeColor="accent2"/>
        </w:rPr>
      </w:pPr>
    </w:p>
    <w:p w14:paraId="7F8909DE" w14:textId="439558FC" w:rsidR="00330394" w:rsidRDefault="00330394" w:rsidP="00330394">
      <w:pPr>
        <w:rPr>
          <w:i/>
          <w:iCs/>
          <w:color w:val="C0504D" w:themeColor="accent2"/>
        </w:rPr>
      </w:pPr>
      <w:r>
        <w:rPr>
          <w:i/>
          <w:iCs/>
          <w:color w:val="C0504D" w:themeColor="accent2"/>
        </w:rPr>
        <w:t xml:space="preserve">Create new sections to describe the collection of any additional specimens, which might include nasopharyngeal (NP) or oropharyngeal (OP) swabs, urine, stool, sputum, tissue, or cerebrospinal fluid (CSF). Refer to established protocols such as </w:t>
      </w:r>
      <w:r w:rsidR="00795CAF">
        <w:rPr>
          <w:i/>
          <w:iCs/>
          <w:color w:val="C0504D" w:themeColor="accent2"/>
        </w:rPr>
        <w:t xml:space="preserve">the </w:t>
      </w:r>
      <w:hyperlink r:id="rId13" w:history="1">
        <w:r w:rsidRPr="00C91F0D">
          <w:rPr>
            <w:rStyle w:val="Hyperlink"/>
            <w:i/>
            <w:iCs/>
          </w:rPr>
          <w:t>Manual for Identification and Antimicrobial Susceptibility Testing (World Health Organization, 2003)</w:t>
        </w:r>
      </w:hyperlink>
      <w:r>
        <w:rPr>
          <w:i/>
          <w:iCs/>
          <w:color w:val="C0504D" w:themeColor="accent2"/>
        </w:rPr>
        <w:t xml:space="preserve"> for collection procedures for NP/OP swabs (p. 251), stool (p. 275), or CSF (p. 223). Note that CSF collection must only be performed by qualified and trained medical staff.</w:t>
      </w:r>
    </w:p>
    <w:p w14:paraId="7D17404C" w14:textId="77777777" w:rsidR="00330394" w:rsidRDefault="00330394" w:rsidP="00330394">
      <w:pPr>
        <w:rPr>
          <w:i/>
          <w:iCs/>
          <w:color w:val="C0504D" w:themeColor="accent2"/>
        </w:rPr>
      </w:pPr>
    </w:p>
    <w:p w14:paraId="344EC783" w14:textId="6E525C04" w:rsidR="00E4114C" w:rsidRPr="00192065" w:rsidRDefault="00E4114C" w:rsidP="00E4114C">
      <w:pPr>
        <w:rPr>
          <w:i/>
          <w:iCs/>
          <w:color w:val="C0504D" w:themeColor="accent2"/>
        </w:rPr>
      </w:pPr>
      <w:r w:rsidRPr="00192065">
        <w:rPr>
          <w:i/>
          <w:iCs/>
          <w:color w:val="C0504D" w:themeColor="accent2"/>
        </w:rPr>
        <w:t xml:space="preserve">The protocol should specify (or refer to) procedures sufficient to </w:t>
      </w:r>
      <w:r>
        <w:rPr>
          <w:i/>
          <w:iCs/>
          <w:color w:val="C0504D" w:themeColor="accent2"/>
        </w:rPr>
        <w:t>e</w:t>
      </w:r>
      <w:r w:rsidRPr="00192065">
        <w:rPr>
          <w:i/>
          <w:iCs/>
          <w:color w:val="C0504D" w:themeColor="accent2"/>
        </w:rPr>
        <w:t xml:space="preserve">nsure appropriate and consistent </w:t>
      </w:r>
      <w:r>
        <w:rPr>
          <w:i/>
          <w:iCs/>
          <w:color w:val="C0504D" w:themeColor="accent2"/>
        </w:rPr>
        <w:t xml:space="preserve">specimen </w:t>
      </w:r>
      <w:r w:rsidRPr="00192065">
        <w:rPr>
          <w:i/>
          <w:iCs/>
          <w:color w:val="C0504D" w:themeColor="accent2"/>
        </w:rPr>
        <w:t xml:space="preserve">collection across all sites. </w:t>
      </w:r>
      <w:r>
        <w:rPr>
          <w:i/>
          <w:iCs/>
          <w:color w:val="C0504D" w:themeColor="accent2"/>
        </w:rPr>
        <w:t>At minimum, t</w:t>
      </w:r>
      <w:r w:rsidRPr="00192065">
        <w:rPr>
          <w:i/>
          <w:iCs/>
          <w:color w:val="C0504D" w:themeColor="accent2"/>
        </w:rPr>
        <w:t xml:space="preserve">he protocol or </w:t>
      </w:r>
      <w:r w:rsidR="00C85DF1">
        <w:rPr>
          <w:i/>
          <w:iCs/>
          <w:color w:val="C0504D" w:themeColor="accent2"/>
        </w:rPr>
        <w:t xml:space="preserve">an </w:t>
      </w:r>
      <w:r w:rsidRPr="00192065">
        <w:rPr>
          <w:i/>
          <w:iCs/>
          <w:color w:val="C0504D" w:themeColor="accent2"/>
        </w:rPr>
        <w:t>external reference should include:</w:t>
      </w:r>
    </w:p>
    <w:p w14:paraId="4D48B5B8" w14:textId="77777777" w:rsidR="00E4114C" w:rsidRDefault="00E4114C" w:rsidP="00E4114C"/>
    <w:p w14:paraId="79703878" w14:textId="77777777" w:rsidR="00E4114C" w:rsidRDefault="00E4114C" w:rsidP="00F21BFC">
      <w:pPr>
        <w:pStyle w:val="ListParagraph"/>
        <w:numPr>
          <w:ilvl w:val="0"/>
          <w:numId w:val="14"/>
        </w:numPr>
        <w:rPr>
          <w:i/>
          <w:iCs/>
          <w:color w:val="C0504D" w:themeColor="accent2"/>
        </w:rPr>
      </w:pPr>
      <w:r>
        <w:rPr>
          <w:i/>
          <w:iCs/>
          <w:color w:val="C0504D" w:themeColor="accent2"/>
        </w:rPr>
        <w:t>Patient preparation</w:t>
      </w:r>
    </w:p>
    <w:p w14:paraId="6133519F" w14:textId="77777777" w:rsidR="00E4114C" w:rsidRDefault="00E4114C" w:rsidP="00F21BFC">
      <w:pPr>
        <w:pStyle w:val="ListParagraph"/>
        <w:numPr>
          <w:ilvl w:val="0"/>
          <w:numId w:val="14"/>
        </w:numPr>
        <w:rPr>
          <w:i/>
          <w:iCs/>
          <w:color w:val="C0504D" w:themeColor="accent2"/>
        </w:rPr>
      </w:pPr>
      <w:r>
        <w:rPr>
          <w:i/>
          <w:iCs/>
          <w:color w:val="C0504D" w:themeColor="accent2"/>
        </w:rPr>
        <w:t>Supplies needed</w:t>
      </w:r>
    </w:p>
    <w:p w14:paraId="08CF2EAF" w14:textId="77777777" w:rsidR="00E4114C" w:rsidRPr="00EE0A2E" w:rsidRDefault="00E4114C" w:rsidP="00F21BFC">
      <w:pPr>
        <w:pStyle w:val="ListParagraph"/>
        <w:numPr>
          <w:ilvl w:val="0"/>
          <w:numId w:val="14"/>
        </w:numPr>
        <w:rPr>
          <w:i/>
          <w:iCs/>
          <w:color w:val="C0504D" w:themeColor="accent2"/>
        </w:rPr>
      </w:pPr>
      <w:r>
        <w:rPr>
          <w:i/>
          <w:iCs/>
          <w:color w:val="C0504D" w:themeColor="accent2"/>
        </w:rPr>
        <w:t>Labeling Requirements</w:t>
      </w:r>
    </w:p>
    <w:p w14:paraId="0F3EB4F6" w14:textId="77777777" w:rsidR="00E4114C" w:rsidRPr="00ED2F11" w:rsidRDefault="00E4114C" w:rsidP="00F21BFC">
      <w:pPr>
        <w:pStyle w:val="ListParagraph"/>
        <w:numPr>
          <w:ilvl w:val="0"/>
          <w:numId w:val="14"/>
        </w:numPr>
        <w:rPr>
          <w:i/>
          <w:iCs/>
          <w:color w:val="C0504D" w:themeColor="accent2"/>
        </w:rPr>
      </w:pPr>
      <w:r>
        <w:rPr>
          <w:i/>
          <w:iCs/>
          <w:color w:val="C0504D" w:themeColor="accent2"/>
        </w:rPr>
        <w:t>Step-by-step collection instructions</w:t>
      </w:r>
    </w:p>
    <w:p w14:paraId="73B0FC7C" w14:textId="77777777" w:rsidR="00E4114C" w:rsidRDefault="00E4114C" w:rsidP="00F21BFC">
      <w:pPr>
        <w:pStyle w:val="ListParagraph"/>
        <w:numPr>
          <w:ilvl w:val="0"/>
          <w:numId w:val="14"/>
        </w:numPr>
        <w:rPr>
          <w:i/>
          <w:iCs/>
          <w:color w:val="C0504D" w:themeColor="accent2"/>
        </w:rPr>
      </w:pPr>
      <w:r>
        <w:rPr>
          <w:i/>
          <w:iCs/>
          <w:color w:val="C0504D" w:themeColor="accent2"/>
        </w:rPr>
        <w:t>Minimal sample volume</w:t>
      </w:r>
    </w:p>
    <w:p w14:paraId="67D306F2" w14:textId="77777777" w:rsidR="00E4114C" w:rsidRDefault="00E4114C" w:rsidP="00F21BFC">
      <w:pPr>
        <w:pStyle w:val="ListParagraph"/>
        <w:numPr>
          <w:ilvl w:val="0"/>
          <w:numId w:val="14"/>
        </w:numPr>
        <w:rPr>
          <w:i/>
          <w:iCs/>
          <w:color w:val="C0504D" w:themeColor="accent2"/>
        </w:rPr>
      </w:pPr>
      <w:r>
        <w:rPr>
          <w:i/>
          <w:iCs/>
          <w:color w:val="C0504D" w:themeColor="accent2"/>
        </w:rPr>
        <w:t>Storage requirements</w:t>
      </w:r>
    </w:p>
    <w:p w14:paraId="25BE7351" w14:textId="77777777" w:rsidR="00E4114C" w:rsidRPr="003A0AC7" w:rsidRDefault="00E4114C" w:rsidP="00F21BFC">
      <w:pPr>
        <w:pStyle w:val="ListParagraph"/>
        <w:numPr>
          <w:ilvl w:val="0"/>
          <w:numId w:val="14"/>
        </w:numPr>
        <w:rPr>
          <w:i/>
          <w:iCs/>
          <w:color w:val="C0504D" w:themeColor="accent2"/>
        </w:rPr>
      </w:pPr>
      <w:r>
        <w:rPr>
          <w:i/>
          <w:iCs/>
          <w:color w:val="C0504D" w:themeColor="accent2"/>
        </w:rPr>
        <w:t xml:space="preserve">Specific clinical requirements (e.g., CSF must be collected by a properly trained and qualified clinician) </w:t>
      </w:r>
    </w:p>
    <w:p w14:paraId="1EF16BD0" w14:textId="3C0FA966" w:rsidR="008848A5" w:rsidRDefault="00CD36A7" w:rsidP="00FD2FD7">
      <w:r w:rsidRPr="00FD2FD7">
        <w:rPr>
          <w:i/>
          <w:iCs/>
          <w:color w:val="C0504D" w:themeColor="accent2"/>
        </w:rPr>
        <w:t>Minimum level of detail to include in the protocol or an external reference:</w:t>
      </w:r>
      <w:r w:rsidRPr="00FD2FD7">
        <w:rPr>
          <w:color w:val="C0504D" w:themeColor="accent2"/>
        </w:rPr>
        <w:t xml:space="preserve"> </w:t>
      </w:r>
      <w:r w:rsidR="00807FEB" w:rsidRPr="008848A5">
        <w:t xml:space="preserve">To avoid contamination </w:t>
      </w:r>
      <w:r w:rsidR="00D301FA" w:rsidRPr="008848A5">
        <w:t>with skin flora</w:t>
      </w:r>
      <w:r w:rsidR="00807FEB" w:rsidRPr="008848A5">
        <w:t xml:space="preserve">, </w:t>
      </w:r>
      <w:r w:rsidR="008848A5" w:rsidRPr="008848A5">
        <w:t xml:space="preserve">strict aseptic procedures </w:t>
      </w:r>
      <w:r w:rsidR="00DF7530">
        <w:t>will</w:t>
      </w:r>
      <w:r w:rsidR="008848A5" w:rsidRPr="008848A5">
        <w:t xml:space="preserve"> be followed when collecting blood specimens. Initially, soap and clean water </w:t>
      </w:r>
      <w:r w:rsidR="00DF7530">
        <w:t>will</w:t>
      </w:r>
      <w:r w:rsidR="008848A5" w:rsidRPr="008848A5">
        <w:t xml:space="preserve"> be used to remove dirt/oils from the venipuncture site. Once the venipuncture site has been washed and dried it </w:t>
      </w:r>
      <w:r w:rsidR="473F6443">
        <w:t>should</w:t>
      </w:r>
      <w:r w:rsidR="008848A5" w:rsidRPr="008848A5">
        <w:t xml:space="preserve"> be prepared by</w:t>
      </w:r>
      <w:r w:rsidR="00C65A4A" w:rsidRPr="008848A5">
        <w:t>:</w:t>
      </w:r>
      <w:r w:rsidR="008848A5" w:rsidRPr="008848A5">
        <w:t xml:space="preserve"> </w:t>
      </w:r>
    </w:p>
    <w:p w14:paraId="69CC3749" w14:textId="5A71D9AA" w:rsidR="00F41883" w:rsidRDefault="00F41883" w:rsidP="00FD2FD7"/>
    <w:p w14:paraId="3B626FCE" w14:textId="4CEFD948" w:rsidR="00F41883" w:rsidRPr="00C65A4A" w:rsidRDefault="00F41883" w:rsidP="00F21BFC">
      <w:pPr>
        <w:numPr>
          <w:ilvl w:val="0"/>
          <w:numId w:val="16"/>
        </w:numPr>
        <w:pBdr>
          <w:top w:val="nil"/>
          <w:left w:val="nil"/>
          <w:bottom w:val="nil"/>
          <w:right w:val="nil"/>
          <w:between w:val="nil"/>
        </w:pBdr>
      </w:pPr>
      <w:r w:rsidRPr="00C65A4A">
        <w:t xml:space="preserve">Cleaning the venipuncture site with a sterile alcohol wipe (70% isopropanol or 70% ethanol), wiping in a concentric circle outward from the puncture site. When the alcohol </w:t>
      </w:r>
      <w:r w:rsidR="00AC7D1A">
        <w:t>dries</w:t>
      </w:r>
      <w:r w:rsidRPr="00C65A4A">
        <w:t xml:space="preserve">, 10% povidone or 2% iodine tincture </w:t>
      </w:r>
      <w:r w:rsidR="00AC7D1A">
        <w:t>will be</w:t>
      </w:r>
      <w:r w:rsidRPr="00C65A4A">
        <w:t xml:space="preserve"> applied (also in a concentric circle outward from the puncture site). The iodine </w:t>
      </w:r>
      <w:r w:rsidR="00AC7D1A">
        <w:t>will be</w:t>
      </w:r>
      <w:r w:rsidR="0027637F">
        <w:t xml:space="preserve"> allowed to</w:t>
      </w:r>
      <w:r w:rsidRPr="00C65A4A">
        <w:t xml:space="preserve"> dry for 60 seconds prior to venipuncture. After sample collection, residual iodine </w:t>
      </w:r>
      <w:r w:rsidR="00AC7D1A">
        <w:t>will be</w:t>
      </w:r>
      <w:r w:rsidR="00B174F1">
        <w:t xml:space="preserve"> </w:t>
      </w:r>
      <w:r w:rsidRPr="00C65A4A">
        <w:t xml:space="preserve">removed using an alcohol wipe or clean water to avoid irritation.   </w:t>
      </w:r>
    </w:p>
    <w:p w14:paraId="4A680EF9" w14:textId="77777777" w:rsidR="00F41883" w:rsidRPr="00C65A4A" w:rsidRDefault="00F41883" w:rsidP="00FD2FD7">
      <w:pPr>
        <w:ind w:left="720"/>
      </w:pPr>
    </w:p>
    <w:p w14:paraId="151337D5" w14:textId="286F782C" w:rsidR="00F41883" w:rsidRPr="00C65A4A" w:rsidRDefault="00F41883" w:rsidP="00F21BFC">
      <w:pPr>
        <w:numPr>
          <w:ilvl w:val="0"/>
          <w:numId w:val="16"/>
        </w:numPr>
        <w:pBdr>
          <w:top w:val="nil"/>
          <w:left w:val="nil"/>
          <w:bottom w:val="nil"/>
          <w:right w:val="nil"/>
          <w:between w:val="nil"/>
        </w:pBdr>
      </w:pPr>
      <w:r w:rsidRPr="00C65A4A">
        <w:t xml:space="preserve">Cleaning the venipuncture site with a sterile, single use alcoholic-chlorhexidine scrub. The skin </w:t>
      </w:r>
      <w:r w:rsidR="00AC7D1A">
        <w:t>will be</w:t>
      </w:r>
      <w:r w:rsidRPr="00C65A4A">
        <w:t xml:space="preserve"> scrubbed in a concentric circle outward from the puncture site and allowed to dry for 30 seconds.</w:t>
      </w:r>
    </w:p>
    <w:p w14:paraId="1D51A3E6" w14:textId="77777777" w:rsidR="00F41883" w:rsidRPr="00C65A4A" w:rsidRDefault="00F41883" w:rsidP="00FD2FD7"/>
    <w:p w14:paraId="4BE25F8D" w14:textId="66EC5FC2" w:rsidR="00820062" w:rsidRPr="00C65A4A" w:rsidRDefault="00AC7D1A" w:rsidP="00FD2FD7">
      <w:r>
        <w:t>The</w:t>
      </w:r>
      <w:r w:rsidR="00F41883" w:rsidRPr="00C65A4A">
        <w:t xml:space="preserve"> vein </w:t>
      </w:r>
      <w:r w:rsidR="00BD5043">
        <w:t>will</w:t>
      </w:r>
      <w:r w:rsidR="00F41883" w:rsidRPr="00C65A4A">
        <w:t xml:space="preserve"> not be re-palpated without sterile gloves once the skin has been prepared with iodine or </w:t>
      </w:r>
      <w:r w:rsidR="00927C2C" w:rsidRPr="00C65A4A">
        <w:t>alcoholic chlorhexidine</w:t>
      </w:r>
      <w:r w:rsidR="00F41883" w:rsidRPr="00C65A4A">
        <w:t>.</w:t>
      </w:r>
      <w:r w:rsidR="007E706F" w:rsidRPr="00C65A4A">
        <w:t xml:space="preserve"> </w:t>
      </w:r>
      <w:r w:rsidR="00807FEB" w:rsidRPr="00C65A4A">
        <w:t xml:space="preserve">In addition, </w:t>
      </w:r>
      <w:r w:rsidR="00C168E3" w:rsidRPr="00C65A4A">
        <w:t>the</w:t>
      </w:r>
      <w:r w:rsidR="00807FEB" w:rsidRPr="00C65A4A">
        <w:t xml:space="preserve"> septum of the blood culture bottle </w:t>
      </w:r>
      <w:r w:rsidR="00BD5043">
        <w:t>will</w:t>
      </w:r>
      <w:r w:rsidR="00807FEB" w:rsidRPr="00C65A4A">
        <w:t xml:space="preserve"> be cleaned with alcohol </w:t>
      </w:r>
      <w:r w:rsidR="00700126" w:rsidRPr="00C65A4A">
        <w:t>prior to inoculating the sample</w:t>
      </w:r>
      <w:r w:rsidR="00807FEB" w:rsidRPr="00C65A4A">
        <w:t xml:space="preserve">. </w:t>
      </w:r>
    </w:p>
    <w:p w14:paraId="1788FD7D" w14:textId="77777777" w:rsidR="00820062" w:rsidRDefault="00820062" w:rsidP="00FA22FC">
      <w:pPr>
        <w:rPr>
          <w:i/>
          <w:iCs/>
          <w:color w:val="C0504D" w:themeColor="accent2"/>
        </w:rPr>
      </w:pPr>
    </w:p>
    <w:p w14:paraId="3D66976D" w14:textId="7E5B9FA8" w:rsidR="00903C56" w:rsidRDefault="00903C56" w:rsidP="00FA22FC">
      <w:pPr>
        <w:rPr>
          <w:i/>
          <w:iCs/>
          <w:color w:val="C0504D" w:themeColor="accent2"/>
        </w:rPr>
      </w:pPr>
    </w:p>
    <w:p w14:paraId="1C08E479" w14:textId="57BD1F27" w:rsidR="00903C56" w:rsidRPr="004575A1" w:rsidRDefault="00903C56" w:rsidP="00FA22FC">
      <w:r>
        <w:rPr>
          <w:noProof/>
          <w:color w:val="2B579A"/>
          <w:shd w:val="clear" w:color="auto" w:fill="E6E6E6"/>
        </w:rPr>
        <w:lastRenderedPageBreak/>
        <mc:AlternateContent>
          <mc:Choice Requires="wps">
            <w:drawing>
              <wp:inline distT="0" distB="0" distL="0" distR="0" wp14:anchorId="0D6112FB" wp14:editId="120ACDB3">
                <wp:extent cx="6392174" cy="1404620"/>
                <wp:effectExtent l="0" t="0" r="27940" b="12700"/>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92174" cy="1404620"/>
                        </a:xfrm>
                        <a:prstGeom prst="rect">
                          <a:avLst/>
                        </a:prstGeom>
                        <a:solidFill>
                          <a:schemeClr val="bg1">
                            <a:lumMod val="95000"/>
                          </a:schemeClr>
                        </a:solidFill>
                        <a:ln w="19050" cap="flat" cmpd="sng" algn="ctr">
                          <a:solidFill>
                            <a:schemeClr val="accent1">
                              <a:lumMod val="50000"/>
                            </a:schemeClr>
                          </a:solidFill>
                          <a:prstDash val="solid"/>
                          <a:round/>
                          <a:headEnd type="none" w="med" len="med"/>
                          <a:tailEnd type="none" w="med" len="med"/>
                        </a:ln>
                      </wps:spPr>
                      <wps:style>
                        <a:lnRef idx="0">
                          <a:scrgbClr r="0" g="0" b="0"/>
                        </a:lnRef>
                        <a:fillRef idx="0">
                          <a:scrgbClr r="0" g="0" b="0"/>
                        </a:fillRef>
                        <a:effectRef idx="0">
                          <a:scrgbClr r="0" g="0" b="0"/>
                        </a:effectRef>
                        <a:fontRef idx="minor">
                          <a:schemeClr val="accent1"/>
                        </a:fontRef>
                      </wps:style>
                      <wps:txbx>
                        <w:txbxContent>
                          <w:p w14:paraId="1C31B3ED" w14:textId="77777777" w:rsidR="006F58A8" w:rsidRPr="00AB0549" w:rsidRDefault="006F58A8" w:rsidP="00903C56">
                            <w:pPr>
                              <w:rPr>
                                <w:rStyle w:val="SubtleReference"/>
                                <w:b/>
                                <w:bCs/>
                                <w:color w:val="365F91" w:themeColor="accent1" w:themeShade="BF"/>
                                <w:sz w:val="24"/>
                                <w:szCs w:val="24"/>
                              </w:rPr>
                            </w:pPr>
                            <w:r w:rsidRPr="00AB0549">
                              <w:rPr>
                                <w:rStyle w:val="SubtleReference"/>
                                <w:b/>
                                <w:bCs/>
                                <w:color w:val="365F91" w:themeColor="accent1" w:themeShade="BF"/>
                                <w:sz w:val="24"/>
                                <w:szCs w:val="24"/>
                              </w:rPr>
                              <w:t>Considerations for Adaptation</w:t>
                            </w:r>
                          </w:p>
                          <w:p w14:paraId="1F273721" w14:textId="6C1C5B5B" w:rsidR="001E1F28" w:rsidRPr="00507B17" w:rsidRDefault="006F58A8" w:rsidP="00FC3F86">
                            <w:pPr>
                              <w:rPr>
                                <w:color w:val="000000" w:themeColor="text1"/>
                              </w:rPr>
                            </w:pPr>
                            <w:r>
                              <w:rPr>
                                <w:rStyle w:val="SubtleReference"/>
                                <w:color w:val="365F91" w:themeColor="accent1" w:themeShade="BF"/>
                              </w:rPr>
                              <w:t xml:space="preserve">Specimen </w:t>
                            </w:r>
                            <w:r w:rsidR="001237D5">
                              <w:rPr>
                                <w:rStyle w:val="SubtleReference"/>
                                <w:color w:val="365F91" w:themeColor="accent1" w:themeShade="BF"/>
                              </w:rPr>
                              <w:t>collection</w:t>
                            </w:r>
                            <w:r w:rsidRPr="002E6318">
                              <w:rPr>
                                <w:color w:val="000000" w:themeColor="text1"/>
                              </w:rPr>
                              <w:t xml:space="preserve">: </w:t>
                            </w:r>
                            <w:r w:rsidR="00FC3F86">
                              <w:rPr>
                                <w:color w:val="000000" w:themeColor="text1"/>
                              </w:rPr>
                              <w:t xml:space="preserve">The protocol should include (or reference) protocols which provide an appropriate level of detail to ensure that all aspects </w:t>
                            </w:r>
                            <w:r w:rsidR="000D32EA">
                              <w:rPr>
                                <w:color w:val="000000" w:themeColor="text1"/>
                              </w:rPr>
                              <w:t xml:space="preserve">of </w:t>
                            </w:r>
                            <w:r w:rsidR="00FC3F86">
                              <w:rPr>
                                <w:color w:val="000000" w:themeColor="text1"/>
                              </w:rPr>
                              <w:t xml:space="preserve">specimen collection are appropriate for the tests performed and consistent across all sites. </w:t>
                            </w:r>
                            <w:r>
                              <w:rPr>
                                <w:color w:val="000000" w:themeColor="text1"/>
                              </w:rPr>
                              <w:t xml:space="preserve">The types of specimens collected will be largely dependent on the pathogens of interest and the diagnostic tests used to detect those pathogens. Blood is nearly always used for detecting a wide range of febrile etiologies, but additional samples </w:t>
                            </w:r>
                            <w:r w:rsidR="00375C79">
                              <w:rPr>
                                <w:color w:val="000000" w:themeColor="text1"/>
                              </w:rPr>
                              <w:t xml:space="preserve">(e.g., </w:t>
                            </w:r>
                            <w:r w:rsidR="004D2410">
                              <w:rPr>
                                <w:color w:val="000000" w:themeColor="text1"/>
                              </w:rPr>
                              <w:t>urine</w:t>
                            </w:r>
                            <w:r w:rsidR="00912B12">
                              <w:rPr>
                                <w:color w:val="000000" w:themeColor="text1"/>
                              </w:rPr>
                              <w:t xml:space="preserve"> (clean catch method)</w:t>
                            </w:r>
                            <w:r w:rsidR="00413C3F">
                              <w:rPr>
                                <w:color w:val="000000" w:themeColor="text1"/>
                              </w:rPr>
                              <w:t>, NP</w:t>
                            </w:r>
                            <w:r w:rsidR="0007239D">
                              <w:rPr>
                                <w:color w:val="000000" w:themeColor="text1"/>
                              </w:rPr>
                              <w:t>/OP swabs</w:t>
                            </w:r>
                            <w:r w:rsidR="00375C79">
                              <w:rPr>
                                <w:color w:val="000000" w:themeColor="text1"/>
                              </w:rPr>
                              <w:t>)</w:t>
                            </w:r>
                            <w:r>
                              <w:rPr>
                                <w:color w:val="000000" w:themeColor="text1"/>
                              </w:rPr>
                              <w:t xml:space="preserve"> may be recommended </w:t>
                            </w:r>
                            <w:r w:rsidR="006F33CC">
                              <w:rPr>
                                <w:color w:val="000000" w:themeColor="text1"/>
                              </w:rPr>
                              <w:t>to</w:t>
                            </w:r>
                            <w:r w:rsidR="00997E38">
                              <w:rPr>
                                <w:color w:val="000000" w:themeColor="text1"/>
                              </w:rPr>
                              <w:t xml:space="preserve"> determine </w:t>
                            </w:r>
                            <w:r w:rsidR="006F33CC">
                              <w:rPr>
                                <w:color w:val="000000" w:themeColor="text1"/>
                              </w:rPr>
                              <w:t xml:space="preserve">the </w:t>
                            </w:r>
                            <w:r w:rsidR="008F4B0E">
                              <w:rPr>
                                <w:color w:val="000000" w:themeColor="text1"/>
                              </w:rPr>
                              <w:t>sy</w:t>
                            </w:r>
                            <w:r w:rsidR="00D910B2">
                              <w:rPr>
                                <w:color w:val="000000" w:themeColor="text1"/>
                              </w:rPr>
                              <w:t>stem</w:t>
                            </w:r>
                            <w:r w:rsidR="006358D3">
                              <w:rPr>
                                <w:color w:val="000000" w:themeColor="text1"/>
                              </w:rPr>
                              <w:t xml:space="preserve"> </w:t>
                            </w:r>
                            <w:r w:rsidR="00784AAD">
                              <w:rPr>
                                <w:color w:val="000000" w:themeColor="text1"/>
                              </w:rPr>
                              <w:t>infecte</w:t>
                            </w:r>
                            <w:r w:rsidR="003C56D9">
                              <w:rPr>
                                <w:color w:val="000000" w:themeColor="text1"/>
                              </w:rPr>
                              <w:t>d</w:t>
                            </w:r>
                            <w:r>
                              <w:rPr>
                                <w:color w:val="000000" w:themeColor="text1"/>
                              </w:rPr>
                              <w:t xml:space="preserve">. </w:t>
                            </w:r>
                            <w:r w:rsidR="001237D5" w:rsidRPr="001237D5">
                              <w:rPr>
                                <w:color w:val="000000" w:themeColor="text1"/>
                              </w:rPr>
                              <w:t>It</w:t>
                            </w:r>
                            <w:r w:rsidR="006D6AB5">
                              <w:rPr>
                                <w:color w:val="000000" w:themeColor="text1"/>
                              </w:rPr>
                              <w:t xml:space="preserve"> i</w:t>
                            </w:r>
                            <w:r w:rsidR="001237D5" w:rsidRPr="001237D5">
                              <w:rPr>
                                <w:color w:val="000000" w:themeColor="text1"/>
                              </w:rPr>
                              <w:t>s usually simple</w:t>
                            </w:r>
                            <w:r w:rsidR="006D6AB5">
                              <w:rPr>
                                <w:color w:val="000000" w:themeColor="text1"/>
                              </w:rPr>
                              <w:t>st</w:t>
                            </w:r>
                            <w:r w:rsidR="001237D5" w:rsidRPr="001237D5">
                              <w:rPr>
                                <w:color w:val="000000" w:themeColor="text1"/>
                              </w:rPr>
                              <w:t xml:space="preserve"> to collect the same set of samples from</w:t>
                            </w:r>
                            <w:r w:rsidR="00EB6170">
                              <w:rPr>
                                <w:color w:val="000000" w:themeColor="text1"/>
                              </w:rPr>
                              <w:t xml:space="preserve"> all patients</w:t>
                            </w:r>
                            <w:r w:rsidR="008A30BA">
                              <w:rPr>
                                <w:color w:val="000000" w:themeColor="text1"/>
                              </w:rPr>
                              <w:t>. However, if resources are limited</w:t>
                            </w:r>
                            <w:r w:rsidR="00372A1E">
                              <w:rPr>
                                <w:color w:val="000000" w:themeColor="text1"/>
                              </w:rPr>
                              <w:t xml:space="preserve">, </w:t>
                            </w:r>
                            <w:r w:rsidR="007F5517">
                              <w:rPr>
                                <w:color w:val="000000" w:themeColor="text1"/>
                              </w:rPr>
                              <w:t>alternatives include</w:t>
                            </w:r>
                            <w:r w:rsidR="00F53755">
                              <w:rPr>
                                <w:color w:val="000000" w:themeColor="text1"/>
                              </w:rPr>
                              <w:t xml:space="preserve"> </w:t>
                            </w:r>
                            <w:r w:rsidR="00765392">
                              <w:rPr>
                                <w:color w:val="000000" w:themeColor="text1"/>
                              </w:rPr>
                              <w:t xml:space="preserve">adding </w:t>
                            </w:r>
                            <w:r w:rsidR="00235B26">
                              <w:rPr>
                                <w:color w:val="000000" w:themeColor="text1"/>
                              </w:rPr>
                              <w:t>more</w:t>
                            </w:r>
                            <w:r w:rsidR="00765392">
                              <w:rPr>
                                <w:color w:val="000000" w:themeColor="text1"/>
                              </w:rPr>
                              <w:t xml:space="preserve"> s</w:t>
                            </w:r>
                            <w:r w:rsidR="00F53755">
                              <w:rPr>
                                <w:color w:val="000000" w:themeColor="text1"/>
                              </w:rPr>
                              <w:t>amples</w:t>
                            </w:r>
                            <w:r w:rsidR="00765392">
                              <w:rPr>
                                <w:color w:val="000000" w:themeColor="text1"/>
                              </w:rPr>
                              <w:t xml:space="preserve"> in future expansions</w:t>
                            </w:r>
                            <w:r w:rsidR="00F53755">
                              <w:rPr>
                                <w:color w:val="000000" w:themeColor="text1"/>
                              </w:rPr>
                              <w:t xml:space="preserve"> or </w:t>
                            </w:r>
                            <w:r w:rsidR="007F5517">
                              <w:rPr>
                                <w:color w:val="000000" w:themeColor="text1"/>
                              </w:rPr>
                              <w:t>collecting certain samples</w:t>
                            </w:r>
                            <w:r w:rsidR="008F0D5B">
                              <w:rPr>
                                <w:color w:val="000000" w:themeColor="text1"/>
                              </w:rPr>
                              <w:t xml:space="preserve"> </w:t>
                            </w:r>
                            <w:r w:rsidR="00F53755">
                              <w:rPr>
                                <w:color w:val="000000" w:themeColor="text1"/>
                              </w:rPr>
                              <w:t xml:space="preserve">only </w:t>
                            </w:r>
                            <w:r w:rsidR="008F0D5B">
                              <w:rPr>
                                <w:color w:val="000000" w:themeColor="text1"/>
                              </w:rPr>
                              <w:t>from symptomatic patients (e.g., NP/OP swabs from those with respiratory symptoms)</w:t>
                            </w:r>
                            <w:r w:rsidR="007F5517">
                              <w:rPr>
                                <w:color w:val="000000" w:themeColor="text1"/>
                              </w:rPr>
                              <w:t>.</w:t>
                            </w:r>
                            <w:r w:rsidR="001237D5">
                              <w:rPr>
                                <w:color w:val="000000" w:themeColor="text1"/>
                              </w:rPr>
                              <w:t xml:space="preserve"> </w:t>
                            </w:r>
                            <w:r>
                              <w:rPr>
                                <w:color w:val="000000" w:themeColor="text1"/>
                              </w:rPr>
                              <w:t xml:space="preserve">The trade-offs between </w:t>
                            </w:r>
                            <w:r w:rsidR="00EB6170">
                              <w:rPr>
                                <w:color w:val="000000" w:themeColor="text1"/>
                              </w:rPr>
                              <w:t xml:space="preserve">sample </w:t>
                            </w:r>
                            <w:r>
                              <w:rPr>
                                <w:color w:val="000000" w:themeColor="text1"/>
                              </w:rPr>
                              <w:t>sensitivity and feasibility of implementation will need to be weighed when deciding which specimen types to collect</w:t>
                            </w:r>
                            <w:r w:rsidR="001237D5">
                              <w:rPr>
                                <w:color w:val="000000" w:themeColor="text1"/>
                              </w:rPr>
                              <w:t xml:space="preserve"> and from whom</w:t>
                            </w:r>
                            <w:r>
                              <w:rPr>
                                <w:color w:val="000000" w:themeColor="text1"/>
                              </w:rPr>
                              <w:t>.</w:t>
                            </w:r>
                          </w:p>
                        </w:txbxContent>
                      </wps:txbx>
                      <wps:bodyPr rot="0" vert="horz" wrap="square" lIns="91440" tIns="45720" rIns="91440" bIns="45720" anchor="t" anchorCtr="0">
                        <a:spAutoFit/>
                      </wps:bodyPr>
                    </wps:wsp>
                  </a:graphicData>
                </a:graphic>
              </wp:inline>
            </w:drawing>
          </mc:Choice>
          <mc:Fallback>
            <w:pict>
              <v:shape w14:anchorId="0D6112FB" id="Text Box 7" o:spid="_x0000_s1034" type="#_x0000_t202" style="width:503.3pt;height:110.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" fillcolor="#f2f2f2 [3052]" strokecolor="#243f60 [1604]" strokeweight="1.5pt">
                <v:stroke joinstyle="round"/>
                <v:textbox style="mso-fit-shape-to-text:t">
                  <w:txbxContent>
                    <w:p w14:paraId="1C31B3ED" w14:textId="77777777" w:rsidR="006F58A8" w:rsidRPr="00AB0549" w:rsidRDefault="006F58A8" w:rsidP="00903C56">
                      <w:pPr>
                        <w:rPr>
                          <w:rStyle w:val="SubtleReference"/>
                          <w:b/>
                          <w:bCs/>
                          <w:color w:val="365F91" w:themeColor="accent1" w:themeShade="BF"/>
                          <w:sz w:val="24"/>
                          <w:szCs w:val="24"/>
                        </w:rPr>
                      </w:pPr>
                      <w:r w:rsidRPr="00AB0549">
                        <w:rPr>
                          <w:rStyle w:val="SubtleReference"/>
                          <w:b/>
                          <w:bCs/>
                          <w:color w:val="365F91" w:themeColor="accent1" w:themeShade="BF"/>
                          <w:sz w:val="24"/>
                          <w:szCs w:val="24"/>
                        </w:rPr>
                        <w:t>Considerations for Adaptation</w:t>
                      </w:r>
                    </w:p>
                    <w:p w14:paraId="1F273721" w14:textId="6C1C5B5B" w:rsidR="001E1F28" w:rsidRPr="00507B17" w:rsidRDefault="006F58A8" w:rsidP="00FC3F86">
                      <w:pPr>
                        <w:rPr>
                          <w:color w:val="000000" w:themeColor="text1"/>
                        </w:rPr>
                      </w:pPr>
                      <w:r>
                        <w:rPr>
                          <w:rStyle w:val="SubtleReference"/>
                          <w:color w:val="365F91" w:themeColor="accent1" w:themeShade="BF"/>
                        </w:rPr>
                        <w:t xml:space="preserve">Specimen </w:t>
                      </w:r>
                      <w:r w:rsidR="001237D5">
                        <w:rPr>
                          <w:rStyle w:val="SubtleReference"/>
                          <w:color w:val="365F91" w:themeColor="accent1" w:themeShade="BF"/>
                        </w:rPr>
                        <w:t>collection</w:t>
                      </w:r>
                      <w:r w:rsidRPr="002E6318">
                        <w:rPr>
                          <w:color w:val="000000" w:themeColor="text1"/>
                        </w:rPr>
                        <w:t xml:space="preserve">: </w:t>
                      </w:r>
                      <w:r w:rsidR="00FC3F86">
                        <w:rPr>
                          <w:color w:val="000000" w:themeColor="text1"/>
                        </w:rPr>
                        <w:t xml:space="preserve">The protocol should include (or reference) protocols which provide an appropriate level of detail to ensure that all aspects </w:t>
                      </w:r>
                      <w:r w:rsidR="000D32EA">
                        <w:rPr>
                          <w:color w:val="000000" w:themeColor="text1"/>
                        </w:rPr>
                        <w:t xml:space="preserve">of </w:t>
                      </w:r>
                      <w:r w:rsidR="00FC3F86">
                        <w:rPr>
                          <w:color w:val="000000" w:themeColor="text1"/>
                        </w:rPr>
                        <w:t xml:space="preserve">specimen collection are appropriate for the tests performed and consistent across all sites. </w:t>
                      </w:r>
                      <w:r>
                        <w:rPr>
                          <w:color w:val="000000" w:themeColor="text1"/>
                        </w:rPr>
                        <w:t xml:space="preserve">The types of specimens collected will be largely dependent on the pathogens of interest and the diagnostic tests used to detect those pathogens. Blood is nearly always used for detecting a wide range of febrile etiologies, but additional samples </w:t>
                      </w:r>
                      <w:r w:rsidR="00375C79">
                        <w:rPr>
                          <w:color w:val="000000" w:themeColor="text1"/>
                        </w:rPr>
                        <w:t xml:space="preserve">(e.g., </w:t>
                      </w:r>
                      <w:r w:rsidR="004D2410">
                        <w:rPr>
                          <w:color w:val="000000" w:themeColor="text1"/>
                        </w:rPr>
                        <w:t>urine</w:t>
                      </w:r>
                      <w:r w:rsidR="00912B12">
                        <w:rPr>
                          <w:color w:val="000000" w:themeColor="text1"/>
                        </w:rPr>
                        <w:t xml:space="preserve"> (clean catch method)</w:t>
                      </w:r>
                      <w:r w:rsidR="00413C3F">
                        <w:rPr>
                          <w:color w:val="000000" w:themeColor="text1"/>
                        </w:rPr>
                        <w:t>, NP</w:t>
                      </w:r>
                      <w:r w:rsidR="0007239D">
                        <w:rPr>
                          <w:color w:val="000000" w:themeColor="text1"/>
                        </w:rPr>
                        <w:t>/OP swabs</w:t>
                      </w:r>
                      <w:r w:rsidR="00375C79">
                        <w:rPr>
                          <w:color w:val="000000" w:themeColor="text1"/>
                        </w:rPr>
                        <w:t>)</w:t>
                      </w:r>
                      <w:r>
                        <w:rPr>
                          <w:color w:val="000000" w:themeColor="text1"/>
                        </w:rPr>
                        <w:t xml:space="preserve"> may be recommended </w:t>
                      </w:r>
                      <w:r w:rsidR="006F33CC">
                        <w:rPr>
                          <w:color w:val="000000" w:themeColor="text1"/>
                        </w:rPr>
                        <w:t>to</w:t>
                      </w:r>
                      <w:r w:rsidR="00997E38">
                        <w:rPr>
                          <w:color w:val="000000" w:themeColor="text1"/>
                        </w:rPr>
                        <w:t xml:space="preserve"> determine </w:t>
                      </w:r>
                      <w:r w:rsidR="006F33CC">
                        <w:rPr>
                          <w:color w:val="000000" w:themeColor="text1"/>
                        </w:rPr>
                        <w:t xml:space="preserve">the </w:t>
                      </w:r>
                      <w:r w:rsidR="008F4B0E">
                        <w:rPr>
                          <w:color w:val="000000" w:themeColor="text1"/>
                        </w:rPr>
                        <w:t>sy</w:t>
                      </w:r>
                      <w:r w:rsidR="00D910B2">
                        <w:rPr>
                          <w:color w:val="000000" w:themeColor="text1"/>
                        </w:rPr>
                        <w:t>stem</w:t>
                      </w:r>
                      <w:r w:rsidR="006358D3">
                        <w:rPr>
                          <w:color w:val="000000" w:themeColor="text1"/>
                        </w:rPr>
                        <w:t xml:space="preserve"> </w:t>
                      </w:r>
                      <w:r w:rsidR="00784AAD">
                        <w:rPr>
                          <w:color w:val="000000" w:themeColor="text1"/>
                        </w:rPr>
                        <w:t>infecte</w:t>
                      </w:r>
                      <w:r w:rsidR="003C56D9">
                        <w:rPr>
                          <w:color w:val="000000" w:themeColor="text1"/>
                        </w:rPr>
                        <w:t>d</w:t>
                      </w:r>
                      <w:r>
                        <w:rPr>
                          <w:color w:val="000000" w:themeColor="text1"/>
                        </w:rPr>
                        <w:t xml:space="preserve">. </w:t>
                      </w:r>
                      <w:r w:rsidR="001237D5" w:rsidRPr="001237D5">
                        <w:rPr>
                          <w:color w:val="000000" w:themeColor="text1"/>
                        </w:rPr>
                        <w:t>It</w:t>
                      </w:r>
                      <w:r w:rsidR="006D6AB5">
                        <w:rPr>
                          <w:color w:val="000000" w:themeColor="text1"/>
                        </w:rPr>
                        <w:t xml:space="preserve"> i</w:t>
                      </w:r>
                      <w:r w:rsidR="001237D5" w:rsidRPr="001237D5">
                        <w:rPr>
                          <w:color w:val="000000" w:themeColor="text1"/>
                        </w:rPr>
                        <w:t>s usually simple</w:t>
                      </w:r>
                      <w:r w:rsidR="006D6AB5">
                        <w:rPr>
                          <w:color w:val="000000" w:themeColor="text1"/>
                        </w:rPr>
                        <w:t>st</w:t>
                      </w:r>
                      <w:r w:rsidR="001237D5" w:rsidRPr="001237D5">
                        <w:rPr>
                          <w:color w:val="000000" w:themeColor="text1"/>
                        </w:rPr>
                        <w:t xml:space="preserve"> to collect the same set of samples from</w:t>
                      </w:r>
                      <w:r w:rsidR="00EB6170">
                        <w:rPr>
                          <w:color w:val="000000" w:themeColor="text1"/>
                        </w:rPr>
                        <w:t xml:space="preserve"> all patients</w:t>
                      </w:r>
                      <w:r w:rsidR="008A30BA">
                        <w:rPr>
                          <w:color w:val="000000" w:themeColor="text1"/>
                        </w:rPr>
                        <w:t>. However, if resources are limited</w:t>
                      </w:r>
                      <w:r w:rsidR="00372A1E">
                        <w:rPr>
                          <w:color w:val="000000" w:themeColor="text1"/>
                        </w:rPr>
                        <w:t xml:space="preserve">, </w:t>
                      </w:r>
                      <w:r w:rsidR="007F5517">
                        <w:rPr>
                          <w:color w:val="000000" w:themeColor="text1"/>
                        </w:rPr>
                        <w:t>alternatives include</w:t>
                      </w:r>
                      <w:r w:rsidR="00F53755">
                        <w:rPr>
                          <w:color w:val="000000" w:themeColor="text1"/>
                        </w:rPr>
                        <w:t xml:space="preserve"> </w:t>
                      </w:r>
                      <w:r w:rsidR="00765392">
                        <w:rPr>
                          <w:color w:val="000000" w:themeColor="text1"/>
                        </w:rPr>
                        <w:t xml:space="preserve">adding </w:t>
                      </w:r>
                      <w:r w:rsidR="00235B26">
                        <w:rPr>
                          <w:color w:val="000000" w:themeColor="text1"/>
                        </w:rPr>
                        <w:t>more</w:t>
                      </w:r>
                      <w:r w:rsidR="00765392">
                        <w:rPr>
                          <w:color w:val="000000" w:themeColor="text1"/>
                        </w:rPr>
                        <w:t xml:space="preserve"> s</w:t>
                      </w:r>
                      <w:r w:rsidR="00F53755">
                        <w:rPr>
                          <w:color w:val="000000" w:themeColor="text1"/>
                        </w:rPr>
                        <w:t>amples</w:t>
                      </w:r>
                      <w:r w:rsidR="00765392">
                        <w:rPr>
                          <w:color w:val="000000" w:themeColor="text1"/>
                        </w:rPr>
                        <w:t xml:space="preserve"> in future expansions</w:t>
                      </w:r>
                      <w:r w:rsidR="00F53755">
                        <w:rPr>
                          <w:color w:val="000000" w:themeColor="text1"/>
                        </w:rPr>
                        <w:t xml:space="preserve"> or </w:t>
                      </w:r>
                      <w:r w:rsidR="007F5517">
                        <w:rPr>
                          <w:color w:val="000000" w:themeColor="text1"/>
                        </w:rPr>
                        <w:t>collecting certain samples</w:t>
                      </w:r>
                      <w:r w:rsidR="008F0D5B">
                        <w:rPr>
                          <w:color w:val="000000" w:themeColor="text1"/>
                        </w:rPr>
                        <w:t xml:space="preserve"> </w:t>
                      </w:r>
                      <w:r w:rsidR="00F53755">
                        <w:rPr>
                          <w:color w:val="000000" w:themeColor="text1"/>
                        </w:rPr>
                        <w:t xml:space="preserve">only </w:t>
                      </w:r>
                      <w:r w:rsidR="008F0D5B">
                        <w:rPr>
                          <w:color w:val="000000" w:themeColor="text1"/>
                        </w:rPr>
                        <w:t>from symptomatic patients (e.g., NP/OP swabs from those with respiratory symptoms)</w:t>
                      </w:r>
                      <w:r w:rsidR="007F5517">
                        <w:rPr>
                          <w:color w:val="000000" w:themeColor="text1"/>
                        </w:rPr>
                        <w:t>.</w:t>
                      </w:r>
                      <w:r w:rsidR="001237D5">
                        <w:rPr>
                          <w:color w:val="000000" w:themeColor="text1"/>
                        </w:rPr>
                        <w:t xml:space="preserve"> </w:t>
                      </w:r>
                      <w:r>
                        <w:rPr>
                          <w:color w:val="000000" w:themeColor="text1"/>
                        </w:rPr>
                        <w:t xml:space="preserve">The trade-offs between </w:t>
                      </w:r>
                      <w:r w:rsidR="00EB6170">
                        <w:rPr>
                          <w:color w:val="000000" w:themeColor="text1"/>
                        </w:rPr>
                        <w:t xml:space="preserve">sample </w:t>
                      </w:r>
                      <w:r>
                        <w:rPr>
                          <w:color w:val="000000" w:themeColor="text1"/>
                        </w:rPr>
                        <w:t>sensitivity and feasibility of implementation will need to be weighed when deciding which specimen types to collect</w:t>
                      </w:r>
                      <w:r w:rsidR="001237D5">
                        <w:rPr>
                          <w:color w:val="000000" w:themeColor="text1"/>
                        </w:rPr>
                        <w:t xml:space="preserve"> and from whom</w:t>
                      </w:r>
                      <w:r>
                        <w:rPr>
                          <w:color w:val="000000" w:themeColor="text1"/>
                        </w:rPr>
                        <w:t>.</w:t>
                      </w:r>
                    </w:p>
                  </w:txbxContent>
                </v:textbox>
                <w10:anchorlock/>
              </v:shape>
            </w:pict>
          </mc:Fallback>
        </mc:AlternateContent>
      </w:r>
    </w:p>
    <w:p w14:paraId="5B7F1AFB" w14:textId="450F024C" w:rsidR="00386053" w:rsidRPr="00302C2E" w:rsidRDefault="00386053" w:rsidP="00FA22FC">
      <w:pPr>
        <w:rPr>
          <w:color w:val="C00000"/>
        </w:rPr>
      </w:pPr>
    </w:p>
    <w:p w14:paraId="56CDF26F" w14:textId="2343D2F2" w:rsidR="00CF6AF6" w:rsidRPr="008D525D" w:rsidRDefault="00296D54" w:rsidP="00F21BFC">
      <w:pPr>
        <w:pStyle w:val="Heading3"/>
        <w:numPr>
          <w:ilvl w:val="2"/>
          <w:numId w:val="4"/>
        </w:numPr>
        <w:ind w:left="720" w:hanging="720"/>
      </w:pPr>
      <w:bookmarkStart w:id="63" w:name="_Toc86994871"/>
      <w:r w:rsidRPr="006E78D6">
        <w:t xml:space="preserve">Specimen </w:t>
      </w:r>
      <w:r w:rsidR="0002450E" w:rsidRPr="006E78D6">
        <w:t xml:space="preserve">Storage and </w:t>
      </w:r>
      <w:r w:rsidR="003A73B2" w:rsidRPr="006E78D6">
        <w:t>Transport</w:t>
      </w:r>
      <w:bookmarkEnd w:id="63"/>
    </w:p>
    <w:p w14:paraId="157A782E" w14:textId="2BA311DE" w:rsidR="00920543" w:rsidRPr="008D525D" w:rsidRDefault="00920543" w:rsidP="009C7B0B">
      <w:pPr>
        <w:rPr>
          <w:i/>
          <w:iCs/>
          <w:color w:val="C0504D" w:themeColor="accent2"/>
        </w:rPr>
      </w:pPr>
      <w:r w:rsidRPr="008D525D">
        <w:rPr>
          <w:i/>
          <w:iCs/>
          <w:color w:val="C0504D" w:themeColor="accent2"/>
        </w:rPr>
        <w:t xml:space="preserve">Specify parameters required to maintain integrity </w:t>
      </w:r>
      <w:r w:rsidR="00E11B7B" w:rsidRPr="008D525D">
        <w:rPr>
          <w:i/>
          <w:iCs/>
          <w:color w:val="C0504D" w:themeColor="accent2"/>
        </w:rPr>
        <w:t>for each specimen type</w:t>
      </w:r>
      <w:r w:rsidRPr="008D525D">
        <w:rPr>
          <w:i/>
          <w:iCs/>
          <w:color w:val="C0504D" w:themeColor="accent2"/>
        </w:rPr>
        <w:t xml:space="preserve"> prior to testing</w:t>
      </w:r>
      <w:r w:rsidR="002A5CBE" w:rsidRPr="008D525D">
        <w:rPr>
          <w:i/>
          <w:iCs/>
          <w:color w:val="C0504D" w:themeColor="accent2"/>
        </w:rPr>
        <w:t xml:space="preserve"> including</w:t>
      </w:r>
      <w:r w:rsidR="000D5B4C" w:rsidRPr="008D525D">
        <w:rPr>
          <w:i/>
          <w:iCs/>
          <w:color w:val="C0504D" w:themeColor="accent2"/>
        </w:rPr>
        <w:t>:</w:t>
      </w:r>
    </w:p>
    <w:p w14:paraId="051D5F0E" w14:textId="626C0E27" w:rsidR="002A5CBE" w:rsidRPr="008D525D" w:rsidRDefault="002A5CBE" w:rsidP="00F21BFC">
      <w:pPr>
        <w:pStyle w:val="ListParagraph"/>
        <w:numPr>
          <w:ilvl w:val="0"/>
          <w:numId w:val="14"/>
        </w:numPr>
        <w:rPr>
          <w:i/>
          <w:iCs/>
          <w:color w:val="C0504D" w:themeColor="accent2"/>
        </w:rPr>
      </w:pPr>
      <w:r w:rsidRPr="008D525D">
        <w:rPr>
          <w:i/>
          <w:iCs/>
          <w:color w:val="C0504D" w:themeColor="accent2"/>
        </w:rPr>
        <w:t xml:space="preserve">Storage temperature and initial processing </w:t>
      </w:r>
      <w:r w:rsidR="00D34C98" w:rsidRPr="008D525D">
        <w:rPr>
          <w:i/>
          <w:iCs/>
          <w:color w:val="C0504D" w:themeColor="accent2"/>
        </w:rPr>
        <w:t>at site</w:t>
      </w:r>
    </w:p>
    <w:p w14:paraId="6667CD06" w14:textId="4ACFBFB1" w:rsidR="00D34C98" w:rsidRPr="008D525D" w:rsidRDefault="00D34C98" w:rsidP="00F21BFC">
      <w:pPr>
        <w:pStyle w:val="ListParagraph"/>
        <w:numPr>
          <w:ilvl w:val="0"/>
          <w:numId w:val="14"/>
        </w:numPr>
        <w:rPr>
          <w:i/>
          <w:iCs/>
          <w:color w:val="C0504D" w:themeColor="accent2"/>
        </w:rPr>
      </w:pPr>
      <w:r w:rsidRPr="008D525D">
        <w:rPr>
          <w:i/>
          <w:iCs/>
          <w:color w:val="C0504D" w:themeColor="accent2"/>
        </w:rPr>
        <w:t xml:space="preserve">Time </w:t>
      </w:r>
      <w:r w:rsidR="0094466F" w:rsidRPr="008D525D">
        <w:rPr>
          <w:i/>
          <w:iCs/>
          <w:color w:val="C0504D" w:themeColor="accent2"/>
        </w:rPr>
        <w:t xml:space="preserve">limits for </w:t>
      </w:r>
      <w:r w:rsidR="005E6B1C" w:rsidRPr="008D525D">
        <w:rPr>
          <w:i/>
          <w:iCs/>
          <w:color w:val="C0504D" w:themeColor="accent2"/>
        </w:rPr>
        <w:t>sample processing (e.g.</w:t>
      </w:r>
      <w:r w:rsidR="00BE3238" w:rsidRPr="008D525D">
        <w:rPr>
          <w:i/>
          <w:iCs/>
          <w:color w:val="C0504D" w:themeColor="accent2"/>
        </w:rPr>
        <w:t>,</w:t>
      </w:r>
      <w:r w:rsidR="005E6B1C" w:rsidRPr="008D525D">
        <w:rPr>
          <w:i/>
          <w:iCs/>
          <w:color w:val="C0504D" w:themeColor="accent2"/>
        </w:rPr>
        <w:t xml:space="preserve"> how long can a sample be held at X temperature prior to processing)</w:t>
      </w:r>
    </w:p>
    <w:p w14:paraId="3E15E0AE" w14:textId="088BF20E" w:rsidR="00AE781B" w:rsidRPr="008D525D" w:rsidRDefault="00AE781B" w:rsidP="00F21BFC">
      <w:pPr>
        <w:pStyle w:val="ListParagraph"/>
        <w:numPr>
          <w:ilvl w:val="0"/>
          <w:numId w:val="14"/>
        </w:numPr>
        <w:rPr>
          <w:i/>
          <w:iCs/>
          <w:color w:val="C0504D" w:themeColor="accent2"/>
        </w:rPr>
      </w:pPr>
      <w:r w:rsidRPr="008D525D">
        <w:rPr>
          <w:i/>
          <w:iCs/>
          <w:color w:val="C0504D" w:themeColor="accent2"/>
        </w:rPr>
        <w:t>Where samples will be stored prior to transport</w:t>
      </w:r>
    </w:p>
    <w:p w14:paraId="3016DEEC" w14:textId="529A72A8" w:rsidR="00631016" w:rsidRPr="008D525D" w:rsidRDefault="00CC274A" w:rsidP="00F21BFC">
      <w:pPr>
        <w:pStyle w:val="ListParagraph"/>
        <w:numPr>
          <w:ilvl w:val="0"/>
          <w:numId w:val="14"/>
        </w:numPr>
        <w:rPr>
          <w:i/>
          <w:iCs/>
          <w:color w:val="C0504D" w:themeColor="accent2"/>
        </w:rPr>
      </w:pPr>
      <w:r w:rsidRPr="008D525D">
        <w:rPr>
          <w:i/>
          <w:iCs/>
          <w:color w:val="C0504D" w:themeColor="accent2"/>
        </w:rPr>
        <w:t>Transport requirements</w:t>
      </w:r>
      <w:r w:rsidR="00447227" w:rsidRPr="008D525D">
        <w:rPr>
          <w:i/>
          <w:iCs/>
          <w:color w:val="C0504D" w:themeColor="accent2"/>
        </w:rPr>
        <w:t xml:space="preserve"> (temperature, </w:t>
      </w:r>
      <w:r w:rsidR="006776C1" w:rsidRPr="008D525D">
        <w:rPr>
          <w:i/>
          <w:iCs/>
          <w:color w:val="C0504D" w:themeColor="accent2"/>
        </w:rPr>
        <w:t>packing, etc</w:t>
      </w:r>
      <w:r w:rsidR="00FF672E" w:rsidRPr="008D525D">
        <w:rPr>
          <w:i/>
          <w:iCs/>
          <w:color w:val="C0504D" w:themeColor="accent2"/>
        </w:rPr>
        <w:t>.</w:t>
      </w:r>
      <w:r w:rsidR="006776C1" w:rsidRPr="008D525D">
        <w:rPr>
          <w:i/>
          <w:iCs/>
          <w:color w:val="C0504D" w:themeColor="accent2"/>
        </w:rPr>
        <w:t>)</w:t>
      </w:r>
    </w:p>
    <w:p w14:paraId="591B98EE" w14:textId="23026782" w:rsidR="002564AE" w:rsidRPr="00593528" w:rsidRDefault="00593528" w:rsidP="006B6C92">
      <w:pPr>
        <w:rPr>
          <w:i/>
          <w:iCs/>
          <w:color w:val="C0504D" w:themeColor="accent2"/>
        </w:rPr>
      </w:pPr>
      <w:r>
        <w:rPr>
          <w:i/>
          <w:iCs/>
          <w:color w:val="C0504D" w:themeColor="accent2"/>
        </w:rPr>
        <w:t>Identify</w:t>
      </w:r>
      <w:r w:rsidR="00DE3A92">
        <w:rPr>
          <w:i/>
          <w:iCs/>
          <w:color w:val="C0504D" w:themeColor="accent2"/>
        </w:rPr>
        <w:t xml:space="preserve"> </w:t>
      </w:r>
      <w:r w:rsidR="00910F69">
        <w:rPr>
          <w:i/>
          <w:iCs/>
          <w:color w:val="C0504D" w:themeColor="accent2"/>
        </w:rPr>
        <w:t>how and where</w:t>
      </w:r>
      <w:r w:rsidR="00DE3A92">
        <w:rPr>
          <w:i/>
          <w:iCs/>
          <w:color w:val="C0504D" w:themeColor="accent2"/>
        </w:rPr>
        <w:t xml:space="preserve"> any other </w:t>
      </w:r>
      <w:r>
        <w:rPr>
          <w:i/>
          <w:iCs/>
          <w:color w:val="C0504D" w:themeColor="accent2"/>
        </w:rPr>
        <w:t>specimens</w:t>
      </w:r>
      <w:r w:rsidR="00DE3A92">
        <w:rPr>
          <w:i/>
          <w:iCs/>
          <w:color w:val="C0504D" w:themeColor="accent2"/>
        </w:rPr>
        <w:t xml:space="preserve"> will be stored prior to </w:t>
      </w:r>
      <w:r w:rsidR="00B91504">
        <w:rPr>
          <w:i/>
          <w:iCs/>
          <w:color w:val="C0504D" w:themeColor="accent2"/>
        </w:rPr>
        <w:t>testing</w:t>
      </w:r>
      <w:r w:rsidR="008A1B9A">
        <w:rPr>
          <w:i/>
          <w:iCs/>
          <w:color w:val="C0504D" w:themeColor="accent2"/>
        </w:rPr>
        <w:t>,</w:t>
      </w:r>
      <w:r w:rsidR="00D253FC">
        <w:rPr>
          <w:i/>
          <w:iCs/>
          <w:color w:val="C0504D" w:themeColor="accent2"/>
        </w:rPr>
        <w:t xml:space="preserve"> referencing </w:t>
      </w:r>
      <w:hyperlink r:id="rId14" w:history="1">
        <w:r w:rsidR="00D253FC" w:rsidRPr="00795CAF">
          <w:rPr>
            <w:color w:val="C0504D" w:themeColor="accent2"/>
          </w:rPr>
          <w:t>best practices</w:t>
        </w:r>
      </w:hyperlink>
      <w:r w:rsidR="00795CAF" w:rsidRPr="00795CAF">
        <w:rPr>
          <w:color w:val="C0504D" w:themeColor="accent2"/>
        </w:rPr>
        <w:t xml:space="preserve"> such as the</w:t>
      </w:r>
      <w:r w:rsidR="00795CAF">
        <w:rPr>
          <w:rStyle w:val="Hyperlink"/>
          <w:i/>
          <w:iCs/>
        </w:rPr>
        <w:t xml:space="preserve"> </w:t>
      </w:r>
      <w:hyperlink r:id="rId15" w:history="1">
        <w:r w:rsidR="00795CAF" w:rsidRPr="00C91F0D">
          <w:rPr>
            <w:rStyle w:val="Hyperlink"/>
            <w:i/>
            <w:iCs/>
          </w:rPr>
          <w:t>Manual for Identification and Antimicrobial Susceptibility Testing (World Health Organization, 2003)</w:t>
        </w:r>
      </w:hyperlink>
      <w:r w:rsidR="00DE3A92">
        <w:rPr>
          <w:i/>
          <w:iCs/>
          <w:color w:val="C0504D" w:themeColor="accent2"/>
        </w:rPr>
        <w:t>.</w:t>
      </w:r>
      <w:r>
        <w:rPr>
          <w:i/>
          <w:iCs/>
          <w:color w:val="C0504D" w:themeColor="accent2"/>
        </w:rPr>
        <w:t xml:space="preserve"> </w:t>
      </w:r>
      <w:r w:rsidR="002564AE" w:rsidRPr="00F84E50">
        <w:rPr>
          <w:i/>
          <w:iCs/>
          <w:color w:val="C0504D" w:themeColor="accent2"/>
        </w:rPr>
        <w:t xml:space="preserve">Describe </w:t>
      </w:r>
      <w:r w:rsidR="002564AE">
        <w:rPr>
          <w:i/>
          <w:iCs/>
          <w:color w:val="C0504D" w:themeColor="accent2"/>
        </w:rPr>
        <w:t xml:space="preserve">the means and </w:t>
      </w:r>
      <w:r w:rsidR="002564AE" w:rsidRPr="00F84E50">
        <w:rPr>
          <w:i/>
          <w:iCs/>
          <w:color w:val="C0504D" w:themeColor="accent2"/>
        </w:rPr>
        <w:t>frequency of specimen transport</w:t>
      </w:r>
      <w:r w:rsidR="002564AE">
        <w:rPr>
          <w:i/>
          <w:iCs/>
          <w:color w:val="C0504D" w:themeColor="accent2"/>
        </w:rPr>
        <w:t xml:space="preserve"> from the</w:t>
      </w:r>
      <w:r w:rsidR="002564AE" w:rsidRPr="00F84E50">
        <w:rPr>
          <w:i/>
          <w:iCs/>
          <w:color w:val="C0504D" w:themeColor="accent2"/>
        </w:rPr>
        <w:t xml:space="preserve"> location of specimen collection to the location of laboratory testing</w:t>
      </w:r>
      <w:r w:rsidR="002564AE">
        <w:rPr>
          <w:i/>
          <w:iCs/>
          <w:color w:val="C0504D" w:themeColor="accent2"/>
        </w:rPr>
        <w:t>, including any intermediate locations</w:t>
      </w:r>
      <w:r w:rsidR="002564AE" w:rsidRPr="00F84E50">
        <w:rPr>
          <w:i/>
          <w:iCs/>
          <w:color w:val="C0504D" w:themeColor="accent2"/>
        </w:rPr>
        <w:t>.</w:t>
      </w:r>
      <w:r w:rsidR="002564AE" w:rsidRPr="0023782C">
        <w:rPr>
          <w:color w:val="C0504D" w:themeColor="accent2"/>
        </w:rPr>
        <w:t xml:space="preserve"> </w:t>
      </w:r>
    </w:p>
    <w:p w14:paraId="7F2863DE" w14:textId="77777777" w:rsidR="002564AE" w:rsidRDefault="002564AE" w:rsidP="006B6C92">
      <w:pPr>
        <w:rPr>
          <w:color w:val="C0504D" w:themeColor="accent2"/>
        </w:rPr>
      </w:pPr>
    </w:p>
    <w:p w14:paraId="1B114294" w14:textId="6A1267A8" w:rsidR="009C7B0B" w:rsidRPr="00BF362C" w:rsidRDefault="0023782C" w:rsidP="009C7B0B">
      <w:r w:rsidRPr="0023782C">
        <w:rPr>
          <w:color w:val="C0504D" w:themeColor="accent2"/>
        </w:rPr>
        <w:t xml:space="preserve">[DESIGNATED STAFF] </w:t>
      </w:r>
      <w:r>
        <w:t xml:space="preserve">will </w:t>
      </w:r>
      <w:r w:rsidR="00A305F9">
        <w:t>send</w:t>
      </w:r>
      <w:r w:rsidR="0038463F">
        <w:t xml:space="preserve"> the</w:t>
      </w:r>
      <w:r>
        <w:t xml:space="preserve"> </w:t>
      </w:r>
      <w:r w:rsidR="004679C1">
        <w:t>Specimen Requisition Form</w:t>
      </w:r>
      <w:r w:rsidR="002B4264">
        <w:t xml:space="preserve"> </w:t>
      </w:r>
      <w:r w:rsidR="00A305F9">
        <w:t>and</w:t>
      </w:r>
      <w:r w:rsidR="00CE7F23">
        <w:t xml:space="preserve"> the</w:t>
      </w:r>
      <w:r w:rsidR="004679C1">
        <w:t xml:space="preserve"> accompanying </w:t>
      </w:r>
      <w:r>
        <w:t>specimens</w:t>
      </w:r>
      <w:r w:rsidR="00CE7F23">
        <w:t xml:space="preserve"> </w:t>
      </w:r>
      <w:r w:rsidR="0038463F">
        <w:t>for</w:t>
      </w:r>
      <w:r>
        <w:t xml:space="preserve"> transport</w:t>
      </w:r>
      <w:r w:rsidR="00ED1EF5">
        <w:t xml:space="preserve"> to </w:t>
      </w:r>
      <w:r w:rsidR="00ED1EF5" w:rsidRPr="00ED1EF5">
        <w:rPr>
          <w:color w:val="C0504D" w:themeColor="accent2"/>
        </w:rPr>
        <w:t>[TESTING LOCATION]</w:t>
      </w:r>
      <w:r>
        <w:t xml:space="preserve">. </w:t>
      </w:r>
      <w:r w:rsidR="0045691B" w:rsidRPr="009C7B0B">
        <w:t xml:space="preserve">During transportation, specimens will be stored in a cool box </w:t>
      </w:r>
      <w:r w:rsidR="005404C2">
        <w:t xml:space="preserve">at </w:t>
      </w:r>
      <w:r w:rsidR="0063006B" w:rsidRPr="0063006B">
        <w:rPr>
          <w:color w:val="C0504D" w:themeColor="accent2"/>
        </w:rPr>
        <w:t>[TEMPERATURE]</w:t>
      </w:r>
      <w:r w:rsidR="0063006B">
        <w:t xml:space="preserve"> </w:t>
      </w:r>
      <w:r w:rsidR="0045691B" w:rsidRPr="009C7B0B">
        <w:t xml:space="preserve">until reaching </w:t>
      </w:r>
      <w:r w:rsidR="0045691B" w:rsidRPr="009C7B0B">
        <w:rPr>
          <w:color w:val="C0504D" w:themeColor="accent2"/>
        </w:rPr>
        <w:t>[TESTING LOCATION]</w:t>
      </w:r>
      <w:r w:rsidR="0045691B" w:rsidRPr="009C7B0B">
        <w:t xml:space="preserve">. Care will be taken with vacutainers as glass and plastic can leak and break. </w:t>
      </w:r>
    </w:p>
    <w:p w14:paraId="4A85026F" w14:textId="77777777" w:rsidR="0045691B" w:rsidRPr="0045691B" w:rsidRDefault="0045691B" w:rsidP="0045691B"/>
    <w:p w14:paraId="44FB7CE9" w14:textId="374CB35B" w:rsidR="00207F27" w:rsidRPr="006E78D6" w:rsidRDefault="00A2054C" w:rsidP="00F21BFC">
      <w:pPr>
        <w:pStyle w:val="Heading3"/>
        <w:numPr>
          <w:ilvl w:val="2"/>
          <w:numId w:val="4"/>
        </w:numPr>
        <w:ind w:left="720" w:hanging="720"/>
      </w:pPr>
      <w:bookmarkStart w:id="64" w:name="_Toc86994872"/>
      <w:r w:rsidRPr="006E78D6">
        <w:t>Specimen</w:t>
      </w:r>
      <w:r w:rsidR="003A73B2" w:rsidRPr="006E78D6">
        <w:t xml:space="preserve"> Processing</w:t>
      </w:r>
      <w:r w:rsidR="00E06F7B" w:rsidRPr="006E78D6">
        <w:t xml:space="preserve"> and Testing</w:t>
      </w:r>
      <w:bookmarkEnd w:id="64"/>
    </w:p>
    <w:p w14:paraId="32E72847" w14:textId="77777777" w:rsidR="007D38CA" w:rsidRDefault="007D38CA" w:rsidP="0057280E">
      <w:pPr>
        <w:autoSpaceDE w:val="0"/>
        <w:autoSpaceDN w:val="0"/>
        <w:adjustRightInd w:val="0"/>
      </w:pPr>
    </w:p>
    <w:p w14:paraId="4B529EA0" w14:textId="6E8E36AC" w:rsidR="0021248F" w:rsidRDefault="0062707C" w:rsidP="0057280E">
      <w:pPr>
        <w:autoSpaceDE w:val="0"/>
        <w:autoSpaceDN w:val="0"/>
        <w:adjustRightInd w:val="0"/>
        <w:rPr>
          <w:i/>
          <w:iCs/>
          <w:color w:val="C0504D" w:themeColor="accent2"/>
        </w:rPr>
      </w:pPr>
      <w:r>
        <w:rPr>
          <w:i/>
          <w:iCs/>
          <w:color w:val="C0504D" w:themeColor="accent2"/>
        </w:rPr>
        <w:t xml:space="preserve">Describe </w:t>
      </w:r>
      <w:r w:rsidR="008D7C75">
        <w:rPr>
          <w:i/>
          <w:iCs/>
          <w:color w:val="C0504D" w:themeColor="accent2"/>
        </w:rPr>
        <w:t xml:space="preserve">the </w:t>
      </w:r>
      <w:r w:rsidR="00D65E25">
        <w:rPr>
          <w:i/>
          <w:iCs/>
          <w:color w:val="C0504D" w:themeColor="accent2"/>
        </w:rPr>
        <w:t xml:space="preserve">laboratory testing </w:t>
      </w:r>
      <w:r w:rsidR="008D7C75">
        <w:rPr>
          <w:i/>
          <w:iCs/>
          <w:color w:val="C0504D" w:themeColor="accent2"/>
        </w:rPr>
        <w:t>procedures</w:t>
      </w:r>
      <w:r>
        <w:rPr>
          <w:i/>
          <w:iCs/>
          <w:color w:val="C0504D" w:themeColor="accent2"/>
        </w:rPr>
        <w:t xml:space="preserve"> and complete Table 1 to summarize</w:t>
      </w:r>
      <w:r w:rsidR="00D65E25">
        <w:rPr>
          <w:i/>
          <w:iCs/>
          <w:color w:val="C0504D" w:themeColor="accent2"/>
        </w:rPr>
        <w:t>. Include</w:t>
      </w:r>
      <w:r>
        <w:rPr>
          <w:i/>
          <w:iCs/>
          <w:color w:val="C0504D" w:themeColor="accent2"/>
        </w:rPr>
        <w:t>, at minimum</w:t>
      </w:r>
      <w:r w:rsidR="0021248F">
        <w:rPr>
          <w:i/>
          <w:iCs/>
          <w:color w:val="C0504D" w:themeColor="accent2"/>
        </w:rPr>
        <w:t>:</w:t>
      </w:r>
    </w:p>
    <w:p w14:paraId="675273C8" w14:textId="646B13DE" w:rsidR="0021248F" w:rsidRDefault="009606A6" w:rsidP="00F21BFC">
      <w:pPr>
        <w:pStyle w:val="ListParagraph"/>
        <w:numPr>
          <w:ilvl w:val="0"/>
          <w:numId w:val="14"/>
        </w:numPr>
        <w:autoSpaceDE w:val="0"/>
        <w:autoSpaceDN w:val="0"/>
        <w:adjustRightInd w:val="0"/>
        <w:rPr>
          <w:i/>
          <w:iCs/>
          <w:color w:val="C0504D" w:themeColor="accent2"/>
        </w:rPr>
      </w:pPr>
      <w:r>
        <w:rPr>
          <w:i/>
          <w:iCs/>
          <w:color w:val="C0504D" w:themeColor="accent2"/>
        </w:rPr>
        <w:t>List of pathogens</w:t>
      </w:r>
      <w:r w:rsidR="00123CF5">
        <w:rPr>
          <w:i/>
          <w:iCs/>
          <w:color w:val="C0504D" w:themeColor="accent2"/>
        </w:rPr>
        <w:t xml:space="preserve"> to be tested</w:t>
      </w:r>
    </w:p>
    <w:p w14:paraId="1281FCED" w14:textId="3009179E" w:rsidR="009606A6" w:rsidRDefault="004124C3" w:rsidP="00F21BFC">
      <w:pPr>
        <w:pStyle w:val="ListParagraph"/>
        <w:numPr>
          <w:ilvl w:val="0"/>
          <w:numId w:val="14"/>
        </w:numPr>
        <w:autoSpaceDE w:val="0"/>
        <w:autoSpaceDN w:val="0"/>
        <w:adjustRightInd w:val="0"/>
        <w:rPr>
          <w:i/>
          <w:iCs/>
          <w:color w:val="C0504D" w:themeColor="accent2"/>
        </w:rPr>
      </w:pPr>
      <w:r>
        <w:rPr>
          <w:i/>
          <w:iCs/>
          <w:color w:val="C0504D" w:themeColor="accent2"/>
        </w:rPr>
        <w:t>Location</w:t>
      </w:r>
      <w:r w:rsidR="008A755A">
        <w:rPr>
          <w:i/>
          <w:iCs/>
          <w:color w:val="C0504D" w:themeColor="accent2"/>
        </w:rPr>
        <w:t>(</w:t>
      </w:r>
      <w:r>
        <w:rPr>
          <w:i/>
          <w:iCs/>
          <w:color w:val="C0504D" w:themeColor="accent2"/>
        </w:rPr>
        <w:t>s</w:t>
      </w:r>
      <w:r w:rsidR="008A755A">
        <w:rPr>
          <w:i/>
          <w:iCs/>
          <w:color w:val="C0504D" w:themeColor="accent2"/>
        </w:rPr>
        <w:t>)</w:t>
      </w:r>
      <w:r>
        <w:rPr>
          <w:i/>
          <w:iCs/>
          <w:color w:val="C0504D" w:themeColor="accent2"/>
        </w:rPr>
        <w:t xml:space="preserve"> where laboratory testing will be </w:t>
      </w:r>
      <w:r w:rsidR="008D164E">
        <w:rPr>
          <w:i/>
          <w:iCs/>
          <w:color w:val="C0504D" w:themeColor="accent2"/>
        </w:rPr>
        <w:t>performed</w:t>
      </w:r>
    </w:p>
    <w:p w14:paraId="5DFAB3FE" w14:textId="4B393BB0" w:rsidR="00EB4F12" w:rsidRDefault="00EB4F12" w:rsidP="00F21BFC">
      <w:pPr>
        <w:pStyle w:val="ListParagraph"/>
        <w:numPr>
          <w:ilvl w:val="0"/>
          <w:numId w:val="14"/>
        </w:numPr>
        <w:autoSpaceDE w:val="0"/>
        <w:autoSpaceDN w:val="0"/>
        <w:adjustRightInd w:val="0"/>
        <w:rPr>
          <w:i/>
          <w:iCs/>
          <w:color w:val="C0504D" w:themeColor="accent2"/>
        </w:rPr>
      </w:pPr>
      <w:r>
        <w:rPr>
          <w:i/>
          <w:iCs/>
          <w:color w:val="C0504D" w:themeColor="accent2"/>
        </w:rPr>
        <w:t xml:space="preserve">Frequency of </w:t>
      </w:r>
      <w:r w:rsidR="004D45FF">
        <w:rPr>
          <w:i/>
          <w:iCs/>
          <w:color w:val="C0504D" w:themeColor="accent2"/>
        </w:rPr>
        <w:t>laboratory testing (e.g., daily, weekly)</w:t>
      </w:r>
      <w:r w:rsidR="00B605EE">
        <w:rPr>
          <w:i/>
          <w:iCs/>
          <w:color w:val="C0504D" w:themeColor="accent2"/>
        </w:rPr>
        <w:t>, i</w:t>
      </w:r>
      <w:r w:rsidR="00AA6094">
        <w:rPr>
          <w:i/>
          <w:iCs/>
          <w:color w:val="C0504D" w:themeColor="accent2"/>
        </w:rPr>
        <w:t>ncluding time frame in which specific samples must be processed (e.g.</w:t>
      </w:r>
      <w:r w:rsidR="00B605EE">
        <w:rPr>
          <w:i/>
          <w:iCs/>
          <w:color w:val="C0504D" w:themeColor="accent2"/>
        </w:rPr>
        <w:t>,</w:t>
      </w:r>
      <w:r w:rsidR="00AA6094">
        <w:rPr>
          <w:i/>
          <w:iCs/>
          <w:color w:val="C0504D" w:themeColor="accent2"/>
        </w:rPr>
        <w:t xml:space="preserve"> urine samples must be plated withi</w:t>
      </w:r>
      <w:r w:rsidR="00844D87">
        <w:rPr>
          <w:i/>
          <w:iCs/>
          <w:color w:val="C0504D" w:themeColor="accent2"/>
        </w:rPr>
        <w:t>n 24 hours)</w:t>
      </w:r>
    </w:p>
    <w:p w14:paraId="7B9CF1B8" w14:textId="0F4AE2AD" w:rsidR="009231C9" w:rsidRDefault="009231C9" w:rsidP="00F21BFC">
      <w:pPr>
        <w:pStyle w:val="ListParagraph"/>
        <w:numPr>
          <w:ilvl w:val="0"/>
          <w:numId w:val="14"/>
        </w:numPr>
        <w:autoSpaceDE w:val="0"/>
        <w:autoSpaceDN w:val="0"/>
        <w:adjustRightInd w:val="0"/>
        <w:rPr>
          <w:i/>
          <w:iCs/>
          <w:color w:val="C0504D" w:themeColor="accent2"/>
        </w:rPr>
      </w:pPr>
      <w:r>
        <w:rPr>
          <w:i/>
          <w:iCs/>
          <w:color w:val="C0504D" w:themeColor="accent2"/>
        </w:rPr>
        <w:t>Specimen handling procedures</w:t>
      </w:r>
    </w:p>
    <w:p w14:paraId="461B8B61" w14:textId="0888B966" w:rsidR="0076653C" w:rsidRDefault="002A0B90" w:rsidP="00F21BFC">
      <w:pPr>
        <w:pStyle w:val="ListParagraph"/>
        <w:numPr>
          <w:ilvl w:val="0"/>
          <w:numId w:val="14"/>
        </w:numPr>
        <w:autoSpaceDE w:val="0"/>
        <w:autoSpaceDN w:val="0"/>
        <w:adjustRightInd w:val="0"/>
        <w:rPr>
          <w:i/>
          <w:iCs/>
          <w:color w:val="C0504D" w:themeColor="accent2"/>
        </w:rPr>
      </w:pPr>
      <w:r>
        <w:rPr>
          <w:i/>
          <w:iCs/>
          <w:color w:val="C0504D" w:themeColor="accent2"/>
        </w:rPr>
        <w:t xml:space="preserve">Assays to be </w:t>
      </w:r>
      <w:r w:rsidR="008D164E">
        <w:rPr>
          <w:i/>
          <w:iCs/>
          <w:color w:val="C0504D" w:themeColor="accent2"/>
        </w:rPr>
        <w:t>used</w:t>
      </w:r>
      <w:r>
        <w:rPr>
          <w:i/>
          <w:iCs/>
          <w:color w:val="C0504D" w:themeColor="accent2"/>
        </w:rPr>
        <w:t xml:space="preserve"> on each sample type</w:t>
      </w:r>
    </w:p>
    <w:p w14:paraId="5385DF34" w14:textId="5D94CFD3" w:rsidR="00EE2512" w:rsidRDefault="00426764" w:rsidP="00F21BFC">
      <w:pPr>
        <w:pStyle w:val="ListParagraph"/>
        <w:numPr>
          <w:ilvl w:val="0"/>
          <w:numId w:val="14"/>
        </w:numPr>
        <w:autoSpaceDE w:val="0"/>
        <w:autoSpaceDN w:val="0"/>
        <w:adjustRightInd w:val="0"/>
        <w:rPr>
          <w:i/>
          <w:iCs/>
          <w:color w:val="C0504D" w:themeColor="accent2"/>
        </w:rPr>
      </w:pPr>
      <w:r>
        <w:rPr>
          <w:i/>
          <w:iCs/>
          <w:color w:val="C0504D" w:themeColor="accent2"/>
        </w:rPr>
        <w:t>Quality control</w:t>
      </w:r>
      <w:r w:rsidR="00DB6CEC">
        <w:rPr>
          <w:i/>
          <w:iCs/>
          <w:color w:val="C0504D" w:themeColor="accent2"/>
        </w:rPr>
        <w:t xml:space="preserve"> methods</w:t>
      </w:r>
    </w:p>
    <w:p w14:paraId="440A302B" w14:textId="78CA32B1" w:rsidR="00EE2512" w:rsidRPr="00FE2DB2" w:rsidRDefault="00EE2512" w:rsidP="00F21BFC">
      <w:pPr>
        <w:pStyle w:val="ListParagraph"/>
        <w:numPr>
          <w:ilvl w:val="0"/>
          <w:numId w:val="14"/>
        </w:numPr>
        <w:autoSpaceDE w:val="0"/>
        <w:autoSpaceDN w:val="0"/>
        <w:adjustRightInd w:val="0"/>
        <w:rPr>
          <w:i/>
          <w:iCs/>
          <w:color w:val="C0504D" w:themeColor="accent2"/>
        </w:rPr>
      </w:pPr>
      <w:r>
        <w:rPr>
          <w:i/>
          <w:iCs/>
          <w:color w:val="C0504D" w:themeColor="accent2"/>
        </w:rPr>
        <w:t xml:space="preserve">Use of </w:t>
      </w:r>
      <w:r w:rsidR="00C85DF1">
        <w:rPr>
          <w:i/>
          <w:iCs/>
          <w:color w:val="C0504D" w:themeColor="accent2"/>
        </w:rPr>
        <w:t>standard operating</w:t>
      </w:r>
      <w:r>
        <w:rPr>
          <w:i/>
          <w:iCs/>
          <w:color w:val="C0504D" w:themeColor="accent2"/>
        </w:rPr>
        <w:t xml:space="preserve"> procedures</w:t>
      </w:r>
    </w:p>
    <w:p w14:paraId="5A8E87D9" w14:textId="5F945600" w:rsidR="001A0B10" w:rsidRPr="00E52D41" w:rsidRDefault="003B28AD" w:rsidP="00F21BFC">
      <w:pPr>
        <w:pStyle w:val="ListParagraph"/>
        <w:numPr>
          <w:ilvl w:val="0"/>
          <w:numId w:val="14"/>
        </w:numPr>
        <w:autoSpaceDE w:val="0"/>
        <w:autoSpaceDN w:val="0"/>
        <w:adjustRightInd w:val="0"/>
        <w:rPr>
          <w:i/>
          <w:iCs/>
          <w:color w:val="C0504D" w:themeColor="accent2"/>
        </w:rPr>
      </w:pPr>
      <w:r>
        <w:rPr>
          <w:i/>
          <w:iCs/>
          <w:color w:val="C0504D" w:themeColor="accent2"/>
        </w:rPr>
        <w:t>Interpretation of results</w:t>
      </w:r>
    </w:p>
    <w:p w14:paraId="5017220F" w14:textId="60073994" w:rsidR="00B37C0E" w:rsidRDefault="00B37C0E" w:rsidP="00F21BFC">
      <w:pPr>
        <w:pStyle w:val="ListParagraph"/>
        <w:numPr>
          <w:ilvl w:val="0"/>
          <w:numId w:val="14"/>
        </w:numPr>
        <w:autoSpaceDE w:val="0"/>
        <w:autoSpaceDN w:val="0"/>
        <w:adjustRightInd w:val="0"/>
        <w:rPr>
          <w:i/>
          <w:iCs/>
          <w:color w:val="C0504D" w:themeColor="accent2"/>
        </w:rPr>
      </w:pPr>
      <w:r>
        <w:rPr>
          <w:i/>
          <w:iCs/>
          <w:color w:val="C0504D" w:themeColor="accent2"/>
        </w:rPr>
        <w:t>Pl</w:t>
      </w:r>
      <w:r w:rsidR="005028B8">
        <w:rPr>
          <w:i/>
          <w:iCs/>
          <w:color w:val="C0504D" w:themeColor="accent2"/>
        </w:rPr>
        <w:t xml:space="preserve">ans to conduct confirmatory </w:t>
      </w:r>
      <w:r w:rsidR="00B605EE">
        <w:rPr>
          <w:i/>
          <w:iCs/>
          <w:color w:val="C0504D" w:themeColor="accent2"/>
        </w:rPr>
        <w:t xml:space="preserve">testing </w:t>
      </w:r>
      <w:r w:rsidR="00F639D5">
        <w:rPr>
          <w:i/>
          <w:iCs/>
          <w:color w:val="C0504D" w:themeColor="accent2"/>
        </w:rPr>
        <w:t>or subtyping</w:t>
      </w:r>
      <w:r w:rsidR="005028B8">
        <w:rPr>
          <w:i/>
          <w:iCs/>
          <w:color w:val="C0504D" w:themeColor="accent2"/>
        </w:rPr>
        <w:t>, if applicable</w:t>
      </w:r>
    </w:p>
    <w:p w14:paraId="1F47AD90" w14:textId="519713C9" w:rsidR="00C65EA0" w:rsidRDefault="00392681" w:rsidP="00F21BFC">
      <w:pPr>
        <w:pStyle w:val="ListParagraph"/>
        <w:numPr>
          <w:ilvl w:val="0"/>
          <w:numId w:val="14"/>
        </w:numPr>
        <w:autoSpaceDE w:val="0"/>
        <w:autoSpaceDN w:val="0"/>
        <w:adjustRightInd w:val="0"/>
        <w:rPr>
          <w:i/>
          <w:iCs/>
          <w:color w:val="C0504D" w:themeColor="accent2"/>
        </w:rPr>
      </w:pPr>
      <w:r>
        <w:rPr>
          <w:i/>
          <w:iCs/>
          <w:color w:val="C0504D" w:themeColor="accent2"/>
        </w:rPr>
        <w:t>Rejection criteria</w:t>
      </w:r>
    </w:p>
    <w:p w14:paraId="19E4529C" w14:textId="77777777" w:rsidR="00C505FE" w:rsidRDefault="00C505FE" w:rsidP="00C505FE">
      <w:pPr>
        <w:autoSpaceDE w:val="0"/>
        <w:autoSpaceDN w:val="0"/>
        <w:adjustRightInd w:val="0"/>
        <w:rPr>
          <w:i/>
          <w:iCs/>
          <w:color w:val="C0504D" w:themeColor="accent2"/>
        </w:rPr>
      </w:pPr>
    </w:p>
    <w:p w14:paraId="52E74542" w14:textId="77777777" w:rsidR="00C505FE" w:rsidRDefault="00C505FE" w:rsidP="00C505FE">
      <w:pPr>
        <w:autoSpaceDE w:val="0"/>
        <w:autoSpaceDN w:val="0"/>
        <w:adjustRightInd w:val="0"/>
        <w:rPr>
          <w:i/>
          <w:iCs/>
          <w:color w:val="C0504D" w:themeColor="accent2"/>
        </w:rPr>
      </w:pPr>
    </w:p>
    <w:p w14:paraId="6334B435" w14:textId="77777777" w:rsidR="008D525D" w:rsidRPr="00C505FE" w:rsidRDefault="008D525D" w:rsidP="00C505FE">
      <w:pPr>
        <w:autoSpaceDE w:val="0"/>
        <w:autoSpaceDN w:val="0"/>
        <w:adjustRightInd w:val="0"/>
        <w:rPr>
          <w:i/>
          <w:iCs/>
          <w:color w:val="C0504D" w:themeColor="accent2"/>
        </w:rPr>
      </w:pPr>
    </w:p>
    <w:p w14:paraId="1E79E062" w14:textId="768E8691" w:rsidR="004D6C48" w:rsidRPr="0020368B" w:rsidRDefault="004D6C48" w:rsidP="0057280E">
      <w:pPr>
        <w:rPr>
          <w:b/>
          <w:bCs/>
        </w:rPr>
      </w:pPr>
      <w:r w:rsidRPr="0020368B">
        <w:rPr>
          <w:b/>
          <w:bCs/>
        </w:rPr>
        <w:lastRenderedPageBreak/>
        <w:t xml:space="preserve">Table 1: </w:t>
      </w:r>
      <w:r w:rsidR="00C02A84" w:rsidRPr="0020368B">
        <w:rPr>
          <w:b/>
          <w:bCs/>
        </w:rPr>
        <w:t xml:space="preserve">Laboratory Testing </w:t>
      </w:r>
      <w:r w:rsidR="00986025">
        <w:rPr>
          <w:b/>
          <w:bCs/>
        </w:rPr>
        <w:t>Procedures</w:t>
      </w:r>
    </w:p>
    <w:tbl>
      <w:tblPr>
        <w:tblW w:w="1008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93"/>
        <w:gridCol w:w="2496"/>
        <w:gridCol w:w="2495"/>
        <w:gridCol w:w="2496"/>
      </w:tblGrid>
      <w:tr w:rsidR="001C4BEE" w:rsidRPr="0044639C" w14:paraId="73A14E63" w14:textId="77777777" w:rsidTr="004D6C48">
        <w:trPr>
          <w:trHeight w:val="548"/>
        </w:trPr>
        <w:tc>
          <w:tcPr>
            <w:tcW w:w="2593" w:type="dxa"/>
            <w:shd w:val="clear" w:color="auto" w:fill="365F91" w:themeFill="accent1" w:themeFillShade="BF"/>
            <w:vAlign w:val="center"/>
            <w:hideMark/>
          </w:tcPr>
          <w:p w14:paraId="1489803B" w14:textId="77777777" w:rsidR="003C5F8A" w:rsidRPr="00C04D80" w:rsidRDefault="003C5F8A" w:rsidP="006F58A8">
            <w:pPr>
              <w:jc w:val="center"/>
              <w:rPr>
                <w:rFonts w:eastAsia="Times New Roman" w:cstheme="minorHAnsi"/>
                <w:b/>
                <w:bCs/>
                <w:color w:val="FFFFFF" w:themeColor="background1"/>
              </w:rPr>
            </w:pPr>
            <w:r w:rsidRPr="00C04D80">
              <w:rPr>
                <w:rFonts w:eastAsia="Times New Roman" w:cstheme="minorHAnsi"/>
                <w:b/>
                <w:bCs/>
                <w:color w:val="FFFFFF" w:themeColor="background1"/>
              </w:rPr>
              <w:t>Specimen Type</w:t>
            </w:r>
          </w:p>
        </w:tc>
        <w:tc>
          <w:tcPr>
            <w:tcW w:w="2496" w:type="dxa"/>
            <w:shd w:val="clear" w:color="auto" w:fill="365F91" w:themeFill="accent1" w:themeFillShade="BF"/>
            <w:vAlign w:val="center"/>
            <w:hideMark/>
          </w:tcPr>
          <w:p w14:paraId="7A09068F" w14:textId="358FB101" w:rsidR="003C5F8A" w:rsidRPr="00C04D80" w:rsidRDefault="001C0D5E" w:rsidP="006F58A8">
            <w:pPr>
              <w:jc w:val="center"/>
              <w:rPr>
                <w:rFonts w:eastAsia="Times New Roman" w:cstheme="minorHAnsi"/>
                <w:b/>
                <w:bCs/>
                <w:color w:val="FFFFFF" w:themeColor="background1"/>
              </w:rPr>
            </w:pPr>
            <w:r>
              <w:rPr>
                <w:rFonts w:eastAsia="Times New Roman" w:cstheme="minorHAnsi"/>
                <w:b/>
                <w:bCs/>
                <w:color w:val="FFFFFF" w:themeColor="background1"/>
              </w:rPr>
              <w:t>Testing Method/Assay</w:t>
            </w:r>
          </w:p>
        </w:tc>
        <w:tc>
          <w:tcPr>
            <w:tcW w:w="2495" w:type="dxa"/>
            <w:shd w:val="clear" w:color="auto" w:fill="365F91" w:themeFill="accent1" w:themeFillShade="BF"/>
            <w:vAlign w:val="center"/>
            <w:hideMark/>
          </w:tcPr>
          <w:p w14:paraId="474DA5D1" w14:textId="07E6AB10" w:rsidR="003C5F8A" w:rsidRPr="00C04D80" w:rsidRDefault="003C5F8A" w:rsidP="006F58A8">
            <w:pPr>
              <w:jc w:val="center"/>
              <w:rPr>
                <w:rFonts w:eastAsia="Times New Roman" w:cstheme="minorHAnsi"/>
                <w:b/>
                <w:bCs/>
                <w:color w:val="FFFFFF" w:themeColor="background1"/>
              </w:rPr>
            </w:pPr>
            <w:r w:rsidRPr="00C04D80">
              <w:rPr>
                <w:rFonts w:eastAsia="Times New Roman" w:cstheme="minorHAnsi"/>
                <w:b/>
                <w:bCs/>
                <w:color w:val="FFFFFF" w:themeColor="background1"/>
              </w:rPr>
              <w:t>Pathogen(s)</w:t>
            </w:r>
            <w:r w:rsidR="00B87034">
              <w:rPr>
                <w:rFonts w:eastAsia="Times New Roman" w:cstheme="minorHAnsi"/>
                <w:b/>
                <w:bCs/>
                <w:color w:val="FFFFFF" w:themeColor="background1"/>
              </w:rPr>
              <w:t>, Antigen(s), and/or Antibodies</w:t>
            </w:r>
          </w:p>
        </w:tc>
        <w:tc>
          <w:tcPr>
            <w:tcW w:w="2496" w:type="dxa"/>
            <w:shd w:val="clear" w:color="auto" w:fill="365F91" w:themeFill="accent1" w:themeFillShade="BF"/>
            <w:vAlign w:val="center"/>
            <w:hideMark/>
          </w:tcPr>
          <w:p w14:paraId="08DF2529" w14:textId="76468733" w:rsidR="003C5F8A" w:rsidRPr="00C04D80" w:rsidRDefault="00C773E6" w:rsidP="006F58A8">
            <w:pPr>
              <w:jc w:val="center"/>
              <w:rPr>
                <w:rFonts w:eastAsia="Times New Roman" w:cstheme="minorHAnsi"/>
                <w:b/>
                <w:bCs/>
                <w:color w:val="FFFFFF" w:themeColor="background1"/>
              </w:rPr>
            </w:pPr>
            <w:r>
              <w:rPr>
                <w:rFonts w:eastAsia="Times New Roman" w:cstheme="minorHAnsi"/>
                <w:b/>
                <w:bCs/>
                <w:color w:val="FFFFFF" w:themeColor="background1"/>
              </w:rPr>
              <w:t xml:space="preserve">Minimum </w:t>
            </w:r>
            <w:r w:rsidR="003C5F8A" w:rsidRPr="00C04D80">
              <w:rPr>
                <w:rFonts w:eastAsia="Times New Roman" w:cstheme="minorHAnsi"/>
                <w:b/>
                <w:bCs/>
                <w:color w:val="FFFFFF" w:themeColor="background1"/>
              </w:rPr>
              <w:t>Volume</w:t>
            </w:r>
          </w:p>
        </w:tc>
      </w:tr>
      <w:tr w:rsidR="00E9662F" w:rsidRPr="0044639C" w14:paraId="78048E98" w14:textId="77777777" w:rsidTr="004D6C48">
        <w:trPr>
          <w:trHeight w:val="1405"/>
        </w:trPr>
        <w:tc>
          <w:tcPr>
            <w:tcW w:w="2593" w:type="dxa"/>
            <w:vAlign w:val="center"/>
          </w:tcPr>
          <w:p w14:paraId="71A59505" w14:textId="1A3CB4FA" w:rsidR="007560D8" w:rsidRPr="00550C52" w:rsidRDefault="007560D8" w:rsidP="007560D8">
            <w:pPr>
              <w:jc w:val="center"/>
              <w:rPr>
                <w:rFonts w:eastAsia="Times New Roman" w:cstheme="minorHAnsi"/>
                <w:i/>
                <w:iCs/>
                <w:color w:val="C0504D" w:themeColor="accent2"/>
              </w:rPr>
            </w:pPr>
            <w:r>
              <w:rPr>
                <w:rFonts w:eastAsia="Times New Roman" w:cstheme="minorHAnsi"/>
                <w:i/>
                <w:iCs/>
                <w:color w:val="C0504D" w:themeColor="accent2"/>
              </w:rPr>
              <w:t>Ex: whole blood, serum, NP/OP swab, urine, stool, sputum, tissue, CSF</w:t>
            </w:r>
          </w:p>
        </w:tc>
        <w:tc>
          <w:tcPr>
            <w:tcW w:w="2496" w:type="dxa"/>
            <w:vAlign w:val="center"/>
          </w:tcPr>
          <w:p w14:paraId="7852D181" w14:textId="39AC93AD" w:rsidR="007560D8" w:rsidRPr="00E858AF" w:rsidRDefault="007560D8" w:rsidP="007560D8">
            <w:pPr>
              <w:jc w:val="center"/>
              <w:rPr>
                <w:rFonts w:eastAsia="Times New Roman" w:cstheme="minorHAnsi"/>
                <w:color w:val="C0504D" w:themeColor="accent2"/>
                <w:lang w:val="pt-BR"/>
              </w:rPr>
            </w:pPr>
            <w:r w:rsidRPr="00E858AF">
              <w:rPr>
                <w:rFonts w:eastAsia="Times New Roman" w:cstheme="minorHAnsi"/>
                <w:i/>
                <w:color w:val="C0504D" w:themeColor="accent2"/>
                <w:lang w:val="pt-BR"/>
              </w:rPr>
              <w:t>Ex: RT-PCR, RDT, ELISA, IFA, culture</w:t>
            </w:r>
          </w:p>
        </w:tc>
        <w:tc>
          <w:tcPr>
            <w:tcW w:w="2495" w:type="dxa"/>
            <w:shd w:val="clear" w:color="auto" w:fill="auto"/>
            <w:vAlign w:val="center"/>
          </w:tcPr>
          <w:p w14:paraId="1C3C4943" w14:textId="09488358" w:rsidR="007560D8" w:rsidRPr="00E858AF" w:rsidRDefault="007560D8" w:rsidP="007560D8">
            <w:pPr>
              <w:jc w:val="center"/>
              <w:rPr>
                <w:rFonts w:eastAsia="Times New Roman" w:cstheme="minorHAnsi"/>
                <w:color w:val="C0504D" w:themeColor="accent2"/>
                <w:lang w:val="pt-BR"/>
              </w:rPr>
            </w:pPr>
            <w:r w:rsidRPr="00E858AF">
              <w:rPr>
                <w:rFonts w:eastAsia="Times New Roman" w:cstheme="minorHAnsi"/>
                <w:i/>
                <w:color w:val="C0504D" w:themeColor="accent2"/>
                <w:lang w:val="pt-BR"/>
              </w:rPr>
              <w:t>Ex:</w:t>
            </w:r>
            <w:r w:rsidR="0003335B">
              <w:rPr>
                <w:rFonts w:eastAsia="Times New Roman" w:cstheme="minorHAnsi"/>
                <w:i/>
                <w:color w:val="C0504D" w:themeColor="accent2"/>
                <w:lang w:val="pt-BR"/>
              </w:rPr>
              <w:t xml:space="preserve"> pathogen X RNA</w:t>
            </w:r>
            <w:r w:rsidR="00D8532B">
              <w:rPr>
                <w:rFonts w:eastAsia="Times New Roman" w:cstheme="minorHAnsi"/>
                <w:i/>
                <w:color w:val="C0504D" w:themeColor="accent2"/>
                <w:lang w:val="pt-BR"/>
              </w:rPr>
              <w:t xml:space="preserve">, </w:t>
            </w:r>
            <w:r w:rsidR="0003335B">
              <w:rPr>
                <w:rFonts w:eastAsia="Times New Roman" w:cstheme="minorHAnsi"/>
                <w:i/>
                <w:color w:val="C0504D" w:themeColor="accent2"/>
                <w:lang w:val="pt-BR"/>
              </w:rPr>
              <w:t>pathogne X IgM</w:t>
            </w:r>
            <w:r w:rsidR="00F64307">
              <w:rPr>
                <w:rFonts w:eastAsia="Times New Roman" w:cstheme="minorHAnsi"/>
                <w:i/>
                <w:color w:val="C0504D" w:themeColor="accent2"/>
                <w:lang w:val="pt-BR"/>
              </w:rPr>
              <w:t xml:space="preserve"> antibody</w:t>
            </w:r>
          </w:p>
        </w:tc>
        <w:tc>
          <w:tcPr>
            <w:tcW w:w="2496" w:type="dxa"/>
            <w:shd w:val="clear" w:color="auto" w:fill="auto"/>
            <w:vAlign w:val="center"/>
          </w:tcPr>
          <w:p w14:paraId="4FD34B82" w14:textId="18E5C422" w:rsidR="007560D8" w:rsidRPr="001E7787" w:rsidRDefault="007560D8" w:rsidP="007560D8">
            <w:pPr>
              <w:jc w:val="center"/>
              <w:rPr>
                <w:rFonts w:eastAsia="Times New Roman" w:cstheme="minorHAnsi"/>
                <w:color w:val="C0504D" w:themeColor="accent2"/>
              </w:rPr>
            </w:pPr>
            <w:r>
              <w:rPr>
                <w:rFonts w:eastAsia="Times New Roman" w:cstheme="minorHAnsi"/>
                <w:i/>
                <w:iCs/>
                <w:color w:val="C0504D" w:themeColor="accent2"/>
              </w:rPr>
              <w:t xml:space="preserve">Ex: 100 </w:t>
            </w:r>
            <w:r w:rsidRPr="00EC64F3">
              <w:rPr>
                <w:rFonts w:eastAsia="Times New Roman" w:cstheme="minorHAnsi"/>
                <w:i/>
                <w:iCs/>
                <w:color w:val="C0504D" w:themeColor="accent2"/>
              </w:rPr>
              <w:t>µl</w:t>
            </w:r>
          </w:p>
        </w:tc>
      </w:tr>
    </w:tbl>
    <w:p w14:paraId="1B1C4141" w14:textId="5D51BA97" w:rsidR="003A0EBF" w:rsidRDefault="003A0EBF" w:rsidP="0057280E"/>
    <w:p w14:paraId="237013D1" w14:textId="432A200D" w:rsidR="002C6C60" w:rsidRDefault="002C6C60" w:rsidP="0057280E">
      <w:r>
        <w:rPr>
          <w:noProof/>
          <w:color w:val="2B579A"/>
          <w:shd w:val="clear" w:color="auto" w:fill="E6E6E6"/>
        </w:rPr>
        <mc:AlternateContent>
          <mc:Choice Requires="wps">
            <w:drawing>
              <wp:inline distT="0" distB="0" distL="0" distR="0" wp14:anchorId="421C5FE6" wp14:editId="5597D7D7">
                <wp:extent cx="6392174" cy="1404620"/>
                <wp:effectExtent l="0" t="0" r="27940" b="12700"/>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92174" cy="1404620"/>
                        </a:xfrm>
                        <a:prstGeom prst="rect">
                          <a:avLst/>
                        </a:prstGeom>
                        <a:solidFill>
                          <a:schemeClr val="bg1">
                            <a:lumMod val="95000"/>
                          </a:schemeClr>
                        </a:solidFill>
                        <a:ln w="19050" cap="flat" cmpd="sng" algn="ctr">
                          <a:solidFill>
                            <a:schemeClr val="accent1">
                              <a:lumMod val="50000"/>
                            </a:schemeClr>
                          </a:solidFill>
                          <a:prstDash val="solid"/>
                          <a:round/>
                          <a:headEnd type="none" w="med" len="med"/>
                          <a:tailEnd type="none" w="med" len="med"/>
                        </a:ln>
                      </wps:spPr>
                      <wps:style>
                        <a:lnRef idx="0">
                          <a:scrgbClr r="0" g="0" b="0"/>
                        </a:lnRef>
                        <a:fillRef idx="0">
                          <a:scrgbClr r="0" g="0" b="0"/>
                        </a:fillRef>
                        <a:effectRef idx="0">
                          <a:scrgbClr r="0" g="0" b="0"/>
                        </a:effectRef>
                        <a:fontRef idx="minor">
                          <a:schemeClr val="accent1"/>
                        </a:fontRef>
                      </wps:style>
                      <wps:txbx>
                        <w:txbxContent>
                          <w:p w14:paraId="134A6CE5" w14:textId="77777777" w:rsidR="002C6C60" w:rsidRDefault="002C6C60" w:rsidP="002C6C60">
                            <w:pPr>
                              <w:rPr>
                                <w:rStyle w:val="SubtleReference"/>
                                <w:b/>
                                <w:bCs/>
                                <w:color w:val="365F91" w:themeColor="accent1" w:themeShade="BF"/>
                                <w:sz w:val="24"/>
                                <w:szCs w:val="24"/>
                              </w:rPr>
                            </w:pPr>
                            <w:r w:rsidRPr="00AB0549">
                              <w:rPr>
                                <w:rStyle w:val="SubtleReference"/>
                                <w:b/>
                                <w:bCs/>
                                <w:color w:val="365F91" w:themeColor="accent1" w:themeShade="BF"/>
                                <w:sz w:val="24"/>
                                <w:szCs w:val="24"/>
                              </w:rPr>
                              <w:t>Considerations for Adaptation</w:t>
                            </w:r>
                          </w:p>
                          <w:p w14:paraId="29404FCE" w14:textId="44231E08" w:rsidR="002C6C60" w:rsidRPr="00923630" w:rsidRDefault="002C6C60" w:rsidP="002C6C60">
                            <w:pPr>
                              <w:rPr>
                                <w:color w:val="000000" w:themeColor="text1"/>
                              </w:rPr>
                            </w:pPr>
                            <w:r>
                              <w:rPr>
                                <w:rStyle w:val="SubtleReference"/>
                                <w:color w:val="365F91" w:themeColor="accent1" w:themeShade="BF"/>
                              </w:rPr>
                              <w:t>Laboratory Testing</w:t>
                            </w:r>
                            <w:r w:rsidRPr="002E6318">
                              <w:rPr>
                                <w:color w:val="000000" w:themeColor="text1"/>
                              </w:rPr>
                              <w:t>:</w:t>
                            </w:r>
                            <w:r w:rsidR="0059710C">
                              <w:rPr>
                                <w:color w:val="000000" w:themeColor="text1"/>
                              </w:rPr>
                              <w:t xml:space="preserve"> The laboratory testing approach will vary considerably based on </w:t>
                            </w:r>
                            <w:r w:rsidR="00D56250">
                              <w:rPr>
                                <w:color w:val="000000" w:themeColor="text1"/>
                              </w:rPr>
                              <w:t xml:space="preserve">surveillance objectives, </w:t>
                            </w:r>
                            <w:r w:rsidR="0059710C">
                              <w:rPr>
                                <w:color w:val="000000" w:themeColor="text1"/>
                              </w:rPr>
                              <w:t xml:space="preserve">available resources, </w:t>
                            </w:r>
                            <w:r w:rsidR="00C7582A">
                              <w:rPr>
                                <w:color w:val="000000" w:themeColor="text1"/>
                              </w:rPr>
                              <w:t xml:space="preserve">priority pathogens, </w:t>
                            </w:r>
                            <w:r w:rsidR="0059710C">
                              <w:rPr>
                                <w:color w:val="000000" w:themeColor="text1"/>
                              </w:rPr>
                              <w:t xml:space="preserve">existing testing platforms, and </w:t>
                            </w:r>
                            <w:r w:rsidR="005E1010">
                              <w:rPr>
                                <w:color w:val="000000" w:themeColor="text1"/>
                              </w:rPr>
                              <w:t>current</w:t>
                            </w:r>
                            <w:r w:rsidR="00DC6B86">
                              <w:rPr>
                                <w:color w:val="000000" w:themeColor="text1"/>
                              </w:rPr>
                              <w:t xml:space="preserve"> knowledge </w:t>
                            </w:r>
                            <w:r w:rsidR="00086808">
                              <w:rPr>
                                <w:color w:val="000000" w:themeColor="text1"/>
                              </w:rPr>
                              <w:t xml:space="preserve">about </w:t>
                            </w:r>
                            <w:r w:rsidR="00D56250">
                              <w:rPr>
                                <w:color w:val="000000" w:themeColor="text1"/>
                              </w:rPr>
                              <w:t>local AFI etiologies</w:t>
                            </w:r>
                            <w:r w:rsidR="00086808">
                              <w:rPr>
                                <w:color w:val="000000" w:themeColor="text1"/>
                              </w:rPr>
                              <w:t>. Multiplex</w:t>
                            </w:r>
                            <w:r w:rsidR="00156090">
                              <w:rPr>
                                <w:color w:val="000000" w:themeColor="text1"/>
                              </w:rPr>
                              <w:t xml:space="preserve"> pathogen</w:t>
                            </w:r>
                            <w:r w:rsidR="00086808">
                              <w:rPr>
                                <w:color w:val="000000" w:themeColor="text1"/>
                              </w:rPr>
                              <w:t xml:space="preserve"> testing (e.g., TaqMan Array Card</w:t>
                            </w:r>
                            <w:r w:rsidR="00F51CF5">
                              <w:rPr>
                                <w:color w:val="000000" w:themeColor="text1"/>
                              </w:rPr>
                              <w:t xml:space="preserve">, </w:t>
                            </w:r>
                            <w:proofErr w:type="spellStart"/>
                            <w:r w:rsidR="00F51CF5">
                              <w:rPr>
                                <w:color w:val="000000" w:themeColor="text1"/>
                              </w:rPr>
                              <w:t>BioFire</w:t>
                            </w:r>
                            <w:proofErr w:type="spellEnd"/>
                            <w:r w:rsidR="00F51CF5">
                              <w:rPr>
                                <w:color w:val="000000" w:themeColor="text1"/>
                              </w:rPr>
                              <w:t>) is often preferrable when countries are initiating AFI surveillanc</w:t>
                            </w:r>
                            <w:r w:rsidR="00156090">
                              <w:rPr>
                                <w:color w:val="000000" w:themeColor="text1"/>
                              </w:rPr>
                              <w:t xml:space="preserve">e but </w:t>
                            </w:r>
                            <w:r w:rsidR="00D56250">
                              <w:rPr>
                                <w:color w:val="000000" w:themeColor="text1"/>
                              </w:rPr>
                              <w:t>can be</w:t>
                            </w:r>
                            <w:r w:rsidR="00156090">
                              <w:rPr>
                                <w:color w:val="000000" w:themeColor="text1"/>
                              </w:rPr>
                              <w:t xml:space="preserve"> costly to maintain</w:t>
                            </w:r>
                            <w:r w:rsidR="00F51CF5">
                              <w:rPr>
                                <w:color w:val="000000" w:themeColor="text1"/>
                              </w:rPr>
                              <w:t>.</w:t>
                            </w:r>
                            <w:r w:rsidR="004B1F33">
                              <w:rPr>
                                <w:color w:val="000000" w:themeColor="text1"/>
                              </w:rPr>
                              <w:t xml:space="preserve"> Countries often transition to pathogen-specific testing </w:t>
                            </w:r>
                            <w:r w:rsidR="00D56250">
                              <w:rPr>
                                <w:color w:val="000000" w:themeColor="text1"/>
                              </w:rPr>
                              <w:t xml:space="preserve">(e.g., PCR, culture) </w:t>
                            </w:r>
                            <w:r w:rsidR="004B1F33">
                              <w:rPr>
                                <w:color w:val="000000" w:themeColor="text1"/>
                              </w:rPr>
                              <w:t xml:space="preserve">to </w:t>
                            </w:r>
                            <w:r w:rsidR="00D7376F">
                              <w:rPr>
                                <w:color w:val="000000" w:themeColor="text1"/>
                              </w:rPr>
                              <w:t>achieve greater</w:t>
                            </w:r>
                            <w:r w:rsidR="004B1F33">
                              <w:rPr>
                                <w:color w:val="000000" w:themeColor="text1"/>
                              </w:rPr>
                              <w:t xml:space="preserve"> sustainability</w:t>
                            </w:r>
                            <w:r w:rsidR="00D56250">
                              <w:rPr>
                                <w:color w:val="000000" w:themeColor="text1"/>
                              </w:rPr>
                              <w:t xml:space="preserve"> once the priority causes of AFI are known</w:t>
                            </w:r>
                            <w:r w:rsidR="004B1F33">
                              <w:rPr>
                                <w:color w:val="000000" w:themeColor="text1"/>
                              </w:rPr>
                              <w:t>.</w:t>
                            </w:r>
                            <w:r w:rsidR="00AD6578">
                              <w:rPr>
                                <w:color w:val="000000" w:themeColor="text1"/>
                              </w:rPr>
                              <w:t xml:space="preserve"> </w:t>
                            </w:r>
                            <w:r w:rsidR="00914EC4">
                              <w:rPr>
                                <w:color w:val="000000" w:themeColor="text1"/>
                              </w:rPr>
                              <w:t>Combinations of these tests</w:t>
                            </w:r>
                            <w:r w:rsidR="00A96C88">
                              <w:rPr>
                                <w:color w:val="000000" w:themeColor="text1"/>
                              </w:rPr>
                              <w:t xml:space="preserve"> </w:t>
                            </w:r>
                            <w:r w:rsidR="00954371">
                              <w:rPr>
                                <w:color w:val="000000" w:themeColor="text1"/>
                              </w:rPr>
                              <w:t>for all or a subset of cases may also be considered.</w:t>
                            </w:r>
                          </w:p>
                        </w:txbxContent>
                      </wps:txbx>
                      <wps:bodyPr rot="0" vert="horz" wrap="square" lIns="91440" tIns="45720" rIns="91440" bIns="45720" anchor="t" anchorCtr="0">
                        <a:spAutoFit/>
                      </wps:bodyPr>
                    </wps:wsp>
                  </a:graphicData>
                </a:graphic>
              </wp:inline>
            </w:drawing>
          </mc:Choice>
          <mc:Fallback>
            <w:pict>
              <v:shape w14:anchorId="421C5FE6" id="Text Box 11" o:spid="_x0000_s1035" type="#_x0000_t202" style="width:503.3pt;height:110.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" fillcolor="#f2f2f2 [3052]" strokecolor="#243f60 [1604]" strokeweight="1.5pt">
                <v:stroke joinstyle="round"/>
                <v:textbox style="mso-fit-shape-to-text:t">
                  <w:txbxContent>
                    <w:p w14:paraId="134A6CE5" w14:textId="77777777" w:rsidR="002C6C60" w:rsidRDefault="002C6C60" w:rsidP="002C6C60">
                      <w:pPr>
                        <w:rPr>
                          <w:rStyle w:val="SubtleReference"/>
                          <w:b/>
                          <w:bCs/>
                          <w:color w:val="365F91" w:themeColor="accent1" w:themeShade="BF"/>
                          <w:sz w:val="24"/>
                          <w:szCs w:val="24"/>
                        </w:rPr>
                      </w:pPr>
                      <w:r w:rsidRPr="00AB0549">
                        <w:rPr>
                          <w:rStyle w:val="SubtleReference"/>
                          <w:b/>
                          <w:bCs/>
                          <w:color w:val="365F91" w:themeColor="accent1" w:themeShade="BF"/>
                          <w:sz w:val="24"/>
                          <w:szCs w:val="24"/>
                        </w:rPr>
                        <w:t>Considerations for Adaptation</w:t>
                      </w:r>
                    </w:p>
                    <w:p w14:paraId="29404FCE" w14:textId="44231E08" w:rsidR="002C6C60" w:rsidRPr="00923630" w:rsidRDefault="002C6C60" w:rsidP="002C6C60">
                      <w:pPr>
                        <w:rPr>
                          <w:color w:val="000000" w:themeColor="text1"/>
                        </w:rPr>
                      </w:pPr>
                      <w:r>
                        <w:rPr>
                          <w:rStyle w:val="SubtleReference"/>
                          <w:color w:val="365F91" w:themeColor="accent1" w:themeShade="BF"/>
                        </w:rPr>
                        <w:t>Laboratory Testing</w:t>
                      </w:r>
                      <w:r w:rsidRPr="002E6318">
                        <w:rPr>
                          <w:color w:val="000000" w:themeColor="text1"/>
                        </w:rPr>
                        <w:t>:</w:t>
                      </w:r>
                      <w:r w:rsidR="0059710C">
                        <w:rPr>
                          <w:color w:val="000000" w:themeColor="text1"/>
                        </w:rPr>
                        <w:t xml:space="preserve"> The laboratory testing approach will vary considerably based on </w:t>
                      </w:r>
                      <w:r w:rsidR="00D56250">
                        <w:rPr>
                          <w:color w:val="000000" w:themeColor="text1"/>
                        </w:rPr>
                        <w:t xml:space="preserve">surveillance objectives, </w:t>
                      </w:r>
                      <w:r w:rsidR="0059710C">
                        <w:rPr>
                          <w:color w:val="000000" w:themeColor="text1"/>
                        </w:rPr>
                        <w:t xml:space="preserve">available resources, </w:t>
                      </w:r>
                      <w:r w:rsidR="00C7582A">
                        <w:rPr>
                          <w:color w:val="000000" w:themeColor="text1"/>
                        </w:rPr>
                        <w:t xml:space="preserve">priority pathogens, </w:t>
                      </w:r>
                      <w:r w:rsidR="0059710C">
                        <w:rPr>
                          <w:color w:val="000000" w:themeColor="text1"/>
                        </w:rPr>
                        <w:t xml:space="preserve">existing testing platforms, and </w:t>
                      </w:r>
                      <w:r w:rsidR="005E1010">
                        <w:rPr>
                          <w:color w:val="000000" w:themeColor="text1"/>
                        </w:rPr>
                        <w:t>current</w:t>
                      </w:r>
                      <w:r w:rsidR="00DC6B86">
                        <w:rPr>
                          <w:color w:val="000000" w:themeColor="text1"/>
                        </w:rPr>
                        <w:t xml:space="preserve"> knowledge </w:t>
                      </w:r>
                      <w:r w:rsidR="00086808">
                        <w:rPr>
                          <w:color w:val="000000" w:themeColor="text1"/>
                        </w:rPr>
                        <w:t xml:space="preserve">about </w:t>
                      </w:r>
                      <w:r w:rsidR="00D56250">
                        <w:rPr>
                          <w:color w:val="000000" w:themeColor="text1"/>
                        </w:rPr>
                        <w:t>local AFI etiologies</w:t>
                      </w:r>
                      <w:r w:rsidR="00086808">
                        <w:rPr>
                          <w:color w:val="000000" w:themeColor="text1"/>
                        </w:rPr>
                        <w:t>. Multiplex</w:t>
                      </w:r>
                      <w:r w:rsidR="00156090">
                        <w:rPr>
                          <w:color w:val="000000" w:themeColor="text1"/>
                        </w:rPr>
                        <w:t xml:space="preserve"> pathogen</w:t>
                      </w:r>
                      <w:r w:rsidR="00086808">
                        <w:rPr>
                          <w:color w:val="000000" w:themeColor="text1"/>
                        </w:rPr>
                        <w:t xml:space="preserve"> testing (e.g., TaqMan Array Card</w:t>
                      </w:r>
                      <w:r w:rsidR="00F51CF5">
                        <w:rPr>
                          <w:color w:val="000000" w:themeColor="text1"/>
                        </w:rPr>
                        <w:t xml:space="preserve">, </w:t>
                      </w:r>
                      <w:proofErr w:type="spellStart"/>
                      <w:r w:rsidR="00F51CF5">
                        <w:rPr>
                          <w:color w:val="000000" w:themeColor="text1"/>
                        </w:rPr>
                        <w:t>BioFire</w:t>
                      </w:r>
                      <w:proofErr w:type="spellEnd"/>
                      <w:r w:rsidR="00F51CF5">
                        <w:rPr>
                          <w:color w:val="000000" w:themeColor="text1"/>
                        </w:rPr>
                        <w:t>) is often preferrable when countries are initiating AFI surveillanc</w:t>
                      </w:r>
                      <w:r w:rsidR="00156090">
                        <w:rPr>
                          <w:color w:val="000000" w:themeColor="text1"/>
                        </w:rPr>
                        <w:t xml:space="preserve">e but </w:t>
                      </w:r>
                      <w:r w:rsidR="00D56250">
                        <w:rPr>
                          <w:color w:val="000000" w:themeColor="text1"/>
                        </w:rPr>
                        <w:t>can be</w:t>
                      </w:r>
                      <w:r w:rsidR="00156090">
                        <w:rPr>
                          <w:color w:val="000000" w:themeColor="text1"/>
                        </w:rPr>
                        <w:t xml:space="preserve"> costly to maintain</w:t>
                      </w:r>
                      <w:r w:rsidR="00F51CF5">
                        <w:rPr>
                          <w:color w:val="000000" w:themeColor="text1"/>
                        </w:rPr>
                        <w:t>.</w:t>
                      </w:r>
                      <w:r w:rsidR="004B1F33">
                        <w:rPr>
                          <w:color w:val="000000" w:themeColor="text1"/>
                        </w:rPr>
                        <w:t xml:space="preserve"> Countries often transition to pathogen-specific testing </w:t>
                      </w:r>
                      <w:r w:rsidR="00D56250">
                        <w:rPr>
                          <w:color w:val="000000" w:themeColor="text1"/>
                        </w:rPr>
                        <w:t xml:space="preserve">(e.g., PCR, culture) </w:t>
                      </w:r>
                      <w:r w:rsidR="004B1F33">
                        <w:rPr>
                          <w:color w:val="000000" w:themeColor="text1"/>
                        </w:rPr>
                        <w:t xml:space="preserve">to </w:t>
                      </w:r>
                      <w:r w:rsidR="00D7376F">
                        <w:rPr>
                          <w:color w:val="000000" w:themeColor="text1"/>
                        </w:rPr>
                        <w:t>achieve greater</w:t>
                      </w:r>
                      <w:r w:rsidR="004B1F33">
                        <w:rPr>
                          <w:color w:val="000000" w:themeColor="text1"/>
                        </w:rPr>
                        <w:t xml:space="preserve"> sustainability</w:t>
                      </w:r>
                      <w:r w:rsidR="00D56250">
                        <w:rPr>
                          <w:color w:val="000000" w:themeColor="text1"/>
                        </w:rPr>
                        <w:t xml:space="preserve"> once the priority causes of AFI are known</w:t>
                      </w:r>
                      <w:r w:rsidR="004B1F33">
                        <w:rPr>
                          <w:color w:val="000000" w:themeColor="text1"/>
                        </w:rPr>
                        <w:t>.</w:t>
                      </w:r>
                      <w:r w:rsidR="00AD6578">
                        <w:rPr>
                          <w:color w:val="000000" w:themeColor="text1"/>
                        </w:rPr>
                        <w:t xml:space="preserve"> </w:t>
                      </w:r>
                      <w:r w:rsidR="00914EC4">
                        <w:rPr>
                          <w:color w:val="000000" w:themeColor="text1"/>
                        </w:rPr>
                        <w:t>Combinations of these tests</w:t>
                      </w:r>
                      <w:r w:rsidR="00A96C88">
                        <w:rPr>
                          <w:color w:val="000000" w:themeColor="text1"/>
                        </w:rPr>
                        <w:t xml:space="preserve"> </w:t>
                      </w:r>
                      <w:r w:rsidR="00954371">
                        <w:rPr>
                          <w:color w:val="000000" w:themeColor="text1"/>
                        </w:rPr>
                        <w:t>for all or a subset of cases may also be considered.</w:t>
                      </w:r>
                    </w:p>
                  </w:txbxContent>
                </v:textbox>
                <w10:anchorlock/>
              </v:shape>
            </w:pict>
          </mc:Fallback>
        </mc:AlternateContent>
      </w:r>
    </w:p>
    <w:p w14:paraId="2D133C53" w14:textId="77777777" w:rsidR="002C6C60" w:rsidRPr="009B70E5" w:rsidRDefault="002C6C60" w:rsidP="0057280E"/>
    <w:p w14:paraId="5CBE6578" w14:textId="77777777" w:rsidR="009B70E5" w:rsidRPr="006E78D6" w:rsidRDefault="009B70E5" w:rsidP="00F21BFC">
      <w:pPr>
        <w:pStyle w:val="Heading3"/>
        <w:numPr>
          <w:ilvl w:val="2"/>
          <w:numId w:val="4"/>
        </w:numPr>
        <w:ind w:left="720" w:hanging="720"/>
      </w:pPr>
      <w:bookmarkStart w:id="65" w:name="_Toc86994873"/>
      <w:r w:rsidRPr="006E78D6">
        <w:t xml:space="preserve">Specimen </w:t>
      </w:r>
      <w:r w:rsidR="00B06656" w:rsidRPr="006E78D6">
        <w:t>Archiving</w:t>
      </w:r>
      <w:bookmarkEnd w:id="65"/>
    </w:p>
    <w:p w14:paraId="476D1171" w14:textId="28FF25E5" w:rsidR="001B6FEC" w:rsidRDefault="0046231E" w:rsidP="00900140">
      <w:r w:rsidRPr="0046231E">
        <w:rPr>
          <w:i/>
          <w:iCs/>
          <w:color w:val="C0504D" w:themeColor="accent2"/>
        </w:rPr>
        <w:t xml:space="preserve">If applicable: </w:t>
      </w:r>
      <w:r w:rsidR="005C39EE" w:rsidRPr="0046231E">
        <w:t>Specimens will be stored</w:t>
      </w:r>
      <w:r w:rsidR="000C19F9" w:rsidRPr="0046231E">
        <w:t xml:space="preserve"> at -80° C</w:t>
      </w:r>
      <w:r w:rsidR="005C39EE" w:rsidRPr="0046231E">
        <w:t xml:space="preserve"> for up to </w:t>
      </w:r>
      <w:r w:rsidRPr="0046231E">
        <w:rPr>
          <w:color w:val="C0504D" w:themeColor="accent2"/>
        </w:rPr>
        <w:t xml:space="preserve">[NUMBER OF YEARS] </w:t>
      </w:r>
      <w:r w:rsidR="005C39EE" w:rsidRPr="0046231E">
        <w:t xml:space="preserve">for future testing. </w:t>
      </w:r>
      <w:r w:rsidR="00DD0483" w:rsidRPr="0046231E">
        <w:t xml:space="preserve">All future testing will occur at </w:t>
      </w:r>
      <w:r w:rsidR="00465E5E" w:rsidRPr="00491A6F">
        <w:rPr>
          <w:color w:val="C0504D" w:themeColor="accent2"/>
        </w:rPr>
        <w:t>[</w:t>
      </w:r>
      <w:r w:rsidR="004F730C">
        <w:rPr>
          <w:color w:val="C0504D" w:themeColor="accent2"/>
        </w:rPr>
        <w:t xml:space="preserve">LOCAL </w:t>
      </w:r>
      <w:r w:rsidR="00DD0483" w:rsidRPr="00491A6F">
        <w:rPr>
          <w:color w:val="C0504D" w:themeColor="accent2"/>
        </w:rPr>
        <w:t xml:space="preserve">TESTING </w:t>
      </w:r>
      <w:r w:rsidR="00491A6F" w:rsidRPr="00491A6F">
        <w:rPr>
          <w:color w:val="C0504D" w:themeColor="accent2"/>
        </w:rPr>
        <w:t>LOCATION</w:t>
      </w:r>
      <w:r w:rsidR="00465E5E" w:rsidRPr="00491A6F">
        <w:rPr>
          <w:color w:val="C0504D" w:themeColor="accent2"/>
        </w:rPr>
        <w:t>]</w:t>
      </w:r>
      <w:r w:rsidR="00DD0483" w:rsidRPr="0046231E">
        <w:t xml:space="preserve"> if </w:t>
      </w:r>
      <w:r w:rsidR="00F62750" w:rsidRPr="0046231E">
        <w:t>capa</w:t>
      </w:r>
      <w:r w:rsidR="00F62750">
        <w:t>b</w:t>
      </w:r>
      <w:r w:rsidR="009C0843">
        <w:t>i</w:t>
      </w:r>
      <w:r w:rsidR="008A7C3C">
        <w:t>l</w:t>
      </w:r>
      <w:r w:rsidR="00F62750" w:rsidRPr="0046231E">
        <w:t xml:space="preserve">ity </w:t>
      </w:r>
      <w:r w:rsidR="00DD0483" w:rsidRPr="0046231E">
        <w:t xml:space="preserve">exists. For tests that </w:t>
      </w:r>
      <w:r w:rsidR="00491A6F" w:rsidRPr="00491A6F">
        <w:rPr>
          <w:color w:val="C0504D" w:themeColor="accent2"/>
        </w:rPr>
        <w:t>[</w:t>
      </w:r>
      <w:r w:rsidR="004F730C">
        <w:rPr>
          <w:color w:val="C0504D" w:themeColor="accent2"/>
        </w:rPr>
        <w:t xml:space="preserve">LOCAL </w:t>
      </w:r>
      <w:r w:rsidR="00491A6F" w:rsidRPr="00491A6F">
        <w:rPr>
          <w:color w:val="C0504D" w:themeColor="accent2"/>
        </w:rPr>
        <w:t>TESTING LOCATION]</w:t>
      </w:r>
      <w:r w:rsidR="00491A6F" w:rsidRPr="0046231E">
        <w:t xml:space="preserve"> </w:t>
      </w:r>
      <w:r w:rsidR="00DD0483" w:rsidRPr="0046231E">
        <w:t xml:space="preserve">cannot perform, specimens will be shipped to </w:t>
      </w:r>
      <w:r w:rsidR="00C73E06" w:rsidRPr="00491A6F">
        <w:rPr>
          <w:color w:val="C0504D" w:themeColor="accent2"/>
        </w:rPr>
        <w:t>[</w:t>
      </w:r>
      <w:r w:rsidR="004F730C">
        <w:rPr>
          <w:color w:val="C0504D" w:themeColor="accent2"/>
        </w:rPr>
        <w:t xml:space="preserve">EXTERNAL </w:t>
      </w:r>
      <w:r w:rsidR="00C73E06" w:rsidRPr="00491A6F">
        <w:rPr>
          <w:color w:val="C0504D" w:themeColor="accent2"/>
        </w:rPr>
        <w:t>TESTING LOCATION]</w:t>
      </w:r>
      <w:r w:rsidR="00C73E06" w:rsidRPr="0046231E">
        <w:t xml:space="preserve"> </w:t>
      </w:r>
      <w:r w:rsidR="00DD0483" w:rsidRPr="0046231E">
        <w:t>for additional testing when feasible.</w:t>
      </w:r>
      <w:r w:rsidR="0044089A" w:rsidRPr="0046231E">
        <w:t xml:space="preserve"> Appropriate approvals </w:t>
      </w:r>
      <w:r w:rsidR="0070210D" w:rsidRPr="0046231E">
        <w:t>(including spec</w:t>
      </w:r>
      <w:r w:rsidR="00614429" w:rsidRPr="0046231E">
        <w:t>i</w:t>
      </w:r>
      <w:r w:rsidR="0070210D" w:rsidRPr="0046231E">
        <w:t>m</w:t>
      </w:r>
      <w:r w:rsidR="00614429" w:rsidRPr="0046231E">
        <w:t>e</w:t>
      </w:r>
      <w:r w:rsidR="0070210D" w:rsidRPr="0046231E">
        <w:t>n</w:t>
      </w:r>
      <w:r w:rsidR="008A0C7B" w:rsidRPr="0046231E">
        <w:t xml:space="preserve"> and materials transfer agreement if needed) </w:t>
      </w:r>
      <w:r w:rsidR="0044089A" w:rsidRPr="0046231E">
        <w:t xml:space="preserve">will be </w:t>
      </w:r>
      <w:r w:rsidR="001F746F">
        <w:t>obtained at the time o</w:t>
      </w:r>
      <w:r w:rsidR="00DA74A0">
        <w:t>f protocol approval</w:t>
      </w:r>
      <w:r w:rsidR="0044089A" w:rsidRPr="0046231E">
        <w:t>.</w:t>
      </w:r>
    </w:p>
    <w:p w14:paraId="10991A37" w14:textId="506A868F" w:rsidR="003E02E5" w:rsidRDefault="003E02E5" w:rsidP="00900140"/>
    <w:p w14:paraId="21B8FB43" w14:textId="175485B3" w:rsidR="003E02E5" w:rsidRPr="00900140" w:rsidRDefault="003E02E5" w:rsidP="00900140">
      <w:pPr>
        <w:rPr>
          <w:color w:val="C00000"/>
        </w:rPr>
      </w:pPr>
      <w:r>
        <w:rPr>
          <w:noProof/>
          <w:color w:val="2B579A"/>
          <w:shd w:val="clear" w:color="auto" w:fill="E6E6E6"/>
        </w:rPr>
        <mc:AlternateContent>
          <mc:Choice Requires="wps">
            <w:drawing>
              <wp:inline distT="0" distB="0" distL="0" distR="0" wp14:anchorId="2099F447" wp14:editId="4D3D0FE0">
                <wp:extent cx="6392174" cy="1404620"/>
                <wp:effectExtent l="0" t="0" r="27940" b="12700"/>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92174" cy="1404620"/>
                        </a:xfrm>
                        <a:prstGeom prst="rect">
                          <a:avLst/>
                        </a:prstGeom>
                        <a:solidFill>
                          <a:schemeClr val="bg1">
                            <a:lumMod val="95000"/>
                          </a:schemeClr>
                        </a:solidFill>
                        <a:ln w="19050" cap="flat" cmpd="sng" algn="ctr">
                          <a:solidFill>
                            <a:schemeClr val="accent1">
                              <a:lumMod val="50000"/>
                            </a:schemeClr>
                          </a:solidFill>
                          <a:prstDash val="solid"/>
                          <a:round/>
                          <a:headEnd type="none" w="med" len="med"/>
                          <a:tailEnd type="none" w="med" len="med"/>
                        </a:ln>
                      </wps:spPr>
                      <wps:style>
                        <a:lnRef idx="0">
                          <a:scrgbClr r="0" g="0" b="0"/>
                        </a:lnRef>
                        <a:fillRef idx="0">
                          <a:scrgbClr r="0" g="0" b="0"/>
                        </a:fillRef>
                        <a:effectRef idx="0">
                          <a:scrgbClr r="0" g="0" b="0"/>
                        </a:effectRef>
                        <a:fontRef idx="minor">
                          <a:schemeClr val="accent1"/>
                        </a:fontRef>
                      </wps:style>
                      <wps:txbx>
                        <w:txbxContent>
                          <w:p w14:paraId="62A4F345" w14:textId="77777777" w:rsidR="003E02E5" w:rsidRDefault="003E02E5" w:rsidP="003E02E5">
                            <w:pPr>
                              <w:rPr>
                                <w:rStyle w:val="SubtleReference"/>
                                <w:b/>
                                <w:bCs/>
                                <w:color w:val="365F91" w:themeColor="accent1" w:themeShade="BF"/>
                                <w:sz w:val="24"/>
                                <w:szCs w:val="24"/>
                              </w:rPr>
                            </w:pPr>
                            <w:r w:rsidRPr="00AB0549">
                              <w:rPr>
                                <w:rStyle w:val="SubtleReference"/>
                                <w:b/>
                                <w:bCs/>
                                <w:color w:val="365F91" w:themeColor="accent1" w:themeShade="BF"/>
                                <w:sz w:val="24"/>
                                <w:szCs w:val="24"/>
                              </w:rPr>
                              <w:t>Considerations for Adaptation</w:t>
                            </w:r>
                          </w:p>
                          <w:p w14:paraId="6D159BDE" w14:textId="493DC274" w:rsidR="003E02E5" w:rsidRPr="00923630" w:rsidRDefault="003E02E5" w:rsidP="003E02E5">
                            <w:pPr>
                              <w:rPr>
                                <w:color w:val="000000" w:themeColor="text1"/>
                              </w:rPr>
                            </w:pPr>
                            <w:r>
                              <w:rPr>
                                <w:rStyle w:val="SubtleReference"/>
                                <w:color w:val="365F91" w:themeColor="accent1" w:themeShade="BF"/>
                              </w:rPr>
                              <w:t>Secondary objectives</w:t>
                            </w:r>
                            <w:r w:rsidRPr="002E6318">
                              <w:rPr>
                                <w:color w:val="000000" w:themeColor="text1"/>
                              </w:rPr>
                              <w:t xml:space="preserve">: </w:t>
                            </w:r>
                            <w:r w:rsidR="00BC754E">
                              <w:rPr>
                                <w:color w:val="000000" w:themeColor="text1"/>
                              </w:rPr>
                              <w:t xml:space="preserve">If specimens will be stored </w:t>
                            </w:r>
                            <w:r w:rsidR="00895D74">
                              <w:rPr>
                                <w:color w:val="000000" w:themeColor="text1"/>
                              </w:rPr>
                              <w:t xml:space="preserve">in a biobank </w:t>
                            </w:r>
                            <w:r w:rsidR="00BC754E">
                              <w:rPr>
                                <w:color w:val="000000" w:themeColor="text1"/>
                              </w:rPr>
                              <w:t xml:space="preserve">for future testing, </w:t>
                            </w:r>
                            <w:r w:rsidR="00A33D83">
                              <w:rPr>
                                <w:color w:val="000000" w:themeColor="text1"/>
                              </w:rPr>
                              <w:t xml:space="preserve">it is </w:t>
                            </w:r>
                            <w:r w:rsidR="00C7582A">
                              <w:rPr>
                                <w:color w:val="000000" w:themeColor="text1"/>
                              </w:rPr>
                              <w:t>critical</w:t>
                            </w:r>
                            <w:r w:rsidR="00A33D83">
                              <w:rPr>
                                <w:color w:val="000000" w:themeColor="text1"/>
                              </w:rPr>
                              <w:t xml:space="preserve"> to consider </w:t>
                            </w:r>
                            <w:r w:rsidR="00273DAE">
                              <w:rPr>
                                <w:color w:val="000000" w:themeColor="text1"/>
                              </w:rPr>
                              <w:t xml:space="preserve">the laboratory’s </w:t>
                            </w:r>
                            <w:r w:rsidR="00563F3B">
                              <w:rPr>
                                <w:color w:val="000000" w:themeColor="text1"/>
                              </w:rPr>
                              <w:t xml:space="preserve">biosafety and biosecurity </w:t>
                            </w:r>
                            <w:r w:rsidR="00EE06DF">
                              <w:rPr>
                                <w:color w:val="000000" w:themeColor="text1"/>
                              </w:rPr>
                              <w:t>standards</w:t>
                            </w:r>
                            <w:r w:rsidR="00563F3B">
                              <w:rPr>
                                <w:color w:val="000000" w:themeColor="text1"/>
                              </w:rPr>
                              <w:t xml:space="preserve"> and procedures for procuring and maintaining freezers.</w:t>
                            </w:r>
                            <w:r>
                              <w:rPr>
                                <w:color w:val="000000" w:themeColor="text1"/>
                              </w:rPr>
                              <w:t xml:space="preserve"> </w:t>
                            </w:r>
                            <w:r w:rsidR="00273DAE">
                              <w:rPr>
                                <w:color w:val="000000" w:themeColor="text1"/>
                              </w:rPr>
                              <w:t xml:space="preserve">Note </w:t>
                            </w:r>
                            <w:r w:rsidR="00C46142">
                              <w:rPr>
                                <w:color w:val="000000" w:themeColor="text1"/>
                              </w:rPr>
                              <w:t>that t</w:t>
                            </w:r>
                            <w:r w:rsidR="00273DAE">
                              <w:rPr>
                                <w:color w:val="000000" w:themeColor="text1"/>
                              </w:rPr>
                              <w:t>he i</w:t>
                            </w:r>
                            <w:r w:rsidR="00563F3B">
                              <w:rPr>
                                <w:color w:val="000000" w:themeColor="text1"/>
                              </w:rPr>
                              <w:t xml:space="preserve">nformed </w:t>
                            </w:r>
                            <w:r w:rsidRPr="003E02E5">
                              <w:rPr>
                                <w:color w:val="000000" w:themeColor="text1"/>
                              </w:rPr>
                              <w:t xml:space="preserve">consent </w:t>
                            </w:r>
                            <w:r w:rsidR="00563F3B">
                              <w:rPr>
                                <w:color w:val="000000" w:themeColor="text1"/>
                              </w:rPr>
                              <w:t>(</w:t>
                            </w:r>
                            <w:r w:rsidR="00C46142">
                              <w:rPr>
                                <w:color w:val="000000" w:themeColor="text1"/>
                              </w:rPr>
                              <w:t>S</w:t>
                            </w:r>
                            <w:r w:rsidR="00563F3B">
                              <w:rPr>
                                <w:color w:val="000000" w:themeColor="text1"/>
                              </w:rPr>
                              <w:t>ection 5.1) will need</w:t>
                            </w:r>
                            <w:r w:rsidRPr="003E02E5">
                              <w:rPr>
                                <w:color w:val="000000" w:themeColor="text1"/>
                              </w:rPr>
                              <w:t xml:space="preserve"> to include </w:t>
                            </w:r>
                            <w:r w:rsidR="00563F3B">
                              <w:rPr>
                                <w:color w:val="000000" w:themeColor="text1"/>
                              </w:rPr>
                              <w:t xml:space="preserve">the </w:t>
                            </w:r>
                            <w:r w:rsidRPr="003E02E5">
                              <w:rPr>
                                <w:color w:val="000000" w:themeColor="text1"/>
                              </w:rPr>
                              <w:t>potential for future testi</w:t>
                            </w:r>
                            <w:r w:rsidR="00273DAE">
                              <w:rPr>
                                <w:color w:val="000000" w:themeColor="text1"/>
                              </w:rPr>
                              <w:t>ng – o</w:t>
                            </w:r>
                            <w:r w:rsidRPr="003E02E5">
                              <w:rPr>
                                <w:color w:val="000000" w:themeColor="text1"/>
                              </w:rPr>
                              <w:t>therwise</w:t>
                            </w:r>
                            <w:r w:rsidR="00273DAE">
                              <w:rPr>
                                <w:color w:val="000000" w:themeColor="text1"/>
                              </w:rPr>
                              <w:t>,</w:t>
                            </w:r>
                            <w:r w:rsidRPr="003E02E5">
                              <w:rPr>
                                <w:color w:val="000000" w:themeColor="text1"/>
                              </w:rPr>
                              <w:t xml:space="preserve"> patients </w:t>
                            </w:r>
                            <w:r w:rsidR="00D545AC">
                              <w:rPr>
                                <w:color w:val="000000" w:themeColor="text1"/>
                              </w:rPr>
                              <w:t>will</w:t>
                            </w:r>
                            <w:r w:rsidRPr="003E02E5">
                              <w:rPr>
                                <w:color w:val="000000" w:themeColor="text1"/>
                              </w:rPr>
                              <w:t xml:space="preserve"> need to be tracked down and reconsented for any additional testing.  </w:t>
                            </w:r>
                          </w:p>
                        </w:txbxContent>
                      </wps:txbx>
                      <wps:bodyPr rot="0" vert="horz" wrap="square" lIns="91440" tIns="45720" rIns="91440" bIns="45720" anchor="t" anchorCtr="0">
                        <a:spAutoFit/>
                      </wps:bodyPr>
                    </wps:wsp>
                  </a:graphicData>
                </a:graphic>
              </wp:inline>
            </w:drawing>
          </mc:Choice>
          <mc:Fallback>
            <w:pict>
              <v:shape w14:anchorId="2099F447" id="Text Box 10" o:spid="_x0000_s1036" type="#_x0000_t202" style="width:503.3pt;height:110.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" fillcolor="#f2f2f2 [3052]" strokecolor="#243f60 [1604]" strokeweight="1.5pt">
                <v:stroke joinstyle="round"/>
                <v:textbox style="mso-fit-shape-to-text:t">
                  <w:txbxContent>
                    <w:p w14:paraId="62A4F345" w14:textId="77777777" w:rsidR="003E02E5" w:rsidRDefault="003E02E5" w:rsidP="003E02E5">
                      <w:pPr>
                        <w:rPr>
                          <w:rStyle w:val="SubtleReference"/>
                          <w:b/>
                          <w:bCs/>
                          <w:color w:val="365F91" w:themeColor="accent1" w:themeShade="BF"/>
                          <w:sz w:val="24"/>
                          <w:szCs w:val="24"/>
                        </w:rPr>
                      </w:pPr>
                      <w:r w:rsidRPr="00AB0549">
                        <w:rPr>
                          <w:rStyle w:val="SubtleReference"/>
                          <w:b/>
                          <w:bCs/>
                          <w:color w:val="365F91" w:themeColor="accent1" w:themeShade="BF"/>
                          <w:sz w:val="24"/>
                          <w:szCs w:val="24"/>
                        </w:rPr>
                        <w:t>Considerations for Adaptation</w:t>
                      </w:r>
                    </w:p>
                    <w:p w14:paraId="6D159BDE" w14:textId="493DC274" w:rsidR="003E02E5" w:rsidRPr="00923630" w:rsidRDefault="003E02E5" w:rsidP="003E02E5">
                      <w:pPr>
                        <w:rPr>
                          <w:color w:val="000000" w:themeColor="text1"/>
                        </w:rPr>
                      </w:pPr>
                      <w:r>
                        <w:rPr>
                          <w:rStyle w:val="SubtleReference"/>
                          <w:color w:val="365F91" w:themeColor="accent1" w:themeShade="BF"/>
                        </w:rPr>
                        <w:t>Secondary objectives</w:t>
                      </w:r>
                      <w:r w:rsidRPr="002E6318">
                        <w:rPr>
                          <w:color w:val="000000" w:themeColor="text1"/>
                        </w:rPr>
                        <w:t xml:space="preserve">: </w:t>
                      </w:r>
                      <w:r w:rsidR="00BC754E">
                        <w:rPr>
                          <w:color w:val="000000" w:themeColor="text1"/>
                        </w:rPr>
                        <w:t xml:space="preserve">If specimens will be stored </w:t>
                      </w:r>
                      <w:r w:rsidR="00895D74">
                        <w:rPr>
                          <w:color w:val="000000" w:themeColor="text1"/>
                        </w:rPr>
                        <w:t xml:space="preserve">in a biobank </w:t>
                      </w:r>
                      <w:r w:rsidR="00BC754E">
                        <w:rPr>
                          <w:color w:val="000000" w:themeColor="text1"/>
                        </w:rPr>
                        <w:t xml:space="preserve">for future testing, </w:t>
                      </w:r>
                      <w:r w:rsidR="00A33D83">
                        <w:rPr>
                          <w:color w:val="000000" w:themeColor="text1"/>
                        </w:rPr>
                        <w:t xml:space="preserve">it is </w:t>
                      </w:r>
                      <w:r w:rsidR="00C7582A">
                        <w:rPr>
                          <w:color w:val="000000" w:themeColor="text1"/>
                        </w:rPr>
                        <w:t>critical</w:t>
                      </w:r>
                      <w:r w:rsidR="00A33D83">
                        <w:rPr>
                          <w:color w:val="000000" w:themeColor="text1"/>
                        </w:rPr>
                        <w:t xml:space="preserve"> to consider </w:t>
                      </w:r>
                      <w:r w:rsidR="00273DAE">
                        <w:rPr>
                          <w:color w:val="000000" w:themeColor="text1"/>
                        </w:rPr>
                        <w:t xml:space="preserve">the laboratory’s </w:t>
                      </w:r>
                      <w:r w:rsidR="00563F3B">
                        <w:rPr>
                          <w:color w:val="000000" w:themeColor="text1"/>
                        </w:rPr>
                        <w:t xml:space="preserve">biosafety and biosecurity </w:t>
                      </w:r>
                      <w:r w:rsidR="00EE06DF">
                        <w:rPr>
                          <w:color w:val="000000" w:themeColor="text1"/>
                        </w:rPr>
                        <w:t>standards</w:t>
                      </w:r>
                      <w:r w:rsidR="00563F3B">
                        <w:rPr>
                          <w:color w:val="000000" w:themeColor="text1"/>
                        </w:rPr>
                        <w:t xml:space="preserve"> and procedures for procuring and maintaining freezers.</w:t>
                      </w:r>
                      <w:r>
                        <w:rPr>
                          <w:color w:val="000000" w:themeColor="text1"/>
                        </w:rPr>
                        <w:t xml:space="preserve"> </w:t>
                      </w:r>
                      <w:r w:rsidR="00273DAE">
                        <w:rPr>
                          <w:color w:val="000000" w:themeColor="text1"/>
                        </w:rPr>
                        <w:t xml:space="preserve">Note </w:t>
                      </w:r>
                      <w:r w:rsidR="00C46142">
                        <w:rPr>
                          <w:color w:val="000000" w:themeColor="text1"/>
                        </w:rPr>
                        <w:t>that t</w:t>
                      </w:r>
                      <w:r w:rsidR="00273DAE">
                        <w:rPr>
                          <w:color w:val="000000" w:themeColor="text1"/>
                        </w:rPr>
                        <w:t>he i</w:t>
                      </w:r>
                      <w:r w:rsidR="00563F3B">
                        <w:rPr>
                          <w:color w:val="000000" w:themeColor="text1"/>
                        </w:rPr>
                        <w:t xml:space="preserve">nformed </w:t>
                      </w:r>
                      <w:r w:rsidRPr="003E02E5">
                        <w:rPr>
                          <w:color w:val="000000" w:themeColor="text1"/>
                        </w:rPr>
                        <w:t xml:space="preserve">consent </w:t>
                      </w:r>
                      <w:r w:rsidR="00563F3B">
                        <w:rPr>
                          <w:color w:val="000000" w:themeColor="text1"/>
                        </w:rPr>
                        <w:t>(</w:t>
                      </w:r>
                      <w:r w:rsidR="00C46142">
                        <w:rPr>
                          <w:color w:val="000000" w:themeColor="text1"/>
                        </w:rPr>
                        <w:t>S</w:t>
                      </w:r>
                      <w:r w:rsidR="00563F3B">
                        <w:rPr>
                          <w:color w:val="000000" w:themeColor="text1"/>
                        </w:rPr>
                        <w:t>ection 5.1) will need</w:t>
                      </w:r>
                      <w:r w:rsidRPr="003E02E5">
                        <w:rPr>
                          <w:color w:val="000000" w:themeColor="text1"/>
                        </w:rPr>
                        <w:t xml:space="preserve"> to include </w:t>
                      </w:r>
                      <w:r w:rsidR="00563F3B">
                        <w:rPr>
                          <w:color w:val="000000" w:themeColor="text1"/>
                        </w:rPr>
                        <w:t xml:space="preserve">the </w:t>
                      </w:r>
                      <w:r w:rsidRPr="003E02E5">
                        <w:rPr>
                          <w:color w:val="000000" w:themeColor="text1"/>
                        </w:rPr>
                        <w:t>potential for future testi</w:t>
                      </w:r>
                      <w:r w:rsidR="00273DAE">
                        <w:rPr>
                          <w:color w:val="000000" w:themeColor="text1"/>
                        </w:rPr>
                        <w:t>ng – o</w:t>
                      </w:r>
                      <w:r w:rsidRPr="003E02E5">
                        <w:rPr>
                          <w:color w:val="000000" w:themeColor="text1"/>
                        </w:rPr>
                        <w:t>therwise</w:t>
                      </w:r>
                      <w:r w:rsidR="00273DAE">
                        <w:rPr>
                          <w:color w:val="000000" w:themeColor="text1"/>
                        </w:rPr>
                        <w:t>,</w:t>
                      </w:r>
                      <w:r w:rsidRPr="003E02E5">
                        <w:rPr>
                          <w:color w:val="000000" w:themeColor="text1"/>
                        </w:rPr>
                        <w:t xml:space="preserve"> patients </w:t>
                      </w:r>
                      <w:r w:rsidR="00D545AC">
                        <w:rPr>
                          <w:color w:val="000000" w:themeColor="text1"/>
                        </w:rPr>
                        <w:t>will</w:t>
                      </w:r>
                      <w:r w:rsidRPr="003E02E5">
                        <w:rPr>
                          <w:color w:val="000000" w:themeColor="text1"/>
                        </w:rPr>
                        <w:t xml:space="preserve"> need to be tracked down and reconsented for any additional testing.  </w:t>
                      </w:r>
                    </w:p>
                  </w:txbxContent>
                </v:textbox>
                <w10:anchorlock/>
              </v:shape>
            </w:pict>
          </mc:Fallback>
        </mc:AlternateContent>
      </w:r>
    </w:p>
    <w:p w14:paraId="2B3EADB9" w14:textId="5B3DE43B" w:rsidR="004F55EE" w:rsidRPr="006C6654" w:rsidRDefault="005F307F" w:rsidP="00F21BFC">
      <w:pPr>
        <w:pStyle w:val="Heading1"/>
        <w:numPr>
          <w:ilvl w:val="0"/>
          <w:numId w:val="4"/>
        </w:numPr>
        <w:rPr>
          <w:b/>
          <w:bCs/>
          <w:sz w:val="40"/>
          <w:szCs w:val="40"/>
        </w:rPr>
      </w:pPr>
      <w:r>
        <w:rPr>
          <w:b/>
          <w:bCs/>
          <w:sz w:val="40"/>
          <w:szCs w:val="40"/>
        </w:rPr>
        <w:t xml:space="preserve"> </w:t>
      </w:r>
      <w:bookmarkStart w:id="66" w:name="_Toc86994874"/>
      <w:r w:rsidR="004F55EE" w:rsidRPr="31787EBE">
        <w:rPr>
          <w:b/>
          <w:bCs/>
          <w:sz w:val="40"/>
          <w:szCs w:val="40"/>
        </w:rPr>
        <w:t xml:space="preserve">Data </w:t>
      </w:r>
      <w:r w:rsidR="006C6654" w:rsidRPr="31787EBE">
        <w:rPr>
          <w:b/>
          <w:bCs/>
          <w:sz w:val="40"/>
          <w:szCs w:val="40"/>
        </w:rPr>
        <w:t>Management and Analysis</w:t>
      </w:r>
      <w:bookmarkEnd w:id="66"/>
    </w:p>
    <w:p w14:paraId="049E6869" w14:textId="77777777" w:rsidR="00F474E9" w:rsidRPr="00F474E9" w:rsidRDefault="00F474E9" w:rsidP="31787EBE">
      <w:pPr>
        <w:keepNext/>
        <w:keepLines/>
        <w:spacing w:before="40"/>
        <w:outlineLvl w:val="1"/>
        <w:rPr>
          <w:rFonts w:asciiTheme="majorHAnsi" w:eastAsiaTheme="majorEastAsia" w:hAnsiTheme="majorHAnsi" w:cstheme="majorBidi"/>
          <w:b/>
          <w:bCs/>
          <w:vanish/>
          <w:color w:val="365F91" w:themeColor="accent1" w:themeShade="BF"/>
          <w:sz w:val="26"/>
          <w:szCs w:val="26"/>
        </w:rPr>
      </w:pPr>
      <w:bookmarkStart w:id="67" w:name="_Toc499709419"/>
      <w:bookmarkStart w:id="68" w:name="_Toc528250705"/>
      <w:bookmarkStart w:id="69" w:name="_Toc60903970"/>
      <w:bookmarkEnd w:id="67"/>
      <w:bookmarkEnd w:id="68"/>
      <w:bookmarkEnd w:id="69"/>
    </w:p>
    <w:p w14:paraId="0F5DF1C2" w14:textId="34DF44B8" w:rsidR="004E2835" w:rsidRPr="008D525D" w:rsidRDefault="00146C6B" w:rsidP="00F21BFC">
      <w:pPr>
        <w:pStyle w:val="Heading2"/>
        <w:numPr>
          <w:ilvl w:val="1"/>
          <w:numId w:val="4"/>
        </w:numPr>
        <w:rPr>
          <w:b/>
          <w:bCs/>
        </w:rPr>
      </w:pPr>
      <w:bookmarkStart w:id="70" w:name="_Toc86994875"/>
      <w:r w:rsidRPr="31787EBE">
        <w:rPr>
          <w:b/>
          <w:bCs/>
        </w:rPr>
        <w:t>Data Management</w:t>
      </w:r>
      <w:bookmarkEnd w:id="70"/>
    </w:p>
    <w:p w14:paraId="03CE69E2" w14:textId="13BDADE9" w:rsidR="003D1E92" w:rsidRDefault="0054161B" w:rsidP="003D1E92">
      <w:pPr>
        <w:spacing w:after="120"/>
        <w:rPr>
          <w:i/>
          <w:color w:val="C0504D" w:themeColor="accent2"/>
        </w:rPr>
      </w:pPr>
      <w:r w:rsidRPr="0054161B">
        <w:rPr>
          <w:i/>
          <w:color w:val="C0504D" w:themeColor="accent2"/>
        </w:rPr>
        <w:t>Describe data management procedures</w:t>
      </w:r>
      <w:r w:rsidR="00A2666D">
        <w:rPr>
          <w:i/>
          <w:color w:val="C0504D" w:themeColor="accent2"/>
        </w:rPr>
        <w:t xml:space="preserve">. </w:t>
      </w:r>
      <w:r w:rsidR="00FC6A9E">
        <w:rPr>
          <w:i/>
          <w:color w:val="C0504D" w:themeColor="accent2"/>
        </w:rPr>
        <w:t>For each of the below</w:t>
      </w:r>
      <w:r w:rsidR="00A21388">
        <w:rPr>
          <w:i/>
          <w:color w:val="C0504D" w:themeColor="accent2"/>
        </w:rPr>
        <w:t xml:space="preserve"> activities</w:t>
      </w:r>
      <w:r w:rsidR="005E63EC">
        <w:rPr>
          <w:i/>
          <w:color w:val="C0504D" w:themeColor="accent2"/>
        </w:rPr>
        <w:t xml:space="preserve">, include the </w:t>
      </w:r>
      <w:r w:rsidR="000677D9" w:rsidRPr="000602D4">
        <w:rPr>
          <w:b/>
          <w:bCs/>
          <w:i/>
          <w:color w:val="C0504D" w:themeColor="accent2"/>
        </w:rPr>
        <w:t>location</w:t>
      </w:r>
      <w:r w:rsidR="002C3699">
        <w:rPr>
          <w:i/>
          <w:color w:val="C0504D" w:themeColor="accent2"/>
        </w:rPr>
        <w:t xml:space="preserve"> (e.g., </w:t>
      </w:r>
      <w:r w:rsidR="000602D4">
        <w:rPr>
          <w:i/>
          <w:color w:val="C0504D" w:themeColor="accent2"/>
        </w:rPr>
        <w:t xml:space="preserve">sentinel </w:t>
      </w:r>
      <w:r w:rsidR="002C3699">
        <w:rPr>
          <w:i/>
          <w:color w:val="C0504D" w:themeColor="accent2"/>
        </w:rPr>
        <w:t>site</w:t>
      </w:r>
      <w:r w:rsidR="006B453C">
        <w:rPr>
          <w:i/>
          <w:color w:val="C0504D" w:themeColor="accent2"/>
        </w:rPr>
        <w:t>, laboratory</w:t>
      </w:r>
      <w:r w:rsidR="002C3699">
        <w:rPr>
          <w:i/>
          <w:color w:val="C0504D" w:themeColor="accent2"/>
        </w:rPr>
        <w:t>)</w:t>
      </w:r>
      <w:r w:rsidR="00A21388">
        <w:rPr>
          <w:i/>
          <w:color w:val="C0504D" w:themeColor="accent2"/>
        </w:rPr>
        <w:t xml:space="preserve">, </w:t>
      </w:r>
      <w:r w:rsidR="001E084D" w:rsidRPr="000602D4">
        <w:rPr>
          <w:b/>
          <w:bCs/>
          <w:i/>
          <w:color w:val="C0504D" w:themeColor="accent2"/>
        </w:rPr>
        <w:t>frequency</w:t>
      </w:r>
      <w:r w:rsidR="001E084D">
        <w:rPr>
          <w:i/>
          <w:color w:val="C0504D" w:themeColor="accent2"/>
        </w:rPr>
        <w:t xml:space="preserve"> </w:t>
      </w:r>
      <w:r w:rsidR="002C3699">
        <w:rPr>
          <w:i/>
          <w:color w:val="C0504D" w:themeColor="accent2"/>
        </w:rPr>
        <w:t>(e.g., daily, weekly)</w:t>
      </w:r>
      <w:r w:rsidR="00A21388">
        <w:rPr>
          <w:i/>
          <w:color w:val="C0504D" w:themeColor="accent2"/>
        </w:rPr>
        <w:t xml:space="preserve">, and </w:t>
      </w:r>
      <w:r w:rsidR="005C2B85" w:rsidRPr="005C2B85">
        <w:rPr>
          <w:b/>
          <w:bCs/>
          <w:i/>
          <w:color w:val="C0504D" w:themeColor="accent2"/>
        </w:rPr>
        <w:t>staff</w:t>
      </w:r>
      <w:r w:rsidR="005C2B85">
        <w:rPr>
          <w:i/>
          <w:color w:val="C0504D" w:themeColor="accent2"/>
        </w:rPr>
        <w:t xml:space="preserve"> </w:t>
      </w:r>
      <w:r w:rsidR="001E084D" w:rsidRPr="000602D4">
        <w:rPr>
          <w:b/>
          <w:bCs/>
          <w:i/>
          <w:color w:val="C0504D" w:themeColor="accent2"/>
        </w:rPr>
        <w:t>roles</w:t>
      </w:r>
      <w:r w:rsidR="00DE7926">
        <w:rPr>
          <w:i/>
          <w:color w:val="C0504D" w:themeColor="accent2"/>
        </w:rPr>
        <w:t>.</w:t>
      </w:r>
    </w:p>
    <w:p w14:paraId="45293898" w14:textId="7075FDBD" w:rsidR="00560BE7" w:rsidRDefault="00560BE7" w:rsidP="00F21BFC">
      <w:pPr>
        <w:pStyle w:val="ListParagraph"/>
        <w:numPr>
          <w:ilvl w:val="0"/>
          <w:numId w:val="3"/>
        </w:numPr>
        <w:spacing w:after="120"/>
        <w:rPr>
          <w:i/>
          <w:color w:val="C0504D" w:themeColor="accent2"/>
        </w:rPr>
      </w:pPr>
      <w:r>
        <w:rPr>
          <w:i/>
          <w:color w:val="C0504D" w:themeColor="accent2"/>
        </w:rPr>
        <w:t>Data entry from paper forms (e.g., Case Report Form, Specimen Requisition Form) to electronic database</w:t>
      </w:r>
      <w:r w:rsidR="005D625E">
        <w:rPr>
          <w:i/>
          <w:color w:val="C0504D" w:themeColor="accent2"/>
        </w:rPr>
        <w:t xml:space="preserve"> and storage and archiving of paper forms</w:t>
      </w:r>
      <w:r>
        <w:rPr>
          <w:i/>
          <w:color w:val="C0504D" w:themeColor="accent2"/>
        </w:rPr>
        <w:t>, if applicable</w:t>
      </w:r>
      <w:r w:rsidR="0043559C">
        <w:rPr>
          <w:i/>
          <w:color w:val="C0504D" w:themeColor="accent2"/>
        </w:rPr>
        <w:t>. For example:</w:t>
      </w:r>
    </w:p>
    <w:p w14:paraId="1EF496C4" w14:textId="24D739F7" w:rsidR="0043559C" w:rsidRPr="005D625E" w:rsidRDefault="00973E66" w:rsidP="0043559C">
      <w:pPr>
        <w:spacing w:after="120"/>
        <w:rPr>
          <w:i/>
          <w:color w:val="C0504D" w:themeColor="accent2"/>
        </w:rPr>
      </w:pPr>
      <w:r>
        <w:rPr>
          <w:iCs/>
        </w:rPr>
        <w:t>Ever</w:t>
      </w:r>
      <w:r w:rsidR="004D5DB5">
        <w:rPr>
          <w:iCs/>
        </w:rPr>
        <w:t>y</w:t>
      </w:r>
      <w:r>
        <w:rPr>
          <w:iCs/>
        </w:rPr>
        <w:t xml:space="preserve"> week,</w:t>
      </w:r>
      <w:r w:rsidR="008B137B" w:rsidRPr="008B137B">
        <w:rPr>
          <w:iCs/>
        </w:rPr>
        <w:t xml:space="preserve"> </w:t>
      </w:r>
      <w:r>
        <w:rPr>
          <w:iCs/>
        </w:rPr>
        <w:t xml:space="preserve">surveillance staff will enter data </w:t>
      </w:r>
      <w:r w:rsidR="00BE6E9B">
        <w:rPr>
          <w:iCs/>
        </w:rPr>
        <w:t>from</w:t>
      </w:r>
      <w:r w:rsidR="005F598B">
        <w:rPr>
          <w:iCs/>
        </w:rPr>
        <w:t xml:space="preserve"> the </w:t>
      </w:r>
      <w:r w:rsidR="00BE6E9B">
        <w:rPr>
          <w:iCs/>
        </w:rPr>
        <w:t xml:space="preserve">Case Report Form </w:t>
      </w:r>
      <w:r w:rsidR="00A32B8F">
        <w:rPr>
          <w:iCs/>
        </w:rPr>
        <w:t xml:space="preserve">and Specimen Requisition Form </w:t>
      </w:r>
      <w:r>
        <w:rPr>
          <w:iCs/>
        </w:rPr>
        <w:t xml:space="preserve">into a </w:t>
      </w:r>
      <w:r w:rsidR="00F10DA5">
        <w:rPr>
          <w:iCs/>
        </w:rPr>
        <w:t>digital database</w:t>
      </w:r>
      <w:r w:rsidR="005D625E">
        <w:rPr>
          <w:iCs/>
        </w:rPr>
        <w:t xml:space="preserve">. </w:t>
      </w:r>
      <w:r w:rsidR="0047775E">
        <w:t xml:space="preserve">After data entry, any </w:t>
      </w:r>
      <w:r w:rsidR="00A32B8F">
        <w:t>paper versions</w:t>
      </w:r>
      <w:r w:rsidR="0047775E">
        <w:t xml:space="preserve"> of forms </w:t>
      </w:r>
      <w:r w:rsidR="00ED49D7">
        <w:t xml:space="preserve">(Case Report Form, </w:t>
      </w:r>
      <w:r w:rsidR="00B12984">
        <w:t xml:space="preserve">Specimen Requisition Form, Informed Consent Form) </w:t>
      </w:r>
      <w:r w:rsidR="0047775E">
        <w:t>will be stored in locked long-term storage uni</w:t>
      </w:r>
      <w:r w:rsidR="00EE50BE">
        <w:t>ts at the</w:t>
      </w:r>
      <w:r w:rsidR="004A1FDA">
        <w:t xml:space="preserve"> </w:t>
      </w:r>
      <w:r w:rsidR="00E10A26">
        <w:t xml:space="preserve">sentinel sites </w:t>
      </w:r>
      <w:r w:rsidR="0047775E">
        <w:t xml:space="preserve">for the duration of the project. Access to long-term storage will be restricted to </w:t>
      </w:r>
      <w:r w:rsidR="00512261">
        <w:t>appropriate personnel</w:t>
      </w:r>
      <w:r w:rsidR="007053A1" w:rsidRPr="007053A1">
        <w:t xml:space="preserve"> to review for management and supervisory purposes, data quality checks, and other operational aspects of the project.  </w:t>
      </w:r>
    </w:p>
    <w:p w14:paraId="596D0B90" w14:textId="48F7EEE0" w:rsidR="00560BE7" w:rsidRDefault="00560BE7" w:rsidP="00F21BFC">
      <w:pPr>
        <w:pStyle w:val="ListParagraph"/>
        <w:numPr>
          <w:ilvl w:val="0"/>
          <w:numId w:val="3"/>
        </w:numPr>
        <w:spacing w:after="120"/>
        <w:rPr>
          <w:i/>
          <w:color w:val="C0504D" w:themeColor="accent2"/>
        </w:rPr>
      </w:pPr>
      <w:r>
        <w:rPr>
          <w:i/>
          <w:color w:val="C0504D" w:themeColor="accent2"/>
        </w:rPr>
        <w:t>Data upload from real-time electronic data collection tools (e.g., tablet, mobile device) to electronic database, if applicable</w:t>
      </w:r>
      <w:r w:rsidR="004D5DB5">
        <w:rPr>
          <w:i/>
          <w:color w:val="C0504D" w:themeColor="accent2"/>
        </w:rPr>
        <w:t xml:space="preserve">. For example: </w:t>
      </w:r>
    </w:p>
    <w:p w14:paraId="74DC728A" w14:textId="3F57FA12" w:rsidR="004D5DB5" w:rsidRPr="00113C5C" w:rsidRDefault="008967FD" w:rsidP="004D5DB5">
      <w:pPr>
        <w:spacing w:after="120"/>
        <w:rPr>
          <w:iCs/>
        </w:rPr>
      </w:pPr>
      <w:r>
        <w:rPr>
          <w:iCs/>
        </w:rPr>
        <w:lastRenderedPageBreak/>
        <w:t>Each day at each sentinel site, s</w:t>
      </w:r>
      <w:r w:rsidR="00113C5C">
        <w:rPr>
          <w:iCs/>
        </w:rPr>
        <w:t xml:space="preserve">urveillance staff will download </w:t>
      </w:r>
      <w:r w:rsidR="0077657B">
        <w:rPr>
          <w:iCs/>
        </w:rPr>
        <w:t>data from the</w:t>
      </w:r>
      <w:r w:rsidR="008A40AE">
        <w:rPr>
          <w:iCs/>
        </w:rPr>
        <w:t xml:space="preserve"> </w:t>
      </w:r>
      <w:r w:rsidR="009403E5">
        <w:rPr>
          <w:iCs/>
        </w:rPr>
        <w:t xml:space="preserve">electronic Case Report Form </w:t>
      </w:r>
      <w:r w:rsidR="003C21D7">
        <w:rPr>
          <w:iCs/>
        </w:rPr>
        <w:t xml:space="preserve">and </w:t>
      </w:r>
      <w:r w:rsidR="009403E5">
        <w:rPr>
          <w:iCs/>
        </w:rPr>
        <w:t xml:space="preserve">conduct data transfers to the central database. </w:t>
      </w:r>
      <w:r w:rsidR="00852C60">
        <w:rPr>
          <w:iCs/>
        </w:rPr>
        <w:t xml:space="preserve"> </w:t>
      </w:r>
      <w:r w:rsidR="0077657B">
        <w:rPr>
          <w:iCs/>
        </w:rPr>
        <w:t xml:space="preserve"> </w:t>
      </w:r>
    </w:p>
    <w:p w14:paraId="0560A373" w14:textId="73620653" w:rsidR="004D17FC" w:rsidRDefault="00377643" w:rsidP="00F21BFC">
      <w:pPr>
        <w:pStyle w:val="ListParagraph"/>
        <w:numPr>
          <w:ilvl w:val="0"/>
          <w:numId w:val="3"/>
        </w:numPr>
        <w:spacing w:after="120"/>
        <w:rPr>
          <w:i/>
          <w:color w:val="C0504D" w:themeColor="accent2"/>
        </w:rPr>
      </w:pPr>
      <w:r w:rsidRPr="00F51705">
        <w:rPr>
          <w:i/>
          <w:color w:val="C0504D" w:themeColor="accent2"/>
        </w:rPr>
        <w:t>E</w:t>
      </w:r>
      <w:r w:rsidR="00F7753F" w:rsidRPr="00F51705">
        <w:rPr>
          <w:i/>
          <w:color w:val="C0504D" w:themeColor="accent2"/>
        </w:rPr>
        <w:t>lectronic data</w:t>
      </w:r>
      <w:r w:rsidR="00B87834">
        <w:rPr>
          <w:i/>
          <w:color w:val="C0504D" w:themeColor="accent2"/>
        </w:rPr>
        <w:t>bas</w:t>
      </w:r>
      <w:r w:rsidR="00733F6A">
        <w:rPr>
          <w:i/>
          <w:color w:val="C0504D" w:themeColor="accent2"/>
        </w:rPr>
        <w:t xml:space="preserve">e </w:t>
      </w:r>
      <w:r w:rsidR="00984FE2">
        <w:rPr>
          <w:i/>
          <w:color w:val="C0504D" w:themeColor="accent2"/>
        </w:rPr>
        <w:t xml:space="preserve">management </w:t>
      </w:r>
      <w:r w:rsidR="00733F6A">
        <w:rPr>
          <w:i/>
          <w:color w:val="C0504D" w:themeColor="accent2"/>
        </w:rPr>
        <w:t>(e.g., s</w:t>
      </w:r>
      <w:r w:rsidR="004242B3" w:rsidRPr="00733F6A">
        <w:rPr>
          <w:i/>
          <w:color w:val="C0504D" w:themeColor="accent2"/>
        </w:rPr>
        <w:t>oftware</w:t>
      </w:r>
      <w:r w:rsidR="00733F6A">
        <w:rPr>
          <w:i/>
          <w:color w:val="C0504D" w:themeColor="accent2"/>
        </w:rPr>
        <w:t>, i</w:t>
      </w:r>
      <w:r w:rsidR="00F22405" w:rsidRPr="00733F6A">
        <w:rPr>
          <w:i/>
          <w:color w:val="C0504D" w:themeColor="accent2"/>
        </w:rPr>
        <w:t>nternet connectivity</w:t>
      </w:r>
      <w:r w:rsidR="00733F6A">
        <w:rPr>
          <w:i/>
          <w:color w:val="C0504D" w:themeColor="accent2"/>
        </w:rPr>
        <w:t>)</w:t>
      </w:r>
      <w:r w:rsidR="00530DA6">
        <w:rPr>
          <w:i/>
          <w:color w:val="C0504D" w:themeColor="accent2"/>
        </w:rPr>
        <w:t>. For example:</w:t>
      </w:r>
    </w:p>
    <w:p w14:paraId="77F1071C" w14:textId="0E049A6E" w:rsidR="00E9251C" w:rsidRPr="00E9251C" w:rsidRDefault="00E9251C" w:rsidP="00E9251C">
      <w:pPr>
        <w:spacing w:after="120"/>
        <w:rPr>
          <w:i/>
          <w:color w:val="C0504D" w:themeColor="accent2"/>
        </w:rPr>
      </w:pPr>
      <w:r w:rsidRPr="007F063C">
        <w:t xml:space="preserve">Database </w:t>
      </w:r>
      <w:r w:rsidR="00971D0B">
        <w:t>managers</w:t>
      </w:r>
      <w:r w:rsidRPr="007F063C">
        <w:t xml:space="preserve"> will develop </w:t>
      </w:r>
      <w:r w:rsidR="00E10A26">
        <w:t>the</w:t>
      </w:r>
      <w:r w:rsidR="00D7702F">
        <w:t xml:space="preserve"> digital database in Excel </w:t>
      </w:r>
      <w:r w:rsidR="001354A9">
        <w:t xml:space="preserve">and </w:t>
      </w:r>
      <w:r w:rsidR="00493BA6">
        <w:t>provide troubleshooting and data quality checks</w:t>
      </w:r>
      <w:r w:rsidR="001354A9">
        <w:t xml:space="preserve"> as needed</w:t>
      </w:r>
      <w:r w:rsidR="00493BA6">
        <w:t xml:space="preserve">. </w:t>
      </w:r>
    </w:p>
    <w:p w14:paraId="54244DAC" w14:textId="77777777" w:rsidR="00021829" w:rsidRDefault="00021829" w:rsidP="00F21BFC">
      <w:pPr>
        <w:pStyle w:val="ListParagraph"/>
        <w:numPr>
          <w:ilvl w:val="0"/>
          <w:numId w:val="3"/>
        </w:numPr>
        <w:spacing w:after="120"/>
        <w:rPr>
          <w:i/>
          <w:color w:val="C0504D" w:themeColor="accent2"/>
        </w:rPr>
      </w:pPr>
      <w:r>
        <w:rPr>
          <w:i/>
          <w:color w:val="C0504D" w:themeColor="accent2"/>
        </w:rPr>
        <w:t>Linkage of laboratory results to electronic database using unique patient identifier. For example:</w:t>
      </w:r>
    </w:p>
    <w:p w14:paraId="0FC48F49" w14:textId="6DB66832" w:rsidR="00021829" w:rsidRPr="001E3FCB" w:rsidRDefault="00021829" w:rsidP="00021829">
      <w:pPr>
        <w:spacing w:after="120"/>
        <w:rPr>
          <w:iCs/>
        </w:rPr>
      </w:pPr>
      <w:r>
        <w:rPr>
          <w:iCs/>
        </w:rPr>
        <w:t xml:space="preserve">Laboratory personnel will enter testing results </w:t>
      </w:r>
      <w:r w:rsidRPr="001E3FCB">
        <w:rPr>
          <w:iCs/>
        </w:rPr>
        <w:t xml:space="preserve">into </w:t>
      </w:r>
      <w:r>
        <w:rPr>
          <w:iCs/>
        </w:rPr>
        <w:t xml:space="preserve">an </w:t>
      </w:r>
      <w:r w:rsidRPr="001E3FCB">
        <w:rPr>
          <w:iCs/>
        </w:rPr>
        <w:t>encrypted and secured database</w:t>
      </w:r>
      <w:r>
        <w:rPr>
          <w:iCs/>
        </w:rPr>
        <w:t xml:space="preserve"> every day</w:t>
      </w:r>
      <w:r w:rsidRPr="001E3FCB">
        <w:rPr>
          <w:iCs/>
        </w:rPr>
        <w:t>. Linkage of demographic and epidemiologic data from the C</w:t>
      </w:r>
      <w:r>
        <w:rPr>
          <w:iCs/>
        </w:rPr>
        <w:t xml:space="preserve">ase Report Form </w:t>
      </w:r>
      <w:r w:rsidRPr="001E3FCB">
        <w:rPr>
          <w:iCs/>
        </w:rPr>
        <w:t>and laboratory results will occur passively from the electronic linkage of databases</w:t>
      </w:r>
      <w:r>
        <w:rPr>
          <w:iCs/>
        </w:rPr>
        <w:t xml:space="preserve"> using the unique patient identification numbers</w:t>
      </w:r>
      <w:r w:rsidRPr="001E3FCB">
        <w:rPr>
          <w:iCs/>
        </w:rPr>
        <w:t xml:space="preserve">.  </w:t>
      </w:r>
    </w:p>
    <w:p w14:paraId="02B9A828" w14:textId="77777777" w:rsidR="00021829" w:rsidRPr="00565C0B" w:rsidRDefault="00021829" w:rsidP="00F21BFC">
      <w:pPr>
        <w:pStyle w:val="ListParagraph"/>
        <w:numPr>
          <w:ilvl w:val="0"/>
          <w:numId w:val="3"/>
        </w:numPr>
        <w:spacing w:after="120"/>
        <w:rPr>
          <w:i/>
          <w:color w:val="C0504D" w:themeColor="accent2"/>
        </w:rPr>
      </w:pPr>
      <w:r>
        <w:rPr>
          <w:i/>
          <w:color w:val="C0504D" w:themeColor="accent2"/>
        </w:rPr>
        <w:t xml:space="preserve">Data back-ups to </w:t>
      </w:r>
      <w:r w:rsidRPr="00F51705">
        <w:rPr>
          <w:i/>
          <w:color w:val="C0504D" w:themeColor="accent2"/>
        </w:rPr>
        <w:t>a central server</w:t>
      </w:r>
      <w:r>
        <w:rPr>
          <w:i/>
          <w:color w:val="C0504D" w:themeColor="accent2"/>
        </w:rPr>
        <w:t>. For example:</w:t>
      </w:r>
      <w:r w:rsidRPr="00565C0B">
        <w:t xml:space="preserve"> </w:t>
      </w:r>
    </w:p>
    <w:p w14:paraId="2774C8B2" w14:textId="13916262" w:rsidR="00021829" w:rsidRPr="00565C0B" w:rsidRDefault="0026575E" w:rsidP="00021829">
      <w:pPr>
        <w:spacing w:after="120"/>
        <w:rPr>
          <w:i/>
          <w:color w:val="C0504D" w:themeColor="accent2"/>
        </w:rPr>
      </w:pPr>
      <w:r>
        <w:t>Each day at each sentinel site, t</w:t>
      </w:r>
      <w:r w:rsidR="00021829">
        <w:t>he database will be automatically backed up to a second secured server at a different geographic location than the primary project server</w:t>
      </w:r>
      <w:r w:rsidR="00021829" w:rsidRPr="00565C0B">
        <w:t>. Each backup will make a complete copy of all data stored on the database. Once a week, a digital archive of the database will be recorded onto an external drive, which will be labeled appropriately and stored securely</w:t>
      </w:r>
      <w:r w:rsidR="00021829">
        <w:t xml:space="preserve"> at a central location</w:t>
      </w:r>
      <w:r w:rsidR="00021829" w:rsidRPr="00565C0B">
        <w:t>.</w:t>
      </w:r>
    </w:p>
    <w:p w14:paraId="7CD6499B" w14:textId="4C56DE02" w:rsidR="00173ACA" w:rsidRDefault="00173ACA" w:rsidP="00F21BFC">
      <w:pPr>
        <w:pStyle w:val="ListParagraph"/>
        <w:numPr>
          <w:ilvl w:val="0"/>
          <w:numId w:val="3"/>
        </w:numPr>
        <w:spacing w:after="120"/>
        <w:rPr>
          <w:i/>
          <w:color w:val="C0504D" w:themeColor="accent2"/>
        </w:rPr>
      </w:pPr>
      <w:r>
        <w:rPr>
          <w:i/>
          <w:color w:val="C0504D" w:themeColor="accent2"/>
        </w:rPr>
        <w:t>Data security measures</w:t>
      </w:r>
      <w:r w:rsidR="00EC3342">
        <w:rPr>
          <w:i/>
          <w:color w:val="C0504D" w:themeColor="accent2"/>
        </w:rPr>
        <w:t xml:space="preserve"> (e.g., user access, </w:t>
      </w:r>
      <w:r w:rsidR="003E0E07">
        <w:rPr>
          <w:i/>
          <w:color w:val="C0504D" w:themeColor="accent2"/>
        </w:rPr>
        <w:t>confidentiality)</w:t>
      </w:r>
      <w:r>
        <w:rPr>
          <w:i/>
          <w:color w:val="C0504D" w:themeColor="accent2"/>
        </w:rPr>
        <w:t xml:space="preserve">. For example: </w:t>
      </w:r>
    </w:p>
    <w:p w14:paraId="6B39E771" w14:textId="55AC10DA" w:rsidR="0072344E" w:rsidRDefault="0072344E" w:rsidP="0072344E">
      <w:pPr>
        <w:spacing w:after="120"/>
      </w:pPr>
      <w:r>
        <w:t xml:space="preserve">There will be restricted access to rooms housing tablet computers, laptops, desktop computers or systems containing surveillance data. Network access to surveillance data will be restricted to </w:t>
      </w:r>
      <w:r w:rsidR="00512261">
        <w:t>surveillance</w:t>
      </w:r>
      <w:r>
        <w:t xml:space="preserve"> personnel. The database will be password-protected. </w:t>
      </w:r>
      <w:r w:rsidR="00310FC3">
        <w:t>Materials</w:t>
      </w:r>
      <w:r w:rsidR="00ED0F66" w:rsidRPr="00ED0F66">
        <w:t xml:space="preserve"> with identifiable information, such as informed consent and data collection forms, will be kept on computer servers with secure passwords and encrypted electronic storage devices.</w:t>
      </w:r>
      <w:r w:rsidR="00CA426A">
        <w:t xml:space="preserve"> To protect patient privacy, only</w:t>
      </w:r>
      <w:r w:rsidR="00CA426A" w:rsidRPr="00CA426A">
        <w:t xml:space="preserve"> de-identified information </w:t>
      </w:r>
      <w:r w:rsidR="00CA426A">
        <w:t xml:space="preserve">will be entered </w:t>
      </w:r>
      <w:r w:rsidR="00CA426A" w:rsidRPr="00CA426A">
        <w:t>into the digital dataset.</w:t>
      </w:r>
      <w:r w:rsidR="00D5603E">
        <w:t xml:space="preserve"> </w:t>
      </w:r>
      <w:r w:rsidR="00FA2078">
        <w:t>Computers that contain or have access to surveillance data and</w:t>
      </w:r>
      <w:r w:rsidR="00F10F54">
        <w:t xml:space="preserve"> connect to the internet </w:t>
      </w:r>
      <w:r w:rsidR="00565C0B">
        <w:t>will</w:t>
      </w:r>
      <w:r w:rsidR="00F10F54">
        <w:t xml:space="preserve"> maintain updated anti-malware protection and use firewalls as appropriate.</w:t>
      </w:r>
      <w:r w:rsidR="00565C0B">
        <w:t xml:space="preserve"> </w:t>
      </w:r>
    </w:p>
    <w:p w14:paraId="6B9C4E90" w14:textId="64BA5139" w:rsidR="00C8183E" w:rsidRDefault="00C8183E" w:rsidP="00F21BFC">
      <w:pPr>
        <w:pStyle w:val="ListParagraph"/>
        <w:numPr>
          <w:ilvl w:val="0"/>
          <w:numId w:val="3"/>
        </w:numPr>
        <w:spacing w:after="120"/>
        <w:rPr>
          <w:i/>
          <w:color w:val="C0504D" w:themeColor="accent2"/>
        </w:rPr>
      </w:pPr>
      <w:r>
        <w:rPr>
          <w:i/>
          <w:color w:val="C0504D" w:themeColor="accent2"/>
        </w:rPr>
        <w:t xml:space="preserve">Data quality </w:t>
      </w:r>
      <w:r w:rsidR="00C85316">
        <w:rPr>
          <w:i/>
          <w:color w:val="C0504D" w:themeColor="accent2"/>
        </w:rPr>
        <w:t>control</w:t>
      </w:r>
      <w:r w:rsidR="00B25E1C">
        <w:rPr>
          <w:i/>
          <w:color w:val="C0504D" w:themeColor="accent2"/>
        </w:rPr>
        <w:t xml:space="preserve"> (e.g., audits, spot checks)</w:t>
      </w:r>
      <w:r w:rsidR="00530DA6">
        <w:rPr>
          <w:i/>
          <w:color w:val="C0504D" w:themeColor="accent2"/>
        </w:rPr>
        <w:t>. For example:</w:t>
      </w:r>
    </w:p>
    <w:p w14:paraId="52F07471" w14:textId="1E7284F0" w:rsidR="00076D56" w:rsidRDefault="003C1166" w:rsidP="00076D56">
      <w:pPr>
        <w:spacing w:after="120"/>
        <w:rPr>
          <w:iCs/>
        </w:rPr>
      </w:pPr>
      <w:r w:rsidRPr="003C1166">
        <w:rPr>
          <w:iCs/>
        </w:rPr>
        <w:t xml:space="preserve">Each day at each </w:t>
      </w:r>
      <w:r w:rsidR="00C33170">
        <w:rPr>
          <w:iCs/>
        </w:rPr>
        <w:t>sentinel</w:t>
      </w:r>
      <w:r w:rsidRPr="003C1166">
        <w:rPr>
          <w:iCs/>
        </w:rPr>
        <w:t xml:space="preserve"> site, </w:t>
      </w:r>
      <w:r w:rsidR="0026575E">
        <w:rPr>
          <w:iCs/>
        </w:rPr>
        <w:t>the</w:t>
      </w:r>
      <w:r w:rsidRPr="003C1166">
        <w:rPr>
          <w:iCs/>
        </w:rPr>
        <w:t xml:space="preserve"> site supervisor will perform quality control by reviewing all completed forms for completeness and consistency. After transcription of study data into the database, data quality procedures will be performed to identify errors such as missing data, outlier date ranges, and validation checks; entries flagged as errors will be recorded and communicated to</w:t>
      </w:r>
      <w:r w:rsidR="002005DC">
        <w:rPr>
          <w:iCs/>
        </w:rPr>
        <w:t xml:space="preserve"> </w:t>
      </w:r>
      <w:r w:rsidR="002F2166">
        <w:rPr>
          <w:iCs/>
        </w:rPr>
        <w:t xml:space="preserve">surveillance investigators </w:t>
      </w:r>
      <w:r w:rsidRPr="003C1166">
        <w:rPr>
          <w:iCs/>
        </w:rPr>
        <w:t>for correction.</w:t>
      </w:r>
    </w:p>
    <w:p w14:paraId="10BB8E05" w14:textId="2831D09B" w:rsidR="008D5024" w:rsidRPr="008D5024" w:rsidRDefault="008D5024" w:rsidP="00F21BFC">
      <w:pPr>
        <w:pStyle w:val="ListParagraph"/>
        <w:numPr>
          <w:ilvl w:val="0"/>
          <w:numId w:val="3"/>
        </w:numPr>
        <w:spacing w:after="120"/>
        <w:rPr>
          <w:iCs/>
          <w:color w:val="C0504D" w:themeColor="accent2"/>
        </w:rPr>
      </w:pPr>
      <w:r>
        <w:rPr>
          <w:i/>
          <w:color w:val="C0504D" w:themeColor="accent2"/>
        </w:rPr>
        <w:t>Data integration with national surveillance systems (e.g., LIMS, DHIS2), if applicable. For example:</w:t>
      </w:r>
    </w:p>
    <w:p w14:paraId="56AFC48A" w14:textId="74E76FBC" w:rsidR="008D5024" w:rsidRPr="008D5024" w:rsidRDefault="00FE49EF" w:rsidP="008D5024">
      <w:pPr>
        <w:spacing w:after="120"/>
        <w:rPr>
          <w:iCs/>
        </w:rPr>
      </w:pPr>
      <w:r>
        <w:rPr>
          <w:iCs/>
        </w:rPr>
        <w:t>Laboratory personnel will</w:t>
      </w:r>
      <w:r w:rsidR="008D5024" w:rsidRPr="008D5024">
        <w:rPr>
          <w:iCs/>
        </w:rPr>
        <w:t xml:space="preserve"> </w:t>
      </w:r>
      <w:r>
        <w:rPr>
          <w:iCs/>
        </w:rPr>
        <w:t>enter testing results</w:t>
      </w:r>
      <w:r w:rsidR="008D5024" w:rsidRPr="008D5024">
        <w:rPr>
          <w:iCs/>
        </w:rPr>
        <w:t xml:space="preserve"> into </w:t>
      </w:r>
      <w:r>
        <w:rPr>
          <w:iCs/>
        </w:rPr>
        <w:t xml:space="preserve">the </w:t>
      </w:r>
      <w:r w:rsidR="008D5024" w:rsidRPr="008D5024">
        <w:rPr>
          <w:iCs/>
        </w:rPr>
        <w:t xml:space="preserve">Laboratory Information Management System (LIMS). </w:t>
      </w:r>
      <w:r w:rsidR="00501512">
        <w:rPr>
          <w:iCs/>
        </w:rPr>
        <w:t xml:space="preserve">Unique identification numbers </w:t>
      </w:r>
      <w:r w:rsidR="008D5024" w:rsidRPr="008D5024">
        <w:rPr>
          <w:iCs/>
        </w:rPr>
        <w:t xml:space="preserve">will be used to link the laboratory results to the epidemiologic and clinical information </w:t>
      </w:r>
      <w:r w:rsidR="00501512">
        <w:rPr>
          <w:iCs/>
        </w:rPr>
        <w:t>of the patient</w:t>
      </w:r>
      <w:r w:rsidR="008D5024" w:rsidRPr="008D5024">
        <w:rPr>
          <w:iCs/>
        </w:rPr>
        <w:t>. Data will be extracted from LIMS and used for lab/epi data analysis.</w:t>
      </w:r>
    </w:p>
    <w:p w14:paraId="49712E3C" w14:textId="6D7E5658" w:rsidR="0016061A" w:rsidRPr="008D525D" w:rsidRDefault="004F55EE" w:rsidP="00F21BFC">
      <w:pPr>
        <w:pStyle w:val="Heading2"/>
        <w:numPr>
          <w:ilvl w:val="1"/>
          <w:numId w:val="4"/>
        </w:numPr>
        <w:rPr>
          <w:b/>
          <w:bCs/>
        </w:rPr>
      </w:pPr>
      <w:bookmarkStart w:id="71" w:name="_Toc86994876"/>
      <w:r w:rsidRPr="31787EBE">
        <w:rPr>
          <w:b/>
          <w:bCs/>
        </w:rPr>
        <w:t xml:space="preserve">Data </w:t>
      </w:r>
      <w:r w:rsidR="005C7865">
        <w:rPr>
          <w:b/>
          <w:bCs/>
        </w:rPr>
        <w:t>Cleaning and Analysis</w:t>
      </w:r>
      <w:bookmarkEnd w:id="71"/>
    </w:p>
    <w:p w14:paraId="29CCC02A" w14:textId="66F5B783" w:rsidR="001C46AD" w:rsidRPr="00DE5596" w:rsidRDefault="00CD442E" w:rsidP="00DE5596">
      <w:pPr>
        <w:spacing w:after="80"/>
        <w:rPr>
          <w:i/>
          <w:color w:val="C0504D" w:themeColor="accent2"/>
        </w:rPr>
      </w:pPr>
      <w:r w:rsidRPr="003E719D">
        <w:t>Regular d</w:t>
      </w:r>
      <w:r w:rsidR="00146C6B" w:rsidRPr="003E719D">
        <w:t xml:space="preserve">ata cleaning and analysis will be performed by </w:t>
      </w:r>
      <w:r w:rsidR="00D95535" w:rsidRPr="003E719D">
        <w:rPr>
          <w:color w:val="C0504D" w:themeColor="accent2"/>
        </w:rPr>
        <w:t>[</w:t>
      </w:r>
      <w:r w:rsidRPr="003E719D">
        <w:rPr>
          <w:color w:val="C0504D" w:themeColor="accent2"/>
        </w:rPr>
        <w:t xml:space="preserve">PERSON(S) </w:t>
      </w:r>
      <w:r w:rsidR="00D3234C" w:rsidRPr="003E719D">
        <w:rPr>
          <w:color w:val="C0504D" w:themeColor="accent2"/>
        </w:rPr>
        <w:t>and/or</w:t>
      </w:r>
      <w:r w:rsidRPr="003E719D">
        <w:rPr>
          <w:color w:val="C0504D" w:themeColor="accent2"/>
        </w:rPr>
        <w:t xml:space="preserve"> INSTITUTIONS</w:t>
      </w:r>
      <w:r w:rsidR="00D95535" w:rsidRPr="003E719D">
        <w:rPr>
          <w:color w:val="C0504D" w:themeColor="accent2"/>
        </w:rPr>
        <w:t>]</w:t>
      </w:r>
      <w:r w:rsidR="00D95535" w:rsidRPr="003E719D">
        <w:rPr>
          <w:i/>
          <w:color w:val="C0504D" w:themeColor="accent2"/>
        </w:rPr>
        <w:t xml:space="preserve"> </w:t>
      </w:r>
      <w:r w:rsidRPr="003E719D">
        <w:t xml:space="preserve">using </w:t>
      </w:r>
      <w:r w:rsidR="00D95535" w:rsidRPr="003E719D">
        <w:rPr>
          <w:color w:val="C0504D" w:themeColor="accent2"/>
        </w:rPr>
        <w:t>[</w:t>
      </w:r>
      <w:r w:rsidR="002A09DF" w:rsidRPr="003E719D">
        <w:rPr>
          <w:color w:val="C0504D" w:themeColor="accent2"/>
        </w:rPr>
        <w:t>SOFTWARE (</w:t>
      </w:r>
      <w:r w:rsidR="00675638" w:rsidRPr="003E719D">
        <w:rPr>
          <w:color w:val="C0504D" w:themeColor="accent2"/>
        </w:rPr>
        <w:t xml:space="preserve">E.G., </w:t>
      </w:r>
      <w:r w:rsidR="002A09DF" w:rsidRPr="003E719D">
        <w:rPr>
          <w:color w:val="C0504D" w:themeColor="accent2"/>
        </w:rPr>
        <w:t xml:space="preserve">SAS, SPSS, </w:t>
      </w:r>
      <w:r w:rsidR="00675638" w:rsidRPr="003E719D">
        <w:rPr>
          <w:color w:val="C0504D" w:themeColor="accent2"/>
        </w:rPr>
        <w:t>R, Excel</w:t>
      </w:r>
      <w:r w:rsidR="002A09DF" w:rsidRPr="003E719D">
        <w:rPr>
          <w:color w:val="C0504D" w:themeColor="accent2"/>
        </w:rPr>
        <w:t xml:space="preserve">, </w:t>
      </w:r>
      <w:r w:rsidR="00675638" w:rsidRPr="003E719D">
        <w:rPr>
          <w:color w:val="C0504D" w:themeColor="accent2"/>
        </w:rPr>
        <w:t>etc</w:t>
      </w:r>
      <w:r w:rsidR="002A09DF" w:rsidRPr="003E719D">
        <w:rPr>
          <w:color w:val="C0504D" w:themeColor="accent2"/>
        </w:rPr>
        <w:t>.</w:t>
      </w:r>
      <w:r w:rsidRPr="003E719D">
        <w:rPr>
          <w:color w:val="C0504D" w:themeColor="accent2"/>
        </w:rPr>
        <w:t>)</w:t>
      </w:r>
      <w:r w:rsidR="00D95535" w:rsidRPr="003E719D">
        <w:rPr>
          <w:color w:val="C0504D" w:themeColor="accent2"/>
        </w:rPr>
        <w:t>]</w:t>
      </w:r>
      <w:r w:rsidR="00146C6B" w:rsidRPr="003E719D">
        <w:rPr>
          <w:i/>
        </w:rPr>
        <w:t>.</w:t>
      </w:r>
      <w:r w:rsidR="00146C6B" w:rsidRPr="003E719D">
        <w:t xml:space="preserve"> </w:t>
      </w:r>
      <w:r w:rsidR="00EF3AAF" w:rsidRPr="003E719D">
        <w:rPr>
          <w:rFonts w:cstheme="minorHAnsi"/>
        </w:rPr>
        <w:t xml:space="preserve">This will occur </w:t>
      </w:r>
      <w:r w:rsidR="00EF3AAF" w:rsidRPr="003E719D">
        <w:rPr>
          <w:rFonts w:cstheme="minorHAnsi"/>
          <w:color w:val="C0504D" w:themeColor="accent2"/>
        </w:rPr>
        <w:t xml:space="preserve">[FREQUENCY (e.g., weekly)] </w:t>
      </w:r>
      <w:r w:rsidR="00EF3AAF" w:rsidRPr="003E719D">
        <w:rPr>
          <w:rFonts w:cstheme="minorHAnsi"/>
        </w:rPr>
        <w:t xml:space="preserve">and </w:t>
      </w:r>
      <w:r w:rsidR="006A17E9">
        <w:rPr>
          <w:rFonts w:cstheme="minorHAnsi"/>
        </w:rPr>
        <w:t xml:space="preserve">reports will be </w:t>
      </w:r>
      <w:r w:rsidR="00EF3AAF" w:rsidRPr="003E719D">
        <w:rPr>
          <w:rFonts w:cstheme="minorHAnsi"/>
        </w:rPr>
        <w:t xml:space="preserve">distributed to </w:t>
      </w:r>
      <w:r w:rsidR="00EF3AAF" w:rsidRPr="003E719D">
        <w:rPr>
          <w:rFonts w:cstheme="minorHAnsi"/>
          <w:color w:val="C0504D" w:themeColor="accent2"/>
        </w:rPr>
        <w:t>[DESIGNATED PERSONNEL (e.g., PI, Co-PIs, Investigators)]</w:t>
      </w:r>
      <w:r w:rsidR="00EF3AAF" w:rsidRPr="003E719D">
        <w:rPr>
          <w:rFonts w:cstheme="minorHAnsi"/>
        </w:rPr>
        <w:t xml:space="preserve">. </w:t>
      </w:r>
      <w:r w:rsidR="008B1B43" w:rsidRPr="003E719D">
        <w:t>D</w:t>
      </w:r>
      <w:r w:rsidRPr="003E719D">
        <w:t>ata analysis will be primarily descriptive in nature, with a focus on</w:t>
      </w:r>
      <w:r w:rsidR="00DE5596">
        <w:t xml:space="preserve"> </w:t>
      </w:r>
      <w:r w:rsidR="00DE5596" w:rsidRPr="003E719D">
        <w:rPr>
          <w:i/>
          <w:color w:val="C0504D" w:themeColor="accent2"/>
        </w:rPr>
        <w:t>(including, but not limited to)</w:t>
      </w:r>
      <w:r w:rsidR="001C46AD" w:rsidRPr="003E719D">
        <w:t>:</w:t>
      </w:r>
    </w:p>
    <w:p w14:paraId="3F16F7D6" w14:textId="77777777" w:rsidR="001C46AD" w:rsidRPr="003E719D" w:rsidRDefault="001C46AD" w:rsidP="002E7695">
      <w:pPr>
        <w:rPr>
          <w:sz w:val="4"/>
          <w:szCs w:val="4"/>
        </w:rPr>
      </w:pPr>
    </w:p>
    <w:p w14:paraId="1E7EFEF9" w14:textId="1F0578CD" w:rsidR="001C46AD" w:rsidRPr="00D40D06" w:rsidRDefault="00C337C6" w:rsidP="00F21BFC">
      <w:pPr>
        <w:pStyle w:val="ListParagraph"/>
        <w:numPr>
          <w:ilvl w:val="0"/>
          <w:numId w:val="15"/>
        </w:numPr>
        <w:rPr>
          <w:rFonts w:cstheme="minorHAnsi"/>
        </w:rPr>
      </w:pPr>
      <w:r w:rsidRPr="003E719D">
        <w:t>N</w:t>
      </w:r>
      <w:r w:rsidR="00CD442E" w:rsidRPr="003E719D">
        <w:t>umber</w:t>
      </w:r>
      <w:r w:rsidRPr="003E719D">
        <w:t>s</w:t>
      </w:r>
      <w:r w:rsidR="00F1015E" w:rsidRPr="003E719D">
        <w:t xml:space="preserve">, </w:t>
      </w:r>
      <w:r w:rsidRPr="003E719D">
        <w:t>descriptions</w:t>
      </w:r>
      <w:r w:rsidR="00F1015E" w:rsidRPr="003E719D">
        <w:t>, and results</w:t>
      </w:r>
      <w:r w:rsidRPr="003E719D">
        <w:t xml:space="preserve"> </w:t>
      </w:r>
      <w:r w:rsidR="00CD442E" w:rsidRPr="003E719D">
        <w:t>of specimens tested</w:t>
      </w:r>
    </w:p>
    <w:p w14:paraId="06889D9A" w14:textId="775E2F92" w:rsidR="00D40D06" w:rsidRPr="00D40D06" w:rsidRDefault="00D40D06" w:rsidP="00D40D06">
      <w:pPr>
        <w:pStyle w:val="ListParagraph"/>
        <w:numPr>
          <w:ilvl w:val="0"/>
          <w:numId w:val="15"/>
        </w:numPr>
        <w:rPr>
          <w:rFonts w:cstheme="minorHAnsi"/>
        </w:rPr>
      </w:pPr>
      <w:r>
        <w:t>Number of patients screened and enrolled</w:t>
      </w:r>
    </w:p>
    <w:p w14:paraId="72F981D6" w14:textId="40B45C1C" w:rsidR="007E1655" w:rsidRPr="003E719D" w:rsidRDefault="00F1015E" w:rsidP="00F21BFC">
      <w:pPr>
        <w:pStyle w:val="ListParagraph"/>
        <w:numPr>
          <w:ilvl w:val="0"/>
          <w:numId w:val="15"/>
        </w:numPr>
      </w:pPr>
      <w:r w:rsidRPr="003E719D">
        <w:t>C</w:t>
      </w:r>
      <w:r w:rsidR="00CD442E" w:rsidRPr="003E719D">
        <w:t>haracteristics of</w:t>
      </w:r>
      <w:r w:rsidRPr="003E719D">
        <w:t xml:space="preserve"> enrolled</w:t>
      </w:r>
      <w:r w:rsidR="007E1655" w:rsidRPr="003E719D">
        <w:t xml:space="preserve"> AFI</w:t>
      </w:r>
      <w:r w:rsidR="00CD442E" w:rsidRPr="003E719D">
        <w:t xml:space="preserve"> patients</w:t>
      </w:r>
      <w:r w:rsidR="5F0DE58E">
        <w:t>, including stratification by</w:t>
      </w:r>
      <w:r w:rsidR="006A17E9">
        <w:t xml:space="preserve"> </w:t>
      </w:r>
      <w:r w:rsidR="00380A4B" w:rsidRPr="003E719D">
        <w:rPr>
          <w:i/>
          <w:color w:val="C0504D" w:themeColor="accent2"/>
        </w:rPr>
        <w:t>(</w:t>
      </w:r>
      <w:r w:rsidR="004F0506">
        <w:rPr>
          <w:i/>
          <w:color w:val="C0504D" w:themeColor="accent2"/>
        </w:rPr>
        <w:t>for example</w:t>
      </w:r>
      <w:r w:rsidR="00380A4B" w:rsidRPr="003E719D">
        <w:rPr>
          <w:i/>
          <w:color w:val="C0504D" w:themeColor="accent2"/>
        </w:rPr>
        <w:t>)</w:t>
      </w:r>
      <w:r w:rsidR="5F0DE58E">
        <w:t>:</w:t>
      </w:r>
    </w:p>
    <w:p w14:paraId="1D36392B" w14:textId="24122868" w:rsidR="5F0DE58E" w:rsidRDefault="5F0DE58E" w:rsidP="00F21BFC">
      <w:pPr>
        <w:pStyle w:val="ListParagraph"/>
        <w:numPr>
          <w:ilvl w:val="1"/>
          <w:numId w:val="15"/>
        </w:numPr>
      </w:pPr>
      <w:r>
        <w:t>Age</w:t>
      </w:r>
    </w:p>
    <w:p w14:paraId="6010F47E" w14:textId="4D4D96B7" w:rsidR="5F0DE58E" w:rsidRDefault="5F0DE58E" w:rsidP="00F21BFC">
      <w:pPr>
        <w:pStyle w:val="ListParagraph"/>
        <w:numPr>
          <w:ilvl w:val="1"/>
          <w:numId w:val="15"/>
        </w:numPr>
      </w:pPr>
      <w:r>
        <w:t>Sex</w:t>
      </w:r>
    </w:p>
    <w:p w14:paraId="69DF28D4" w14:textId="15793EDA" w:rsidR="00AB5F72" w:rsidRDefault="00AB5F72" w:rsidP="00F21BFC">
      <w:pPr>
        <w:pStyle w:val="ListParagraph"/>
        <w:numPr>
          <w:ilvl w:val="1"/>
          <w:numId w:val="15"/>
        </w:numPr>
      </w:pPr>
      <w:r>
        <w:t>Occupation</w:t>
      </w:r>
    </w:p>
    <w:p w14:paraId="59F7705A" w14:textId="0AC769ED" w:rsidR="00AB5F72" w:rsidRDefault="00AB5F72" w:rsidP="00F21BFC">
      <w:pPr>
        <w:pStyle w:val="ListParagraph"/>
        <w:numPr>
          <w:ilvl w:val="1"/>
          <w:numId w:val="15"/>
        </w:numPr>
      </w:pPr>
      <w:r>
        <w:lastRenderedPageBreak/>
        <w:t>Education Level</w:t>
      </w:r>
    </w:p>
    <w:p w14:paraId="58FCB48D" w14:textId="3DC424CF" w:rsidR="5F0DE58E" w:rsidRDefault="00D64A4E" w:rsidP="00F21BFC">
      <w:pPr>
        <w:pStyle w:val="ListParagraph"/>
        <w:numPr>
          <w:ilvl w:val="1"/>
          <w:numId w:val="15"/>
        </w:numPr>
      </w:pPr>
      <w:r>
        <w:t>Geography</w:t>
      </w:r>
    </w:p>
    <w:p w14:paraId="2730D25C" w14:textId="46873F08" w:rsidR="00D64A4E" w:rsidRDefault="000767F6" w:rsidP="00F21BFC">
      <w:pPr>
        <w:pStyle w:val="ListParagraph"/>
        <w:numPr>
          <w:ilvl w:val="1"/>
          <w:numId w:val="15"/>
        </w:numPr>
      </w:pPr>
      <w:r>
        <w:t>Exposure</w:t>
      </w:r>
    </w:p>
    <w:p w14:paraId="2BA11CDF" w14:textId="1A00F2DD" w:rsidR="00DF6CD2" w:rsidRDefault="00531EC4" w:rsidP="00FA57D5">
      <w:pPr>
        <w:rPr>
          <w:rFonts w:cstheme="minorHAnsi"/>
        </w:rPr>
      </w:pPr>
      <w:r w:rsidRPr="003E719D">
        <w:rPr>
          <w:rFonts w:cstheme="minorHAnsi"/>
        </w:rPr>
        <w:t>A</w:t>
      </w:r>
      <w:r w:rsidR="000C0958" w:rsidRPr="003E719D">
        <w:rPr>
          <w:rFonts w:cstheme="minorHAnsi"/>
        </w:rPr>
        <w:t xml:space="preserve"> </w:t>
      </w:r>
      <w:r w:rsidR="00320EFE" w:rsidRPr="003E719D">
        <w:rPr>
          <w:rFonts w:cstheme="minorHAnsi"/>
        </w:rPr>
        <w:t xml:space="preserve">more </w:t>
      </w:r>
      <w:r w:rsidR="002E7695" w:rsidRPr="003E719D">
        <w:rPr>
          <w:rFonts w:cstheme="minorHAnsi"/>
        </w:rPr>
        <w:t xml:space="preserve">comprehensive report of surveillance findings will </w:t>
      </w:r>
      <w:r w:rsidR="000C0958" w:rsidRPr="003E719D">
        <w:rPr>
          <w:rFonts w:cstheme="minorHAnsi"/>
        </w:rPr>
        <w:t xml:space="preserve">additionally </w:t>
      </w:r>
      <w:r w:rsidR="002E7695" w:rsidRPr="003E719D">
        <w:rPr>
          <w:rFonts w:cstheme="minorHAnsi"/>
        </w:rPr>
        <w:t>be generated</w:t>
      </w:r>
      <w:r w:rsidR="00C87901" w:rsidRPr="003E719D">
        <w:rPr>
          <w:rFonts w:cstheme="minorHAnsi"/>
        </w:rPr>
        <w:t xml:space="preserve"> </w:t>
      </w:r>
      <w:r w:rsidR="00B2693F" w:rsidRPr="00F82C5C">
        <w:rPr>
          <w:rFonts w:cstheme="minorHAnsi"/>
          <w:color w:val="C0504D" w:themeColor="accent2"/>
        </w:rPr>
        <w:t>[FREQUENCY</w:t>
      </w:r>
      <w:r w:rsidR="00320EFE" w:rsidRPr="00F82C5C">
        <w:rPr>
          <w:rFonts w:cstheme="minorHAnsi"/>
          <w:color w:val="C0504D" w:themeColor="accent2"/>
        </w:rPr>
        <w:t xml:space="preserve"> (</w:t>
      </w:r>
      <w:r w:rsidR="00C87901" w:rsidRPr="00F82C5C">
        <w:rPr>
          <w:rFonts w:cstheme="minorHAnsi"/>
          <w:color w:val="C0504D" w:themeColor="accent2"/>
        </w:rPr>
        <w:t>annually at minimum</w:t>
      </w:r>
      <w:r w:rsidR="00320EFE" w:rsidRPr="00F82C5C">
        <w:rPr>
          <w:rFonts w:cstheme="minorHAnsi"/>
          <w:color w:val="C0504D" w:themeColor="accent2"/>
        </w:rPr>
        <w:t>)]</w:t>
      </w:r>
      <w:r w:rsidR="00C87901" w:rsidRPr="003E719D">
        <w:rPr>
          <w:rFonts w:cstheme="minorHAnsi"/>
        </w:rPr>
        <w:t xml:space="preserve">. </w:t>
      </w:r>
      <w:r w:rsidR="00121C48">
        <w:rPr>
          <w:rFonts w:cstheme="minorHAnsi"/>
        </w:rPr>
        <w:t>Development of the report</w:t>
      </w:r>
      <w:r w:rsidR="00C87901" w:rsidRPr="003E719D">
        <w:rPr>
          <w:rFonts w:cstheme="minorHAnsi"/>
        </w:rPr>
        <w:t xml:space="preserve"> should occur </w:t>
      </w:r>
      <w:r w:rsidR="000C0958" w:rsidRPr="003E719D">
        <w:rPr>
          <w:rFonts w:cstheme="minorHAnsi"/>
        </w:rPr>
        <w:t>after laboratory testing has been finalized</w:t>
      </w:r>
      <w:r w:rsidR="00C87901" w:rsidRPr="003E719D">
        <w:rPr>
          <w:rFonts w:cstheme="minorHAnsi"/>
        </w:rPr>
        <w:t xml:space="preserve"> for the designated time frame of the report</w:t>
      </w:r>
      <w:r w:rsidR="002E7695" w:rsidRPr="003E719D">
        <w:rPr>
          <w:rFonts w:cstheme="minorHAnsi"/>
        </w:rPr>
        <w:t>.</w:t>
      </w:r>
      <w:r w:rsidR="00B86D86" w:rsidRPr="003E719D">
        <w:rPr>
          <w:rFonts w:cstheme="minorHAnsi"/>
        </w:rPr>
        <w:t xml:space="preserve"> </w:t>
      </w:r>
      <w:r w:rsidR="00C87901" w:rsidRPr="003E719D">
        <w:rPr>
          <w:rFonts w:cstheme="minorHAnsi"/>
        </w:rPr>
        <w:t>This effort will be led by</w:t>
      </w:r>
      <w:r w:rsidR="008A7E55" w:rsidRPr="003E719D">
        <w:rPr>
          <w:rFonts w:cstheme="minorHAnsi"/>
        </w:rPr>
        <w:t xml:space="preserve"> </w:t>
      </w:r>
      <w:r w:rsidR="008A7E55" w:rsidRPr="00B7495C">
        <w:rPr>
          <w:rFonts w:cstheme="minorHAnsi"/>
          <w:color w:val="C0504D" w:themeColor="accent2"/>
        </w:rPr>
        <w:t>[PERSON(S) and/or INSTITUTIONS]</w:t>
      </w:r>
      <w:r w:rsidR="008A7E55" w:rsidRPr="003E719D">
        <w:rPr>
          <w:rFonts w:cstheme="minorHAnsi"/>
        </w:rPr>
        <w:t xml:space="preserve"> using </w:t>
      </w:r>
      <w:r w:rsidR="008A7E55" w:rsidRPr="00B7495C">
        <w:rPr>
          <w:rFonts w:cstheme="minorHAnsi"/>
          <w:color w:val="C0504D" w:themeColor="accent2"/>
        </w:rPr>
        <w:t>[SOFTWARE]</w:t>
      </w:r>
      <w:r w:rsidR="008A7E55" w:rsidRPr="003E719D">
        <w:rPr>
          <w:rFonts w:cstheme="minorHAnsi"/>
        </w:rPr>
        <w:t xml:space="preserve"> and distributed to </w:t>
      </w:r>
      <w:r w:rsidR="00DE1E24" w:rsidRPr="00B7495C">
        <w:rPr>
          <w:rFonts w:cstheme="minorHAnsi"/>
          <w:color w:val="C0504D" w:themeColor="accent2"/>
        </w:rPr>
        <w:t>[</w:t>
      </w:r>
      <w:r w:rsidR="000638E5" w:rsidRPr="00B7495C">
        <w:rPr>
          <w:rFonts w:cstheme="minorHAnsi"/>
          <w:color w:val="C0504D" w:themeColor="accent2"/>
        </w:rPr>
        <w:t>DESIGNATED PERSONNEL]</w:t>
      </w:r>
      <w:r w:rsidR="000638E5" w:rsidRPr="003E719D">
        <w:rPr>
          <w:rFonts w:cstheme="minorHAnsi"/>
        </w:rPr>
        <w:t>.</w:t>
      </w:r>
    </w:p>
    <w:p w14:paraId="6DB99301" w14:textId="77777777" w:rsidR="004728CA" w:rsidRDefault="004728CA" w:rsidP="00FA57D5">
      <w:pPr>
        <w:rPr>
          <w:rFonts w:cstheme="minorHAnsi"/>
          <w:color w:val="C00000"/>
        </w:rPr>
      </w:pPr>
    </w:p>
    <w:p w14:paraId="5AE8FB7A" w14:textId="47F079F8" w:rsidR="0044424E" w:rsidRPr="00890EEF" w:rsidRDefault="009C174D" w:rsidP="00FA57D5">
      <w:pPr>
        <w:rPr>
          <w:i/>
          <w:color w:val="C0504D" w:themeColor="accent2"/>
        </w:rPr>
      </w:pPr>
      <w:r>
        <w:rPr>
          <w:i/>
          <w:color w:val="C0504D" w:themeColor="accent2"/>
        </w:rPr>
        <w:t>Describe</w:t>
      </w:r>
      <w:r w:rsidR="00370E9C">
        <w:rPr>
          <w:i/>
          <w:color w:val="C0504D" w:themeColor="accent2"/>
        </w:rPr>
        <w:t xml:space="preserve"> </w:t>
      </w:r>
      <w:r w:rsidR="009A02B4">
        <w:rPr>
          <w:i/>
          <w:color w:val="C0504D" w:themeColor="accent2"/>
        </w:rPr>
        <w:t xml:space="preserve">how surveillance findings will inform </w:t>
      </w:r>
      <w:r w:rsidR="000D33BA" w:rsidRPr="00890EEF">
        <w:rPr>
          <w:i/>
          <w:color w:val="C0504D" w:themeColor="accent2"/>
        </w:rPr>
        <w:t xml:space="preserve">any </w:t>
      </w:r>
      <w:r w:rsidR="00E422AC">
        <w:rPr>
          <w:i/>
          <w:color w:val="C0504D" w:themeColor="accent2"/>
        </w:rPr>
        <w:t>additional a</w:t>
      </w:r>
      <w:r w:rsidR="000D33BA" w:rsidRPr="00890EEF">
        <w:rPr>
          <w:i/>
          <w:color w:val="C0504D" w:themeColor="accent2"/>
        </w:rPr>
        <w:t>nalyses and/or data products</w:t>
      </w:r>
      <w:r w:rsidR="009A02B4">
        <w:rPr>
          <w:i/>
          <w:color w:val="C0504D" w:themeColor="accent2"/>
        </w:rPr>
        <w:t>,</w:t>
      </w:r>
      <w:r w:rsidR="000D33BA" w:rsidRPr="00890EEF">
        <w:rPr>
          <w:i/>
          <w:color w:val="C0504D" w:themeColor="accent2"/>
        </w:rPr>
        <w:t xml:space="preserve"> as </w:t>
      </w:r>
      <w:r w:rsidR="00E52261">
        <w:rPr>
          <w:i/>
          <w:color w:val="C0504D" w:themeColor="accent2"/>
        </w:rPr>
        <w:t>appropriate</w:t>
      </w:r>
      <w:r w:rsidR="00FB507F">
        <w:rPr>
          <w:i/>
          <w:color w:val="C0504D" w:themeColor="accent2"/>
        </w:rPr>
        <w:t xml:space="preserve">. Options </w:t>
      </w:r>
      <w:r w:rsidR="009A02B4">
        <w:rPr>
          <w:i/>
          <w:color w:val="C0504D" w:themeColor="accent2"/>
        </w:rPr>
        <w:t xml:space="preserve">may </w:t>
      </w:r>
      <w:r w:rsidR="00FB507F">
        <w:rPr>
          <w:i/>
          <w:color w:val="C0504D" w:themeColor="accent2"/>
        </w:rPr>
        <w:t>include</w:t>
      </w:r>
      <w:r w:rsidR="00B94AC5">
        <w:rPr>
          <w:i/>
          <w:color w:val="C0504D" w:themeColor="accent2"/>
        </w:rPr>
        <w:t>:</w:t>
      </w:r>
      <w:r w:rsidR="0044424E" w:rsidRPr="00890EEF">
        <w:rPr>
          <w:i/>
          <w:color w:val="C0504D" w:themeColor="accent2"/>
        </w:rPr>
        <w:t xml:space="preserve"> </w:t>
      </w:r>
    </w:p>
    <w:p w14:paraId="6C1CBE95" w14:textId="4F80B072" w:rsidR="001E39B7" w:rsidRDefault="001E39B7" w:rsidP="00F21BFC">
      <w:pPr>
        <w:pStyle w:val="ListParagraph"/>
        <w:numPr>
          <w:ilvl w:val="0"/>
          <w:numId w:val="17"/>
        </w:numPr>
        <w:rPr>
          <w:i/>
          <w:color w:val="C0504D" w:themeColor="accent2"/>
        </w:rPr>
      </w:pPr>
      <w:r>
        <w:rPr>
          <w:i/>
          <w:color w:val="C0504D" w:themeColor="accent2"/>
        </w:rPr>
        <w:t>Development of scientific manuscripts and presentations</w:t>
      </w:r>
    </w:p>
    <w:p w14:paraId="0651C02C" w14:textId="3FA08444" w:rsidR="00941738" w:rsidRDefault="009A02B4" w:rsidP="00F21BFC">
      <w:pPr>
        <w:pStyle w:val="ListParagraph"/>
        <w:numPr>
          <w:ilvl w:val="0"/>
          <w:numId w:val="17"/>
        </w:numPr>
        <w:rPr>
          <w:i/>
          <w:color w:val="C0504D" w:themeColor="accent2"/>
        </w:rPr>
      </w:pPr>
      <w:r>
        <w:rPr>
          <w:i/>
          <w:color w:val="C0504D" w:themeColor="accent2"/>
        </w:rPr>
        <w:t>Public health planning and policymaking</w:t>
      </w:r>
    </w:p>
    <w:p w14:paraId="3A2CDF3E" w14:textId="3A85180A" w:rsidR="0016061A" w:rsidRPr="00E30F18" w:rsidRDefault="00890EEF" w:rsidP="00FA57D5">
      <w:pPr>
        <w:pStyle w:val="ListParagraph"/>
        <w:numPr>
          <w:ilvl w:val="0"/>
          <w:numId w:val="17"/>
        </w:numPr>
        <w:rPr>
          <w:i/>
          <w:color w:val="C0504D" w:themeColor="accent2"/>
        </w:rPr>
      </w:pPr>
      <w:r w:rsidRPr="00890EEF">
        <w:rPr>
          <w:i/>
          <w:color w:val="C0504D" w:themeColor="accent2"/>
        </w:rPr>
        <w:t>Surveillance evaluations</w:t>
      </w:r>
      <w:r w:rsidR="00136AED" w:rsidRPr="00890EEF">
        <w:rPr>
          <w:i/>
          <w:color w:val="C0504D" w:themeColor="accent2"/>
        </w:rPr>
        <w:t>, including any measurements of</w:t>
      </w:r>
      <w:r w:rsidRPr="00890EEF">
        <w:rPr>
          <w:i/>
          <w:color w:val="C0504D" w:themeColor="accent2"/>
        </w:rPr>
        <w:t xml:space="preserve"> direct and/or indirect costs</w:t>
      </w:r>
    </w:p>
    <w:p w14:paraId="6B0E2470" w14:textId="3FAB4A1B" w:rsidR="0016061A" w:rsidRPr="00C57A8D" w:rsidRDefault="0016061A" w:rsidP="00FA57D5">
      <w:pPr>
        <w:rPr>
          <w:rFonts w:cstheme="minorHAnsi"/>
          <w:color w:val="C00000"/>
        </w:rPr>
      </w:pPr>
      <w:r>
        <w:rPr>
          <w:noProof/>
        </w:rPr>
        <mc:AlternateContent>
          <mc:Choice Requires="wps">
            <w:drawing>
              <wp:inline distT="0" distB="0" distL="0" distR="0" wp14:anchorId="2946D3A3" wp14:editId="620C7D75">
                <wp:extent cx="6392174" cy="1404620"/>
                <wp:effectExtent l="0" t="0" r="27940" b="17145"/>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92174" cy="1404620"/>
                        </a:xfrm>
                        <a:prstGeom prst="rect">
                          <a:avLst/>
                        </a:prstGeom>
                        <a:solidFill>
                          <a:schemeClr val="bg1">
                            <a:lumMod val="95000"/>
                          </a:schemeClr>
                        </a:solidFill>
                        <a:ln w="19050" cap="flat" cmpd="sng" algn="ctr">
                          <a:solidFill>
                            <a:schemeClr val="accent1">
                              <a:lumMod val="50000"/>
                            </a:schemeClr>
                          </a:solidFill>
                          <a:prstDash val="solid"/>
                          <a:round/>
                          <a:headEnd type="none" w="med" len="med"/>
                          <a:tailEnd type="none" w="med" len="med"/>
                        </a:ln>
                      </wps:spPr>
                      <wps:style>
                        <a:lnRef idx="0">
                          <a:scrgbClr r="0" g="0" b="0"/>
                        </a:lnRef>
                        <a:fillRef idx="0">
                          <a:scrgbClr r="0" g="0" b="0"/>
                        </a:fillRef>
                        <a:effectRef idx="0">
                          <a:scrgbClr r="0" g="0" b="0"/>
                        </a:effectRef>
                        <a:fontRef idx="minor">
                          <a:schemeClr val="accent1"/>
                        </a:fontRef>
                      </wps:style>
                      <wps:txbx>
                        <w:txbxContent>
                          <w:p w14:paraId="59D3E8A8" w14:textId="31B3C206" w:rsidR="006F58A8" w:rsidRPr="001E2A2B" w:rsidRDefault="006F58A8" w:rsidP="0016061A">
                            <w:pPr>
                              <w:rPr>
                                <w:b/>
                                <w:bCs/>
                                <w:smallCaps/>
                                <w:color w:val="365F91" w:themeColor="accent1" w:themeShade="BF"/>
                                <w:sz w:val="24"/>
                                <w:szCs w:val="24"/>
                              </w:rPr>
                            </w:pPr>
                            <w:r w:rsidRPr="00AB0549">
                              <w:rPr>
                                <w:rStyle w:val="SubtleReference"/>
                                <w:b/>
                                <w:bCs/>
                                <w:color w:val="365F91" w:themeColor="accent1" w:themeShade="BF"/>
                                <w:sz w:val="24"/>
                                <w:szCs w:val="24"/>
                              </w:rPr>
                              <w:t>Considerations for Adaptation</w:t>
                            </w:r>
                          </w:p>
                          <w:p w14:paraId="68C36C14" w14:textId="4715C9E2" w:rsidR="006F58A8" w:rsidRDefault="006F58A8" w:rsidP="0016061A">
                            <w:pPr>
                              <w:rPr>
                                <w:color w:val="000000" w:themeColor="text1"/>
                              </w:rPr>
                            </w:pPr>
                            <w:r>
                              <w:rPr>
                                <w:rStyle w:val="SubtleReference"/>
                                <w:color w:val="365F91" w:themeColor="accent1" w:themeShade="BF"/>
                              </w:rPr>
                              <w:t xml:space="preserve">Data </w:t>
                            </w:r>
                            <w:r w:rsidR="005E5133">
                              <w:rPr>
                                <w:rStyle w:val="SubtleReference"/>
                                <w:color w:val="365F91" w:themeColor="accent1" w:themeShade="BF"/>
                              </w:rPr>
                              <w:t>c</w:t>
                            </w:r>
                            <w:r>
                              <w:rPr>
                                <w:rStyle w:val="SubtleReference"/>
                                <w:color w:val="365F91" w:themeColor="accent1" w:themeShade="BF"/>
                              </w:rPr>
                              <w:t>leaning</w:t>
                            </w:r>
                            <w:r w:rsidRPr="002E6318">
                              <w:rPr>
                                <w:color w:val="000000" w:themeColor="text1"/>
                              </w:rPr>
                              <w:t>:</w:t>
                            </w:r>
                            <w:r>
                              <w:rPr>
                                <w:color w:val="000000" w:themeColor="text1"/>
                              </w:rPr>
                              <w:t xml:space="preserve"> </w:t>
                            </w:r>
                            <w:r w:rsidR="001E2A2B">
                              <w:rPr>
                                <w:color w:val="000000" w:themeColor="text1"/>
                              </w:rPr>
                              <w:t xml:space="preserve">Regular data cleaning </w:t>
                            </w:r>
                            <w:r w:rsidR="00A13E75">
                              <w:rPr>
                                <w:color w:val="000000" w:themeColor="text1"/>
                              </w:rPr>
                              <w:t>allows</w:t>
                            </w:r>
                            <w:r w:rsidR="001E2A2B">
                              <w:rPr>
                                <w:color w:val="000000" w:themeColor="text1"/>
                              </w:rPr>
                              <w:t xml:space="preserve"> for assessment of </w:t>
                            </w:r>
                            <w:r w:rsidR="00B94AC5">
                              <w:rPr>
                                <w:color w:val="000000" w:themeColor="text1"/>
                              </w:rPr>
                              <w:t>protocol implementation and progress</w:t>
                            </w:r>
                            <w:r w:rsidR="001E2A2B">
                              <w:rPr>
                                <w:color w:val="000000" w:themeColor="text1"/>
                              </w:rPr>
                              <w:t xml:space="preserve">. </w:t>
                            </w:r>
                            <w:r>
                              <w:rPr>
                                <w:color w:val="000000" w:themeColor="text1"/>
                              </w:rPr>
                              <w:t xml:space="preserve">If data collection is paper-based, data must first be transferred to an electronic database before cleaning occurs. Data cleaning may include, but is not limited to, checking for and fixing incorrect formatting, incomplete responses, or duplicate entries. </w:t>
                            </w:r>
                          </w:p>
                          <w:p w14:paraId="6BFCE757" w14:textId="77777777" w:rsidR="006F58A8" w:rsidRDefault="006F58A8" w:rsidP="0016061A">
                            <w:pPr>
                              <w:rPr>
                                <w:color w:val="000000" w:themeColor="text1"/>
                              </w:rPr>
                            </w:pPr>
                          </w:p>
                          <w:p w14:paraId="7D625030" w14:textId="1D2C2EEF" w:rsidR="006F58A8" w:rsidRPr="00923630" w:rsidRDefault="006F58A8" w:rsidP="0016061A">
                            <w:pPr>
                              <w:rPr>
                                <w:color w:val="000000" w:themeColor="text1"/>
                              </w:rPr>
                            </w:pPr>
                            <w:r>
                              <w:rPr>
                                <w:rStyle w:val="SubtleReference"/>
                                <w:color w:val="365F91" w:themeColor="accent1" w:themeShade="BF"/>
                              </w:rPr>
                              <w:t xml:space="preserve">Data </w:t>
                            </w:r>
                            <w:r w:rsidR="005E5133">
                              <w:rPr>
                                <w:rStyle w:val="SubtleReference"/>
                                <w:color w:val="365F91" w:themeColor="accent1" w:themeShade="BF"/>
                              </w:rPr>
                              <w:t>a</w:t>
                            </w:r>
                            <w:r>
                              <w:rPr>
                                <w:rStyle w:val="SubtleReference"/>
                                <w:color w:val="365F91" w:themeColor="accent1" w:themeShade="BF"/>
                              </w:rPr>
                              <w:t>nalysis:</w:t>
                            </w:r>
                            <w:r w:rsidR="00DC1F56">
                              <w:rPr>
                                <w:color w:val="000000" w:themeColor="text1"/>
                              </w:rPr>
                              <w:t xml:space="preserve"> </w:t>
                            </w:r>
                            <w:r w:rsidR="008C3558">
                              <w:rPr>
                                <w:color w:val="000000" w:themeColor="text1"/>
                              </w:rPr>
                              <w:t xml:space="preserve">Possibilities for data analysis </w:t>
                            </w:r>
                            <w:r w:rsidR="00177AC9">
                              <w:rPr>
                                <w:color w:val="000000" w:themeColor="text1"/>
                              </w:rPr>
                              <w:t>vary depending on surveillance design</w:t>
                            </w:r>
                            <w:r w:rsidR="002B73E2">
                              <w:rPr>
                                <w:color w:val="000000" w:themeColor="text1"/>
                              </w:rPr>
                              <w:t xml:space="preserve">, priority questions, and </w:t>
                            </w:r>
                            <w:r w:rsidR="0084631A">
                              <w:rPr>
                                <w:color w:val="000000" w:themeColor="text1"/>
                              </w:rPr>
                              <w:t xml:space="preserve">data elements collected. </w:t>
                            </w:r>
                            <w:r w:rsidR="007E24D2">
                              <w:rPr>
                                <w:color w:val="000000" w:themeColor="text1"/>
                              </w:rPr>
                              <w:t xml:space="preserve">In the short term, </w:t>
                            </w:r>
                            <w:r w:rsidR="00343035">
                              <w:rPr>
                                <w:color w:val="000000" w:themeColor="text1"/>
                              </w:rPr>
                              <w:t>data outputs</w:t>
                            </w:r>
                            <w:r w:rsidR="00F63DC6">
                              <w:rPr>
                                <w:color w:val="000000" w:themeColor="text1"/>
                              </w:rPr>
                              <w:t xml:space="preserve"> </w:t>
                            </w:r>
                            <w:r w:rsidR="002821F9">
                              <w:rPr>
                                <w:color w:val="000000" w:themeColor="text1"/>
                              </w:rPr>
                              <w:t xml:space="preserve">can </w:t>
                            </w:r>
                            <w:r>
                              <w:rPr>
                                <w:color w:val="000000" w:themeColor="text1"/>
                              </w:rPr>
                              <w:t xml:space="preserve">inform which changes, if any, need to be made to the </w:t>
                            </w:r>
                            <w:r w:rsidR="00773393">
                              <w:rPr>
                                <w:color w:val="000000" w:themeColor="text1"/>
                              </w:rPr>
                              <w:t>surveillance</w:t>
                            </w:r>
                            <w:r>
                              <w:rPr>
                                <w:color w:val="000000" w:themeColor="text1"/>
                              </w:rPr>
                              <w:t xml:space="preserve"> protocol to improve the data being collected. This </w:t>
                            </w:r>
                            <w:r w:rsidR="002821F9">
                              <w:rPr>
                                <w:color w:val="000000" w:themeColor="text1"/>
                              </w:rPr>
                              <w:t>may</w:t>
                            </w:r>
                            <w:r>
                              <w:rPr>
                                <w:color w:val="000000" w:themeColor="text1"/>
                              </w:rPr>
                              <w:t xml:space="preserve"> be particularly useful in assessing which sites are underperforming and where </w:t>
                            </w:r>
                            <w:r w:rsidR="00DF3DDF">
                              <w:rPr>
                                <w:color w:val="000000" w:themeColor="text1"/>
                              </w:rPr>
                              <w:t xml:space="preserve">additional resources may be needed. In the longer term, </w:t>
                            </w:r>
                            <w:r w:rsidR="00343035">
                              <w:rPr>
                                <w:color w:val="000000" w:themeColor="text1"/>
                              </w:rPr>
                              <w:t>findings</w:t>
                            </w:r>
                            <w:r w:rsidR="006834E1">
                              <w:rPr>
                                <w:color w:val="000000" w:themeColor="text1"/>
                              </w:rPr>
                              <w:t xml:space="preserve"> can help guide</w:t>
                            </w:r>
                            <w:r w:rsidR="00343035">
                              <w:rPr>
                                <w:color w:val="000000" w:themeColor="text1"/>
                              </w:rPr>
                              <w:t xml:space="preserve"> a wide range</w:t>
                            </w:r>
                            <w:r w:rsidR="00DD7262">
                              <w:rPr>
                                <w:color w:val="000000" w:themeColor="text1"/>
                              </w:rPr>
                              <w:t xml:space="preserve"> of scientific</w:t>
                            </w:r>
                            <w:r w:rsidR="00343035">
                              <w:rPr>
                                <w:color w:val="000000" w:themeColor="text1"/>
                              </w:rPr>
                              <w:t>, programmatic, and clinical</w:t>
                            </w:r>
                            <w:r w:rsidR="00DD7262">
                              <w:rPr>
                                <w:color w:val="000000" w:themeColor="text1"/>
                              </w:rPr>
                              <w:t xml:space="preserve"> activities</w:t>
                            </w:r>
                            <w:r w:rsidR="00303FA9">
                              <w:rPr>
                                <w:color w:val="000000" w:themeColor="text1"/>
                              </w:rPr>
                              <w:t>, depending on surveillance scope and context</w:t>
                            </w:r>
                            <w:r w:rsidR="00343035">
                              <w:rPr>
                                <w:color w:val="000000" w:themeColor="text1"/>
                              </w:rPr>
                              <w:t>.</w:t>
                            </w:r>
                          </w:p>
                        </w:txbxContent>
                      </wps:txbx>
                      <wps:bodyPr rot="0" vert="horz" wrap="square" lIns="91440" tIns="45720" rIns="91440" bIns="45720" anchor="t" anchorCtr="0">
                        <a:spAutoFit/>
                      </wps:bodyPr>
                    </wps:wsp>
                  </a:graphicData>
                </a:graphic>
              </wp:inline>
            </w:drawing>
          </mc:Choice>
          <mc:Fallback>
            <w:pict>
              <v:shape w14:anchorId="2946D3A3" id="_x0000_s1037" type="#_x0000_t202" style="width:503.3pt;height:110.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" fillcolor="#f2f2f2 [3052]" strokecolor="#243f60 [1604]" strokeweight="1.5pt">
                <v:stroke joinstyle="round"/>
                <v:textbox style="mso-fit-shape-to-text:t">
                  <w:txbxContent>
                    <w:p w14:paraId="59D3E8A8" w14:textId="31B3C206" w:rsidR="006F58A8" w:rsidRPr="001E2A2B" w:rsidRDefault="006F58A8" w:rsidP="0016061A">
                      <w:pPr>
                        <w:rPr>
                          <w:b/>
                          <w:bCs/>
                          <w:smallCaps/>
                          <w:color w:val="365F91" w:themeColor="accent1" w:themeShade="BF"/>
                          <w:sz w:val="24"/>
                          <w:szCs w:val="24"/>
                        </w:rPr>
                      </w:pPr>
                      <w:r w:rsidRPr="00AB0549">
                        <w:rPr>
                          <w:rStyle w:val="SubtleReference"/>
                          <w:b/>
                          <w:bCs/>
                          <w:color w:val="365F91" w:themeColor="accent1" w:themeShade="BF"/>
                          <w:sz w:val="24"/>
                          <w:szCs w:val="24"/>
                        </w:rPr>
                        <w:t>Considerations for Adaptation</w:t>
                      </w:r>
                    </w:p>
                    <w:p w14:paraId="68C36C14" w14:textId="4715C9E2" w:rsidR="006F58A8" w:rsidRDefault="006F58A8" w:rsidP="0016061A">
                      <w:pPr>
                        <w:rPr>
                          <w:color w:val="000000" w:themeColor="text1"/>
                        </w:rPr>
                      </w:pPr>
                      <w:r>
                        <w:rPr>
                          <w:rStyle w:val="SubtleReference"/>
                          <w:color w:val="365F91" w:themeColor="accent1" w:themeShade="BF"/>
                        </w:rPr>
                        <w:t xml:space="preserve">Data </w:t>
                      </w:r>
                      <w:r w:rsidR="005E5133">
                        <w:rPr>
                          <w:rStyle w:val="SubtleReference"/>
                          <w:color w:val="365F91" w:themeColor="accent1" w:themeShade="BF"/>
                        </w:rPr>
                        <w:t>c</w:t>
                      </w:r>
                      <w:r>
                        <w:rPr>
                          <w:rStyle w:val="SubtleReference"/>
                          <w:color w:val="365F91" w:themeColor="accent1" w:themeShade="BF"/>
                        </w:rPr>
                        <w:t>leaning</w:t>
                      </w:r>
                      <w:r w:rsidRPr="002E6318">
                        <w:rPr>
                          <w:color w:val="000000" w:themeColor="text1"/>
                        </w:rPr>
                        <w:t>:</w:t>
                      </w:r>
                      <w:r>
                        <w:rPr>
                          <w:color w:val="000000" w:themeColor="text1"/>
                        </w:rPr>
                        <w:t xml:space="preserve"> </w:t>
                      </w:r>
                      <w:r w:rsidR="001E2A2B">
                        <w:rPr>
                          <w:color w:val="000000" w:themeColor="text1"/>
                        </w:rPr>
                        <w:t xml:space="preserve">Regular data cleaning </w:t>
                      </w:r>
                      <w:r w:rsidR="00A13E75">
                        <w:rPr>
                          <w:color w:val="000000" w:themeColor="text1"/>
                        </w:rPr>
                        <w:t>allows</w:t>
                      </w:r>
                      <w:r w:rsidR="001E2A2B">
                        <w:rPr>
                          <w:color w:val="000000" w:themeColor="text1"/>
                        </w:rPr>
                        <w:t xml:space="preserve"> for assessment of </w:t>
                      </w:r>
                      <w:r w:rsidR="00B94AC5">
                        <w:rPr>
                          <w:color w:val="000000" w:themeColor="text1"/>
                        </w:rPr>
                        <w:t>protocol implementation and progress</w:t>
                      </w:r>
                      <w:r w:rsidR="001E2A2B">
                        <w:rPr>
                          <w:color w:val="000000" w:themeColor="text1"/>
                        </w:rPr>
                        <w:t xml:space="preserve">. </w:t>
                      </w:r>
                      <w:r>
                        <w:rPr>
                          <w:color w:val="000000" w:themeColor="text1"/>
                        </w:rPr>
                        <w:t xml:space="preserve">If data collection is paper-based, data must first be transferred to an electronic database before cleaning occurs. Data cleaning may include, but is not limited to, checking for and fixing incorrect formatting, incomplete responses, or duplicate entries. </w:t>
                      </w:r>
                    </w:p>
                    <w:p w14:paraId="6BFCE757" w14:textId="77777777" w:rsidR="006F58A8" w:rsidRDefault="006F58A8" w:rsidP="0016061A">
                      <w:pPr>
                        <w:rPr>
                          <w:color w:val="000000" w:themeColor="text1"/>
                        </w:rPr>
                      </w:pPr>
                    </w:p>
                    <w:p w14:paraId="7D625030" w14:textId="1D2C2EEF" w:rsidR="006F58A8" w:rsidRPr="00923630" w:rsidRDefault="006F58A8" w:rsidP="0016061A">
                      <w:pPr>
                        <w:rPr>
                          <w:color w:val="000000" w:themeColor="text1"/>
                        </w:rPr>
                      </w:pPr>
                      <w:r>
                        <w:rPr>
                          <w:rStyle w:val="SubtleReference"/>
                          <w:color w:val="365F91" w:themeColor="accent1" w:themeShade="BF"/>
                        </w:rPr>
                        <w:t xml:space="preserve">Data </w:t>
                      </w:r>
                      <w:r w:rsidR="005E5133">
                        <w:rPr>
                          <w:rStyle w:val="SubtleReference"/>
                          <w:color w:val="365F91" w:themeColor="accent1" w:themeShade="BF"/>
                        </w:rPr>
                        <w:t>a</w:t>
                      </w:r>
                      <w:r>
                        <w:rPr>
                          <w:rStyle w:val="SubtleReference"/>
                          <w:color w:val="365F91" w:themeColor="accent1" w:themeShade="BF"/>
                        </w:rPr>
                        <w:t>nalysis:</w:t>
                      </w:r>
                      <w:r w:rsidR="00DC1F56">
                        <w:rPr>
                          <w:color w:val="000000" w:themeColor="text1"/>
                        </w:rPr>
                        <w:t xml:space="preserve"> </w:t>
                      </w:r>
                      <w:r w:rsidR="008C3558">
                        <w:rPr>
                          <w:color w:val="000000" w:themeColor="text1"/>
                        </w:rPr>
                        <w:t xml:space="preserve">Possibilities for data analysis </w:t>
                      </w:r>
                      <w:r w:rsidR="00177AC9">
                        <w:rPr>
                          <w:color w:val="000000" w:themeColor="text1"/>
                        </w:rPr>
                        <w:t>vary depending on surveillance design</w:t>
                      </w:r>
                      <w:r w:rsidR="002B73E2">
                        <w:rPr>
                          <w:color w:val="000000" w:themeColor="text1"/>
                        </w:rPr>
                        <w:t xml:space="preserve">, priority questions, and </w:t>
                      </w:r>
                      <w:r w:rsidR="0084631A">
                        <w:rPr>
                          <w:color w:val="000000" w:themeColor="text1"/>
                        </w:rPr>
                        <w:t xml:space="preserve">data elements collected. </w:t>
                      </w:r>
                      <w:r w:rsidR="007E24D2">
                        <w:rPr>
                          <w:color w:val="000000" w:themeColor="text1"/>
                        </w:rPr>
                        <w:t xml:space="preserve">In the short term, </w:t>
                      </w:r>
                      <w:r w:rsidR="00343035">
                        <w:rPr>
                          <w:color w:val="000000" w:themeColor="text1"/>
                        </w:rPr>
                        <w:t>data outputs</w:t>
                      </w:r>
                      <w:r w:rsidR="00F63DC6">
                        <w:rPr>
                          <w:color w:val="000000" w:themeColor="text1"/>
                        </w:rPr>
                        <w:t xml:space="preserve"> </w:t>
                      </w:r>
                      <w:r w:rsidR="002821F9">
                        <w:rPr>
                          <w:color w:val="000000" w:themeColor="text1"/>
                        </w:rPr>
                        <w:t xml:space="preserve">can </w:t>
                      </w:r>
                      <w:r>
                        <w:rPr>
                          <w:color w:val="000000" w:themeColor="text1"/>
                        </w:rPr>
                        <w:t xml:space="preserve">inform which changes, if any, need to be made to the </w:t>
                      </w:r>
                      <w:r w:rsidR="00773393">
                        <w:rPr>
                          <w:color w:val="000000" w:themeColor="text1"/>
                        </w:rPr>
                        <w:t>surveillance</w:t>
                      </w:r>
                      <w:r>
                        <w:rPr>
                          <w:color w:val="000000" w:themeColor="text1"/>
                        </w:rPr>
                        <w:t xml:space="preserve"> protocol to improve the data being collected. This </w:t>
                      </w:r>
                      <w:r w:rsidR="002821F9">
                        <w:rPr>
                          <w:color w:val="000000" w:themeColor="text1"/>
                        </w:rPr>
                        <w:t>may</w:t>
                      </w:r>
                      <w:r>
                        <w:rPr>
                          <w:color w:val="000000" w:themeColor="text1"/>
                        </w:rPr>
                        <w:t xml:space="preserve"> be particularly useful in assessing which sites are underperforming and where </w:t>
                      </w:r>
                      <w:r w:rsidR="00DF3DDF">
                        <w:rPr>
                          <w:color w:val="000000" w:themeColor="text1"/>
                        </w:rPr>
                        <w:t xml:space="preserve">additional resources may be needed. In the longer term, </w:t>
                      </w:r>
                      <w:r w:rsidR="00343035">
                        <w:rPr>
                          <w:color w:val="000000" w:themeColor="text1"/>
                        </w:rPr>
                        <w:t>findings</w:t>
                      </w:r>
                      <w:r w:rsidR="006834E1">
                        <w:rPr>
                          <w:color w:val="000000" w:themeColor="text1"/>
                        </w:rPr>
                        <w:t xml:space="preserve"> can help guide</w:t>
                      </w:r>
                      <w:r w:rsidR="00343035">
                        <w:rPr>
                          <w:color w:val="000000" w:themeColor="text1"/>
                        </w:rPr>
                        <w:t xml:space="preserve"> a wide range</w:t>
                      </w:r>
                      <w:r w:rsidR="00DD7262">
                        <w:rPr>
                          <w:color w:val="000000" w:themeColor="text1"/>
                        </w:rPr>
                        <w:t xml:space="preserve"> of scientific</w:t>
                      </w:r>
                      <w:r w:rsidR="00343035">
                        <w:rPr>
                          <w:color w:val="000000" w:themeColor="text1"/>
                        </w:rPr>
                        <w:t>, programmatic, and clinical</w:t>
                      </w:r>
                      <w:r w:rsidR="00DD7262">
                        <w:rPr>
                          <w:color w:val="000000" w:themeColor="text1"/>
                        </w:rPr>
                        <w:t xml:space="preserve"> activities</w:t>
                      </w:r>
                      <w:r w:rsidR="00303FA9">
                        <w:rPr>
                          <w:color w:val="000000" w:themeColor="text1"/>
                        </w:rPr>
                        <w:t>, depending on surveillance scope and context</w:t>
                      </w:r>
                      <w:r w:rsidR="00343035">
                        <w:rPr>
                          <w:color w:val="000000" w:themeColor="text1"/>
                        </w:rPr>
                        <w:t>.</w:t>
                      </w:r>
                    </w:p>
                  </w:txbxContent>
                </v:textbox>
                <w10:anchorlock/>
              </v:shape>
            </w:pict>
          </mc:Fallback>
        </mc:AlternateContent>
      </w:r>
    </w:p>
    <w:p w14:paraId="34638EA3" w14:textId="77777777" w:rsidR="00146C6B" w:rsidRDefault="00146C6B" w:rsidP="00FA57D5"/>
    <w:p w14:paraId="0ACB1793" w14:textId="20E1B48C" w:rsidR="00FC3B17" w:rsidRPr="008D525D" w:rsidRDefault="00602F60" w:rsidP="00F21BFC">
      <w:pPr>
        <w:pStyle w:val="Heading2"/>
        <w:numPr>
          <w:ilvl w:val="1"/>
          <w:numId w:val="4"/>
        </w:numPr>
        <w:rPr>
          <w:b/>
          <w:bCs/>
        </w:rPr>
      </w:pPr>
      <w:bookmarkStart w:id="72" w:name="_Toc86994877"/>
      <w:r w:rsidRPr="31787EBE">
        <w:rPr>
          <w:b/>
          <w:bCs/>
        </w:rPr>
        <w:t>Data Sharing</w:t>
      </w:r>
      <w:bookmarkEnd w:id="72"/>
    </w:p>
    <w:p w14:paraId="1AFCBB98" w14:textId="3115CB32" w:rsidR="007C6E32" w:rsidRPr="00607D9D" w:rsidRDefault="00E729CA" w:rsidP="00FA57D5">
      <w:pPr>
        <w:rPr>
          <w:i/>
          <w:iCs/>
          <w:color w:val="C0504D" w:themeColor="accent2"/>
        </w:rPr>
      </w:pPr>
      <w:r>
        <w:rPr>
          <w:i/>
          <w:iCs/>
          <w:color w:val="C0504D" w:themeColor="accent2"/>
        </w:rPr>
        <w:t>Describe</w:t>
      </w:r>
      <w:r w:rsidR="00C42029">
        <w:rPr>
          <w:i/>
          <w:iCs/>
          <w:color w:val="C0504D" w:themeColor="accent2"/>
        </w:rPr>
        <w:t xml:space="preserve"> </w:t>
      </w:r>
      <w:r w:rsidR="007806F6">
        <w:rPr>
          <w:i/>
          <w:iCs/>
          <w:color w:val="C0504D" w:themeColor="accent2"/>
        </w:rPr>
        <w:t>data ownership and sharing procedures</w:t>
      </w:r>
      <w:r w:rsidR="00C42029">
        <w:rPr>
          <w:i/>
          <w:iCs/>
          <w:color w:val="C0504D" w:themeColor="accent2"/>
        </w:rPr>
        <w:t xml:space="preserve"> as appropriate. </w:t>
      </w:r>
      <w:r w:rsidR="007806F6">
        <w:rPr>
          <w:i/>
          <w:iCs/>
          <w:color w:val="C0504D" w:themeColor="accent2"/>
        </w:rPr>
        <w:t xml:space="preserve">If applicable, create a data sharing agreement detailing </w:t>
      </w:r>
      <w:r w:rsidR="00607839">
        <w:rPr>
          <w:i/>
          <w:iCs/>
          <w:color w:val="C0504D" w:themeColor="accent2"/>
        </w:rPr>
        <w:t xml:space="preserve">how surveillance data will be shared among </w:t>
      </w:r>
      <w:r w:rsidR="00E77A6A">
        <w:rPr>
          <w:i/>
          <w:iCs/>
          <w:color w:val="C0504D" w:themeColor="accent2"/>
        </w:rPr>
        <w:t xml:space="preserve">investigators and </w:t>
      </w:r>
      <w:r w:rsidR="00607839">
        <w:rPr>
          <w:i/>
          <w:iCs/>
          <w:color w:val="C0504D" w:themeColor="accent2"/>
        </w:rPr>
        <w:t>partners</w:t>
      </w:r>
      <w:r w:rsidR="007806F6">
        <w:rPr>
          <w:i/>
          <w:iCs/>
          <w:color w:val="C0504D" w:themeColor="accent2"/>
        </w:rPr>
        <w:t xml:space="preserve">. </w:t>
      </w:r>
    </w:p>
    <w:p w14:paraId="023A40E5" w14:textId="4CA62108" w:rsidR="00582938" w:rsidRDefault="006C6654" w:rsidP="00F21BFC">
      <w:pPr>
        <w:pStyle w:val="Heading1"/>
        <w:numPr>
          <w:ilvl w:val="0"/>
          <w:numId w:val="4"/>
        </w:numPr>
        <w:rPr>
          <w:b/>
          <w:bCs/>
          <w:sz w:val="40"/>
          <w:szCs w:val="40"/>
        </w:rPr>
      </w:pPr>
      <w:bookmarkStart w:id="73" w:name="_Toc86994878"/>
      <w:r w:rsidRPr="31787EBE">
        <w:rPr>
          <w:b/>
          <w:bCs/>
          <w:sz w:val="40"/>
          <w:szCs w:val="40"/>
        </w:rPr>
        <w:t>Ethical</w:t>
      </w:r>
      <w:r w:rsidR="00582938" w:rsidRPr="31787EBE">
        <w:rPr>
          <w:b/>
          <w:bCs/>
          <w:sz w:val="40"/>
          <w:szCs w:val="40"/>
        </w:rPr>
        <w:t xml:space="preserve"> Considerations</w:t>
      </w:r>
      <w:bookmarkEnd w:id="73"/>
    </w:p>
    <w:p w14:paraId="78B5EC4A" w14:textId="77777777" w:rsidR="00F70EA1" w:rsidRDefault="00F70EA1" w:rsidP="31787EBE">
      <w:pPr>
        <w:keepNext/>
        <w:keepLines/>
        <w:spacing w:before="40"/>
      </w:pPr>
      <w:bookmarkStart w:id="74" w:name="_Toc499709424"/>
      <w:bookmarkStart w:id="75" w:name="_Toc528250711"/>
      <w:bookmarkStart w:id="76" w:name="_Toc60903976"/>
      <w:bookmarkEnd w:id="74"/>
      <w:bookmarkEnd w:id="75"/>
      <w:bookmarkEnd w:id="76"/>
    </w:p>
    <w:p w14:paraId="716D891B" w14:textId="0F038295" w:rsidR="00931902" w:rsidRPr="007C3286" w:rsidRDefault="00F70EA1" w:rsidP="00F21BFC">
      <w:pPr>
        <w:pStyle w:val="Heading2"/>
        <w:numPr>
          <w:ilvl w:val="1"/>
          <w:numId w:val="4"/>
        </w:numPr>
        <w:rPr>
          <w:b/>
          <w:bCs/>
        </w:rPr>
      </w:pPr>
      <w:bookmarkStart w:id="77" w:name="_Toc86994879"/>
      <w:r w:rsidRPr="00004048">
        <w:rPr>
          <w:b/>
          <w:bCs/>
        </w:rPr>
        <w:t>Informed Consen</w:t>
      </w:r>
      <w:r w:rsidR="009E67C4">
        <w:rPr>
          <w:b/>
          <w:bCs/>
        </w:rPr>
        <w:t>t</w:t>
      </w:r>
      <w:r w:rsidR="000E7AF5">
        <w:rPr>
          <w:b/>
          <w:bCs/>
        </w:rPr>
        <w:t>/Assent</w:t>
      </w:r>
      <w:bookmarkEnd w:id="77"/>
    </w:p>
    <w:p w14:paraId="64F4527C" w14:textId="5ED3D230" w:rsidR="00931902" w:rsidRPr="00D208D1" w:rsidRDefault="00931902" w:rsidP="00931902">
      <w:pPr>
        <w:rPr>
          <w:i/>
          <w:iCs/>
          <w:color w:val="C0504D" w:themeColor="accent2"/>
        </w:rPr>
      </w:pPr>
      <w:r w:rsidRPr="00D208D1">
        <w:rPr>
          <w:i/>
          <w:iCs/>
          <w:color w:val="C0504D" w:themeColor="accent2"/>
        </w:rPr>
        <w:t xml:space="preserve">Informed consent and assent </w:t>
      </w:r>
      <w:r w:rsidR="001762B3" w:rsidRPr="00D208D1">
        <w:rPr>
          <w:i/>
          <w:iCs/>
          <w:color w:val="C0504D" w:themeColor="accent2"/>
        </w:rPr>
        <w:t xml:space="preserve">procedures </w:t>
      </w:r>
      <w:r w:rsidRPr="00D208D1">
        <w:rPr>
          <w:i/>
          <w:iCs/>
          <w:color w:val="C0504D" w:themeColor="accent2"/>
        </w:rPr>
        <w:t xml:space="preserve">for </w:t>
      </w:r>
      <w:r w:rsidR="00DC4F92">
        <w:rPr>
          <w:i/>
          <w:iCs/>
          <w:color w:val="C0504D" w:themeColor="accent2"/>
        </w:rPr>
        <w:t>surveillance</w:t>
      </w:r>
      <w:r w:rsidRPr="00D208D1">
        <w:rPr>
          <w:i/>
          <w:iCs/>
          <w:color w:val="C0504D" w:themeColor="accent2"/>
        </w:rPr>
        <w:t xml:space="preserve"> participants will vary depending on country-specific context. An example description of </w:t>
      </w:r>
      <w:r w:rsidR="006A034C" w:rsidRPr="00D208D1">
        <w:rPr>
          <w:i/>
          <w:iCs/>
          <w:color w:val="C0504D" w:themeColor="accent2"/>
        </w:rPr>
        <w:t>informed consent procedures</w:t>
      </w:r>
      <w:r w:rsidRPr="00D208D1">
        <w:rPr>
          <w:i/>
          <w:iCs/>
          <w:color w:val="C0504D" w:themeColor="accent2"/>
        </w:rPr>
        <w:t xml:space="preserve"> is provided below but should be adapted </w:t>
      </w:r>
      <w:r w:rsidR="006A034C" w:rsidRPr="00D208D1">
        <w:rPr>
          <w:i/>
          <w:iCs/>
          <w:color w:val="C0504D" w:themeColor="accent2"/>
        </w:rPr>
        <w:t>to national guidelines</w:t>
      </w:r>
      <w:r w:rsidR="009173BC">
        <w:rPr>
          <w:i/>
          <w:iCs/>
          <w:color w:val="C0504D" w:themeColor="accent2"/>
        </w:rPr>
        <w:t xml:space="preserve">, </w:t>
      </w:r>
      <w:r w:rsidR="00D545AC" w:rsidRPr="00D208D1">
        <w:rPr>
          <w:i/>
          <w:iCs/>
          <w:color w:val="C0504D" w:themeColor="accent2"/>
        </w:rPr>
        <w:t>surveillance</w:t>
      </w:r>
      <w:r w:rsidR="00FA55DE">
        <w:rPr>
          <w:i/>
          <w:iCs/>
          <w:color w:val="C0504D" w:themeColor="accent2"/>
        </w:rPr>
        <w:t xml:space="preserve"> specifics</w:t>
      </w:r>
      <w:r w:rsidR="009173BC">
        <w:rPr>
          <w:i/>
          <w:iCs/>
          <w:color w:val="C0504D" w:themeColor="accent2"/>
        </w:rPr>
        <w:t>, and IRB requirements</w:t>
      </w:r>
      <w:r w:rsidRPr="00D208D1">
        <w:rPr>
          <w:i/>
          <w:iCs/>
          <w:color w:val="C0504D" w:themeColor="accent2"/>
        </w:rPr>
        <w:t>.</w:t>
      </w:r>
    </w:p>
    <w:p w14:paraId="47617898" w14:textId="77777777" w:rsidR="00DE4918" w:rsidRDefault="00DE4918" w:rsidP="00F70EA1">
      <w:pPr>
        <w:rPr>
          <w:color w:val="C00000"/>
        </w:rPr>
      </w:pPr>
    </w:p>
    <w:p w14:paraId="139434FC" w14:textId="16846BE7" w:rsidR="0048547A" w:rsidRPr="00D208D1" w:rsidRDefault="00DE4918" w:rsidP="000C6D22">
      <w:r w:rsidRPr="00D208D1">
        <w:t xml:space="preserve">Individuals who are eligible and who agree to participate will be asked to provide </w:t>
      </w:r>
      <w:r w:rsidR="00FE69E7" w:rsidRPr="00D208D1">
        <w:rPr>
          <w:color w:val="C0504D" w:themeColor="accent2"/>
        </w:rPr>
        <w:t>[WRITTEN and/or VERBAL]</w:t>
      </w:r>
      <w:r w:rsidR="00FE69E7" w:rsidRPr="00D208D1">
        <w:t xml:space="preserve"> </w:t>
      </w:r>
      <w:r w:rsidRPr="00D208D1">
        <w:t>informed consent (</w:t>
      </w:r>
      <w:r w:rsidR="002751D8" w:rsidRPr="00D208D1">
        <w:t xml:space="preserve">for </w:t>
      </w:r>
      <w:r w:rsidRPr="00D208D1">
        <w:t xml:space="preserve">adults aged 18 years and older or emancipated minors aged 15–17 years) or </w:t>
      </w:r>
      <w:r w:rsidR="00B43C90" w:rsidRPr="00D208D1">
        <w:rPr>
          <w:color w:val="C0504D" w:themeColor="accent2"/>
        </w:rPr>
        <w:t xml:space="preserve">[WRITTEN and/or VERBAL] </w:t>
      </w:r>
      <w:r w:rsidR="0011596B" w:rsidRPr="00D208D1">
        <w:t xml:space="preserve">parental permission followed by </w:t>
      </w:r>
      <w:r w:rsidR="00B43C90" w:rsidRPr="00D208D1">
        <w:rPr>
          <w:color w:val="C0504D" w:themeColor="accent2"/>
        </w:rPr>
        <w:t>[WRITTEN and/or VERBAL]</w:t>
      </w:r>
      <w:r w:rsidR="00B43C90" w:rsidRPr="00D208D1">
        <w:t xml:space="preserve"> </w:t>
      </w:r>
      <w:r w:rsidRPr="00D208D1">
        <w:t>assent (</w:t>
      </w:r>
      <w:r w:rsidR="002751D8" w:rsidRPr="00D208D1">
        <w:t xml:space="preserve">for </w:t>
      </w:r>
      <w:r w:rsidRPr="00D208D1">
        <w:t xml:space="preserve">minors aged 15–17 years) using the procedures described in Section </w:t>
      </w:r>
      <w:r w:rsidR="00836B18">
        <w:t>3.3</w:t>
      </w:r>
      <w:r w:rsidRPr="00D208D1">
        <w:t xml:space="preserve"> (see </w:t>
      </w:r>
      <w:r w:rsidR="0015374B">
        <w:rPr>
          <w:rFonts w:cstheme="minorHAnsi"/>
        </w:rPr>
        <w:t xml:space="preserve">Appendix </w:t>
      </w:r>
      <w:r w:rsidR="0015374B">
        <w:rPr>
          <w:rFonts w:cstheme="minorHAnsi"/>
          <w:color w:val="C0504D" w:themeColor="accent2"/>
        </w:rPr>
        <w:t xml:space="preserve">[X] </w:t>
      </w:r>
      <w:r w:rsidRPr="00BB5C33">
        <w:t>for informed consent</w:t>
      </w:r>
      <w:r w:rsidR="000E7AF5" w:rsidRPr="00BB5C33">
        <w:t>/assent</w:t>
      </w:r>
      <w:r w:rsidRPr="00BB5C33">
        <w:t xml:space="preserve"> forms).</w:t>
      </w:r>
      <w:r w:rsidRPr="00D208D1">
        <w:t xml:space="preserve"> </w:t>
      </w:r>
      <w:r w:rsidR="0048547A" w:rsidRPr="00D208D1">
        <w:t xml:space="preserve">Consent of parents or caregivers will be obtained for minors less than </w:t>
      </w:r>
      <w:r w:rsidR="0048547A" w:rsidRPr="00463417">
        <w:rPr>
          <w:color w:val="C0504D" w:themeColor="accent2"/>
        </w:rPr>
        <w:t>[</w:t>
      </w:r>
      <w:r w:rsidR="00935241" w:rsidRPr="00463417">
        <w:rPr>
          <w:color w:val="C0504D" w:themeColor="accent2"/>
        </w:rPr>
        <w:t>NUMBER OF YEARS</w:t>
      </w:r>
      <w:r w:rsidR="0048547A" w:rsidRPr="00463417">
        <w:rPr>
          <w:color w:val="C0504D" w:themeColor="accent2"/>
        </w:rPr>
        <w:t xml:space="preserve">] </w:t>
      </w:r>
      <w:r w:rsidR="0048547A" w:rsidRPr="00D208D1">
        <w:t>old</w:t>
      </w:r>
      <w:r w:rsidR="00D51538" w:rsidRPr="00D208D1">
        <w:t>; a</w:t>
      </w:r>
      <w:r w:rsidR="0048547A" w:rsidRPr="00D208D1">
        <w:t xml:space="preserve">ssent from children under </w:t>
      </w:r>
      <w:r w:rsidR="0048547A" w:rsidRPr="00463417">
        <w:rPr>
          <w:color w:val="C0504D" w:themeColor="accent2"/>
        </w:rPr>
        <w:t>[</w:t>
      </w:r>
      <w:r w:rsidR="00463417" w:rsidRPr="00463417">
        <w:rPr>
          <w:color w:val="C0504D" w:themeColor="accent2"/>
        </w:rPr>
        <w:t>NUMBER OF YEARS</w:t>
      </w:r>
      <w:r w:rsidR="0048547A" w:rsidRPr="00463417">
        <w:rPr>
          <w:color w:val="C0504D" w:themeColor="accent2"/>
        </w:rPr>
        <w:t xml:space="preserve">] </w:t>
      </w:r>
      <w:r w:rsidR="0048547A" w:rsidRPr="00D208D1">
        <w:t>old will not be sought.</w:t>
      </w:r>
    </w:p>
    <w:p w14:paraId="1FCFD96E" w14:textId="77777777" w:rsidR="003D046F" w:rsidRPr="00D208D1" w:rsidRDefault="003D046F" w:rsidP="000C6D22"/>
    <w:p w14:paraId="7B9F89FF" w14:textId="0E533BCC" w:rsidR="00C05C15" w:rsidRPr="00D208D1" w:rsidRDefault="003D046F" w:rsidP="000C6D22">
      <w:pPr>
        <w:rPr>
          <w:rFonts w:cstheme="minorHAnsi"/>
        </w:rPr>
      </w:pPr>
      <w:r w:rsidRPr="00D208D1">
        <w:rPr>
          <w:rFonts w:cstheme="minorHAnsi"/>
        </w:rPr>
        <w:t xml:space="preserve">If participant, minor, parent, or guardian is illiterate, the relevant informed consent, permission, or assent form(s) will be verbally read to them by </w:t>
      </w:r>
      <w:r w:rsidR="00DC4F92">
        <w:rPr>
          <w:rFonts w:cstheme="minorHAnsi"/>
        </w:rPr>
        <w:t>surveillance</w:t>
      </w:r>
      <w:r w:rsidRPr="00D208D1">
        <w:rPr>
          <w:rFonts w:cstheme="minorHAnsi"/>
        </w:rPr>
        <w:t xml:space="preserve"> staff in </w:t>
      </w:r>
      <w:r w:rsidRPr="00836B18" w:rsidDel="00B671FB">
        <w:rPr>
          <w:color w:val="C0504D" w:themeColor="accent2"/>
        </w:rPr>
        <w:t>[LANGUAGE</w:t>
      </w:r>
      <w:r w:rsidRPr="00836B18">
        <w:rPr>
          <w:color w:val="C0504D" w:themeColor="accent2"/>
        </w:rPr>
        <w:t>(S)</w:t>
      </w:r>
      <w:r w:rsidRPr="00836B18" w:rsidDel="00B671FB">
        <w:rPr>
          <w:color w:val="C0504D" w:themeColor="accent2"/>
        </w:rPr>
        <w:t>]</w:t>
      </w:r>
      <w:r w:rsidRPr="00D208D1">
        <w:rPr>
          <w:rFonts w:cstheme="minorHAnsi"/>
        </w:rPr>
        <w:t>. The participant</w:t>
      </w:r>
      <w:r w:rsidR="003222DB" w:rsidRPr="00D208D1">
        <w:rPr>
          <w:rFonts w:cstheme="minorHAnsi"/>
        </w:rPr>
        <w:t xml:space="preserve"> or</w:t>
      </w:r>
      <w:r w:rsidRPr="00D208D1">
        <w:rPr>
          <w:rFonts w:cstheme="minorHAnsi"/>
        </w:rPr>
        <w:t xml:space="preserve"> parent or </w:t>
      </w:r>
      <w:r w:rsidRPr="00D208D1">
        <w:rPr>
          <w:rFonts w:cstheme="minorHAnsi"/>
        </w:rPr>
        <w:lastRenderedPageBreak/>
        <w:t>guardian will be requested to use a thumbprint in lieu of a signature in the presence of a witness who is not involved in this project.</w:t>
      </w:r>
    </w:p>
    <w:p w14:paraId="5B92DD2E" w14:textId="77777777" w:rsidR="00DE4918" w:rsidRPr="00D208D1" w:rsidRDefault="00DE4918" w:rsidP="000C6D22"/>
    <w:p w14:paraId="76E789BD" w14:textId="530ED844" w:rsidR="00F70EA1" w:rsidRPr="00D208D1" w:rsidRDefault="00F70EA1" w:rsidP="000C6D22">
      <w:r w:rsidRPr="00D208D1">
        <w:t xml:space="preserve">The surveillance staff member will fill out and sign the </w:t>
      </w:r>
      <w:r w:rsidR="00171A65" w:rsidRPr="00D208D1">
        <w:t xml:space="preserve">informed consent </w:t>
      </w:r>
      <w:r w:rsidRPr="00D208D1">
        <w:t>form documenting the completion of consent procedures</w:t>
      </w:r>
      <w:r w:rsidR="003D046F" w:rsidRPr="00D208D1">
        <w:t xml:space="preserve"> and marking enrollment in the </w:t>
      </w:r>
      <w:r w:rsidR="00773393">
        <w:t>surveillance</w:t>
      </w:r>
      <w:r w:rsidR="00365C17" w:rsidRPr="00D208D1">
        <w:t xml:space="preserve">; </w:t>
      </w:r>
      <w:r w:rsidR="0036092A" w:rsidRPr="00D208D1">
        <w:t xml:space="preserve">the case </w:t>
      </w:r>
      <w:r w:rsidR="0068506A" w:rsidRPr="00D208D1">
        <w:t>report form will thereafter be administered, and</w:t>
      </w:r>
      <w:r w:rsidRPr="00D208D1">
        <w:t xml:space="preserve"> biological specimens</w:t>
      </w:r>
      <w:r w:rsidR="0068506A" w:rsidRPr="00D208D1">
        <w:t xml:space="preserve"> </w:t>
      </w:r>
      <w:r w:rsidRPr="00D208D1">
        <w:t xml:space="preserve">will be collected from </w:t>
      </w:r>
      <w:r w:rsidR="003D046F" w:rsidRPr="00D208D1">
        <w:t>participants</w:t>
      </w:r>
      <w:r w:rsidRPr="00D208D1">
        <w:t xml:space="preserve">. </w:t>
      </w:r>
    </w:p>
    <w:p w14:paraId="30E7FDC2" w14:textId="77777777" w:rsidR="00F70EA1" w:rsidRPr="00F474E9" w:rsidRDefault="00F70EA1" w:rsidP="31787EBE">
      <w:pPr>
        <w:keepNext/>
        <w:keepLines/>
        <w:spacing w:before="40"/>
      </w:pPr>
    </w:p>
    <w:p w14:paraId="4E466425" w14:textId="2C90675B" w:rsidR="006B2B37" w:rsidRPr="00AE1067" w:rsidRDefault="0044089A" w:rsidP="00F21BFC">
      <w:pPr>
        <w:pStyle w:val="Heading2"/>
        <w:numPr>
          <w:ilvl w:val="1"/>
          <w:numId w:val="4"/>
        </w:numPr>
        <w:rPr>
          <w:b/>
          <w:bCs/>
        </w:rPr>
      </w:pPr>
      <w:bookmarkStart w:id="78" w:name="_Toc86994880"/>
      <w:r w:rsidRPr="31787EBE">
        <w:rPr>
          <w:b/>
          <w:bCs/>
        </w:rPr>
        <w:t>Risks</w:t>
      </w:r>
      <w:bookmarkEnd w:id="78"/>
    </w:p>
    <w:p w14:paraId="39AC4D05" w14:textId="0F396C44" w:rsidR="006B2B37" w:rsidRPr="004517C9" w:rsidRDefault="00695FA8" w:rsidP="004073D4">
      <w:pPr>
        <w:rPr>
          <w:i/>
          <w:iCs/>
          <w:color w:val="C0504D" w:themeColor="accent2"/>
        </w:rPr>
      </w:pPr>
      <w:r w:rsidRPr="002705F2">
        <w:rPr>
          <w:i/>
          <w:iCs/>
          <w:color w:val="C0504D" w:themeColor="accent2"/>
        </w:rPr>
        <w:t>Risks</w:t>
      </w:r>
      <w:r w:rsidR="006B2B37" w:rsidRPr="002705F2">
        <w:rPr>
          <w:i/>
          <w:iCs/>
          <w:color w:val="C0504D" w:themeColor="accent2"/>
        </w:rPr>
        <w:t xml:space="preserve"> for </w:t>
      </w:r>
      <w:r w:rsidR="00773393">
        <w:rPr>
          <w:i/>
          <w:iCs/>
          <w:color w:val="C0504D" w:themeColor="accent2"/>
        </w:rPr>
        <w:t>surveillance</w:t>
      </w:r>
      <w:r w:rsidR="005A3AF4" w:rsidRPr="002705F2">
        <w:rPr>
          <w:i/>
          <w:iCs/>
          <w:color w:val="C0504D" w:themeColor="accent2"/>
        </w:rPr>
        <w:t xml:space="preserve"> participants </w:t>
      </w:r>
      <w:r w:rsidR="006B2B37" w:rsidRPr="002705F2">
        <w:rPr>
          <w:i/>
          <w:iCs/>
          <w:color w:val="C0504D" w:themeColor="accent2"/>
        </w:rPr>
        <w:t xml:space="preserve">and </w:t>
      </w:r>
      <w:r w:rsidR="005A3AF4" w:rsidRPr="002705F2">
        <w:rPr>
          <w:i/>
          <w:iCs/>
          <w:color w:val="C0504D" w:themeColor="accent2"/>
        </w:rPr>
        <w:t>personnel</w:t>
      </w:r>
      <w:r w:rsidR="006B2B37" w:rsidRPr="002705F2">
        <w:rPr>
          <w:i/>
          <w:iCs/>
          <w:color w:val="C0504D" w:themeColor="accent2"/>
        </w:rPr>
        <w:t xml:space="preserve"> will vary depending on country-specific context. </w:t>
      </w:r>
      <w:r w:rsidR="002E5AAA" w:rsidRPr="002705F2">
        <w:rPr>
          <w:i/>
          <w:iCs/>
          <w:color w:val="C0504D" w:themeColor="accent2"/>
        </w:rPr>
        <w:t xml:space="preserve">An example </w:t>
      </w:r>
      <w:r w:rsidR="002E14DF" w:rsidRPr="002705F2">
        <w:rPr>
          <w:i/>
          <w:iCs/>
          <w:color w:val="C0504D" w:themeColor="accent2"/>
        </w:rPr>
        <w:t xml:space="preserve">description </w:t>
      </w:r>
      <w:r w:rsidR="002E5AAA" w:rsidRPr="002705F2">
        <w:rPr>
          <w:i/>
          <w:iCs/>
          <w:color w:val="C0504D" w:themeColor="accent2"/>
        </w:rPr>
        <w:t>of</w:t>
      </w:r>
      <w:r w:rsidR="00344A22" w:rsidRPr="002705F2">
        <w:rPr>
          <w:i/>
          <w:iCs/>
          <w:color w:val="C0504D" w:themeColor="accent2"/>
        </w:rPr>
        <w:t xml:space="preserve"> </w:t>
      </w:r>
      <w:r w:rsidR="00773393">
        <w:rPr>
          <w:i/>
          <w:iCs/>
          <w:color w:val="C0504D" w:themeColor="accent2"/>
        </w:rPr>
        <w:t>surveillance</w:t>
      </w:r>
      <w:r w:rsidR="00773393" w:rsidRPr="002705F2">
        <w:rPr>
          <w:i/>
          <w:iCs/>
          <w:color w:val="C0504D" w:themeColor="accent2"/>
        </w:rPr>
        <w:t xml:space="preserve"> </w:t>
      </w:r>
      <w:r w:rsidR="00344A22" w:rsidRPr="002705F2">
        <w:rPr>
          <w:i/>
          <w:iCs/>
          <w:color w:val="C0504D" w:themeColor="accent2"/>
        </w:rPr>
        <w:t>risk</w:t>
      </w:r>
      <w:r w:rsidR="002E14DF" w:rsidRPr="002705F2">
        <w:rPr>
          <w:i/>
          <w:iCs/>
          <w:color w:val="C0504D" w:themeColor="accent2"/>
        </w:rPr>
        <w:t>s and serious adverse advents is</w:t>
      </w:r>
      <w:r w:rsidR="00344A22" w:rsidRPr="002705F2">
        <w:rPr>
          <w:i/>
          <w:iCs/>
          <w:color w:val="C0504D" w:themeColor="accent2"/>
        </w:rPr>
        <w:t xml:space="preserve"> provided </w:t>
      </w:r>
      <w:r w:rsidR="00DE5ED4" w:rsidRPr="002705F2">
        <w:rPr>
          <w:i/>
          <w:iCs/>
          <w:color w:val="C0504D" w:themeColor="accent2"/>
        </w:rPr>
        <w:t>below but</w:t>
      </w:r>
      <w:r w:rsidR="00344A22" w:rsidRPr="002705F2">
        <w:rPr>
          <w:i/>
          <w:iCs/>
          <w:color w:val="C0504D" w:themeColor="accent2"/>
        </w:rPr>
        <w:t xml:space="preserve"> should be adapted </w:t>
      </w:r>
      <w:r w:rsidR="00FD63F3" w:rsidRPr="002705F2">
        <w:rPr>
          <w:i/>
          <w:iCs/>
          <w:color w:val="C0504D" w:themeColor="accent2"/>
        </w:rPr>
        <w:t>accordin</w:t>
      </w:r>
      <w:r w:rsidR="004517C9">
        <w:rPr>
          <w:i/>
          <w:iCs/>
          <w:color w:val="C0504D" w:themeColor="accent2"/>
        </w:rPr>
        <w:t>g to national guidelines</w:t>
      </w:r>
      <w:r w:rsidR="00C92CA2">
        <w:rPr>
          <w:i/>
          <w:iCs/>
          <w:color w:val="C0504D" w:themeColor="accent2"/>
        </w:rPr>
        <w:t xml:space="preserve">, </w:t>
      </w:r>
      <w:r w:rsidR="004517C9">
        <w:rPr>
          <w:i/>
          <w:iCs/>
          <w:color w:val="C0504D" w:themeColor="accent2"/>
        </w:rPr>
        <w:t xml:space="preserve">surveillance </w:t>
      </w:r>
      <w:r w:rsidR="00FA55DE">
        <w:rPr>
          <w:i/>
          <w:iCs/>
          <w:color w:val="C0504D" w:themeColor="accent2"/>
        </w:rPr>
        <w:t>specific</w:t>
      </w:r>
      <w:r w:rsidR="004517C9">
        <w:rPr>
          <w:i/>
          <w:iCs/>
          <w:color w:val="C0504D" w:themeColor="accent2"/>
        </w:rPr>
        <w:t>s</w:t>
      </w:r>
      <w:r w:rsidR="00C92CA2">
        <w:rPr>
          <w:i/>
          <w:iCs/>
          <w:color w:val="C0504D" w:themeColor="accent2"/>
        </w:rPr>
        <w:t xml:space="preserve">, and </w:t>
      </w:r>
      <w:r w:rsidR="00AE1067">
        <w:rPr>
          <w:i/>
          <w:iCs/>
          <w:color w:val="C0504D" w:themeColor="accent2"/>
        </w:rPr>
        <w:t>IRB requirements</w:t>
      </w:r>
      <w:r w:rsidR="00FD63F3" w:rsidRPr="002705F2">
        <w:rPr>
          <w:i/>
          <w:iCs/>
          <w:color w:val="C0504D" w:themeColor="accent2"/>
        </w:rPr>
        <w:t>.</w:t>
      </w:r>
    </w:p>
    <w:p w14:paraId="65863656" w14:textId="77777777" w:rsidR="006B2B37" w:rsidRDefault="006B2B37" w:rsidP="004073D4">
      <w:pPr>
        <w:rPr>
          <w:color w:val="C00000"/>
        </w:rPr>
      </w:pPr>
    </w:p>
    <w:p w14:paraId="66454516" w14:textId="5A4681C7" w:rsidR="00146C6B" w:rsidRPr="009B5198" w:rsidRDefault="004073D4" w:rsidP="000C6D22">
      <w:r w:rsidRPr="009B5198">
        <w:t>Enrollment in this surveillance present</w:t>
      </w:r>
      <w:r w:rsidR="004B11F6">
        <w:t>s</w:t>
      </w:r>
      <w:r w:rsidRPr="009B5198">
        <w:t xml:space="preserve"> no more than minimal risk to participants and r</w:t>
      </w:r>
      <w:r w:rsidR="00146C6B" w:rsidRPr="009B5198">
        <w:t xml:space="preserve">efusal to participate will not in any way impact the care a patient receives at </w:t>
      </w:r>
      <w:r w:rsidRPr="009B5198">
        <w:t>selected health facilities.</w:t>
      </w:r>
    </w:p>
    <w:p w14:paraId="0A783EB4" w14:textId="77777777" w:rsidR="004073D4" w:rsidRPr="009B5198" w:rsidRDefault="004073D4" w:rsidP="000C6D22">
      <w:pPr>
        <w:jc w:val="both"/>
        <w:rPr>
          <w:highlight w:val="yellow"/>
        </w:rPr>
      </w:pPr>
    </w:p>
    <w:p w14:paraId="420A2D79" w14:textId="22CD53B5" w:rsidR="00146C6B" w:rsidRPr="009B5198" w:rsidRDefault="004073D4" w:rsidP="000C6D22">
      <w:r w:rsidRPr="009B5198">
        <w:t>The only opportunity cost (no financial costs) to participants will be minor inconveniences resulting from the amount of time necessary to complete</w:t>
      </w:r>
      <w:r w:rsidR="008B21EB" w:rsidRPr="009B5198">
        <w:t xml:space="preserve"> enr</w:t>
      </w:r>
      <w:r w:rsidRPr="009B5198">
        <w:t>ollment</w:t>
      </w:r>
      <w:r w:rsidR="008B21EB" w:rsidRPr="009B5198">
        <w:t xml:space="preserve"> procedures, </w:t>
      </w:r>
      <w:r w:rsidRPr="009B5198">
        <w:t>questionnaires</w:t>
      </w:r>
      <w:r w:rsidR="008B21EB" w:rsidRPr="009B5198">
        <w:t>, sample collection procedures</w:t>
      </w:r>
      <w:r w:rsidR="002847AE">
        <w:t>,</w:t>
      </w:r>
      <w:r w:rsidR="008B21EB" w:rsidRPr="009B5198">
        <w:t xml:space="preserve"> and return visits for the collection of convalescent samples, for which their travel costs will be reimbursed.</w:t>
      </w:r>
    </w:p>
    <w:p w14:paraId="1B7F49A2" w14:textId="77777777" w:rsidR="008B21EB" w:rsidRPr="009B5198" w:rsidRDefault="008B21EB" w:rsidP="000C6D22"/>
    <w:p w14:paraId="7D389B0C" w14:textId="53C26075" w:rsidR="0044089A" w:rsidRPr="009B5198" w:rsidRDefault="0044089A" w:rsidP="000C6D22">
      <w:r w:rsidRPr="009B5198">
        <w:t xml:space="preserve">Drawing blood </w:t>
      </w:r>
      <w:r w:rsidR="00495FCF">
        <w:t>or</w:t>
      </w:r>
      <w:r w:rsidR="00930D82">
        <w:t xml:space="preserve"> other specimen</w:t>
      </w:r>
      <w:r w:rsidR="00D46DAC">
        <w:t>s</w:t>
      </w:r>
      <w:r w:rsidR="00930D82">
        <w:t xml:space="preserve"> </w:t>
      </w:r>
      <w:r w:rsidRPr="009B5198">
        <w:t xml:space="preserve">can cause temporary discomfort, and rarely can lead to prolonged bleeding and bruising. </w:t>
      </w:r>
      <w:r w:rsidR="008B21EB" w:rsidRPr="009B5198">
        <w:t>Serious adverse events from th</w:t>
      </w:r>
      <w:r w:rsidR="00843FB6">
        <w:t>e</w:t>
      </w:r>
      <w:r w:rsidR="008B21EB" w:rsidRPr="009B5198">
        <w:t>s</w:t>
      </w:r>
      <w:r w:rsidR="00D46DAC">
        <w:t>e</w:t>
      </w:r>
      <w:r w:rsidR="008B21EB" w:rsidRPr="009B5198">
        <w:t xml:space="preserve"> procedure</w:t>
      </w:r>
      <w:r w:rsidR="00D46DAC">
        <w:t>s</w:t>
      </w:r>
      <w:r w:rsidRPr="009B5198">
        <w:t xml:space="preserve"> are very rare. However, should a serious adverse event occur (</w:t>
      </w:r>
      <w:r w:rsidR="006936D5" w:rsidRPr="009B5198">
        <w:t>e.g.,</w:t>
      </w:r>
      <w:r w:rsidRPr="009B5198">
        <w:t xml:space="preserve"> excessive bleeding, infection at the phlebotomy site, etc</w:t>
      </w:r>
      <w:r w:rsidR="002D2C8A" w:rsidRPr="009B5198">
        <w:t>.</w:t>
      </w:r>
      <w:r w:rsidRPr="009B5198">
        <w:t xml:space="preserve">), the event </w:t>
      </w:r>
      <w:r w:rsidR="008B21EB" w:rsidRPr="009B5198">
        <w:t>will</w:t>
      </w:r>
      <w:r w:rsidRPr="009B5198">
        <w:t xml:space="preserve"> immediately be brought to the attention of the clinical </w:t>
      </w:r>
      <w:r w:rsidR="008B21EB" w:rsidRPr="009B5198">
        <w:t>staff</w:t>
      </w:r>
      <w:r w:rsidRPr="009B5198">
        <w:t xml:space="preserve"> on duty. The </w:t>
      </w:r>
      <w:r w:rsidR="008B21EB" w:rsidRPr="009B5198">
        <w:t>PI</w:t>
      </w:r>
      <w:r w:rsidRPr="009B5198">
        <w:t xml:space="preserve"> should be notified within 24 hours of the event and where necessary, the project will </w:t>
      </w:r>
      <w:r w:rsidR="009D195E" w:rsidRPr="009B5198">
        <w:t>cover</w:t>
      </w:r>
      <w:r w:rsidRPr="009B5198">
        <w:t xml:space="preserve"> the medical expenses </w:t>
      </w:r>
      <w:r w:rsidR="008B21EB" w:rsidRPr="009B5198">
        <w:t>of affected</w:t>
      </w:r>
      <w:r w:rsidRPr="009B5198">
        <w:t xml:space="preserve"> participants.</w:t>
      </w:r>
    </w:p>
    <w:p w14:paraId="7FA11B55" w14:textId="77777777" w:rsidR="0044089A" w:rsidRPr="009B5198" w:rsidRDefault="0044089A" w:rsidP="000C6D22">
      <w:pPr>
        <w:jc w:val="both"/>
        <w:rPr>
          <w:highlight w:val="yellow"/>
        </w:rPr>
      </w:pPr>
    </w:p>
    <w:p w14:paraId="3956A30B" w14:textId="37BFAF88" w:rsidR="002A28CE" w:rsidRDefault="0044089A" w:rsidP="00AE1067">
      <w:r w:rsidRPr="009B5198">
        <w:t xml:space="preserve">Identifying information will be kept confidential and only used at the </w:t>
      </w:r>
      <w:r w:rsidR="008B21EB" w:rsidRPr="009B5198">
        <w:t xml:space="preserve">site level </w:t>
      </w:r>
      <w:r w:rsidRPr="009B5198">
        <w:t xml:space="preserve">for the provision of clinical care and reporting of diagnostic laboratory tests to the treating clinician; this information will not be transmitted </w:t>
      </w:r>
      <w:r w:rsidR="00F01F3F" w:rsidRPr="009B5198">
        <w:t xml:space="preserve">or used for any other reasons. </w:t>
      </w:r>
      <w:r w:rsidR="008B21EB" w:rsidRPr="009B5198">
        <w:t xml:space="preserve">Unique </w:t>
      </w:r>
      <w:r w:rsidR="00B0271C">
        <w:t>identification numbers</w:t>
      </w:r>
      <w:r w:rsidR="008B21EB" w:rsidRPr="009B5198">
        <w:t xml:space="preserve"> assigned to all participants will be used to link questionnaire and laboratory data.</w:t>
      </w:r>
    </w:p>
    <w:p w14:paraId="4FBDB2D2" w14:textId="77777777" w:rsidR="00E30F18" w:rsidRDefault="00E30F18" w:rsidP="00AE1067"/>
    <w:p w14:paraId="303FB595" w14:textId="5DA78011" w:rsidR="008D50F1" w:rsidRPr="00AE1067" w:rsidRDefault="0044089A" w:rsidP="00F21BFC">
      <w:pPr>
        <w:pStyle w:val="Heading2"/>
        <w:numPr>
          <w:ilvl w:val="1"/>
          <w:numId w:val="4"/>
        </w:numPr>
        <w:rPr>
          <w:b/>
          <w:bCs/>
        </w:rPr>
      </w:pPr>
      <w:bookmarkStart w:id="79" w:name="_Toc86994881"/>
      <w:r w:rsidRPr="31787EBE">
        <w:rPr>
          <w:b/>
          <w:bCs/>
        </w:rPr>
        <w:t>Benefits</w:t>
      </w:r>
      <w:bookmarkEnd w:id="79"/>
      <w:r w:rsidR="00444733" w:rsidRPr="31787EBE">
        <w:rPr>
          <w:b/>
          <w:bCs/>
        </w:rPr>
        <w:t xml:space="preserve"> </w:t>
      </w:r>
    </w:p>
    <w:p w14:paraId="25CBEC14" w14:textId="7401430D" w:rsidR="008D50F1" w:rsidRPr="004517C9" w:rsidRDefault="000C09F3" w:rsidP="004517C9">
      <w:pPr>
        <w:rPr>
          <w:i/>
          <w:iCs/>
          <w:color w:val="C0504D" w:themeColor="accent2"/>
        </w:rPr>
      </w:pPr>
      <w:r w:rsidRPr="004517C9">
        <w:rPr>
          <w:i/>
          <w:iCs/>
          <w:color w:val="C0504D" w:themeColor="accent2"/>
        </w:rPr>
        <w:t xml:space="preserve">Benefits </w:t>
      </w:r>
      <w:r w:rsidR="000041F7" w:rsidRPr="004517C9">
        <w:rPr>
          <w:i/>
          <w:iCs/>
          <w:color w:val="C0504D" w:themeColor="accent2"/>
        </w:rPr>
        <w:t xml:space="preserve">for </w:t>
      </w:r>
      <w:r w:rsidR="00773393">
        <w:rPr>
          <w:i/>
          <w:iCs/>
          <w:color w:val="C0504D" w:themeColor="accent2"/>
        </w:rPr>
        <w:t>surveillance</w:t>
      </w:r>
      <w:r w:rsidR="00773393" w:rsidRPr="002705F2">
        <w:rPr>
          <w:i/>
          <w:iCs/>
          <w:color w:val="C0504D" w:themeColor="accent2"/>
        </w:rPr>
        <w:t xml:space="preserve"> </w:t>
      </w:r>
      <w:r w:rsidR="00695FA8" w:rsidRPr="004517C9">
        <w:rPr>
          <w:i/>
          <w:iCs/>
          <w:color w:val="C0504D" w:themeColor="accent2"/>
        </w:rPr>
        <w:t>participants</w:t>
      </w:r>
      <w:r w:rsidR="000041F7" w:rsidRPr="004517C9">
        <w:rPr>
          <w:i/>
          <w:iCs/>
          <w:color w:val="C0504D" w:themeColor="accent2"/>
        </w:rPr>
        <w:t xml:space="preserve"> and </w:t>
      </w:r>
      <w:r w:rsidR="00695FA8" w:rsidRPr="004517C9">
        <w:rPr>
          <w:i/>
          <w:iCs/>
          <w:color w:val="C0504D" w:themeColor="accent2"/>
        </w:rPr>
        <w:t>personnel</w:t>
      </w:r>
      <w:r w:rsidR="000041F7" w:rsidRPr="004517C9">
        <w:rPr>
          <w:i/>
          <w:iCs/>
          <w:color w:val="C0504D" w:themeColor="accent2"/>
        </w:rPr>
        <w:t xml:space="preserve"> </w:t>
      </w:r>
      <w:r w:rsidRPr="004517C9">
        <w:rPr>
          <w:i/>
          <w:iCs/>
          <w:color w:val="C0504D" w:themeColor="accent2"/>
        </w:rPr>
        <w:t xml:space="preserve">will vary depending on country-specific context. </w:t>
      </w:r>
      <w:r w:rsidR="00590337" w:rsidRPr="004517C9">
        <w:rPr>
          <w:i/>
          <w:iCs/>
          <w:color w:val="C0504D" w:themeColor="accent2"/>
        </w:rPr>
        <w:t xml:space="preserve">Examples of </w:t>
      </w:r>
      <w:r w:rsidR="00590337" w:rsidRPr="00EC5A42">
        <w:rPr>
          <w:i/>
          <w:iCs/>
          <w:color w:val="C0504D" w:themeColor="accent2"/>
          <w:u w:val="single"/>
        </w:rPr>
        <w:t>optional</w:t>
      </w:r>
      <w:r w:rsidR="00590337" w:rsidRPr="004517C9">
        <w:rPr>
          <w:i/>
          <w:iCs/>
          <w:color w:val="C0504D" w:themeColor="accent2"/>
        </w:rPr>
        <w:t xml:space="preserve"> benefits </w:t>
      </w:r>
      <w:r w:rsidR="000C6D22">
        <w:rPr>
          <w:i/>
          <w:iCs/>
          <w:color w:val="C0504D" w:themeColor="accent2"/>
        </w:rPr>
        <w:t>are provided below.</w:t>
      </w:r>
    </w:p>
    <w:p w14:paraId="6AA72615" w14:textId="77777777" w:rsidR="007B23F1" w:rsidRDefault="007B23F1" w:rsidP="00745D78">
      <w:pPr>
        <w:rPr>
          <w:rFonts w:cstheme="minorHAnsi"/>
          <w:i/>
          <w:iCs/>
          <w:color w:val="C00000"/>
        </w:rPr>
      </w:pPr>
    </w:p>
    <w:p w14:paraId="16292158" w14:textId="0D920847" w:rsidR="00745D78" w:rsidRPr="004517C9" w:rsidRDefault="007B23F1" w:rsidP="00745D78">
      <w:pPr>
        <w:rPr>
          <w:rFonts w:cstheme="minorHAnsi"/>
          <w:i/>
          <w:iCs/>
          <w:color w:val="C0504D" w:themeColor="accent2"/>
        </w:rPr>
      </w:pPr>
      <w:r w:rsidRPr="004517C9">
        <w:rPr>
          <w:rFonts w:cstheme="minorHAnsi"/>
          <w:i/>
          <w:iCs/>
          <w:color w:val="C0504D" w:themeColor="accent2"/>
        </w:rPr>
        <w:t>Economic or other incentive</w:t>
      </w:r>
      <w:r w:rsidRPr="004517C9">
        <w:rPr>
          <w:rFonts w:cstheme="minorHAnsi"/>
          <w:i/>
          <w:color w:val="C0504D" w:themeColor="accent2"/>
        </w:rPr>
        <w:t xml:space="preserve"> to </w:t>
      </w:r>
      <w:r w:rsidRPr="004517C9">
        <w:rPr>
          <w:rFonts w:cstheme="minorHAnsi"/>
          <w:i/>
          <w:iCs/>
          <w:color w:val="C0504D" w:themeColor="accent2"/>
          <w:u w:val="single"/>
        </w:rPr>
        <w:t>participants</w:t>
      </w:r>
      <w:r w:rsidR="000C6D22">
        <w:rPr>
          <w:rFonts w:cstheme="minorHAnsi"/>
          <w:i/>
          <w:iCs/>
          <w:color w:val="C0504D" w:themeColor="accent2"/>
          <w:u w:val="single"/>
        </w:rPr>
        <w:t>:</w:t>
      </w:r>
    </w:p>
    <w:p w14:paraId="1ECD362F" w14:textId="77777777" w:rsidR="00AF21B1" w:rsidRPr="004517C9" w:rsidRDefault="00AF21B1" w:rsidP="00745D78">
      <w:pPr>
        <w:rPr>
          <w:rFonts w:cstheme="minorHAnsi"/>
          <w:i/>
          <w:iCs/>
          <w:color w:val="C0504D" w:themeColor="accent2"/>
        </w:rPr>
      </w:pPr>
    </w:p>
    <w:p w14:paraId="76B16C3D" w14:textId="3B2AD2B1" w:rsidR="00AF21B1" w:rsidRPr="004517C9" w:rsidRDefault="00EF2370" w:rsidP="000C6D22">
      <w:pPr>
        <w:rPr>
          <w:rFonts w:cstheme="minorHAnsi"/>
        </w:rPr>
      </w:pPr>
      <w:r w:rsidRPr="004517C9">
        <w:rPr>
          <w:rFonts w:cstheme="minorHAnsi"/>
        </w:rPr>
        <w:t>P</w:t>
      </w:r>
      <w:r w:rsidR="00745D78" w:rsidRPr="004517C9">
        <w:rPr>
          <w:rFonts w:cstheme="minorHAnsi"/>
        </w:rPr>
        <w:t xml:space="preserve">articipants will be offered </w:t>
      </w:r>
      <w:r w:rsidR="00F41746">
        <w:rPr>
          <w:rFonts w:cstheme="minorHAnsi"/>
        </w:rPr>
        <w:t>a small cash sum</w:t>
      </w:r>
      <w:r w:rsidR="00745D78" w:rsidRPr="004517C9">
        <w:rPr>
          <w:rFonts w:cstheme="minorHAnsi"/>
        </w:rPr>
        <w:t xml:space="preserve"> or equivalent incentive to compensate for inconvenience due to the time interviewing and blood draw.</w:t>
      </w:r>
    </w:p>
    <w:p w14:paraId="38F70D86" w14:textId="77777777" w:rsidR="00D94B9B" w:rsidRPr="00D4597A" w:rsidRDefault="00D94B9B" w:rsidP="000C6D22">
      <w:pPr>
        <w:rPr>
          <w:rFonts w:cstheme="minorHAnsi"/>
          <w:color w:val="C00000"/>
        </w:rPr>
      </w:pPr>
    </w:p>
    <w:p w14:paraId="78CE9FF3" w14:textId="36543561" w:rsidR="00D94B9B" w:rsidRPr="004517C9" w:rsidRDefault="00D94B9B" w:rsidP="000C6D22">
      <w:pPr>
        <w:rPr>
          <w:rFonts w:cstheme="minorHAnsi"/>
          <w:i/>
          <w:iCs/>
          <w:color w:val="C0504D" w:themeColor="accent2"/>
        </w:rPr>
      </w:pPr>
      <w:r w:rsidRPr="004517C9">
        <w:rPr>
          <w:rFonts w:cstheme="minorHAnsi"/>
          <w:i/>
          <w:iCs/>
          <w:color w:val="C0504D" w:themeColor="accent2"/>
        </w:rPr>
        <w:t xml:space="preserve">Economic incentive or improved skillset for </w:t>
      </w:r>
      <w:r>
        <w:rPr>
          <w:i/>
          <w:iCs/>
          <w:color w:val="C0504D" w:themeColor="accent2"/>
        </w:rPr>
        <w:t>surveillance</w:t>
      </w:r>
      <w:r w:rsidRPr="002705F2">
        <w:rPr>
          <w:i/>
          <w:iCs/>
          <w:color w:val="C0504D" w:themeColor="accent2"/>
        </w:rPr>
        <w:t xml:space="preserve"> </w:t>
      </w:r>
      <w:r w:rsidRPr="004517C9">
        <w:rPr>
          <w:rFonts w:cstheme="minorHAnsi"/>
          <w:i/>
          <w:iCs/>
          <w:color w:val="C0504D" w:themeColor="accent2"/>
          <w:u w:val="single"/>
        </w:rPr>
        <w:t>personnel</w:t>
      </w:r>
      <w:r w:rsidR="000C6D22">
        <w:rPr>
          <w:rFonts w:cstheme="minorHAnsi"/>
          <w:i/>
          <w:iCs/>
          <w:color w:val="C0504D" w:themeColor="accent2"/>
          <w:u w:val="single"/>
        </w:rPr>
        <w:t>:</w:t>
      </w:r>
    </w:p>
    <w:p w14:paraId="29DB180D" w14:textId="77777777" w:rsidR="00D94B9B" w:rsidRDefault="00D94B9B" w:rsidP="000C6D22">
      <w:pPr>
        <w:rPr>
          <w:rFonts w:cstheme="minorHAnsi"/>
          <w:color w:val="C00000"/>
        </w:rPr>
      </w:pPr>
    </w:p>
    <w:p w14:paraId="55367E6B" w14:textId="433DD340" w:rsidR="00D94B9B" w:rsidRDefault="00D94B9B" w:rsidP="000C6D22">
      <w:pPr>
        <w:rPr>
          <w:rFonts w:cstheme="minorHAnsi"/>
        </w:rPr>
      </w:pPr>
      <w:r w:rsidRPr="004517C9">
        <w:rPr>
          <w:rFonts w:cstheme="minorHAnsi"/>
        </w:rPr>
        <w:t xml:space="preserve">For clinical personnel at sites involved in this project and performing duties above and beyond their routine clinical responsibilities (e.g., AFI patient screening, informed consent, </w:t>
      </w:r>
      <w:proofErr w:type="gramStart"/>
      <w:r w:rsidRPr="004517C9">
        <w:rPr>
          <w:rFonts w:cstheme="minorHAnsi"/>
        </w:rPr>
        <w:t>specimen</w:t>
      </w:r>
      <w:proofErr w:type="gramEnd"/>
      <w:r w:rsidRPr="004517C9">
        <w:rPr>
          <w:rFonts w:cstheme="minorHAnsi"/>
        </w:rPr>
        <w:t xml:space="preserve"> and data collection, etc.), a small monetary stipend compensation or equivalent</w:t>
      </w:r>
      <w:r w:rsidR="005E1CD7">
        <w:rPr>
          <w:rFonts w:cstheme="minorHAnsi"/>
        </w:rPr>
        <w:t xml:space="preserve"> will</w:t>
      </w:r>
      <w:r w:rsidRPr="004517C9">
        <w:rPr>
          <w:rFonts w:cstheme="minorHAnsi"/>
        </w:rPr>
        <w:t xml:space="preserve"> be given</w:t>
      </w:r>
      <w:r w:rsidR="005E1CD7">
        <w:rPr>
          <w:rFonts w:cstheme="minorHAnsi"/>
        </w:rPr>
        <w:t xml:space="preserve"> </w:t>
      </w:r>
      <w:r w:rsidR="005E1CD7" w:rsidRPr="005679EE">
        <w:rPr>
          <w:rFonts w:cstheme="minorHAnsi"/>
          <w:i/>
          <w:iCs/>
          <w:color w:val="C0504D" w:themeColor="accent2"/>
        </w:rPr>
        <w:t xml:space="preserve">(if </w:t>
      </w:r>
      <w:r w:rsidR="005679EE" w:rsidRPr="005679EE">
        <w:rPr>
          <w:rFonts w:cstheme="minorHAnsi"/>
          <w:i/>
          <w:iCs/>
          <w:color w:val="C0504D" w:themeColor="accent2"/>
        </w:rPr>
        <w:t>allowable under surveillance and institutional rules and regulations)</w:t>
      </w:r>
      <w:r w:rsidRPr="004517C9">
        <w:rPr>
          <w:rFonts w:cstheme="minorHAnsi"/>
        </w:rPr>
        <w:t xml:space="preserve">. Other expected benefits include training on epidemiologic data collection and management and laboratory testing, and greater awareness of etiologies of febrile patients seen at their facilities.  </w:t>
      </w:r>
    </w:p>
    <w:p w14:paraId="54557C86" w14:textId="77777777" w:rsidR="004826BF" w:rsidRPr="004517C9" w:rsidRDefault="004826BF" w:rsidP="00CB6180">
      <w:pPr>
        <w:rPr>
          <w:rFonts w:cstheme="minorHAnsi"/>
        </w:rPr>
      </w:pPr>
    </w:p>
    <w:p w14:paraId="3F993F79" w14:textId="77777777" w:rsidR="001B2D10" w:rsidRDefault="001B2D10" w:rsidP="00AF21B1">
      <w:pPr>
        <w:rPr>
          <w:rFonts w:cstheme="minorHAnsi"/>
          <w:i/>
          <w:iCs/>
          <w:color w:val="C0504D" w:themeColor="accent2"/>
        </w:rPr>
      </w:pPr>
    </w:p>
    <w:p w14:paraId="23B79BF2" w14:textId="77777777" w:rsidR="001B2D10" w:rsidRDefault="001B2D10" w:rsidP="00AF21B1">
      <w:pPr>
        <w:rPr>
          <w:rFonts w:cstheme="minorHAnsi"/>
          <w:i/>
          <w:iCs/>
          <w:color w:val="C0504D" w:themeColor="accent2"/>
        </w:rPr>
      </w:pPr>
    </w:p>
    <w:p w14:paraId="342F78DE" w14:textId="7524E6CF" w:rsidR="00E90CD2" w:rsidRPr="004517C9" w:rsidRDefault="00E90CD2" w:rsidP="00AF21B1">
      <w:pPr>
        <w:rPr>
          <w:rFonts w:cstheme="minorHAnsi"/>
          <w:i/>
          <w:iCs/>
          <w:color w:val="C0504D" w:themeColor="accent2"/>
        </w:rPr>
      </w:pPr>
      <w:r w:rsidRPr="004517C9">
        <w:rPr>
          <w:rFonts w:cstheme="minorHAnsi"/>
          <w:i/>
          <w:iCs/>
          <w:color w:val="C0504D" w:themeColor="accent2"/>
        </w:rPr>
        <w:lastRenderedPageBreak/>
        <w:t xml:space="preserve">Use of test results </w:t>
      </w:r>
      <w:r w:rsidR="009B41E2" w:rsidRPr="004517C9">
        <w:rPr>
          <w:rFonts w:cstheme="minorHAnsi"/>
          <w:i/>
          <w:iCs/>
          <w:color w:val="C0504D" w:themeColor="accent2"/>
        </w:rPr>
        <w:t>for patient clinical care</w:t>
      </w:r>
      <w:r w:rsidR="000C6D22">
        <w:rPr>
          <w:rFonts w:cstheme="minorHAnsi"/>
          <w:i/>
          <w:iCs/>
          <w:color w:val="C0504D" w:themeColor="accent2"/>
        </w:rPr>
        <w:t>:</w:t>
      </w:r>
    </w:p>
    <w:p w14:paraId="58409939" w14:textId="77777777" w:rsidR="007F5C60" w:rsidRPr="004517C9" w:rsidRDefault="007F5C60" w:rsidP="00AF21B1">
      <w:pPr>
        <w:rPr>
          <w:rFonts w:cstheme="minorHAnsi"/>
          <w:i/>
          <w:iCs/>
          <w:color w:val="C00000"/>
        </w:rPr>
      </w:pPr>
    </w:p>
    <w:p w14:paraId="416961A9" w14:textId="28BBC228" w:rsidR="007F5C60" w:rsidRPr="004517C9" w:rsidRDefault="002D635E" w:rsidP="000C6D22">
      <w:pPr>
        <w:rPr>
          <w:rFonts w:cstheme="minorHAnsi"/>
        </w:rPr>
      </w:pPr>
      <w:r>
        <w:rPr>
          <w:rFonts w:cstheme="minorHAnsi"/>
        </w:rPr>
        <w:t>Other than RDT</w:t>
      </w:r>
      <w:r w:rsidR="00E51837">
        <w:rPr>
          <w:rFonts w:cstheme="minorHAnsi"/>
        </w:rPr>
        <w:t xml:space="preserve"> results, i</w:t>
      </w:r>
      <w:r w:rsidR="00745D78" w:rsidRPr="004517C9">
        <w:rPr>
          <w:rFonts w:cstheme="minorHAnsi"/>
        </w:rPr>
        <w:t>n most cases, the enhanced testing performed will not provide a direct benefit to participants in the form of individual improved medical care, given the time delays expected in obtaining results from this off-site testing. However, participants may benefit individually from improved quality of care or patient management given</w:t>
      </w:r>
      <w:r w:rsidR="001B1BCE">
        <w:rPr>
          <w:rFonts w:cstheme="minorHAnsi"/>
        </w:rPr>
        <w:t xml:space="preserve"> in</w:t>
      </w:r>
      <w:r w:rsidR="004834F2">
        <w:rPr>
          <w:rFonts w:cstheme="minorHAnsi"/>
        </w:rPr>
        <w:t>creased</w:t>
      </w:r>
      <w:r w:rsidR="001B1BCE">
        <w:rPr>
          <w:rFonts w:cstheme="minorHAnsi"/>
        </w:rPr>
        <w:t xml:space="preserve"> overall </w:t>
      </w:r>
      <w:r w:rsidR="004834F2">
        <w:rPr>
          <w:rFonts w:cstheme="minorHAnsi"/>
        </w:rPr>
        <w:t xml:space="preserve">medical </w:t>
      </w:r>
      <w:r w:rsidR="001B1BCE">
        <w:rPr>
          <w:rFonts w:cstheme="minorHAnsi"/>
        </w:rPr>
        <w:t>provider</w:t>
      </w:r>
      <w:r w:rsidR="00745D78" w:rsidRPr="004517C9">
        <w:rPr>
          <w:rFonts w:cstheme="minorHAnsi"/>
        </w:rPr>
        <w:t xml:space="preserve"> knowledge of disease etiologies</w:t>
      </w:r>
      <w:r w:rsidR="004834F2">
        <w:rPr>
          <w:rFonts w:cstheme="minorHAnsi"/>
        </w:rPr>
        <w:t xml:space="preserve"> over time</w:t>
      </w:r>
      <w:r w:rsidR="00745D78" w:rsidRPr="004517C9">
        <w:rPr>
          <w:rFonts w:cstheme="minorHAnsi"/>
        </w:rPr>
        <w:t>.</w:t>
      </w:r>
    </w:p>
    <w:p w14:paraId="2A892B22" w14:textId="77777777" w:rsidR="007F5C60" w:rsidRPr="004517C9" w:rsidRDefault="007F5C60" w:rsidP="007F5C60">
      <w:pPr>
        <w:ind w:left="720"/>
        <w:rPr>
          <w:rFonts w:cstheme="minorHAnsi"/>
          <w:i/>
          <w:iCs/>
          <w:color w:val="C00000"/>
        </w:rPr>
      </w:pPr>
    </w:p>
    <w:p w14:paraId="5D532A8D" w14:textId="21E7B65C" w:rsidR="00467DC3" w:rsidRPr="004517C9" w:rsidRDefault="008952DD" w:rsidP="007F5C60">
      <w:pPr>
        <w:rPr>
          <w:rFonts w:cstheme="minorHAnsi"/>
          <w:i/>
          <w:iCs/>
          <w:color w:val="C0504D" w:themeColor="accent2"/>
        </w:rPr>
      </w:pPr>
      <w:r w:rsidRPr="004517C9">
        <w:rPr>
          <w:rFonts w:cstheme="minorHAnsi"/>
          <w:i/>
          <w:iCs/>
          <w:color w:val="C0504D" w:themeColor="accent2"/>
        </w:rPr>
        <w:t xml:space="preserve">Knowledge and capacity building </w:t>
      </w:r>
      <w:r w:rsidR="00047919" w:rsidRPr="004517C9">
        <w:rPr>
          <w:rFonts w:cstheme="minorHAnsi"/>
          <w:i/>
          <w:iCs/>
          <w:color w:val="C0504D" w:themeColor="accent2"/>
        </w:rPr>
        <w:t>applicable to the community and nation</w:t>
      </w:r>
      <w:r w:rsidR="0076421E">
        <w:rPr>
          <w:rFonts w:cstheme="minorHAnsi"/>
          <w:i/>
          <w:iCs/>
          <w:color w:val="C0504D" w:themeColor="accent2"/>
        </w:rPr>
        <w:t>:</w:t>
      </w:r>
      <w:r w:rsidR="00C765E6" w:rsidRPr="004517C9">
        <w:rPr>
          <w:rFonts w:cstheme="minorHAnsi"/>
          <w:i/>
          <w:iCs/>
          <w:color w:val="C0504D" w:themeColor="accent2"/>
        </w:rPr>
        <w:t xml:space="preserve"> </w:t>
      </w:r>
    </w:p>
    <w:p w14:paraId="081930E5" w14:textId="77777777" w:rsidR="00467DC3" w:rsidRPr="004517C9" w:rsidRDefault="00467DC3" w:rsidP="007F5C60">
      <w:pPr>
        <w:rPr>
          <w:rFonts w:cstheme="minorHAnsi"/>
        </w:rPr>
      </w:pPr>
    </w:p>
    <w:p w14:paraId="48E01C5B" w14:textId="61648C42" w:rsidR="00BA7637" w:rsidRPr="00BA7637" w:rsidRDefault="00745D78" w:rsidP="00BA7637">
      <w:r w:rsidRPr="004517C9">
        <w:rPr>
          <w:rFonts w:cstheme="minorHAnsi"/>
        </w:rPr>
        <w:t xml:space="preserve">The community </w:t>
      </w:r>
      <w:r w:rsidR="00CB6180" w:rsidRPr="004517C9">
        <w:rPr>
          <w:rFonts w:cstheme="minorHAnsi"/>
        </w:rPr>
        <w:t>may</w:t>
      </w:r>
      <w:r w:rsidRPr="004517C9">
        <w:rPr>
          <w:rFonts w:cstheme="minorHAnsi"/>
        </w:rPr>
        <w:t xml:space="preserve"> also benefit from improved disease control and prevention measures as a result of the expanded availability of laboratory diagnostics and knowledge of circulating pathogens. At the national level, improved surveillance capacity will improve communicable disease outbreak preparedness and response, as well as improve the availability of data for informing and targeting public health interventions and policies.</w:t>
      </w:r>
    </w:p>
    <w:p w14:paraId="37A96621" w14:textId="5B79F74E" w:rsidR="009B5198" w:rsidRPr="00CB6180" w:rsidRDefault="00D043E6" w:rsidP="00F21BFC">
      <w:pPr>
        <w:pStyle w:val="Heading1"/>
        <w:numPr>
          <w:ilvl w:val="0"/>
          <w:numId w:val="4"/>
        </w:numPr>
        <w:rPr>
          <w:b/>
          <w:bCs/>
          <w:sz w:val="40"/>
          <w:szCs w:val="40"/>
        </w:rPr>
      </w:pPr>
      <w:r>
        <w:rPr>
          <w:b/>
          <w:bCs/>
          <w:sz w:val="40"/>
          <w:szCs w:val="40"/>
        </w:rPr>
        <w:t xml:space="preserve"> </w:t>
      </w:r>
      <w:bookmarkStart w:id="80" w:name="_Toc86994882"/>
      <w:r w:rsidR="00847FAB" w:rsidRPr="31787EBE">
        <w:rPr>
          <w:b/>
          <w:bCs/>
          <w:sz w:val="40"/>
          <w:szCs w:val="40"/>
        </w:rPr>
        <w:t>Timeline</w:t>
      </w:r>
      <w:bookmarkEnd w:id="80"/>
    </w:p>
    <w:p w14:paraId="6099936E" w14:textId="77E3E8D9" w:rsidR="009B5198" w:rsidRPr="00CB6180" w:rsidRDefault="009B5198" w:rsidP="009B5198">
      <w:pPr>
        <w:rPr>
          <w:i/>
          <w:iCs/>
          <w:color w:val="C0504D" w:themeColor="accent2"/>
        </w:rPr>
      </w:pPr>
      <w:r w:rsidRPr="00CB6180">
        <w:rPr>
          <w:i/>
          <w:iCs/>
          <w:color w:val="C0504D" w:themeColor="accent2"/>
        </w:rPr>
        <w:t>Adapt the below table as needed to describe the surveillance timeline.</w:t>
      </w:r>
    </w:p>
    <w:p w14:paraId="132423AE" w14:textId="77777777" w:rsidR="00DA5F8A" w:rsidRDefault="00DA5F8A" w:rsidP="00FA57D5"/>
    <w:tbl>
      <w:tblPr>
        <w:tblStyle w:val="TableGrid"/>
        <w:tblW w:w="10050" w:type="dxa"/>
        <w:tblLayout w:type="fixed"/>
        <w:tblLook w:val="04A0" w:firstRow="1" w:lastRow="0" w:firstColumn="1" w:lastColumn="0" w:noHBand="0" w:noVBand="1"/>
      </w:tblPr>
      <w:tblGrid>
        <w:gridCol w:w="1622"/>
        <w:gridCol w:w="349"/>
        <w:gridCol w:w="350"/>
        <w:gridCol w:w="351"/>
        <w:gridCol w:w="351"/>
        <w:gridCol w:w="350"/>
        <w:gridCol w:w="351"/>
        <w:gridCol w:w="351"/>
        <w:gridCol w:w="351"/>
        <w:gridCol w:w="350"/>
        <w:gridCol w:w="351"/>
        <w:gridCol w:w="351"/>
        <w:gridCol w:w="355"/>
        <w:gridCol w:w="350"/>
        <w:gridCol w:w="351"/>
        <w:gridCol w:w="351"/>
        <w:gridCol w:w="351"/>
        <w:gridCol w:w="350"/>
        <w:gridCol w:w="351"/>
        <w:gridCol w:w="351"/>
        <w:gridCol w:w="351"/>
        <w:gridCol w:w="350"/>
        <w:gridCol w:w="351"/>
        <w:gridCol w:w="351"/>
        <w:gridCol w:w="351"/>
        <w:gridCol w:w="8"/>
      </w:tblGrid>
      <w:tr w:rsidR="001030B5" w14:paraId="3290F658" w14:textId="77777777" w:rsidTr="007A4290">
        <w:trPr>
          <w:trHeight w:val="272"/>
        </w:trPr>
        <w:tc>
          <w:tcPr>
            <w:tcW w:w="1623" w:type="dxa"/>
            <w:tcBorders>
              <w:top w:val="nil"/>
              <w:left w:val="nil"/>
              <w:bottom w:val="nil"/>
              <w:right w:val="single" w:sz="18" w:space="0" w:color="auto"/>
            </w:tcBorders>
          </w:tcPr>
          <w:p w14:paraId="6C7997C2" w14:textId="77777777" w:rsidR="001030B5" w:rsidRDefault="001030B5" w:rsidP="00FA57D5">
            <w:pPr>
              <w:rPr>
                <w:i/>
              </w:rPr>
            </w:pPr>
          </w:p>
        </w:tc>
        <w:tc>
          <w:tcPr>
            <w:tcW w:w="4211" w:type="dxa"/>
            <w:gridSpan w:val="12"/>
            <w:tcBorders>
              <w:top w:val="single" w:sz="18" w:space="0" w:color="auto"/>
              <w:left w:val="single" w:sz="18" w:space="0" w:color="auto"/>
              <w:bottom w:val="single" w:sz="18" w:space="0" w:color="auto"/>
              <w:right w:val="single" w:sz="18" w:space="0" w:color="auto"/>
            </w:tcBorders>
          </w:tcPr>
          <w:p w14:paraId="0FBFED9B" w14:textId="77777777" w:rsidR="001030B5" w:rsidRPr="001F4052" w:rsidRDefault="001030B5" w:rsidP="001030B5">
            <w:pPr>
              <w:jc w:val="center"/>
              <w:rPr>
                <w:b/>
                <w:i/>
              </w:rPr>
            </w:pPr>
            <w:r w:rsidRPr="001F4052">
              <w:rPr>
                <w:b/>
                <w:i/>
              </w:rPr>
              <w:t>YEAR 1</w:t>
            </w:r>
          </w:p>
        </w:tc>
        <w:tc>
          <w:tcPr>
            <w:tcW w:w="4216" w:type="dxa"/>
            <w:gridSpan w:val="13"/>
            <w:tcBorders>
              <w:top w:val="single" w:sz="18" w:space="0" w:color="auto"/>
              <w:left w:val="single" w:sz="18" w:space="0" w:color="auto"/>
              <w:bottom w:val="single" w:sz="18" w:space="0" w:color="auto"/>
              <w:right w:val="single" w:sz="18" w:space="0" w:color="auto"/>
            </w:tcBorders>
          </w:tcPr>
          <w:p w14:paraId="510B1E29" w14:textId="77777777" w:rsidR="001030B5" w:rsidRPr="001F4052" w:rsidRDefault="001030B5" w:rsidP="001030B5">
            <w:pPr>
              <w:jc w:val="center"/>
              <w:rPr>
                <w:b/>
                <w:i/>
              </w:rPr>
            </w:pPr>
            <w:r w:rsidRPr="001F4052">
              <w:rPr>
                <w:b/>
                <w:i/>
              </w:rPr>
              <w:t>YEAR 2</w:t>
            </w:r>
          </w:p>
        </w:tc>
      </w:tr>
      <w:tr w:rsidR="007A4290" w14:paraId="3E3D1DB1" w14:textId="77777777" w:rsidTr="007A4290">
        <w:trPr>
          <w:gridAfter w:val="1"/>
          <w:wAfter w:w="8" w:type="dxa"/>
          <w:trHeight w:val="272"/>
        </w:trPr>
        <w:tc>
          <w:tcPr>
            <w:tcW w:w="1623" w:type="dxa"/>
            <w:tcBorders>
              <w:top w:val="nil"/>
              <w:left w:val="nil"/>
              <w:bottom w:val="single" w:sz="18" w:space="0" w:color="auto"/>
              <w:right w:val="single" w:sz="18" w:space="0" w:color="auto"/>
            </w:tcBorders>
          </w:tcPr>
          <w:p w14:paraId="7E475393" w14:textId="77777777" w:rsidR="001030B5" w:rsidRPr="00F17966" w:rsidRDefault="001030B5" w:rsidP="001030B5"/>
        </w:tc>
        <w:tc>
          <w:tcPr>
            <w:tcW w:w="349" w:type="dxa"/>
            <w:tcBorders>
              <w:top w:val="single" w:sz="18" w:space="0" w:color="auto"/>
              <w:left w:val="single" w:sz="18" w:space="0" w:color="auto"/>
              <w:bottom w:val="single" w:sz="18" w:space="0" w:color="auto"/>
              <w:right w:val="single" w:sz="6" w:space="0" w:color="auto"/>
            </w:tcBorders>
          </w:tcPr>
          <w:p w14:paraId="115E24CB" w14:textId="77777777" w:rsidR="001030B5" w:rsidRPr="001F4052" w:rsidRDefault="001030B5" w:rsidP="001030B5">
            <w:pPr>
              <w:jc w:val="center"/>
              <w:rPr>
                <w:b/>
                <w:i/>
              </w:rPr>
            </w:pPr>
            <w:r w:rsidRPr="001F4052">
              <w:rPr>
                <w:b/>
                <w:i/>
              </w:rPr>
              <w:t>J</w:t>
            </w:r>
          </w:p>
        </w:tc>
        <w:tc>
          <w:tcPr>
            <w:tcW w:w="350" w:type="dxa"/>
            <w:tcBorders>
              <w:top w:val="single" w:sz="18" w:space="0" w:color="auto"/>
              <w:left w:val="single" w:sz="6" w:space="0" w:color="auto"/>
              <w:bottom w:val="single" w:sz="18" w:space="0" w:color="auto"/>
              <w:right w:val="single" w:sz="6" w:space="0" w:color="auto"/>
            </w:tcBorders>
          </w:tcPr>
          <w:p w14:paraId="63B632EC" w14:textId="77777777" w:rsidR="001030B5" w:rsidRPr="001F4052" w:rsidRDefault="001030B5" w:rsidP="001030B5">
            <w:pPr>
              <w:jc w:val="center"/>
              <w:rPr>
                <w:b/>
                <w:i/>
              </w:rPr>
            </w:pPr>
            <w:r w:rsidRPr="001F4052">
              <w:rPr>
                <w:b/>
                <w:i/>
              </w:rPr>
              <w:t>F</w:t>
            </w:r>
          </w:p>
        </w:tc>
        <w:tc>
          <w:tcPr>
            <w:tcW w:w="351" w:type="dxa"/>
            <w:tcBorders>
              <w:top w:val="single" w:sz="18" w:space="0" w:color="auto"/>
              <w:left w:val="single" w:sz="6" w:space="0" w:color="auto"/>
              <w:bottom w:val="single" w:sz="18" w:space="0" w:color="auto"/>
              <w:right w:val="single" w:sz="6" w:space="0" w:color="auto"/>
            </w:tcBorders>
          </w:tcPr>
          <w:p w14:paraId="5FCC63E5" w14:textId="77777777" w:rsidR="001030B5" w:rsidRPr="001F4052" w:rsidRDefault="001030B5" w:rsidP="001030B5">
            <w:pPr>
              <w:jc w:val="center"/>
              <w:rPr>
                <w:b/>
                <w:i/>
              </w:rPr>
            </w:pPr>
            <w:r w:rsidRPr="001F4052">
              <w:rPr>
                <w:b/>
                <w:i/>
              </w:rPr>
              <w:t>M</w:t>
            </w:r>
          </w:p>
        </w:tc>
        <w:tc>
          <w:tcPr>
            <w:tcW w:w="351" w:type="dxa"/>
            <w:tcBorders>
              <w:top w:val="single" w:sz="18" w:space="0" w:color="auto"/>
              <w:left w:val="single" w:sz="6" w:space="0" w:color="auto"/>
              <w:bottom w:val="single" w:sz="18" w:space="0" w:color="auto"/>
              <w:right w:val="single" w:sz="6" w:space="0" w:color="auto"/>
            </w:tcBorders>
          </w:tcPr>
          <w:p w14:paraId="3F213211" w14:textId="77777777" w:rsidR="001030B5" w:rsidRPr="001F4052" w:rsidRDefault="001030B5" w:rsidP="001030B5">
            <w:pPr>
              <w:jc w:val="center"/>
              <w:rPr>
                <w:b/>
                <w:i/>
              </w:rPr>
            </w:pPr>
            <w:r w:rsidRPr="001F4052">
              <w:rPr>
                <w:b/>
                <w:i/>
              </w:rPr>
              <w:t>A</w:t>
            </w:r>
          </w:p>
        </w:tc>
        <w:tc>
          <w:tcPr>
            <w:tcW w:w="350" w:type="dxa"/>
            <w:tcBorders>
              <w:top w:val="single" w:sz="18" w:space="0" w:color="auto"/>
              <w:left w:val="single" w:sz="6" w:space="0" w:color="auto"/>
              <w:bottom w:val="single" w:sz="18" w:space="0" w:color="auto"/>
              <w:right w:val="single" w:sz="6" w:space="0" w:color="auto"/>
            </w:tcBorders>
          </w:tcPr>
          <w:p w14:paraId="778A82E6" w14:textId="77777777" w:rsidR="001030B5" w:rsidRPr="001F4052" w:rsidRDefault="001030B5" w:rsidP="001030B5">
            <w:pPr>
              <w:jc w:val="center"/>
              <w:rPr>
                <w:b/>
                <w:i/>
              </w:rPr>
            </w:pPr>
            <w:r w:rsidRPr="001F4052">
              <w:rPr>
                <w:b/>
                <w:i/>
              </w:rPr>
              <w:t>M</w:t>
            </w:r>
          </w:p>
        </w:tc>
        <w:tc>
          <w:tcPr>
            <w:tcW w:w="351" w:type="dxa"/>
            <w:tcBorders>
              <w:top w:val="single" w:sz="18" w:space="0" w:color="auto"/>
              <w:left w:val="single" w:sz="6" w:space="0" w:color="auto"/>
              <w:bottom w:val="single" w:sz="18" w:space="0" w:color="auto"/>
              <w:right w:val="single" w:sz="6" w:space="0" w:color="auto"/>
            </w:tcBorders>
          </w:tcPr>
          <w:p w14:paraId="17CCB1C3" w14:textId="77777777" w:rsidR="001030B5" w:rsidRPr="001F4052" w:rsidRDefault="001030B5" w:rsidP="001030B5">
            <w:pPr>
              <w:jc w:val="center"/>
              <w:rPr>
                <w:b/>
                <w:i/>
              </w:rPr>
            </w:pPr>
            <w:r w:rsidRPr="001F4052">
              <w:rPr>
                <w:b/>
                <w:i/>
              </w:rPr>
              <w:t>J</w:t>
            </w:r>
          </w:p>
        </w:tc>
        <w:tc>
          <w:tcPr>
            <w:tcW w:w="351" w:type="dxa"/>
            <w:tcBorders>
              <w:top w:val="single" w:sz="18" w:space="0" w:color="auto"/>
              <w:left w:val="single" w:sz="6" w:space="0" w:color="auto"/>
              <w:bottom w:val="single" w:sz="18" w:space="0" w:color="auto"/>
              <w:right w:val="single" w:sz="6" w:space="0" w:color="auto"/>
            </w:tcBorders>
          </w:tcPr>
          <w:p w14:paraId="22CC313A" w14:textId="77777777" w:rsidR="001030B5" w:rsidRPr="001F4052" w:rsidRDefault="001030B5" w:rsidP="001030B5">
            <w:pPr>
              <w:jc w:val="center"/>
              <w:rPr>
                <w:b/>
                <w:i/>
              </w:rPr>
            </w:pPr>
            <w:r w:rsidRPr="001F4052">
              <w:rPr>
                <w:b/>
                <w:i/>
              </w:rPr>
              <w:t>J</w:t>
            </w:r>
          </w:p>
        </w:tc>
        <w:tc>
          <w:tcPr>
            <w:tcW w:w="351" w:type="dxa"/>
            <w:tcBorders>
              <w:top w:val="single" w:sz="18" w:space="0" w:color="auto"/>
              <w:left w:val="single" w:sz="6" w:space="0" w:color="auto"/>
              <w:bottom w:val="single" w:sz="18" w:space="0" w:color="auto"/>
              <w:right w:val="single" w:sz="6" w:space="0" w:color="auto"/>
            </w:tcBorders>
          </w:tcPr>
          <w:p w14:paraId="0E893811" w14:textId="77777777" w:rsidR="001030B5" w:rsidRPr="001F4052" w:rsidRDefault="001030B5" w:rsidP="001030B5">
            <w:pPr>
              <w:jc w:val="center"/>
              <w:rPr>
                <w:b/>
                <w:i/>
              </w:rPr>
            </w:pPr>
            <w:r w:rsidRPr="001F4052">
              <w:rPr>
                <w:b/>
                <w:i/>
              </w:rPr>
              <w:t>A</w:t>
            </w:r>
          </w:p>
        </w:tc>
        <w:tc>
          <w:tcPr>
            <w:tcW w:w="350" w:type="dxa"/>
            <w:tcBorders>
              <w:top w:val="single" w:sz="18" w:space="0" w:color="auto"/>
              <w:left w:val="single" w:sz="6" w:space="0" w:color="auto"/>
              <w:bottom w:val="single" w:sz="18" w:space="0" w:color="auto"/>
              <w:right w:val="single" w:sz="6" w:space="0" w:color="auto"/>
            </w:tcBorders>
          </w:tcPr>
          <w:p w14:paraId="4138AE48" w14:textId="77777777" w:rsidR="001030B5" w:rsidRPr="001F4052" w:rsidRDefault="001030B5" w:rsidP="001030B5">
            <w:pPr>
              <w:jc w:val="center"/>
              <w:rPr>
                <w:b/>
                <w:i/>
              </w:rPr>
            </w:pPr>
            <w:r w:rsidRPr="001F4052">
              <w:rPr>
                <w:b/>
                <w:i/>
              </w:rPr>
              <w:t>S</w:t>
            </w:r>
          </w:p>
        </w:tc>
        <w:tc>
          <w:tcPr>
            <w:tcW w:w="351" w:type="dxa"/>
            <w:tcBorders>
              <w:top w:val="single" w:sz="18" w:space="0" w:color="auto"/>
              <w:left w:val="single" w:sz="6" w:space="0" w:color="auto"/>
              <w:bottom w:val="single" w:sz="18" w:space="0" w:color="auto"/>
              <w:right w:val="single" w:sz="6" w:space="0" w:color="auto"/>
            </w:tcBorders>
          </w:tcPr>
          <w:p w14:paraId="3682CC49" w14:textId="77777777" w:rsidR="001030B5" w:rsidRPr="001F4052" w:rsidRDefault="001030B5" w:rsidP="001030B5">
            <w:pPr>
              <w:jc w:val="center"/>
              <w:rPr>
                <w:b/>
                <w:i/>
              </w:rPr>
            </w:pPr>
            <w:r w:rsidRPr="001F4052">
              <w:rPr>
                <w:b/>
                <w:i/>
              </w:rPr>
              <w:t>O</w:t>
            </w:r>
          </w:p>
        </w:tc>
        <w:tc>
          <w:tcPr>
            <w:tcW w:w="351" w:type="dxa"/>
            <w:tcBorders>
              <w:top w:val="single" w:sz="18" w:space="0" w:color="auto"/>
              <w:left w:val="single" w:sz="6" w:space="0" w:color="auto"/>
              <w:bottom w:val="single" w:sz="18" w:space="0" w:color="auto"/>
              <w:right w:val="single" w:sz="6" w:space="0" w:color="auto"/>
            </w:tcBorders>
          </w:tcPr>
          <w:p w14:paraId="52E3D4F9" w14:textId="77777777" w:rsidR="001030B5" w:rsidRPr="001F4052" w:rsidRDefault="001030B5" w:rsidP="001030B5">
            <w:pPr>
              <w:jc w:val="center"/>
              <w:rPr>
                <w:b/>
                <w:i/>
              </w:rPr>
            </w:pPr>
            <w:r w:rsidRPr="001F4052">
              <w:rPr>
                <w:b/>
                <w:i/>
              </w:rPr>
              <w:t>N</w:t>
            </w:r>
          </w:p>
        </w:tc>
        <w:tc>
          <w:tcPr>
            <w:tcW w:w="354" w:type="dxa"/>
            <w:tcBorders>
              <w:top w:val="single" w:sz="18" w:space="0" w:color="auto"/>
              <w:left w:val="single" w:sz="6" w:space="0" w:color="auto"/>
              <w:bottom w:val="single" w:sz="18" w:space="0" w:color="auto"/>
              <w:right w:val="single" w:sz="18" w:space="0" w:color="auto"/>
            </w:tcBorders>
          </w:tcPr>
          <w:p w14:paraId="096E471A" w14:textId="77777777" w:rsidR="001030B5" w:rsidRPr="001F4052" w:rsidRDefault="001030B5" w:rsidP="001030B5">
            <w:pPr>
              <w:jc w:val="center"/>
              <w:rPr>
                <w:b/>
                <w:i/>
              </w:rPr>
            </w:pPr>
            <w:r w:rsidRPr="001F4052">
              <w:rPr>
                <w:b/>
                <w:i/>
              </w:rPr>
              <w:t>D</w:t>
            </w:r>
          </w:p>
        </w:tc>
        <w:tc>
          <w:tcPr>
            <w:tcW w:w="350" w:type="dxa"/>
            <w:tcBorders>
              <w:top w:val="single" w:sz="18" w:space="0" w:color="auto"/>
              <w:left w:val="single" w:sz="18" w:space="0" w:color="auto"/>
              <w:bottom w:val="single" w:sz="18" w:space="0" w:color="auto"/>
              <w:right w:val="single" w:sz="6" w:space="0" w:color="auto"/>
            </w:tcBorders>
          </w:tcPr>
          <w:p w14:paraId="66AA6079" w14:textId="77777777" w:rsidR="001030B5" w:rsidRPr="001F4052" w:rsidRDefault="001030B5" w:rsidP="001030B5">
            <w:pPr>
              <w:jc w:val="center"/>
              <w:rPr>
                <w:b/>
                <w:i/>
              </w:rPr>
            </w:pPr>
            <w:r w:rsidRPr="001F4052">
              <w:rPr>
                <w:b/>
                <w:i/>
              </w:rPr>
              <w:t>J</w:t>
            </w:r>
          </w:p>
        </w:tc>
        <w:tc>
          <w:tcPr>
            <w:tcW w:w="351" w:type="dxa"/>
            <w:tcBorders>
              <w:top w:val="single" w:sz="18" w:space="0" w:color="auto"/>
              <w:left w:val="single" w:sz="6" w:space="0" w:color="auto"/>
              <w:bottom w:val="single" w:sz="18" w:space="0" w:color="auto"/>
              <w:right w:val="single" w:sz="6" w:space="0" w:color="auto"/>
            </w:tcBorders>
          </w:tcPr>
          <w:p w14:paraId="3143EC5B" w14:textId="77777777" w:rsidR="001030B5" w:rsidRPr="001F4052" w:rsidRDefault="001030B5" w:rsidP="001030B5">
            <w:pPr>
              <w:jc w:val="center"/>
              <w:rPr>
                <w:b/>
                <w:i/>
              </w:rPr>
            </w:pPr>
            <w:r w:rsidRPr="001F4052">
              <w:rPr>
                <w:b/>
                <w:i/>
              </w:rPr>
              <w:t>F</w:t>
            </w:r>
          </w:p>
        </w:tc>
        <w:tc>
          <w:tcPr>
            <w:tcW w:w="351" w:type="dxa"/>
            <w:tcBorders>
              <w:top w:val="single" w:sz="18" w:space="0" w:color="auto"/>
              <w:left w:val="single" w:sz="6" w:space="0" w:color="auto"/>
              <w:bottom w:val="single" w:sz="18" w:space="0" w:color="auto"/>
              <w:right w:val="single" w:sz="6" w:space="0" w:color="auto"/>
            </w:tcBorders>
          </w:tcPr>
          <w:p w14:paraId="15CF3634" w14:textId="77777777" w:rsidR="001030B5" w:rsidRPr="001F4052" w:rsidRDefault="001030B5" w:rsidP="001030B5">
            <w:pPr>
              <w:jc w:val="center"/>
              <w:rPr>
                <w:b/>
                <w:i/>
              </w:rPr>
            </w:pPr>
            <w:r w:rsidRPr="001F4052">
              <w:rPr>
                <w:b/>
                <w:i/>
              </w:rPr>
              <w:t>M</w:t>
            </w:r>
          </w:p>
        </w:tc>
        <w:tc>
          <w:tcPr>
            <w:tcW w:w="351" w:type="dxa"/>
            <w:tcBorders>
              <w:top w:val="single" w:sz="18" w:space="0" w:color="auto"/>
              <w:left w:val="single" w:sz="6" w:space="0" w:color="auto"/>
              <w:bottom w:val="single" w:sz="18" w:space="0" w:color="auto"/>
              <w:right w:val="single" w:sz="6" w:space="0" w:color="auto"/>
            </w:tcBorders>
          </w:tcPr>
          <w:p w14:paraId="495F25E2" w14:textId="77777777" w:rsidR="001030B5" w:rsidRPr="001F4052" w:rsidRDefault="001030B5" w:rsidP="001030B5">
            <w:pPr>
              <w:jc w:val="center"/>
              <w:rPr>
                <w:b/>
                <w:i/>
              </w:rPr>
            </w:pPr>
            <w:r w:rsidRPr="001F4052">
              <w:rPr>
                <w:b/>
                <w:i/>
              </w:rPr>
              <w:t>A</w:t>
            </w:r>
          </w:p>
        </w:tc>
        <w:tc>
          <w:tcPr>
            <w:tcW w:w="350" w:type="dxa"/>
            <w:tcBorders>
              <w:top w:val="single" w:sz="18" w:space="0" w:color="auto"/>
              <w:left w:val="single" w:sz="6" w:space="0" w:color="auto"/>
              <w:bottom w:val="single" w:sz="18" w:space="0" w:color="auto"/>
              <w:right w:val="single" w:sz="6" w:space="0" w:color="auto"/>
            </w:tcBorders>
          </w:tcPr>
          <w:p w14:paraId="623D2365" w14:textId="77777777" w:rsidR="001030B5" w:rsidRPr="001F4052" w:rsidRDefault="001030B5" w:rsidP="001030B5">
            <w:pPr>
              <w:jc w:val="center"/>
              <w:rPr>
                <w:b/>
                <w:i/>
              </w:rPr>
            </w:pPr>
            <w:r w:rsidRPr="001F4052">
              <w:rPr>
                <w:b/>
                <w:i/>
              </w:rPr>
              <w:t>M</w:t>
            </w:r>
          </w:p>
        </w:tc>
        <w:tc>
          <w:tcPr>
            <w:tcW w:w="351" w:type="dxa"/>
            <w:tcBorders>
              <w:top w:val="single" w:sz="18" w:space="0" w:color="auto"/>
              <w:left w:val="single" w:sz="6" w:space="0" w:color="auto"/>
              <w:bottom w:val="single" w:sz="18" w:space="0" w:color="auto"/>
              <w:right w:val="single" w:sz="6" w:space="0" w:color="auto"/>
            </w:tcBorders>
          </w:tcPr>
          <w:p w14:paraId="5E83C0CB" w14:textId="77777777" w:rsidR="001030B5" w:rsidRPr="001F4052" w:rsidRDefault="001030B5" w:rsidP="001030B5">
            <w:pPr>
              <w:jc w:val="center"/>
              <w:rPr>
                <w:b/>
                <w:i/>
              </w:rPr>
            </w:pPr>
            <w:r w:rsidRPr="001F4052">
              <w:rPr>
                <w:b/>
                <w:i/>
              </w:rPr>
              <w:t>J</w:t>
            </w:r>
          </w:p>
        </w:tc>
        <w:tc>
          <w:tcPr>
            <w:tcW w:w="351" w:type="dxa"/>
            <w:tcBorders>
              <w:top w:val="single" w:sz="18" w:space="0" w:color="auto"/>
              <w:left w:val="single" w:sz="6" w:space="0" w:color="auto"/>
              <w:bottom w:val="single" w:sz="18" w:space="0" w:color="auto"/>
              <w:right w:val="single" w:sz="6" w:space="0" w:color="auto"/>
            </w:tcBorders>
          </w:tcPr>
          <w:p w14:paraId="7F88032F" w14:textId="77777777" w:rsidR="001030B5" w:rsidRPr="001F4052" w:rsidRDefault="001030B5" w:rsidP="001030B5">
            <w:pPr>
              <w:jc w:val="center"/>
              <w:rPr>
                <w:b/>
                <w:i/>
              </w:rPr>
            </w:pPr>
            <w:r w:rsidRPr="001F4052">
              <w:rPr>
                <w:b/>
                <w:i/>
              </w:rPr>
              <w:t>J</w:t>
            </w:r>
          </w:p>
        </w:tc>
        <w:tc>
          <w:tcPr>
            <w:tcW w:w="351" w:type="dxa"/>
            <w:tcBorders>
              <w:top w:val="single" w:sz="18" w:space="0" w:color="auto"/>
              <w:left w:val="single" w:sz="6" w:space="0" w:color="auto"/>
              <w:bottom w:val="single" w:sz="18" w:space="0" w:color="auto"/>
              <w:right w:val="single" w:sz="6" w:space="0" w:color="auto"/>
            </w:tcBorders>
          </w:tcPr>
          <w:p w14:paraId="1FEF214E" w14:textId="77777777" w:rsidR="001030B5" w:rsidRPr="001F4052" w:rsidRDefault="001030B5" w:rsidP="001030B5">
            <w:pPr>
              <w:jc w:val="center"/>
              <w:rPr>
                <w:b/>
                <w:i/>
              </w:rPr>
            </w:pPr>
            <w:r w:rsidRPr="001F4052">
              <w:rPr>
                <w:b/>
                <w:i/>
              </w:rPr>
              <w:t>A</w:t>
            </w:r>
          </w:p>
        </w:tc>
        <w:tc>
          <w:tcPr>
            <w:tcW w:w="350" w:type="dxa"/>
            <w:tcBorders>
              <w:top w:val="single" w:sz="18" w:space="0" w:color="auto"/>
              <w:left w:val="single" w:sz="6" w:space="0" w:color="auto"/>
              <w:bottom w:val="single" w:sz="18" w:space="0" w:color="auto"/>
              <w:right w:val="single" w:sz="6" w:space="0" w:color="auto"/>
            </w:tcBorders>
          </w:tcPr>
          <w:p w14:paraId="33DD714C" w14:textId="77777777" w:rsidR="001030B5" w:rsidRPr="001F4052" w:rsidRDefault="001030B5" w:rsidP="001030B5">
            <w:pPr>
              <w:jc w:val="center"/>
              <w:rPr>
                <w:b/>
                <w:i/>
              </w:rPr>
            </w:pPr>
            <w:r w:rsidRPr="001F4052">
              <w:rPr>
                <w:b/>
                <w:i/>
              </w:rPr>
              <w:t>S</w:t>
            </w:r>
          </w:p>
        </w:tc>
        <w:tc>
          <w:tcPr>
            <w:tcW w:w="351" w:type="dxa"/>
            <w:tcBorders>
              <w:top w:val="single" w:sz="18" w:space="0" w:color="auto"/>
              <w:left w:val="single" w:sz="6" w:space="0" w:color="auto"/>
              <w:bottom w:val="single" w:sz="18" w:space="0" w:color="auto"/>
              <w:right w:val="single" w:sz="6" w:space="0" w:color="auto"/>
            </w:tcBorders>
          </w:tcPr>
          <w:p w14:paraId="515040C8" w14:textId="77777777" w:rsidR="001030B5" w:rsidRPr="001F4052" w:rsidRDefault="001030B5" w:rsidP="001030B5">
            <w:pPr>
              <w:jc w:val="center"/>
              <w:rPr>
                <w:b/>
                <w:i/>
              </w:rPr>
            </w:pPr>
            <w:r w:rsidRPr="001F4052">
              <w:rPr>
                <w:b/>
                <w:i/>
              </w:rPr>
              <w:t>O</w:t>
            </w:r>
          </w:p>
        </w:tc>
        <w:tc>
          <w:tcPr>
            <w:tcW w:w="351" w:type="dxa"/>
            <w:tcBorders>
              <w:top w:val="single" w:sz="18" w:space="0" w:color="auto"/>
              <w:left w:val="single" w:sz="6" w:space="0" w:color="auto"/>
              <w:bottom w:val="single" w:sz="18" w:space="0" w:color="auto"/>
              <w:right w:val="single" w:sz="6" w:space="0" w:color="auto"/>
            </w:tcBorders>
          </w:tcPr>
          <w:p w14:paraId="0ED22023" w14:textId="77777777" w:rsidR="001030B5" w:rsidRPr="001F4052" w:rsidRDefault="001030B5" w:rsidP="001030B5">
            <w:pPr>
              <w:jc w:val="center"/>
              <w:rPr>
                <w:b/>
                <w:i/>
              </w:rPr>
            </w:pPr>
            <w:r w:rsidRPr="001F4052">
              <w:rPr>
                <w:b/>
                <w:i/>
              </w:rPr>
              <w:t>N</w:t>
            </w:r>
          </w:p>
        </w:tc>
        <w:tc>
          <w:tcPr>
            <w:tcW w:w="351" w:type="dxa"/>
            <w:tcBorders>
              <w:top w:val="single" w:sz="18" w:space="0" w:color="auto"/>
              <w:left w:val="single" w:sz="6" w:space="0" w:color="auto"/>
              <w:bottom w:val="single" w:sz="18" w:space="0" w:color="auto"/>
              <w:right w:val="single" w:sz="18" w:space="0" w:color="auto"/>
            </w:tcBorders>
          </w:tcPr>
          <w:p w14:paraId="2E278C46" w14:textId="77777777" w:rsidR="001030B5" w:rsidRPr="001F4052" w:rsidRDefault="001030B5" w:rsidP="001030B5">
            <w:pPr>
              <w:jc w:val="center"/>
              <w:rPr>
                <w:b/>
                <w:i/>
              </w:rPr>
            </w:pPr>
            <w:r w:rsidRPr="001F4052">
              <w:rPr>
                <w:b/>
                <w:i/>
              </w:rPr>
              <w:t>D</w:t>
            </w:r>
          </w:p>
        </w:tc>
      </w:tr>
      <w:tr w:rsidR="007A4290" w14:paraId="0DCD6C2A" w14:textId="77777777" w:rsidTr="007A4290">
        <w:trPr>
          <w:gridAfter w:val="1"/>
          <w:wAfter w:w="8" w:type="dxa"/>
          <w:trHeight w:val="545"/>
        </w:trPr>
        <w:tc>
          <w:tcPr>
            <w:tcW w:w="1623" w:type="dxa"/>
            <w:tcBorders>
              <w:top w:val="single" w:sz="18" w:space="0" w:color="auto"/>
              <w:left w:val="single" w:sz="18" w:space="0" w:color="auto"/>
              <w:bottom w:val="single" w:sz="6" w:space="0" w:color="auto"/>
              <w:right w:val="single" w:sz="18" w:space="0" w:color="auto"/>
            </w:tcBorders>
          </w:tcPr>
          <w:p w14:paraId="49A8D4FC" w14:textId="77777777" w:rsidR="001030B5" w:rsidRPr="00D45DD0" w:rsidRDefault="001030B5" w:rsidP="001030B5">
            <w:pPr>
              <w:rPr>
                <w:b/>
              </w:rPr>
            </w:pPr>
            <w:r w:rsidRPr="00D45DD0">
              <w:rPr>
                <w:b/>
              </w:rPr>
              <w:t>Protocol Development</w:t>
            </w:r>
          </w:p>
        </w:tc>
        <w:tc>
          <w:tcPr>
            <w:tcW w:w="349" w:type="dxa"/>
            <w:tcBorders>
              <w:top w:val="single" w:sz="18" w:space="0" w:color="auto"/>
              <w:left w:val="single" w:sz="18" w:space="0" w:color="auto"/>
              <w:bottom w:val="single" w:sz="6" w:space="0" w:color="auto"/>
              <w:right w:val="single" w:sz="6" w:space="0" w:color="auto"/>
            </w:tcBorders>
          </w:tcPr>
          <w:p w14:paraId="6CFF9E89" w14:textId="77777777" w:rsidR="001030B5" w:rsidRDefault="001030B5" w:rsidP="001030B5">
            <w:pPr>
              <w:jc w:val="center"/>
              <w:rPr>
                <w:i/>
              </w:rPr>
            </w:pPr>
          </w:p>
        </w:tc>
        <w:tc>
          <w:tcPr>
            <w:tcW w:w="350" w:type="dxa"/>
            <w:tcBorders>
              <w:top w:val="single" w:sz="18" w:space="0" w:color="auto"/>
              <w:left w:val="single" w:sz="6" w:space="0" w:color="auto"/>
              <w:bottom w:val="single" w:sz="6" w:space="0" w:color="auto"/>
              <w:right w:val="single" w:sz="6" w:space="0" w:color="auto"/>
            </w:tcBorders>
          </w:tcPr>
          <w:p w14:paraId="2571E98E" w14:textId="77777777" w:rsidR="001030B5" w:rsidRDefault="001030B5" w:rsidP="001030B5">
            <w:pPr>
              <w:jc w:val="center"/>
              <w:rPr>
                <w:i/>
              </w:rPr>
            </w:pPr>
          </w:p>
        </w:tc>
        <w:tc>
          <w:tcPr>
            <w:tcW w:w="351" w:type="dxa"/>
            <w:tcBorders>
              <w:top w:val="single" w:sz="18" w:space="0" w:color="auto"/>
              <w:left w:val="single" w:sz="6" w:space="0" w:color="auto"/>
              <w:bottom w:val="single" w:sz="6" w:space="0" w:color="auto"/>
              <w:right w:val="single" w:sz="6" w:space="0" w:color="auto"/>
            </w:tcBorders>
          </w:tcPr>
          <w:p w14:paraId="1E19A2C3" w14:textId="77777777" w:rsidR="001030B5" w:rsidRDefault="001030B5" w:rsidP="001030B5">
            <w:pPr>
              <w:jc w:val="center"/>
              <w:rPr>
                <w:i/>
              </w:rPr>
            </w:pPr>
          </w:p>
        </w:tc>
        <w:tc>
          <w:tcPr>
            <w:tcW w:w="351" w:type="dxa"/>
            <w:tcBorders>
              <w:top w:val="single" w:sz="18" w:space="0" w:color="auto"/>
              <w:left w:val="single" w:sz="6" w:space="0" w:color="auto"/>
              <w:bottom w:val="single" w:sz="6" w:space="0" w:color="auto"/>
              <w:right w:val="single" w:sz="6" w:space="0" w:color="auto"/>
            </w:tcBorders>
          </w:tcPr>
          <w:p w14:paraId="5885D2D4" w14:textId="77777777" w:rsidR="001030B5" w:rsidRDefault="001030B5" w:rsidP="001030B5">
            <w:pPr>
              <w:jc w:val="center"/>
              <w:rPr>
                <w:i/>
              </w:rPr>
            </w:pPr>
          </w:p>
        </w:tc>
        <w:tc>
          <w:tcPr>
            <w:tcW w:w="350" w:type="dxa"/>
            <w:tcBorders>
              <w:top w:val="single" w:sz="18" w:space="0" w:color="auto"/>
              <w:left w:val="single" w:sz="6" w:space="0" w:color="auto"/>
              <w:bottom w:val="single" w:sz="6" w:space="0" w:color="auto"/>
              <w:right w:val="single" w:sz="6" w:space="0" w:color="auto"/>
            </w:tcBorders>
          </w:tcPr>
          <w:p w14:paraId="20F5ED81" w14:textId="77777777" w:rsidR="001030B5" w:rsidRDefault="001030B5" w:rsidP="001030B5">
            <w:pPr>
              <w:jc w:val="center"/>
              <w:rPr>
                <w:i/>
              </w:rPr>
            </w:pPr>
          </w:p>
        </w:tc>
        <w:tc>
          <w:tcPr>
            <w:tcW w:w="351" w:type="dxa"/>
            <w:tcBorders>
              <w:top w:val="single" w:sz="18" w:space="0" w:color="auto"/>
              <w:left w:val="single" w:sz="6" w:space="0" w:color="auto"/>
              <w:bottom w:val="single" w:sz="6" w:space="0" w:color="auto"/>
              <w:right w:val="single" w:sz="6" w:space="0" w:color="auto"/>
            </w:tcBorders>
          </w:tcPr>
          <w:p w14:paraId="15A52337" w14:textId="77777777" w:rsidR="001030B5" w:rsidRDefault="001030B5" w:rsidP="001030B5">
            <w:pPr>
              <w:jc w:val="center"/>
              <w:rPr>
                <w:i/>
              </w:rPr>
            </w:pPr>
          </w:p>
        </w:tc>
        <w:tc>
          <w:tcPr>
            <w:tcW w:w="351" w:type="dxa"/>
            <w:tcBorders>
              <w:top w:val="single" w:sz="18" w:space="0" w:color="auto"/>
              <w:left w:val="single" w:sz="6" w:space="0" w:color="auto"/>
              <w:bottom w:val="single" w:sz="6" w:space="0" w:color="auto"/>
              <w:right w:val="single" w:sz="6" w:space="0" w:color="auto"/>
            </w:tcBorders>
          </w:tcPr>
          <w:p w14:paraId="7B44B50A" w14:textId="77777777" w:rsidR="001030B5" w:rsidRDefault="001030B5" w:rsidP="001030B5">
            <w:pPr>
              <w:jc w:val="center"/>
              <w:rPr>
                <w:i/>
              </w:rPr>
            </w:pPr>
          </w:p>
        </w:tc>
        <w:tc>
          <w:tcPr>
            <w:tcW w:w="351" w:type="dxa"/>
            <w:tcBorders>
              <w:top w:val="single" w:sz="18" w:space="0" w:color="auto"/>
              <w:left w:val="single" w:sz="6" w:space="0" w:color="auto"/>
              <w:bottom w:val="single" w:sz="6" w:space="0" w:color="auto"/>
              <w:right w:val="single" w:sz="6" w:space="0" w:color="auto"/>
            </w:tcBorders>
          </w:tcPr>
          <w:p w14:paraId="15E24C74" w14:textId="77777777" w:rsidR="001030B5" w:rsidRDefault="001030B5" w:rsidP="001030B5">
            <w:pPr>
              <w:jc w:val="center"/>
              <w:rPr>
                <w:i/>
              </w:rPr>
            </w:pPr>
          </w:p>
        </w:tc>
        <w:tc>
          <w:tcPr>
            <w:tcW w:w="350" w:type="dxa"/>
            <w:tcBorders>
              <w:top w:val="single" w:sz="18" w:space="0" w:color="auto"/>
              <w:left w:val="single" w:sz="6" w:space="0" w:color="auto"/>
              <w:bottom w:val="single" w:sz="6" w:space="0" w:color="auto"/>
              <w:right w:val="single" w:sz="6" w:space="0" w:color="auto"/>
            </w:tcBorders>
          </w:tcPr>
          <w:p w14:paraId="259BAF85" w14:textId="77777777" w:rsidR="001030B5" w:rsidRDefault="001030B5" w:rsidP="001030B5">
            <w:pPr>
              <w:jc w:val="center"/>
              <w:rPr>
                <w:i/>
              </w:rPr>
            </w:pPr>
          </w:p>
        </w:tc>
        <w:tc>
          <w:tcPr>
            <w:tcW w:w="351" w:type="dxa"/>
            <w:tcBorders>
              <w:top w:val="single" w:sz="18" w:space="0" w:color="auto"/>
              <w:left w:val="single" w:sz="6" w:space="0" w:color="auto"/>
              <w:bottom w:val="single" w:sz="6" w:space="0" w:color="auto"/>
              <w:right w:val="single" w:sz="6" w:space="0" w:color="auto"/>
            </w:tcBorders>
          </w:tcPr>
          <w:p w14:paraId="60A94FB1" w14:textId="77777777" w:rsidR="001030B5" w:rsidRDefault="001030B5" w:rsidP="001030B5">
            <w:pPr>
              <w:jc w:val="center"/>
              <w:rPr>
                <w:i/>
              </w:rPr>
            </w:pPr>
          </w:p>
        </w:tc>
        <w:tc>
          <w:tcPr>
            <w:tcW w:w="351" w:type="dxa"/>
            <w:tcBorders>
              <w:top w:val="single" w:sz="18" w:space="0" w:color="auto"/>
              <w:left w:val="single" w:sz="6" w:space="0" w:color="auto"/>
              <w:bottom w:val="single" w:sz="6" w:space="0" w:color="auto"/>
              <w:right w:val="single" w:sz="6" w:space="0" w:color="auto"/>
            </w:tcBorders>
          </w:tcPr>
          <w:p w14:paraId="5A6312FD" w14:textId="77777777" w:rsidR="001030B5" w:rsidRDefault="001030B5" w:rsidP="001030B5">
            <w:pPr>
              <w:jc w:val="center"/>
              <w:rPr>
                <w:i/>
              </w:rPr>
            </w:pPr>
          </w:p>
        </w:tc>
        <w:tc>
          <w:tcPr>
            <w:tcW w:w="354" w:type="dxa"/>
            <w:tcBorders>
              <w:top w:val="single" w:sz="18" w:space="0" w:color="auto"/>
              <w:left w:val="single" w:sz="6" w:space="0" w:color="auto"/>
              <w:bottom w:val="single" w:sz="6" w:space="0" w:color="auto"/>
              <w:right w:val="single" w:sz="18" w:space="0" w:color="auto"/>
            </w:tcBorders>
          </w:tcPr>
          <w:p w14:paraId="25DC5E03" w14:textId="77777777" w:rsidR="001030B5" w:rsidRDefault="001030B5" w:rsidP="001030B5">
            <w:pPr>
              <w:jc w:val="center"/>
              <w:rPr>
                <w:i/>
              </w:rPr>
            </w:pPr>
          </w:p>
        </w:tc>
        <w:tc>
          <w:tcPr>
            <w:tcW w:w="350" w:type="dxa"/>
            <w:tcBorders>
              <w:top w:val="single" w:sz="18" w:space="0" w:color="auto"/>
              <w:left w:val="single" w:sz="18" w:space="0" w:color="auto"/>
              <w:bottom w:val="single" w:sz="6" w:space="0" w:color="auto"/>
              <w:right w:val="single" w:sz="6" w:space="0" w:color="auto"/>
            </w:tcBorders>
          </w:tcPr>
          <w:p w14:paraId="120F545C" w14:textId="77777777" w:rsidR="001030B5" w:rsidRDefault="001030B5" w:rsidP="001030B5">
            <w:pPr>
              <w:jc w:val="center"/>
              <w:rPr>
                <w:i/>
              </w:rPr>
            </w:pPr>
          </w:p>
        </w:tc>
        <w:tc>
          <w:tcPr>
            <w:tcW w:w="351" w:type="dxa"/>
            <w:tcBorders>
              <w:top w:val="single" w:sz="18" w:space="0" w:color="auto"/>
              <w:left w:val="single" w:sz="6" w:space="0" w:color="auto"/>
              <w:bottom w:val="single" w:sz="6" w:space="0" w:color="auto"/>
              <w:right w:val="single" w:sz="6" w:space="0" w:color="auto"/>
            </w:tcBorders>
          </w:tcPr>
          <w:p w14:paraId="71241AE5" w14:textId="77777777" w:rsidR="001030B5" w:rsidRDefault="001030B5" w:rsidP="001030B5">
            <w:pPr>
              <w:jc w:val="center"/>
              <w:rPr>
                <w:i/>
              </w:rPr>
            </w:pPr>
          </w:p>
        </w:tc>
        <w:tc>
          <w:tcPr>
            <w:tcW w:w="351" w:type="dxa"/>
            <w:tcBorders>
              <w:top w:val="single" w:sz="18" w:space="0" w:color="auto"/>
              <w:left w:val="single" w:sz="6" w:space="0" w:color="auto"/>
              <w:bottom w:val="single" w:sz="6" w:space="0" w:color="auto"/>
              <w:right w:val="single" w:sz="6" w:space="0" w:color="auto"/>
            </w:tcBorders>
          </w:tcPr>
          <w:p w14:paraId="1128BC5B" w14:textId="77777777" w:rsidR="001030B5" w:rsidRDefault="001030B5" w:rsidP="001030B5">
            <w:pPr>
              <w:jc w:val="center"/>
              <w:rPr>
                <w:i/>
              </w:rPr>
            </w:pPr>
          </w:p>
        </w:tc>
        <w:tc>
          <w:tcPr>
            <w:tcW w:w="351" w:type="dxa"/>
            <w:tcBorders>
              <w:top w:val="single" w:sz="18" w:space="0" w:color="auto"/>
              <w:left w:val="single" w:sz="6" w:space="0" w:color="auto"/>
              <w:bottom w:val="single" w:sz="6" w:space="0" w:color="auto"/>
              <w:right w:val="single" w:sz="6" w:space="0" w:color="auto"/>
            </w:tcBorders>
          </w:tcPr>
          <w:p w14:paraId="62CE9798" w14:textId="77777777" w:rsidR="001030B5" w:rsidRDefault="001030B5" w:rsidP="001030B5">
            <w:pPr>
              <w:jc w:val="center"/>
              <w:rPr>
                <w:i/>
              </w:rPr>
            </w:pPr>
          </w:p>
        </w:tc>
        <w:tc>
          <w:tcPr>
            <w:tcW w:w="350" w:type="dxa"/>
            <w:tcBorders>
              <w:top w:val="single" w:sz="18" w:space="0" w:color="auto"/>
              <w:left w:val="single" w:sz="6" w:space="0" w:color="auto"/>
              <w:bottom w:val="single" w:sz="6" w:space="0" w:color="auto"/>
              <w:right w:val="single" w:sz="6" w:space="0" w:color="auto"/>
            </w:tcBorders>
          </w:tcPr>
          <w:p w14:paraId="2A9A8653" w14:textId="77777777" w:rsidR="001030B5" w:rsidRDefault="001030B5" w:rsidP="001030B5">
            <w:pPr>
              <w:jc w:val="center"/>
              <w:rPr>
                <w:i/>
              </w:rPr>
            </w:pPr>
          </w:p>
        </w:tc>
        <w:tc>
          <w:tcPr>
            <w:tcW w:w="351" w:type="dxa"/>
            <w:tcBorders>
              <w:top w:val="single" w:sz="18" w:space="0" w:color="auto"/>
              <w:left w:val="single" w:sz="6" w:space="0" w:color="auto"/>
              <w:bottom w:val="single" w:sz="6" w:space="0" w:color="auto"/>
              <w:right w:val="single" w:sz="6" w:space="0" w:color="auto"/>
            </w:tcBorders>
          </w:tcPr>
          <w:p w14:paraId="051FEB68" w14:textId="77777777" w:rsidR="001030B5" w:rsidRDefault="001030B5" w:rsidP="001030B5">
            <w:pPr>
              <w:jc w:val="center"/>
              <w:rPr>
                <w:i/>
              </w:rPr>
            </w:pPr>
          </w:p>
        </w:tc>
        <w:tc>
          <w:tcPr>
            <w:tcW w:w="351" w:type="dxa"/>
            <w:tcBorders>
              <w:top w:val="single" w:sz="18" w:space="0" w:color="auto"/>
              <w:left w:val="single" w:sz="6" w:space="0" w:color="auto"/>
              <w:bottom w:val="single" w:sz="6" w:space="0" w:color="auto"/>
              <w:right w:val="single" w:sz="6" w:space="0" w:color="auto"/>
            </w:tcBorders>
          </w:tcPr>
          <w:p w14:paraId="3496B2AC" w14:textId="77777777" w:rsidR="001030B5" w:rsidRDefault="001030B5" w:rsidP="001030B5">
            <w:pPr>
              <w:jc w:val="center"/>
              <w:rPr>
                <w:i/>
              </w:rPr>
            </w:pPr>
          </w:p>
        </w:tc>
        <w:tc>
          <w:tcPr>
            <w:tcW w:w="351" w:type="dxa"/>
            <w:tcBorders>
              <w:top w:val="single" w:sz="18" w:space="0" w:color="auto"/>
              <w:left w:val="single" w:sz="6" w:space="0" w:color="auto"/>
              <w:bottom w:val="single" w:sz="6" w:space="0" w:color="auto"/>
              <w:right w:val="single" w:sz="6" w:space="0" w:color="auto"/>
            </w:tcBorders>
          </w:tcPr>
          <w:p w14:paraId="14514BAD" w14:textId="77777777" w:rsidR="001030B5" w:rsidRDefault="001030B5" w:rsidP="001030B5">
            <w:pPr>
              <w:jc w:val="center"/>
              <w:rPr>
                <w:i/>
              </w:rPr>
            </w:pPr>
          </w:p>
        </w:tc>
        <w:tc>
          <w:tcPr>
            <w:tcW w:w="350" w:type="dxa"/>
            <w:tcBorders>
              <w:top w:val="single" w:sz="18" w:space="0" w:color="auto"/>
              <w:left w:val="single" w:sz="6" w:space="0" w:color="auto"/>
              <w:bottom w:val="single" w:sz="6" w:space="0" w:color="auto"/>
              <w:right w:val="single" w:sz="6" w:space="0" w:color="auto"/>
            </w:tcBorders>
          </w:tcPr>
          <w:p w14:paraId="0DD0E180" w14:textId="77777777" w:rsidR="001030B5" w:rsidRDefault="001030B5" w:rsidP="001030B5">
            <w:pPr>
              <w:jc w:val="center"/>
              <w:rPr>
                <w:i/>
              </w:rPr>
            </w:pPr>
          </w:p>
        </w:tc>
        <w:tc>
          <w:tcPr>
            <w:tcW w:w="351" w:type="dxa"/>
            <w:tcBorders>
              <w:top w:val="single" w:sz="18" w:space="0" w:color="auto"/>
              <w:left w:val="single" w:sz="6" w:space="0" w:color="auto"/>
              <w:bottom w:val="single" w:sz="6" w:space="0" w:color="auto"/>
              <w:right w:val="single" w:sz="6" w:space="0" w:color="auto"/>
            </w:tcBorders>
          </w:tcPr>
          <w:p w14:paraId="2167A113" w14:textId="77777777" w:rsidR="001030B5" w:rsidRDefault="001030B5" w:rsidP="001030B5">
            <w:pPr>
              <w:jc w:val="center"/>
              <w:rPr>
                <w:i/>
              </w:rPr>
            </w:pPr>
          </w:p>
        </w:tc>
        <w:tc>
          <w:tcPr>
            <w:tcW w:w="351" w:type="dxa"/>
            <w:tcBorders>
              <w:top w:val="single" w:sz="18" w:space="0" w:color="auto"/>
              <w:left w:val="single" w:sz="6" w:space="0" w:color="auto"/>
              <w:bottom w:val="single" w:sz="6" w:space="0" w:color="auto"/>
              <w:right w:val="single" w:sz="6" w:space="0" w:color="auto"/>
            </w:tcBorders>
          </w:tcPr>
          <w:p w14:paraId="1F9B2AE0" w14:textId="77777777" w:rsidR="001030B5" w:rsidRDefault="001030B5" w:rsidP="001030B5">
            <w:pPr>
              <w:jc w:val="center"/>
              <w:rPr>
                <w:i/>
              </w:rPr>
            </w:pPr>
          </w:p>
        </w:tc>
        <w:tc>
          <w:tcPr>
            <w:tcW w:w="351" w:type="dxa"/>
            <w:tcBorders>
              <w:top w:val="single" w:sz="18" w:space="0" w:color="auto"/>
              <w:left w:val="single" w:sz="6" w:space="0" w:color="auto"/>
              <w:bottom w:val="single" w:sz="6" w:space="0" w:color="auto"/>
              <w:right w:val="single" w:sz="18" w:space="0" w:color="auto"/>
            </w:tcBorders>
          </w:tcPr>
          <w:p w14:paraId="1EC8861B" w14:textId="77777777" w:rsidR="001030B5" w:rsidRDefault="001030B5" w:rsidP="001030B5">
            <w:pPr>
              <w:jc w:val="center"/>
              <w:rPr>
                <w:i/>
              </w:rPr>
            </w:pPr>
          </w:p>
        </w:tc>
      </w:tr>
      <w:tr w:rsidR="007A4290" w14:paraId="2FB880F8" w14:textId="77777777" w:rsidTr="007A4290">
        <w:trPr>
          <w:gridAfter w:val="1"/>
          <w:wAfter w:w="8" w:type="dxa"/>
          <w:trHeight w:val="272"/>
        </w:trPr>
        <w:tc>
          <w:tcPr>
            <w:tcW w:w="1623" w:type="dxa"/>
            <w:tcBorders>
              <w:top w:val="single" w:sz="6" w:space="0" w:color="auto"/>
              <w:left w:val="single" w:sz="18" w:space="0" w:color="auto"/>
              <w:bottom w:val="single" w:sz="6" w:space="0" w:color="auto"/>
              <w:right w:val="single" w:sz="18" w:space="0" w:color="auto"/>
            </w:tcBorders>
          </w:tcPr>
          <w:p w14:paraId="1CBB3D22" w14:textId="77777777" w:rsidR="001030B5" w:rsidRPr="00D45DD0" w:rsidRDefault="00D45DD0" w:rsidP="001030B5">
            <w:pPr>
              <w:rPr>
                <w:b/>
              </w:rPr>
            </w:pPr>
            <w:r>
              <w:rPr>
                <w:b/>
              </w:rPr>
              <w:t>Training</w:t>
            </w:r>
          </w:p>
        </w:tc>
        <w:tc>
          <w:tcPr>
            <w:tcW w:w="349" w:type="dxa"/>
            <w:tcBorders>
              <w:top w:val="single" w:sz="6" w:space="0" w:color="auto"/>
              <w:left w:val="single" w:sz="18" w:space="0" w:color="auto"/>
              <w:bottom w:val="single" w:sz="6" w:space="0" w:color="auto"/>
              <w:right w:val="single" w:sz="6" w:space="0" w:color="auto"/>
            </w:tcBorders>
          </w:tcPr>
          <w:p w14:paraId="56250BD4" w14:textId="77777777" w:rsidR="001030B5" w:rsidRDefault="001030B5" w:rsidP="001030B5">
            <w:pPr>
              <w:jc w:val="center"/>
              <w:rPr>
                <w:i/>
              </w:rPr>
            </w:pPr>
          </w:p>
        </w:tc>
        <w:tc>
          <w:tcPr>
            <w:tcW w:w="350" w:type="dxa"/>
            <w:tcBorders>
              <w:top w:val="single" w:sz="6" w:space="0" w:color="auto"/>
              <w:left w:val="single" w:sz="6" w:space="0" w:color="auto"/>
              <w:bottom w:val="single" w:sz="6" w:space="0" w:color="auto"/>
              <w:right w:val="single" w:sz="6" w:space="0" w:color="auto"/>
            </w:tcBorders>
          </w:tcPr>
          <w:p w14:paraId="6643B2FB" w14:textId="77777777" w:rsidR="001030B5" w:rsidRDefault="001030B5" w:rsidP="001030B5">
            <w:pPr>
              <w:jc w:val="center"/>
              <w:rPr>
                <w:i/>
              </w:rPr>
            </w:pPr>
          </w:p>
        </w:tc>
        <w:tc>
          <w:tcPr>
            <w:tcW w:w="351" w:type="dxa"/>
            <w:tcBorders>
              <w:top w:val="single" w:sz="6" w:space="0" w:color="auto"/>
              <w:left w:val="single" w:sz="6" w:space="0" w:color="auto"/>
              <w:bottom w:val="single" w:sz="6" w:space="0" w:color="auto"/>
              <w:right w:val="single" w:sz="6" w:space="0" w:color="auto"/>
            </w:tcBorders>
          </w:tcPr>
          <w:p w14:paraId="4E3647C3" w14:textId="77777777" w:rsidR="001030B5" w:rsidRDefault="001030B5" w:rsidP="001030B5">
            <w:pPr>
              <w:jc w:val="center"/>
              <w:rPr>
                <w:i/>
              </w:rPr>
            </w:pPr>
          </w:p>
        </w:tc>
        <w:tc>
          <w:tcPr>
            <w:tcW w:w="351" w:type="dxa"/>
            <w:tcBorders>
              <w:top w:val="single" w:sz="6" w:space="0" w:color="auto"/>
              <w:left w:val="single" w:sz="6" w:space="0" w:color="auto"/>
              <w:bottom w:val="single" w:sz="6" w:space="0" w:color="auto"/>
              <w:right w:val="single" w:sz="6" w:space="0" w:color="auto"/>
            </w:tcBorders>
          </w:tcPr>
          <w:p w14:paraId="136BD1FE" w14:textId="77777777" w:rsidR="001030B5" w:rsidRDefault="001030B5" w:rsidP="001030B5">
            <w:pPr>
              <w:jc w:val="center"/>
              <w:rPr>
                <w:i/>
              </w:rPr>
            </w:pPr>
          </w:p>
        </w:tc>
        <w:tc>
          <w:tcPr>
            <w:tcW w:w="350" w:type="dxa"/>
            <w:tcBorders>
              <w:top w:val="single" w:sz="6" w:space="0" w:color="auto"/>
              <w:left w:val="single" w:sz="6" w:space="0" w:color="auto"/>
              <w:bottom w:val="single" w:sz="6" w:space="0" w:color="auto"/>
              <w:right w:val="single" w:sz="6" w:space="0" w:color="auto"/>
            </w:tcBorders>
          </w:tcPr>
          <w:p w14:paraId="2A63C20F" w14:textId="77777777" w:rsidR="001030B5" w:rsidRDefault="001030B5" w:rsidP="001030B5">
            <w:pPr>
              <w:jc w:val="center"/>
              <w:rPr>
                <w:i/>
              </w:rPr>
            </w:pPr>
          </w:p>
        </w:tc>
        <w:tc>
          <w:tcPr>
            <w:tcW w:w="351" w:type="dxa"/>
            <w:tcBorders>
              <w:top w:val="single" w:sz="6" w:space="0" w:color="auto"/>
              <w:left w:val="single" w:sz="6" w:space="0" w:color="auto"/>
              <w:bottom w:val="single" w:sz="6" w:space="0" w:color="auto"/>
              <w:right w:val="single" w:sz="6" w:space="0" w:color="auto"/>
            </w:tcBorders>
          </w:tcPr>
          <w:p w14:paraId="5018898C" w14:textId="77777777" w:rsidR="001030B5" w:rsidRDefault="001030B5" w:rsidP="001030B5">
            <w:pPr>
              <w:jc w:val="center"/>
              <w:rPr>
                <w:i/>
              </w:rPr>
            </w:pPr>
          </w:p>
        </w:tc>
        <w:tc>
          <w:tcPr>
            <w:tcW w:w="351" w:type="dxa"/>
            <w:tcBorders>
              <w:top w:val="single" w:sz="6" w:space="0" w:color="auto"/>
              <w:left w:val="single" w:sz="6" w:space="0" w:color="auto"/>
              <w:bottom w:val="single" w:sz="6" w:space="0" w:color="auto"/>
              <w:right w:val="single" w:sz="6" w:space="0" w:color="auto"/>
            </w:tcBorders>
          </w:tcPr>
          <w:p w14:paraId="5861A05E" w14:textId="77777777" w:rsidR="001030B5" w:rsidRDefault="001030B5" w:rsidP="001030B5">
            <w:pPr>
              <w:jc w:val="center"/>
              <w:rPr>
                <w:i/>
              </w:rPr>
            </w:pPr>
          </w:p>
        </w:tc>
        <w:tc>
          <w:tcPr>
            <w:tcW w:w="351" w:type="dxa"/>
            <w:tcBorders>
              <w:top w:val="single" w:sz="6" w:space="0" w:color="auto"/>
              <w:left w:val="single" w:sz="6" w:space="0" w:color="auto"/>
              <w:bottom w:val="single" w:sz="6" w:space="0" w:color="auto"/>
              <w:right w:val="single" w:sz="6" w:space="0" w:color="auto"/>
            </w:tcBorders>
          </w:tcPr>
          <w:p w14:paraId="34520E31" w14:textId="77777777" w:rsidR="001030B5" w:rsidRDefault="001030B5" w:rsidP="001030B5">
            <w:pPr>
              <w:jc w:val="center"/>
              <w:rPr>
                <w:i/>
              </w:rPr>
            </w:pPr>
          </w:p>
        </w:tc>
        <w:tc>
          <w:tcPr>
            <w:tcW w:w="350" w:type="dxa"/>
            <w:tcBorders>
              <w:top w:val="single" w:sz="6" w:space="0" w:color="auto"/>
              <w:left w:val="single" w:sz="6" w:space="0" w:color="auto"/>
              <w:bottom w:val="single" w:sz="6" w:space="0" w:color="auto"/>
              <w:right w:val="single" w:sz="6" w:space="0" w:color="auto"/>
            </w:tcBorders>
          </w:tcPr>
          <w:p w14:paraId="4AF731AF" w14:textId="77777777" w:rsidR="001030B5" w:rsidRDefault="001030B5" w:rsidP="001030B5">
            <w:pPr>
              <w:jc w:val="center"/>
              <w:rPr>
                <w:i/>
              </w:rPr>
            </w:pPr>
          </w:p>
        </w:tc>
        <w:tc>
          <w:tcPr>
            <w:tcW w:w="351" w:type="dxa"/>
            <w:tcBorders>
              <w:top w:val="single" w:sz="6" w:space="0" w:color="auto"/>
              <w:left w:val="single" w:sz="6" w:space="0" w:color="auto"/>
              <w:bottom w:val="single" w:sz="6" w:space="0" w:color="auto"/>
              <w:right w:val="single" w:sz="6" w:space="0" w:color="auto"/>
            </w:tcBorders>
          </w:tcPr>
          <w:p w14:paraId="0839F625" w14:textId="77777777" w:rsidR="001030B5" w:rsidRDefault="001030B5" w:rsidP="001030B5">
            <w:pPr>
              <w:jc w:val="center"/>
              <w:rPr>
                <w:i/>
              </w:rPr>
            </w:pPr>
          </w:p>
        </w:tc>
        <w:tc>
          <w:tcPr>
            <w:tcW w:w="351" w:type="dxa"/>
            <w:tcBorders>
              <w:top w:val="single" w:sz="6" w:space="0" w:color="auto"/>
              <w:left w:val="single" w:sz="6" w:space="0" w:color="auto"/>
              <w:bottom w:val="single" w:sz="6" w:space="0" w:color="auto"/>
              <w:right w:val="single" w:sz="6" w:space="0" w:color="auto"/>
            </w:tcBorders>
          </w:tcPr>
          <w:p w14:paraId="32A4AEAD" w14:textId="77777777" w:rsidR="001030B5" w:rsidRDefault="001030B5" w:rsidP="001030B5">
            <w:pPr>
              <w:jc w:val="center"/>
              <w:rPr>
                <w:i/>
              </w:rPr>
            </w:pPr>
          </w:p>
        </w:tc>
        <w:tc>
          <w:tcPr>
            <w:tcW w:w="354" w:type="dxa"/>
            <w:tcBorders>
              <w:top w:val="single" w:sz="6" w:space="0" w:color="auto"/>
              <w:left w:val="single" w:sz="6" w:space="0" w:color="auto"/>
              <w:bottom w:val="single" w:sz="6" w:space="0" w:color="auto"/>
              <w:right w:val="single" w:sz="18" w:space="0" w:color="auto"/>
            </w:tcBorders>
          </w:tcPr>
          <w:p w14:paraId="72CDF664" w14:textId="77777777" w:rsidR="001030B5" w:rsidRDefault="001030B5" w:rsidP="001030B5">
            <w:pPr>
              <w:jc w:val="center"/>
              <w:rPr>
                <w:i/>
              </w:rPr>
            </w:pPr>
          </w:p>
        </w:tc>
        <w:tc>
          <w:tcPr>
            <w:tcW w:w="350" w:type="dxa"/>
            <w:tcBorders>
              <w:top w:val="single" w:sz="6" w:space="0" w:color="auto"/>
              <w:left w:val="single" w:sz="18" w:space="0" w:color="auto"/>
              <w:bottom w:val="single" w:sz="6" w:space="0" w:color="auto"/>
              <w:right w:val="single" w:sz="6" w:space="0" w:color="auto"/>
            </w:tcBorders>
          </w:tcPr>
          <w:p w14:paraId="62724879" w14:textId="77777777" w:rsidR="001030B5" w:rsidRDefault="001030B5" w:rsidP="001030B5">
            <w:pPr>
              <w:jc w:val="center"/>
              <w:rPr>
                <w:i/>
              </w:rPr>
            </w:pPr>
          </w:p>
        </w:tc>
        <w:tc>
          <w:tcPr>
            <w:tcW w:w="351" w:type="dxa"/>
            <w:tcBorders>
              <w:top w:val="single" w:sz="6" w:space="0" w:color="auto"/>
              <w:left w:val="single" w:sz="6" w:space="0" w:color="auto"/>
              <w:bottom w:val="single" w:sz="6" w:space="0" w:color="auto"/>
              <w:right w:val="single" w:sz="6" w:space="0" w:color="auto"/>
            </w:tcBorders>
          </w:tcPr>
          <w:p w14:paraId="55532465" w14:textId="77777777" w:rsidR="001030B5" w:rsidRDefault="001030B5" w:rsidP="001030B5">
            <w:pPr>
              <w:jc w:val="center"/>
              <w:rPr>
                <w:i/>
              </w:rPr>
            </w:pPr>
          </w:p>
        </w:tc>
        <w:tc>
          <w:tcPr>
            <w:tcW w:w="351" w:type="dxa"/>
            <w:tcBorders>
              <w:top w:val="single" w:sz="6" w:space="0" w:color="auto"/>
              <w:left w:val="single" w:sz="6" w:space="0" w:color="auto"/>
              <w:bottom w:val="single" w:sz="6" w:space="0" w:color="auto"/>
              <w:right w:val="single" w:sz="6" w:space="0" w:color="auto"/>
            </w:tcBorders>
          </w:tcPr>
          <w:p w14:paraId="71A819BE" w14:textId="77777777" w:rsidR="001030B5" w:rsidRDefault="001030B5" w:rsidP="001030B5">
            <w:pPr>
              <w:jc w:val="center"/>
              <w:rPr>
                <w:i/>
              </w:rPr>
            </w:pPr>
          </w:p>
        </w:tc>
        <w:tc>
          <w:tcPr>
            <w:tcW w:w="351" w:type="dxa"/>
            <w:tcBorders>
              <w:top w:val="single" w:sz="6" w:space="0" w:color="auto"/>
              <w:left w:val="single" w:sz="6" w:space="0" w:color="auto"/>
              <w:bottom w:val="single" w:sz="6" w:space="0" w:color="auto"/>
              <w:right w:val="single" w:sz="6" w:space="0" w:color="auto"/>
            </w:tcBorders>
          </w:tcPr>
          <w:p w14:paraId="58F0932B" w14:textId="77777777" w:rsidR="001030B5" w:rsidRDefault="001030B5" w:rsidP="001030B5">
            <w:pPr>
              <w:jc w:val="center"/>
              <w:rPr>
                <w:i/>
              </w:rPr>
            </w:pPr>
          </w:p>
        </w:tc>
        <w:tc>
          <w:tcPr>
            <w:tcW w:w="350" w:type="dxa"/>
            <w:tcBorders>
              <w:top w:val="single" w:sz="6" w:space="0" w:color="auto"/>
              <w:left w:val="single" w:sz="6" w:space="0" w:color="auto"/>
              <w:bottom w:val="single" w:sz="6" w:space="0" w:color="auto"/>
              <w:right w:val="single" w:sz="6" w:space="0" w:color="auto"/>
            </w:tcBorders>
          </w:tcPr>
          <w:p w14:paraId="204AD049" w14:textId="77777777" w:rsidR="001030B5" w:rsidRDefault="001030B5" w:rsidP="001030B5">
            <w:pPr>
              <w:jc w:val="center"/>
              <w:rPr>
                <w:i/>
              </w:rPr>
            </w:pPr>
          </w:p>
        </w:tc>
        <w:tc>
          <w:tcPr>
            <w:tcW w:w="351" w:type="dxa"/>
            <w:tcBorders>
              <w:top w:val="single" w:sz="6" w:space="0" w:color="auto"/>
              <w:left w:val="single" w:sz="6" w:space="0" w:color="auto"/>
              <w:bottom w:val="single" w:sz="6" w:space="0" w:color="auto"/>
              <w:right w:val="single" w:sz="6" w:space="0" w:color="auto"/>
            </w:tcBorders>
          </w:tcPr>
          <w:p w14:paraId="71253711" w14:textId="77777777" w:rsidR="001030B5" w:rsidRDefault="001030B5" w:rsidP="001030B5">
            <w:pPr>
              <w:jc w:val="center"/>
              <w:rPr>
                <w:i/>
              </w:rPr>
            </w:pPr>
          </w:p>
        </w:tc>
        <w:tc>
          <w:tcPr>
            <w:tcW w:w="351" w:type="dxa"/>
            <w:tcBorders>
              <w:top w:val="single" w:sz="6" w:space="0" w:color="auto"/>
              <w:left w:val="single" w:sz="6" w:space="0" w:color="auto"/>
              <w:bottom w:val="single" w:sz="6" w:space="0" w:color="auto"/>
              <w:right w:val="single" w:sz="6" w:space="0" w:color="auto"/>
            </w:tcBorders>
          </w:tcPr>
          <w:p w14:paraId="3BBE6A02" w14:textId="77777777" w:rsidR="001030B5" w:rsidRDefault="001030B5" w:rsidP="001030B5">
            <w:pPr>
              <w:jc w:val="center"/>
              <w:rPr>
                <w:i/>
              </w:rPr>
            </w:pPr>
          </w:p>
        </w:tc>
        <w:tc>
          <w:tcPr>
            <w:tcW w:w="351" w:type="dxa"/>
            <w:tcBorders>
              <w:top w:val="single" w:sz="6" w:space="0" w:color="auto"/>
              <w:left w:val="single" w:sz="6" w:space="0" w:color="auto"/>
              <w:bottom w:val="single" w:sz="6" w:space="0" w:color="auto"/>
              <w:right w:val="single" w:sz="6" w:space="0" w:color="auto"/>
            </w:tcBorders>
          </w:tcPr>
          <w:p w14:paraId="12F598AF" w14:textId="77777777" w:rsidR="001030B5" w:rsidRDefault="001030B5" w:rsidP="001030B5">
            <w:pPr>
              <w:jc w:val="center"/>
              <w:rPr>
                <w:i/>
              </w:rPr>
            </w:pPr>
          </w:p>
        </w:tc>
        <w:tc>
          <w:tcPr>
            <w:tcW w:w="350" w:type="dxa"/>
            <w:tcBorders>
              <w:top w:val="single" w:sz="6" w:space="0" w:color="auto"/>
              <w:left w:val="single" w:sz="6" w:space="0" w:color="auto"/>
              <w:bottom w:val="single" w:sz="6" w:space="0" w:color="auto"/>
              <w:right w:val="single" w:sz="6" w:space="0" w:color="auto"/>
            </w:tcBorders>
          </w:tcPr>
          <w:p w14:paraId="72EF2FC3" w14:textId="77777777" w:rsidR="001030B5" w:rsidRDefault="001030B5" w:rsidP="001030B5">
            <w:pPr>
              <w:jc w:val="center"/>
              <w:rPr>
                <w:i/>
              </w:rPr>
            </w:pPr>
          </w:p>
        </w:tc>
        <w:tc>
          <w:tcPr>
            <w:tcW w:w="351" w:type="dxa"/>
            <w:tcBorders>
              <w:top w:val="single" w:sz="6" w:space="0" w:color="auto"/>
              <w:left w:val="single" w:sz="6" w:space="0" w:color="auto"/>
              <w:bottom w:val="single" w:sz="6" w:space="0" w:color="auto"/>
              <w:right w:val="single" w:sz="6" w:space="0" w:color="auto"/>
            </w:tcBorders>
          </w:tcPr>
          <w:p w14:paraId="5D0842E6" w14:textId="77777777" w:rsidR="001030B5" w:rsidRDefault="001030B5" w:rsidP="001030B5">
            <w:pPr>
              <w:jc w:val="center"/>
              <w:rPr>
                <w:i/>
              </w:rPr>
            </w:pPr>
          </w:p>
        </w:tc>
        <w:tc>
          <w:tcPr>
            <w:tcW w:w="351" w:type="dxa"/>
            <w:tcBorders>
              <w:top w:val="single" w:sz="6" w:space="0" w:color="auto"/>
              <w:left w:val="single" w:sz="6" w:space="0" w:color="auto"/>
              <w:bottom w:val="single" w:sz="6" w:space="0" w:color="auto"/>
              <w:right w:val="single" w:sz="6" w:space="0" w:color="auto"/>
            </w:tcBorders>
          </w:tcPr>
          <w:p w14:paraId="20FB6386" w14:textId="77777777" w:rsidR="001030B5" w:rsidRDefault="001030B5" w:rsidP="001030B5">
            <w:pPr>
              <w:jc w:val="center"/>
              <w:rPr>
                <w:i/>
              </w:rPr>
            </w:pPr>
          </w:p>
        </w:tc>
        <w:tc>
          <w:tcPr>
            <w:tcW w:w="351" w:type="dxa"/>
            <w:tcBorders>
              <w:top w:val="single" w:sz="6" w:space="0" w:color="auto"/>
              <w:left w:val="single" w:sz="6" w:space="0" w:color="auto"/>
              <w:bottom w:val="single" w:sz="6" w:space="0" w:color="auto"/>
              <w:right w:val="single" w:sz="18" w:space="0" w:color="auto"/>
            </w:tcBorders>
          </w:tcPr>
          <w:p w14:paraId="6725C9B8" w14:textId="77777777" w:rsidR="001030B5" w:rsidRDefault="001030B5" w:rsidP="001030B5">
            <w:pPr>
              <w:jc w:val="center"/>
              <w:rPr>
                <w:i/>
              </w:rPr>
            </w:pPr>
          </w:p>
        </w:tc>
      </w:tr>
      <w:tr w:rsidR="007A4290" w14:paraId="76061C45" w14:textId="77777777" w:rsidTr="007A4290">
        <w:trPr>
          <w:gridAfter w:val="1"/>
          <w:wAfter w:w="8" w:type="dxa"/>
          <w:trHeight w:val="257"/>
        </w:trPr>
        <w:tc>
          <w:tcPr>
            <w:tcW w:w="1623" w:type="dxa"/>
            <w:tcBorders>
              <w:top w:val="single" w:sz="6" w:space="0" w:color="auto"/>
              <w:left w:val="single" w:sz="18" w:space="0" w:color="auto"/>
              <w:bottom w:val="single" w:sz="6" w:space="0" w:color="auto"/>
              <w:right w:val="single" w:sz="18" w:space="0" w:color="auto"/>
            </w:tcBorders>
          </w:tcPr>
          <w:p w14:paraId="54387DDD" w14:textId="77777777" w:rsidR="001030B5" w:rsidRPr="00D45DD0" w:rsidRDefault="00D45DD0" w:rsidP="001030B5">
            <w:pPr>
              <w:rPr>
                <w:b/>
              </w:rPr>
            </w:pPr>
            <w:r>
              <w:rPr>
                <w:b/>
              </w:rPr>
              <w:t>Enrollment</w:t>
            </w:r>
          </w:p>
        </w:tc>
        <w:tc>
          <w:tcPr>
            <w:tcW w:w="349" w:type="dxa"/>
            <w:tcBorders>
              <w:top w:val="single" w:sz="6" w:space="0" w:color="auto"/>
              <w:left w:val="single" w:sz="18" w:space="0" w:color="auto"/>
              <w:bottom w:val="single" w:sz="6" w:space="0" w:color="auto"/>
              <w:right w:val="single" w:sz="6" w:space="0" w:color="auto"/>
            </w:tcBorders>
          </w:tcPr>
          <w:p w14:paraId="164163F9" w14:textId="77777777" w:rsidR="001030B5" w:rsidRDefault="001030B5" w:rsidP="001030B5">
            <w:pPr>
              <w:jc w:val="center"/>
              <w:rPr>
                <w:i/>
              </w:rPr>
            </w:pPr>
          </w:p>
        </w:tc>
        <w:tc>
          <w:tcPr>
            <w:tcW w:w="350" w:type="dxa"/>
            <w:tcBorders>
              <w:top w:val="single" w:sz="6" w:space="0" w:color="auto"/>
              <w:left w:val="single" w:sz="6" w:space="0" w:color="auto"/>
              <w:bottom w:val="single" w:sz="6" w:space="0" w:color="auto"/>
              <w:right w:val="single" w:sz="6" w:space="0" w:color="auto"/>
            </w:tcBorders>
          </w:tcPr>
          <w:p w14:paraId="65A51561" w14:textId="77777777" w:rsidR="001030B5" w:rsidRDefault="001030B5" w:rsidP="001030B5">
            <w:pPr>
              <w:jc w:val="center"/>
              <w:rPr>
                <w:i/>
              </w:rPr>
            </w:pPr>
          </w:p>
        </w:tc>
        <w:tc>
          <w:tcPr>
            <w:tcW w:w="351" w:type="dxa"/>
            <w:tcBorders>
              <w:top w:val="single" w:sz="6" w:space="0" w:color="auto"/>
              <w:left w:val="single" w:sz="6" w:space="0" w:color="auto"/>
              <w:bottom w:val="single" w:sz="6" w:space="0" w:color="auto"/>
              <w:right w:val="single" w:sz="6" w:space="0" w:color="auto"/>
            </w:tcBorders>
          </w:tcPr>
          <w:p w14:paraId="093226D9" w14:textId="77777777" w:rsidR="001030B5" w:rsidRDefault="001030B5" w:rsidP="001030B5">
            <w:pPr>
              <w:jc w:val="center"/>
              <w:rPr>
                <w:i/>
              </w:rPr>
            </w:pPr>
          </w:p>
        </w:tc>
        <w:tc>
          <w:tcPr>
            <w:tcW w:w="351" w:type="dxa"/>
            <w:tcBorders>
              <w:top w:val="single" w:sz="6" w:space="0" w:color="auto"/>
              <w:left w:val="single" w:sz="6" w:space="0" w:color="auto"/>
              <w:bottom w:val="single" w:sz="6" w:space="0" w:color="auto"/>
              <w:right w:val="single" w:sz="6" w:space="0" w:color="auto"/>
            </w:tcBorders>
          </w:tcPr>
          <w:p w14:paraId="640908EE" w14:textId="77777777" w:rsidR="001030B5" w:rsidRDefault="001030B5" w:rsidP="001030B5">
            <w:pPr>
              <w:jc w:val="center"/>
              <w:rPr>
                <w:i/>
              </w:rPr>
            </w:pPr>
          </w:p>
        </w:tc>
        <w:tc>
          <w:tcPr>
            <w:tcW w:w="350" w:type="dxa"/>
            <w:tcBorders>
              <w:top w:val="single" w:sz="6" w:space="0" w:color="auto"/>
              <w:left w:val="single" w:sz="6" w:space="0" w:color="auto"/>
              <w:bottom w:val="single" w:sz="6" w:space="0" w:color="auto"/>
              <w:right w:val="single" w:sz="6" w:space="0" w:color="auto"/>
            </w:tcBorders>
          </w:tcPr>
          <w:p w14:paraId="49A871D8" w14:textId="77777777" w:rsidR="001030B5" w:rsidRDefault="001030B5" w:rsidP="001030B5">
            <w:pPr>
              <w:jc w:val="center"/>
              <w:rPr>
                <w:i/>
              </w:rPr>
            </w:pPr>
          </w:p>
        </w:tc>
        <w:tc>
          <w:tcPr>
            <w:tcW w:w="351" w:type="dxa"/>
            <w:tcBorders>
              <w:top w:val="single" w:sz="6" w:space="0" w:color="auto"/>
              <w:left w:val="single" w:sz="6" w:space="0" w:color="auto"/>
              <w:bottom w:val="single" w:sz="6" w:space="0" w:color="auto"/>
              <w:right w:val="single" w:sz="6" w:space="0" w:color="auto"/>
            </w:tcBorders>
          </w:tcPr>
          <w:p w14:paraId="5E244E13" w14:textId="77777777" w:rsidR="001030B5" w:rsidRDefault="001030B5" w:rsidP="001030B5">
            <w:pPr>
              <w:jc w:val="center"/>
              <w:rPr>
                <w:i/>
              </w:rPr>
            </w:pPr>
          </w:p>
        </w:tc>
        <w:tc>
          <w:tcPr>
            <w:tcW w:w="351" w:type="dxa"/>
            <w:tcBorders>
              <w:top w:val="single" w:sz="6" w:space="0" w:color="auto"/>
              <w:left w:val="single" w:sz="6" w:space="0" w:color="auto"/>
              <w:bottom w:val="single" w:sz="6" w:space="0" w:color="auto"/>
              <w:right w:val="single" w:sz="6" w:space="0" w:color="auto"/>
            </w:tcBorders>
          </w:tcPr>
          <w:p w14:paraId="31D40A3E" w14:textId="77777777" w:rsidR="001030B5" w:rsidRDefault="001030B5" w:rsidP="001030B5">
            <w:pPr>
              <w:jc w:val="center"/>
              <w:rPr>
                <w:i/>
              </w:rPr>
            </w:pPr>
          </w:p>
        </w:tc>
        <w:tc>
          <w:tcPr>
            <w:tcW w:w="351" w:type="dxa"/>
            <w:tcBorders>
              <w:top w:val="single" w:sz="6" w:space="0" w:color="auto"/>
              <w:left w:val="single" w:sz="6" w:space="0" w:color="auto"/>
              <w:bottom w:val="single" w:sz="6" w:space="0" w:color="auto"/>
              <w:right w:val="single" w:sz="6" w:space="0" w:color="auto"/>
            </w:tcBorders>
          </w:tcPr>
          <w:p w14:paraId="2E99B01C" w14:textId="77777777" w:rsidR="001030B5" w:rsidRDefault="001030B5" w:rsidP="001030B5">
            <w:pPr>
              <w:jc w:val="center"/>
              <w:rPr>
                <w:i/>
              </w:rPr>
            </w:pPr>
          </w:p>
        </w:tc>
        <w:tc>
          <w:tcPr>
            <w:tcW w:w="350" w:type="dxa"/>
            <w:tcBorders>
              <w:top w:val="single" w:sz="6" w:space="0" w:color="auto"/>
              <w:left w:val="single" w:sz="6" w:space="0" w:color="auto"/>
              <w:bottom w:val="single" w:sz="6" w:space="0" w:color="auto"/>
              <w:right w:val="single" w:sz="6" w:space="0" w:color="auto"/>
            </w:tcBorders>
          </w:tcPr>
          <w:p w14:paraId="5905F5DE" w14:textId="77777777" w:rsidR="001030B5" w:rsidRDefault="001030B5" w:rsidP="001030B5">
            <w:pPr>
              <w:jc w:val="center"/>
              <w:rPr>
                <w:i/>
              </w:rPr>
            </w:pPr>
          </w:p>
        </w:tc>
        <w:tc>
          <w:tcPr>
            <w:tcW w:w="351" w:type="dxa"/>
            <w:tcBorders>
              <w:top w:val="single" w:sz="6" w:space="0" w:color="auto"/>
              <w:left w:val="single" w:sz="6" w:space="0" w:color="auto"/>
              <w:bottom w:val="single" w:sz="6" w:space="0" w:color="auto"/>
              <w:right w:val="single" w:sz="6" w:space="0" w:color="auto"/>
            </w:tcBorders>
          </w:tcPr>
          <w:p w14:paraId="54B61B5E" w14:textId="77777777" w:rsidR="001030B5" w:rsidRDefault="001030B5" w:rsidP="001030B5">
            <w:pPr>
              <w:jc w:val="center"/>
              <w:rPr>
                <w:i/>
              </w:rPr>
            </w:pPr>
          </w:p>
        </w:tc>
        <w:tc>
          <w:tcPr>
            <w:tcW w:w="351" w:type="dxa"/>
            <w:tcBorders>
              <w:top w:val="single" w:sz="6" w:space="0" w:color="auto"/>
              <w:left w:val="single" w:sz="6" w:space="0" w:color="auto"/>
              <w:bottom w:val="single" w:sz="6" w:space="0" w:color="auto"/>
              <w:right w:val="single" w:sz="6" w:space="0" w:color="auto"/>
            </w:tcBorders>
          </w:tcPr>
          <w:p w14:paraId="6944B731" w14:textId="77777777" w:rsidR="001030B5" w:rsidRDefault="001030B5" w:rsidP="001030B5">
            <w:pPr>
              <w:jc w:val="center"/>
              <w:rPr>
                <w:i/>
              </w:rPr>
            </w:pPr>
          </w:p>
        </w:tc>
        <w:tc>
          <w:tcPr>
            <w:tcW w:w="354" w:type="dxa"/>
            <w:tcBorders>
              <w:top w:val="single" w:sz="6" w:space="0" w:color="auto"/>
              <w:left w:val="single" w:sz="6" w:space="0" w:color="auto"/>
              <w:bottom w:val="single" w:sz="6" w:space="0" w:color="auto"/>
              <w:right w:val="single" w:sz="18" w:space="0" w:color="auto"/>
            </w:tcBorders>
          </w:tcPr>
          <w:p w14:paraId="0C34CF09" w14:textId="77777777" w:rsidR="001030B5" w:rsidRDefault="001030B5" w:rsidP="001030B5">
            <w:pPr>
              <w:jc w:val="center"/>
              <w:rPr>
                <w:i/>
              </w:rPr>
            </w:pPr>
          </w:p>
        </w:tc>
        <w:tc>
          <w:tcPr>
            <w:tcW w:w="350" w:type="dxa"/>
            <w:tcBorders>
              <w:top w:val="single" w:sz="6" w:space="0" w:color="auto"/>
              <w:left w:val="single" w:sz="18" w:space="0" w:color="auto"/>
              <w:bottom w:val="single" w:sz="6" w:space="0" w:color="auto"/>
              <w:right w:val="single" w:sz="6" w:space="0" w:color="auto"/>
            </w:tcBorders>
          </w:tcPr>
          <w:p w14:paraId="60F745E3" w14:textId="77777777" w:rsidR="001030B5" w:rsidRDefault="001030B5" w:rsidP="001030B5">
            <w:pPr>
              <w:jc w:val="center"/>
              <w:rPr>
                <w:i/>
              </w:rPr>
            </w:pPr>
          </w:p>
        </w:tc>
        <w:tc>
          <w:tcPr>
            <w:tcW w:w="351" w:type="dxa"/>
            <w:tcBorders>
              <w:top w:val="single" w:sz="6" w:space="0" w:color="auto"/>
              <w:left w:val="single" w:sz="6" w:space="0" w:color="auto"/>
              <w:bottom w:val="single" w:sz="6" w:space="0" w:color="auto"/>
              <w:right w:val="single" w:sz="6" w:space="0" w:color="auto"/>
            </w:tcBorders>
          </w:tcPr>
          <w:p w14:paraId="09410975" w14:textId="77777777" w:rsidR="001030B5" w:rsidRDefault="001030B5" w:rsidP="001030B5">
            <w:pPr>
              <w:jc w:val="center"/>
              <w:rPr>
                <w:i/>
              </w:rPr>
            </w:pPr>
          </w:p>
        </w:tc>
        <w:tc>
          <w:tcPr>
            <w:tcW w:w="351" w:type="dxa"/>
            <w:tcBorders>
              <w:top w:val="single" w:sz="6" w:space="0" w:color="auto"/>
              <w:left w:val="single" w:sz="6" w:space="0" w:color="auto"/>
              <w:bottom w:val="single" w:sz="6" w:space="0" w:color="auto"/>
              <w:right w:val="single" w:sz="6" w:space="0" w:color="auto"/>
            </w:tcBorders>
          </w:tcPr>
          <w:p w14:paraId="1F1487E0" w14:textId="77777777" w:rsidR="001030B5" w:rsidRDefault="001030B5" w:rsidP="001030B5">
            <w:pPr>
              <w:jc w:val="center"/>
              <w:rPr>
                <w:i/>
              </w:rPr>
            </w:pPr>
          </w:p>
        </w:tc>
        <w:tc>
          <w:tcPr>
            <w:tcW w:w="351" w:type="dxa"/>
            <w:tcBorders>
              <w:top w:val="single" w:sz="6" w:space="0" w:color="auto"/>
              <w:left w:val="single" w:sz="6" w:space="0" w:color="auto"/>
              <w:bottom w:val="single" w:sz="6" w:space="0" w:color="auto"/>
              <w:right w:val="single" w:sz="6" w:space="0" w:color="auto"/>
            </w:tcBorders>
          </w:tcPr>
          <w:p w14:paraId="71AD62F4" w14:textId="77777777" w:rsidR="001030B5" w:rsidRDefault="001030B5" w:rsidP="001030B5">
            <w:pPr>
              <w:jc w:val="center"/>
              <w:rPr>
                <w:i/>
              </w:rPr>
            </w:pPr>
          </w:p>
        </w:tc>
        <w:tc>
          <w:tcPr>
            <w:tcW w:w="350" w:type="dxa"/>
            <w:tcBorders>
              <w:top w:val="single" w:sz="6" w:space="0" w:color="auto"/>
              <w:left w:val="single" w:sz="6" w:space="0" w:color="auto"/>
              <w:bottom w:val="single" w:sz="6" w:space="0" w:color="auto"/>
              <w:right w:val="single" w:sz="6" w:space="0" w:color="auto"/>
            </w:tcBorders>
          </w:tcPr>
          <w:p w14:paraId="23BA2EE4" w14:textId="77777777" w:rsidR="001030B5" w:rsidRDefault="001030B5" w:rsidP="001030B5">
            <w:pPr>
              <w:jc w:val="center"/>
              <w:rPr>
                <w:i/>
              </w:rPr>
            </w:pPr>
          </w:p>
        </w:tc>
        <w:tc>
          <w:tcPr>
            <w:tcW w:w="351" w:type="dxa"/>
            <w:tcBorders>
              <w:top w:val="single" w:sz="6" w:space="0" w:color="auto"/>
              <w:left w:val="single" w:sz="6" w:space="0" w:color="auto"/>
              <w:bottom w:val="single" w:sz="6" w:space="0" w:color="auto"/>
              <w:right w:val="single" w:sz="6" w:space="0" w:color="auto"/>
            </w:tcBorders>
          </w:tcPr>
          <w:p w14:paraId="38A5AB3C" w14:textId="77777777" w:rsidR="001030B5" w:rsidRDefault="001030B5" w:rsidP="001030B5">
            <w:pPr>
              <w:jc w:val="center"/>
              <w:rPr>
                <w:i/>
              </w:rPr>
            </w:pPr>
          </w:p>
        </w:tc>
        <w:tc>
          <w:tcPr>
            <w:tcW w:w="351" w:type="dxa"/>
            <w:tcBorders>
              <w:top w:val="single" w:sz="6" w:space="0" w:color="auto"/>
              <w:left w:val="single" w:sz="6" w:space="0" w:color="auto"/>
              <w:bottom w:val="single" w:sz="6" w:space="0" w:color="auto"/>
              <w:right w:val="single" w:sz="6" w:space="0" w:color="auto"/>
            </w:tcBorders>
          </w:tcPr>
          <w:p w14:paraId="46A6DE6F" w14:textId="77777777" w:rsidR="001030B5" w:rsidRDefault="001030B5" w:rsidP="001030B5">
            <w:pPr>
              <w:jc w:val="center"/>
              <w:rPr>
                <w:i/>
              </w:rPr>
            </w:pPr>
          </w:p>
        </w:tc>
        <w:tc>
          <w:tcPr>
            <w:tcW w:w="351" w:type="dxa"/>
            <w:tcBorders>
              <w:top w:val="single" w:sz="6" w:space="0" w:color="auto"/>
              <w:left w:val="single" w:sz="6" w:space="0" w:color="auto"/>
              <w:bottom w:val="single" w:sz="6" w:space="0" w:color="auto"/>
              <w:right w:val="single" w:sz="6" w:space="0" w:color="auto"/>
            </w:tcBorders>
          </w:tcPr>
          <w:p w14:paraId="0AB026AA" w14:textId="77777777" w:rsidR="001030B5" w:rsidRDefault="001030B5" w:rsidP="001030B5">
            <w:pPr>
              <w:jc w:val="center"/>
              <w:rPr>
                <w:i/>
              </w:rPr>
            </w:pPr>
          </w:p>
        </w:tc>
        <w:tc>
          <w:tcPr>
            <w:tcW w:w="350" w:type="dxa"/>
            <w:tcBorders>
              <w:top w:val="single" w:sz="6" w:space="0" w:color="auto"/>
              <w:left w:val="single" w:sz="6" w:space="0" w:color="auto"/>
              <w:bottom w:val="single" w:sz="6" w:space="0" w:color="auto"/>
              <w:right w:val="single" w:sz="6" w:space="0" w:color="auto"/>
            </w:tcBorders>
          </w:tcPr>
          <w:p w14:paraId="22C7EF2C" w14:textId="77777777" w:rsidR="001030B5" w:rsidRDefault="001030B5" w:rsidP="001030B5">
            <w:pPr>
              <w:jc w:val="center"/>
              <w:rPr>
                <w:i/>
              </w:rPr>
            </w:pPr>
          </w:p>
        </w:tc>
        <w:tc>
          <w:tcPr>
            <w:tcW w:w="351" w:type="dxa"/>
            <w:tcBorders>
              <w:top w:val="single" w:sz="6" w:space="0" w:color="auto"/>
              <w:left w:val="single" w:sz="6" w:space="0" w:color="auto"/>
              <w:bottom w:val="single" w:sz="6" w:space="0" w:color="auto"/>
              <w:right w:val="single" w:sz="6" w:space="0" w:color="auto"/>
            </w:tcBorders>
          </w:tcPr>
          <w:p w14:paraId="6B2F334A" w14:textId="77777777" w:rsidR="001030B5" w:rsidRDefault="001030B5" w:rsidP="001030B5">
            <w:pPr>
              <w:jc w:val="center"/>
              <w:rPr>
                <w:i/>
              </w:rPr>
            </w:pPr>
          </w:p>
        </w:tc>
        <w:tc>
          <w:tcPr>
            <w:tcW w:w="351" w:type="dxa"/>
            <w:tcBorders>
              <w:top w:val="single" w:sz="6" w:space="0" w:color="auto"/>
              <w:left w:val="single" w:sz="6" w:space="0" w:color="auto"/>
              <w:bottom w:val="single" w:sz="6" w:space="0" w:color="auto"/>
              <w:right w:val="single" w:sz="6" w:space="0" w:color="auto"/>
            </w:tcBorders>
          </w:tcPr>
          <w:p w14:paraId="0CCF8297" w14:textId="77777777" w:rsidR="001030B5" w:rsidRDefault="001030B5" w:rsidP="001030B5">
            <w:pPr>
              <w:jc w:val="center"/>
              <w:rPr>
                <w:i/>
              </w:rPr>
            </w:pPr>
          </w:p>
        </w:tc>
        <w:tc>
          <w:tcPr>
            <w:tcW w:w="351" w:type="dxa"/>
            <w:tcBorders>
              <w:top w:val="single" w:sz="6" w:space="0" w:color="auto"/>
              <w:left w:val="single" w:sz="6" w:space="0" w:color="auto"/>
              <w:bottom w:val="single" w:sz="6" w:space="0" w:color="auto"/>
              <w:right w:val="single" w:sz="18" w:space="0" w:color="auto"/>
            </w:tcBorders>
          </w:tcPr>
          <w:p w14:paraId="0FD19321" w14:textId="77777777" w:rsidR="001030B5" w:rsidRDefault="001030B5" w:rsidP="001030B5">
            <w:pPr>
              <w:jc w:val="center"/>
              <w:rPr>
                <w:i/>
              </w:rPr>
            </w:pPr>
          </w:p>
        </w:tc>
      </w:tr>
      <w:tr w:rsidR="007A4290" w14:paraId="170A2DDC" w14:textId="77777777" w:rsidTr="007A4290">
        <w:trPr>
          <w:gridAfter w:val="1"/>
          <w:wAfter w:w="8" w:type="dxa"/>
          <w:trHeight w:val="272"/>
        </w:trPr>
        <w:tc>
          <w:tcPr>
            <w:tcW w:w="1623" w:type="dxa"/>
            <w:tcBorders>
              <w:top w:val="single" w:sz="6" w:space="0" w:color="auto"/>
              <w:left w:val="single" w:sz="18" w:space="0" w:color="auto"/>
              <w:bottom w:val="single" w:sz="6" w:space="0" w:color="auto"/>
              <w:right w:val="single" w:sz="18" w:space="0" w:color="auto"/>
            </w:tcBorders>
          </w:tcPr>
          <w:p w14:paraId="6377879D" w14:textId="77777777" w:rsidR="001030B5" w:rsidRPr="00D45DD0" w:rsidRDefault="00D45DD0" w:rsidP="001030B5">
            <w:pPr>
              <w:rPr>
                <w:b/>
              </w:rPr>
            </w:pPr>
            <w:r>
              <w:rPr>
                <w:b/>
              </w:rPr>
              <w:t>Data Analysis</w:t>
            </w:r>
          </w:p>
        </w:tc>
        <w:tc>
          <w:tcPr>
            <w:tcW w:w="349" w:type="dxa"/>
            <w:tcBorders>
              <w:top w:val="single" w:sz="6" w:space="0" w:color="auto"/>
              <w:left w:val="single" w:sz="18" w:space="0" w:color="auto"/>
              <w:bottom w:val="single" w:sz="6" w:space="0" w:color="auto"/>
              <w:right w:val="single" w:sz="6" w:space="0" w:color="auto"/>
            </w:tcBorders>
          </w:tcPr>
          <w:p w14:paraId="7B9A784F" w14:textId="77777777" w:rsidR="001030B5" w:rsidRDefault="001030B5" w:rsidP="001030B5">
            <w:pPr>
              <w:jc w:val="center"/>
              <w:rPr>
                <w:i/>
              </w:rPr>
            </w:pPr>
          </w:p>
        </w:tc>
        <w:tc>
          <w:tcPr>
            <w:tcW w:w="350" w:type="dxa"/>
            <w:tcBorders>
              <w:top w:val="single" w:sz="6" w:space="0" w:color="auto"/>
              <w:left w:val="single" w:sz="6" w:space="0" w:color="auto"/>
              <w:bottom w:val="single" w:sz="6" w:space="0" w:color="auto"/>
              <w:right w:val="single" w:sz="6" w:space="0" w:color="auto"/>
            </w:tcBorders>
          </w:tcPr>
          <w:p w14:paraId="70066C93" w14:textId="77777777" w:rsidR="001030B5" w:rsidRDefault="001030B5" w:rsidP="001030B5">
            <w:pPr>
              <w:jc w:val="center"/>
              <w:rPr>
                <w:i/>
              </w:rPr>
            </w:pPr>
          </w:p>
        </w:tc>
        <w:tc>
          <w:tcPr>
            <w:tcW w:w="351" w:type="dxa"/>
            <w:tcBorders>
              <w:top w:val="single" w:sz="6" w:space="0" w:color="auto"/>
              <w:left w:val="single" w:sz="6" w:space="0" w:color="auto"/>
              <w:bottom w:val="single" w:sz="6" w:space="0" w:color="auto"/>
              <w:right w:val="single" w:sz="6" w:space="0" w:color="auto"/>
            </w:tcBorders>
          </w:tcPr>
          <w:p w14:paraId="41804999" w14:textId="77777777" w:rsidR="001030B5" w:rsidRDefault="001030B5" w:rsidP="001030B5">
            <w:pPr>
              <w:jc w:val="center"/>
              <w:rPr>
                <w:i/>
              </w:rPr>
            </w:pPr>
          </w:p>
        </w:tc>
        <w:tc>
          <w:tcPr>
            <w:tcW w:w="351" w:type="dxa"/>
            <w:tcBorders>
              <w:top w:val="single" w:sz="6" w:space="0" w:color="auto"/>
              <w:left w:val="single" w:sz="6" w:space="0" w:color="auto"/>
              <w:bottom w:val="single" w:sz="6" w:space="0" w:color="auto"/>
              <w:right w:val="single" w:sz="6" w:space="0" w:color="auto"/>
            </w:tcBorders>
          </w:tcPr>
          <w:p w14:paraId="719458B5" w14:textId="77777777" w:rsidR="001030B5" w:rsidRDefault="001030B5" w:rsidP="001030B5">
            <w:pPr>
              <w:jc w:val="center"/>
              <w:rPr>
                <w:i/>
              </w:rPr>
            </w:pPr>
          </w:p>
        </w:tc>
        <w:tc>
          <w:tcPr>
            <w:tcW w:w="350" w:type="dxa"/>
            <w:tcBorders>
              <w:top w:val="single" w:sz="6" w:space="0" w:color="auto"/>
              <w:left w:val="single" w:sz="6" w:space="0" w:color="auto"/>
              <w:bottom w:val="single" w:sz="6" w:space="0" w:color="auto"/>
              <w:right w:val="single" w:sz="6" w:space="0" w:color="auto"/>
            </w:tcBorders>
          </w:tcPr>
          <w:p w14:paraId="631C07B2" w14:textId="77777777" w:rsidR="001030B5" w:rsidRDefault="001030B5" w:rsidP="001030B5">
            <w:pPr>
              <w:jc w:val="center"/>
              <w:rPr>
                <w:i/>
              </w:rPr>
            </w:pPr>
          </w:p>
        </w:tc>
        <w:tc>
          <w:tcPr>
            <w:tcW w:w="351" w:type="dxa"/>
            <w:tcBorders>
              <w:top w:val="single" w:sz="6" w:space="0" w:color="auto"/>
              <w:left w:val="single" w:sz="6" w:space="0" w:color="auto"/>
              <w:bottom w:val="single" w:sz="6" w:space="0" w:color="auto"/>
              <w:right w:val="single" w:sz="6" w:space="0" w:color="auto"/>
            </w:tcBorders>
          </w:tcPr>
          <w:p w14:paraId="45601FE4" w14:textId="77777777" w:rsidR="001030B5" w:rsidRDefault="001030B5" w:rsidP="001030B5">
            <w:pPr>
              <w:jc w:val="center"/>
              <w:rPr>
                <w:i/>
              </w:rPr>
            </w:pPr>
          </w:p>
        </w:tc>
        <w:tc>
          <w:tcPr>
            <w:tcW w:w="351" w:type="dxa"/>
            <w:tcBorders>
              <w:top w:val="single" w:sz="6" w:space="0" w:color="auto"/>
              <w:left w:val="single" w:sz="6" w:space="0" w:color="auto"/>
              <w:bottom w:val="single" w:sz="6" w:space="0" w:color="auto"/>
              <w:right w:val="single" w:sz="6" w:space="0" w:color="auto"/>
            </w:tcBorders>
          </w:tcPr>
          <w:p w14:paraId="13B43AB5" w14:textId="77777777" w:rsidR="001030B5" w:rsidRDefault="001030B5" w:rsidP="001030B5">
            <w:pPr>
              <w:jc w:val="center"/>
              <w:rPr>
                <w:i/>
              </w:rPr>
            </w:pPr>
          </w:p>
        </w:tc>
        <w:tc>
          <w:tcPr>
            <w:tcW w:w="351" w:type="dxa"/>
            <w:tcBorders>
              <w:top w:val="single" w:sz="6" w:space="0" w:color="auto"/>
              <w:left w:val="single" w:sz="6" w:space="0" w:color="auto"/>
              <w:bottom w:val="single" w:sz="6" w:space="0" w:color="auto"/>
              <w:right w:val="single" w:sz="6" w:space="0" w:color="auto"/>
            </w:tcBorders>
          </w:tcPr>
          <w:p w14:paraId="043CF32C" w14:textId="77777777" w:rsidR="001030B5" w:rsidRDefault="001030B5" w:rsidP="001030B5">
            <w:pPr>
              <w:jc w:val="center"/>
              <w:rPr>
                <w:i/>
              </w:rPr>
            </w:pPr>
          </w:p>
        </w:tc>
        <w:tc>
          <w:tcPr>
            <w:tcW w:w="350" w:type="dxa"/>
            <w:tcBorders>
              <w:top w:val="single" w:sz="6" w:space="0" w:color="auto"/>
              <w:left w:val="single" w:sz="6" w:space="0" w:color="auto"/>
              <w:bottom w:val="single" w:sz="6" w:space="0" w:color="auto"/>
              <w:right w:val="single" w:sz="6" w:space="0" w:color="auto"/>
            </w:tcBorders>
          </w:tcPr>
          <w:p w14:paraId="3149820D" w14:textId="77777777" w:rsidR="001030B5" w:rsidRDefault="001030B5" w:rsidP="001030B5">
            <w:pPr>
              <w:jc w:val="center"/>
              <w:rPr>
                <w:i/>
              </w:rPr>
            </w:pPr>
          </w:p>
        </w:tc>
        <w:tc>
          <w:tcPr>
            <w:tcW w:w="351" w:type="dxa"/>
            <w:tcBorders>
              <w:top w:val="single" w:sz="6" w:space="0" w:color="auto"/>
              <w:left w:val="single" w:sz="6" w:space="0" w:color="auto"/>
              <w:bottom w:val="single" w:sz="6" w:space="0" w:color="auto"/>
              <w:right w:val="single" w:sz="6" w:space="0" w:color="auto"/>
            </w:tcBorders>
          </w:tcPr>
          <w:p w14:paraId="6C0F06DC" w14:textId="77777777" w:rsidR="001030B5" w:rsidRDefault="001030B5" w:rsidP="001030B5">
            <w:pPr>
              <w:jc w:val="center"/>
              <w:rPr>
                <w:i/>
              </w:rPr>
            </w:pPr>
          </w:p>
        </w:tc>
        <w:tc>
          <w:tcPr>
            <w:tcW w:w="351" w:type="dxa"/>
            <w:tcBorders>
              <w:top w:val="single" w:sz="6" w:space="0" w:color="auto"/>
              <w:left w:val="single" w:sz="6" w:space="0" w:color="auto"/>
              <w:bottom w:val="single" w:sz="6" w:space="0" w:color="auto"/>
              <w:right w:val="single" w:sz="6" w:space="0" w:color="auto"/>
            </w:tcBorders>
          </w:tcPr>
          <w:p w14:paraId="17871378" w14:textId="77777777" w:rsidR="001030B5" w:rsidRDefault="001030B5" w:rsidP="001030B5">
            <w:pPr>
              <w:jc w:val="center"/>
              <w:rPr>
                <w:i/>
              </w:rPr>
            </w:pPr>
          </w:p>
        </w:tc>
        <w:tc>
          <w:tcPr>
            <w:tcW w:w="354" w:type="dxa"/>
            <w:tcBorders>
              <w:top w:val="single" w:sz="6" w:space="0" w:color="auto"/>
              <w:left w:val="single" w:sz="6" w:space="0" w:color="auto"/>
              <w:bottom w:val="single" w:sz="6" w:space="0" w:color="auto"/>
              <w:right w:val="single" w:sz="18" w:space="0" w:color="auto"/>
            </w:tcBorders>
          </w:tcPr>
          <w:p w14:paraId="3402ABA6" w14:textId="77777777" w:rsidR="001030B5" w:rsidRDefault="001030B5" w:rsidP="001030B5">
            <w:pPr>
              <w:jc w:val="center"/>
              <w:rPr>
                <w:i/>
              </w:rPr>
            </w:pPr>
          </w:p>
        </w:tc>
        <w:tc>
          <w:tcPr>
            <w:tcW w:w="350" w:type="dxa"/>
            <w:tcBorders>
              <w:top w:val="single" w:sz="6" w:space="0" w:color="auto"/>
              <w:left w:val="single" w:sz="18" w:space="0" w:color="auto"/>
              <w:bottom w:val="single" w:sz="6" w:space="0" w:color="auto"/>
              <w:right w:val="single" w:sz="6" w:space="0" w:color="auto"/>
            </w:tcBorders>
          </w:tcPr>
          <w:p w14:paraId="657FDCF7" w14:textId="77777777" w:rsidR="001030B5" w:rsidRDefault="001030B5" w:rsidP="001030B5">
            <w:pPr>
              <w:jc w:val="center"/>
              <w:rPr>
                <w:i/>
              </w:rPr>
            </w:pPr>
          </w:p>
        </w:tc>
        <w:tc>
          <w:tcPr>
            <w:tcW w:w="351" w:type="dxa"/>
            <w:tcBorders>
              <w:top w:val="single" w:sz="6" w:space="0" w:color="auto"/>
              <w:left w:val="single" w:sz="6" w:space="0" w:color="auto"/>
              <w:bottom w:val="single" w:sz="6" w:space="0" w:color="auto"/>
              <w:right w:val="single" w:sz="6" w:space="0" w:color="auto"/>
            </w:tcBorders>
          </w:tcPr>
          <w:p w14:paraId="754CCB84" w14:textId="77777777" w:rsidR="001030B5" w:rsidRDefault="001030B5" w:rsidP="001030B5">
            <w:pPr>
              <w:jc w:val="center"/>
              <w:rPr>
                <w:i/>
              </w:rPr>
            </w:pPr>
          </w:p>
        </w:tc>
        <w:tc>
          <w:tcPr>
            <w:tcW w:w="351" w:type="dxa"/>
            <w:tcBorders>
              <w:top w:val="single" w:sz="6" w:space="0" w:color="auto"/>
              <w:left w:val="single" w:sz="6" w:space="0" w:color="auto"/>
              <w:bottom w:val="single" w:sz="6" w:space="0" w:color="auto"/>
              <w:right w:val="single" w:sz="6" w:space="0" w:color="auto"/>
            </w:tcBorders>
          </w:tcPr>
          <w:p w14:paraId="1E28745A" w14:textId="77777777" w:rsidR="001030B5" w:rsidRDefault="001030B5" w:rsidP="001030B5">
            <w:pPr>
              <w:jc w:val="center"/>
              <w:rPr>
                <w:i/>
              </w:rPr>
            </w:pPr>
          </w:p>
        </w:tc>
        <w:tc>
          <w:tcPr>
            <w:tcW w:w="351" w:type="dxa"/>
            <w:tcBorders>
              <w:top w:val="single" w:sz="6" w:space="0" w:color="auto"/>
              <w:left w:val="single" w:sz="6" w:space="0" w:color="auto"/>
              <w:bottom w:val="single" w:sz="6" w:space="0" w:color="auto"/>
              <w:right w:val="single" w:sz="6" w:space="0" w:color="auto"/>
            </w:tcBorders>
          </w:tcPr>
          <w:p w14:paraId="11045BAB" w14:textId="77777777" w:rsidR="001030B5" w:rsidRDefault="001030B5" w:rsidP="001030B5">
            <w:pPr>
              <w:jc w:val="center"/>
              <w:rPr>
                <w:i/>
              </w:rPr>
            </w:pPr>
          </w:p>
        </w:tc>
        <w:tc>
          <w:tcPr>
            <w:tcW w:w="350" w:type="dxa"/>
            <w:tcBorders>
              <w:top w:val="single" w:sz="6" w:space="0" w:color="auto"/>
              <w:left w:val="single" w:sz="6" w:space="0" w:color="auto"/>
              <w:bottom w:val="single" w:sz="6" w:space="0" w:color="auto"/>
              <w:right w:val="single" w:sz="6" w:space="0" w:color="auto"/>
            </w:tcBorders>
          </w:tcPr>
          <w:p w14:paraId="6F3D60B9" w14:textId="77777777" w:rsidR="001030B5" w:rsidRDefault="001030B5" w:rsidP="001030B5">
            <w:pPr>
              <w:jc w:val="center"/>
              <w:rPr>
                <w:i/>
              </w:rPr>
            </w:pPr>
          </w:p>
        </w:tc>
        <w:tc>
          <w:tcPr>
            <w:tcW w:w="351" w:type="dxa"/>
            <w:tcBorders>
              <w:top w:val="single" w:sz="6" w:space="0" w:color="auto"/>
              <w:left w:val="single" w:sz="6" w:space="0" w:color="auto"/>
              <w:bottom w:val="single" w:sz="6" w:space="0" w:color="auto"/>
              <w:right w:val="single" w:sz="6" w:space="0" w:color="auto"/>
            </w:tcBorders>
          </w:tcPr>
          <w:p w14:paraId="20B47C7D" w14:textId="77777777" w:rsidR="001030B5" w:rsidRDefault="001030B5" w:rsidP="001030B5">
            <w:pPr>
              <w:jc w:val="center"/>
              <w:rPr>
                <w:i/>
              </w:rPr>
            </w:pPr>
          </w:p>
        </w:tc>
        <w:tc>
          <w:tcPr>
            <w:tcW w:w="351" w:type="dxa"/>
            <w:tcBorders>
              <w:top w:val="single" w:sz="6" w:space="0" w:color="auto"/>
              <w:left w:val="single" w:sz="6" w:space="0" w:color="auto"/>
              <w:bottom w:val="single" w:sz="6" w:space="0" w:color="auto"/>
              <w:right w:val="single" w:sz="6" w:space="0" w:color="auto"/>
            </w:tcBorders>
          </w:tcPr>
          <w:p w14:paraId="471894D0" w14:textId="77777777" w:rsidR="001030B5" w:rsidRDefault="001030B5" w:rsidP="001030B5">
            <w:pPr>
              <w:jc w:val="center"/>
              <w:rPr>
                <w:i/>
              </w:rPr>
            </w:pPr>
          </w:p>
        </w:tc>
        <w:tc>
          <w:tcPr>
            <w:tcW w:w="351" w:type="dxa"/>
            <w:tcBorders>
              <w:top w:val="single" w:sz="6" w:space="0" w:color="auto"/>
              <w:left w:val="single" w:sz="6" w:space="0" w:color="auto"/>
              <w:bottom w:val="single" w:sz="6" w:space="0" w:color="auto"/>
              <w:right w:val="single" w:sz="6" w:space="0" w:color="auto"/>
            </w:tcBorders>
          </w:tcPr>
          <w:p w14:paraId="1511BB65" w14:textId="77777777" w:rsidR="001030B5" w:rsidRDefault="001030B5" w:rsidP="001030B5">
            <w:pPr>
              <w:jc w:val="center"/>
              <w:rPr>
                <w:i/>
              </w:rPr>
            </w:pPr>
          </w:p>
        </w:tc>
        <w:tc>
          <w:tcPr>
            <w:tcW w:w="350" w:type="dxa"/>
            <w:tcBorders>
              <w:top w:val="single" w:sz="6" w:space="0" w:color="auto"/>
              <w:left w:val="single" w:sz="6" w:space="0" w:color="auto"/>
              <w:bottom w:val="single" w:sz="6" w:space="0" w:color="auto"/>
              <w:right w:val="single" w:sz="6" w:space="0" w:color="auto"/>
            </w:tcBorders>
          </w:tcPr>
          <w:p w14:paraId="644EBE46" w14:textId="77777777" w:rsidR="001030B5" w:rsidRDefault="001030B5" w:rsidP="001030B5">
            <w:pPr>
              <w:jc w:val="center"/>
              <w:rPr>
                <w:i/>
              </w:rPr>
            </w:pPr>
          </w:p>
        </w:tc>
        <w:tc>
          <w:tcPr>
            <w:tcW w:w="351" w:type="dxa"/>
            <w:tcBorders>
              <w:top w:val="single" w:sz="6" w:space="0" w:color="auto"/>
              <w:left w:val="single" w:sz="6" w:space="0" w:color="auto"/>
              <w:bottom w:val="single" w:sz="6" w:space="0" w:color="auto"/>
              <w:right w:val="single" w:sz="6" w:space="0" w:color="auto"/>
            </w:tcBorders>
          </w:tcPr>
          <w:p w14:paraId="3BE66031" w14:textId="77777777" w:rsidR="001030B5" w:rsidRDefault="001030B5" w:rsidP="001030B5">
            <w:pPr>
              <w:jc w:val="center"/>
              <w:rPr>
                <w:i/>
              </w:rPr>
            </w:pPr>
          </w:p>
        </w:tc>
        <w:tc>
          <w:tcPr>
            <w:tcW w:w="351" w:type="dxa"/>
            <w:tcBorders>
              <w:top w:val="single" w:sz="6" w:space="0" w:color="auto"/>
              <w:left w:val="single" w:sz="6" w:space="0" w:color="auto"/>
              <w:bottom w:val="single" w:sz="6" w:space="0" w:color="auto"/>
              <w:right w:val="single" w:sz="6" w:space="0" w:color="auto"/>
            </w:tcBorders>
          </w:tcPr>
          <w:p w14:paraId="10050CB3" w14:textId="77777777" w:rsidR="001030B5" w:rsidRDefault="001030B5" w:rsidP="001030B5">
            <w:pPr>
              <w:jc w:val="center"/>
              <w:rPr>
                <w:i/>
              </w:rPr>
            </w:pPr>
          </w:p>
        </w:tc>
        <w:tc>
          <w:tcPr>
            <w:tcW w:w="351" w:type="dxa"/>
            <w:tcBorders>
              <w:top w:val="single" w:sz="6" w:space="0" w:color="auto"/>
              <w:left w:val="single" w:sz="6" w:space="0" w:color="auto"/>
              <w:bottom w:val="single" w:sz="6" w:space="0" w:color="auto"/>
              <w:right w:val="single" w:sz="18" w:space="0" w:color="auto"/>
            </w:tcBorders>
          </w:tcPr>
          <w:p w14:paraId="2CC4DAC9" w14:textId="77777777" w:rsidR="001030B5" w:rsidRDefault="001030B5" w:rsidP="001030B5">
            <w:pPr>
              <w:jc w:val="center"/>
              <w:rPr>
                <w:i/>
              </w:rPr>
            </w:pPr>
          </w:p>
        </w:tc>
      </w:tr>
      <w:tr w:rsidR="007A4290" w14:paraId="7019CFA8" w14:textId="77777777" w:rsidTr="007A4290">
        <w:trPr>
          <w:gridAfter w:val="1"/>
          <w:wAfter w:w="8" w:type="dxa"/>
          <w:trHeight w:val="272"/>
        </w:trPr>
        <w:tc>
          <w:tcPr>
            <w:tcW w:w="1623" w:type="dxa"/>
            <w:tcBorders>
              <w:top w:val="single" w:sz="6" w:space="0" w:color="auto"/>
              <w:left w:val="single" w:sz="18" w:space="0" w:color="auto"/>
              <w:bottom w:val="single" w:sz="6" w:space="0" w:color="auto"/>
              <w:right w:val="single" w:sz="18" w:space="0" w:color="auto"/>
            </w:tcBorders>
          </w:tcPr>
          <w:p w14:paraId="7C8E066B" w14:textId="77777777" w:rsidR="001030B5" w:rsidRPr="00D45DD0" w:rsidRDefault="001F4052" w:rsidP="001030B5">
            <w:pPr>
              <w:rPr>
                <w:b/>
              </w:rPr>
            </w:pPr>
            <w:r>
              <w:rPr>
                <w:b/>
              </w:rPr>
              <w:t>Report Writing</w:t>
            </w:r>
          </w:p>
        </w:tc>
        <w:tc>
          <w:tcPr>
            <w:tcW w:w="349" w:type="dxa"/>
            <w:tcBorders>
              <w:top w:val="single" w:sz="6" w:space="0" w:color="auto"/>
              <w:left w:val="single" w:sz="18" w:space="0" w:color="auto"/>
              <w:bottom w:val="single" w:sz="6" w:space="0" w:color="auto"/>
              <w:right w:val="single" w:sz="6" w:space="0" w:color="auto"/>
            </w:tcBorders>
          </w:tcPr>
          <w:p w14:paraId="6F992B3B" w14:textId="77777777" w:rsidR="001030B5" w:rsidRDefault="001030B5" w:rsidP="001030B5">
            <w:pPr>
              <w:jc w:val="center"/>
              <w:rPr>
                <w:i/>
              </w:rPr>
            </w:pPr>
          </w:p>
        </w:tc>
        <w:tc>
          <w:tcPr>
            <w:tcW w:w="350" w:type="dxa"/>
            <w:tcBorders>
              <w:top w:val="single" w:sz="6" w:space="0" w:color="auto"/>
              <w:left w:val="single" w:sz="6" w:space="0" w:color="auto"/>
              <w:bottom w:val="single" w:sz="6" w:space="0" w:color="auto"/>
              <w:right w:val="single" w:sz="6" w:space="0" w:color="auto"/>
            </w:tcBorders>
          </w:tcPr>
          <w:p w14:paraId="621C7A15" w14:textId="77777777" w:rsidR="001030B5" w:rsidRDefault="001030B5" w:rsidP="001030B5">
            <w:pPr>
              <w:jc w:val="center"/>
              <w:rPr>
                <w:i/>
              </w:rPr>
            </w:pPr>
          </w:p>
        </w:tc>
        <w:tc>
          <w:tcPr>
            <w:tcW w:w="351" w:type="dxa"/>
            <w:tcBorders>
              <w:top w:val="single" w:sz="6" w:space="0" w:color="auto"/>
              <w:left w:val="single" w:sz="6" w:space="0" w:color="auto"/>
              <w:bottom w:val="single" w:sz="6" w:space="0" w:color="auto"/>
              <w:right w:val="single" w:sz="6" w:space="0" w:color="auto"/>
            </w:tcBorders>
          </w:tcPr>
          <w:p w14:paraId="79845702" w14:textId="77777777" w:rsidR="001030B5" w:rsidRDefault="001030B5" w:rsidP="001030B5">
            <w:pPr>
              <w:jc w:val="center"/>
              <w:rPr>
                <w:i/>
              </w:rPr>
            </w:pPr>
          </w:p>
        </w:tc>
        <w:tc>
          <w:tcPr>
            <w:tcW w:w="351" w:type="dxa"/>
            <w:tcBorders>
              <w:top w:val="single" w:sz="6" w:space="0" w:color="auto"/>
              <w:left w:val="single" w:sz="6" w:space="0" w:color="auto"/>
              <w:bottom w:val="single" w:sz="6" w:space="0" w:color="auto"/>
              <w:right w:val="single" w:sz="6" w:space="0" w:color="auto"/>
            </w:tcBorders>
          </w:tcPr>
          <w:p w14:paraId="650AF0B2" w14:textId="77777777" w:rsidR="001030B5" w:rsidRDefault="001030B5" w:rsidP="001030B5">
            <w:pPr>
              <w:jc w:val="center"/>
              <w:rPr>
                <w:i/>
              </w:rPr>
            </w:pPr>
          </w:p>
        </w:tc>
        <w:tc>
          <w:tcPr>
            <w:tcW w:w="350" w:type="dxa"/>
            <w:tcBorders>
              <w:top w:val="single" w:sz="6" w:space="0" w:color="auto"/>
              <w:left w:val="single" w:sz="6" w:space="0" w:color="auto"/>
              <w:bottom w:val="single" w:sz="6" w:space="0" w:color="auto"/>
              <w:right w:val="single" w:sz="6" w:space="0" w:color="auto"/>
            </w:tcBorders>
          </w:tcPr>
          <w:p w14:paraId="6FC0B800" w14:textId="77777777" w:rsidR="001030B5" w:rsidRDefault="001030B5" w:rsidP="001030B5">
            <w:pPr>
              <w:jc w:val="center"/>
              <w:rPr>
                <w:i/>
              </w:rPr>
            </w:pPr>
          </w:p>
        </w:tc>
        <w:tc>
          <w:tcPr>
            <w:tcW w:w="351" w:type="dxa"/>
            <w:tcBorders>
              <w:top w:val="single" w:sz="6" w:space="0" w:color="auto"/>
              <w:left w:val="single" w:sz="6" w:space="0" w:color="auto"/>
              <w:bottom w:val="single" w:sz="6" w:space="0" w:color="auto"/>
              <w:right w:val="single" w:sz="6" w:space="0" w:color="auto"/>
            </w:tcBorders>
          </w:tcPr>
          <w:p w14:paraId="4F5FC1F3" w14:textId="77777777" w:rsidR="001030B5" w:rsidRDefault="001030B5" w:rsidP="001030B5">
            <w:pPr>
              <w:jc w:val="center"/>
              <w:rPr>
                <w:i/>
              </w:rPr>
            </w:pPr>
          </w:p>
        </w:tc>
        <w:tc>
          <w:tcPr>
            <w:tcW w:w="351" w:type="dxa"/>
            <w:tcBorders>
              <w:top w:val="single" w:sz="6" w:space="0" w:color="auto"/>
              <w:left w:val="single" w:sz="6" w:space="0" w:color="auto"/>
              <w:bottom w:val="single" w:sz="6" w:space="0" w:color="auto"/>
              <w:right w:val="single" w:sz="6" w:space="0" w:color="auto"/>
            </w:tcBorders>
          </w:tcPr>
          <w:p w14:paraId="27A05B20" w14:textId="77777777" w:rsidR="001030B5" w:rsidRDefault="001030B5" w:rsidP="001030B5">
            <w:pPr>
              <w:jc w:val="center"/>
              <w:rPr>
                <w:i/>
              </w:rPr>
            </w:pPr>
          </w:p>
        </w:tc>
        <w:tc>
          <w:tcPr>
            <w:tcW w:w="351" w:type="dxa"/>
            <w:tcBorders>
              <w:top w:val="single" w:sz="6" w:space="0" w:color="auto"/>
              <w:left w:val="single" w:sz="6" w:space="0" w:color="auto"/>
              <w:bottom w:val="single" w:sz="6" w:space="0" w:color="auto"/>
              <w:right w:val="single" w:sz="6" w:space="0" w:color="auto"/>
            </w:tcBorders>
          </w:tcPr>
          <w:p w14:paraId="4DD497EA" w14:textId="77777777" w:rsidR="001030B5" w:rsidRDefault="001030B5" w:rsidP="001030B5">
            <w:pPr>
              <w:jc w:val="center"/>
              <w:rPr>
                <w:i/>
              </w:rPr>
            </w:pPr>
          </w:p>
        </w:tc>
        <w:tc>
          <w:tcPr>
            <w:tcW w:w="350" w:type="dxa"/>
            <w:tcBorders>
              <w:top w:val="single" w:sz="6" w:space="0" w:color="auto"/>
              <w:left w:val="single" w:sz="6" w:space="0" w:color="auto"/>
              <w:bottom w:val="single" w:sz="6" w:space="0" w:color="auto"/>
              <w:right w:val="single" w:sz="6" w:space="0" w:color="auto"/>
            </w:tcBorders>
          </w:tcPr>
          <w:p w14:paraId="6FD4DC2C" w14:textId="77777777" w:rsidR="001030B5" w:rsidRDefault="001030B5" w:rsidP="001030B5">
            <w:pPr>
              <w:jc w:val="center"/>
              <w:rPr>
                <w:i/>
              </w:rPr>
            </w:pPr>
          </w:p>
        </w:tc>
        <w:tc>
          <w:tcPr>
            <w:tcW w:w="351" w:type="dxa"/>
            <w:tcBorders>
              <w:top w:val="single" w:sz="6" w:space="0" w:color="auto"/>
              <w:left w:val="single" w:sz="6" w:space="0" w:color="auto"/>
              <w:bottom w:val="single" w:sz="6" w:space="0" w:color="auto"/>
              <w:right w:val="single" w:sz="6" w:space="0" w:color="auto"/>
            </w:tcBorders>
          </w:tcPr>
          <w:p w14:paraId="540F80F7" w14:textId="77777777" w:rsidR="001030B5" w:rsidRDefault="001030B5" w:rsidP="001030B5">
            <w:pPr>
              <w:jc w:val="center"/>
              <w:rPr>
                <w:i/>
              </w:rPr>
            </w:pPr>
          </w:p>
        </w:tc>
        <w:tc>
          <w:tcPr>
            <w:tcW w:w="351" w:type="dxa"/>
            <w:tcBorders>
              <w:top w:val="single" w:sz="6" w:space="0" w:color="auto"/>
              <w:left w:val="single" w:sz="6" w:space="0" w:color="auto"/>
              <w:bottom w:val="single" w:sz="6" w:space="0" w:color="auto"/>
              <w:right w:val="single" w:sz="6" w:space="0" w:color="auto"/>
            </w:tcBorders>
          </w:tcPr>
          <w:p w14:paraId="71D35CAB" w14:textId="77777777" w:rsidR="001030B5" w:rsidRDefault="001030B5" w:rsidP="001030B5">
            <w:pPr>
              <w:jc w:val="center"/>
              <w:rPr>
                <w:i/>
              </w:rPr>
            </w:pPr>
          </w:p>
        </w:tc>
        <w:tc>
          <w:tcPr>
            <w:tcW w:w="354" w:type="dxa"/>
            <w:tcBorders>
              <w:top w:val="single" w:sz="6" w:space="0" w:color="auto"/>
              <w:left w:val="single" w:sz="6" w:space="0" w:color="auto"/>
              <w:bottom w:val="single" w:sz="6" w:space="0" w:color="auto"/>
              <w:right w:val="single" w:sz="18" w:space="0" w:color="auto"/>
            </w:tcBorders>
          </w:tcPr>
          <w:p w14:paraId="5496FD43" w14:textId="77777777" w:rsidR="001030B5" w:rsidRDefault="001030B5" w:rsidP="001030B5">
            <w:pPr>
              <w:jc w:val="center"/>
              <w:rPr>
                <w:i/>
              </w:rPr>
            </w:pPr>
          </w:p>
        </w:tc>
        <w:tc>
          <w:tcPr>
            <w:tcW w:w="350" w:type="dxa"/>
            <w:tcBorders>
              <w:top w:val="single" w:sz="6" w:space="0" w:color="auto"/>
              <w:left w:val="single" w:sz="18" w:space="0" w:color="auto"/>
              <w:bottom w:val="single" w:sz="6" w:space="0" w:color="auto"/>
              <w:right w:val="single" w:sz="6" w:space="0" w:color="auto"/>
            </w:tcBorders>
          </w:tcPr>
          <w:p w14:paraId="3F7ED7F8" w14:textId="77777777" w:rsidR="001030B5" w:rsidRDefault="001030B5" w:rsidP="001030B5">
            <w:pPr>
              <w:jc w:val="center"/>
              <w:rPr>
                <w:i/>
              </w:rPr>
            </w:pPr>
          </w:p>
        </w:tc>
        <w:tc>
          <w:tcPr>
            <w:tcW w:w="351" w:type="dxa"/>
            <w:tcBorders>
              <w:top w:val="single" w:sz="6" w:space="0" w:color="auto"/>
              <w:left w:val="single" w:sz="6" w:space="0" w:color="auto"/>
              <w:bottom w:val="single" w:sz="6" w:space="0" w:color="auto"/>
              <w:right w:val="single" w:sz="6" w:space="0" w:color="auto"/>
            </w:tcBorders>
          </w:tcPr>
          <w:p w14:paraId="00301CC4" w14:textId="77777777" w:rsidR="001030B5" w:rsidRDefault="001030B5" w:rsidP="001030B5">
            <w:pPr>
              <w:jc w:val="center"/>
              <w:rPr>
                <w:i/>
              </w:rPr>
            </w:pPr>
          </w:p>
        </w:tc>
        <w:tc>
          <w:tcPr>
            <w:tcW w:w="351" w:type="dxa"/>
            <w:tcBorders>
              <w:top w:val="single" w:sz="6" w:space="0" w:color="auto"/>
              <w:left w:val="single" w:sz="6" w:space="0" w:color="auto"/>
              <w:bottom w:val="single" w:sz="6" w:space="0" w:color="auto"/>
              <w:right w:val="single" w:sz="6" w:space="0" w:color="auto"/>
            </w:tcBorders>
          </w:tcPr>
          <w:p w14:paraId="50CC2C3F" w14:textId="77777777" w:rsidR="001030B5" w:rsidRDefault="001030B5" w:rsidP="001030B5">
            <w:pPr>
              <w:jc w:val="center"/>
              <w:rPr>
                <w:i/>
              </w:rPr>
            </w:pPr>
          </w:p>
        </w:tc>
        <w:tc>
          <w:tcPr>
            <w:tcW w:w="351" w:type="dxa"/>
            <w:tcBorders>
              <w:top w:val="single" w:sz="6" w:space="0" w:color="auto"/>
              <w:left w:val="single" w:sz="6" w:space="0" w:color="auto"/>
              <w:bottom w:val="single" w:sz="6" w:space="0" w:color="auto"/>
              <w:right w:val="single" w:sz="6" w:space="0" w:color="auto"/>
            </w:tcBorders>
          </w:tcPr>
          <w:p w14:paraId="43CA4AB3" w14:textId="77777777" w:rsidR="001030B5" w:rsidRDefault="001030B5" w:rsidP="001030B5">
            <w:pPr>
              <w:jc w:val="center"/>
              <w:rPr>
                <w:i/>
              </w:rPr>
            </w:pPr>
          </w:p>
        </w:tc>
        <w:tc>
          <w:tcPr>
            <w:tcW w:w="350" w:type="dxa"/>
            <w:tcBorders>
              <w:top w:val="single" w:sz="6" w:space="0" w:color="auto"/>
              <w:left w:val="single" w:sz="6" w:space="0" w:color="auto"/>
              <w:bottom w:val="single" w:sz="6" w:space="0" w:color="auto"/>
              <w:right w:val="single" w:sz="6" w:space="0" w:color="auto"/>
            </w:tcBorders>
          </w:tcPr>
          <w:p w14:paraId="42A086C6" w14:textId="77777777" w:rsidR="001030B5" w:rsidRDefault="001030B5" w:rsidP="001030B5">
            <w:pPr>
              <w:jc w:val="center"/>
              <w:rPr>
                <w:i/>
              </w:rPr>
            </w:pPr>
          </w:p>
        </w:tc>
        <w:tc>
          <w:tcPr>
            <w:tcW w:w="351" w:type="dxa"/>
            <w:tcBorders>
              <w:top w:val="single" w:sz="6" w:space="0" w:color="auto"/>
              <w:left w:val="single" w:sz="6" w:space="0" w:color="auto"/>
              <w:bottom w:val="single" w:sz="6" w:space="0" w:color="auto"/>
              <w:right w:val="single" w:sz="6" w:space="0" w:color="auto"/>
            </w:tcBorders>
          </w:tcPr>
          <w:p w14:paraId="235F3A4A" w14:textId="77777777" w:rsidR="001030B5" w:rsidRDefault="001030B5" w:rsidP="001030B5">
            <w:pPr>
              <w:jc w:val="center"/>
              <w:rPr>
                <w:i/>
              </w:rPr>
            </w:pPr>
          </w:p>
        </w:tc>
        <w:tc>
          <w:tcPr>
            <w:tcW w:w="351" w:type="dxa"/>
            <w:tcBorders>
              <w:top w:val="single" w:sz="6" w:space="0" w:color="auto"/>
              <w:left w:val="single" w:sz="6" w:space="0" w:color="auto"/>
              <w:bottom w:val="single" w:sz="6" w:space="0" w:color="auto"/>
              <w:right w:val="single" w:sz="6" w:space="0" w:color="auto"/>
            </w:tcBorders>
          </w:tcPr>
          <w:p w14:paraId="174BF2FD" w14:textId="77777777" w:rsidR="001030B5" w:rsidRDefault="001030B5" w:rsidP="001030B5">
            <w:pPr>
              <w:jc w:val="center"/>
              <w:rPr>
                <w:i/>
              </w:rPr>
            </w:pPr>
          </w:p>
        </w:tc>
        <w:tc>
          <w:tcPr>
            <w:tcW w:w="351" w:type="dxa"/>
            <w:tcBorders>
              <w:top w:val="single" w:sz="6" w:space="0" w:color="auto"/>
              <w:left w:val="single" w:sz="6" w:space="0" w:color="auto"/>
              <w:bottom w:val="single" w:sz="6" w:space="0" w:color="auto"/>
              <w:right w:val="single" w:sz="6" w:space="0" w:color="auto"/>
            </w:tcBorders>
          </w:tcPr>
          <w:p w14:paraId="57B5A009" w14:textId="77777777" w:rsidR="001030B5" w:rsidRDefault="001030B5" w:rsidP="001030B5">
            <w:pPr>
              <w:jc w:val="center"/>
              <w:rPr>
                <w:i/>
              </w:rPr>
            </w:pPr>
          </w:p>
        </w:tc>
        <w:tc>
          <w:tcPr>
            <w:tcW w:w="350" w:type="dxa"/>
            <w:tcBorders>
              <w:top w:val="single" w:sz="6" w:space="0" w:color="auto"/>
              <w:left w:val="single" w:sz="6" w:space="0" w:color="auto"/>
              <w:bottom w:val="single" w:sz="6" w:space="0" w:color="auto"/>
              <w:right w:val="single" w:sz="6" w:space="0" w:color="auto"/>
            </w:tcBorders>
          </w:tcPr>
          <w:p w14:paraId="6DC96816" w14:textId="77777777" w:rsidR="001030B5" w:rsidRDefault="001030B5" w:rsidP="001030B5">
            <w:pPr>
              <w:jc w:val="center"/>
              <w:rPr>
                <w:i/>
              </w:rPr>
            </w:pPr>
          </w:p>
        </w:tc>
        <w:tc>
          <w:tcPr>
            <w:tcW w:w="351" w:type="dxa"/>
            <w:tcBorders>
              <w:top w:val="single" w:sz="6" w:space="0" w:color="auto"/>
              <w:left w:val="single" w:sz="6" w:space="0" w:color="auto"/>
              <w:bottom w:val="single" w:sz="6" w:space="0" w:color="auto"/>
              <w:right w:val="single" w:sz="6" w:space="0" w:color="auto"/>
            </w:tcBorders>
          </w:tcPr>
          <w:p w14:paraId="62AB06A1" w14:textId="77777777" w:rsidR="001030B5" w:rsidRDefault="001030B5" w:rsidP="001030B5">
            <w:pPr>
              <w:jc w:val="center"/>
              <w:rPr>
                <w:i/>
              </w:rPr>
            </w:pPr>
          </w:p>
        </w:tc>
        <w:tc>
          <w:tcPr>
            <w:tcW w:w="351" w:type="dxa"/>
            <w:tcBorders>
              <w:top w:val="single" w:sz="6" w:space="0" w:color="auto"/>
              <w:left w:val="single" w:sz="6" w:space="0" w:color="auto"/>
              <w:bottom w:val="single" w:sz="6" w:space="0" w:color="auto"/>
              <w:right w:val="single" w:sz="6" w:space="0" w:color="auto"/>
            </w:tcBorders>
          </w:tcPr>
          <w:p w14:paraId="562A4B65" w14:textId="77777777" w:rsidR="001030B5" w:rsidRDefault="001030B5" w:rsidP="001030B5">
            <w:pPr>
              <w:jc w:val="center"/>
              <w:rPr>
                <w:i/>
              </w:rPr>
            </w:pPr>
          </w:p>
        </w:tc>
        <w:tc>
          <w:tcPr>
            <w:tcW w:w="351" w:type="dxa"/>
            <w:tcBorders>
              <w:top w:val="single" w:sz="6" w:space="0" w:color="auto"/>
              <w:left w:val="single" w:sz="6" w:space="0" w:color="auto"/>
              <w:bottom w:val="single" w:sz="6" w:space="0" w:color="auto"/>
              <w:right w:val="single" w:sz="18" w:space="0" w:color="auto"/>
            </w:tcBorders>
          </w:tcPr>
          <w:p w14:paraId="2F9B33AA" w14:textId="77777777" w:rsidR="001030B5" w:rsidRDefault="001030B5" w:rsidP="001030B5">
            <w:pPr>
              <w:jc w:val="center"/>
              <w:rPr>
                <w:i/>
              </w:rPr>
            </w:pPr>
          </w:p>
        </w:tc>
      </w:tr>
      <w:tr w:rsidR="007A4290" w14:paraId="18DA2A5B" w14:textId="77777777" w:rsidTr="007A4290">
        <w:trPr>
          <w:gridAfter w:val="1"/>
          <w:wAfter w:w="8" w:type="dxa"/>
          <w:trHeight w:val="272"/>
        </w:trPr>
        <w:tc>
          <w:tcPr>
            <w:tcW w:w="1623" w:type="dxa"/>
            <w:tcBorders>
              <w:top w:val="single" w:sz="6" w:space="0" w:color="auto"/>
              <w:left w:val="single" w:sz="18" w:space="0" w:color="auto"/>
              <w:bottom w:val="single" w:sz="18" w:space="0" w:color="auto"/>
              <w:right w:val="single" w:sz="18" w:space="0" w:color="auto"/>
            </w:tcBorders>
          </w:tcPr>
          <w:p w14:paraId="29404423" w14:textId="77777777" w:rsidR="001030B5" w:rsidRPr="00D45DD0" w:rsidRDefault="001F4052" w:rsidP="001030B5">
            <w:pPr>
              <w:rPr>
                <w:b/>
              </w:rPr>
            </w:pPr>
            <w:r>
              <w:rPr>
                <w:b/>
              </w:rPr>
              <w:t>ETC…</w:t>
            </w:r>
          </w:p>
        </w:tc>
        <w:tc>
          <w:tcPr>
            <w:tcW w:w="349" w:type="dxa"/>
            <w:tcBorders>
              <w:top w:val="single" w:sz="6" w:space="0" w:color="auto"/>
              <w:left w:val="single" w:sz="18" w:space="0" w:color="auto"/>
              <w:bottom w:val="single" w:sz="18" w:space="0" w:color="auto"/>
              <w:right w:val="single" w:sz="6" w:space="0" w:color="auto"/>
            </w:tcBorders>
          </w:tcPr>
          <w:p w14:paraId="2182BFF8" w14:textId="77777777" w:rsidR="001030B5" w:rsidRDefault="001030B5" w:rsidP="001030B5">
            <w:pPr>
              <w:jc w:val="center"/>
              <w:rPr>
                <w:i/>
              </w:rPr>
            </w:pPr>
          </w:p>
        </w:tc>
        <w:tc>
          <w:tcPr>
            <w:tcW w:w="350" w:type="dxa"/>
            <w:tcBorders>
              <w:top w:val="single" w:sz="6" w:space="0" w:color="auto"/>
              <w:left w:val="single" w:sz="6" w:space="0" w:color="auto"/>
              <w:bottom w:val="single" w:sz="18" w:space="0" w:color="auto"/>
              <w:right w:val="single" w:sz="6" w:space="0" w:color="auto"/>
            </w:tcBorders>
          </w:tcPr>
          <w:p w14:paraId="300B4AFC" w14:textId="77777777" w:rsidR="001030B5" w:rsidRDefault="001030B5" w:rsidP="001030B5">
            <w:pPr>
              <w:jc w:val="center"/>
              <w:rPr>
                <w:i/>
              </w:rPr>
            </w:pPr>
          </w:p>
        </w:tc>
        <w:tc>
          <w:tcPr>
            <w:tcW w:w="351" w:type="dxa"/>
            <w:tcBorders>
              <w:top w:val="single" w:sz="6" w:space="0" w:color="auto"/>
              <w:left w:val="single" w:sz="6" w:space="0" w:color="auto"/>
              <w:bottom w:val="single" w:sz="18" w:space="0" w:color="auto"/>
              <w:right w:val="single" w:sz="6" w:space="0" w:color="auto"/>
            </w:tcBorders>
          </w:tcPr>
          <w:p w14:paraId="3C4880BC" w14:textId="77777777" w:rsidR="001030B5" w:rsidRDefault="001030B5" w:rsidP="001030B5">
            <w:pPr>
              <w:jc w:val="center"/>
              <w:rPr>
                <w:i/>
              </w:rPr>
            </w:pPr>
          </w:p>
        </w:tc>
        <w:tc>
          <w:tcPr>
            <w:tcW w:w="351" w:type="dxa"/>
            <w:tcBorders>
              <w:top w:val="single" w:sz="6" w:space="0" w:color="auto"/>
              <w:left w:val="single" w:sz="6" w:space="0" w:color="auto"/>
              <w:bottom w:val="single" w:sz="18" w:space="0" w:color="auto"/>
              <w:right w:val="single" w:sz="6" w:space="0" w:color="auto"/>
            </w:tcBorders>
          </w:tcPr>
          <w:p w14:paraId="447F884F" w14:textId="77777777" w:rsidR="001030B5" w:rsidRDefault="001030B5" w:rsidP="001030B5">
            <w:pPr>
              <w:jc w:val="center"/>
              <w:rPr>
                <w:i/>
              </w:rPr>
            </w:pPr>
          </w:p>
        </w:tc>
        <w:tc>
          <w:tcPr>
            <w:tcW w:w="350" w:type="dxa"/>
            <w:tcBorders>
              <w:top w:val="single" w:sz="6" w:space="0" w:color="auto"/>
              <w:left w:val="single" w:sz="6" w:space="0" w:color="auto"/>
              <w:bottom w:val="single" w:sz="18" w:space="0" w:color="auto"/>
              <w:right w:val="single" w:sz="6" w:space="0" w:color="auto"/>
            </w:tcBorders>
          </w:tcPr>
          <w:p w14:paraId="6B9D1AA2" w14:textId="77777777" w:rsidR="001030B5" w:rsidRDefault="001030B5" w:rsidP="001030B5">
            <w:pPr>
              <w:jc w:val="center"/>
              <w:rPr>
                <w:i/>
              </w:rPr>
            </w:pPr>
          </w:p>
        </w:tc>
        <w:tc>
          <w:tcPr>
            <w:tcW w:w="351" w:type="dxa"/>
            <w:tcBorders>
              <w:top w:val="single" w:sz="6" w:space="0" w:color="auto"/>
              <w:left w:val="single" w:sz="6" w:space="0" w:color="auto"/>
              <w:bottom w:val="single" w:sz="18" w:space="0" w:color="auto"/>
              <w:right w:val="single" w:sz="6" w:space="0" w:color="auto"/>
            </w:tcBorders>
          </w:tcPr>
          <w:p w14:paraId="0513B430" w14:textId="77777777" w:rsidR="001030B5" w:rsidRDefault="001030B5" w:rsidP="001030B5">
            <w:pPr>
              <w:jc w:val="center"/>
              <w:rPr>
                <w:i/>
              </w:rPr>
            </w:pPr>
          </w:p>
        </w:tc>
        <w:tc>
          <w:tcPr>
            <w:tcW w:w="351" w:type="dxa"/>
            <w:tcBorders>
              <w:top w:val="single" w:sz="6" w:space="0" w:color="auto"/>
              <w:left w:val="single" w:sz="6" w:space="0" w:color="auto"/>
              <w:bottom w:val="single" w:sz="18" w:space="0" w:color="auto"/>
              <w:right w:val="single" w:sz="6" w:space="0" w:color="auto"/>
            </w:tcBorders>
          </w:tcPr>
          <w:p w14:paraId="5FF44850" w14:textId="77777777" w:rsidR="001030B5" w:rsidRDefault="001030B5" w:rsidP="001030B5">
            <w:pPr>
              <w:jc w:val="center"/>
              <w:rPr>
                <w:i/>
              </w:rPr>
            </w:pPr>
          </w:p>
        </w:tc>
        <w:tc>
          <w:tcPr>
            <w:tcW w:w="351" w:type="dxa"/>
            <w:tcBorders>
              <w:top w:val="single" w:sz="6" w:space="0" w:color="auto"/>
              <w:left w:val="single" w:sz="6" w:space="0" w:color="auto"/>
              <w:bottom w:val="single" w:sz="18" w:space="0" w:color="auto"/>
              <w:right w:val="single" w:sz="6" w:space="0" w:color="auto"/>
            </w:tcBorders>
          </w:tcPr>
          <w:p w14:paraId="39870BB7" w14:textId="77777777" w:rsidR="001030B5" w:rsidRDefault="001030B5" w:rsidP="001030B5">
            <w:pPr>
              <w:jc w:val="center"/>
              <w:rPr>
                <w:i/>
              </w:rPr>
            </w:pPr>
          </w:p>
        </w:tc>
        <w:tc>
          <w:tcPr>
            <w:tcW w:w="350" w:type="dxa"/>
            <w:tcBorders>
              <w:top w:val="single" w:sz="6" w:space="0" w:color="auto"/>
              <w:left w:val="single" w:sz="6" w:space="0" w:color="auto"/>
              <w:bottom w:val="single" w:sz="18" w:space="0" w:color="auto"/>
              <w:right w:val="single" w:sz="6" w:space="0" w:color="auto"/>
            </w:tcBorders>
          </w:tcPr>
          <w:p w14:paraId="0CD93F7B" w14:textId="77777777" w:rsidR="001030B5" w:rsidRDefault="001030B5" w:rsidP="001030B5">
            <w:pPr>
              <w:jc w:val="center"/>
              <w:rPr>
                <w:i/>
              </w:rPr>
            </w:pPr>
          </w:p>
        </w:tc>
        <w:tc>
          <w:tcPr>
            <w:tcW w:w="351" w:type="dxa"/>
            <w:tcBorders>
              <w:top w:val="single" w:sz="6" w:space="0" w:color="auto"/>
              <w:left w:val="single" w:sz="6" w:space="0" w:color="auto"/>
              <w:bottom w:val="single" w:sz="18" w:space="0" w:color="auto"/>
              <w:right w:val="single" w:sz="6" w:space="0" w:color="auto"/>
            </w:tcBorders>
          </w:tcPr>
          <w:p w14:paraId="0564F68D" w14:textId="77777777" w:rsidR="001030B5" w:rsidRDefault="001030B5" w:rsidP="001030B5">
            <w:pPr>
              <w:jc w:val="center"/>
              <w:rPr>
                <w:i/>
              </w:rPr>
            </w:pPr>
          </w:p>
        </w:tc>
        <w:tc>
          <w:tcPr>
            <w:tcW w:w="351" w:type="dxa"/>
            <w:tcBorders>
              <w:top w:val="single" w:sz="6" w:space="0" w:color="auto"/>
              <w:left w:val="single" w:sz="6" w:space="0" w:color="auto"/>
              <w:bottom w:val="single" w:sz="18" w:space="0" w:color="auto"/>
              <w:right w:val="single" w:sz="6" w:space="0" w:color="auto"/>
            </w:tcBorders>
          </w:tcPr>
          <w:p w14:paraId="0D5340CA" w14:textId="77777777" w:rsidR="001030B5" w:rsidRDefault="001030B5" w:rsidP="001030B5">
            <w:pPr>
              <w:jc w:val="center"/>
              <w:rPr>
                <w:i/>
              </w:rPr>
            </w:pPr>
          </w:p>
        </w:tc>
        <w:tc>
          <w:tcPr>
            <w:tcW w:w="354" w:type="dxa"/>
            <w:tcBorders>
              <w:top w:val="single" w:sz="6" w:space="0" w:color="auto"/>
              <w:left w:val="single" w:sz="6" w:space="0" w:color="auto"/>
              <w:bottom w:val="single" w:sz="18" w:space="0" w:color="auto"/>
              <w:right w:val="single" w:sz="18" w:space="0" w:color="auto"/>
            </w:tcBorders>
          </w:tcPr>
          <w:p w14:paraId="4DE93663" w14:textId="77777777" w:rsidR="001030B5" w:rsidRDefault="001030B5" w:rsidP="001030B5">
            <w:pPr>
              <w:jc w:val="center"/>
              <w:rPr>
                <w:i/>
              </w:rPr>
            </w:pPr>
          </w:p>
        </w:tc>
        <w:tc>
          <w:tcPr>
            <w:tcW w:w="350" w:type="dxa"/>
            <w:tcBorders>
              <w:top w:val="single" w:sz="6" w:space="0" w:color="auto"/>
              <w:left w:val="single" w:sz="18" w:space="0" w:color="auto"/>
              <w:bottom w:val="single" w:sz="18" w:space="0" w:color="auto"/>
              <w:right w:val="single" w:sz="6" w:space="0" w:color="auto"/>
            </w:tcBorders>
          </w:tcPr>
          <w:p w14:paraId="06D845DE" w14:textId="77777777" w:rsidR="001030B5" w:rsidRDefault="001030B5" w:rsidP="001030B5">
            <w:pPr>
              <w:jc w:val="center"/>
              <w:rPr>
                <w:i/>
              </w:rPr>
            </w:pPr>
          </w:p>
        </w:tc>
        <w:tc>
          <w:tcPr>
            <w:tcW w:w="351" w:type="dxa"/>
            <w:tcBorders>
              <w:top w:val="single" w:sz="6" w:space="0" w:color="auto"/>
              <w:left w:val="single" w:sz="6" w:space="0" w:color="auto"/>
              <w:bottom w:val="single" w:sz="18" w:space="0" w:color="auto"/>
              <w:right w:val="single" w:sz="6" w:space="0" w:color="auto"/>
            </w:tcBorders>
          </w:tcPr>
          <w:p w14:paraId="31FCF738" w14:textId="77777777" w:rsidR="001030B5" w:rsidRDefault="001030B5" w:rsidP="001030B5">
            <w:pPr>
              <w:jc w:val="center"/>
              <w:rPr>
                <w:i/>
              </w:rPr>
            </w:pPr>
          </w:p>
        </w:tc>
        <w:tc>
          <w:tcPr>
            <w:tcW w:w="351" w:type="dxa"/>
            <w:tcBorders>
              <w:top w:val="single" w:sz="6" w:space="0" w:color="auto"/>
              <w:left w:val="single" w:sz="6" w:space="0" w:color="auto"/>
              <w:bottom w:val="single" w:sz="18" w:space="0" w:color="auto"/>
              <w:right w:val="single" w:sz="6" w:space="0" w:color="auto"/>
            </w:tcBorders>
          </w:tcPr>
          <w:p w14:paraId="50A4E134" w14:textId="77777777" w:rsidR="001030B5" w:rsidRDefault="001030B5" w:rsidP="001030B5">
            <w:pPr>
              <w:jc w:val="center"/>
              <w:rPr>
                <w:i/>
              </w:rPr>
            </w:pPr>
          </w:p>
        </w:tc>
        <w:tc>
          <w:tcPr>
            <w:tcW w:w="351" w:type="dxa"/>
            <w:tcBorders>
              <w:top w:val="single" w:sz="6" w:space="0" w:color="auto"/>
              <w:left w:val="single" w:sz="6" w:space="0" w:color="auto"/>
              <w:bottom w:val="single" w:sz="18" w:space="0" w:color="auto"/>
              <w:right w:val="single" w:sz="6" w:space="0" w:color="auto"/>
            </w:tcBorders>
          </w:tcPr>
          <w:p w14:paraId="60607B21" w14:textId="77777777" w:rsidR="001030B5" w:rsidRDefault="001030B5" w:rsidP="001030B5">
            <w:pPr>
              <w:jc w:val="center"/>
              <w:rPr>
                <w:i/>
              </w:rPr>
            </w:pPr>
          </w:p>
        </w:tc>
        <w:tc>
          <w:tcPr>
            <w:tcW w:w="350" w:type="dxa"/>
            <w:tcBorders>
              <w:top w:val="single" w:sz="6" w:space="0" w:color="auto"/>
              <w:left w:val="single" w:sz="6" w:space="0" w:color="auto"/>
              <w:bottom w:val="single" w:sz="18" w:space="0" w:color="auto"/>
              <w:right w:val="single" w:sz="6" w:space="0" w:color="auto"/>
            </w:tcBorders>
          </w:tcPr>
          <w:p w14:paraId="706088C3" w14:textId="77777777" w:rsidR="001030B5" w:rsidRDefault="001030B5" w:rsidP="001030B5">
            <w:pPr>
              <w:jc w:val="center"/>
              <w:rPr>
                <w:i/>
              </w:rPr>
            </w:pPr>
          </w:p>
        </w:tc>
        <w:tc>
          <w:tcPr>
            <w:tcW w:w="351" w:type="dxa"/>
            <w:tcBorders>
              <w:top w:val="single" w:sz="6" w:space="0" w:color="auto"/>
              <w:left w:val="single" w:sz="6" w:space="0" w:color="auto"/>
              <w:bottom w:val="single" w:sz="18" w:space="0" w:color="auto"/>
              <w:right w:val="single" w:sz="6" w:space="0" w:color="auto"/>
            </w:tcBorders>
          </w:tcPr>
          <w:p w14:paraId="426B90A2" w14:textId="77777777" w:rsidR="001030B5" w:rsidRDefault="001030B5" w:rsidP="001030B5">
            <w:pPr>
              <w:jc w:val="center"/>
              <w:rPr>
                <w:i/>
              </w:rPr>
            </w:pPr>
          </w:p>
        </w:tc>
        <w:tc>
          <w:tcPr>
            <w:tcW w:w="351" w:type="dxa"/>
            <w:tcBorders>
              <w:top w:val="single" w:sz="6" w:space="0" w:color="auto"/>
              <w:left w:val="single" w:sz="6" w:space="0" w:color="auto"/>
              <w:bottom w:val="single" w:sz="18" w:space="0" w:color="auto"/>
              <w:right w:val="single" w:sz="6" w:space="0" w:color="auto"/>
            </w:tcBorders>
          </w:tcPr>
          <w:p w14:paraId="339870FE" w14:textId="77777777" w:rsidR="001030B5" w:rsidRDefault="001030B5" w:rsidP="001030B5">
            <w:pPr>
              <w:jc w:val="center"/>
              <w:rPr>
                <w:i/>
              </w:rPr>
            </w:pPr>
          </w:p>
        </w:tc>
        <w:tc>
          <w:tcPr>
            <w:tcW w:w="351" w:type="dxa"/>
            <w:tcBorders>
              <w:top w:val="single" w:sz="6" w:space="0" w:color="auto"/>
              <w:left w:val="single" w:sz="6" w:space="0" w:color="auto"/>
              <w:bottom w:val="single" w:sz="18" w:space="0" w:color="auto"/>
              <w:right w:val="single" w:sz="6" w:space="0" w:color="auto"/>
            </w:tcBorders>
          </w:tcPr>
          <w:p w14:paraId="7A338774" w14:textId="77777777" w:rsidR="001030B5" w:rsidRDefault="001030B5" w:rsidP="001030B5">
            <w:pPr>
              <w:jc w:val="center"/>
              <w:rPr>
                <w:i/>
              </w:rPr>
            </w:pPr>
          </w:p>
        </w:tc>
        <w:tc>
          <w:tcPr>
            <w:tcW w:w="350" w:type="dxa"/>
            <w:tcBorders>
              <w:top w:val="single" w:sz="6" w:space="0" w:color="auto"/>
              <w:left w:val="single" w:sz="6" w:space="0" w:color="auto"/>
              <w:bottom w:val="single" w:sz="18" w:space="0" w:color="auto"/>
              <w:right w:val="single" w:sz="6" w:space="0" w:color="auto"/>
            </w:tcBorders>
          </w:tcPr>
          <w:p w14:paraId="25E05C69" w14:textId="77777777" w:rsidR="001030B5" w:rsidRDefault="001030B5" w:rsidP="001030B5">
            <w:pPr>
              <w:jc w:val="center"/>
              <w:rPr>
                <w:i/>
              </w:rPr>
            </w:pPr>
          </w:p>
        </w:tc>
        <w:tc>
          <w:tcPr>
            <w:tcW w:w="351" w:type="dxa"/>
            <w:tcBorders>
              <w:top w:val="single" w:sz="6" w:space="0" w:color="auto"/>
              <w:left w:val="single" w:sz="6" w:space="0" w:color="auto"/>
              <w:bottom w:val="single" w:sz="18" w:space="0" w:color="auto"/>
              <w:right w:val="single" w:sz="6" w:space="0" w:color="auto"/>
            </w:tcBorders>
          </w:tcPr>
          <w:p w14:paraId="2B45F7F2" w14:textId="77777777" w:rsidR="001030B5" w:rsidRDefault="001030B5" w:rsidP="001030B5">
            <w:pPr>
              <w:jc w:val="center"/>
              <w:rPr>
                <w:i/>
              </w:rPr>
            </w:pPr>
          </w:p>
        </w:tc>
        <w:tc>
          <w:tcPr>
            <w:tcW w:w="351" w:type="dxa"/>
            <w:tcBorders>
              <w:top w:val="single" w:sz="6" w:space="0" w:color="auto"/>
              <w:left w:val="single" w:sz="6" w:space="0" w:color="auto"/>
              <w:bottom w:val="single" w:sz="18" w:space="0" w:color="auto"/>
              <w:right w:val="single" w:sz="6" w:space="0" w:color="auto"/>
            </w:tcBorders>
          </w:tcPr>
          <w:p w14:paraId="3645C38D" w14:textId="77777777" w:rsidR="001030B5" w:rsidRDefault="001030B5" w:rsidP="001030B5">
            <w:pPr>
              <w:jc w:val="center"/>
              <w:rPr>
                <w:i/>
              </w:rPr>
            </w:pPr>
          </w:p>
        </w:tc>
        <w:tc>
          <w:tcPr>
            <w:tcW w:w="351" w:type="dxa"/>
            <w:tcBorders>
              <w:top w:val="single" w:sz="6" w:space="0" w:color="auto"/>
              <w:left w:val="single" w:sz="6" w:space="0" w:color="auto"/>
              <w:bottom w:val="single" w:sz="18" w:space="0" w:color="auto"/>
              <w:right w:val="single" w:sz="18" w:space="0" w:color="auto"/>
            </w:tcBorders>
          </w:tcPr>
          <w:p w14:paraId="2D6BBA63" w14:textId="77777777" w:rsidR="001030B5" w:rsidRDefault="001030B5" w:rsidP="001030B5">
            <w:pPr>
              <w:jc w:val="center"/>
              <w:rPr>
                <w:i/>
              </w:rPr>
            </w:pPr>
          </w:p>
        </w:tc>
      </w:tr>
    </w:tbl>
    <w:p w14:paraId="224868A2" w14:textId="74D05632" w:rsidR="005812BD" w:rsidRPr="00C65EA0" w:rsidRDefault="005812BD" w:rsidP="4F55D293">
      <w:pPr>
        <w:rPr>
          <w:i/>
          <w:iCs/>
          <w:color w:val="FF0000"/>
        </w:rPr>
      </w:pPr>
    </w:p>
    <w:p w14:paraId="60733CD0" w14:textId="57D35A69" w:rsidR="4F55D293" w:rsidRDefault="4F55D293" w:rsidP="4F55D293">
      <w:pPr>
        <w:rPr>
          <w:i/>
          <w:iCs/>
          <w:color w:val="FF0000"/>
        </w:rPr>
      </w:pPr>
    </w:p>
    <w:p w14:paraId="24D324BA" w14:textId="0F76EC07" w:rsidR="4F55D293" w:rsidRPr="007A4290" w:rsidRDefault="000B6328" w:rsidP="4F55D293">
      <w:pPr>
        <w:pStyle w:val="Heading2"/>
        <w:numPr>
          <w:ilvl w:val="1"/>
          <w:numId w:val="4"/>
        </w:numPr>
        <w:rPr>
          <w:b/>
          <w:bCs/>
        </w:rPr>
      </w:pPr>
      <w:bookmarkStart w:id="81" w:name="_Toc86994883"/>
      <w:r>
        <w:rPr>
          <w:b/>
          <w:bCs/>
        </w:rPr>
        <w:t xml:space="preserve">Future </w:t>
      </w:r>
      <w:r w:rsidR="00A54501">
        <w:rPr>
          <w:b/>
          <w:bCs/>
        </w:rPr>
        <w:t>Protocol Adaptation</w:t>
      </w:r>
      <w:bookmarkEnd w:id="81"/>
    </w:p>
    <w:p w14:paraId="1010AF3C" w14:textId="3E19A5C2" w:rsidR="005812BD" w:rsidRDefault="00B46270" w:rsidP="00FE588A">
      <w:r w:rsidRPr="00B46270">
        <w:rPr>
          <w:i/>
          <w:iCs/>
          <w:color w:val="C0504D" w:themeColor="accent2"/>
        </w:rPr>
        <w:t>Recommended:</w:t>
      </w:r>
      <w:r>
        <w:rPr>
          <w:color w:val="C0504D" w:themeColor="accent2"/>
        </w:rPr>
        <w:t xml:space="preserve"> </w:t>
      </w:r>
      <w:r w:rsidR="6F66E32B" w:rsidRPr="00B46270">
        <w:t xml:space="preserve">At the end of each project year, </w:t>
      </w:r>
      <w:r w:rsidR="122F9C16" w:rsidRPr="00B46270">
        <w:t>a technical panel</w:t>
      </w:r>
      <w:r w:rsidR="252141D3" w:rsidRPr="00B46270">
        <w:t>,</w:t>
      </w:r>
      <w:r w:rsidR="122F9C16" w:rsidRPr="00B46270">
        <w:t xml:space="preserve"> </w:t>
      </w:r>
      <w:r w:rsidR="00715317">
        <w:t xml:space="preserve">comprised </w:t>
      </w:r>
      <w:r w:rsidR="122F9C16" w:rsidRPr="00B46270">
        <w:t xml:space="preserve">of </w:t>
      </w:r>
      <w:r w:rsidR="00715317" w:rsidRPr="001B1E7C">
        <w:rPr>
          <w:color w:val="C0504D" w:themeColor="accent2"/>
        </w:rPr>
        <w:t xml:space="preserve">[KEY INVESTIGATORS AND ADVISORS (e.g., </w:t>
      </w:r>
      <w:r w:rsidR="122F9C16" w:rsidRPr="001B1E7C">
        <w:rPr>
          <w:color w:val="C0504D" w:themeColor="accent2"/>
        </w:rPr>
        <w:t>the princip</w:t>
      </w:r>
      <w:r w:rsidR="0028170C" w:rsidRPr="001B1E7C">
        <w:rPr>
          <w:color w:val="C0504D" w:themeColor="accent2"/>
        </w:rPr>
        <w:t>a</w:t>
      </w:r>
      <w:r w:rsidR="122F9C16" w:rsidRPr="001B1E7C">
        <w:rPr>
          <w:color w:val="C0504D" w:themeColor="accent2"/>
        </w:rPr>
        <w:t>l investigator, co-princip</w:t>
      </w:r>
      <w:r w:rsidR="00AC2165" w:rsidRPr="001B1E7C">
        <w:rPr>
          <w:color w:val="C0504D" w:themeColor="accent2"/>
        </w:rPr>
        <w:t>a</w:t>
      </w:r>
      <w:r w:rsidR="122F9C16" w:rsidRPr="001B1E7C">
        <w:rPr>
          <w:color w:val="C0504D" w:themeColor="accent2"/>
        </w:rPr>
        <w:t>l investigator, tec</w:t>
      </w:r>
      <w:r w:rsidR="39A9893A" w:rsidRPr="001B1E7C">
        <w:rPr>
          <w:color w:val="C0504D" w:themeColor="accent2"/>
        </w:rPr>
        <w:t>h</w:t>
      </w:r>
      <w:r w:rsidR="122F9C16" w:rsidRPr="001B1E7C">
        <w:rPr>
          <w:color w:val="C0504D" w:themeColor="accent2"/>
        </w:rPr>
        <w:t xml:space="preserve">nical </w:t>
      </w:r>
      <w:r w:rsidR="049E89DB" w:rsidRPr="001B1E7C">
        <w:rPr>
          <w:color w:val="C0504D" w:themeColor="accent2"/>
        </w:rPr>
        <w:t>advisors</w:t>
      </w:r>
      <w:r w:rsidR="122F9C16" w:rsidRPr="001B1E7C">
        <w:rPr>
          <w:color w:val="C0504D" w:themeColor="accent2"/>
        </w:rPr>
        <w:t xml:space="preserve">, </w:t>
      </w:r>
      <w:r w:rsidR="10EDC887" w:rsidRPr="001B1E7C">
        <w:rPr>
          <w:color w:val="C0504D" w:themeColor="accent2"/>
        </w:rPr>
        <w:t xml:space="preserve">the </w:t>
      </w:r>
      <w:r w:rsidR="122F9C16" w:rsidRPr="001B1E7C">
        <w:rPr>
          <w:color w:val="C0504D" w:themeColor="accent2"/>
        </w:rPr>
        <w:t>public</w:t>
      </w:r>
      <w:r w:rsidR="01E9D357" w:rsidRPr="001B1E7C">
        <w:rPr>
          <w:color w:val="C0504D" w:themeColor="accent2"/>
        </w:rPr>
        <w:t xml:space="preserve"> hea</w:t>
      </w:r>
      <w:r w:rsidR="00AC2165" w:rsidRPr="001B1E7C">
        <w:rPr>
          <w:color w:val="C0504D" w:themeColor="accent2"/>
        </w:rPr>
        <w:t>l</w:t>
      </w:r>
      <w:r w:rsidR="01E9D357" w:rsidRPr="001B1E7C">
        <w:rPr>
          <w:color w:val="C0504D" w:themeColor="accent2"/>
        </w:rPr>
        <w:t xml:space="preserve">th institute </w:t>
      </w:r>
      <w:r w:rsidR="001B1E7C">
        <w:rPr>
          <w:color w:val="C0504D" w:themeColor="accent2"/>
        </w:rPr>
        <w:t>director</w:t>
      </w:r>
      <w:r w:rsidR="00715317" w:rsidRPr="001B1E7C">
        <w:rPr>
          <w:color w:val="C0504D" w:themeColor="accent2"/>
        </w:rPr>
        <w:t>)]</w:t>
      </w:r>
      <w:r w:rsidR="4E9BFEF7" w:rsidRPr="001B1E7C">
        <w:rPr>
          <w:color w:val="C0504D" w:themeColor="accent2"/>
        </w:rPr>
        <w:t xml:space="preserve"> </w:t>
      </w:r>
      <w:r w:rsidR="4E9BFEF7" w:rsidRPr="00B46270">
        <w:t>w</w:t>
      </w:r>
      <w:r w:rsidR="37A4AD2B" w:rsidRPr="00B46270">
        <w:t>ill meet to review the AFI surveillance results</w:t>
      </w:r>
      <w:r w:rsidR="6B30BA08" w:rsidRPr="00B46270">
        <w:t xml:space="preserve"> and modify</w:t>
      </w:r>
      <w:r w:rsidR="6BA8002E" w:rsidRPr="00B46270">
        <w:t>, as needed,</w:t>
      </w:r>
      <w:r w:rsidR="6B30BA08" w:rsidRPr="00B46270">
        <w:t xml:space="preserve"> the </w:t>
      </w:r>
      <w:r w:rsidR="587F583D" w:rsidRPr="00B46270">
        <w:t>list</w:t>
      </w:r>
      <w:r w:rsidR="00A13D8F">
        <w:t xml:space="preserve"> of pathogens to continue testing</w:t>
      </w:r>
      <w:r w:rsidR="587F583D" w:rsidRPr="00B46270">
        <w:t xml:space="preserve">. </w:t>
      </w:r>
      <w:r w:rsidR="73DEB889" w:rsidRPr="00B46270">
        <w:t>Furthermore</w:t>
      </w:r>
      <w:r w:rsidR="3399F5AD" w:rsidRPr="00B46270">
        <w:t>,</w:t>
      </w:r>
      <w:r w:rsidR="73DEB889" w:rsidRPr="00B46270">
        <w:t xml:space="preserve"> </w:t>
      </w:r>
      <w:r w:rsidR="43B01802" w:rsidRPr="00B46270">
        <w:t>the panel will plan when and how</w:t>
      </w:r>
      <w:r w:rsidR="449A3031" w:rsidRPr="00B46270">
        <w:t>, if needed,</w:t>
      </w:r>
      <w:r w:rsidR="43B01802" w:rsidRPr="00B46270">
        <w:t xml:space="preserve"> to change the surveillance laboratory testing platform </w:t>
      </w:r>
      <w:r w:rsidR="1FB69548" w:rsidRPr="00B46270">
        <w:t>to a more sustainable one.</w:t>
      </w:r>
      <w:r w:rsidR="10B1D6B4" w:rsidRPr="00B46270">
        <w:t xml:space="preserve"> Investigators will submit the changes</w:t>
      </w:r>
      <w:r w:rsidR="157AE27E" w:rsidRPr="00B46270">
        <w:t>,</w:t>
      </w:r>
      <w:r w:rsidR="10B1D6B4" w:rsidRPr="00B46270">
        <w:t xml:space="preserve"> as a protocol addendum, to the IRB for approval</w:t>
      </w:r>
      <w:r w:rsidR="135A7E61" w:rsidRPr="00B46270">
        <w:t>.</w:t>
      </w:r>
    </w:p>
    <w:p w14:paraId="15A2B73B" w14:textId="1E5C0889" w:rsidR="00107159" w:rsidRDefault="00107159" w:rsidP="00FE588A"/>
    <w:p w14:paraId="4BC028CA" w14:textId="25E9AFFE" w:rsidR="00107159" w:rsidRDefault="00107159" w:rsidP="00FE588A"/>
    <w:p w14:paraId="11115840" w14:textId="617352D5" w:rsidR="00107159" w:rsidRDefault="00107159" w:rsidP="00FE588A"/>
    <w:p w14:paraId="203DAF70" w14:textId="79803167" w:rsidR="00107159" w:rsidRDefault="00107159" w:rsidP="00FE588A"/>
    <w:p w14:paraId="45F434D4" w14:textId="449B7EF5" w:rsidR="00107159" w:rsidRDefault="00107159" w:rsidP="00FE588A"/>
    <w:p w14:paraId="1C6263F5" w14:textId="05A17783" w:rsidR="00107159" w:rsidRDefault="00107159" w:rsidP="00FE588A"/>
    <w:p w14:paraId="1E729756" w14:textId="2D24814E" w:rsidR="00107159" w:rsidRDefault="00107159" w:rsidP="00FE588A"/>
    <w:p w14:paraId="6C81569D" w14:textId="38E4B79A" w:rsidR="00107159" w:rsidRDefault="00107159" w:rsidP="00FE588A"/>
    <w:p w14:paraId="300922C8" w14:textId="77777777" w:rsidR="00107159" w:rsidRPr="00B46270" w:rsidRDefault="00107159" w:rsidP="00FE588A"/>
    <w:sectPr w:rsidR="00107159" w:rsidRPr="00B46270" w:rsidSect="006C6578">
      <w:headerReference w:type="default" r:id="rId16"/>
      <w:pgSz w:w="12240" w:h="15840" w:code="1"/>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4DE137" w14:textId="77777777" w:rsidR="00877328" w:rsidRDefault="00877328" w:rsidP="008B5D54">
      <w:r>
        <w:separator/>
      </w:r>
    </w:p>
  </w:endnote>
  <w:endnote w:type="continuationSeparator" w:id="0">
    <w:p w14:paraId="357060C6" w14:textId="77777777" w:rsidR="00877328" w:rsidRDefault="00877328" w:rsidP="008B5D54">
      <w:r>
        <w:continuationSeparator/>
      </w:r>
    </w:p>
  </w:endnote>
  <w:endnote w:type="continuationNotice" w:id="1">
    <w:p w14:paraId="5300848F" w14:textId="77777777" w:rsidR="00877328" w:rsidRDefault="0087732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HelveticaNeueLT Std Lt">
    <w:altName w:val="Arial"/>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648CF8" w14:textId="77777777" w:rsidR="00877328" w:rsidRDefault="00877328" w:rsidP="008B5D54">
      <w:r>
        <w:separator/>
      </w:r>
    </w:p>
  </w:footnote>
  <w:footnote w:type="continuationSeparator" w:id="0">
    <w:p w14:paraId="4D3BC69A" w14:textId="77777777" w:rsidR="00877328" w:rsidRDefault="00877328" w:rsidP="008B5D54">
      <w:r>
        <w:continuationSeparator/>
      </w:r>
    </w:p>
  </w:footnote>
  <w:footnote w:type="continuationNotice" w:id="1">
    <w:p w14:paraId="4E511F5C" w14:textId="77777777" w:rsidR="00877328" w:rsidRDefault="00877328"/>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94A0DE" w14:textId="540923C5" w:rsidR="006F58A8" w:rsidRDefault="006F58A8" w:rsidP="0025038D">
    <w:pPr>
      <w:pStyle w:val="Header"/>
      <w:tabs>
        <w:tab w:val="clear" w:pos="4680"/>
        <w:tab w:val="center" w:pos="9360"/>
      </w:tabs>
    </w:pPr>
    <w:r>
      <w:tab/>
    </w:r>
    <w:r>
      <w:fldChar w:fldCharType="begin"/>
    </w:r>
    <w:r>
      <w:instrText xml:space="preserve"> PAGE   \* MERGEFORMAT </w:instrText>
    </w:r>
    <w:r>
      <w:fldChar w:fldCharType="separate"/>
    </w:r>
    <w:r>
      <w:rPr>
        <w:noProof/>
      </w:rPr>
      <w:t>11</w:t>
    </w:r>
    <w:r>
      <w:rPr>
        <w:noProof/>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5636A"/>
    <w:multiLevelType w:val="multilevel"/>
    <w:tmpl w:val="2E6E9E80"/>
    <w:lvl w:ilvl="0">
      <w:start w:val="1"/>
      <w:numFmt w:val="bullet"/>
      <w:lvlText w:val=""/>
      <w:lvlJc w:val="left"/>
      <w:pPr>
        <w:ind w:left="720" w:hanging="360"/>
      </w:pPr>
      <w:rPr>
        <w:rFonts w:ascii="Symbol" w:hAnsi="Symbol"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2A81F32"/>
    <w:multiLevelType w:val="hybridMultilevel"/>
    <w:tmpl w:val="ED56852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811A9D"/>
    <w:multiLevelType w:val="hybridMultilevel"/>
    <w:tmpl w:val="5C7469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3D2164F"/>
    <w:multiLevelType w:val="multilevel"/>
    <w:tmpl w:val="33048EC2"/>
    <w:lvl w:ilvl="0">
      <w:start w:val="2"/>
      <w:numFmt w:val="decimal"/>
      <w:lvlText w:val="%1"/>
      <w:lvlJc w:val="left"/>
      <w:pPr>
        <w:ind w:left="495" w:hanging="495"/>
      </w:pPr>
      <w:rPr>
        <w:rFonts w:hint="default"/>
      </w:rPr>
    </w:lvl>
    <w:lvl w:ilvl="1">
      <w:start w:val="2"/>
      <w:numFmt w:val="decimal"/>
      <w:lvlText w:val="%1.%2"/>
      <w:lvlJc w:val="left"/>
      <w:pPr>
        <w:ind w:left="495" w:hanging="49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B2D4769"/>
    <w:multiLevelType w:val="hybridMultilevel"/>
    <w:tmpl w:val="9C00228E"/>
    <w:lvl w:ilvl="0" w:tplc="32262D5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20438C5"/>
    <w:multiLevelType w:val="hybridMultilevel"/>
    <w:tmpl w:val="93AA8AB0"/>
    <w:lvl w:ilvl="0" w:tplc="32262D5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2A53F42"/>
    <w:multiLevelType w:val="hybridMultilevel"/>
    <w:tmpl w:val="F9DE6B16"/>
    <w:lvl w:ilvl="0" w:tplc="40D460E4">
      <w:start w:val="1"/>
      <w:numFmt w:val="bullet"/>
      <w:lvlText w:val="−"/>
      <w:lvlJc w:val="left"/>
      <w:pPr>
        <w:ind w:left="720" w:hanging="360"/>
      </w:pPr>
      <w:rPr>
        <w:rFonts w:ascii="Calibri" w:hAnsi="Calibri" w:hint="default"/>
      </w:rPr>
    </w:lvl>
    <w:lvl w:ilvl="1" w:tplc="40D460E4">
      <w:start w:val="1"/>
      <w:numFmt w:val="bullet"/>
      <w:lvlText w:val="−"/>
      <w:lvlJc w:val="left"/>
      <w:pPr>
        <w:ind w:left="1440" w:hanging="360"/>
      </w:pPr>
      <w:rPr>
        <w:rFonts w:ascii="Calibri" w:hAnsi="Calibr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EF4003A"/>
    <w:multiLevelType w:val="hybridMultilevel"/>
    <w:tmpl w:val="A5DC719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2FD3F30"/>
    <w:multiLevelType w:val="multilevel"/>
    <w:tmpl w:val="AA2CE748"/>
    <w:lvl w:ilvl="0">
      <w:start w:val="1"/>
      <w:numFmt w:val="decimal"/>
      <w:lvlText w:val="%1"/>
      <w:lvlJc w:val="left"/>
      <w:pPr>
        <w:ind w:left="495" w:hanging="495"/>
      </w:pPr>
      <w:rPr>
        <w:rFonts w:hint="default"/>
      </w:rPr>
    </w:lvl>
    <w:lvl w:ilvl="1">
      <w:start w:val="4"/>
      <w:numFmt w:val="decimal"/>
      <w:lvlText w:val="%1.%2"/>
      <w:lvlJc w:val="left"/>
      <w:pPr>
        <w:ind w:left="495" w:hanging="49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64658A9"/>
    <w:multiLevelType w:val="multilevel"/>
    <w:tmpl w:val="2E6E9E80"/>
    <w:lvl w:ilvl="0">
      <w:start w:val="1"/>
      <w:numFmt w:val="bullet"/>
      <w:lvlText w:val=""/>
      <w:lvlJc w:val="left"/>
      <w:pPr>
        <w:ind w:left="720" w:hanging="360"/>
      </w:pPr>
      <w:rPr>
        <w:rFonts w:ascii="Symbol" w:hAnsi="Symbol"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389A2074"/>
    <w:multiLevelType w:val="multilevel"/>
    <w:tmpl w:val="49CA40C8"/>
    <w:lvl w:ilvl="0">
      <w:start w:val="1"/>
      <w:numFmt w:val="decimal"/>
      <w:lvlText w:val="%1"/>
      <w:lvlJc w:val="left"/>
      <w:pPr>
        <w:ind w:left="495" w:hanging="495"/>
      </w:pPr>
      <w:rPr>
        <w:rFonts w:hint="default"/>
        <w:color w:val="243F60" w:themeColor="accent1" w:themeShade="7F"/>
      </w:rPr>
    </w:lvl>
    <w:lvl w:ilvl="1">
      <w:start w:val="3"/>
      <w:numFmt w:val="decimal"/>
      <w:lvlText w:val="%1.%2"/>
      <w:lvlJc w:val="left"/>
      <w:pPr>
        <w:ind w:left="495" w:hanging="495"/>
      </w:pPr>
      <w:rPr>
        <w:rFonts w:hint="default"/>
        <w:color w:val="365F91" w:themeColor="accent1" w:themeShade="BF"/>
      </w:rPr>
    </w:lvl>
    <w:lvl w:ilvl="2">
      <w:start w:val="1"/>
      <w:numFmt w:val="decimal"/>
      <w:lvlText w:val="%1.%2.%3"/>
      <w:lvlJc w:val="left"/>
      <w:pPr>
        <w:ind w:left="720" w:hanging="720"/>
      </w:pPr>
      <w:rPr>
        <w:rFonts w:hint="default"/>
        <w:color w:val="243F60" w:themeColor="accent1" w:themeShade="7F"/>
      </w:rPr>
    </w:lvl>
    <w:lvl w:ilvl="3">
      <w:start w:val="1"/>
      <w:numFmt w:val="decimal"/>
      <w:lvlText w:val="%1.%2.%3.%4"/>
      <w:lvlJc w:val="left"/>
      <w:pPr>
        <w:ind w:left="1080" w:hanging="1080"/>
      </w:pPr>
      <w:rPr>
        <w:rFonts w:hint="default"/>
        <w:color w:val="243F60" w:themeColor="accent1" w:themeShade="7F"/>
      </w:rPr>
    </w:lvl>
    <w:lvl w:ilvl="4">
      <w:start w:val="1"/>
      <w:numFmt w:val="decimal"/>
      <w:lvlText w:val="%1.%2.%3.%4.%5"/>
      <w:lvlJc w:val="left"/>
      <w:pPr>
        <w:ind w:left="1080" w:hanging="1080"/>
      </w:pPr>
      <w:rPr>
        <w:rFonts w:hint="default"/>
        <w:color w:val="243F60" w:themeColor="accent1" w:themeShade="7F"/>
      </w:rPr>
    </w:lvl>
    <w:lvl w:ilvl="5">
      <w:start w:val="1"/>
      <w:numFmt w:val="decimal"/>
      <w:lvlText w:val="%1.%2.%3.%4.%5.%6"/>
      <w:lvlJc w:val="left"/>
      <w:pPr>
        <w:ind w:left="1440" w:hanging="1440"/>
      </w:pPr>
      <w:rPr>
        <w:rFonts w:hint="default"/>
        <w:color w:val="243F60" w:themeColor="accent1" w:themeShade="7F"/>
      </w:rPr>
    </w:lvl>
    <w:lvl w:ilvl="6">
      <w:start w:val="1"/>
      <w:numFmt w:val="decimal"/>
      <w:lvlText w:val="%1.%2.%3.%4.%5.%6.%7"/>
      <w:lvlJc w:val="left"/>
      <w:pPr>
        <w:ind w:left="1440" w:hanging="1440"/>
      </w:pPr>
      <w:rPr>
        <w:rFonts w:hint="default"/>
        <w:color w:val="243F60" w:themeColor="accent1" w:themeShade="7F"/>
      </w:rPr>
    </w:lvl>
    <w:lvl w:ilvl="7">
      <w:start w:val="1"/>
      <w:numFmt w:val="decimal"/>
      <w:lvlText w:val="%1.%2.%3.%4.%5.%6.%7.%8"/>
      <w:lvlJc w:val="left"/>
      <w:pPr>
        <w:ind w:left="1800" w:hanging="1800"/>
      </w:pPr>
      <w:rPr>
        <w:rFonts w:hint="default"/>
        <w:color w:val="243F60" w:themeColor="accent1" w:themeShade="7F"/>
      </w:rPr>
    </w:lvl>
    <w:lvl w:ilvl="8">
      <w:start w:val="1"/>
      <w:numFmt w:val="decimal"/>
      <w:lvlText w:val="%1.%2.%3.%4.%5.%6.%7.%8.%9"/>
      <w:lvlJc w:val="left"/>
      <w:pPr>
        <w:ind w:left="1800" w:hanging="1800"/>
      </w:pPr>
      <w:rPr>
        <w:rFonts w:hint="default"/>
        <w:color w:val="243F60" w:themeColor="accent1" w:themeShade="7F"/>
      </w:rPr>
    </w:lvl>
  </w:abstractNum>
  <w:abstractNum w:abstractNumId="11" w15:restartNumberingAfterBreak="0">
    <w:nsid w:val="3FD339A1"/>
    <w:multiLevelType w:val="hybridMultilevel"/>
    <w:tmpl w:val="C48A76F0"/>
    <w:lvl w:ilvl="0" w:tplc="37EA5C7A">
      <w:start w:val="1"/>
      <w:numFmt w:val="bullet"/>
      <w:lvlText w:val=""/>
      <w:lvlJc w:val="left"/>
      <w:pPr>
        <w:ind w:left="720" w:hanging="360"/>
      </w:pPr>
      <w:rPr>
        <w:rFonts w:ascii="Symbol" w:hAnsi="Symbol" w:hint="default"/>
        <w:color w:val="C0504D" w:themeColor="accent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13B2CA3"/>
    <w:multiLevelType w:val="hybridMultilevel"/>
    <w:tmpl w:val="CD0283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B856C3D"/>
    <w:multiLevelType w:val="hybridMultilevel"/>
    <w:tmpl w:val="D090B67A"/>
    <w:lvl w:ilvl="0" w:tplc="06820D2C">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C0F12AB"/>
    <w:multiLevelType w:val="hybridMultilevel"/>
    <w:tmpl w:val="E642FF20"/>
    <w:lvl w:ilvl="0" w:tplc="245C3636">
      <w:start w:val="1"/>
      <w:numFmt w:val="bullet"/>
      <w:lvlText w:val=""/>
      <w:lvlJc w:val="left"/>
      <w:pPr>
        <w:ind w:left="720" w:hanging="360"/>
      </w:pPr>
      <w:rPr>
        <w:rFonts w:ascii="Symbol" w:hAnsi="Symbol" w:hint="default"/>
        <w:color w:val="C0504D" w:themeColor="accent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17D7EC9"/>
    <w:multiLevelType w:val="hybridMultilevel"/>
    <w:tmpl w:val="0C88FCE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50729D2"/>
    <w:multiLevelType w:val="hybridMultilevel"/>
    <w:tmpl w:val="DE76E4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3562736"/>
    <w:multiLevelType w:val="hybridMultilevel"/>
    <w:tmpl w:val="19D42C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46952C6"/>
    <w:multiLevelType w:val="hybridMultilevel"/>
    <w:tmpl w:val="8ED88A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041442D"/>
    <w:multiLevelType w:val="multilevel"/>
    <w:tmpl w:val="159677BC"/>
    <w:lvl w:ilvl="0">
      <w:start w:val="1"/>
      <w:numFmt w:val="decimal"/>
      <w:lvlText w:val="%1."/>
      <w:lvlJc w:val="left"/>
      <w:pPr>
        <w:ind w:left="360" w:hanging="360"/>
      </w:pPr>
      <w:rPr>
        <w:rFonts w:hint="default"/>
      </w:rPr>
    </w:lvl>
    <w:lvl w:ilvl="1">
      <w:start w:val="1"/>
      <w:numFmt w:val="decimal"/>
      <w:lvlText w:val="%1.%2"/>
      <w:lvlJc w:val="left"/>
      <w:pPr>
        <w:ind w:left="43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16cid:durableId="206526662">
    <w:abstractNumId w:val="1"/>
  </w:num>
  <w:num w:numId="2" w16cid:durableId="1095250039">
    <w:abstractNumId w:val="18"/>
  </w:num>
  <w:num w:numId="3" w16cid:durableId="2027249148">
    <w:abstractNumId w:val="15"/>
  </w:num>
  <w:num w:numId="4" w16cid:durableId="552545551">
    <w:abstractNumId w:val="19"/>
  </w:num>
  <w:num w:numId="5" w16cid:durableId="909267646">
    <w:abstractNumId w:val="10"/>
  </w:num>
  <w:num w:numId="6" w16cid:durableId="409423221">
    <w:abstractNumId w:val="5"/>
  </w:num>
  <w:num w:numId="7" w16cid:durableId="1814832911">
    <w:abstractNumId w:val="8"/>
  </w:num>
  <w:num w:numId="8" w16cid:durableId="1788548762">
    <w:abstractNumId w:val="3"/>
  </w:num>
  <w:num w:numId="9" w16cid:durableId="1418748476">
    <w:abstractNumId w:val="4"/>
  </w:num>
  <w:num w:numId="10" w16cid:durableId="342586277">
    <w:abstractNumId w:val="12"/>
  </w:num>
  <w:num w:numId="11" w16cid:durableId="857427891">
    <w:abstractNumId w:val="17"/>
  </w:num>
  <w:num w:numId="12" w16cid:durableId="1113668990">
    <w:abstractNumId w:val="13"/>
  </w:num>
  <w:num w:numId="13" w16cid:durableId="1375887344">
    <w:abstractNumId w:val="11"/>
  </w:num>
  <w:num w:numId="14" w16cid:durableId="1286736157">
    <w:abstractNumId w:val="16"/>
  </w:num>
  <w:num w:numId="15" w16cid:durableId="617757956">
    <w:abstractNumId w:val="7"/>
  </w:num>
  <w:num w:numId="16" w16cid:durableId="332032226">
    <w:abstractNumId w:val="9"/>
  </w:num>
  <w:num w:numId="17" w16cid:durableId="87118823">
    <w:abstractNumId w:val="0"/>
  </w:num>
  <w:num w:numId="18" w16cid:durableId="1481460790">
    <w:abstractNumId w:val="14"/>
  </w:num>
  <w:num w:numId="19" w16cid:durableId="47186998">
    <w:abstractNumId w:val="6"/>
  </w:num>
  <w:num w:numId="20" w16cid:durableId="828909702">
    <w:abstractNumId w:val="2"/>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activeWritingStyle w:appName="MSWord" w:lang="fr-FR" w:vendorID="64" w:dllVersion="6" w:nlCheck="1" w:checkStyle="0"/>
  <w:activeWritingStyle w:appName="MSWord" w:lang="en-US" w:vendorID="64" w:dllVersion="6" w:nlCheck="1" w:checkStyle="1"/>
  <w:activeWritingStyle w:appName="MSWord" w:lang="en-US" w:vendorID="64" w:dllVersion="0" w:nlCheck="1" w:checkStyle="0"/>
  <w:activeWritingStyle w:appName="MSWord" w:lang="fr-FR" w:vendorID="64" w:dllVersion="0" w:nlCheck="1" w:checkStyle="0"/>
  <w:activeWritingStyle w:appName="MSWord" w:lang="es-CO" w:vendorID="64" w:dllVersion="0" w:nlCheck="1" w:checkStyle="0"/>
  <w:proofState w:spelling="clean" w:grammar="clean"/>
  <w:defaultTabStop w:val="720"/>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Trop Med Hygie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E005C"/>
    <w:rsid w:val="000002C2"/>
    <w:rsid w:val="0000039E"/>
    <w:rsid w:val="00000680"/>
    <w:rsid w:val="0000106B"/>
    <w:rsid w:val="00002FC8"/>
    <w:rsid w:val="00004048"/>
    <w:rsid w:val="000041F7"/>
    <w:rsid w:val="000043B3"/>
    <w:rsid w:val="000044C0"/>
    <w:rsid w:val="00004E44"/>
    <w:rsid w:val="000059F1"/>
    <w:rsid w:val="00005A5F"/>
    <w:rsid w:val="00005C1F"/>
    <w:rsid w:val="000061E6"/>
    <w:rsid w:val="00007ADC"/>
    <w:rsid w:val="00010187"/>
    <w:rsid w:val="000108F3"/>
    <w:rsid w:val="000125B6"/>
    <w:rsid w:val="000130CD"/>
    <w:rsid w:val="000131C5"/>
    <w:rsid w:val="0001416A"/>
    <w:rsid w:val="00014656"/>
    <w:rsid w:val="00014FE7"/>
    <w:rsid w:val="000155DD"/>
    <w:rsid w:val="0001660A"/>
    <w:rsid w:val="00017400"/>
    <w:rsid w:val="000204C1"/>
    <w:rsid w:val="0002082B"/>
    <w:rsid w:val="00020D21"/>
    <w:rsid w:val="00021829"/>
    <w:rsid w:val="00021D14"/>
    <w:rsid w:val="00022607"/>
    <w:rsid w:val="00022B43"/>
    <w:rsid w:val="000230F7"/>
    <w:rsid w:val="000239C3"/>
    <w:rsid w:val="0002450E"/>
    <w:rsid w:val="00024B6A"/>
    <w:rsid w:val="00026898"/>
    <w:rsid w:val="00026DDD"/>
    <w:rsid w:val="000300E0"/>
    <w:rsid w:val="00031FA3"/>
    <w:rsid w:val="00032212"/>
    <w:rsid w:val="00032CEE"/>
    <w:rsid w:val="00032DA9"/>
    <w:rsid w:val="0003315F"/>
    <w:rsid w:val="0003335B"/>
    <w:rsid w:val="0003361D"/>
    <w:rsid w:val="000338FE"/>
    <w:rsid w:val="00033D3E"/>
    <w:rsid w:val="0003424B"/>
    <w:rsid w:val="00034817"/>
    <w:rsid w:val="00035064"/>
    <w:rsid w:val="00035F7C"/>
    <w:rsid w:val="000361E7"/>
    <w:rsid w:val="0003653E"/>
    <w:rsid w:val="0003671C"/>
    <w:rsid w:val="000369B1"/>
    <w:rsid w:val="000377BC"/>
    <w:rsid w:val="00037C33"/>
    <w:rsid w:val="00037FA4"/>
    <w:rsid w:val="00040427"/>
    <w:rsid w:val="00040AB5"/>
    <w:rsid w:val="00040B43"/>
    <w:rsid w:val="000416FB"/>
    <w:rsid w:val="000419AB"/>
    <w:rsid w:val="00041CE6"/>
    <w:rsid w:val="00042135"/>
    <w:rsid w:val="00043658"/>
    <w:rsid w:val="000436CA"/>
    <w:rsid w:val="00044709"/>
    <w:rsid w:val="000447DD"/>
    <w:rsid w:val="00044CE4"/>
    <w:rsid w:val="00044CEB"/>
    <w:rsid w:val="000457B5"/>
    <w:rsid w:val="0004614F"/>
    <w:rsid w:val="00047919"/>
    <w:rsid w:val="00047D49"/>
    <w:rsid w:val="00047FCC"/>
    <w:rsid w:val="000503D0"/>
    <w:rsid w:val="00050A7C"/>
    <w:rsid w:val="000515CF"/>
    <w:rsid w:val="0005203F"/>
    <w:rsid w:val="000522BE"/>
    <w:rsid w:val="000525F7"/>
    <w:rsid w:val="00053322"/>
    <w:rsid w:val="00053EAD"/>
    <w:rsid w:val="000540DE"/>
    <w:rsid w:val="00055773"/>
    <w:rsid w:val="00055803"/>
    <w:rsid w:val="00056362"/>
    <w:rsid w:val="00056808"/>
    <w:rsid w:val="00057342"/>
    <w:rsid w:val="00057665"/>
    <w:rsid w:val="00057BFB"/>
    <w:rsid w:val="000602D4"/>
    <w:rsid w:val="00061395"/>
    <w:rsid w:val="000617B1"/>
    <w:rsid w:val="0006212F"/>
    <w:rsid w:val="00062403"/>
    <w:rsid w:val="000638AB"/>
    <w:rsid w:val="000638E5"/>
    <w:rsid w:val="00063F08"/>
    <w:rsid w:val="00064BBB"/>
    <w:rsid w:val="000657C2"/>
    <w:rsid w:val="00066070"/>
    <w:rsid w:val="000660E9"/>
    <w:rsid w:val="000660FD"/>
    <w:rsid w:val="00066145"/>
    <w:rsid w:val="000677D9"/>
    <w:rsid w:val="00070F46"/>
    <w:rsid w:val="000719F8"/>
    <w:rsid w:val="00071DFE"/>
    <w:rsid w:val="0007204B"/>
    <w:rsid w:val="0007239D"/>
    <w:rsid w:val="00073DC3"/>
    <w:rsid w:val="0007481D"/>
    <w:rsid w:val="00074E94"/>
    <w:rsid w:val="0007606E"/>
    <w:rsid w:val="0007631E"/>
    <w:rsid w:val="000767F6"/>
    <w:rsid w:val="00076D56"/>
    <w:rsid w:val="000775B0"/>
    <w:rsid w:val="00077E3C"/>
    <w:rsid w:val="00081058"/>
    <w:rsid w:val="00082486"/>
    <w:rsid w:val="00082927"/>
    <w:rsid w:val="00082A42"/>
    <w:rsid w:val="00083271"/>
    <w:rsid w:val="000832AC"/>
    <w:rsid w:val="000833F8"/>
    <w:rsid w:val="00083672"/>
    <w:rsid w:val="00083AC5"/>
    <w:rsid w:val="00083B96"/>
    <w:rsid w:val="00084036"/>
    <w:rsid w:val="000843D0"/>
    <w:rsid w:val="00084C5F"/>
    <w:rsid w:val="00085385"/>
    <w:rsid w:val="000855EF"/>
    <w:rsid w:val="00085A60"/>
    <w:rsid w:val="00085A9B"/>
    <w:rsid w:val="00086808"/>
    <w:rsid w:val="00086FE4"/>
    <w:rsid w:val="000873CB"/>
    <w:rsid w:val="00087527"/>
    <w:rsid w:val="000876A4"/>
    <w:rsid w:val="000877EB"/>
    <w:rsid w:val="00087820"/>
    <w:rsid w:val="00087C31"/>
    <w:rsid w:val="000900C7"/>
    <w:rsid w:val="000908D7"/>
    <w:rsid w:val="0009145D"/>
    <w:rsid w:val="000915A1"/>
    <w:rsid w:val="0009197F"/>
    <w:rsid w:val="00092770"/>
    <w:rsid w:val="00092B4C"/>
    <w:rsid w:val="00092F34"/>
    <w:rsid w:val="00093FAB"/>
    <w:rsid w:val="00094020"/>
    <w:rsid w:val="000941BC"/>
    <w:rsid w:val="000944BD"/>
    <w:rsid w:val="00095276"/>
    <w:rsid w:val="000964F0"/>
    <w:rsid w:val="00096ADF"/>
    <w:rsid w:val="00096F6D"/>
    <w:rsid w:val="000A1C1C"/>
    <w:rsid w:val="000A237B"/>
    <w:rsid w:val="000A2C34"/>
    <w:rsid w:val="000A3414"/>
    <w:rsid w:val="000A399C"/>
    <w:rsid w:val="000A39A9"/>
    <w:rsid w:val="000A3F1B"/>
    <w:rsid w:val="000A404B"/>
    <w:rsid w:val="000A4131"/>
    <w:rsid w:val="000A47B8"/>
    <w:rsid w:val="000A4B1E"/>
    <w:rsid w:val="000A599A"/>
    <w:rsid w:val="000A5A2E"/>
    <w:rsid w:val="000A61D8"/>
    <w:rsid w:val="000A6F1A"/>
    <w:rsid w:val="000A76EF"/>
    <w:rsid w:val="000A77C0"/>
    <w:rsid w:val="000A7DE2"/>
    <w:rsid w:val="000B1619"/>
    <w:rsid w:val="000B20A5"/>
    <w:rsid w:val="000B24E0"/>
    <w:rsid w:val="000B27E4"/>
    <w:rsid w:val="000B297A"/>
    <w:rsid w:val="000B29A3"/>
    <w:rsid w:val="000B2BAC"/>
    <w:rsid w:val="000B33DA"/>
    <w:rsid w:val="000B4B5B"/>
    <w:rsid w:val="000B5C19"/>
    <w:rsid w:val="000B5CA2"/>
    <w:rsid w:val="000B6328"/>
    <w:rsid w:val="000C05F3"/>
    <w:rsid w:val="000C0958"/>
    <w:rsid w:val="000C09F3"/>
    <w:rsid w:val="000C0CF5"/>
    <w:rsid w:val="000C182A"/>
    <w:rsid w:val="000C19F9"/>
    <w:rsid w:val="000C1D7F"/>
    <w:rsid w:val="000C1F3E"/>
    <w:rsid w:val="000C310C"/>
    <w:rsid w:val="000C391B"/>
    <w:rsid w:val="000C43A2"/>
    <w:rsid w:val="000C45AB"/>
    <w:rsid w:val="000C4C2C"/>
    <w:rsid w:val="000C5206"/>
    <w:rsid w:val="000C5309"/>
    <w:rsid w:val="000C565D"/>
    <w:rsid w:val="000C6B37"/>
    <w:rsid w:val="000C6CB7"/>
    <w:rsid w:val="000C6D22"/>
    <w:rsid w:val="000C6E1D"/>
    <w:rsid w:val="000C7387"/>
    <w:rsid w:val="000C7C57"/>
    <w:rsid w:val="000D009A"/>
    <w:rsid w:val="000D0B83"/>
    <w:rsid w:val="000D1494"/>
    <w:rsid w:val="000D2F69"/>
    <w:rsid w:val="000D32B0"/>
    <w:rsid w:val="000D32EA"/>
    <w:rsid w:val="000D33BA"/>
    <w:rsid w:val="000D42A3"/>
    <w:rsid w:val="000D4EEE"/>
    <w:rsid w:val="000D59D5"/>
    <w:rsid w:val="000D5B4C"/>
    <w:rsid w:val="000D5C01"/>
    <w:rsid w:val="000D5CA9"/>
    <w:rsid w:val="000D5D00"/>
    <w:rsid w:val="000D5D1B"/>
    <w:rsid w:val="000D6AC6"/>
    <w:rsid w:val="000D6D87"/>
    <w:rsid w:val="000D7BF6"/>
    <w:rsid w:val="000D7CDD"/>
    <w:rsid w:val="000D7DF4"/>
    <w:rsid w:val="000E05F5"/>
    <w:rsid w:val="000E0B11"/>
    <w:rsid w:val="000E0E35"/>
    <w:rsid w:val="000E1F96"/>
    <w:rsid w:val="000E296A"/>
    <w:rsid w:val="000E2B11"/>
    <w:rsid w:val="000E31DB"/>
    <w:rsid w:val="000E32CF"/>
    <w:rsid w:val="000E4271"/>
    <w:rsid w:val="000E438B"/>
    <w:rsid w:val="000E49F1"/>
    <w:rsid w:val="000E4EEB"/>
    <w:rsid w:val="000E51AA"/>
    <w:rsid w:val="000E541F"/>
    <w:rsid w:val="000E5520"/>
    <w:rsid w:val="000E5FF9"/>
    <w:rsid w:val="000E60A5"/>
    <w:rsid w:val="000E6FAB"/>
    <w:rsid w:val="000E70AE"/>
    <w:rsid w:val="000E77C4"/>
    <w:rsid w:val="000E7AF5"/>
    <w:rsid w:val="000F0069"/>
    <w:rsid w:val="000F02DC"/>
    <w:rsid w:val="000F126A"/>
    <w:rsid w:val="000F12B8"/>
    <w:rsid w:val="000F13F8"/>
    <w:rsid w:val="000F170A"/>
    <w:rsid w:val="000F2802"/>
    <w:rsid w:val="000F3BDD"/>
    <w:rsid w:val="000F3D06"/>
    <w:rsid w:val="000F67DE"/>
    <w:rsid w:val="000F6B7B"/>
    <w:rsid w:val="000F6EB7"/>
    <w:rsid w:val="000F70B3"/>
    <w:rsid w:val="000F71E6"/>
    <w:rsid w:val="000F73DC"/>
    <w:rsid w:val="000F769E"/>
    <w:rsid w:val="00100EA0"/>
    <w:rsid w:val="001013C8"/>
    <w:rsid w:val="00101406"/>
    <w:rsid w:val="00101923"/>
    <w:rsid w:val="001030B5"/>
    <w:rsid w:val="00103118"/>
    <w:rsid w:val="00103440"/>
    <w:rsid w:val="0010385A"/>
    <w:rsid w:val="00103C42"/>
    <w:rsid w:val="00104257"/>
    <w:rsid w:val="00104C0E"/>
    <w:rsid w:val="00104C74"/>
    <w:rsid w:val="00104E59"/>
    <w:rsid w:val="001053E0"/>
    <w:rsid w:val="00105754"/>
    <w:rsid w:val="00106240"/>
    <w:rsid w:val="00106325"/>
    <w:rsid w:val="0010679E"/>
    <w:rsid w:val="0010694E"/>
    <w:rsid w:val="00107159"/>
    <w:rsid w:val="00110168"/>
    <w:rsid w:val="001115E9"/>
    <w:rsid w:val="0011307E"/>
    <w:rsid w:val="0011328B"/>
    <w:rsid w:val="001132F7"/>
    <w:rsid w:val="00113B92"/>
    <w:rsid w:val="00113C5C"/>
    <w:rsid w:val="0011596B"/>
    <w:rsid w:val="001159E9"/>
    <w:rsid w:val="00116273"/>
    <w:rsid w:val="001168AF"/>
    <w:rsid w:val="00116E91"/>
    <w:rsid w:val="00117047"/>
    <w:rsid w:val="0011710D"/>
    <w:rsid w:val="001173E4"/>
    <w:rsid w:val="00117D14"/>
    <w:rsid w:val="00120327"/>
    <w:rsid w:val="001206ED"/>
    <w:rsid w:val="00120B3D"/>
    <w:rsid w:val="00121C48"/>
    <w:rsid w:val="00122200"/>
    <w:rsid w:val="0012251A"/>
    <w:rsid w:val="00122E06"/>
    <w:rsid w:val="00122F70"/>
    <w:rsid w:val="001237D5"/>
    <w:rsid w:val="00123CF5"/>
    <w:rsid w:val="00124204"/>
    <w:rsid w:val="00124A43"/>
    <w:rsid w:val="00125B32"/>
    <w:rsid w:val="00125D5E"/>
    <w:rsid w:val="00127ECA"/>
    <w:rsid w:val="00130E93"/>
    <w:rsid w:val="001313DE"/>
    <w:rsid w:val="001314A7"/>
    <w:rsid w:val="0013201E"/>
    <w:rsid w:val="00133DB6"/>
    <w:rsid w:val="00134D67"/>
    <w:rsid w:val="00135078"/>
    <w:rsid w:val="001354A9"/>
    <w:rsid w:val="0013599D"/>
    <w:rsid w:val="001362D2"/>
    <w:rsid w:val="00136AD1"/>
    <w:rsid w:val="00136AED"/>
    <w:rsid w:val="00137F5C"/>
    <w:rsid w:val="001407FD"/>
    <w:rsid w:val="001415E2"/>
    <w:rsid w:val="001416EE"/>
    <w:rsid w:val="00144EA1"/>
    <w:rsid w:val="00145877"/>
    <w:rsid w:val="00145B59"/>
    <w:rsid w:val="00146826"/>
    <w:rsid w:val="00146B0B"/>
    <w:rsid w:val="00146C6B"/>
    <w:rsid w:val="00146DBE"/>
    <w:rsid w:val="00146F82"/>
    <w:rsid w:val="001475FF"/>
    <w:rsid w:val="00147C55"/>
    <w:rsid w:val="00150B4E"/>
    <w:rsid w:val="00150F47"/>
    <w:rsid w:val="00151006"/>
    <w:rsid w:val="0015136F"/>
    <w:rsid w:val="0015214A"/>
    <w:rsid w:val="00152642"/>
    <w:rsid w:val="00152DBF"/>
    <w:rsid w:val="00152DE2"/>
    <w:rsid w:val="0015313E"/>
    <w:rsid w:val="0015327E"/>
    <w:rsid w:val="0015374B"/>
    <w:rsid w:val="00153AFC"/>
    <w:rsid w:val="001546AC"/>
    <w:rsid w:val="00154F13"/>
    <w:rsid w:val="001553D7"/>
    <w:rsid w:val="00155854"/>
    <w:rsid w:val="00156090"/>
    <w:rsid w:val="00156914"/>
    <w:rsid w:val="00156BCB"/>
    <w:rsid w:val="001600CD"/>
    <w:rsid w:val="001602A1"/>
    <w:rsid w:val="0016038A"/>
    <w:rsid w:val="001603E5"/>
    <w:rsid w:val="0016061A"/>
    <w:rsid w:val="001621B2"/>
    <w:rsid w:val="00162BD0"/>
    <w:rsid w:val="00163791"/>
    <w:rsid w:val="00163EBC"/>
    <w:rsid w:val="0016463B"/>
    <w:rsid w:val="00165DAF"/>
    <w:rsid w:val="00165E28"/>
    <w:rsid w:val="00165F1D"/>
    <w:rsid w:val="00167D00"/>
    <w:rsid w:val="001701EF"/>
    <w:rsid w:val="00171840"/>
    <w:rsid w:val="001719D0"/>
    <w:rsid w:val="00171A65"/>
    <w:rsid w:val="0017235A"/>
    <w:rsid w:val="00173428"/>
    <w:rsid w:val="00173ACA"/>
    <w:rsid w:val="00173F75"/>
    <w:rsid w:val="0017517F"/>
    <w:rsid w:val="0017529A"/>
    <w:rsid w:val="001762B3"/>
    <w:rsid w:val="00176394"/>
    <w:rsid w:val="00176917"/>
    <w:rsid w:val="00176C01"/>
    <w:rsid w:val="00176E3E"/>
    <w:rsid w:val="00177AC9"/>
    <w:rsid w:val="00177E0A"/>
    <w:rsid w:val="0018038C"/>
    <w:rsid w:val="00181346"/>
    <w:rsid w:val="00181962"/>
    <w:rsid w:val="00183B9A"/>
    <w:rsid w:val="00183C9B"/>
    <w:rsid w:val="00184228"/>
    <w:rsid w:val="001846D3"/>
    <w:rsid w:val="00184DDB"/>
    <w:rsid w:val="001850E9"/>
    <w:rsid w:val="00186143"/>
    <w:rsid w:val="00186EF7"/>
    <w:rsid w:val="001872FD"/>
    <w:rsid w:val="00187316"/>
    <w:rsid w:val="001908A9"/>
    <w:rsid w:val="00190B26"/>
    <w:rsid w:val="00190CA2"/>
    <w:rsid w:val="00190F7C"/>
    <w:rsid w:val="001910CD"/>
    <w:rsid w:val="001913B2"/>
    <w:rsid w:val="00192065"/>
    <w:rsid w:val="00192D1A"/>
    <w:rsid w:val="00192DC6"/>
    <w:rsid w:val="001931D6"/>
    <w:rsid w:val="0019387B"/>
    <w:rsid w:val="0019541B"/>
    <w:rsid w:val="00195B78"/>
    <w:rsid w:val="00195DB7"/>
    <w:rsid w:val="00196697"/>
    <w:rsid w:val="001979B3"/>
    <w:rsid w:val="001A07EC"/>
    <w:rsid w:val="001A0B10"/>
    <w:rsid w:val="001A10F4"/>
    <w:rsid w:val="001A218F"/>
    <w:rsid w:val="001A250D"/>
    <w:rsid w:val="001A2F21"/>
    <w:rsid w:val="001A3412"/>
    <w:rsid w:val="001A3487"/>
    <w:rsid w:val="001A3509"/>
    <w:rsid w:val="001A4227"/>
    <w:rsid w:val="001A45EA"/>
    <w:rsid w:val="001A46A7"/>
    <w:rsid w:val="001A4924"/>
    <w:rsid w:val="001A4FF9"/>
    <w:rsid w:val="001A5770"/>
    <w:rsid w:val="001A5DA5"/>
    <w:rsid w:val="001A67C7"/>
    <w:rsid w:val="001A6B0A"/>
    <w:rsid w:val="001B011A"/>
    <w:rsid w:val="001B01A3"/>
    <w:rsid w:val="001B08C6"/>
    <w:rsid w:val="001B0F44"/>
    <w:rsid w:val="001B0FB9"/>
    <w:rsid w:val="001B1768"/>
    <w:rsid w:val="001B1BCE"/>
    <w:rsid w:val="001B1E7C"/>
    <w:rsid w:val="001B2A70"/>
    <w:rsid w:val="001B2D10"/>
    <w:rsid w:val="001B39C9"/>
    <w:rsid w:val="001B50BA"/>
    <w:rsid w:val="001B6A92"/>
    <w:rsid w:val="001B6FEC"/>
    <w:rsid w:val="001B7185"/>
    <w:rsid w:val="001B7D47"/>
    <w:rsid w:val="001C0D5E"/>
    <w:rsid w:val="001C13D6"/>
    <w:rsid w:val="001C168B"/>
    <w:rsid w:val="001C1CAB"/>
    <w:rsid w:val="001C1FE5"/>
    <w:rsid w:val="001C2401"/>
    <w:rsid w:val="001C290B"/>
    <w:rsid w:val="001C32C2"/>
    <w:rsid w:val="001C350D"/>
    <w:rsid w:val="001C4001"/>
    <w:rsid w:val="001C4311"/>
    <w:rsid w:val="001C46AD"/>
    <w:rsid w:val="001C4BEE"/>
    <w:rsid w:val="001C7808"/>
    <w:rsid w:val="001C7A5D"/>
    <w:rsid w:val="001C7E5B"/>
    <w:rsid w:val="001D02B6"/>
    <w:rsid w:val="001D05C5"/>
    <w:rsid w:val="001D2318"/>
    <w:rsid w:val="001D4015"/>
    <w:rsid w:val="001D4112"/>
    <w:rsid w:val="001D461F"/>
    <w:rsid w:val="001D4639"/>
    <w:rsid w:val="001D46CD"/>
    <w:rsid w:val="001D5109"/>
    <w:rsid w:val="001D543D"/>
    <w:rsid w:val="001D5875"/>
    <w:rsid w:val="001D7C65"/>
    <w:rsid w:val="001E080F"/>
    <w:rsid w:val="001E084D"/>
    <w:rsid w:val="001E18AA"/>
    <w:rsid w:val="001E1C3E"/>
    <w:rsid w:val="001E1F28"/>
    <w:rsid w:val="001E2A2B"/>
    <w:rsid w:val="001E39B7"/>
    <w:rsid w:val="001E3D29"/>
    <w:rsid w:val="001E3FCB"/>
    <w:rsid w:val="001E523E"/>
    <w:rsid w:val="001E62A7"/>
    <w:rsid w:val="001E676E"/>
    <w:rsid w:val="001E6DC0"/>
    <w:rsid w:val="001E714E"/>
    <w:rsid w:val="001E7787"/>
    <w:rsid w:val="001E78F9"/>
    <w:rsid w:val="001F0564"/>
    <w:rsid w:val="001F07DA"/>
    <w:rsid w:val="001F11A5"/>
    <w:rsid w:val="001F2D2B"/>
    <w:rsid w:val="001F4052"/>
    <w:rsid w:val="001F44DC"/>
    <w:rsid w:val="001F45ED"/>
    <w:rsid w:val="001F4D02"/>
    <w:rsid w:val="001F4D2E"/>
    <w:rsid w:val="001F62B2"/>
    <w:rsid w:val="001F6AFC"/>
    <w:rsid w:val="001F746F"/>
    <w:rsid w:val="001F76B2"/>
    <w:rsid w:val="001F7E2E"/>
    <w:rsid w:val="002005DC"/>
    <w:rsid w:val="00200720"/>
    <w:rsid w:val="0020075A"/>
    <w:rsid w:val="00200F13"/>
    <w:rsid w:val="00200F92"/>
    <w:rsid w:val="00201509"/>
    <w:rsid w:val="00201DF1"/>
    <w:rsid w:val="0020238B"/>
    <w:rsid w:val="0020240C"/>
    <w:rsid w:val="00202473"/>
    <w:rsid w:val="002026FE"/>
    <w:rsid w:val="0020368B"/>
    <w:rsid w:val="0020435E"/>
    <w:rsid w:val="00205606"/>
    <w:rsid w:val="00205A5E"/>
    <w:rsid w:val="00205DD3"/>
    <w:rsid w:val="00206F02"/>
    <w:rsid w:val="00207F27"/>
    <w:rsid w:val="0021007A"/>
    <w:rsid w:val="00210599"/>
    <w:rsid w:val="00211B68"/>
    <w:rsid w:val="00211DE0"/>
    <w:rsid w:val="0021248F"/>
    <w:rsid w:val="002127BF"/>
    <w:rsid w:val="00212947"/>
    <w:rsid w:val="002138CA"/>
    <w:rsid w:val="00213A77"/>
    <w:rsid w:val="00213C63"/>
    <w:rsid w:val="00214288"/>
    <w:rsid w:val="0021499B"/>
    <w:rsid w:val="002149B6"/>
    <w:rsid w:val="002149E0"/>
    <w:rsid w:val="0021582F"/>
    <w:rsid w:val="00215F57"/>
    <w:rsid w:val="0021737B"/>
    <w:rsid w:val="00217D52"/>
    <w:rsid w:val="00217F12"/>
    <w:rsid w:val="00220317"/>
    <w:rsid w:val="002204E1"/>
    <w:rsid w:val="00221678"/>
    <w:rsid w:val="00221B59"/>
    <w:rsid w:val="00221B75"/>
    <w:rsid w:val="002234EE"/>
    <w:rsid w:val="002236E3"/>
    <w:rsid w:val="00223EC6"/>
    <w:rsid w:val="002252AC"/>
    <w:rsid w:val="00225EB0"/>
    <w:rsid w:val="00226B96"/>
    <w:rsid w:val="00226FBA"/>
    <w:rsid w:val="00227BEE"/>
    <w:rsid w:val="00227CBC"/>
    <w:rsid w:val="00227DBE"/>
    <w:rsid w:val="00231815"/>
    <w:rsid w:val="00234993"/>
    <w:rsid w:val="00234A16"/>
    <w:rsid w:val="0023532E"/>
    <w:rsid w:val="002356FF"/>
    <w:rsid w:val="00235B26"/>
    <w:rsid w:val="00236160"/>
    <w:rsid w:val="0023782C"/>
    <w:rsid w:val="002378B7"/>
    <w:rsid w:val="00237B56"/>
    <w:rsid w:val="0024073D"/>
    <w:rsid w:val="00240AA4"/>
    <w:rsid w:val="00240ABB"/>
    <w:rsid w:val="002419CA"/>
    <w:rsid w:val="0024203F"/>
    <w:rsid w:val="0024406E"/>
    <w:rsid w:val="00245102"/>
    <w:rsid w:val="0024716C"/>
    <w:rsid w:val="002475AF"/>
    <w:rsid w:val="0025038D"/>
    <w:rsid w:val="00250991"/>
    <w:rsid w:val="00250B74"/>
    <w:rsid w:val="00250D1A"/>
    <w:rsid w:val="002530D1"/>
    <w:rsid w:val="002537D3"/>
    <w:rsid w:val="00253D11"/>
    <w:rsid w:val="00253FAA"/>
    <w:rsid w:val="00254F39"/>
    <w:rsid w:val="002561C6"/>
    <w:rsid w:val="002564AE"/>
    <w:rsid w:val="00256FE0"/>
    <w:rsid w:val="00257D9C"/>
    <w:rsid w:val="00260D18"/>
    <w:rsid w:val="0026104F"/>
    <w:rsid w:val="00261C24"/>
    <w:rsid w:val="00262337"/>
    <w:rsid w:val="0026243C"/>
    <w:rsid w:val="0026289A"/>
    <w:rsid w:val="00262FBD"/>
    <w:rsid w:val="002632E8"/>
    <w:rsid w:val="00263A53"/>
    <w:rsid w:val="00263C30"/>
    <w:rsid w:val="00263D18"/>
    <w:rsid w:val="0026509F"/>
    <w:rsid w:val="0026575E"/>
    <w:rsid w:val="00266055"/>
    <w:rsid w:val="002669C7"/>
    <w:rsid w:val="00266DF2"/>
    <w:rsid w:val="00267A9F"/>
    <w:rsid w:val="00267DC4"/>
    <w:rsid w:val="002704A3"/>
    <w:rsid w:val="002705B5"/>
    <w:rsid w:val="002705F2"/>
    <w:rsid w:val="002708B7"/>
    <w:rsid w:val="00270B97"/>
    <w:rsid w:val="00270F8B"/>
    <w:rsid w:val="002710DF"/>
    <w:rsid w:val="0027184C"/>
    <w:rsid w:val="00271871"/>
    <w:rsid w:val="00271943"/>
    <w:rsid w:val="00271F40"/>
    <w:rsid w:val="002737DC"/>
    <w:rsid w:val="00273DAE"/>
    <w:rsid w:val="00273F6B"/>
    <w:rsid w:val="00274837"/>
    <w:rsid w:val="00274E61"/>
    <w:rsid w:val="002751D8"/>
    <w:rsid w:val="0027637F"/>
    <w:rsid w:val="002777AD"/>
    <w:rsid w:val="00277A79"/>
    <w:rsid w:val="002809F6"/>
    <w:rsid w:val="00280EC7"/>
    <w:rsid w:val="00280FEF"/>
    <w:rsid w:val="002811C5"/>
    <w:rsid w:val="0028170C"/>
    <w:rsid w:val="00281E4D"/>
    <w:rsid w:val="002821F9"/>
    <w:rsid w:val="00283847"/>
    <w:rsid w:val="0028442F"/>
    <w:rsid w:val="002847AE"/>
    <w:rsid w:val="00284D4A"/>
    <w:rsid w:val="00284FA4"/>
    <w:rsid w:val="002856DD"/>
    <w:rsid w:val="002868E6"/>
    <w:rsid w:val="00287288"/>
    <w:rsid w:val="00287C87"/>
    <w:rsid w:val="002903F1"/>
    <w:rsid w:val="0029080C"/>
    <w:rsid w:val="00290CB6"/>
    <w:rsid w:val="00291185"/>
    <w:rsid w:val="00291FC6"/>
    <w:rsid w:val="00292B90"/>
    <w:rsid w:val="00292E82"/>
    <w:rsid w:val="00293D0B"/>
    <w:rsid w:val="00294AFC"/>
    <w:rsid w:val="00294C64"/>
    <w:rsid w:val="00294F2C"/>
    <w:rsid w:val="00295062"/>
    <w:rsid w:val="00295944"/>
    <w:rsid w:val="0029599D"/>
    <w:rsid w:val="00296AE4"/>
    <w:rsid w:val="00296D54"/>
    <w:rsid w:val="002975A2"/>
    <w:rsid w:val="002A09DF"/>
    <w:rsid w:val="002A0B90"/>
    <w:rsid w:val="002A14C1"/>
    <w:rsid w:val="002A1884"/>
    <w:rsid w:val="002A1A0C"/>
    <w:rsid w:val="002A28CE"/>
    <w:rsid w:val="002A347A"/>
    <w:rsid w:val="002A39CD"/>
    <w:rsid w:val="002A3D21"/>
    <w:rsid w:val="002A4209"/>
    <w:rsid w:val="002A4937"/>
    <w:rsid w:val="002A5CBE"/>
    <w:rsid w:val="002B014D"/>
    <w:rsid w:val="002B05AA"/>
    <w:rsid w:val="002B1995"/>
    <w:rsid w:val="002B2052"/>
    <w:rsid w:val="002B244A"/>
    <w:rsid w:val="002B2824"/>
    <w:rsid w:val="002B35AC"/>
    <w:rsid w:val="002B37A1"/>
    <w:rsid w:val="002B4264"/>
    <w:rsid w:val="002B429F"/>
    <w:rsid w:val="002B4D68"/>
    <w:rsid w:val="002B5741"/>
    <w:rsid w:val="002B5F0C"/>
    <w:rsid w:val="002B644B"/>
    <w:rsid w:val="002B69C3"/>
    <w:rsid w:val="002B7204"/>
    <w:rsid w:val="002B73E2"/>
    <w:rsid w:val="002B7B9B"/>
    <w:rsid w:val="002C0E3B"/>
    <w:rsid w:val="002C0F7C"/>
    <w:rsid w:val="002C11C6"/>
    <w:rsid w:val="002C13BD"/>
    <w:rsid w:val="002C2093"/>
    <w:rsid w:val="002C31C0"/>
    <w:rsid w:val="002C3699"/>
    <w:rsid w:val="002C4120"/>
    <w:rsid w:val="002C4201"/>
    <w:rsid w:val="002C4D49"/>
    <w:rsid w:val="002C5634"/>
    <w:rsid w:val="002C6C60"/>
    <w:rsid w:val="002C6EB3"/>
    <w:rsid w:val="002C6F16"/>
    <w:rsid w:val="002C79B5"/>
    <w:rsid w:val="002D004C"/>
    <w:rsid w:val="002D0109"/>
    <w:rsid w:val="002D0AB4"/>
    <w:rsid w:val="002D113F"/>
    <w:rsid w:val="002D2C8A"/>
    <w:rsid w:val="002D5A8A"/>
    <w:rsid w:val="002D635E"/>
    <w:rsid w:val="002D65E3"/>
    <w:rsid w:val="002D6B73"/>
    <w:rsid w:val="002E0506"/>
    <w:rsid w:val="002E110B"/>
    <w:rsid w:val="002E14A0"/>
    <w:rsid w:val="002E14DF"/>
    <w:rsid w:val="002E1AF4"/>
    <w:rsid w:val="002E1D93"/>
    <w:rsid w:val="002E2BF2"/>
    <w:rsid w:val="002E2E97"/>
    <w:rsid w:val="002E350F"/>
    <w:rsid w:val="002E374B"/>
    <w:rsid w:val="002E375F"/>
    <w:rsid w:val="002E5AAA"/>
    <w:rsid w:val="002E6318"/>
    <w:rsid w:val="002E635B"/>
    <w:rsid w:val="002E69D1"/>
    <w:rsid w:val="002E6A6C"/>
    <w:rsid w:val="002E7695"/>
    <w:rsid w:val="002F1F19"/>
    <w:rsid w:val="002F2166"/>
    <w:rsid w:val="002F29A4"/>
    <w:rsid w:val="002F2E40"/>
    <w:rsid w:val="002F3272"/>
    <w:rsid w:val="002F4E22"/>
    <w:rsid w:val="002F4F47"/>
    <w:rsid w:val="002F6671"/>
    <w:rsid w:val="00300EA5"/>
    <w:rsid w:val="00301BA1"/>
    <w:rsid w:val="00301E66"/>
    <w:rsid w:val="0030223A"/>
    <w:rsid w:val="003026DF"/>
    <w:rsid w:val="00302C2E"/>
    <w:rsid w:val="00303D8D"/>
    <w:rsid w:val="00303FA9"/>
    <w:rsid w:val="00304CF0"/>
    <w:rsid w:val="003054A2"/>
    <w:rsid w:val="0030626E"/>
    <w:rsid w:val="003066F8"/>
    <w:rsid w:val="00307CD7"/>
    <w:rsid w:val="00310C24"/>
    <w:rsid w:val="00310FC3"/>
    <w:rsid w:val="00311F28"/>
    <w:rsid w:val="00311F52"/>
    <w:rsid w:val="0031260C"/>
    <w:rsid w:val="00312F93"/>
    <w:rsid w:val="003143A8"/>
    <w:rsid w:val="00314705"/>
    <w:rsid w:val="00314D46"/>
    <w:rsid w:val="00315846"/>
    <w:rsid w:val="00315B61"/>
    <w:rsid w:val="00315D75"/>
    <w:rsid w:val="003165C4"/>
    <w:rsid w:val="003172DC"/>
    <w:rsid w:val="00317607"/>
    <w:rsid w:val="00317A4D"/>
    <w:rsid w:val="00317F93"/>
    <w:rsid w:val="00320EFE"/>
    <w:rsid w:val="00321314"/>
    <w:rsid w:val="00321689"/>
    <w:rsid w:val="003222DB"/>
    <w:rsid w:val="00322DCB"/>
    <w:rsid w:val="00323F17"/>
    <w:rsid w:val="003246D8"/>
    <w:rsid w:val="00324B69"/>
    <w:rsid w:val="0032582E"/>
    <w:rsid w:val="00325FE9"/>
    <w:rsid w:val="003263EF"/>
    <w:rsid w:val="00330279"/>
    <w:rsid w:val="00330394"/>
    <w:rsid w:val="003309CA"/>
    <w:rsid w:val="00330F7E"/>
    <w:rsid w:val="00331225"/>
    <w:rsid w:val="00331236"/>
    <w:rsid w:val="0033182B"/>
    <w:rsid w:val="00331889"/>
    <w:rsid w:val="00332F71"/>
    <w:rsid w:val="003339B2"/>
    <w:rsid w:val="00333A7F"/>
    <w:rsid w:val="0033402D"/>
    <w:rsid w:val="00334C25"/>
    <w:rsid w:val="00334CEA"/>
    <w:rsid w:val="00335663"/>
    <w:rsid w:val="00336130"/>
    <w:rsid w:val="00336286"/>
    <w:rsid w:val="003364C0"/>
    <w:rsid w:val="00336DF5"/>
    <w:rsid w:val="00340226"/>
    <w:rsid w:val="00340688"/>
    <w:rsid w:val="00340B30"/>
    <w:rsid w:val="0034270F"/>
    <w:rsid w:val="00342DE1"/>
    <w:rsid w:val="00342F6A"/>
    <w:rsid w:val="00342F90"/>
    <w:rsid w:val="00343035"/>
    <w:rsid w:val="00344767"/>
    <w:rsid w:val="00344A22"/>
    <w:rsid w:val="00344DDC"/>
    <w:rsid w:val="00345B61"/>
    <w:rsid w:val="00346302"/>
    <w:rsid w:val="0034722F"/>
    <w:rsid w:val="00347A04"/>
    <w:rsid w:val="00350455"/>
    <w:rsid w:val="003509CC"/>
    <w:rsid w:val="00350AD1"/>
    <w:rsid w:val="00351EB0"/>
    <w:rsid w:val="00352AEB"/>
    <w:rsid w:val="003530DB"/>
    <w:rsid w:val="00353862"/>
    <w:rsid w:val="0035495C"/>
    <w:rsid w:val="00354E34"/>
    <w:rsid w:val="003559CA"/>
    <w:rsid w:val="00356428"/>
    <w:rsid w:val="00356800"/>
    <w:rsid w:val="003607EF"/>
    <w:rsid w:val="0036092A"/>
    <w:rsid w:val="00361177"/>
    <w:rsid w:val="00361553"/>
    <w:rsid w:val="00361957"/>
    <w:rsid w:val="00361994"/>
    <w:rsid w:val="00362CB3"/>
    <w:rsid w:val="00363A51"/>
    <w:rsid w:val="0036470D"/>
    <w:rsid w:val="0036484B"/>
    <w:rsid w:val="00364F01"/>
    <w:rsid w:val="003650F4"/>
    <w:rsid w:val="00365970"/>
    <w:rsid w:val="00365B07"/>
    <w:rsid w:val="00365C17"/>
    <w:rsid w:val="00365DBF"/>
    <w:rsid w:val="00366268"/>
    <w:rsid w:val="00366D4E"/>
    <w:rsid w:val="003670C1"/>
    <w:rsid w:val="00367C79"/>
    <w:rsid w:val="0037021A"/>
    <w:rsid w:val="00370E9C"/>
    <w:rsid w:val="0037135B"/>
    <w:rsid w:val="003724AE"/>
    <w:rsid w:val="00372A1E"/>
    <w:rsid w:val="00373F8D"/>
    <w:rsid w:val="003751C4"/>
    <w:rsid w:val="0037528E"/>
    <w:rsid w:val="003759E9"/>
    <w:rsid w:val="00375C79"/>
    <w:rsid w:val="00376358"/>
    <w:rsid w:val="00376813"/>
    <w:rsid w:val="00377643"/>
    <w:rsid w:val="00377F40"/>
    <w:rsid w:val="00380521"/>
    <w:rsid w:val="00380A4B"/>
    <w:rsid w:val="00381006"/>
    <w:rsid w:val="003812C7"/>
    <w:rsid w:val="0038167C"/>
    <w:rsid w:val="00382A04"/>
    <w:rsid w:val="0038463F"/>
    <w:rsid w:val="00384D38"/>
    <w:rsid w:val="00384E83"/>
    <w:rsid w:val="003859CA"/>
    <w:rsid w:val="00386053"/>
    <w:rsid w:val="00386116"/>
    <w:rsid w:val="00386A27"/>
    <w:rsid w:val="003876C0"/>
    <w:rsid w:val="00387AE1"/>
    <w:rsid w:val="003906A3"/>
    <w:rsid w:val="00390923"/>
    <w:rsid w:val="00391C0B"/>
    <w:rsid w:val="00391CE3"/>
    <w:rsid w:val="00392573"/>
    <w:rsid w:val="00392681"/>
    <w:rsid w:val="00392C14"/>
    <w:rsid w:val="0039335D"/>
    <w:rsid w:val="00393EE2"/>
    <w:rsid w:val="00394B0B"/>
    <w:rsid w:val="00395D28"/>
    <w:rsid w:val="00395E0B"/>
    <w:rsid w:val="00396129"/>
    <w:rsid w:val="0039786F"/>
    <w:rsid w:val="003A06E2"/>
    <w:rsid w:val="003A0AC7"/>
    <w:rsid w:val="003A0E56"/>
    <w:rsid w:val="003A0EBF"/>
    <w:rsid w:val="003A1604"/>
    <w:rsid w:val="003A1A13"/>
    <w:rsid w:val="003A36D3"/>
    <w:rsid w:val="003A3897"/>
    <w:rsid w:val="003A3EBF"/>
    <w:rsid w:val="003A416A"/>
    <w:rsid w:val="003A4839"/>
    <w:rsid w:val="003A5098"/>
    <w:rsid w:val="003A51E2"/>
    <w:rsid w:val="003A5C70"/>
    <w:rsid w:val="003A6C32"/>
    <w:rsid w:val="003A70DB"/>
    <w:rsid w:val="003A7307"/>
    <w:rsid w:val="003A7338"/>
    <w:rsid w:val="003A73B2"/>
    <w:rsid w:val="003B0677"/>
    <w:rsid w:val="003B0D8A"/>
    <w:rsid w:val="003B16E0"/>
    <w:rsid w:val="003B19CA"/>
    <w:rsid w:val="003B2201"/>
    <w:rsid w:val="003B28AD"/>
    <w:rsid w:val="003B3F85"/>
    <w:rsid w:val="003B57E7"/>
    <w:rsid w:val="003B592C"/>
    <w:rsid w:val="003C024E"/>
    <w:rsid w:val="003C0EA8"/>
    <w:rsid w:val="003C1166"/>
    <w:rsid w:val="003C1E39"/>
    <w:rsid w:val="003C2030"/>
    <w:rsid w:val="003C2092"/>
    <w:rsid w:val="003C21D7"/>
    <w:rsid w:val="003C446D"/>
    <w:rsid w:val="003C4AFC"/>
    <w:rsid w:val="003C4DF9"/>
    <w:rsid w:val="003C4FE4"/>
    <w:rsid w:val="003C534C"/>
    <w:rsid w:val="003C55C2"/>
    <w:rsid w:val="003C56D9"/>
    <w:rsid w:val="003C5F8A"/>
    <w:rsid w:val="003C633A"/>
    <w:rsid w:val="003C656A"/>
    <w:rsid w:val="003C697F"/>
    <w:rsid w:val="003C6A21"/>
    <w:rsid w:val="003C709B"/>
    <w:rsid w:val="003C72DB"/>
    <w:rsid w:val="003C7D31"/>
    <w:rsid w:val="003D043F"/>
    <w:rsid w:val="003D046F"/>
    <w:rsid w:val="003D0577"/>
    <w:rsid w:val="003D0800"/>
    <w:rsid w:val="003D102B"/>
    <w:rsid w:val="003D15A3"/>
    <w:rsid w:val="003D1A64"/>
    <w:rsid w:val="003D1E92"/>
    <w:rsid w:val="003D1F29"/>
    <w:rsid w:val="003D335F"/>
    <w:rsid w:val="003D368D"/>
    <w:rsid w:val="003D486C"/>
    <w:rsid w:val="003D4A79"/>
    <w:rsid w:val="003D56F9"/>
    <w:rsid w:val="003D5BDF"/>
    <w:rsid w:val="003D696C"/>
    <w:rsid w:val="003D6ACF"/>
    <w:rsid w:val="003D6C94"/>
    <w:rsid w:val="003D7979"/>
    <w:rsid w:val="003E02E5"/>
    <w:rsid w:val="003E02FF"/>
    <w:rsid w:val="003E0E07"/>
    <w:rsid w:val="003E1428"/>
    <w:rsid w:val="003E3117"/>
    <w:rsid w:val="003E3A6E"/>
    <w:rsid w:val="003E3B8D"/>
    <w:rsid w:val="003E4794"/>
    <w:rsid w:val="003E4ADB"/>
    <w:rsid w:val="003E4D2D"/>
    <w:rsid w:val="003E5C3D"/>
    <w:rsid w:val="003E67A7"/>
    <w:rsid w:val="003E719D"/>
    <w:rsid w:val="003F2B5B"/>
    <w:rsid w:val="003F3BB5"/>
    <w:rsid w:val="003F3EF9"/>
    <w:rsid w:val="003F4A02"/>
    <w:rsid w:val="003F4A21"/>
    <w:rsid w:val="003F4A4C"/>
    <w:rsid w:val="003F5293"/>
    <w:rsid w:val="003F5F42"/>
    <w:rsid w:val="003F6341"/>
    <w:rsid w:val="003F67F1"/>
    <w:rsid w:val="003F723D"/>
    <w:rsid w:val="003F7449"/>
    <w:rsid w:val="003F7627"/>
    <w:rsid w:val="003F7B1C"/>
    <w:rsid w:val="003FA9CB"/>
    <w:rsid w:val="00400615"/>
    <w:rsid w:val="00400BF2"/>
    <w:rsid w:val="00401D92"/>
    <w:rsid w:val="004023C5"/>
    <w:rsid w:val="00402715"/>
    <w:rsid w:val="00402D1D"/>
    <w:rsid w:val="00403205"/>
    <w:rsid w:val="00403D29"/>
    <w:rsid w:val="004041E6"/>
    <w:rsid w:val="00405AD1"/>
    <w:rsid w:val="00405DB4"/>
    <w:rsid w:val="00406CF0"/>
    <w:rsid w:val="004070A0"/>
    <w:rsid w:val="004070B2"/>
    <w:rsid w:val="004073D4"/>
    <w:rsid w:val="00410286"/>
    <w:rsid w:val="00411E99"/>
    <w:rsid w:val="00412066"/>
    <w:rsid w:val="0041214C"/>
    <w:rsid w:val="004124C3"/>
    <w:rsid w:val="004138CE"/>
    <w:rsid w:val="00413C3F"/>
    <w:rsid w:val="00413DAF"/>
    <w:rsid w:val="004149C1"/>
    <w:rsid w:val="0041528C"/>
    <w:rsid w:val="00415637"/>
    <w:rsid w:val="00415F15"/>
    <w:rsid w:val="004161C9"/>
    <w:rsid w:val="00416745"/>
    <w:rsid w:val="00416933"/>
    <w:rsid w:val="00417D0D"/>
    <w:rsid w:val="004210BF"/>
    <w:rsid w:val="00421129"/>
    <w:rsid w:val="00421A0A"/>
    <w:rsid w:val="00421D62"/>
    <w:rsid w:val="00421DC2"/>
    <w:rsid w:val="004234C8"/>
    <w:rsid w:val="00424005"/>
    <w:rsid w:val="004241E8"/>
    <w:rsid w:val="004242B3"/>
    <w:rsid w:val="004244F2"/>
    <w:rsid w:val="00424D26"/>
    <w:rsid w:val="0042543F"/>
    <w:rsid w:val="00425904"/>
    <w:rsid w:val="00426764"/>
    <w:rsid w:val="00426BB3"/>
    <w:rsid w:val="0042714B"/>
    <w:rsid w:val="004276E0"/>
    <w:rsid w:val="00427DC4"/>
    <w:rsid w:val="00430821"/>
    <w:rsid w:val="00431C6E"/>
    <w:rsid w:val="00433B06"/>
    <w:rsid w:val="00433C5D"/>
    <w:rsid w:val="00434CAB"/>
    <w:rsid w:val="0043518F"/>
    <w:rsid w:val="0043559C"/>
    <w:rsid w:val="0043604E"/>
    <w:rsid w:val="0044089A"/>
    <w:rsid w:val="00440972"/>
    <w:rsid w:val="00441991"/>
    <w:rsid w:val="004427AD"/>
    <w:rsid w:val="00443C3B"/>
    <w:rsid w:val="0044424E"/>
    <w:rsid w:val="00444733"/>
    <w:rsid w:val="0044479F"/>
    <w:rsid w:val="00444ADA"/>
    <w:rsid w:val="00445DA4"/>
    <w:rsid w:val="00446B86"/>
    <w:rsid w:val="00447227"/>
    <w:rsid w:val="00450AD6"/>
    <w:rsid w:val="00450CA1"/>
    <w:rsid w:val="00450D56"/>
    <w:rsid w:val="00450FDD"/>
    <w:rsid w:val="004517C9"/>
    <w:rsid w:val="00451AFA"/>
    <w:rsid w:val="00452586"/>
    <w:rsid w:val="00453415"/>
    <w:rsid w:val="004537D5"/>
    <w:rsid w:val="00453B71"/>
    <w:rsid w:val="004552BC"/>
    <w:rsid w:val="00456257"/>
    <w:rsid w:val="00456677"/>
    <w:rsid w:val="00456693"/>
    <w:rsid w:val="0045691B"/>
    <w:rsid w:val="00456D8D"/>
    <w:rsid w:val="004575A1"/>
    <w:rsid w:val="00457F02"/>
    <w:rsid w:val="0046004E"/>
    <w:rsid w:val="00461422"/>
    <w:rsid w:val="0046231E"/>
    <w:rsid w:val="004623A6"/>
    <w:rsid w:val="00462B12"/>
    <w:rsid w:val="00463417"/>
    <w:rsid w:val="00463C79"/>
    <w:rsid w:val="00464728"/>
    <w:rsid w:val="004648DA"/>
    <w:rsid w:val="00465009"/>
    <w:rsid w:val="0046511E"/>
    <w:rsid w:val="004658D7"/>
    <w:rsid w:val="00465E5E"/>
    <w:rsid w:val="004677E3"/>
    <w:rsid w:val="004679C1"/>
    <w:rsid w:val="00467BEE"/>
    <w:rsid w:val="00467DC3"/>
    <w:rsid w:val="00470043"/>
    <w:rsid w:val="004700D7"/>
    <w:rsid w:val="00470B44"/>
    <w:rsid w:val="004714E6"/>
    <w:rsid w:val="00471B54"/>
    <w:rsid w:val="004727E7"/>
    <w:rsid w:val="004728CA"/>
    <w:rsid w:val="004730F3"/>
    <w:rsid w:val="0047348D"/>
    <w:rsid w:val="00473FA1"/>
    <w:rsid w:val="004740B9"/>
    <w:rsid w:val="00474246"/>
    <w:rsid w:val="00475020"/>
    <w:rsid w:val="0047704F"/>
    <w:rsid w:val="004770ED"/>
    <w:rsid w:val="00477268"/>
    <w:rsid w:val="0047743F"/>
    <w:rsid w:val="0047767A"/>
    <w:rsid w:val="0047775E"/>
    <w:rsid w:val="0047784B"/>
    <w:rsid w:val="00477AED"/>
    <w:rsid w:val="004802E5"/>
    <w:rsid w:val="00480878"/>
    <w:rsid w:val="004808B5"/>
    <w:rsid w:val="00480BAE"/>
    <w:rsid w:val="00480D0C"/>
    <w:rsid w:val="004810C6"/>
    <w:rsid w:val="00481317"/>
    <w:rsid w:val="004818E9"/>
    <w:rsid w:val="00481A93"/>
    <w:rsid w:val="00481F6A"/>
    <w:rsid w:val="004826BF"/>
    <w:rsid w:val="00482743"/>
    <w:rsid w:val="00482824"/>
    <w:rsid w:val="004834F2"/>
    <w:rsid w:val="00483B36"/>
    <w:rsid w:val="00483BC6"/>
    <w:rsid w:val="00484321"/>
    <w:rsid w:val="00484984"/>
    <w:rsid w:val="00484E64"/>
    <w:rsid w:val="0048547A"/>
    <w:rsid w:val="0048598D"/>
    <w:rsid w:val="00485C66"/>
    <w:rsid w:val="00486180"/>
    <w:rsid w:val="004861DD"/>
    <w:rsid w:val="004873EE"/>
    <w:rsid w:val="004903D4"/>
    <w:rsid w:val="00491569"/>
    <w:rsid w:val="00491801"/>
    <w:rsid w:val="00491A6F"/>
    <w:rsid w:val="00491F34"/>
    <w:rsid w:val="0049247D"/>
    <w:rsid w:val="004926C9"/>
    <w:rsid w:val="00492926"/>
    <w:rsid w:val="00492A69"/>
    <w:rsid w:val="00492BE2"/>
    <w:rsid w:val="00493BA6"/>
    <w:rsid w:val="00495569"/>
    <w:rsid w:val="00495CBC"/>
    <w:rsid w:val="00495FCF"/>
    <w:rsid w:val="00496600"/>
    <w:rsid w:val="0049752E"/>
    <w:rsid w:val="004A03B0"/>
    <w:rsid w:val="004A0786"/>
    <w:rsid w:val="004A1FDA"/>
    <w:rsid w:val="004A43BC"/>
    <w:rsid w:val="004A596B"/>
    <w:rsid w:val="004A6974"/>
    <w:rsid w:val="004A6CB0"/>
    <w:rsid w:val="004A7F05"/>
    <w:rsid w:val="004B083A"/>
    <w:rsid w:val="004B1059"/>
    <w:rsid w:val="004B11F6"/>
    <w:rsid w:val="004B1409"/>
    <w:rsid w:val="004B1F33"/>
    <w:rsid w:val="004B2A51"/>
    <w:rsid w:val="004B44ED"/>
    <w:rsid w:val="004B5F4E"/>
    <w:rsid w:val="004B6D8F"/>
    <w:rsid w:val="004B780E"/>
    <w:rsid w:val="004B79EF"/>
    <w:rsid w:val="004B7A98"/>
    <w:rsid w:val="004C0D29"/>
    <w:rsid w:val="004C1001"/>
    <w:rsid w:val="004C22F0"/>
    <w:rsid w:val="004C3AB5"/>
    <w:rsid w:val="004C3FE1"/>
    <w:rsid w:val="004C4768"/>
    <w:rsid w:val="004C5E77"/>
    <w:rsid w:val="004C62AB"/>
    <w:rsid w:val="004C6CF1"/>
    <w:rsid w:val="004C7CA3"/>
    <w:rsid w:val="004D05DC"/>
    <w:rsid w:val="004D0CD2"/>
    <w:rsid w:val="004D17FC"/>
    <w:rsid w:val="004D1AC2"/>
    <w:rsid w:val="004D22D9"/>
    <w:rsid w:val="004D2410"/>
    <w:rsid w:val="004D34EB"/>
    <w:rsid w:val="004D3EAD"/>
    <w:rsid w:val="004D3FF6"/>
    <w:rsid w:val="004D4007"/>
    <w:rsid w:val="004D409C"/>
    <w:rsid w:val="004D45FF"/>
    <w:rsid w:val="004D576A"/>
    <w:rsid w:val="004D5DB5"/>
    <w:rsid w:val="004D6929"/>
    <w:rsid w:val="004D6C3B"/>
    <w:rsid w:val="004D6C48"/>
    <w:rsid w:val="004D7584"/>
    <w:rsid w:val="004E0389"/>
    <w:rsid w:val="004E0554"/>
    <w:rsid w:val="004E0648"/>
    <w:rsid w:val="004E2618"/>
    <w:rsid w:val="004E2835"/>
    <w:rsid w:val="004E3AD4"/>
    <w:rsid w:val="004E4736"/>
    <w:rsid w:val="004E4E9E"/>
    <w:rsid w:val="004E5F78"/>
    <w:rsid w:val="004E6A87"/>
    <w:rsid w:val="004E7274"/>
    <w:rsid w:val="004E728C"/>
    <w:rsid w:val="004E7D66"/>
    <w:rsid w:val="004F008F"/>
    <w:rsid w:val="004F0214"/>
    <w:rsid w:val="004F0506"/>
    <w:rsid w:val="004F0600"/>
    <w:rsid w:val="004F1095"/>
    <w:rsid w:val="004F17EB"/>
    <w:rsid w:val="004F18AB"/>
    <w:rsid w:val="004F1BA5"/>
    <w:rsid w:val="004F1CB8"/>
    <w:rsid w:val="004F1F29"/>
    <w:rsid w:val="004F244F"/>
    <w:rsid w:val="004F2919"/>
    <w:rsid w:val="004F2E94"/>
    <w:rsid w:val="004F3B83"/>
    <w:rsid w:val="004F55EE"/>
    <w:rsid w:val="004F5612"/>
    <w:rsid w:val="004F5C5F"/>
    <w:rsid w:val="004F63E8"/>
    <w:rsid w:val="004F730C"/>
    <w:rsid w:val="004F7B86"/>
    <w:rsid w:val="004F7CE0"/>
    <w:rsid w:val="00500682"/>
    <w:rsid w:val="00500877"/>
    <w:rsid w:val="00500974"/>
    <w:rsid w:val="00500E6C"/>
    <w:rsid w:val="00501512"/>
    <w:rsid w:val="005028B8"/>
    <w:rsid w:val="00502BFD"/>
    <w:rsid w:val="00502DE4"/>
    <w:rsid w:val="005037DC"/>
    <w:rsid w:val="00503847"/>
    <w:rsid w:val="00504153"/>
    <w:rsid w:val="00504306"/>
    <w:rsid w:val="00504A1E"/>
    <w:rsid w:val="00504F71"/>
    <w:rsid w:val="005050AD"/>
    <w:rsid w:val="00505163"/>
    <w:rsid w:val="005053C0"/>
    <w:rsid w:val="005058E5"/>
    <w:rsid w:val="00506653"/>
    <w:rsid w:val="00507B17"/>
    <w:rsid w:val="0051095D"/>
    <w:rsid w:val="00510C69"/>
    <w:rsid w:val="00511684"/>
    <w:rsid w:val="0051182C"/>
    <w:rsid w:val="0051201B"/>
    <w:rsid w:val="00512261"/>
    <w:rsid w:val="005127CE"/>
    <w:rsid w:val="00512BA7"/>
    <w:rsid w:val="00512CC0"/>
    <w:rsid w:val="0051355E"/>
    <w:rsid w:val="00513708"/>
    <w:rsid w:val="005138B9"/>
    <w:rsid w:val="00513EAE"/>
    <w:rsid w:val="00514516"/>
    <w:rsid w:val="00514794"/>
    <w:rsid w:val="005176ED"/>
    <w:rsid w:val="00520FC8"/>
    <w:rsid w:val="00522156"/>
    <w:rsid w:val="005246AE"/>
    <w:rsid w:val="00524E3A"/>
    <w:rsid w:val="0052506B"/>
    <w:rsid w:val="00525AFF"/>
    <w:rsid w:val="00526ED4"/>
    <w:rsid w:val="005271FB"/>
    <w:rsid w:val="005274D9"/>
    <w:rsid w:val="00527572"/>
    <w:rsid w:val="00530DA6"/>
    <w:rsid w:val="0053173B"/>
    <w:rsid w:val="00531E63"/>
    <w:rsid w:val="00531EC4"/>
    <w:rsid w:val="0053294D"/>
    <w:rsid w:val="00532A4D"/>
    <w:rsid w:val="00533911"/>
    <w:rsid w:val="00533A79"/>
    <w:rsid w:val="005344FF"/>
    <w:rsid w:val="00535239"/>
    <w:rsid w:val="00535556"/>
    <w:rsid w:val="00536199"/>
    <w:rsid w:val="00536A3A"/>
    <w:rsid w:val="00536BAE"/>
    <w:rsid w:val="00537607"/>
    <w:rsid w:val="005378A3"/>
    <w:rsid w:val="005404C2"/>
    <w:rsid w:val="00540F2C"/>
    <w:rsid w:val="0054161B"/>
    <w:rsid w:val="005418F2"/>
    <w:rsid w:val="00541B27"/>
    <w:rsid w:val="00542E4A"/>
    <w:rsid w:val="005436EA"/>
    <w:rsid w:val="00544367"/>
    <w:rsid w:val="0054496D"/>
    <w:rsid w:val="00544D26"/>
    <w:rsid w:val="00545D19"/>
    <w:rsid w:val="00545D83"/>
    <w:rsid w:val="00547934"/>
    <w:rsid w:val="00550938"/>
    <w:rsid w:val="00550C52"/>
    <w:rsid w:val="00552171"/>
    <w:rsid w:val="00552664"/>
    <w:rsid w:val="0055288D"/>
    <w:rsid w:val="00552DC4"/>
    <w:rsid w:val="00553BEF"/>
    <w:rsid w:val="00553DDB"/>
    <w:rsid w:val="005544D8"/>
    <w:rsid w:val="00554CC8"/>
    <w:rsid w:val="00554D70"/>
    <w:rsid w:val="00556106"/>
    <w:rsid w:val="00556CD7"/>
    <w:rsid w:val="00557549"/>
    <w:rsid w:val="00557882"/>
    <w:rsid w:val="00560BE7"/>
    <w:rsid w:val="0056264C"/>
    <w:rsid w:val="00562985"/>
    <w:rsid w:val="005639D7"/>
    <w:rsid w:val="00563A48"/>
    <w:rsid w:val="00563F3B"/>
    <w:rsid w:val="005651F8"/>
    <w:rsid w:val="005652E3"/>
    <w:rsid w:val="0056563A"/>
    <w:rsid w:val="0056566C"/>
    <w:rsid w:val="00565C0B"/>
    <w:rsid w:val="005677B9"/>
    <w:rsid w:val="005679EE"/>
    <w:rsid w:val="005700DE"/>
    <w:rsid w:val="00571A34"/>
    <w:rsid w:val="00571B42"/>
    <w:rsid w:val="005722F0"/>
    <w:rsid w:val="005726AC"/>
    <w:rsid w:val="0057280E"/>
    <w:rsid w:val="00572E27"/>
    <w:rsid w:val="005738FC"/>
    <w:rsid w:val="0057471E"/>
    <w:rsid w:val="005749D6"/>
    <w:rsid w:val="00574D03"/>
    <w:rsid w:val="00574E9F"/>
    <w:rsid w:val="00575618"/>
    <w:rsid w:val="0057596F"/>
    <w:rsid w:val="00575EF2"/>
    <w:rsid w:val="00576BA9"/>
    <w:rsid w:val="00576D7D"/>
    <w:rsid w:val="0057722B"/>
    <w:rsid w:val="005776EF"/>
    <w:rsid w:val="005812BD"/>
    <w:rsid w:val="00581F69"/>
    <w:rsid w:val="00582938"/>
    <w:rsid w:val="005833E6"/>
    <w:rsid w:val="0058431B"/>
    <w:rsid w:val="00586DDE"/>
    <w:rsid w:val="00590337"/>
    <w:rsid w:val="005907F8"/>
    <w:rsid w:val="00590F9F"/>
    <w:rsid w:val="00591915"/>
    <w:rsid w:val="005921B5"/>
    <w:rsid w:val="0059308D"/>
    <w:rsid w:val="00593528"/>
    <w:rsid w:val="005946A5"/>
    <w:rsid w:val="00594798"/>
    <w:rsid w:val="005959D3"/>
    <w:rsid w:val="00595D09"/>
    <w:rsid w:val="0059614A"/>
    <w:rsid w:val="005967DF"/>
    <w:rsid w:val="00596ECE"/>
    <w:rsid w:val="0059710C"/>
    <w:rsid w:val="005974A9"/>
    <w:rsid w:val="00597D7F"/>
    <w:rsid w:val="00597FBB"/>
    <w:rsid w:val="005A02D9"/>
    <w:rsid w:val="005A06E9"/>
    <w:rsid w:val="005A1668"/>
    <w:rsid w:val="005A16CF"/>
    <w:rsid w:val="005A24D4"/>
    <w:rsid w:val="005A2620"/>
    <w:rsid w:val="005A311F"/>
    <w:rsid w:val="005A3AF4"/>
    <w:rsid w:val="005A40A2"/>
    <w:rsid w:val="005A47D3"/>
    <w:rsid w:val="005A4DF7"/>
    <w:rsid w:val="005A5AA1"/>
    <w:rsid w:val="005A60AC"/>
    <w:rsid w:val="005A6CED"/>
    <w:rsid w:val="005A6D08"/>
    <w:rsid w:val="005A7303"/>
    <w:rsid w:val="005A7C8D"/>
    <w:rsid w:val="005B0190"/>
    <w:rsid w:val="005B15F1"/>
    <w:rsid w:val="005B19C0"/>
    <w:rsid w:val="005B214D"/>
    <w:rsid w:val="005B2F29"/>
    <w:rsid w:val="005B3FE4"/>
    <w:rsid w:val="005B5114"/>
    <w:rsid w:val="005B5D8A"/>
    <w:rsid w:val="005B5EAD"/>
    <w:rsid w:val="005B7CF3"/>
    <w:rsid w:val="005C0AA0"/>
    <w:rsid w:val="005C190A"/>
    <w:rsid w:val="005C1E7F"/>
    <w:rsid w:val="005C1FD2"/>
    <w:rsid w:val="005C27D6"/>
    <w:rsid w:val="005C2B85"/>
    <w:rsid w:val="005C367D"/>
    <w:rsid w:val="005C382F"/>
    <w:rsid w:val="005C39EE"/>
    <w:rsid w:val="005C4204"/>
    <w:rsid w:val="005C446E"/>
    <w:rsid w:val="005C48E0"/>
    <w:rsid w:val="005C4E38"/>
    <w:rsid w:val="005C4E8E"/>
    <w:rsid w:val="005C4FF9"/>
    <w:rsid w:val="005C5240"/>
    <w:rsid w:val="005C552A"/>
    <w:rsid w:val="005C5D47"/>
    <w:rsid w:val="005C680C"/>
    <w:rsid w:val="005C74E5"/>
    <w:rsid w:val="005C7865"/>
    <w:rsid w:val="005D0C3D"/>
    <w:rsid w:val="005D0D82"/>
    <w:rsid w:val="005D1072"/>
    <w:rsid w:val="005D1709"/>
    <w:rsid w:val="005D1FC3"/>
    <w:rsid w:val="005D23A1"/>
    <w:rsid w:val="005D3843"/>
    <w:rsid w:val="005D4318"/>
    <w:rsid w:val="005D4762"/>
    <w:rsid w:val="005D4931"/>
    <w:rsid w:val="005D4FF3"/>
    <w:rsid w:val="005D5157"/>
    <w:rsid w:val="005D625E"/>
    <w:rsid w:val="005D63DA"/>
    <w:rsid w:val="005D6601"/>
    <w:rsid w:val="005D684E"/>
    <w:rsid w:val="005D7248"/>
    <w:rsid w:val="005D7B4B"/>
    <w:rsid w:val="005D7B4C"/>
    <w:rsid w:val="005E06B6"/>
    <w:rsid w:val="005E0C4F"/>
    <w:rsid w:val="005E1010"/>
    <w:rsid w:val="005E1CD7"/>
    <w:rsid w:val="005E1E8A"/>
    <w:rsid w:val="005E2A52"/>
    <w:rsid w:val="005E3186"/>
    <w:rsid w:val="005E31C3"/>
    <w:rsid w:val="005E3E45"/>
    <w:rsid w:val="005E4666"/>
    <w:rsid w:val="005E4D59"/>
    <w:rsid w:val="005E5133"/>
    <w:rsid w:val="005E5415"/>
    <w:rsid w:val="005E63EC"/>
    <w:rsid w:val="005E6B1C"/>
    <w:rsid w:val="005E79F1"/>
    <w:rsid w:val="005E7A84"/>
    <w:rsid w:val="005F09D7"/>
    <w:rsid w:val="005F0A1B"/>
    <w:rsid w:val="005F0BC6"/>
    <w:rsid w:val="005F27B1"/>
    <w:rsid w:val="005F2D33"/>
    <w:rsid w:val="005F307F"/>
    <w:rsid w:val="005F404C"/>
    <w:rsid w:val="005F448C"/>
    <w:rsid w:val="005F4560"/>
    <w:rsid w:val="005F52F2"/>
    <w:rsid w:val="005F53CE"/>
    <w:rsid w:val="005F598B"/>
    <w:rsid w:val="005F6BEA"/>
    <w:rsid w:val="005F7596"/>
    <w:rsid w:val="005F7BA8"/>
    <w:rsid w:val="006005D2"/>
    <w:rsid w:val="006007AE"/>
    <w:rsid w:val="00600904"/>
    <w:rsid w:val="006009BB"/>
    <w:rsid w:val="006009D3"/>
    <w:rsid w:val="00600E47"/>
    <w:rsid w:val="00601285"/>
    <w:rsid w:val="006021D1"/>
    <w:rsid w:val="00602CCD"/>
    <w:rsid w:val="00602F60"/>
    <w:rsid w:val="00603896"/>
    <w:rsid w:val="006051C5"/>
    <w:rsid w:val="006055C3"/>
    <w:rsid w:val="00606273"/>
    <w:rsid w:val="0060667C"/>
    <w:rsid w:val="0060767D"/>
    <w:rsid w:val="00607839"/>
    <w:rsid w:val="00607890"/>
    <w:rsid w:val="00607956"/>
    <w:rsid w:val="00607D9D"/>
    <w:rsid w:val="00607F49"/>
    <w:rsid w:val="00610539"/>
    <w:rsid w:val="00611397"/>
    <w:rsid w:val="006113BF"/>
    <w:rsid w:val="0061170D"/>
    <w:rsid w:val="0061265B"/>
    <w:rsid w:val="006129DD"/>
    <w:rsid w:val="00614429"/>
    <w:rsid w:val="00614527"/>
    <w:rsid w:val="006149CA"/>
    <w:rsid w:val="0061563E"/>
    <w:rsid w:val="0061619C"/>
    <w:rsid w:val="00616252"/>
    <w:rsid w:val="0061680C"/>
    <w:rsid w:val="006174EA"/>
    <w:rsid w:val="00620597"/>
    <w:rsid w:val="00620B43"/>
    <w:rsid w:val="006214A7"/>
    <w:rsid w:val="00622261"/>
    <w:rsid w:val="00622817"/>
    <w:rsid w:val="006235F3"/>
    <w:rsid w:val="006236AD"/>
    <w:rsid w:val="00623A06"/>
    <w:rsid w:val="0062606F"/>
    <w:rsid w:val="00626703"/>
    <w:rsid w:val="0062707C"/>
    <w:rsid w:val="006274D3"/>
    <w:rsid w:val="0063006B"/>
    <w:rsid w:val="00630554"/>
    <w:rsid w:val="006305F5"/>
    <w:rsid w:val="00630C39"/>
    <w:rsid w:val="00631016"/>
    <w:rsid w:val="0063190F"/>
    <w:rsid w:val="00631CEA"/>
    <w:rsid w:val="006325E6"/>
    <w:rsid w:val="006329D4"/>
    <w:rsid w:val="00633099"/>
    <w:rsid w:val="00633332"/>
    <w:rsid w:val="00633DCC"/>
    <w:rsid w:val="006358D3"/>
    <w:rsid w:val="006358E6"/>
    <w:rsid w:val="0063598E"/>
    <w:rsid w:val="00635DF7"/>
    <w:rsid w:val="00636A81"/>
    <w:rsid w:val="0063708B"/>
    <w:rsid w:val="00637709"/>
    <w:rsid w:val="00640086"/>
    <w:rsid w:val="006404D6"/>
    <w:rsid w:val="00640DD1"/>
    <w:rsid w:val="00641B9E"/>
    <w:rsid w:val="00641E60"/>
    <w:rsid w:val="00642F7A"/>
    <w:rsid w:val="00642FA2"/>
    <w:rsid w:val="00643442"/>
    <w:rsid w:val="00645590"/>
    <w:rsid w:val="00645830"/>
    <w:rsid w:val="00645ADD"/>
    <w:rsid w:val="00647195"/>
    <w:rsid w:val="00650DA0"/>
    <w:rsid w:val="00652314"/>
    <w:rsid w:val="00652E57"/>
    <w:rsid w:val="00654324"/>
    <w:rsid w:val="0065433B"/>
    <w:rsid w:val="00655200"/>
    <w:rsid w:val="0065635C"/>
    <w:rsid w:val="006569AE"/>
    <w:rsid w:val="00657880"/>
    <w:rsid w:val="006602DF"/>
    <w:rsid w:val="006605CF"/>
    <w:rsid w:val="00660AA6"/>
    <w:rsid w:val="00660ED5"/>
    <w:rsid w:val="00661005"/>
    <w:rsid w:val="0066199D"/>
    <w:rsid w:val="00662685"/>
    <w:rsid w:val="006636B9"/>
    <w:rsid w:val="00663ABB"/>
    <w:rsid w:val="00665526"/>
    <w:rsid w:val="0066575F"/>
    <w:rsid w:val="00665BE2"/>
    <w:rsid w:val="00666526"/>
    <w:rsid w:val="00666EB5"/>
    <w:rsid w:val="00667D27"/>
    <w:rsid w:val="006705D6"/>
    <w:rsid w:val="00670807"/>
    <w:rsid w:val="00670808"/>
    <w:rsid w:val="006713EA"/>
    <w:rsid w:val="0067174A"/>
    <w:rsid w:val="00671A94"/>
    <w:rsid w:val="00672B29"/>
    <w:rsid w:val="00672DEE"/>
    <w:rsid w:val="00672EF8"/>
    <w:rsid w:val="006739C9"/>
    <w:rsid w:val="00673C47"/>
    <w:rsid w:val="00673DF2"/>
    <w:rsid w:val="00673ED3"/>
    <w:rsid w:val="00674283"/>
    <w:rsid w:val="00674AA1"/>
    <w:rsid w:val="00675638"/>
    <w:rsid w:val="0067660E"/>
    <w:rsid w:val="006776C1"/>
    <w:rsid w:val="00677749"/>
    <w:rsid w:val="006802E6"/>
    <w:rsid w:val="006808AC"/>
    <w:rsid w:val="00680A2E"/>
    <w:rsid w:val="00680C3A"/>
    <w:rsid w:val="00680CC2"/>
    <w:rsid w:val="00681FA4"/>
    <w:rsid w:val="006821BE"/>
    <w:rsid w:val="00682BDB"/>
    <w:rsid w:val="00683176"/>
    <w:rsid w:val="00683193"/>
    <w:rsid w:val="006834E1"/>
    <w:rsid w:val="00683831"/>
    <w:rsid w:val="0068446D"/>
    <w:rsid w:val="00684966"/>
    <w:rsid w:val="0068506A"/>
    <w:rsid w:val="00685DA3"/>
    <w:rsid w:val="00686630"/>
    <w:rsid w:val="00686924"/>
    <w:rsid w:val="00686996"/>
    <w:rsid w:val="00686C09"/>
    <w:rsid w:val="00686FA9"/>
    <w:rsid w:val="00690178"/>
    <w:rsid w:val="006905C8"/>
    <w:rsid w:val="00691D08"/>
    <w:rsid w:val="00691D45"/>
    <w:rsid w:val="006936D5"/>
    <w:rsid w:val="00693ADD"/>
    <w:rsid w:val="00693DB8"/>
    <w:rsid w:val="006941F5"/>
    <w:rsid w:val="00695A4A"/>
    <w:rsid w:val="00695CB2"/>
    <w:rsid w:val="00695EBA"/>
    <w:rsid w:val="00695FA8"/>
    <w:rsid w:val="00696351"/>
    <w:rsid w:val="00696700"/>
    <w:rsid w:val="00696C4C"/>
    <w:rsid w:val="00697486"/>
    <w:rsid w:val="006A034C"/>
    <w:rsid w:val="006A0713"/>
    <w:rsid w:val="006A17E9"/>
    <w:rsid w:val="006A3561"/>
    <w:rsid w:val="006A3C1E"/>
    <w:rsid w:val="006A4073"/>
    <w:rsid w:val="006A416D"/>
    <w:rsid w:val="006A53B4"/>
    <w:rsid w:val="006A5F86"/>
    <w:rsid w:val="006A7BE0"/>
    <w:rsid w:val="006A7E09"/>
    <w:rsid w:val="006B0A8F"/>
    <w:rsid w:val="006B2B37"/>
    <w:rsid w:val="006B2D5A"/>
    <w:rsid w:val="006B30F0"/>
    <w:rsid w:val="006B3DA9"/>
    <w:rsid w:val="006B453C"/>
    <w:rsid w:val="006B4D3E"/>
    <w:rsid w:val="006B5BA0"/>
    <w:rsid w:val="006B5EF6"/>
    <w:rsid w:val="006B68CA"/>
    <w:rsid w:val="006B6995"/>
    <w:rsid w:val="006B6C92"/>
    <w:rsid w:val="006B70B4"/>
    <w:rsid w:val="006B7335"/>
    <w:rsid w:val="006C03FE"/>
    <w:rsid w:val="006C10BD"/>
    <w:rsid w:val="006C1804"/>
    <w:rsid w:val="006C1861"/>
    <w:rsid w:val="006C1EEB"/>
    <w:rsid w:val="006C368D"/>
    <w:rsid w:val="006C3884"/>
    <w:rsid w:val="006C4D2C"/>
    <w:rsid w:val="006C50E0"/>
    <w:rsid w:val="006C5655"/>
    <w:rsid w:val="006C6194"/>
    <w:rsid w:val="006C6578"/>
    <w:rsid w:val="006C6654"/>
    <w:rsid w:val="006C73BB"/>
    <w:rsid w:val="006C7C1D"/>
    <w:rsid w:val="006D0287"/>
    <w:rsid w:val="006D0A42"/>
    <w:rsid w:val="006D0C50"/>
    <w:rsid w:val="006D1BDC"/>
    <w:rsid w:val="006D1EE9"/>
    <w:rsid w:val="006D26E7"/>
    <w:rsid w:val="006D2BD6"/>
    <w:rsid w:val="006D2CA0"/>
    <w:rsid w:val="006D3009"/>
    <w:rsid w:val="006D3C15"/>
    <w:rsid w:val="006D3C4B"/>
    <w:rsid w:val="006D4EDE"/>
    <w:rsid w:val="006D56DB"/>
    <w:rsid w:val="006D59A4"/>
    <w:rsid w:val="006D5DAD"/>
    <w:rsid w:val="006D62C3"/>
    <w:rsid w:val="006D69D6"/>
    <w:rsid w:val="006D6AB5"/>
    <w:rsid w:val="006E04B2"/>
    <w:rsid w:val="006E1BF8"/>
    <w:rsid w:val="006E2906"/>
    <w:rsid w:val="006E2992"/>
    <w:rsid w:val="006E2C1A"/>
    <w:rsid w:val="006E3271"/>
    <w:rsid w:val="006E40C3"/>
    <w:rsid w:val="006E4189"/>
    <w:rsid w:val="006E4200"/>
    <w:rsid w:val="006E44A8"/>
    <w:rsid w:val="006E56F0"/>
    <w:rsid w:val="006E6085"/>
    <w:rsid w:val="006E6907"/>
    <w:rsid w:val="006E6A62"/>
    <w:rsid w:val="006E7702"/>
    <w:rsid w:val="006E78D6"/>
    <w:rsid w:val="006E7B33"/>
    <w:rsid w:val="006F01A5"/>
    <w:rsid w:val="006F02CF"/>
    <w:rsid w:val="006F06F0"/>
    <w:rsid w:val="006F08CF"/>
    <w:rsid w:val="006F14CE"/>
    <w:rsid w:val="006F256A"/>
    <w:rsid w:val="006F2AF1"/>
    <w:rsid w:val="006F33CC"/>
    <w:rsid w:val="006F4086"/>
    <w:rsid w:val="006F4375"/>
    <w:rsid w:val="006F58A8"/>
    <w:rsid w:val="006F6F39"/>
    <w:rsid w:val="00700126"/>
    <w:rsid w:val="00700BC9"/>
    <w:rsid w:val="00701D49"/>
    <w:rsid w:val="0070200F"/>
    <w:rsid w:val="007020C7"/>
    <w:rsid w:val="0070210D"/>
    <w:rsid w:val="00704A13"/>
    <w:rsid w:val="007053A1"/>
    <w:rsid w:val="007058F4"/>
    <w:rsid w:val="00705AF8"/>
    <w:rsid w:val="00706782"/>
    <w:rsid w:val="007074A8"/>
    <w:rsid w:val="00710751"/>
    <w:rsid w:val="00710B4F"/>
    <w:rsid w:val="00710BEA"/>
    <w:rsid w:val="00710E82"/>
    <w:rsid w:val="00710F64"/>
    <w:rsid w:val="007113C2"/>
    <w:rsid w:val="00711513"/>
    <w:rsid w:val="007118E2"/>
    <w:rsid w:val="00712177"/>
    <w:rsid w:val="007151F9"/>
    <w:rsid w:val="00715317"/>
    <w:rsid w:val="00715828"/>
    <w:rsid w:val="00715990"/>
    <w:rsid w:val="00715B46"/>
    <w:rsid w:val="0072065B"/>
    <w:rsid w:val="00720686"/>
    <w:rsid w:val="0072100A"/>
    <w:rsid w:val="00721102"/>
    <w:rsid w:val="0072182F"/>
    <w:rsid w:val="007221F4"/>
    <w:rsid w:val="00723299"/>
    <w:rsid w:val="0072344E"/>
    <w:rsid w:val="007237B9"/>
    <w:rsid w:val="00723FDB"/>
    <w:rsid w:val="00724AD7"/>
    <w:rsid w:val="00724D90"/>
    <w:rsid w:val="00726000"/>
    <w:rsid w:val="00727548"/>
    <w:rsid w:val="007277E7"/>
    <w:rsid w:val="00727BA5"/>
    <w:rsid w:val="00727C37"/>
    <w:rsid w:val="00727CE4"/>
    <w:rsid w:val="007317A2"/>
    <w:rsid w:val="00731D1C"/>
    <w:rsid w:val="007329EF"/>
    <w:rsid w:val="00733F6A"/>
    <w:rsid w:val="007341A0"/>
    <w:rsid w:val="00734960"/>
    <w:rsid w:val="00734D17"/>
    <w:rsid w:val="007350F2"/>
    <w:rsid w:val="00735DD2"/>
    <w:rsid w:val="00735E62"/>
    <w:rsid w:val="00736557"/>
    <w:rsid w:val="00736B0D"/>
    <w:rsid w:val="00737808"/>
    <w:rsid w:val="0074029B"/>
    <w:rsid w:val="00742A3A"/>
    <w:rsid w:val="00742F2C"/>
    <w:rsid w:val="00743F48"/>
    <w:rsid w:val="00744149"/>
    <w:rsid w:val="007444A0"/>
    <w:rsid w:val="00744A3A"/>
    <w:rsid w:val="00744C34"/>
    <w:rsid w:val="00745A76"/>
    <w:rsid w:val="00745C22"/>
    <w:rsid w:val="00745D78"/>
    <w:rsid w:val="00745EDA"/>
    <w:rsid w:val="00746628"/>
    <w:rsid w:val="00747E15"/>
    <w:rsid w:val="00750A14"/>
    <w:rsid w:val="00751453"/>
    <w:rsid w:val="00751532"/>
    <w:rsid w:val="00751C27"/>
    <w:rsid w:val="00751CDE"/>
    <w:rsid w:val="007531E7"/>
    <w:rsid w:val="00753624"/>
    <w:rsid w:val="00753B50"/>
    <w:rsid w:val="00754BFF"/>
    <w:rsid w:val="0075528E"/>
    <w:rsid w:val="007560D8"/>
    <w:rsid w:val="0075619A"/>
    <w:rsid w:val="007569FE"/>
    <w:rsid w:val="007600A7"/>
    <w:rsid w:val="00760158"/>
    <w:rsid w:val="00761FFD"/>
    <w:rsid w:val="00762D92"/>
    <w:rsid w:val="00763000"/>
    <w:rsid w:val="00763BD6"/>
    <w:rsid w:val="00763E25"/>
    <w:rsid w:val="0076421E"/>
    <w:rsid w:val="007647DC"/>
    <w:rsid w:val="00764EA8"/>
    <w:rsid w:val="007651B3"/>
    <w:rsid w:val="00765392"/>
    <w:rsid w:val="0076547B"/>
    <w:rsid w:val="0076598F"/>
    <w:rsid w:val="00765DEF"/>
    <w:rsid w:val="0076653C"/>
    <w:rsid w:val="007703F8"/>
    <w:rsid w:val="007709F2"/>
    <w:rsid w:val="00770AE7"/>
    <w:rsid w:val="0077196A"/>
    <w:rsid w:val="00771AD2"/>
    <w:rsid w:val="00771CD6"/>
    <w:rsid w:val="00771DF5"/>
    <w:rsid w:val="007732D4"/>
    <w:rsid w:val="00773311"/>
    <w:rsid w:val="00773393"/>
    <w:rsid w:val="00773728"/>
    <w:rsid w:val="0077469A"/>
    <w:rsid w:val="0077477C"/>
    <w:rsid w:val="0077503B"/>
    <w:rsid w:val="0077517B"/>
    <w:rsid w:val="0077657B"/>
    <w:rsid w:val="00776DEA"/>
    <w:rsid w:val="00776EEE"/>
    <w:rsid w:val="007771A0"/>
    <w:rsid w:val="0077735D"/>
    <w:rsid w:val="00777F79"/>
    <w:rsid w:val="00780108"/>
    <w:rsid w:val="007806F6"/>
    <w:rsid w:val="0078136D"/>
    <w:rsid w:val="00781536"/>
    <w:rsid w:val="0078185A"/>
    <w:rsid w:val="0078262D"/>
    <w:rsid w:val="00782840"/>
    <w:rsid w:val="007835D8"/>
    <w:rsid w:val="007844D7"/>
    <w:rsid w:val="00784AAD"/>
    <w:rsid w:val="00784D79"/>
    <w:rsid w:val="007851C7"/>
    <w:rsid w:val="00787545"/>
    <w:rsid w:val="0078763A"/>
    <w:rsid w:val="007879DA"/>
    <w:rsid w:val="00787FC5"/>
    <w:rsid w:val="00790167"/>
    <w:rsid w:val="00790A56"/>
    <w:rsid w:val="00791104"/>
    <w:rsid w:val="007917E2"/>
    <w:rsid w:val="0079201F"/>
    <w:rsid w:val="00792488"/>
    <w:rsid w:val="00792493"/>
    <w:rsid w:val="0079289A"/>
    <w:rsid w:val="00792A27"/>
    <w:rsid w:val="00792A55"/>
    <w:rsid w:val="007934B4"/>
    <w:rsid w:val="007935F6"/>
    <w:rsid w:val="007938C3"/>
    <w:rsid w:val="00793B7A"/>
    <w:rsid w:val="00794AAC"/>
    <w:rsid w:val="00794D69"/>
    <w:rsid w:val="00795CAF"/>
    <w:rsid w:val="007967A2"/>
    <w:rsid w:val="00796E56"/>
    <w:rsid w:val="00797E2F"/>
    <w:rsid w:val="007A0666"/>
    <w:rsid w:val="007A0678"/>
    <w:rsid w:val="007A0A70"/>
    <w:rsid w:val="007A1022"/>
    <w:rsid w:val="007A1B02"/>
    <w:rsid w:val="007A1D31"/>
    <w:rsid w:val="007A3271"/>
    <w:rsid w:val="007A3FF4"/>
    <w:rsid w:val="007A408A"/>
    <w:rsid w:val="007A4144"/>
    <w:rsid w:val="007A4290"/>
    <w:rsid w:val="007A43FA"/>
    <w:rsid w:val="007A5B7F"/>
    <w:rsid w:val="007A69E2"/>
    <w:rsid w:val="007A6BF7"/>
    <w:rsid w:val="007A708B"/>
    <w:rsid w:val="007A7B10"/>
    <w:rsid w:val="007B1147"/>
    <w:rsid w:val="007B23F1"/>
    <w:rsid w:val="007B2AAA"/>
    <w:rsid w:val="007B317B"/>
    <w:rsid w:val="007B4DA6"/>
    <w:rsid w:val="007B5358"/>
    <w:rsid w:val="007B671F"/>
    <w:rsid w:val="007B7356"/>
    <w:rsid w:val="007B7670"/>
    <w:rsid w:val="007BDEC9"/>
    <w:rsid w:val="007C0427"/>
    <w:rsid w:val="007C0D10"/>
    <w:rsid w:val="007C0FC2"/>
    <w:rsid w:val="007C2466"/>
    <w:rsid w:val="007C31C6"/>
    <w:rsid w:val="007C3286"/>
    <w:rsid w:val="007C3ED8"/>
    <w:rsid w:val="007C4327"/>
    <w:rsid w:val="007C4768"/>
    <w:rsid w:val="007C5855"/>
    <w:rsid w:val="007C5D58"/>
    <w:rsid w:val="007C6154"/>
    <w:rsid w:val="007C6783"/>
    <w:rsid w:val="007C6E32"/>
    <w:rsid w:val="007D1BA5"/>
    <w:rsid w:val="007D22A0"/>
    <w:rsid w:val="007D2F8C"/>
    <w:rsid w:val="007D3718"/>
    <w:rsid w:val="007D382A"/>
    <w:rsid w:val="007D38CA"/>
    <w:rsid w:val="007D43A3"/>
    <w:rsid w:val="007D442B"/>
    <w:rsid w:val="007D452E"/>
    <w:rsid w:val="007D5B0C"/>
    <w:rsid w:val="007D5E3A"/>
    <w:rsid w:val="007D7152"/>
    <w:rsid w:val="007D79CE"/>
    <w:rsid w:val="007D7D25"/>
    <w:rsid w:val="007E106F"/>
    <w:rsid w:val="007E1136"/>
    <w:rsid w:val="007E1394"/>
    <w:rsid w:val="007E15E5"/>
    <w:rsid w:val="007E1655"/>
    <w:rsid w:val="007E1D73"/>
    <w:rsid w:val="007E1E23"/>
    <w:rsid w:val="007E23F5"/>
    <w:rsid w:val="007E24B8"/>
    <w:rsid w:val="007E24D2"/>
    <w:rsid w:val="007E2FA7"/>
    <w:rsid w:val="007E2FB7"/>
    <w:rsid w:val="007E3F7D"/>
    <w:rsid w:val="007E5486"/>
    <w:rsid w:val="007E6CC4"/>
    <w:rsid w:val="007E706F"/>
    <w:rsid w:val="007E7463"/>
    <w:rsid w:val="007F026C"/>
    <w:rsid w:val="007F0979"/>
    <w:rsid w:val="007F11FB"/>
    <w:rsid w:val="007F1E6D"/>
    <w:rsid w:val="007F291E"/>
    <w:rsid w:val="007F2C98"/>
    <w:rsid w:val="007F31EF"/>
    <w:rsid w:val="007F3E89"/>
    <w:rsid w:val="007F4385"/>
    <w:rsid w:val="007F525A"/>
    <w:rsid w:val="007F5517"/>
    <w:rsid w:val="007F5A06"/>
    <w:rsid w:val="007F5C38"/>
    <w:rsid w:val="007F5C60"/>
    <w:rsid w:val="007F5CAE"/>
    <w:rsid w:val="007F5F83"/>
    <w:rsid w:val="007F5FB1"/>
    <w:rsid w:val="007F6981"/>
    <w:rsid w:val="007F75AA"/>
    <w:rsid w:val="00800221"/>
    <w:rsid w:val="0080031F"/>
    <w:rsid w:val="00801C8D"/>
    <w:rsid w:val="00801E67"/>
    <w:rsid w:val="00802061"/>
    <w:rsid w:val="0080222E"/>
    <w:rsid w:val="008036A2"/>
    <w:rsid w:val="00804702"/>
    <w:rsid w:val="00804D15"/>
    <w:rsid w:val="0080511A"/>
    <w:rsid w:val="00805645"/>
    <w:rsid w:val="00806783"/>
    <w:rsid w:val="00806A14"/>
    <w:rsid w:val="00807589"/>
    <w:rsid w:val="00807E07"/>
    <w:rsid w:val="00807FEB"/>
    <w:rsid w:val="008104A3"/>
    <w:rsid w:val="00812262"/>
    <w:rsid w:val="00812680"/>
    <w:rsid w:val="0081275B"/>
    <w:rsid w:val="00812793"/>
    <w:rsid w:val="00812A77"/>
    <w:rsid w:val="008140A5"/>
    <w:rsid w:val="008142A6"/>
    <w:rsid w:val="00814462"/>
    <w:rsid w:val="0081571B"/>
    <w:rsid w:val="008161E9"/>
    <w:rsid w:val="00816904"/>
    <w:rsid w:val="00816A55"/>
    <w:rsid w:val="008179B8"/>
    <w:rsid w:val="00817C3A"/>
    <w:rsid w:val="00820062"/>
    <w:rsid w:val="008209F1"/>
    <w:rsid w:val="00820A22"/>
    <w:rsid w:val="00822562"/>
    <w:rsid w:val="008228B3"/>
    <w:rsid w:val="00822B0E"/>
    <w:rsid w:val="008238FF"/>
    <w:rsid w:val="00823AAD"/>
    <w:rsid w:val="00824DF7"/>
    <w:rsid w:val="00826327"/>
    <w:rsid w:val="00827556"/>
    <w:rsid w:val="00830AAC"/>
    <w:rsid w:val="00832D90"/>
    <w:rsid w:val="00833254"/>
    <w:rsid w:val="0083341F"/>
    <w:rsid w:val="00833AD6"/>
    <w:rsid w:val="00833F6A"/>
    <w:rsid w:val="00834586"/>
    <w:rsid w:val="008346C1"/>
    <w:rsid w:val="00834C19"/>
    <w:rsid w:val="00834CBD"/>
    <w:rsid w:val="00835567"/>
    <w:rsid w:val="00835E9D"/>
    <w:rsid w:val="00836B18"/>
    <w:rsid w:val="00837A31"/>
    <w:rsid w:val="008409EE"/>
    <w:rsid w:val="00841083"/>
    <w:rsid w:val="00841779"/>
    <w:rsid w:val="008421F0"/>
    <w:rsid w:val="008425F7"/>
    <w:rsid w:val="0084274D"/>
    <w:rsid w:val="00843120"/>
    <w:rsid w:val="00843482"/>
    <w:rsid w:val="0084373B"/>
    <w:rsid w:val="00843C44"/>
    <w:rsid w:val="00843FB6"/>
    <w:rsid w:val="00844C3B"/>
    <w:rsid w:val="00844D87"/>
    <w:rsid w:val="008457B6"/>
    <w:rsid w:val="0084597E"/>
    <w:rsid w:val="00845CBE"/>
    <w:rsid w:val="00845F98"/>
    <w:rsid w:val="0084631A"/>
    <w:rsid w:val="00846A97"/>
    <w:rsid w:val="00846BF5"/>
    <w:rsid w:val="00846FDF"/>
    <w:rsid w:val="0084757E"/>
    <w:rsid w:val="00847FAB"/>
    <w:rsid w:val="00850A9B"/>
    <w:rsid w:val="00850EAF"/>
    <w:rsid w:val="00851321"/>
    <w:rsid w:val="008515E4"/>
    <w:rsid w:val="00852760"/>
    <w:rsid w:val="00852C60"/>
    <w:rsid w:val="0085345D"/>
    <w:rsid w:val="00854822"/>
    <w:rsid w:val="00854E0B"/>
    <w:rsid w:val="00854E68"/>
    <w:rsid w:val="008566C2"/>
    <w:rsid w:val="00860DA6"/>
    <w:rsid w:val="008610F2"/>
    <w:rsid w:val="0086115D"/>
    <w:rsid w:val="00861846"/>
    <w:rsid w:val="00862C42"/>
    <w:rsid w:val="008648CD"/>
    <w:rsid w:val="00864A51"/>
    <w:rsid w:val="00865C60"/>
    <w:rsid w:val="0086604E"/>
    <w:rsid w:val="00866701"/>
    <w:rsid w:val="0086687D"/>
    <w:rsid w:val="00866A08"/>
    <w:rsid w:val="008674BA"/>
    <w:rsid w:val="008718C9"/>
    <w:rsid w:val="00871957"/>
    <w:rsid w:val="00871A74"/>
    <w:rsid w:val="008725AF"/>
    <w:rsid w:val="00872AEE"/>
    <w:rsid w:val="00872F0D"/>
    <w:rsid w:val="00873757"/>
    <w:rsid w:val="00875DBB"/>
    <w:rsid w:val="00876801"/>
    <w:rsid w:val="00876BB0"/>
    <w:rsid w:val="00876C77"/>
    <w:rsid w:val="00877328"/>
    <w:rsid w:val="00877591"/>
    <w:rsid w:val="00877BBD"/>
    <w:rsid w:val="00877DF1"/>
    <w:rsid w:val="00881949"/>
    <w:rsid w:val="00881982"/>
    <w:rsid w:val="008819D9"/>
    <w:rsid w:val="00882942"/>
    <w:rsid w:val="00882EF0"/>
    <w:rsid w:val="008835AE"/>
    <w:rsid w:val="0088367F"/>
    <w:rsid w:val="00883BF0"/>
    <w:rsid w:val="00884133"/>
    <w:rsid w:val="008847F0"/>
    <w:rsid w:val="008848A5"/>
    <w:rsid w:val="0088554A"/>
    <w:rsid w:val="008855FF"/>
    <w:rsid w:val="00885A77"/>
    <w:rsid w:val="008902D3"/>
    <w:rsid w:val="00890B31"/>
    <w:rsid w:val="00890EEF"/>
    <w:rsid w:val="00891511"/>
    <w:rsid w:val="00891547"/>
    <w:rsid w:val="008916FE"/>
    <w:rsid w:val="00892CA3"/>
    <w:rsid w:val="008952DD"/>
    <w:rsid w:val="00895D74"/>
    <w:rsid w:val="008967FD"/>
    <w:rsid w:val="008970E9"/>
    <w:rsid w:val="00897883"/>
    <w:rsid w:val="00897D44"/>
    <w:rsid w:val="00897E60"/>
    <w:rsid w:val="008A0861"/>
    <w:rsid w:val="008A0B46"/>
    <w:rsid w:val="008A0C7B"/>
    <w:rsid w:val="008A1B9A"/>
    <w:rsid w:val="008A2003"/>
    <w:rsid w:val="008A213F"/>
    <w:rsid w:val="008A241E"/>
    <w:rsid w:val="008A30BA"/>
    <w:rsid w:val="008A3498"/>
    <w:rsid w:val="008A40AE"/>
    <w:rsid w:val="008A5AFE"/>
    <w:rsid w:val="008A6137"/>
    <w:rsid w:val="008A6813"/>
    <w:rsid w:val="008A6C99"/>
    <w:rsid w:val="008A7152"/>
    <w:rsid w:val="008A755A"/>
    <w:rsid w:val="008A7C3C"/>
    <w:rsid w:val="008A7E55"/>
    <w:rsid w:val="008B0762"/>
    <w:rsid w:val="008B120B"/>
    <w:rsid w:val="008B137B"/>
    <w:rsid w:val="008B1588"/>
    <w:rsid w:val="008B16DD"/>
    <w:rsid w:val="008B1B43"/>
    <w:rsid w:val="008B21EB"/>
    <w:rsid w:val="008B2449"/>
    <w:rsid w:val="008B28F8"/>
    <w:rsid w:val="008B2D07"/>
    <w:rsid w:val="008B2F4A"/>
    <w:rsid w:val="008B45C8"/>
    <w:rsid w:val="008B4649"/>
    <w:rsid w:val="008B5759"/>
    <w:rsid w:val="008B5B76"/>
    <w:rsid w:val="008B5D54"/>
    <w:rsid w:val="008B5DE1"/>
    <w:rsid w:val="008B6CDE"/>
    <w:rsid w:val="008B7CBC"/>
    <w:rsid w:val="008B7F22"/>
    <w:rsid w:val="008C062D"/>
    <w:rsid w:val="008C085D"/>
    <w:rsid w:val="008C09C7"/>
    <w:rsid w:val="008C0A5E"/>
    <w:rsid w:val="008C107E"/>
    <w:rsid w:val="008C1338"/>
    <w:rsid w:val="008C1B28"/>
    <w:rsid w:val="008C3558"/>
    <w:rsid w:val="008C38C1"/>
    <w:rsid w:val="008C4215"/>
    <w:rsid w:val="008C4BBD"/>
    <w:rsid w:val="008C56B7"/>
    <w:rsid w:val="008C585F"/>
    <w:rsid w:val="008C5AA2"/>
    <w:rsid w:val="008C5BA1"/>
    <w:rsid w:val="008C5C5A"/>
    <w:rsid w:val="008C682E"/>
    <w:rsid w:val="008C6FA6"/>
    <w:rsid w:val="008C7244"/>
    <w:rsid w:val="008C7D0D"/>
    <w:rsid w:val="008C7E31"/>
    <w:rsid w:val="008D164E"/>
    <w:rsid w:val="008D1BFC"/>
    <w:rsid w:val="008D1CD2"/>
    <w:rsid w:val="008D2017"/>
    <w:rsid w:val="008D2192"/>
    <w:rsid w:val="008D3CBF"/>
    <w:rsid w:val="008D5024"/>
    <w:rsid w:val="008D50F1"/>
    <w:rsid w:val="008D525D"/>
    <w:rsid w:val="008D5C84"/>
    <w:rsid w:val="008D6115"/>
    <w:rsid w:val="008D646A"/>
    <w:rsid w:val="008D77B3"/>
    <w:rsid w:val="008D7C75"/>
    <w:rsid w:val="008E0096"/>
    <w:rsid w:val="008E03C6"/>
    <w:rsid w:val="008E09C7"/>
    <w:rsid w:val="008E0A77"/>
    <w:rsid w:val="008E0C6F"/>
    <w:rsid w:val="008E1681"/>
    <w:rsid w:val="008E1A82"/>
    <w:rsid w:val="008E23FB"/>
    <w:rsid w:val="008E24D4"/>
    <w:rsid w:val="008E2BB5"/>
    <w:rsid w:val="008E3BBE"/>
    <w:rsid w:val="008E4E30"/>
    <w:rsid w:val="008E59DD"/>
    <w:rsid w:val="008E5DA4"/>
    <w:rsid w:val="008E5F26"/>
    <w:rsid w:val="008E6689"/>
    <w:rsid w:val="008E6A03"/>
    <w:rsid w:val="008E6C8A"/>
    <w:rsid w:val="008F03A7"/>
    <w:rsid w:val="008F0D5B"/>
    <w:rsid w:val="008F2453"/>
    <w:rsid w:val="008F316F"/>
    <w:rsid w:val="008F3B20"/>
    <w:rsid w:val="008F463B"/>
    <w:rsid w:val="008F4B0E"/>
    <w:rsid w:val="008F4E9A"/>
    <w:rsid w:val="008F5CD2"/>
    <w:rsid w:val="008F6031"/>
    <w:rsid w:val="008F6076"/>
    <w:rsid w:val="008F67EE"/>
    <w:rsid w:val="00900140"/>
    <w:rsid w:val="009015C3"/>
    <w:rsid w:val="00902167"/>
    <w:rsid w:val="009025CF"/>
    <w:rsid w:val="0090273D"/>
    <w:rsid w:val="00902A94"/>
    <w:rsid w:val="0090325E"/>
    <w:rsid w:val="00903C51"/>
    <w:rsid w:val="00903C56"/>
    <w:rsid w:val="00904C16"/>
    <w:rsid w:val="00905497"/>
    <w:rsid w:val="0090589A"/>
    <w:rsid w:val="00905966"/>
    <w:rsid w:val="00906029"/>
    <w:rsid w:val="00906260"/>
    <w:rsid w:val="00906547"/>
    <w:rsid w:val="009071CA"/>
    <w:rsid w:val="00907211"/>
    <w:rsid w:val="009108D1"/>
    <w:rsid w:val="00910A8E"/>
    <w:rsid w:val="00910E46"/>
    <w:rsid w:val="00910F69"/>
    <w:rsid w:val="009114C5"/>
    <w:rsid w:val="00911708"/>
    <w:rsid w:val="0091195D"/>
    <w:rsid w:val="009119F6"/>
    <w:rsid w:val="00911FAA"/>
    <w:rsid w:val="00912327"/>
    <w:rsid w:val="009124F3"/>
    <w:rsid w:val="00912810"/>
    <w:rsid w:val="00912B12"/>
    <w:rsid w:val="00912C45"/>
    <w:rsid w:val="00913673"/>
    <w:rsid w:val="00913AFE"/>
    <w:rsid w:val="00913D9F"/>
    <w:rsid w:val="00913E4E"/>
    <w:rsid w:val="0091451B"/>
    <w:rsid w:val="00914EC4"/>
    <w:rsid w:val="0091532E"/>
    <w:rsid w:val="00915BB7"/>
    <w:rsid w:val="009162FB"/>
    <w:rsid w:val="00916C11"/>
    <w:rsid w:val="009173BC"/>
    <w:rsid w:val="00917767"/>
    <w:rsid w:val="00917FB3"/>
    <w:rsid w:val="00920543"/>
    <w:rsid w:val="009205E4"/>
    <w:rsid w:val="009212DD"/>
    <w:rsid w:val="00921C85"/>
    <w:rsid w:val="009225A6"/>
    <w:rsid w:val="009231C9"/>
    <w:rsid w:val="00923240"/>
    <w:rsid w:val="00923630"/>
    <w:rsid w:val="0092382F"/>
    <w:rsid w:val="009242CF"/>
    <w:rsid w:val="00925EE1"/>
    <w:rsid w:val="00926280"/>
    <w:rsid w:val="00927456"/>
    <w:rsid w:val="00927C2C"/>
    <w:rsid w:val="00930D3F"/>
    <w:rsid w:val="00930D82"/>
    <w:rsid w:val="00931902"/>
    <w:rsid w:val="009323C9"/>
    <w:rsid w:val="00933030"/>
    <w:rsid w:val="009330A7"/>
    <w:rsid w:val="0093458E"/>
    <w:rsid w:val="00935241"/>
    <w:rsid w:val="00940279"/>
    <w:rsid w:val="009403E5"/>
    <w:rsid w:val="0094084A"/>
    <w:rsid w:val="00940867"/>
    <w:rsid w:val="00940AF2"/>
    <w:rsid w:val="00941738"/>
    <w:rsid w:val="009418D8"/>
    <w:rsid w:val="00941E21"/>
    <w:rsid w:val="009422AE"/>
    <w:rsid w:val="0094231A"/>
    <w:rsid w:val="00943131"/>
    <w:rsid w:val="00943614"/>
    <w:rsid w:val="009439BE"/>
    <w:rsid w:val="009441E5"/>
    <w:rsid w:val="0094466F"/>
    <w:rsid w:val="00944814"/>
    <w:rsid w:val="00947A4D"/>
    <w:rsid w:val="00947D17"/>
    <w:rsid w:val="00947F76"/>
    <w:rsid w:val="00950777"/>
    <w:rsid w:val="00950A5A"/>
    <w:rsid w:val="00950EC1"/>
    <w:rsid w:val="00952D6E"/>
    <w:rsid w:val="0095336A"/>
    <w:rsid w:val="0095355C"/>
    <w:rsid w:val="00954371"/>
    <w:rsid w:val="00954C18"/>
    <w:rsid w:val="0095541F"/>
    <w:rsid w:val="00955FD9"/>
    <w:rsid w:val="009569E5"/>
    <w:rsid w:val="00956F39"/>
    <w:rsid w:val="0095714E"/>
    <w:rsid w:val="009572A1"/>
    <w:rsid w:val="0096035B"/>
    <w:rsid w:val="009606A6"/>
    <w:rsid w:val="009607F2"/>
    <w:rsid w:val="00961195"/>
    <w:rsid w:val="00961F0A"/>
    <w:rsid w:val="0096238B"/>
    <w:rsid w:val="009623F3"/>
    <w:rsid w:val="00962463"/>
    <w:rsid w:val="009635FA"/>
    <w:rsid w:val="0096488B"/>
    <w:rsid w:val="00964B1A"/>
    <w:rsid w:val="00964D77"/>
    <w:rsid w:val="00964EC9"/>
    <w:rsid w:val="0096540F"/>
    <w:rsid w:val="00965435"/>
    <w:rsid w:val="009657E7"/>
    <w:rsid w:val="009679F3"/>
    <w:rsid w:val="00967B28"/>
    <w:rsid w:val="00967BC8"/>
    <w:rsid w:val="00967F43"/>
    <w:rsid w:val="00971D0B"/>
    <w:rsid w:val="00971EBC"/>
    <w:rsid w:val="00972688"/>
    <w:rsid w:val="00973E66"/>
    <w:rsid w:val="00973FA1"/>
    <w:rsid w:val="00974166"/>
    <w:rsid w:val="009752BD"/>
    <w:rsid w:val="009759D2"/>
    <w:rsid w:val="00975A28"/>
    <w:rsid w:val="00976219"/>
    <w:rsid w:val="00976D2C"/>
    <w:rsid w:val="009775E1"/>
    <w:rsid w:val="0098099C"/>
    <w:rsid w:val="00980BFA"/>
    <w:rsid w:val="00980CF6"/>
    <w:rsid w:val="00981796"/>
    <w:rsid w:val="00981C39"/>
    <w:rsid w:val="009827C2"/>
    <w:rsid w:val="00982CD2"/>
    <w:rsid w:val="00983E0B"/>
    <w:rsid w:val="00983F4D"/>
    <w:rsid w:val="009844E2"/>
    <w:rsid w:val="00984649"/>
    <w:rsid w:val="00984BF4"/>
    <w:rsid w:val="00984CCE"/>
    <w:rsid w:val="00984FE2"/>
    <w:rsid w:val="00985DA9"/>
    <w:rsid w:val="00986025"/>
    <w:rsid w:val="009868CB"/>
    <w:rsid w:val="009877F4"/>
    <w:rsid w:val="009879F3"/>
    <w:rsid w:val="00987F11"/>
    <w:rsid w:val="0099168C"/>
    <w:rsid w:val="00992511"/>
    <w:rsid w:val="009934AE"/>
    <w:rsid w:val="00993B04"/>
    <w:rsid w:val="0099404F"/>
    <w:rsid w:val="009940B4"/>
    <w:rsid w:val="00994998"/>
    <w:rsid w:val="00995828"/>
    <w:rsid w:val="00996D6A"/>
    <w:rsid w:val="00997142"/>
    <w:rsid w:val="009975F1"/>
    <w:rsid w:val="009979C2"/>
    <w:rsid w:val="00997E38"/>
    <w:rsid w:val="009A0078"/>
    <w:rsid w:val="009A02B4"/>
    <w:rsid w:val="009A08C6"/>
    <w:rsid w:val="009A0A19"/>
    <w:rsid w:val="009A1543"/>
    <w:rsid w:val="009A26DF"/>
    <w:rsid w:val="009A3D65"/>
    <w:rsid w:val="009A3E7A"/>
    <w:rsid w:val="009A4082"/>
    <w:rsid w:val="009A456C"/>
    <w:rsid w:val="009A4E4B"/>
    <w:rsid w:val="009A5CB1"/>
    <w:rsid w:val="009A636D"/>
    <w:rsid w:val="009A638A"/>
    <w:rsid w:val="009A6565"/>
    <w:rsid w:val="009A681F"/>
    <w:rsid w:val="009A6F96"/>
    <w:rsid w:val="009B0575"/>
    <w:rsid w:val="009B0DF1"/>
    <w:rsid w:val="009B125C"/>
    <w:rsid w:val="009B1A15"/>
    <w:rsid w:val="009B2200"/>
    <w:rsid w:val="009B3154"/>
    <w:rsid w:val="009B36C9"/>
    <w:rsid w:val="009B41E2"/>
    <w:rsid w:val="009B4836"/>
    <w:rsid w:val="009B4AEA"/>
    <w:rsid w:val="009B5198"/>
    <w:rsid w:val="009B54CE"/>
    <w:rsid w:val="009B5E1F"/>
    <w:rsid w:val="009B7020"/>
    <w:rsid w:val="009B70E5"/>
    <w:rsid w:val="009B75DA"/>
    <w:rsid w:val="009B7F5A"/>
    <w:rsid w:val="009C0843"/>
    <w:rsid w:val="009C095A"/>
    <w:rsid w:val="009C174D"/>
    <w:rsid w:val="009C17D3"/>
    <w:rsid w:val="009C1F1A"/>
    <w:rsid w:val="009C2402"/>
    <w:rsid w:val="009C2D6B"/>
    <w:rsid w:val="009C2E42"/>
    <w:rsid w:val="009C35E6"/>
    <w:rsid w:val="009C4957"/>
    <w:rsid w:val="009C5518"/>
    <w:rsid w:val="009C56F8"/>
    <w:rsid w:val="009C5932"/>
    <w:rsid w:val="009C59D0"/>
    <w:rsid w:val="009C5ADD"/>
    <w:rsid w:val="009C6B48"/>
    <w:rsid w:val="009C70B2"/>
    <w:rsid w:val="009C711F"/>
    <w:rsid w:val="009C7197"/>
    <w:rsid w:val="009C7734"/>
    <w:rsid w:val="009C7B0B"/>
    <w:rsid w:val="009C7C6C"/>
    <w:rsid w:val="009D0870"/>
    <w:rsid w:val="009D1165"/>
    <w:rsid w:val="009D195E"/>
    <w:rsid w:val="009D22D5"/>
    <w:rsid w:val="009D23CD"/>
    <w:rsid w:val="009D2EFA"/>
    <w:rsid w:val="009D2FE4"/>
    <w:rsid w:val="009D3518"/>
    <w:rsid w:val="009D3772"/>
    <w:rsid w:val="009D3D5F"/>
    <w:rsid w:val="009D3F0A"/>
    <w:rsid w:val="009D4221"/>
    <w:rsid w:val="009D5079"/>
    <w:rsid w:val="009D62A3"/>
    <w:rsid w:val="009D6F61"/>
    <w:rsid w:val="009E05B8"/>
    <w:rsid w:val="009E06F6"/>
    <w:rsid w:val="009E121F"/>
    <w:rsid w:val="009E14F1"/>
    <w:rsid w:val="009E1BA7"/>
    <w:rsid w:val="009E2D1E"/>
    <w:rsid w:val="009E50FF"/>
    <w:rsid w:val="009E529F"/>
    <w:rsid w:val="009E5D69"/>
    <w:rsid w:val="009E64F1"/>
    <w:rsid w:val="009E67BC"/>
    <w:rsid w:val="009E67C4"/>
    <w:rsid w:val="009E704A"/>
    <w:rsid w:val="009E7788"/>
    <w:rsid w:val="009F0517"/>
    <w:rsid w:val="009F12D0"/>
    <w:rsid w:val="009F1481"/>
    <w:rsid w:val="009F3792"/>
    <w:rsid w:val="009F42B1"/>
    <w:rsid w:val="009F4901"/>
    <w:rsid w:val="009F54A4"/>
    <w:rsid w:val="009F646E"/>
    <w:rsid w:val="009F71E4"/>
    <w:rsid w:val="00A00AA1"/>
    <w:rsid w:val="00A01BC3"/>
    <w:rsid w:val="00A02827"/>
    <w:rsid w:val="00A0314F"/>
    <w:rsid w:val="00A03440"/>
    <w:rsid w:val="00A03D2C"/>
    <w:rsid w:val="00A056E9"/>
    <w:rsid w:val="00A066B9"/>
    <w:rsid w:val="00A07B53"/>
    <w:rsid w:val="00A10570"/>
    <w:rsid w:val="00A105D8"/>
    <w:rsid w:val="00A107C0"/>
    <w:rsid w:val="00A10C22"/>
    <w:rsid w:val="00A11E96"/>
    <w:rsid w:val="00A136D3"/>
    <w:rsid w:val="00A13D8F"/>
    <w:rsid w:val="00A13E75"/>
    <w:rsid w:val="00A14569"/>
    <w:rsid w:val="00A14B9C"/>
    <w:rsid w:val="00A15085"/>
    <w:rsid w:val="00A153D9"/>
    <w:rsid w:val="00A159C4"/>
    <w:rsid w:val="00A15B72"/>
    <w:rsid w:val="00A15FDC"/>
    <w:rsid w:val="00A1647C"/>
    <w:rsid w:val="00A16CF9"/>
    <w:rsid w:val="00A16EAA"/>
    <w:rsid w:val="00A1711F"/>
    <w:rsid w:val="00A1788A"/>
    <w:rsid w:val="00A2054C"/>
    <w:rsid w:val="00A20704"/>
    <w:rsid w:val="00A20D92"/>
    <w:rsid w:val="00A20F26"/>
    <w:rsid w:val="00A21388"/>
    <w:rsid w:val="00A21A14"/>
    <w:rsid w:val="00A22001"/>
    <w:rsid w:val="00A22160"/>
    <w:rsid w:val="00A2260F"/>
    <w:rsid w:val="00A228EE"/>
    <w:rsid w:val="00A228FF"/>
    <w:rsid w:val="00A23798"/>
    <w:rsid w:val="00A2481B"/>
    <w:rsid w:val="00A24E5F"/>
    <w:rsid w:val="00A2534B"/>
    <w:rsid w:val="00A264AA"/>
    <w:rsid w:val="00A2666D"/>
    <w:rsid w:val="00A26E23"/>
    <w:rsid w:val="00A271F5"/>
    <w:rsid w:val="00A300D6"/>
    <w:rsid w:val="00A30493"/>
    <w:rsid w:val="00A305F9"/>
    <w:rsid w:val="00A30E26"/>
    <w:rsid w:val="00A3108A"/>
    <w:rsid w:val="00A31513"/>
    <w:rsid w:val="00A31CA8"/>
    <w:rsid w:val="00A32932"/>
    <w:rsid w:val="00A32B8F"/>
    <w:rsid w:val="00A32D3A"/>
    <w:rsid w:val="00A33D83"/>
    <w:rsid w:val="00A33FCD"/>
    <w:rsid w:val="00A349EC"/>
    <w:rsid w:val="00A34C48"/>
    <w:rsid w:val="00A35BE7"/>
    <w:rsid w:val="00A36B11"/>
    <w:rsid w:val="00A37A86"/>
    <w:rsid w:val="00A37AD2"/>
    <w:rsid w:val="00A402B1"/>
    <w:rsid w:val="00A41144"/>
    <w:rsid w:val="00A413D2"/>
    <w:rsid w:val="00A4291B"/>
    <w:rsid w:val="00A43B44"/>
    <w:rsid w:val="00A444C6"/>
    <w:rsid w:val="00A44C4B"/>
    <w:rsid w:val="00A452AE"/>
    <w:rsid w:val="00A45F69"/>
    <w:rsid w:val="00A46BE5"/>
    <w:rsid w:val="00A46E7A"/>
    <w:rsid w:val="00A47E38"/>
    <w:rsid w:val="00A5069E"/>
    <w:rsid w:val="00A5091E"/>
    <w:rsid w:val="00A51603"/>
    <w:rsid w:val="00A51F6B"/>
    <w:rsid w:val="00A52CF8"/>
    <w:rsid w:val="00A5350D"/>
    <w:rsid w:val="00A54501"/>
    <w:rsid w:val="00A54DB5"/>
    <w:rsid w:val="00A54DE3"/>
    <w:rsid w:val="00A555C1"/>
    <w:rsid w:val="00A55997"/>
    <w:rsid w:val="00A55A42"/>
    <w:rsid w:val="00A55C8B"/>
    <w:rsid w:val="00A55CD6"/>
    <w:rsid w:val="00A56959"/>
    <w:rsid w:val="00A56FB7"/>
    <w:rsid w:val="00A57C9B"/>
    <w:rsid w:val="00A60342"/>
    <w:rsid w:val="00A6202C"/>
    <w:rsid w:val="00A634A4"/>
    <w:rsid w:val="00A64121"/>
    <w:rsid w:val="00A64A14"/>
    <w:rsid w:val="00A64DD6"/>
    <w:rsid w:val="00A64EA7"/>
    <w:rsid w:val="00A64FBB"/>
    <w:rsid w:val="00A65060"/>
    <w:rsid w:val="00A653DC"/>
    <w:rsid w:val="00A658B1"/>
    <w:rsid w:val="00A65E1E"/>
    <w:rsid w:val="00A666A6"/>
    <w:rsid w:val="00A712F6"/>
    <w:rsid w:val="00A716D6"/>
    <w:rsid w:val="00A723A3"/>
    <w:rsid w:val="00A72913"/>
    <w:rsid w:val="00A73444"/>
    <w:rsid w:val="00A75073"/>
    <w:rsid w:val="00A755E4"/>
    <w:rsid w:val="00A7584D"/>
    <w:rsid w:val="00A76003"/>
    <w:rsid w:val="00A769DB"/>
    <w:rsid w:val="00A80266"/>
    <w:rsid w:val="00A80661"/>
    <w:rsid w:val="00A81C8D"/>
    <w:rsid w:val="00A82A18"/>
    <w:rsid w:val="00A83541"/>
    <w:rsid w:val="00A838AD"/>
    <w:rsid w:val="00A83F50"/>
    <w:rsid w:val="00A84671"/>
    <w:rsid w:val="00A85123"/>
    <w:rsid w:val="00A8594F"/>
    <w:rsid w:val="00A85EA2"/>
    <w:rsid w:val="00A86303"/>
    <w:rsid w:val="00A864C7"/>
    <w:rsid w:val="00A869AC"/>
    <w:rsid w:val="00A8796E"/>
    <w:rsid w:val="00A90C7E"/>
    <w:rsid w:val="00A93200"/>
    <w:rsid w:val="00A937A2"/>
    <w:rsid w:val="00A952F0"/>
    <w:rsid w:val="00A952FC"/>
    <w:rsid w:val="00A95310"/>
    <w:rsid w:val="00A95407"/>
    <w:rsid w:val="00A955D8"/>
    <w:rsid w:val="00A95BD4"/>
    <w:rsid w:val="00A96365"/>
    <w:rsid w:val="00A96C88"/>
    <w:rsid w:val="00A973A4"/>
    <w:rsid w:val="00A9770C"/>
    <w:rsid w:val="00AA0059"/>
    <w:rsid w:val="00AA16DC"/>
    <w:rsid w:val="00AA1ABA"/>
    <w:rsid w:val="00AA21B0"/>
    <w:rsid w:val="00AA26C5"/>
    <w:rsid w:val="00AA284F"/>
    <w:rsid w:val="00AA3124"/>
    <w:rsid w:val="00AA3670"/>
    <w:rsid w:val="00AA4C95"/>
    <w:rsid w:val="00AA520B"/>
    <w:rsid w:val="00AA5BC4"/>
    <w:rsid w:val="00AA5FC0"/>
    <w:rsid w:val="00AA608C"/>
    <w:rsid w:val="00AA6094"/>
    <w:rsid w:val="00AA61BE"/>
    <w:rsid w:val="00AA7D3F"/>
    <w:rsid w:val="00AA7F15"/>
    <w:rsid w:val="00AB0459"/>
    <w:rsid w:val="00AB0549"/>
    <w:rsid w:val="00AB1DBB"/>
    <w:rsid w:val="00AB2931"/>
    <w:rsid w:val="00AB2FE2"/>
    <w:rsid w:val="00AB541F"/>
    <w:rsid w:val="00AB5F72"/>
    <w:rsid w:val="00AB6428"/>
    <w:rsid w:val="00AB687F"/>
    <w:rsid w:val="00AB6EB0"/>
    <w:rsid w:val="00AB6FB9"/>
    <w:rsid w:val="00AB7611"/>
    <w:rsid w:val="00AB7CF9"/>
    <w:rsid w:val="00AC0B5F"/>
    <w:rsid w:val="00AC1CBC"/>
    <w:rsid w:val="00AC2165"/>
    <w:rsid w:val="00AC2D4C"/>
    <w:rsid w:val="00AC4091"/>
    <w:rsid w:val="00AC6227"/>
    <w:rsid w:val="00AC67A8"/>
    <w:rsid w:val="00AC6FEB"/>
    <w:rsid w:val="00AC78E9"/>
    <w:rsid w:val="00AC7A2E"/>
    <w:rsid w:val="00AC7D1A"/>
    <w:rsid w:val="00AD00C5"/>
    <w:rsid w:val="00AD12FD"/>
    <w:rsid w:val="00AD17D6"/>
    <w:rsid w:val="00AD1A03"/>
    <w:rsid w:val="00AD1B5F"/>
    <w:rsid w:val="00AD1E7B"/>
    <w:rsid w:val="00AD250E"/>
    <w:rsid w:val="00AD263F"/>
    <w:rsid w:val="00AD269B"/>
    <w:rsid w:val="00AD2A7C"/>
    <w:rsid w:val="00AD30E4"/>
    <w:rsid w:val="00AD42CA"/>
    <w:rsid w:val="00AD44E9"/>
    <w:rsid w:val="00AD45CD"/>
    <w:rsid w:val="00AD489A"/>
    <w:rsid w:val="00AD51B8"/>
    <w:rsid w:val="00AD61BD"/>
    <w:rsid w:val="00AD6578"/>
    <w:rsid w:val="00AD76F9"/>
    <w:rsid w:val="00AD77A4"/>
    <w:rsid w:val="00AD77C5"/>
    <w:rsid w:val="00AE0687"/>
    <w:rsid w:val="00AE1067"/>
    <w:rsid w:val="00AE11D5"/>
    <w:rsid w:val="00AE1B22"/>
    <w:rsid w:val="00AE2905"/>
    <w:rsid w:val="00AE34AE"/>
    <w:rsid w:val="00AE369B"/>
    <w:rsid w:val="00AE4630"/>
    <w:rsid w:val="00AE4DCA"/>
    <w:rsid w:val="00AE4E26"/>
    <w:rsid w:val="00AE517B"/>
    <w:rsid w:val="00AE51DC"/>
    <w:rsid w:val="00AE53C8"/>
    <w:rsid w:val="00AE5BA9"/>
    <w:rsid w:val="00AE7094"/>
    <w:rsid w:val="00AE730E"/>
    <w:rsid w:val="00AE781B"/>
    <w:rsid w:val="00AE7D02"/>
    <w:rsid w:val="00AF01CF"/>
    <w:rsid w:val="00AF01E9"/>
    <w:rsid w:val="00AF0997"/>
    <w:rsid w:val="00AF163F"/>
    <w:rsid w:val="00AF1C37"/>
    <w:rsid w:val="00AF2103"/>
    <w:rsid w:val="00AF21B1"/>
    <w:rsid w:val="00AF2298"/>
    <w:rsid w:val="00AF3DEF"/>
    <w:rsid w:val="00AF4D39"/>
    <w:rsid w:val="00AF58B8"/>
    <w:rsid w:val="00AF61E0"/>
    <w:rsid w:val="00AF6687"/>
    <w:rsid w:val="00AF7BB3"/>
    <w:rsid w:val="00B0211F"/>
    <w:rsid w:val="00B0271C"/>
    <w:rsid w:val="00B03C83"/>
    <w:rsid w:val="00B041F8"/>
    <w:rsid w:val="00B0440D"/>
    <w:rsid w:val="00B054EB"/>
    <w:rsid w:val="00B062E6"/>
    <w:rsid w:val="00B06656"/>
    <w:rsid w:val="00B0737C"/>
    <w:rsid w:val="00B079C0"/>
    <w:rsid w:val="00B10596"/>
    <w:rsid w:val="00B11B00"/>
    <w:rsid w:val="00B123E0"/>
    <w:rsid w:val="00B12984"/>
    <w:rsid w:val="00B13E07"/>
    <w:rsid w:val="00B141E8"/>
    <w:rsid w:val="00B14497"/>
    <w:rsid w:val="00B14931"/>
    <w:rsid w:val="00B14BEA"/>
    <w:rsid w:val="00B15281"/>
    <w:rsid w:val="00B165E6"/>
    <w:rsid w:val="00B16A45"/>
    <w:rsid w:val="00B174F1"/>
    <w:rsid w:val="00B20FF4"/>
    <w:rsid w:val="00B216E2"/>
    <w:rsid w:val="00B21C2B"/>
    <w:rsid w:val="00B2297D"/>
    <w:rsid w:val="00B23E4B"/>
    <w:rsid w:val="00B25713"/>
    <w:rsid w:val="00B258BD"/>
    <w:rsid w:val="00B25B07"/>
    <w:rsid w:val="00B25E1C"/>
    <w:rsid w:val="00B26259"/>
    <w:rsid w:val="00B264D4"/>
    <w:rsid w:val="00B2693F"/>
    <w:rsid w:val="00B26F48"/>
    <w:rsid w:val="00B275CF"/>
    <w:rsid w:val="00B31419"/>
    <w:rsid w:val="00B3180C"/>
    <w:rsid w:val="00B323EF"/>
    <w:rsid w:val="00B326DD"/>
    <w:rsid w:val="00B32856"/>
    <w:rsid w:val="00B3301E"/>
    <w:rsid w:val="00B34F1D"/>
    <w:rsid w:val="00B35D0C"/>
    <w:rsid w:val="00B36812"/>
    <w:rsid w:val="00B36940"/>
    <w:rsid w:val="00B37916"/>
    <w:rsid w:val="00B37C0E"/>
    <w:rsid w:val="00B40932"/>
    <w:rsid w:val="00B422EE"/>
    <w:rsid w:val="00B4286C"/>
    <w:rsid w:val="00B43598"/>
    <w:rsid w:val="00B43BB6"/>
    <w:rsid w:val="00B43C90"/>
    <w:rsid w:val="00B46270"/>
    <w:rsid w:val="00B4650C"/>
    <w:rsid w:val="00B46F9C"/>
    <w:rsid w:val="00B47F3A"/>
    <w:rsid w:val="00B50691"/>
    <w:rsid w:val="00B5166F"/>
    <w:rsid w:val="00B5214B"/>
    <w:rsid w:val="00B5229B"/>
    <w:rsid w:val="00B533C7"/>
    <w:rsid w:val="00B53937"/>
    <w:rsid w:val="00B53CB1"/>
    <w:rsid w:val="00B55735"/>
    <w:rsid w:val="00B560C3"/>
    <w:rsid w:val="00B565FC"/>
    <w:rsid w:val="00B56988"/>
    <w:rsid w:val="00B56AD4"/>
    <w:rsid w:val="00B605EE"/>
    <w:rsid w:val="00B608AC"/>
    <w:rsid w:val="00B61089"/>
    <w:rsid w:val="00B61562"/>
    <w:rsid w:val="00B627BE"/>
    <w:rsid w:val="00B631AD"/>
    <w:rsid w:val="00B639BC"/>
    <w:rsid w:val="00B63FBE"/>
    <w:rsid w:val="00B64215"/>
    <w:rsid w:val="00B64558"/>
    <w:rsid w:val="00B649B2"/>
    <w:rsid w:val="00B65C7C"/>
    <w:rsid w:val="00B66475"/>
    <w:rsid w:val="00B66AFE"/>
    <w:rsid w:val="00B671FB"/>
    <w:rsid w:val="00B67C88"/>
    <w:rsid w:val="00B67C8A"/>
    <w:rsid w:val="00B67E34"/>
    <w:rsid w:val="00B70140"/>
    <w:rsid w:val="00B70671"/>
    <w:rsid w:val="00B709A0"/>
    <w:rsid w:val="00B71D4A"/>
    <w:rsid w:val="00B726DA"/>
    <w:rsid w:val="00B727D3"/>
    <w:rsid w:val="00B739FB"/>
    <w:rsid w:val="00B742F7"/>
    <w:rsid w:val="00B74533"/>
    <w:rsid w:val="00B7495C"/>
    <w:rsid w:val="00B776CA"/>
    <w:rsid w:val="00B77CAC"/>
    <w:rsid w:val="00B804EB"/>
    <w:rsid w:val="00B80546"/>
    <w:rsid w:val="00B81A7D"/>
    <w:rsid w:val="00B81CC5"/>
    <w:rsid w:val="00B826CF"/>
    <w:rsid w:val="00B8390B"/>
    <w:rsid w:val="00B8577E"/>
    <w:rsid w:val="00B858EF"/>
    <w:rsid w:val="00B86437"/>
    <w:rsid w:val="00B8675A"/>
    <w:rsid w:val="00B86D86"/>
    <w:rsid w:val="00B87034"/>
    <w:rsid w:val="00B8723C"/>
    <w:rsid w:val="00B87397"/>
    <w:rsid w:val="00B877F8"/>
    <w:rsid w:val="00B87834"/>
    <w:rsid w:val="00B907D2"/>
    <w:rsid w:val="00B90837"/>
    <w:rsid w:val="00B909CE"/>
    <w:rsid w:val="00B91504"/>
    <w:rsid w:val="00B9218E"/>
    <w:rsid w:val="00B924C6"/>
    <w:rsid w:val="00B92C16"/>
    <w:rsid w:val="00B94491"/>
    <w:rsid w:val="00B94AC5"/>
    <w:rsid w:val="00B94BF5"/>
    <w:rsid w:val="00B95021"/>
    <w:rsid w:val="00B950A4"/>
    <w:rsid w:val="00B95781"/>
    <w:rsid w:val="00B95864"/>
    <w:rsid w:val="00B959DE"/>
    <w:rsid w:val="00B95B64"/>
    <w:rsid w:val="00B964F3"/>
    <w:rsid w:val="00BA06E2"/>
    <w:rsid w:val="00BA1CE5"/>
    <w:rsid w:val="00BA2A3A"/>
    <w:rsid w:val="00BA3E95"/>
    <w:rsid w:val="00BA44DE"/>
    <w:rsid w:val="00BA4679"/>
    <w:rsid w:val="00BA4AAC"/>
    <w:rsid w:val="00BA58E9"/>
    <w:rsid w:val="00BA5E66"/>
    <w:rsid w:val="00BA7637"/>
    <w:rsid w:val="00BA7AAA"/>
    <w:rsid w:val="00BB072C"/>
    <w:rsid w:val="00BB0829"/>
    <w:rsid w:val="00BB0CEF"/>
    <w:rsid w:val="00BB0D89"/>
    <w:rsid w:val="00BB34AF"/>
    <w:rsid w:val="00BB3B8E"/>
    <w:rsid w:val="00BB45B3"/>
    <w:rsid w:val="00BB4648"/>
    <w:rsid w:val="00BB49C5"/>
    <w:rsid w:val="00BB4BC3"/>
    <w:rsid w:val="00BB4D76"/>
    <w:rsid w:val="00BB4DDE"/>
    <w:rsid w:val="00BB509C"/>
    <w:rsid w:val="00BB5ABF"/>
    <w:rsid w:val="00BB5C33"/>
    <w:rsid w:val="00BB6CA5"/>
    <w:rsid w:val="00BB7476"/>
    <w:rsid w:val="00BB795C"/>
    <w:rsid w:val="00BC096E"/>
    <w:rsid w:val="00BC0D23"/>
    <w:rsid w:val="00BC0D6D"/>
    <w:rsid w:val="00BC1090"/>
    <w:rsid w:val="00BC12C8"/>
    <w:rsid w:val="00BC2889"/>
    <w:rsid w:val="00BC43B9"/>
    <w:rsid w:val="00BC6A73"/>
    <w:rsid w:val="00BC754E"/>
    <w:rsid w:val="00BC7B75"/>
    <w:rsid w:val="00BC7CEE"/>
    <w:rsid w:val="00BD1E6E"/>
    <w:rsid w:val="00BD2367"/>
    <w:rsid w:val="00BD2E4D"/>
    <w:rsid w:val="00BD3406"/>
    <w:rsid w:val="00BD3602"/>
    <w:rsid w:val="00BD383E"/>
    <w:rsid w:val="00BD45F4"/>
    <w:rsid w:val="00BD4F99"/>
    <w:rsid w:val="00BD5043"/>
    <w:rsid w:val="00BD6411"/>
    <w:rsid w:val="00BD6A1F"/>
    <w:rsid w:val="00BD6BC5"/>
    <w:rsid w:val="00BD709F"/>
    <w:rsid w:val="00BD78CD"/>
    <w:rsid w:val="00BD7EB9"/>
    <w:rsid w:val="00BE0527"/>
    <w:rsid w:val="00BE06F1"/>
    <w:rsid w:val="00BE178D"/>
    <w:rsid w:val="00BE1A29"/>
    <w:rsid w:val="00BE21E2"/>
    <w:rsid w:val="00BE2321"/>
    <w:rsid w:val="00BE2520"/>
    <w:rsid w:val="00BE3238"/>
    <w:rsid w:val="00BE3EAC"/>
    <w:rsid w:val="00BE4B96"/>
    <w:rsid w:val="00BE4BA2"/>
    <w:rsid w:val="00BE5799"/>
    <w:rsid w:val="00BE59DD"/>
    <w:rsid w:val="00BE6D32"/>
    <w:rsid w:val="00BE6E9B"/>
    <w:rsid w:val="00BE76B5"/>
    <w:rsid w:val="00BE7C1C"/>
    <w:rsid w:val="00BF0D7B"/>
    <w:rsid w:val="00BF11A3"/>
    <w:rsid w:val="00BF1264"/>
    <w:rsid w:val="00BF1278"/>
    <w:rsid w:val="00BF1A79"/>
    <w:rsid w:val="00BF1A83"/>
    <w:rsid w:val="00BF2E1E"/>
    <w:rsid w:val="00BF362C"/>
    <w:rsid w:val="00BF43D9"/>
    <w:rsid w:val="00BF49D8"/>
    <w:rsid w:val="00BF4F44"/>
    <w:rsid w:val="00BF547E"/>
    <w:rsid w:val="00BF5685"/>
    <w:rsid w:val="00BF5732"/>
    <w:rsid w:val="00BF59CE"/>
    <w:rsid w:val="00BF5D6A"/>
    <w:rsid w:val="00BF5E58"/>
    <w:rsid w:val="00BF5E7A"/>
    <w:rsid w:val="00BF62D1"/>
    <w:rsid w:val="00BF78D8"/>
    <w:rsid w:val="00BF7DF4"/>
    <w:rsid w:val="00C00A6A"/>
    <w:rsid w:val="00C02285"/>
    <w:rsid w:val="00C02A84"/>
    <w:rsid w:val="00C04CE1"/>
    <w:rsid w:val="00C04D80"/>
    <w:rsid w:val="00C05760"/>
    <w:rsid w:val="00C057BF"/>
    <w:rsid w:val="00C05C15"/>
    <w:rsid w:val="00C05D99"/>
    <w:rsid w:val="00C0655F"/>
    <w:rsid w:val="00C06B55"/>
    <w:rsid w:val="00C06B8B"/>
    <w:rsid w:val="00C078EA"/>
    <w:rsid w:val="00C103A4"/>
    <w:rsid w:val="00C111FC"/>
    <w:rsid w:val="00C11810"/>
    <w:rsid w:val="00C13E64"/>
    <w:rsid w:val="00C14050"/>
    <w:rsid w:val="00C149CE"/>
    <w:rsid w:val="00C14BD3"/>
    <w:rsid w:val="00C154D9"/>
    <w:rsid w:val="00C154EC"/>
    <w:rsid w:val="00C168E3"/>
    <w:rsid w:val="00C169F0"/>
    <w:rsid w:val="00C177CC"/>
    <w:rsid w:val="00C2043E"/>
    <w:rsid w:val="00C20A9F"/>
    <w:rsid w:val="00C20D86"/>
    <w:rsid w:val="00C21219"/>
    <w:rsid w:val="00C22005"/>
    <w:rsid w:val="00C2309E"/>
    <w:rsid w:val="00C23489"/>
    <w:rsid w:val="00C235BA"/>
    <w:rsid w:val="00C240CD"/>
    <w:rsid w:val="00C2447D"/>
    <w:rsid w:val="00C24739"/>
    <w:rsid w:val="00C24CCA"/>
    <w:rsid w:val="00C25F3B"/>
    <w:rsid w:val="00C26550"/>
    <w:rsid w:val="00C26CAC"/>
    <w:rsid w:val="00C26FBA"/>
    <w:rsid w:val="00C270A9"/>
    <w:rsid w:val="00C301D1"/>
    <w:rsid w:val="00C30AFE"/>
    <w:rsid w:val="00C30CF4"/>
    <w:rsid w:val="00C317EF"/>
    <w:rsid w:val="00C31F57"/>
    <w:rsid w:val="00C32F93"/>
    <w:rsid w:val="00C33170"/>
    <w:rsid w:val="00C3369E"/>
    <w:rsid w:val="00C337C6"/>
    <w:rsid w:val="00C33874"/>
    <w:rsid w:val="00C34952"/>
    <w:rsid w:val="00C34D20"/>
    <w:rsid w:val="00C36B4E"/>
    <w:rsid w:val="00C37696"/>
    <w:rsid w:val="00C379A7"/>
    <w:rsid w:val="00C40BE6"/>
    <w:rsid w:val="00C4168A"/>
    <w:rsid w:val="00C4172D"/>
    <w:rsid w:val="00C4193B"/>
    <w:rsid w:val="00C42029"/>
    <w:rsid w:val="00C420D6"/>
    <w:rsid w:val="00C42672"/>
    <w:rsid w:val="00C43550"/>
    <w:rsid w:val="00C4486A"/>
    <w:rsid w:val="00C452EC"/>
    <w:rsid w:val="00C46142"/>
    <w:rsid w:val="00C46A2C"/>
    <w:rsid w:val="00C46C55"/>
    <w:rsid w:val="00C4712F"/>
    <w:rsid w:val="00C4715D"/>
    <w:rsid w:val="00C47478"/>
    <w:rsid w:val="00C47E77"/>
    <w:rsid w:val="00C50371"/>
    <w:rsid w:val="00C5037A"/>
    <w:rsid w:val="00C505FE"/>
    <w:rsid w:val="00C5107C"/>
    <w:rsid w:val="00C52659"/>
    <w:rsid w:val="00C52B22"/>
    <w:rsid w:val="00C53B35"/>
    <w:rsid w:val="00C554B8"/>
    <w:rsid w:val="00C55850"/>
    <w:rsid w:val="00C558BD"/>
    <w:rsid w:val="00C55A36"/>
    <w:rsid w:val="00C55E8E"/>
    <w:rsid w:val="00C56E13"/>
    <w:rsid w:val="00C575BC"/>
    <w:rsid w:val="00C57A8A"/>
    <w:rsid w:val="00C57A8D"/>
    <w:rsid w:val="00C57E8E"/>
    <w:rsid w:val="00C6091B"/>
    <w:rsid w:val="00C60ABC"/>
    <w:rsid w:val="00C60F2E"/>
    <w:rsid w:val="00C614A2"/>
    <w:rsid w:val="00C62269"/>
    <w:rsid w:val="00C6281E"/>
    <w:rsid w:val="00C62CDB"/>
    <w:rsid w:val="00C63CD9"/>
    <w:rsid w:val="00C63D03"/>
    <w:rsid w:val="00C64ACB"/>
    <w:rsid w:val="00C65A4A"/>
    <w:rsid w:val="00C65EA0"/>
    <w:rsid w:val="00C6651A"/>
    <w:rsid w:val="00C66720"/>
    <w:rsid w:val="00C66C0C"/>
    <w:rsid w:val="00C66E39"/>
    <w:rsid w:val="00C6745B"/>
    <w:rsid w:val="00C676A3"/>
    <w:rsid w:val="00C6786A"/>
    <w:rsid w:val="00C7125B"/>
    <w:rsid w:val="00C71532"/>
    <w:rsid w:val="00C715E9"/>
    <w:rsid w:val="00C72067"/>
    <w:rsid w:val="00C73E06"/>
    <w:rsid w:val="00C74DB7"/>
    <w:rsid w:val="00C7502B"/>
    <w:rsid w:val="00C7582A"/>
    <w:rsid w:val="00C7626B"/>
    <w:rsid w:val="00C765E6"/>
    <w:rsid w:val="00C773E6"/>
    <w:rsid w:val="00C77D30"/>
    <w:rsid w:val="00C80A39"/>
    <w:rsid w:val="00C81006"/>
    <w:rsid w:val="00C8175A"/>
    <w:rsid w:val="00C8183E"/>
    <w:rsid w:val="00C81E37"/>
    <w:rsid w:val="00C81F8F"/>
    <w:rsid w:val="00C82433"/>
    <w:rsid w:val="00C82576"/>
    <w:rsid w:val="00C827AB"/>
    <w:rsid w:val="00C82BDE"/>
    <w:rsid w:val="00C836AD"/>
    <w:rsid w:val="00C8380D"/>
    <w:rsid w:val="00C84784"/>
    <w:rsid w:val="00C85316"/>
    <w:rsid w:val="00C8564D"/>
    <w:rsid w:val="00C85DF1"/>
    <w:rsid w:val="00C868F2"/>
    <w:rsid w:val="00C8712E"/>
    <w:rsid w:val="00C87901"/>
    <w:rsid w:val="00C909F8"/>
    <w:rsid w:val="00C90F93"/>
    <w:rsid w:val="00C91172"/>
    <w:rsid w:val="00C91F0D"/>
    <w:rsid w:val="00C929D4"/>
    <w:rsid w:val="00C92CA2"/>
    <w:rsid w:val="00C930B7"/>
    <w:rsid w:val="00C933E7"/>
    <w:rsid w:val="00C944F4"/>
    <w:rsid w:val="00C949A9"/>
    <w:rsid w:val="00C94BBB"/>
    <w:rsid w:val="00C951BB"/>
    <w:rsid w:val="00C95825"/>
    <w:rsid w:val="00C96608"/>
    <w:rsid w:val="00C96830"/>
    <w:rsid w:val="00C97DB5"/>
    <w:rsid w:val="00CA0696"/>
    <w:rsid w:val="00CA10FD"/>
    <w:rsid w:val="00CA1520"/>
    <w:rsid w:val="00CA15B9"/>
    <w:rsid w:val="00CA15BF"/>
    <w:rsid w:val="00CA2D50"/>
    <w:rsid w:val="00CA30EA"/>
    <w:rsid w:val="00CA3445"/>
    <w:rsid w:val="00CA3C31"/>
    <w:rsid w:val="00CA3FC6"/>
    <w:rsid w:val="00CA426A"/>
    <w:rsid w:val="00CA4332"/>
    <w:rsid w:val="00CA4480"/>
    <w:rsid w:val="00CA459F"/>
    <w:rsid w:val="00CA4D84"/>
    <w:rsid w:val="00CA4E78"/>
    <w:rsid w:val="00CA5562"/>
    <w:rsid w:val="00CA5F7B"/>
    <w:rsid w:val="00CB0C8F"/>
    <w:rsid w:val="00CB0E65"/>
    <w:rsid w:val="00CB1770"/>
    <w:rsid w:val="00CB19C4"/>
    <w:rsid w:val="00CB1A8C"/>
    <w:rsid w:val="00CB1FC2"/>
    <w:rsid w:val="00CB235A"/>
    <w:rsid w:val="00CB2438"/>
    <w:rsid w:val="00CB247F"/>
    <w:rsid w:val="00CB284F"/>
    <w:rsid w:val="00CB3E14"/>
    <w:rsid w:val="00CB43FE"/>
    <w:rsid w:val="00CB5589"/>
    <w:rsid w:val="00CB5C68"/>
    <w:rsid w:val="00CB5F9B"/>
    <w:rsid w:val="00CB6180"/>
    <w:rsid w:val="00CB658B"/>
    <w:rsid w:val="00CB7169"/>
    <w:rsid w:val="00CC0292"/>
    <w:rsid w:val="00CC05CB"/>
    <w:rsid w:val="00CC0AD0"/>
    <w:rsid w:val="00CC19F2"/>
    <w:rsid w:val="00CC274A"/>
    <w:rsid w:val="00CC343D"/>
    <w:rsid w:val="00CC368F"/>
    <w:rsid w:val="00CC40D9"/>
    <w:rsid w:val="00CC44B3"/>
    <w:rsid w:val="00CC5153"/>
    <w:rsid w:val="00CC64D0"/>
    <w:rsid w:val="00CC6700"/>
    <w:rsid w:val="00CC74AB"/>
    <w:rsid w:val="00CC7EFE"/>
    <w:rsid w:val="00CD004A"/>
    <w:rsid w:val="00CD0E92"/>
    <w:rsid w:val="00CD1C0D"/>
    <w:rsid w:val="00CD212C"/>
    <w:rsid w:val="00CD36A7"/>
    <w:rsid w:val="00CD442E"/>
    <w:rsid w:val="00CD4938"/>
    <w:rsid w:val="00CD4DE8"/>
    <w:rsid w:val="00CD4FB6"/>
    <w:rsid w:val="00CD6176"/>
    <w:rsid w:val="00CD701D"/>
    <w:rsid w:val="00CD7469"/>
    <w:rsid w:val="00CD7BB8"/>
    <w:rsid w:val="00CD7FE1"/>
    <w:rsid w:val="00CE0E38"/>
    <w:rsid w:val="00CE12C0"/>
    <w:rsid w:val="00CE1CB1"/>
    <w:rsid w:val="00CE31F1"/>
    <w:rsid w:val="00CE329E"/>
    <w:rsid w:val="00CE36DA"/>
    <w:rsid w:val="00CE4002"/>
    <w:rsid w:val="00CE453E"/>
    <w:rsid w:val="00CE49E4"/>
    <w:rsid w:val="00CE4C50"/>
    <w:rsid w:val="00CE4D16"/>
    <w:rsid w:val="00CE7564"/>
    <w:rsid w:val="00CE758D"/>
    <w:rsid w:val="00CE780B"/>
    <w:rsid w:val="00CE7F23"/>
    <w:rsid w:val="00CE7FFD"/>
    <w:rsid w:val="00CF11AD"/>
    <w:rsid w:val="00CF1517"/>
    <w:rsid w:val="00CF16A2"/>
    <w:rsid w:val="00CF2CC8"/>
    <w:rsid w:val="00CF3245"/>
    <w:rsid w:val="00CF35FB"/>
    <w:rsid w:val="00CF3ABE"/>
    <w:rsid w:val="00CF3E29"/>
    <w:rsid w:val="00CF4284"/>
    <w:rsid w:val="00CF43E4"/>
    <w:rsid w:val="00CF4416"/>
    <w:rsid w:val="00CF4435"/>
    <w:rsid w:val="00CF445F"/>
    <w:rsid w:val="00CF57D4"/>
    <w:rsid w:val="00CF580A"/>
    <w:rsid w:val="00CF678F"/>
    <w:rsid w:val="00CF68D2"/>
    <w:rsid w:val="00CF6AF6"/>
    <w:rsid w:val="00CF70E8"/>
    <w:rsid w:val="00CF7AD1"/>
    <w:rsid w:val="00D0015E"/>
    <w:rsid w:val="00D00A75"/>
    <w:rsid w:val="00D015B2"/>
    <w:rsid w:val="00D01EA1"/>
    <w:rsid w:val="00D03049"/>
    <w:rsid w:val="00D03EAA"/>
    <w:rsid w:val="00D043E6"/>
    <w:rsid w:val="00D05A4D"/>
    <w:rsid w:val="00D05B5A"/>
    <w:rsid w:val="00D05DF0"/>
    <w:rsid w:val="00D0640E"/>
    <w:rsid w:val="00D066E9"/>
    <w:rsid w:val="00D069FA"/>
    <w:rsid w:val="00D06E64"/>
    <w:rsid w:val="00D0701C"/>
    <w:rsid w:val="00D07370"/>
    <w:rsid w:val="00D07960"/>
    <w:rsid w:val="00D1144E"/>
    <w:rsid w:val="00D11CBE"/>
    <w:rsid w:val="00D12026"/>
    <w:rsid w:val="00D1244A"/>
    <w:rsid w:val="00D12DA4"/>
    <w:rsid w:val="00D12F09"/>
    <w:rsid w:val="00D14C72"/>
    <w:rsid w:val="00D152DC"/>
    <w:rsid w:val="00D15E78"/>
    <w:rsid w:val="00D1620E"/>
    <w:rsid w:val="00D164CE"/>
    <w:rsid w:val="00D17A34"/>
    <w:rsid w:val="00D202B3"/>
    <w:rsid w:val="00D208D1"/>
    <w:rsid w:val="00D20F61"/>
    <w:rsid w:val="00D216F1"/>
    <w:rsid w:val="00D21F56"/>
    <w:rsid w:val="00D22461"/>
    <w:rsid w:val="00D22597"/>
    <w:rsid w:val="00D22A1B"/>
    <w:rsid w:val="00D22D84"/>
    <w:rsid w:val="00D2452D"/>
    <w:rsid w:val="00D2477E"/>
    <w:rsid w:val="00D253FC"/>
    <w:rsid w:val="00D25583"/>
    <w:rsid w:val="00D2599C"/>
    <w:rsid w:val="00D27B77"/>
    <w:rsid w:val="00D301FA"/>
    <w:rsid w:val="00D30D53"/>
    <w:rsid w:val="00D3234C"/>
    <w:rsid w:val="00D3382E"/>
    <w:rsid w:val="00D338A2"/>
    <w:rsid w:val="00D33DAE"/>
    <w:rsid w:val="00D34097"/>
    <w:rsid w:val="00D344D1"/>
    <w:rsid w:val="00D344D8"/>
    <w:rsid w:val="00D34C98"/>
    <w:rsid w:val="00D35C4C"/>
    <w:rsid w:val="00D3685A"/>
    <w:rsid w:val="00D37561"/>
    <w:rsid w:val="00D37EE3"/>
    <w:rsid w:val="00D37FC6"/>
    <w:rsid w:val="00D40534"/>
    <w:rsid w:val="00D40BC8"/>
    <w:rsid w:val="00D40D06"/>
    <w:rsid w:val="00D40D61"/>
    <w:rsid w:val="00D40DE5"/>
    <w:rsid w:val="00D419C5"/>
    <w:rsid w:val="00D4267A"/>
    <w:rsid w:val="00D43DA0"/>
    <w:rsid w:val="00D4547E"/>
    <w:rsid w:val="00D4592F"/>
    <w:rsid w:val="00D4597A"/>
    <w:rsid w:val="00D45DD0"/>
    <w:rsid w:val="00D45E10"/>
    <w:rsid w:val="00D46C49"/>
    <w:rsid w:val="00D46D33"/>
    <w:rsid w:val="00D46DAC"/>
    <w:rsid w:val="00D46F19"/>
    <w:rsid w:val="00D47694"/>
    <w:rsid w:val="00D4771A"/>
    <w:rsid w:val="00D47F03"/>
    <w:rsid w:val="00D5053E"/>
    <w:rsid w:val="00D507CD"/>
    <w:rsid w:val="00D51538"/>
    <w:rsid w:val="00D51D19"/>
    <w:rsid w:val="00D51D57"/>
    <w:rsid w:val="00D52057"/>
    <w:rsid w:val="00D52115"/>
    <w:rsid w:val="00D54438"/>
    <w:rsid w:val="00D545AC"/>
    <w:rsid w:val="00D54872"/>
    <w:rsid w:val="00D54965"/>
    <w:rsid w:val="00D55A46"/>
    <w:rsid w:val="00D5603E"/>
    <w:rsid w:val="00D56113"/>
    <w:rsid w:val="00D56250"/>
    <w:rsid w:val="00D56C45"/>
    <w:rsid w:val="00D56C90"/>
    <w:rsid w:val="00D571AC"/>
    <w:rsid w:val="00D600F7"/>
    <w:rsid w:val="00D604A4"/>
    <w:rsid w:val="00D609B4"/>
    <w:rsid w:val="00D62611"/>
    <w:rsid w:val="00D62656"/>
    <w:rsid w:val="00D626A8"/>
    <w:rsid w:val="00D62E8B"/>
    <w:rsid w:val="00D63DDE"/>
    <w:rsid w:val="00D64A2D"/>
    <w:rsid w:val="00D64A4E"/>
    <w:rsid w:val="00D64E8F"/>
    <w:rsid w:val="00D65212"/>
    <w:rsid w:val="00D65675"/>
    <w:rsid w:val="00D65899"/>
    <w:rsid w:val="00D65D5F"/>
    <w:rsid w:val="00D65E25"/>
    <w:rsid w:val="00D66611"/>
    <w:rsid w:val="00D66AF6"/>
    <w:rsid w:val="00D670BA"/>
    <w:rsid w:val="00D67169"/>
    <w:rsid w:val="00D67859"/>
    <w:rsid w:val="00D704DC"/>
    <w:rsid w:val="00D70C60"/>
    <w:rsid w:val="00D716CE"/>
    <w:rsid w:val="00D71E09"/>
    <w:rsid w:val="00D72395"/>
    <w:rsid w:val="00D73370"/>
    <w:rsid w:val="00D7376F"/>
    <w:rsid w:val="00D73F1D"/>
    <w:rsid w:val="00D746E1"/>
    <w:rsid w:val="00D747EE"/>
    <w:rsid w:val="00D76511"/>
    <w:rsid w:val="00D7673C"/>
    <w:rsid w:val="00D76CF1"/>
    <w:rsid w:val="00D7702F"/>
    <w:rsid w:val="00D77348"/>
    <w:rsid w:val="00D77637"/>
    <w:rsid w:val="00D82F15"/>
    <w:rsid w:val="00D8331F"/>
    <w:rsid w:val="00D83A0E"/>
    <w:rsid w:val="00D83AC0"/>
    <w:rsid w:val="00D850F7"/>
    <w:rsid w:val="00D8532B"/>
    <w:rsid w:val="00D857EE"/>
    <w:rsid w:val="00D85865"/>
    <w:rsid w:val="00D86483"/>
    <w:rsid w:val="00D871E9"/>
    <w:rsid w:val="00D9053B"/>
    <w:rsid w:val="00D908C2"/>
    <w:rsid w:val="00D90D9E"/>
    <w:rsid w:val="00D910B2"/>
    <w:rsid w:val="00D911E5"/>
    <w:rsid w:val="00D91370"/>
    <w:rsid w:val="00D92E63"/>
    <w:rsid w:val="00D92F7D"/>
    <w:rsid w:val="00D93169"/>
    <w:rsid w:val="00D93D45"/>
    <w:rsid w:val="00D949F4"/>
    <w:rsid w:val="00D94B9B"/>
    <w:rsid w:val="00D95535"/>
    <w:rsid w:val="00D957C7"/>
    <w:rsid w:val="00D964E6"/>
    <w:rsid w:val="00D96A47"/>
    <w:rsid w:val="00D97B0C"/>
    <w:rsid w:val="00D97DCD"/>
    <w:rsid w:val="00DA16EC"/>
    <w:rsid w:val="00DA1798"/>
    <w:rsid w:val="00DA1F5E"/>
    <w:rsid w:val="00DA2D1A"/>
    <w:rsid w:val="00DA2EDA"/>
    <w:rsid w:val="00DA39B5"/>
    <w:rsid w:val="00DA5F7D"/>
    <w:rsid w:val="00DA5F8A"/>
    <w:rsid w:val="00DA61B8"/>
    <w:rsid w:val="00DA6DE3"/>
    <w:rsid w:val="00DA74A0"/>
    <w:rsid w:val="00DA798E"/>
    <w:rsid w:val="00DA7D8B"/>
    <w:rsid w:val="00DB0A3B"/>
    <w:rsid w:val="00DB0A6C"/>
    <w:rsid w:val="00DB1206"/>
    <w:rsid w:val="00DB1234"/>
    <w:rsid w:val="00DB18E6"/>
    <w:rsid w:val="00DB1C5D"/>
    <w:rsid w:val="00DB243D"/>
    <w:rsid w:val="00DB3291"/>
    <w:rsid w:val="00DB38FC"/>
    <w:rsid w:val="00DB4204"/>
    <w:rsid w:val="00DB46D6"/>
    <w:rsid w:val="00DB533B"/>
    <w:rsid w:val="00DB5623"/>
    <w:rsid w:val="00DB56AE"/>
    <w:rsid w:val="00DB6817"/>
    <w:rsid w:val="00DB6CEC"/>
    <w:rsid w:val="00DB7A5C"/>
    <w:rsid w:val="00DC026E"/>
    <w:rsid w:val="00DC173D"/>
    <w:rsid w:val="00DC1A7E"/>
    <w:rsid w:val="00DC1F11"/>
    <w:rsid w:val="00DC1F56"/>
    <w:rsid w:val="00DC28B6"/>
    <w:rsid w:val="00DC29DA"/>
    <w:rsid w:val="00DC2C1D"/>
    <w:rsid w:val="00DC336F"/>
    <w:rsid w:val="00DC3B16"/>
    <w:rsid w:val="00DC3EB4"/>
    <w:rsid w:val="00DC4CE7"/>
    <w:rsid w:val="00DC4F92"/>
    <w:rsid w:val="00DC5224"/>
    <w:rsid w:val="00DC568C"/>
    <w:rsid w:val="00DC57CC"/>
    <w:rsid w:val="00DC59C5"/>
    <w:rsid w:val="00DC5AD3"/>
    <w:rsid w:val="00DC5C8A"/>
    <w:rsid w:val="00DC5E9D"/>
    <w:rsid w:val="00DC6B86"/>
    <w:rsid w:val="00DC6D84"/>
    <w:rsid w:val="00DD0483"/>
    <w:rsid w:val="00DD0837"/>
    <w:rsid w:val="00DD0A8B"/>
    <w:rsid w:val="00DD1CDB"/>
    <w:rsid w:val="00DD28AE"/>
    <w:rsid w:val="00DD2FE8"/>
    <w:rsid w:val="00DD323D"/>
    <w:rsid w:val="00DD331E"/>
    <w:rsid w:val="00DD4862"/>
    <w:rsid w:val="00DD48CA"/>
    <w:rsid w:val="00DD50BF"/>
    <w:rsid w:val="00DD50EC"/>
    <w:rsid w:val="00DD5267"/>
    <w:rsid w:val="00DD5B91"/>
    <w:rsid w:val="00DD5BF3"/>
    <w:rsid w:val="00DD60B8"/>
    <w:rsid w:val="00DD6860"/>
    <w:rsid w:val="00DD6EB2"/>
    <w:rsid w:val="00DD7262"/>
    <w:rsid w:val="00DD746B"/>
    <w:rsid w:val="00DD7FED"/>
    <w:rsid w:val="00DE1AF9"/>
    <w:rsid w:val="00DE1D01"/>
    <w:rsid w:val="00DE1E24"/>
    <w:rsid w:val="00DE28CB"/>
    <w:rsid w:val="00DE2966"/>
    <w:rsid w:val="00DE30DF"/>
    <w:rsid w:val="00DE3116"/>
    <w:rsid w:val="00DE36B1"/>
    <w:rsid w:val="00DE3A92"/>
    <w:rsid w:val="00DE3C38"/>
    <w:rsid w:val="00DE42E2"/>
    <w:rsid w:val="00DE4603"/>
    <w:rsid w:val="00DE4918"/>
    <w:rsid w:val="00DE5596"/>
    <w:rsid w:val="00DE5ED4"/>
    <w:rsid w:val="00DE6E3B"/>
    <w:rsid w:val="00DE776D"/>
    <w:rsid w:val="00DE7926"/>
    <w:rsid w:val="00DF0C63"/>
    <w:rsid w:val="00DF0F27"/>
    <w:rsid w:val="00DF1B63"/>
    <w:rsid w:val="00DF1BE3"/>
    <w:rsid w:val="00DF1C6B"/>
    <w:rsid w:val="00DF3322"/>
    <w:rsid w:val="00DF35A1"/>
    <w:rsid w:val="00DF3DDF"/>
    <w:rsid w:val="00DF64E1"/>
    <w:rsid w:val="00DF6A90"/>
    <w:rsid w:val="00DF6CD2"/>
    <w:rsid w:val="00DF6D22"/>
    <w:rsid w:val="00DF6E22"/>
    <w:rsid w:val="00DF7530"/>
    <w:rsid w:val="00E00025"/>
    <w:rsid w:val="00E00E58"/>
    <w:rsid w:val="00E022C0"/>
    <w:rsid w:val="00E02625"/>
    <w:rsid w:val="00E03BD2"/>
    <w:rsid w:val="00E044D9"/>
    <w:rsid w:val="00E04677"/>
    <w:rsid w:val="00E0529A"/>
    <w:rsid w:val="00E05778"/>
    <w:rsid w:val="00E0645E"/>
    <w:rsid w:val="00E06A36"/>
    <w:rsid w:val="00E06CE2"/>
    <w:rsid w:val="00E06D4E"/>
    <w:rsid w:val="00E06F7B"/>
    <w:rsid w:val="00E076A4"/>
    <w:rsid w:val="00E07A7C"/>
    <w:rsid w:val="00E10A26"/>
    <w:rsid w:val="00E10A7F"/>
    <w:rsid w:val="00E10B37"/>
    <w:rsid w:val="00E11B7B"/>
    <w:rsid w:val="00E11CE1"/>
    <w:rsid w:val="00E11E95"/>
    <w:rsid w:val="00E11F9A"/>
    <w:rsid w:val="00E120E7"/>
    <w:rsid w:val="00E126AE"/>
    <w:rsid w:val="00E1270A"/>
    <w:rsid w:val="00E12A5D"/>
    <w:rsid w:val="00E13507"/>
    <w:rsid w:val="00E13605"/>
    <w:rsid w:val="00E137CE"/>
    <w:rsid w:val="00E13875"/>
    <w:rsid w:val="00E13B88"/>
    <w:rsid w:val="00E13C77"/>
    <w:rsid w:val="00E14662"/>
    <w:rsid w:val="00E14B24"/>
    <w:rsid w:val="00E14FAA"/>
    <w:rsid w:val="00E15DF2"/>
    <w:rsid w:val="00E17530"/>
    <w:rsid w:val="00E1769F"/>
    <w:rsid w:val="00E17CCE"/>
    <w:rsid w:val="00E17E35"/>
    <w:rsid w:val="00E21C54"/>
    <w:rsid w:val="00E22047"/>
    <w:rsid w:val="00E23027"/>
    <w:rsid w:val="00E23856"/>
    <w:rsid w:val="00E23B7A"/>
    <w:rsid w:val="00E23E9E"/>
    <w:rsid w:val="00E24478"/>
    <w:rsid w:val="00E246E7"/>
    <w:rsid w:val="00E24AA1"/>
    <w:rsid w:val="00E25046"/>
    <w:rsid w:val="00E250DC"/>
    <w:rsid w:val="00E252C9"/>
    <w:rsid w:val="00E252E4"/>
    <w:rsid w:val="00E254B5"/>
    <w:rsid w:val="00E264BD"/>
    <w:rsid w:val="00E270F4"/>
    <w:rsid w:val="00E276A7"/>
    <w:rsid w:val="00E27814"/>
    <w:rsid w:val="00E27FA7"/>
    <w:rsid w:val="00E303CA"/>
    <w:rsid w:val="00E30724"/>
    <w:rsid w:val="00E30A56"/>
    <w:rsid w:val="00E30F18"/>
    <w:rsid w:val="00E31F18"/>
    <w:rsid w:val="00E31F7F"/>
    <w:rsid w:val="00E33A91"/>
    <w:rsid w:val="00E33AB4"/>
    <w:rsid w:val="00E347FD"/>
    <w:rsid w:val="00E35DC0"/>
    <w:rsid w:val="00E37527"/>
    <w:rsid w:val="00E37CDD"/>
    <w:rsid w:val="00E4095D"/>
    <w:rsid w:val="00E40AAB"/>
    <w:rsid w:val="00E4114C"/>
    <w:rsid w:val="00E41C44"/>
    <w:rsid w:val="00E4229D"/>
    <w:rsid w:val="00E422AC"/>
    <w:rsid w:val="00E42719"/>
    <w:rsid w:val="00E427C1"/>
    <w:rsid w:val="00E434FE"/>
    <w:rsid w:val="00E44648"/>
    <w:rsid w:val="00E44D68"/>
    <w:rsid w:val="00E44E30"/>
    <w:rsid w:val="00E454A9"/>
    <w:rsid w:val="00E45954"/>
    <w:rsid w:val="00E470F9"/>
    <w:rsid w:val="00E4738A"/>
    <w:rsid w:val="00E47714"/>
    <w:rsid w:val="00E51837"/>
    <w:rsid w:val="00E51D4B"/>
    <w:rsid w:val="00E51D89"/>
    <w:rsid w:val="00E51EE5"/>
    <w:rsid w:val="00E52261"/>
    <w:rsid w:val="00E52D41"/>
    <w:rsid w:val="00E5346A"/>
    <w:rsid w:val="00E53E95"/>
    <w:rsid w:val="00E554A2"/>
    <w:rsid w:val="00E558AB"/>
    <w:rsid w:val="00E57D8C"/>
    <w:rsid w:val="00E601B0"/>
    <w:rsid w:val="00E61020"/>
    <w:rsid w:val="00E617AD"/>
    <w:rsid w:val="00E63760"/>
    <w:rsid w:val="00E63975"/>
    <w:rsid w:val="00E640E5"/>
    <w:rsid w:val="00E64837"/>
    <w:rsid w:val="00E64957"/>
    <w:rsid w:val="00E64A63"/>
    <w:rsid w:val="00E64EEB"/>
    <w:rsid w:val="00E656BE"/>
    <w:rsid w:val="00E65962"/>
    <w:rsid w:val="00E663BD"/>
    <w:rsid w:val="00E66678"/>
    <w:rsid w:val="00E66F36"/>
    <w:rsid w:val="00E676E2"/>
    <w:rsid w:val="00E67D7B"/>
    <w:rsid w:val="00E700E9"/>
    <w:rsid w:val="00E71E13"/>
    <w:rsid w:val="00E71EAE"/>
    <w:rsid w:val="00E729CA"/>
    <w:rsid w:val="00E7400A"/>
    <w:rsid w:val="00E747C5"/>
    <w:rsid w:val="00E750AE"/>
    <w:rsid w:val="00E75808"/>
    <w:rsid w:val="00E77126"/>
    <w:rsid w:val="00E779D5"/>
    <w:rsid w:val="00E77A6A"/>
    <w:rsid w:val="00E77E94"/>
    <w:rsid w:val="00E803C9"/>
    <w:rsid w:val="00E809A7"/>
    <w:rsid w:val="00E81075"/>
    <w:rsid w:val="00E810CA"/>
    <w:rsid w:val="00E81F65"/>
    <w:rsid w:val="00E83A37"/>
    <w:rsid w:val="00E84036"/>
    <w:rsid w:val="00E854A6"/>
    <w:rsid w:val="00E857E0"/>
    <w:rsid w:val="00E858AF"/>
    <w:rsid w:val="00E85E31"/>
    <w:rsid w:val="00E85F5B"/>
    <w:rsid w:val="00E86518"/>
    <w:rsid w:val="00E8689F"/>
    <w:rsid w:val="00E87710"/>
    <w:rsid w:val="00E90746"/>
    <w:rsid w:val="00E90CD2"/>
    <w:rsid w:val="00E91575"/>
    <w:rsid w:val="00E917CF"/>
    <w:rsid w:val="00E919C8"/>
    <w:rsid w:val="00E922F7"/>
    <w:rsid w:val="00E9251C"/>
    <w:rsid w:val="00E928D1"/>
    <w:rsid w:val="00E92AC4"/>
    <w:rsid w:val="00E9310F"/>
    <w:rsid w:val="00E934CA"/>
    <w:rsid w:val="00E94B0E"/>
    <w:rsid w:val="00E95099"/>
    <w:rsid w:val="00E9548E"/>
    <w:rsid w:val="00E95D96"/>
    <w:rsid w:val="00E960FA"/>
    <w:rsid w:val="00E9633D"/>
    <w:rsid w:val="00E963A1"/>
    <w:rsid w:val="00E9662F"/>
    <w:rsid w:val="00EA07FD"/>
    <w:rsid w:val="00EA0C33"/>
    <w:rsid w:val="00EA2034"/>
    <w:rsid w:val="00EA22F8"/>
    <w:rsid w:val="00EA24AA"/>
    <w:rsid w:val="00EA277A"/>
    <w:rsid w:val="00EA2DE0"/>
    <w:rsid w:val="00EA45FA"/>
    <w:rsid w:val="00EA56F2"/>
    <w:rsid w:val="00EA57D5"/>
    <w:rsid w:val="00EA662E"/>
    <w:rsid w:val="00EA78EA"/>
    <w:rsid w:val="00EA7BBD"/>
    <w:rsid w:val="00EB02D7"/>
    <w:rsid w:val="00EB1597"/>
    <w:rsid w:val="00EB17B8"/>
    <w:rsid w:val="00EB1A4D"/>
    <w:rsid w:val="00EB2D6A"/>
    <w:rsid w:val="00EB2F72"/>
    <w:rsid w:val="00EB3818"/>
    <w:rsid w:val="00EB3A91"/>
    <w:rsid w:val="00EB3ACC"/>
    <w:rsid w:val="00EB457E"/>
    <w:rsid w:val="00EB4F12"/>
    <w:rsid w:val="00EB534A"/>
    <w:rsid w:val="00EB5726"/>
    <w:rsid w:val="00EB5ABC"/>
    <w:rsid w:val="00EB5CA4"/>
    <w:rsid w:val="00EB6170"/>
    <w:rsid w:val="00EB7791"/>
    <w:rsid w:val="00EB77E7"/>
    <w:rsid w:val="00EB7A32"/>
    <w:rsid w:val="00EC007E"/>
    <w:rsid w:val="00EC028A"/>
    <w:rsid w:val="00EC06F1"/>
    <w:rsid w:val="00EC1B79"/>
    <w:rsid w:val="00EC2979"/>
    <w:rsid w:val="00EC326F"/>
    <w:rsid w:val="00EC3342"/>
    <w:rsid w:val="00EC43CE"/>
    <w:rsid w:val="00EC4874"/>
    <w:rsid w:val="00EC537C"/>
    <w:rsid w:val="00EC54C4"/>
    <w:rsid w:val="00EC58A1"/>
    <w:rsid w:val="00EC5A42"/>
    <w:rsid w:val="00EC5ACD"/>
    <w:rsid w:val="00EC64F3"/>
    <w:rsid w:val="00EC6A37"/>
    <w:rsid w:val="00ED0F66"/>
    <w:rsid w:val="00ED1EF5"/>
    <w:rsid w:val="00ED28D2"/>
    <w:rsid w:val="00ED2F11"/>
    <w:rsid w:val="00ED3322"/>
    <w:rsid w:val="00ED3F28"/>
    <w:rsid w:val="00ED49D7"/>
    <w:rsid w:val="00ED4D37"/>
    <w:rsid w:val="00ED4F46"/>
    <w:rsid w:val="00ED6676"/>
    <w:rsid w:val="00ED66DA"/>
    <w:rsid w:val="00ED6819"/>
    <w:rsid w:val="00ED6E17"/>
    <w:rsid w:val="00ED7651"/>
    <w:rsid w:val="00ED78F6"/>
    <w:rsid w:val="00EE0500"/>
    <w:rsid w:val="00EE06DF"/>
    <w:rsid w:val="00EE0A2E"/>
    <w:rsid w:val="00EE0F79"/>
    <w:rsid w:val="00EE2512"/>
    <w:rsid w:val="00EE2FF2"/>
    <w:rsid w:val="00EE4BBC"/>
    <w:rsid w:val="00EE50BE"/>
    <w:rsid w:val="00EE5156"/>
    <w:rsid w:val="00EE5E0E"/>
    <w:rsid w:val="00EE5FF6"/>
    <w:rsid w:val="00EE66AB"/>
    <w:rsid w:val="00EE6E0C"/>
    <w:rsid w:val="00EE7161"/>
    <w:rsid w:val="00EEE72F"/>
    <w:rsid w:val="00EF08F7"/>
    <w:rsid w:val="00EF1628"/>
    <w:rsid w:val="00EF183E"/>
    <w:rsid w:val="00EF226E"/>
    <w:rsid w:val="00EF2370"/>
    <w:rsid w:val="00EF248A"/>
    <w:rsid w:val="00EF32B6"/>
    <w:rsid w:val="00EF37A2"/>
    <w:rsid w:val="00EF3AAF"/>
    <w:rsid w:val="00EF5868"/>
    <w:rsid w:val="00EF59EE"/>
    <w:rsid w:val="00EF5BD8"/>
    <w:rsid w:val="00EF707C"/>
    <w:rsid w:val="00EF753D"/>
    <w:rsid w:val="00EFB974"/>
    <w:rsid w:val="00F005C0"/>
    <w:rsid w:val="00F00D11"/>
    <w:rsid w:val="00F01F3F"/>
    <w:rsid w:val="00F023D8"/>
    <w:rsid w:val="00F0245F"/>
    <w:rsid w:val="00F0259E"/>
    <w:rsid w:val="00F031B1"/>
    <w:rsid w:val="00F033D4"/>
    <w:rsid w:val="00F03495"/>
    <w:rsid w:val="00F03761"/>
    <w:rsid w:val="00F05395"/>
    <w:rsid w:val="00F05A26"/>
    <w:rsid w:val="00F05A97"/>
    <w:rsid w:val="00F0675E"/>
    <w:rsid w:val="00F06869"/>
    <w:rsid w:val="00F06D9C"/>
    <w:rsid w:val="00F071A1"/>
    <w:rsid w:val="00F07202"/>
    <w:rsid w:val="00F072ED"/>
    <w:rsid w:val="00F07491"/>
    <w:rsid w:val="00F07D55"/>
    <w:rsid w:val="00F07E7A"/>
    <w:rsid w:val="00F07F82"/>
    <w:rsid w:val="00F1015E"/>
    <w:rsid w:val="00F1020E"/>
    <w:rsid w:val="00F10DA5"/>
    <w:rsid w:val="00F10F22"/>
    <w:rsid w:val="00F10F54"/>
    <w:rsid w:val="00F11BDA"/>
    <w:rsid w:val="00F11D64"/>
    <w:rsid w:val="00F123C9"/>
    <w:rsid w:val="00F12998"/>
    <w:rsid w:val="00F12A33"/>
    <w:rsid w:val="00F12FE5"/>
    <w:rsid w:val="00F14A29"/>
    <w:rsid w:val="00F15044"/>
    <w:rsid w:val="00F152A1"/>
    <w:rsid w:val="00F15BC2"/>
    <w:rsid w:val="00F15E19"/>
    <w:rsid w:val="00F16999"/>
    <w:rsid w:val="00F17966"/>
    <w:rsid w:val="00F205CF"/>
    <w:rsid w:val="00F2150C"/>
    <w:rsid w:val="00F2167B"/>
    <w:rsid w:val="00F2196E"/>
    <w:rsid w:val="00F21BFC"/>
    <w:rsid w:val="00F22405"/>
    <w:rsid w:val="00F224E8"/>
    <w:rsid w:val="00F227E7"/>
    <w:rsid w:val="00F22AB3"/>
    <w:rsid w:val="00F23C97"/>
    <w:rsid w:val="00F243C2"/>
    <w:rsid w:val="00F248C1"/>
    <w:rsid w:val="00F24EFD"/>
    <w:rsid w:val="00F25B3B"/>
    <w:rsid w:val="00F25EE1"/>
    <w:rsid w:val="00F261FF"/>
    <w:rsid w:val="00F263B0"/>
    <w:rsid w:val="00F26A84"/>
    <w:rsid w:val="00F27329"/>
    <w:rsid w:val="00F279ED"/>
    <w:rsid w:val="00F30D4B"/>
    <w:rsid w:val="00F30EB2"/>
    <w:rsid w:val="00F31A87"/>
    <w:rsid w:val="00F31FA1"/>
    <w:rsid w:val="00F32129"/>
    <w:rsid w:val="00F33360"/>
    <w:rsid w:val="00F33427"/>
    <w:rsid w:val="00F33428"/>
    <w:rsid w:val="00F3410B"/>
    <w:rsid w:val="00F34540"/>
    <w:rsid w:val="00F346EA"/>
    <w:rsid w:val="00F35275"/>
    <w:rsid w:val="00F354DD"/>
    <w:rsid w:val="00F35A9D"/>
    <w:rsid w:val="00F37B7A"/>
    <w:rsid w:val="00F401BB"/>
    <w:rsid w:val="00F40675"/>
    <w:rsid w:val="00F41467"/>
    <w:rsid w:val="00F41746"/>
    <w:rsid w:val="00F41883"/>
    <w:rsid w:val="00F42D2C"/>
    <w:rsid w:val="00F432D3"/>
    <w:rsid w:val="00F43579"/>
    <w:rsid w:val="00F43DDB"/>
    <w:rsid w:val="00F453FC"/>
    <w:rsid w:val="00F45679"/>
    <w:rsid w:val="00F45694"/>
    <w:rsid w:val="00F45D00"/>
    <w:rsid w:val="00F471CA"/>
    <w:rsid w:val="00F474E9"/>
    <w:rsid w:val="00F47CA4"/>
    <w:rsid w:val="00F47F19"/>
    <w:rsid w:val="00F508C4"/>
    <w:rsid w:val="00F51705"/>
    <w:rsid w:val="00F51CF5"/>
    <w:rsid w:val="00F521F3"/>
    <w:rsid w:val="00F52380"/>
    <w:rsid w:val="00F528B2"/>
    <w:rsid w:val="00F529EE"/>
    <w:rsid w:val="00F53281"/>
    <w:rsid w:val="00F53755"/>
    <w:rsid w:val="00F53766"/>
    <w:rsid w:val="00F53FCF"/>
    <w:rsid w:val="00F5595E"/>
    <w:rsid w:val="00F56129"/>
    <w:rsid w:val="00F56BFE"/>
    <w:rsid w:val="00F56EA5"/>
    <w:rsid w:val="00F571CE"/>
    <w:rsid w:val="00F602A7"/>
    <w:rsid w:val="00F60B15"/>
    <w:rsid w:val="00F60EC1"/>
    <w:rsid w:val="00F60F93"/>
    <w:rsid w:val="00F611D3"/>
    <w:rsid w:val="00F61752"/>
    <w:rsid w:val="00F61AF6"/>
    <w:rsid w:val="00F622B0"/>
    <w:rsid w:val="00F62750"/>
    <w:rsid w:val="00F62A92"/>
    <w:rsid w:val="00F62DDA"/>
    <w:rsid w:val="00F63383"/>
    <w:rsid w:val="00F639D5"/>
    <w:rsid w:val="00F63DC6"/>
    <w:rsid w:val="00F64307"/>
    <w:rsid w:val="00F652D5"/>
    <w:rsid w:val="00F6567D"/>
    <w:rsid w:val="00F66079"/>
    <w:rsid w:val="00F6625C"/>
    <w:rsid w:val="00F6796E"/>
    <w:rsid w:val="00F703D7"/>
    <w:rsid w:val="00F70BFF"/>
    <w:rsid w:val="00F70EA1"/>
    <w:rsid w:val="00F71219"/>
    <w:rsid w:val="00F7217E"/>
    <w:rsid w:val="00F7332B"/>
    <w:rsid w:val="00F7358B"/>
    <w:rsid w:val="00F74495"/>
    <w:rsid w:val="00F758B8"/>
    <w:rsid w:val="00F761E1"/>
    <w:rsid w:val="00F76555"/>
    <w:rsid w:val="00F765D2"/>
    <w:rsid w:val="00F7660F"/>
    <w:rsid w:val="00F76877"/>
    <w:rsid w:val="00F770BB"/>
    <w:rsid w:val="00F77178"/>
    <w:rsid w:val="00F7753F"/>
    <w:rsid w:val="00F77AD3"/>
    <w:rsid w:val="00F77FFC"/>
    <w:rsid w:val="00F801FC"/>
    <w:rsid w:val="00F80885"/>
    <w:rsid w:val="00F81436"/>
    <w:rsid w:val="00F814DA"/>
    <w:rsid w:val="00F8181D"/>
    <w:rsid w:val="00F81CB9"/>
    <w:rsid w:val="00F8212D"/>
    <w:rsid w:val="00F82956"/>
    <w:rsid w:val="00F82C5C"/>
    <w:rsid w:val="00F83DEE"/>
    <w:rsid w:val="00F849A0"/>
    <w:rsid w:val="00F84E50"/>
    <w:rsid w:val="00F8613C"/>
    <w:rsid w:val="00F87455"/>
    <w:rsid w:val="00F9005D"/>
    <w:rsid w:val="00F9033A"/>
    <w:rsid w:val="00F903A2"/>
    <w:rsid w:val="00F90467"/>
    <w:rsid w:val="00F917F8"/>
    <w:rsid w:val="00F9224D"/>
    <w:rsid w:val="00F922FC"/>
    <w:rsid w:val="00F929B1"/>
    <w:rsid w:val="00F92B6D"/>
    <w:rsid w:val="00F92CBB"/>
    <w:rsid w:val="00F93AD5"/>
    <w:rsid w:val="00F93F32"/>
    <w:rsid w:val="00F9437D"/>
    <w:rsid w:val="00F9454F"/>
    <w:rsid w:val="00F94D51"/>
    <w:rsid w:val="00F95F15"/>
    <w:rsid w:val="00F96F4B"/>
    <w:rsid w:val="00F974F2"/>
    <w:rsid w:val="00FA13BF"/>
    <w:rsid w:val="00FA1EB2"/>
    <w:rsid w:val="00FA2078"/>
    <w:rsid w:val="00FA210F"/>
    <w:rsid w:val="00FA22FC"/>
    <w:rsid w:val="00FA3B81"/>
    <w:rsid w:val="00FA449A"/>
    <w:rsid w:val="00FA4C80"/>
    <w:rsid w:val="00FA5512"/>
    <w:rsid w:val="00FA55DE"/>
    <w:rsid w:val="00FA57D5"/>
    <w:rsid w:val="00FA5D95"/>
    <w:rsid w:val="00FA60E0"/>
    <w:rsid w:val="00FA6C22"/>
    <w:rsid w:val="00FB048B"/>
    <w:rsid w:val="00FB0AD9"/>
    <w:rsid w:val="00FB255F"/>
    <w:rsid w:val="00FB285F"/>
    <w:rsid w:val="00FB2918"/>
    <w:rsid w:val="00FB496F"/>
    <w:rsid w:val="00FB507F"/>
    <w:rsid w:val="00FB5241"/>
    <w:rsid w:val="00FB5359"/>
    <w:rsid w:val="00FB7139"/>
    <w:rsid w:val="00FB72FB"/>
    <w:rsid w:val="00FC0D14"/>
    <w:rsid w:val="00FC1174"/>
    <w:rsid w:val="00FC1E0A"/>
    <w:rsid w:val="00FC23DA"/>
    <w:rsid w:val="00FC347F"/>
    <w:rsid w:val="00FC37D9"/>
    <w:rsid w:val="00FC3B17"/>
    <w:rsid w:val="00FC3F86"/>
    <w:rsid w:val="00FC457A"/>
    <w:rsid w:val="00FC467C"/>
    <w:rsid w:val="00FC6A9E"/>
    <w:rsid w:val="00FC741A"/>
    <w:rsid w:val="00FD01CB"/>
    <w:rsid w:val="00FD1111"/>
    <w:rsid w:val="00FD13C3"/>
    <w:rsid w:val="00FD1694"/>
    <w:rsid w:val="00FD1EC0"/>
    <w:rsid w:val="00FD2673"/>
    <w:rsid w:val="00FD2FD7"/>
    <w:rsid w:val="00FD4208"/>
    <w:rsid w:val="00FD4581"/>
    <w:rsid w:val="00FD525C"/>
    <w:rsid w:val="00FD63F3"/>
    <w:rsid w:val="00FD6858"/>
    <w:rsid w:val="00FD6A53"/>
    <w:rsid w:val="00FD6ABD"/>
    <w:rsid w:val="00FD7F53"/>
    <w:rsid w:val="00FE005C"/>
    <w:rsid w:val="00FE04E0"/>
    <w:rsid w:val="00FE0819"/>
    <w:rsid w:val="00FE0E58"/>
    <w:rsid w:val="00FE12EF"/>
    <w:rsid w:val="00FE1BCE"/>
    <w:rsid w:val="00FE2156"/>
    <w:rsid w:val="00FE268F"/>
    <w:rsid w:val="00FE2B9A"/>
    <w:rsid w:val="00FE2DB2"/>
    <w:rsid w:val="00FE406D"/>
    <w:rsid w:val="00FE49EF"/>
    <w:rsid w:val="00FE4D17"/>
    <w:rsid w:val="00FE4FFF"/>
    <w:rsid w:val="00FE588A"/>
    <w:rsid w:val="00FE5A44"/>
    <w:rsid w:val="00FE5D6A"/>
    <w:rsid w:val="00FE6555"/>
    <w:rsid w:val="00FE69E7"/>
    <w:rsid w:val="00FE6EA3"/>
    <w:rsid w:val="00FE70DC"/>
    <w:rsid w:val="00FE774C"/>
    <w:rsid w:val="00FF0CF3"/>
    <w:rsid w:val="00FF3AF1"/>
    <w:rsid w:val="00FF3C04"/>
    <w:rsid w:val="00FF5A34"/>
    <w:rsid w:val="00FF620B"/>
    <w:rsid w:val="00FF63BA"/>
    <w:rsid w:val="00FF672E"/>
    <w:rsid w:val="00FF70B0"/>
    <w:rsid w:val="00FF7BA0"/>
    <w:rsid w:val="017880EC"/>
    <w:rsid w:val="017F82D5"/>
    <w:rsid w:val="01892B8B"/>
    <w:rsid w:val="01A95076"/>
    <w:rsid w:val="01B2F4F2"/>
    <w:rsid w:val="01B3072D"/>
    <w:rsid w:val="01E9D357"/>
    <w:rsid w:val="023CDFF3"/>
    <w:rsid w:val="02A18B04"/>
    <w:rsid w:val="03703D00"/>
    <w:rsid w:val="0395AE23"/>
    <w:rsid w:val="040979AD"/>
    <w:rsid w:val="047499D3"/>
    <w:rsid w:val="0485C7E5"/>
    <w:rsid w:val="0488DE19"/>
    <w:rsid w:val="049E89DB"/>
    <w:rsid w:val="04FF5D07"/>
    <w:rsid w:val="054662BA"/>
    <w:rsid w:val="054B805B"/>
    <w:rsid w:val="059F7182"/>
    <w:rsid w:val="05DA7630"/>
    <w:rsid w:val="05E065CE"/>
    <w:rsid w:val="05F08DBB"/>
    <w:rsid w:val="06049C8A"/>
    <w:rsid w:val="063A7F7E"/>
    <w:rsid w:val="068C1A4A"/>
    <w:rsid w:val="06C3D243"/>
    <w:rsid w:val="0741C437"/>
    <w:rsid w:val="0753FDBF"/>
    <w:rsid w:val="079A71C5"/>
    <w:rsid w:val="07C7A218"/>
    <w:rsid w:val="07D23401"/>
    <w:rsid w:val="08198F4B"/>
    <w:rsid w:val="08601B2B"/>
    <w:rsid w:val="0898E3CA"/>
    <w:rsid w:val="08B6463B"/>
    <w:rsid w:val="08BA67F1"/>
    <w:rsid w:val="08D2615E"/>
    <w:rsid w:val="08FEE500"/>
    <w:rsid w:val="091C8451"/>
    <w:rsid w:val="0952601C"/>
    <w:rsid w:val="09BEEC23"/>
    <w:rsid w:val="09D5CB91"/>
    <w:rsid w:val="0A478D31"/>
    <w:rsid w:val="0A8B728C"/>
    <w:rsid w:val="0A943ED5"/>
    <w:rsid w:val="0AEE0708"/>
    <w:rsid w:val="0B1965BD"/>
    <w:rsid w:val="0B262C5D"/>
    <w:rsid w:val="0B37547B"/>
    <w:rsid w:val="0B427B95"/>
    <w:rsid w:val="0B921A1D"/>
    <w:rsid w:val="0C29843B"/>
    <w:rsid w:val="0C3ABD2E"/>
    <w:rsid w:val="0C97713B"/>
    <w:rsid w:val="0C9E9F10"/>
    <w:rsid w:val="0CE35962"/>
    <w:rsid w:val="0DB01A2D"/>
    <w:rsid w:val="0DC21DC1"/>
    <w:rsid w:val="0E23404D"/>
    <w:rsid w:val="0EC6C4CC"/>
    <w:rsid w:val="0ED81DFA"/>
    <w:rsid w:val="0EDEBE39"/>
    <w:rsid w:val="0F2B6FDD"/>
    <w:rsid w:val="102EDA10"/>
    <w:rsid w:val="1043AB54"/>
    <w:rsid w:val="1043DE25"/>
    <w:rsid w:val="1054441B"/>
    <w:rsid w:val="108907E5"/>
    <w:rsid w:val="10905CF8"/>
    <w:rsid w:val="109BD653"/>
    <w:rsid w:val="10B1D6B4"/>
    <w:rsid w:val="10B99ED6"/>
    <w:rsid w:val="10D12507"/>
    <w:rsid w:val="10D28115"/>
    <w:rsid w:val="10D5DFCC"/>
    <w:rsid w:val="10EDC887"/>
    <w:rsid w:val="11446C58"/>
    <w:rsid w:val="11A28BCD"/>
    <w:rsid w:val="11A59573"/>
    <w:rsid w:val="11ED155A"/>
    <w:rsid w:val="11F0B787"/>
    <w:rsid w:val="11F2F484"/>
    <w:rsid w:val="122F9C16"/>
    <w:rsid w:val="12AF2ACB"/>
    <w:rsid w:val="12B72F5F"/>
    <w:rsid w:val="12D43AC7"/>
    <w:rsid w:val="12D5E63F"/>
    <w:rsid w:val="1355A4A2"/>
    <w:rsid w:val="135A7E61"/>
    <w:rsid w:val="136D9E0F"/>
    <w:rsid w:val="139349F1"/>
    <w:rsid w:val="13FE064F"/>
    <w:rsid w:val="13FFDC3E"/>
    <w:rsid w:val="14FAC34F"/>
    <w:rsid w:val="157AE27E"/>
    <w:rsid w:val="158943B9"/>
    <w:rsid w:val="1599C51C"/>
    <w:rsid w:val="15B93693"/>
    <w:rsid w:val="1621FE5A"/>
    <w:rsid w:val="162AD2AC"/>
    <w:rsid w:val="16872591"/>
    <w:rsid w:val="16E082CF"/>
    <w:rsid w:val="16F4151D"/>
    <w:rsid w:val="175B92B9"/>
    <w:rsid w:val="182394FD"/>
    <w:rsid w:val="1829F317"/>
    <w:rsid w:val="18AB48EE"/>
    <w:rsid w:val="18D61F3E"/>
    <w:rsid w:val="19713DDD"/>
    <w:rsid w:val="1991C186"/>
    <w:rsid w:val="19AEDE1F"/>
    <w:rsid w:val="1A4A6124"/>
    <w:rsid w:val="1A6D2665"/>
    <w:rsid w:val="1A7D651D"/>
    <w:rsid w:val="1AA20031"/>
    <w:rsid w:val="1AFF32A4"/>
    <w:rsid w:val="1B3BD861"/>
    <w:rsid w:val="1B3DB60C"/>
    <w:rsid w:val="1B492E77"/>
    <w:rsid w:val="1B95A094"/>
    <w:rsid w:val="1BA0CD5C"/>
    <w:rsid w:val="1BFEDE31"/>
    <w:rsid w:val="1C995AF4"/>
    <w:rsid w:val="1C9C8B8A"/>
    <w:rsid w:val="1CA9DF03"/>
    <w:rsid w:val="1CED7720"/>
    <w:rsid w:val="1CFABE32"/>
    <w:rsid w:val="1D06AB02"/>
    <w:rsid w:val="1D6F7778"/>
    <w:rsid w:val="1D77322D"/>
    <w:rsid w:val="1DE7937C"/>
    <w:rsid w:val="1E160F06"/>
    <w:rsid w:val="1E95CA8D"/>
    <w:rsid w:val="1EFC03FF"/>
    <w:rsid w:val="1FB69548"/>
    <w:rsid w:val="20227CA0"/>
    <w:rsid w:val="20B8067E"/>
    <w:rsid w:val="20CB235D"/>
    <w:rsid w:val="2123C344"/>
    <w:rsid w:val="2153A3BA"/>
    <w:rsid w:val="21854F83"/>
    <w:rsid w:val="2199796C"/>
    <w:rsid w:val="21F94134"/>
    <w:rsid w:val="220ABEE5"/>
    <w:rsid w:val="2214F8C3"/>
    <w:rsid w:val="221BED0D"/>
    <w:rsid w:val="22581F81"/>
    <w:rsid w:val="22725100"/>
    <w:rsid w:val="22C6853D"/>
    <w:rsid w:val="22CCD679"/>
    <w:rsid w:val="23544E7D"/>
    <w:rsid w:val="23A8139C"/>
    <w:rsid w:val="242CFE37"/>
    <w:rsid w:val="2431C394"/>
    <w:rsid w:val="2441CF7B"/>
    <w:rsid w:val="252141D3"/>
    <w:rsid w:val="257DB08B"/>
    <w:rsid w:val="258EF5FA"/>
    <w:rsid w:val="25A00BB1"/>
    <w:rsid w:val="25BEE8D4"/>
    <w:rsid w:val="26C25307"/>
    <w:rsid w:val="2725FC02"/>
    <w:rsid w:val="273A87D1"/>
    <w:rsid w:val="274936B2"/>
    <w:rsid w:val="278806E4"/>
    <w:rsid w:val="27F77414"/>
    <w:rsid w:val="27FA7571"/>
    <w:rsid w:val="2809B70F"/>
    <w:rsid w:val="281F856D"/>
    <w:rsid w:val="28FF1B13"/>
    <w:rsid w:val="2A168596"/>
    <w:rsid w:val="2A2325C2"/>
    <w:rsid w:val="2AB9ACFA"/>
    <w:rsid w:val="2ABEAFF4"/>
    <w:rsid w:val="2AD15556"/>
    <w:rsid w:val="2AEEA6A8"/>
    <w:rsid w:val="2B3B261B"/>
    <w:rsid w:val="2BE4FC26"/>
    <w:rsid w:val="2BF6544C"/>
    <w:rsid w:val="2C0C7DF8"/>
    <w:rsid w:val="2C32E4C2"/>
    <w:rsid w:val="2C34B61D"/>
    <w:rsid w:val="2C5A8C3C"/>
    <w:rsid w:val="2C6257CD"/>
    <w:rsid w:val="2CF32961"/>
    <w:rsid w:val="2D4C300E"/>
    <w:rsid w:val="2D7F4841"/>
    <w:rsid w:val="2DA9E1F0"/>
    <w:rsid w:val="2E0581B9"/>
    <w:rsid w:val="2E2A0766"/>
    <w:rsid w:val="2E9D0D6B"/>
    <w:rsid w:val="2ECD0045"/>
    <w:rsid w:val="2EF0D897"/>
    <w:rsid w:val="2F83B8D4"/>
    <w:rsid w:val="2FF044E5"/>
    <w:rsid w:val="302A19A1"/>
    <w:rsid w:val="3035AC06"/>
    <w:rsid w:val="305A2585"/>
    <w:rsid w:val="305CAF32"/>
    <w:rsid w:val="30E8A5EF"/>
    <w:rsid w:val="310F08D8"/>
    <w:rsid w:val="311E0613"/>
    <w:rsid w:val="312D6A0D"/>
    <w:rsid w:val="3160914A"/>
    <w:rsid w:val="31787EBE"/>
    <w:rsid w:val="31CC23D3"/>
    <w:rsid w:val="31F07B33"/>
    <w:rsid w:val="3222AC1D"/>
    <w:rsid w:val="327F3F8E"/>
    <w:rsid w:val="32D7B38A"/>
    <w:rsid w:val="32EDB614"/>
    <w:rsid w:val="3300A714"/>
    <w:rsid w:val="3380F017"/>
    <w:rsid w:val="3396336F"/>
    <w:rsid w:val="3399F5AD"/>
    <w:rsid w:val="33AAF841"/>
    <w:rsid w:val="33DAB84A"/>
    <w:rsid w:val="3489ED7C"/>
    <w:rsid w:val="3552B53E"/>
    <w:rsid w:val="35530C46"/>
    <w:rsid w:val="35548F9C"/>
    <w:rsid w:val="35A4F196"/>
    <w:rsid w:val="35CB1C42"/>
    <w:rsid w:val="35CD9630"/>
    <w:rsid w:val="35D69073"/>
    <w:rsid w:val="36117F8A"/>
    <w:rsid w:val="362650CE"/>
    <w:rsid w:val="364391AD"/>
    <w:rsid w:val="365B0905"/>
    <w:rsid w:val="36A68AAD"/>
    <w:rsid w:val="36F9FAF8"/>
    <w:rsid w:val="37554B09"/>
    <w:rsid w:val="3785E493"/>
    <w:rsid w:val="378E6612"/>
    <w:rsid w:val="37A4AD2B"/>
    <w:rsid w:val="38382E55"/>
    <w:rsid w:val="38786692"/>
    <w:rsid w:val="38D69463"/>
    <w:rsid w:val="392D70FA"/>
    <w:rsid w:val="39A9893A"/>
    <w:rsid w:val="39C388DF"/>
    <w:rsid w:val="3A0B8EA4"/>
    <w:rsid w:val="3A3AE4B0"/>
    <w:rsid w:val="3A4B8D65"/>
    <w:rsid w:val="3A78D2D0"/>
    <w:rsid w:val="3AAD1849"/>
    <w:rsid w:val="3AB530A4"/>
    <w:rsid w:val="3B240141"/>
    <w:rsid w:val="3BB3A2A9"/>
    <w:rsid w:val="3BBCE07E"/>
    <w:rsid w:val="3BD19981"/>
    <w:rsid w:val="3BFD5EF5"/>
    <w:rsid w:val="3C4255E4"/>
    <w:rsid w:val="3CA68F19"/>
    <w:rsid w:val="3D624C10"/>
    <w:rsid w:val="3DB0EB5A"/>
    <w:rsid w:val="3DF810A8"/>
    <w:rsid w:val="3E439B69"/>
    <w:rsid w:val="3E8DEE68"/>
    <w:rsid w:val="3E905853"/>
    <w:rsid w:val="3EC8E975"/>
    <w:rsid w:val="3ED777E3"/>
    <w:rsid w:val="3EEF7B8C"/>
    <w:rsid w:val="3EF17FE8"/>
    <w:rsid w:val="3F0A5C36"/>
    <w:rsid w:val="3F1776A4"/>
    <w:rsid w:val="3FCDF6CF"/>
    <w:rsid w:val="3FD5E9E8"/>
    <w:rsid w:val="401FA634"/>
    <w:rsid w:val="4044A801"/>
    <w:rsid w:val="406F5CE9"/>
    <w:rsid w:val="40C94834"/>
    <w:rsid w:val="40E4052C"/>
    <w:rsid w:val="40E65FF5"/>
    <w:rsid w:val="411BBB54"/>
    <w:rsid w:val="414DB915"/>
    <w:rsid w:val="41A4DA47"/>
    <w:rsid w:val="41C878EF"/>
    <w:rsid w:val="422086AA"/>
    <w:rsid w:val="422A11C0"/>
    <w:rsid w:val="422E354F"/>
    <w:rsid w:val="42F41005"/>
    <w:rsid w:val="43319F82"/>
    <w:rsid w:val="43B01802"/>
    <w:rsid w:val="43B3588F"/>
    <w:rsid w:val="43B8E1BA"/>
    <w:rsid w:val="43F012C6"/>
    <w:rsid w:val="44080C33"/>
    <w:rsid w:val="445E89D2"/>
    <w:rsid w:val="449A3031"/>
    <w:rsid w:val="44B5797A"/>
    <w:rsid w:val="44B7AA7B"/>
    <w:rsid w:val="44B8E794"/>
    <w:rsid w:val="44C44307"/>
    <w:rsid w:val="458DFDF5"/>
    <w:rsid w:val="459E005B"/>
    <w:rsid w:val="45F49117"/>
    <w:rsid w:val="4623B1DD"/>
    <w:rsid w:val="4633F095"/>
    <w:rsid w:val="4695737D"/>
    <w:rsid w:val="46C56742"/>
    <w:rsid w:val="472C0EBD"/>
    <w:rsid w:val="473727F7"/>
    <w:rsid w:val="473CAE41"/>
    <w:rsid w:val="473F6443"/>
    <w:rsid w:val="4748DBCC"/>
    <w:rsid w:val="4785A7EC"/>
    <w:rsid w:val="481089FE"/>
    <w:rsid w:val="4837CFA3"/>
    <w:rsid w:val="48AF2F60"/>
    <w:rsid w:val="48D055AB"/>
    <w:rsid w:val="492D3607"/>
    <w:rsid w:val="493DFC5D"/>
    <w:rsid w:val="49B77CE7"/>
    <w:rsid w:val="49C37D7E"/>
    <w:rsid w:val="4A5DF289"/>
    <w:rsid w:val="4A7E87EE"/>
    <w:rsid w:val="4AB3309E"/>
    <w:rsid w:val="4B2449F7"/>
    <w:rsid w:val="4BE3803E"/>
    <w:rsid w:val="4C464F30"/>
    <w:rsid w:val="4C469BCC"/>
    <w:rsid w:val="4C48C4C9"/>
    <w:rsid w:val="4C90FAFF"/>
    <w:rsid w:val="4CD9E366"/>
    <w:rsid w:val="4D1E1CE5"/>
    <w:rsid w:val="4D9823FC"/>
    <w:rsid w:val="4D9FD88D"/>
    <w:rsid w:val="4DAEB8A0"/>
    <w:rsid w:val="4DBF462D"/>
    <w:rsid w:val="4DDF3C3D"/>
    <w:rsid w:val="4E09E59C"/>
    <w:rsid w:val="4E16BF12"/>
    <w:rsid w:val="4E3E9DD3"/>
    <w:rsid w:val="4E9BFEF7"/>
    <w:rsid w:val="4EFF7953"/>
    <w:rsid w:val="4F14534A"/>
    <w:rsid w:val="4F25D798"/>
    <w:rsid w:val="4F55D293"/>
    <w:rsid w:val="4F9BD039"/>
    <w:rsid w:val="4FC50C64"/>
    <w:rsid w:val="50DCC6D3"/>
    <w:rsid w:val="512AEF99"/>
    <w:rsid w:val="518F01B2"/>
    <w:rsid w:val="51923316"/>
    <w:rsid w:val="51C75938"/>
    <w:rsid w:val="51CEB394"/>
    <w:rsid w:val="51DFC826"/>
    <w:rsid w:val="5204F543"/>
    <w:rsid w:val="523E54FA"/>
    <w:rsid w:val="52556788"/>
    <w:rsid w:val="52689FC7"/>
    <w:rsid w:val="52741922"/>
    <w:rsid w:val="52B4B96F"/>
    <w:rsid w:val="52BE9665"/>
    <w:rsid w:val="52D30C54"/>
    <w:rsid w:val="52ED9577"/>
    <w:rsid w:val="5386C868"/>
    <w:rsid w:val="539500D5"/>
    <w:rsid w:val="5449F561"/>
    <w:rsid w:val="546D557E"/>
    <w:rsid w:val="547FB2E5"/>
    <w:rsid w:val="54876D9A"/>
    <w:rsid w:val="5497AC52"/>
    <w:rsid w:val="556AF0DA"/>
    <w:rsid w:val="558D5DB2"/>
    <w:rsid w:val="55CF9BEB"/>
    <w:rsid w:val="55EEC11F"/>
    <w:rsid w:val="5624BDBC"/>
    <w:rsid w:val="56680ECF"/>
    <w:rsid w:val="56CB4B69"/>
    <w:rsid w:val="570003A0"/>
    <w:rsid w:val="57791824"/>
    <w:rsid w:val="57B2074F"/>
    <w:rsid w:val="57BBF4AA"/>
    <w:rsid w:val="57C751CA"/>
    <w:rsid w:val="5868A200"/>
    <w:rsid w:val="587F583D"/>
    <w:rsid w:val="58A5224D"/>
    <w:rsid w:val="58D8F281"/>
    <w:rsid w:val="5960F1FF"/>
    <w:rsid w:val="59AF0ACA"/>
    <w:rsid w:val="59D91542"/>
    <w:rsid w:val="5A0DCE0E"/>
    <w:rsid w:val="5A25517C"/>
    <w:rsid w:val="5ABFAAC3"/>
    <w:rsid w:val="5ADBCED0"/>
    <w:rsid w:val="5B798753"/>
    <w:rsid w:val="5B96F08F"/>
    <w:rsid w:val="5BF0ADA9"/>
    <w:rsid w:val="5BFBD7A6"/>
    <w:rsid w:val="5C7233E5"/>
    <w:rsid w:val="5C806DD9"/>
    <w:rsid w:val="5CD973E5"/>
    <w:rsid w:val="5D195736"/>
    <w:rsid w:val="5DD28E74"/>
    <w:rsid w:val="5DD9FC97"/>
    <w:rsid w:val="5DE7D19F"/>
    <w:rsid w:val="5E1C17EF"/>
    <w:rsid w:val="5E7AC320"/>
    <w:rsid w:val="5E9101B8"/>
    <w:rsid w:val="5EF2D59E"/>
    <w:rsid w:val="5F0DE58E"/>
    <w:rsid w:val="5F47BA47"/>
    <w:rsid w:val="5F6EDBA3"/>
    <w:rsid w:val="5FB9BF10"/>
    <w:rsid w:val="6005BE52"/>
    <w:rsid w:val="60062D8B"/>
    <w:rsid w:val="602527C8"/>
    <w:rsid w:val="60E81D6D"/>
    <w:rsid w:val="60E8797A"/>
    <w:rsid w:val="61173418"/>
    <w:rsid w:val="6121912B"/>
    <w:rsid w:val="61653790"/>
    <w:rsid w:val="616DD549"/>
    <w:rsid w:val="61C4934F"/>
    <w:rsid w:val="61CFC5B7"/>
    <w:rsid w:val="621A5760"/>
    <w:rsid w:val="621DF095"/>
    <w:rsid w:val="62717E84"/>
    <w:rsid w:val="632265B1"/>
    <w:rsid w:val="63565544"/>
    <w:rsid w:val="635CEAF7"/>
    <w:rsid w:val="637393A3"/>
    <w:rsid w:val="63C7E2A8"/>
    <w:rsid w:val="63E5914B"/>
    <w:rsid w:val="63F1E230"/>
    <w:rsid w:val="64302F7F"/>
    <w:rsid w:val="646E5676"/>
    <w:rsid w:val="64D216CA"/>
    <w:rsid w:val="64E853B4"/>
    <w:rsid w:val="65170DB9"/>
    <w:rsid w:val="66382BC0"/>
    <w:rsid w:val="663BE6F6"/>
    <w:rsid w:val="6672A2C1"/>
    <w:rsid w:val="66BA1EB3"/>
    <w:rsid w:val="66F57729"/>
    <w:rsid w:val="67071A37"/>
    <w:rsid w:val="674F08A7"/>
    <w:rsid w:val="677DF437"/>
    <w:rsid w:val="681E5EED"/>
    <w:rsid w:val="6828D436"/>
    <w:rsid w:val="6842D734"/>
    <w:rsid w:val="68725DB1"/>
    <w:rsid w:val="68CF16AC"/>
    <w:rsid w:val="68F38B5F"/>
    <w:rsid w:val="697496EC"/>
    <w:rsid w:val="6A857E7E"/>
    <w:rsid w:val="6A893DFE"/>
    <w:rsid w:val="6AA72A5E"/>
    <w:rsid w:val="6AB541F8"/>
    <w:rsid w:val="6AB6157A"/>
    <w:rsid w:val="6AD12A45"/>
    <w:rsid w:val="6B30BA08"/>
    <w:rsid w:val="6BA8002E"/>
    <w:rsid w:val="6BD19F20"/>
    <w:rsid w:val="6BD836DB"/>
    <w:rsid w:val="6BD959D5"/>
    <w:rsid w:val="6BEF6111"/>
    <w:rsid w:val="6C0F7FED"/>
    <w:rsid w:val="6CA5494A"/>
    <w:rsid w:val="6CDB2715"/>
    <w:rsid w:val="6CDCC408"/>
    <w:rsid w:val="6CE6585E"/>
    <w:rsid w:val="6D01B2F9"/>
    <w:rsid w:val="6D2519EE"/>
    <w:rsid w:val="6D3E46F0"/>
    <w:rsid w:val="6D403AE3"/>
    <w:rsid w:val="6DB1D3A6"/>
    <w:rsid w:val="6E88EB35"/>
    <w:rsid w:val="6E90C943"/>
    <w:rsid w:val="6EE591B0"/>
    <w:rsid w:val="6F5D14C3"/>
    <w:rsid w:val="6F65244E"/>
    <w:rsid w:val="6F66E32B"/>
    <w:rsid w:val="6F6D537B"/>
    <w:rsid w:val="6FA7EA8A"/>
    <w:rsid w:val="6FDC5294"/>
    <w:rsid w:val="6FF5267C"/>
    <w:rsid w:val="6FF6DBB7"/>
    <w:rsid w:val="7025B17D"/>
    <w:rsid w:val="7030594B"/>
    <w:rsid w:val="70941466"/>
    <w:rsid w:val="70DA0E80"/>
    <w:rsid w:val="71156F59"/>
    <w:rsid w:val="711E435C"/>
    <w:rsid w:val="713B3457"/>
    <w:rsid w:val="715BFBA3"/>
    <w:rsid w:val="7190B3DA"/>
    <w:rsid w:val="71EC4FC8"/>
    <w:rsid w:val="722F9058"/>
    <w:rsid w:val="72B0AA06"/>
    <w:rsid w:val="72C653A9"/>
    <w:rsid w:val="72D69777"/>
    <w:rsid w:val="72D8E22B"/>
    <w:rsid w:val="72E874F1"/>
    <w:rsid w:val="7306C9D0"/>
    <w:rsid w:val="730E1DB4"/>
    <w:rsid w:val="735796F3"/>
    <w:rsid w:val="7389638D"/>
    <w:rsid w:val="73991110"/>
    <w:rsid w:val="73DEB889"/>
    <w:rsid w:val="73FE15C6"/>
    <w:rsid w:val="7429D6C3"/>
    <w:rsid w:val="743F0A8B"/>
    <w:rsid w:val="74933199"/>
    <w:rsid w:val="74FC6331"/>
    <w:rsid w:val="75712C53"/>
    <w:rsid w:val="75712CD4"/>
    <w:rsid w:val="762CAA3F"/>
    <w:rsid w:val="76FAE21F"/>
    <w:rsid w:val="7749FB85"/>
    <w:rsid w:val="77E095FB"/>
    <w:rsid w:val="77E9C259"/>
    <w:rsid w:val="77FE939D"/>
    <w:rsid w:val="78007EF7"/>
    <w:rsid w:val="7838CDBD"/>
    <w:rsid w:val="784ACB25"/>
    <w:rsid w:val="78633EAE"/>
    <w:rsid w:val="786F60D7"/>
    <w:rsid w:val="787BCE98"/>
    <w:rsid w:val="78AA46EA"/>
    <w:rsid w:val="78FAC619"/>
    <w:rsid w:val="790C11DA"/>
    <w:rsid w:val="79321DC7"/>
    <w:rsid w:val="79C4D3CC"/>
    <w:rsid w:val="7A0D5E65"/>
    <w:rsid w:val="7A8158E2"/>
    <w:rsid w:val="7A9D2EE2"/>
    <w:rsid w:val="7ADBD4B4"/>
    <w:rsid w:val="7AE38F69"/>
    <w:rsid w:val="7AFC1F53"/>
    <w:rsid w:val="7B040C62"/>
    <w:rsid w:val="7B9278C9"/>
    <w:rsid w:val="7BB6D3F1"/>
    <w:rsid w:val="7BEB1256"/>
    <w:rsid w:val="7C13C44D"/>
    <w:rsid w:val="7C173DCD"/>
    <w:rsid w:val="7CEC9D13"/>
    <w:rsid w:val="7CF1BFFD"/>
    <w:rsid w:val="7D87B698"/>
    <w:rsid w:val="7DC745EC"/>
    <w:rsid w:val="7DCE373C"/>
    <w:rsid w:val="7DCEB2C0"/>
    <w:rsid w:val="7DD740E3"/>
    <w:rsid w:val="7F020779"/>
    <w:rsid w:val="7F219CE5"/>
    <w:rsid w:val="7F7F42E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A59499"/>
  <w15:chartTrackingRefBased/>
  <w15:docId w15:val="{EBE4B190-F9BB-417E-B4CD-F907675751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73728"/>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773728"/>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737808"/>
    <w:pPr>
      <w:keepNext/>
      <w:keepLines/>
      <w:spacing w:before="4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unhideWhenUsed/>
    <w:qFormat/>
    <w:rsid w:val="00737808"/>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B5D54"/>
    <w:pPr>
      <w:tabs>
        <w:tab w:val="center" w:pos="4680"/>
        <w:tab w:val="right" w:pos="9360"/>
      </w:tabs>
    </w:pPr>
  </w:style>
  <w:style w:type="character" w:customStyle="1" w:styleId="HeaderChar">
    <w:name w:val="Header Char"/>
    <w:basedOn w:val="DefaultParagraphFont"/>
    <w:link w:val="Header"/>
    <w:uiPriority w:val="99"/>
    <w:rsid w:val="008B5D54"/>
  </w:style>
  <w:style w:type="paragraph" w:styleId="Footer">
    <w:name w:val="footer"/>
    <w:basedOn w:val="Normal"/>
    <w:link w:val="FooterChar"/>
    <w:uiPriority w:val="99"/>
    <w:unhideWhenUsed/>
    <w:rsid w:val="008B5D54"/>
    <w:pPr>
      <w:tabs>
        <w:tab w:val="center" w:pos="4680"/>
        <w:tab w:val="right" w:pos="9360"/>
      </w:tabs>
    </w:pPr>
  </w:style>
  <w:style w:type="character" w:customStyle="1" w:styleId="FooterChar">
    <w:name w:val="Footer Char"/>
    <w:basedOn w:val="DefaultParagraphFont"/>
    <w:link w:val="Footer"/>
    <w:uiPriority w:val="99"/>
    <w:rsid w:val="008B5D54"/>
  </w:style>
  <w:style w:type="paragraph" w:styleId="ListParagraph">
    <w:name w:val="List Paragraph"/>
    <w:basedOn w:val="Normal"/>
    <w:uiPriority w:val="34"/>
    <w:qFormat/>
    <w:rsid w:val="00A64DD6"/>
    <w:pPr>
      <w:spacing w:after="200" w:line="276" w:lineRule="auto"/>
      <w:ind w:left="720"/>
      <w:contextualSpacing/>
    </w:pPr>
  </w:style>
  <w:style w:type="character" w:styleId="Hyperlink">
    <w:name w:val="Hyperlink"/>
    <w:basedOn w:val="DefaultParagraphFont"/>
    <w:uiPriority w:val="99"/>
    <w:unhideWhenUsed/>
    <w:rsid w:val="00A64DD6"/>
    <w:rPr>
      <w:color w:val="0000FF" w:themeColor="hyperlink"/>
      <w:u w:val="single"/>
    </w:rPr>
  </w:style>
  <w:style w:type="paragraph" w:customStyle="1" w:styleId="Default">
    <w:name w:val="Default"/>
    <w:rsid w:val="00A31513"/>
    <w:pPr>
      <w:autoSpaceDE w:val="0"/>
      <w:autoSpaceDN w:val="0"/>
      <w:adjustRightInd w:val="0"/>
    </w:pPr>
    <w:rPr>
      <w:rFonts w:ascii="HelveticaNeueLT Std Lt" w:hAnsi="HelveticaNeueLT Std Lt" w:cs="HelveticaNeueLT Std Lt"/>
      <w:color w:val="000000"/>
      <w:sz w:val="24"/>
      <w:szCs w:val="24"/>
    </w:rPr>
  </w:style>
  <w:style w:type="character" w:customStyle="1" w:styleId="A0">
    <w:name w:val="A0"/>
    <w:uiPriority w:val="99"/>
    <w:rsid w:val="00A31513"/>
    <w:rPr>
      <w:rFonts w:cs="HelveticaNeueLT Std Lt"/>
      <w:color w:val="000000"/>
      <w:sz w:val="20"/>
      <w:szCs w:val="20"/>
    </w:rPr>
  </w:style>
  <w:style w:type="character" w:customStyle="1" w:styleId="Heading1Char">
    <w:name w:val="Heading 1 Char"/>
    <w:basedOn w:val="DefaultParagraphFont"/>
    <w:link w:val="Heading1"/>
    <w:uiPriority w:val="9"/>
    <w:rsid w:val="00773728"/>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773728"/>
    <w:rPr>
      <w:rFonts w:asciiTheme="majorHAnsi" w:eastAsiaTheme="majorEastAsia" w:hAnsiTheme="majorHAnsi" w:cstheme="majorBidi"/>
      <w:color w:val="365F91" w:themeColor="accent1" w:themeShade="BF"/>
      <w:sz w:val="26"/>
      <w:szCs w:val="26"/>
    </w:rPr>
  </w:style>
  <w:style w:type="paragraph" w:styleId="Title">
    <w:name w:val="Title"/>
    <w:basedOn w:val="Normal"/>
    <w:next w:val="Normal"/>
    <w:link w:val="TitleChar"/>
    <w:uiPriority w:val="10"/>
    <w:qFormat/>
    <w:rsid w:val="00773728"/>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73728"/>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6B2D5A"/>
    <w:rPr>
      <w:sz w:val="16"/>
      <w:szCs w:val="16"/>
    </w:rPr>
  </w:style>
  <w:style w:type="paragraph" w:styleId="CommentText">
    <w:name w:val="annotation text"/>
    <w:basedOn w:val="Normal"/>
    <w:link w:val="CommentTextChar"/>
    <w:uiPriority w:val="99"/>
    <w:unhideWhenUsed/>
    <w:rsid w:val="006B2D5A"/>
    <w:rPr>
      <w:sz w:val="20"/>
      <w:szCs w:val="20"/>
    </w:rPr>
  </w:style>
  <w:style w:type="character" w:customStyle="1" w:styleId="CommentTextChar">
    <w:name w:val="Comment Text Char"/>
    <w:basedOn w:val="DefaultParagraphFont"/>
    <w:link w:val="CommentText"/>
    <w:uiPriority w:val="99"/>
    <w:rsid w:val="006B2D5A"/>
    <w:rPr>
      <w:sz w:val="20"/>
      <w:szCs w:val="20"/>
    </w:rPr>
  </w:style>
  <w:style w:type="paragraph" w:styleId="CommentSubject">
    <w:name w:val="annotation subject"/>
    <w:basedOn w:val="CommentText"/>
    <w:next w:val="CommentText"/>
    <w:link w:val="CommentSubjectChar"/>
    <w:uiPriority w:val="99"/>
    <w:semiHidden/>
    <w:unhideWhenUsed/>
    <w:rsid w:val="006B2D5A"/>
    <w:rPr>
      <w:b/>
      <w:bCs/>
    </w:rPr>
  </w:style>
  <w:style w:type="character" w:customStyle="1" w:styleId="CommentSubjectChar">
    <w:name w:val="Comment Subject Char"/>
    <w:basedOn w:val="CommentTextChar"/>
    <w:link w:val="CommentSubject"/>
    <w:uiPriority w:val="99"/>
    <w:semiHidden/>
    <w:rsid w:val="006B2D5A"/>
    <w:rPr>
      <w:b/>
      <w:bCs/>
      <w:sz w:val="20"/>
      <w:szCs w:val="20"/>
    </w:rPr>
  </w:style>
  <w:style w:type="paragraph" w:styleId="BalloonText">
    <w:name w:val="Balloon Text"/>
    <w:basedOn w:val="Normal"/>
    <w:link w:val="BalloonTextChar"/>
    <w:uiPriority w:val="99"/>
    <w:semiHidden/>
    <w:unhideWhenUsed/>
    <w:rsid w:val="006B2D5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2D5A"/>
    <w:rPr>
      <w:rFonts w:ascii="Segoe UI" w:hAnsi="Segoe UI" w:cs="Segoe UI"/>
      <w:sz w:val="18"/>
      <w:szCs w:val="18"/>
    </w:rPr>
  </w:style>
  <w:style w:type="table" w:styleId="TableGrid">
    <w:name w:val="Table Grid"/>
    <w:basedOn w:val="TableNormal"/>
    <w:uiPriority w:val="39"/>
    <w:rsid w:val="004F55E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F55EE"/>
    <w:pPr>
      <w:spacing w:before="100" w:beforeAutospacing="1" w:after="100" w:afterAutospacing="1"/>
    </w:pPr>
    <w:rPr>
      <w:rFonts w:ascii="Times New Roman" w:eastAsia="Times New Roman" w:hAnsi="Times New Roman" w:cs="Times New Roman"/>
      <w:sz w:val="24"/>
      <w:szCs w:val="24"/>
    </w:rPr>
  </w:style>
  <w:style w:type="character" w:customStyle="1" w:styleId="Heading3Char">
    <w:name w:val="Heading 3 Char"/>
    <w:basedOn w:val="DefaultParagraphFont"/>
    <w:link w:val="Heading3"/>
    <w:uiPriority w:val="9"/>
    <w:rsid w:val="00737808"/>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rsid w:val="00737808"/>
    <w:rPr>
      <w:rFonts w:asciiTheme="majorHAnsi" w:eastAsiaTheme="majorEastAsia" w:hAnsiTheme="majorHAnsi" w:cstheme="majorBidi"/>
      <w:i/>
      <w:iCs/>
      <w:color w:val="365F91" w:themeColor="accent1" w:themeShade="BF"/>
    </w:rPr>
  </w:style>
  <w:style w:type="paragraph" w:styleId="TOCHeading">
    <w:name w:val="TOC Heading"/>
    <w:basedOn w:val="Heading1"/>
    <w:next w:val="Normal"/>
    <w:uiPriority w:val="39"/>
    <w:unhideWhenUsed/>
    <w:qFormat/>
    <w:rsid w:val="009B70E5"/>
    <w:pPr>
      <w:spacing w:line="259" w:lineRule="auto"/>
      <w:outlineLvl w:val="9"/>
    </w:pPr>
  </w:style>
  <w:style w:type="paragraph" w:styleId="TOC1">
    <w:name w:val="toc 1"/>
    <w:basedOn w:val="Normal"/>
    <w:next w:val="Normal"/>
    <w:autoRedefine/>
    <w:uiPriority w:val="39"/>
    <w:unhideWhenUsed/>
    <w:rsid w:val="00CB658B"/>
    <w:pPr>
      <w:spacing w:after="100"/>
    </w:pPr>
  </w:style>
  <w:style w:type="paragraph" w:styleId="TOC2">
    <w:name w:val="toc 2"/>
    <w:basedOn w:val="Normal"/>
    <w:next w:val="Normal"/>
    <w:autoRedefine/>
    <w:uiPriority w:val="39"/>
    <w:unhideWhenUsed/>
    <w:rsid w:val="00CB658B"/>
    <w:pPr>
      <w:spacing w:after="100"/>
      <w:ind w:left="220"/>
    </w:pPr>
    <w:rPr>
      <w:color w:val="000000" w:themeColor="text1"/>
    </w:rPr>
  </w:style>
  <w:style w:type="paragraph" w:styleId="TOC3">
    <w:name w:val="toc 3"/>
    <w:basedOn w:val="Normal"/>
    <w:next w:val="Normal"/>
    <w:autoRedefine/>
    <w:uiPriority w:val="39"/>
    <w:unhideWhenUsed/>
    <w:rsid w:val="00CB658B"/>
    <w:pPr>
      <w:spacing w:after="100"/>
      <w:ind w:left="440"/>
    </w:pPr>
    <w:rPr>
      <w:color w:val="000000" w:themeColor="text1"/>
    </w:rPr>
  </w:style>
  <w:style w:type="character" w:customStyle="1" w:styleId="hps">
    <w:name w:val="hps"/>
    <w:basedOn w:val="DefaultParagraphFont"/>
    <w:rsid w:val="00A90C7E"/>
  </w:style>
  <w:style w:type="character" w:customStyle="1" w:styleId="st1">
    <w:name w:val="st1"/>
    <w:basedOn w:val="DefaultParagraphFont"/>
    <w:rsid w:val="000876A4"/>
  </w:style>
  <w:style w:type="character" w:styleId="UnresolvedMention">
    <w:name w:val="Unresolved Mention"/>
    <w:basedOn w:val="DefaultParagraphFont"/>
    <w:uiPriority w:val="99"/>
    <w:unhideWhenUsed/>
    <w:rsid w:val="00152DBF"/>
    <w:rPr>
      <w:color w:val="605E5C"/>
      <w:shd w:val="clear" w:color="auto" w:fill="E1DFDD"/>
    </w:rPr>
  </w:style>
  <w:style w:type="character" w:styleId="FollowedHyperlink">
    <w:name w:val="FollowedHyperlink"/>
    <w:basedOn w:val="DefaultParagraphFont"/>
    <w:uiPriority w:val="99"/>
    <w:semiHidden/>
    <w:unhideWhenUsed/>
    <w:rsid w:val="00A555C1"/>
    <w:rPr>
      <w:color w:val="800080" w:themeColor="followedHyperlink"/>
      <w:u w:val="single"/>
    </w:rPr>
  </w:style>
  <w:style w:type="paragraph" w:styleId="Revision">
    <w:name w:val="Revision"/>
    <w:hidden/>
    <w:uiPriority w:val="99"/>
    <w:semiHidden/>
    <w:rsid w:val="000660E9"/>
  </w:style>
  <w:style w:type="character" w:styleId="SubtleReference">
    <w:name w:val="Subtle Reference"/>
    <w:basedOn w:val="DefaultParagraphFont"/>
    <w:uiPriority w:val="31"/>
    <w:qFormat/>
    <w:rsid w:val="00D76CF1"/>
    <w:rPr>
      <w:smallCaps/>
      <w:color w:val="5A5A5A" w:themeColor="text1" w:themeTint="A5"/>
    </w:rPr>
  </w:style>
  <w:style w:type="character" w:styleId="Mention">
    <w:name w:val="Mention"/>
    <w:basedOn w:val="DefaultParagraphFont"/>
    <w:uiPriority w:val="99"/>
    <w:unhideWhenUsed/>
    <w:rsid w:val="00E554A2"/>
    <w:rPr>
      <w:color w:val="2B579A"/>
      <w:shd w:val="clear" w:color="auto" w:fill="E6E6E6"/>
    </w:rPr>
  </w:style>
  <w:style w:type="character" w:customStyle="1" w:styleId="normaltextrun">
    <w:name w:val="normaltextrun"/>
    <w:basedOn w:val="DefaultParagraphFont"/>
    <w:rsid w:val="007C3ED8"/>
  </w:style>
  <w:style w:type="character" w:customStyle="1" w:styleId="eop">
    <w:name w:val="eop"/>
    <w:basedOn w:val="DefaultParagraphFont"/>
    <w:rsid w:val="007C3E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70335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apps.who.int/iris/bitstream/handle/10665/68554/WHO_CDS_CSR_RMD_2003.6_%28appendices%29.pdf?sequence=2&amp;isAllowed=y"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doi.org/10.1093/ofid/ofz032"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doi.org/10.1093/ofid/ofz032" TargetMode="External"/><Relationship Id="rId5" Type="http://schemas.openxmlformats.org/officeDocument/2006/relationships/numbering" Target="numbering.xml"/><Relationship Id="rId15" Type="http://schemas.openxmlformats.org/officeDocument/2006/relationships/hyperlink" Target="https://apps.who.int/iris/bitstream/handle/10665/68554/WHO_CDS_CSR_RMD_2003.6_%28appendices%29.pdf?sequence=2&amp;isAllowed=y" TargetMode="External"/><Relationship Id="rId10" Type="http://schemas.openxmlformats.org/officeDocument/2006/relationships/endnotes" Target="endnotes.xml"/><Relationship Id="rId19" Type="http://schemas.microsoft.com/office/2019/05/relationships/documenttasks" Target="documenttasks/documenttasks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apps.who.int/iris/bitstream/handle/10665/68554/WHO_CDS_CSR_RMD_2003.6_%28appendices%29.pdf?sequence=2&amp;isAllowed=y" TargetMode="External"/></Relationships>
</file>

<file path=word/documenttasks/documenttasks1.xml><?xml version="1.0" encoding="utf-8"?>
<t:Tasks xmlns:t="http://schemas.microsoft.com/office/tasks/2019/documenttasks" xmlns:oel="http://schemas.microsoft.com/office/2019/extlst">
  <t:Task id="{734B3C2B-393D-40C0-AEF2-AE9C6CF81CE0}">
    <t:Anchor>
      <t:Comment id="1686210870"/>
    </t:Anchor>
    <t:History>
      <t:Event id="{33FFC524-DE0D-4220-96FD-557525E13D29}" time="2021-09-21T21:40:20.236Z">
        <t:Attribution userId="S::fpy0@cdc.gov::a349563a-a35d-442c-b1f0-4fc629d9bde9" userProvider="AD" userName="Shih, David (CDC/DDPHSIS/CGH/DGHP)"/>
        <t:Anchor>
          <t:Comment id="1686210870"/>
        </t:Anchor>
        <t:Create/>
      </t:Event>
      <t:Event id="{905F1BEE-FF30-48DE-A1D6-DC5CAE2B6113}" time="2021-09-21T21:40:20.236Z">
        <t:Attribution userId="S::fpy0@cdc.gov::a349563a-a35d-442c-b1f0-4fc629d9bde9" userProvider="AD" userName="Shih, David (CDC/DDPHSIS/CGH/DGHP)"/>
        <t:Anchor>
          <t:Comment id="1686210870"/>
        </t:Anchor>
        <t:Assign userId="S::dvj1@cdc.gov::fc7d41b6-3285-4839-992f-3d294a9fc72c" userProvider="AD" userName="Cohen, Adam (CDC/DDPHSIS/CGH/DGHP)"/>
      </t:Event>
      <t:Event id="{19FC2407-86F4-4722-B829-FF97D5AC8FEE}" time="2021-09-21T21:40:20.236Z">
        <t:Attribution userId="S::fpy0@cdc.gov::a349563a-a35d-442c-b1f0-4fc629d9bde9" userProvider="AD" userName="Shih, David (CDC/DDPHSIS/CGH/DGHP)"/>
        <t:Anchor>
          <t:Comment id="1686210870"/>
        </t:Anchor>
        <t:SetTitle title="Do we have any optional exclusions? Belize, I think, excludes subjects with a known cause of fever (including those who are not returning. @Cohen, Adam (CDC/DDPHSIS/CGH/DGHP) Is it a bad practice to implement this exclusion?"/>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50D7D7AF9B42A43AEE54A5FD80B27E6" ma:contentTypeVersion="16" ma:contentTypeDescription="Create a new document." ma:contentTypeScope="" ma:versionID="f693840f7514dc13fb7dc425d1f6142c">
  <xsd:schema xmlns:xsd="http://www.w3.org/2001/XMLSchema" xmlns:xs="http://www.w3.org/2001/XMLSchema" xmlns:p="http://schemas.microsoft.com/office/2006/metadata/properties" xmlns:ns2="0dcbd924-8c91-49b0-94f8-5fc02e396c06" xmlns:ns3="75d52bf7-d703-474f-b962-0c7320302ad7" targetNamespace="http://schemas.microsoft.com/office/2006/metadata/properties" ma:root="true" ma:fieldsID="870b2d7b762de86b9956160a18241164" ns2:_="" ns3:_="">
    <xsd:import namespace="0dcbd924-8c91-49b0-94f8-5fc02e396c06"/>
    <xsd:import namespace="75d52bf7-d703-474f-b962-0c7320302ad7"/>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Location"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dcbd924-8c91-49b0-94f8-5fc02e396c0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9353dbe8-8260-4ccf-8219-3d2995e6fa15"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5d52bf7-d703-474f-b962-0c7320302ad7"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fd860984-f1f8-476a-9986-7917a3c0b3d5}" ma:internalName="TaxCatchAll" ma:showField="CatchAllData" ma:web="75d52bf7-d703-474f-b962-0c7320302ad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0dcbd924-8c91-49b0-94f8-5fc02e396c06">
      <Terms xmlns="http://schemas.microsoft.com/office/infopath/2007/PartnerControls"/>
    </lcf76f155ced4ddcb4097134ff3c332f>
    <TaxCatchAll xmlns="75d52bf7-d703-474f-b962-0c7320302ad7" xsi:nil="true"/>
  </documentManagement>
</p:properties>
</file>

<file path=customXml/itemProps1.xml><?xml version="1.0" encoding="utf-8"?>
<ds:datastoreItem xmlns:ds="http://schemas.openxmlformats.org/officeDocument/2006/customXml" ds:itemID="{B02DAE29-DE50-43F2-9C20-7201061BA7AF}"/>
</file>

<file path=customXml/itemProps2.xml><?xml version="1.0" encoding="utf-8"?>
<ds:datastoreItem xmlns:ds="http://schemas.openxmlformats.org/officeDocument/2006/customXml" ds:itemID="{2D1C078A-A3CF-4148-8CE5-3E1BF7B19B1B}">
  <ds:schemaRefs>
    <ds:schemaRef ds:uri="http://schemas.openxmlformats.org/officeDocument/2006/bibliography"/>
  </ds:schemaRefs>
</ds:datastoreItem>
</file>

<file path=customXml/itemProps3.xml><?xml version="1.0" encoding="utf-8"?>
<ds:datastoreItem xmlns:ds="http://schemas.openxmlformats.org/officeDocument/2006/customXml" ds:itemID="{39487A9B-DF7B-4277-937D-51D6B4D3513F}">
  <ds:schemaRefs>
    <ds:schemaRef ds:uri="http://schemas.microsoft.com/sharepoint/v3/contenttype/forms"/>
  </ds:schemaRefs>
</ds:datastoreItem>
</file>

<file path=customXml/itemProps4.xml><?xml version="1.0" encoding="utf-8"?>
<ds:datastoreItem xmlns:ds="http://schemas.openxmlformats.org/officeDocument/2006/customXml" ds:itemID="{ACA2C3B9-612B-4DAE-987B-940A89918690}">
  <ds:schemaRefs>
    <ds:schemaRef ds:uri="http://schemas.microsoft.com/office/2006/metadata/properties"/>
    <ds:schemaRef ds:uri="http://schemas.microsoft.com/office/infopath/2007/PartnerControls"/>
    <ds:schemaRef ds:uri="0dcbd924-8c91-49b0-94f8-5fc02e396c06"/>
    <ds:schemaRef ds:uri="75d52bf7-d703-474f-b962-0c7320302ad7"/>
  </ds:schemaRefs>
</ds:datastoreItem>
</file>

<file path=docProps/app.xml><?xml version="1.0" encoding="utf-8"?>
<Properties xmlns="http://schemas.openxmlformats.org/officeDocument/2006/extended-properties" xmlns:vt="http://schemas.openxmlformats.org/officeDocument/2006/docPropsVTypes">
  <Template>Normal</Template>
  <TotalTime>1187</TotalTime>
  <Pages>17</Pages>
  <Words>4778</Words>
  <Characters>27236</Characters>
  <Application>Microsoft Office Word</Application>
  <DocSecurity>0</DocSecurity>
  <Lines>226</Lines>
  <Paragraphs>63</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31951</CharactersWithSpaces>
  <SharedDoc>false</SharedDoc>
  <HLinks>
    <vt:vector size="282" baseType="variant">
      <vt:variant>
        <vt:i4>8060959</vt:i4>
      </vt:variant>
      <vt:variant>
        <vt:i4>267</vt:i4>
      </vt:variant>
      <vt:variant>
        <vt:i4>0</vt:i4>
      </vt:variant>
      <vt:variant>
        <vt:i4>5</vt:i4>
      </vt:variant>
      <vt:variant>
        <vt:lpwstr>https://apps.who.int/iris/bitstream/handle/10665/68554/WHO_CDS_CSR_RMD_2003.6_%28appendices%29.pdf?sequence=2&amp;isAllowed=y</vt:lpwstr>
      </vt:variant>
      <vt:variant>
        <vt:lpwstr/>
      </vt:variant>
      <vt:variant>
        <vt:i4>8060959</vt:i4>
      </vt:variant>
      <vt:variant>
        <vt:i4>264</vt:i4>
      </vt:variant>
      <vt:variant>
        <vt:i4>0</vt:i4>
      </vt:variant>
      <vt:variant>
        <vt:i4>5</vt:i4>
      </vt:variant>
      <vt:variant>
        <vt:lpwstr>https://apps.who.int/iris/bitstream/handle/10665/68554/WHO_CDS_CSR_RMD_2003.6_%28appendices%29.pdf?sequence=2&amp;isAllowed=y</vt:lpwstr>
      </vt:variant>
      <vt:variant>
        <vt:lpwstr/>
      </vt:variant>
      <vt:variant>
        <vt:i4>8060959</vt:i4>
      </vt:variant>
      <vt:variant>
        <vt:i4>261</vt:i4>
      </vt:variant>
      <vt:variant>
        <vt:i4>0</vt:i4>
      </vt:variant>
      <vt:variant>
        <vt:i4>5</vt:i4>
      </vt:variant>
      <vt:variant>
        <vt:lpwstr>https://apps.who.int/iris/bitstream/handle/10665/68554/WHO_CDS_CSR_RMD_2003.6_%28appendices%29.pdf?sequence=2&amp;isAllowed=y</vt:lpwstr>
      </vt:variant>
      <vt:variant>
        <vt:lpwstr/>
      </vt:variant>
      <vt:variant>
        <vt:i4>1245245</vt:i4>
      </vt:variant>
      <vt:variant>
        <vt:i4>254</vt:i4>
      </vt:variant>
      <vt:variant>
        <vt:i4>0</vt:i4>
      </vt:variant>
      <vt:variant>
        <vt:i4>5</vt:i4>
      </vt:variant>
      <vt:variant>
        <vt:lpwstr/>
      </vt:variant>
      <vt:variant>
        <vt:lpwstr>_Toc86994883</vt:lpwstr>
      </vt:variant>
      <vt:variant>
        <vt:i4>1179709</vt:i4>
      </vt:variant>
      <vt:variant>
        <vt:i4>248</vt:i4>
      </vt:variant>
      <vt:variant>
        <vt:i4>0</vt:i4>
      </vt:variant>
      <vt:variant>
        <vt:i4>5</vt:i4>
      </vt:variant>
      <vt:variant>
        <vt:lpwstr/>
      </vt:variant>
      <vt:variant>
        <vt:lpwstr>_Toc86994882</vt:lpwstr>
      </vt:variant>
      <vt:variant>
        <vt:i4>1114173</vt:i4>
      </vt:variant>
      <vt:variant>
        <vt:i4>242</vt:i4>
      </vt:variant>
      <vt:variant>
        <vt:i4>0</vt:i4>
      </vt:variant>
      <vt:variant>
        <vt:i4>5</vt:i4>
      </vt:variant>
      <vt:variant>
        <vt:lpwstr/>
      </vt:variant>
      <vt:variant>
        <vt:lpwstr>_Toc86994881</vt:lpwstr>
      </vt:variant>
      <vt:variant>
        <vt:i4>1048637</vt:i4>
      </vt:variant>
      <vt:variant>
        <vt:i4>236</vt:i4>
      </vt:variant>
      <vt:variant>
        <vt:i4>0</vt:i4>
      </vt:variant>
      <vt:variant>
        <vt:i4>5</vt:i4>
      </vt:variant>
      <vt:variant>
        <vt:lpwstr/>
      </vt:variant>
      <vt:variant>
        <vt:lpwstr>_Toc86994880</vt:lpwstr>
      </vt:variant>
      <vt:variant>
        <vt:i4>1638450</vt:i4>
      </vt:variant>
      <vt:variant>
        <vt:i4>230</vt:i4>
      </vt:variant>
      <vt:variant>
        <vt:i4>0</vt:i4>
      </vt:variant>
      <vt:variant>
        <vt:i4>5</vt:i4>
      </vt:variant>
      <vt:variant>
        <vt:lpwstr/>
      </vt:variant>
      <vt:variant>
        <vt:lpwstr>_Toc86994879</vt:lpwstr>
      </vt:variant>
      <vt:variant>
        <vt:i4>1572914</vt:i4>
      </vt:variant>
      <vt:variant>
        <vt:i4>224</vt:i4>
      </vt:variant>
      <vt:variant>
        <vt:i4>0</vt:i4>
      </vt:variant>
      <vt:variant>
        <vt:i4>5</vt:i4>
      </vt:variant>
      <vt:variant>
        <vt:lpwstr/>
      </vt:variant>
      <vt:variant>
        <vt:lpwstr>_Toc86994878</vt:lpwstr>
      </vt:variant>
      <vt:variant>
        <vt:i4>1507378</vt:i4>
      </vt:variant>
      <vt:variant>
        <vt:i4>218</vt:i4>
      </vt:variant>
      <vt:variant>
        <vt:i4>0</vt:i4>
      </vt:variant>
      <vt:variant>
        <vt:i4>5</vt:i4>
      </vt:variant>
      <vt:variant>
        <vt:lpwstr/>
      </vt:variant>
      <vt:variant>
        <vt:lpwstr>_Toc86994877</vt:lpwstr>
      </vt:variant>
      <vt:variant>
        <vt:i4>1441842</vt:i4>
      </vt:variant>
      <vt:variant>
        <vt:i4>212</vt:i4>
      </vt:variant>
      <vt:variant>
        <vt:i4>0</vt:i4>
      </vt:variant>
      <vt:variant>
        <vt:i4>5</vt:i4>
      </vt:variant>
      <vt:variant>
        <vt:lpwstr/>
      </vt:variant>
      <vt:variant>
        <vt:lpwstr>_Toc86994876</vt:lpwstr>
      </vt:variant>
      <vt:variant>
        <vt:i4>1376306</vt:i4>
      </vt:variant>
      <vt:variant>
        <vt:i4>206</vt:i4>
      </vt:variant>
      <vt:variant>
        <vt:i4>0</vt:i4>
      </vt:variant>
      <vt:variant>
        <vt:i4>5</vt:i4>
      </vt:variant>
      <vt:variant>
        <vt:lpwstr/>
      </vt:variant>
      <vt:variant>
        <vt:lpwstr>_Toc86994875</vt:lpwstr>
      </vt:variant>
      <vt:variant>
        <vt:i4>1310770</vt:i4>
      </vt:variant>
      <vt:variant>
        <vt:i4>200</vt:i4>
      </vt:variant>
      <vt:variant>
        <vt:i4>0</vt:i4>
      </vt:variant>
      <vt:variant>
        <vt:i4>5</vt:i4>
      </vt:variant>
      <vt:variant>
        <vt:lpwstr/>
      </vt:variant>
      <vt:variant>
        <vt:lpwstr>_Toc86994874</vt:lpwstr>
      </vt:variant>
      <vt:variant>
        <vt:i4>1245234</vt:i4>
      </vt:variant>
      <vt:variant>
        <vt:i4>194</vt:i4>
      </vt:variant>
      <vt:variant>
        <vt:i4>0</vt:i4>
      </vt:variant>
      <vt:variant>
        <vt:i4>5</vt:i4>
      </vt:variant>
      <vt:variant>
        <vt:lpwstr/>
      </vt:variant>
      <vt:variant>
        <vt:lpwstr>_Toc86994873</vt:lpwstr>
      </vt:variant>
      <vt:variant>
        <vt:i4>1179698</vt:i4>
      </vt:variant>
      <vt:variant>
        <vt:i4>188</vt:i4>
      </vt:variant>
      <vt:variant>
        <vt:i4>0</vt:i4>
      </vt:variant>
      <vt:variant>
        <vt:i4>5</vt:i4>
      </vt:variant>
      <vt:variant>
        <vt:lpwstr/>
      </vt:variant>
      <vt:variant>
        <vt:lpwstr>_Toc86994872</vt:lpwstr>
      </vt:variant>
      <vt:variant>
        <vt:i4>1114162</vt:i4>
      </vt:variant>
      <vt:variant>
        <vt:i4>182</vt:i4>
      </vt:variant>
      <vt:variant>
        <vt:i4>0</vt:i4>
      </vt:variant>
      <vt:variant>
        <vt:i4>5</vt:i4>
      </vt:variant>
      <vt:variant>
        <vt:lpwstr/>
      </vt:variant>
      <vt:variant>
        <vt:lpwstr>_Toc86994871</vt:lpwstr>
      </vt:variant>
      <vt:variant>
        <vt:i4>1048626</vt:i4>
      </vt:variant>
      <vt:variant>
        <vt:i4>176</vt:i4>
      </vt:variant>
      <vt:variant>
        <vt:i4>0</vt:i4>
      </vt:variant>
      <vt:variant>
        <vt:i4>5</vt:i4>
      </vt:variant>
      <vt:variant>
        <vt:lpwstr/>
      </vt:variant>
      <vt:variant>
        <vt:lpwstr>_Toc86994870</vt:lpwstr>
      </vt:variant>
      <vt:variant>
        <vt:i4>1638451</vt:i4>
      </vt:variant>
      <vt:variant>
        <vt:i4>170</vt:i4>
      </vt:variant>
      <vt:variant>
        <vt:i4>0</vt:i4>
      </vt:variant>
      <vt:variant>
        <vt:i4>5</vt:i4>
      </vt:variant>
      <vt:variant>
        <vt:lpwstr/>
      </vt:variant>
      <vt:variant>
        <vt:lpwstr>_Toc86994869</vt:lpwstr>
      </vt:variant>
      <vt:variant>
        <vt:i4>1572915</vt:i4>
      </vt:variant>
      <vt:variant>
        <vt:i4>164</vt:i4>
      </vt:variant>
      <vt:variant>
        <vt:i4>0</vt:i4>
      </vt:variant>
      <vt:variant>
        <vt:i4>5</vt:i4>
      </vt:variant>
      <vt:variant>
        <vt:lpwstr/>
      </vt:variant>
      <vt:variant>
        <vt:lpwstr>_Toc86994868</vt:lpwstr>
      </vt:variant>
      <vt:variant>
        <vt:i4>1507379</vt:i4>
      </vt:variant>
      <vt:variant>
        <vt:i4>158</vt:i4>
      </vt:variant>
      <vt:variant>
        <vt:i4>0</vt:i4>
      </vt:variant>
      <vt:variant>
        <vt:i4>5</vt:i4>
      </vt:variant>
      <vt:variant>
        <vt:lpwstr/>
      </vt:variant>
      <vt:variant>
        <vt:lpwstr>_Toc86994867</vt:lpwstr>
      </vt:variant>
      <vt:variant>
        <vt:i4>1441843</vt:i4>
      </vt:variant>
      <vt:variant>
        <vt:i4>152</vt:i4>
      </vt:variant>
      <vt:variant>
        <vt:i4>0</vt:i4>
      </vt:variant>
      <vt:variant>
        <vt:i4>5</vt:i4>
      </vt:variant>
      <vt:variant>
        <vt:lpwstr/>
      </vt:variant>
      <vt:variant>
        <vt:lpwstr>_Toc86994866</vt:lpwstr>
      </vt:variant>
      <vt:variant>
        <vt:i4>1376307</vt:i4>
      </vt:variant>
      <vt:variant>
        <vt:i4>146</vt:i4>
      </vt:variant>
      <vt:variant>
        <vt:i4>0</vt:i4>
      </vt:variant>
      <vt:variant>
        <vt:i4>5</vt:i4>
      </vt:variant>
      <vt:variant>
        <vt:lpwstr/>
      </vt:variant>
      <vt:variant>
        <vt:lpwstr>_Toc86994865</vt:lpwstr>
      </vt:variant>
      <vt:variant>
        <vt:i4>1310771</vt:i4>
      </vt:variant>
      <vt:variant>
        <vt:i4>140</vt:i4>
      </vt:variant>
      <vt:variant>
        <vt:i4>0</vt:i4>
      </vt:variant>
      <vt:variant>
        <vt:i4>5</vt:i4>
      </vt:variant>
      <vt:variant>
        <vt:lpwstr/>
      </vt:variant>
      <vt:variant>
        <vt:lpwstr>_Toc86994864</vt:lpwstr>
      </vt:variant>
      <vt:variant>
        <vt:i4>1245235</vt:i4>
      </vt:variant>
      <vt:variant>
        <vt:i4>134</vt:i4>
      </vt:variant>
      <vt:variant>
        <vt:i4>0</vt:i4>
      </vt:variant>
      <vt:variant>
        <vt:i4>5</vt:i4>
      </vt:variant>
      <vt:variant>
        <vt:lpwstr/>
      </vt:variant>
      <vt:variant>
        <vt:lpwstr>_Toc86994863</vt:lpwstr>
      </vt:variant>
      <vt:variant>
        <vt:i4>1179699</vt:i4>
      </vt:variant>
      <vt:variant>
        <vt:i4>128</vt:i4>
      </vt:variant>
      <vt:variant>
        <vt:i4>0</vt:i4>
      </vt:variant>
      <vt:variant>
        <vt:i4>5</vt:i4>
      </vt:variant>
      <vt:variant>
        <vt:lpwstr/>
      </vt:variant>
      <vt:variant>
        <vt:lpwstr>_Toc86994862</vt:lpwstr>
      </vt:variant>
      <vt:variant>
        <vt:i4>1114163</vt:i4>
      </vt:variant>
      <vt:variant>
        <vt:i4>122</vt:i4>
      </vt:variant>
      <vt:variant>
        <vt:i4>0</vt:i4>
      </vt:variant>
      <vt:variant>
        <vt:i4>5</vt:i4>
      </vt:variant>
      <vt:variant>
        <vt:lpwstr/>
      </vt:variant>
      <vt:variant>
        <vt:lpwstr>_Toc86994861</vt:lpwstr>
      </vt:variant>
      <vt:variant>
        <vt:i4>1048627</vt:i4>
      </vt:variant>
      <vt:variant>
        <vt:i4>116</vt:i4>
      </vt:variant>
      <vt:variant>
        <vt:i4>0</vt:i4>
      </vt:variant>
      <vt:variant>
        <vt:i4>5</vt:i4>
      </vt:variant>
      <vt:variant>
        <vt:lpwstr/>
      </vt:variant>
      <vt:variant>
        <vt:lpwstr>_Toc86994860</vt:lpwstr>
      </vt:variant>
      <vt:variant>
        <vt:i4>1638448</vt:i4>
      </vt:variant>
      <vt:variant>
        <vt:i4>110</vt:i4>
      </vt:variant>
      <vt:variant>
        <vt:i4>0</vt:i4>
      </vt:variant>
      <vt:variant>
        <vt:i4>5</vt:i4>
      </vt:variant>
      <vt:variant>
        <vt:lpwstr/>
      </vt:variant>
      <vt:variant>
        <vt:lpwstr>_Toc86994859</vt:lpwstr>
      </vt:variant>
      <vt:variant>
        <vt:i4>1572912</vt:i4>
      </vt:variant>
      <vt:variant>
        <vt:i4>104</vt:i4>
      </vt:variant>
      <vt:variant>
        <vt:i4>0</vt:i4>
      </vt:variant>
      <vt:variant>
        <vt:i4>5</vt:i4>
      </vt:variant>
      <vt:variant>
        <vt:lpwstr/>
      </vt:variant>
      <vt:variant>
        <vt:lpwstr>_Toc86994858</vt:lpwstr>
      </vt:variant>
      <vt:variant>
        <vt:i4>1507376</vt:i4>
      </vt:variant>
      <vt:variant>
        <vt:i4>98</vt:i4>
      </vt:variant>
      <vt:variant>
        <vt:i4>0</vt:i4>
      </vt:variant>
      <vt:variant>
        <vt:i4>5</vt:i4>
      </vt:variant>
      <vt:variant>
        <vt:lpwstr/>
      </vt:variant>
      <vt:variant>
        <vt:lpwstr>_Toc86994857</vt:lpwstr>
      </vt:variant>
      <vt:variant>
        <vt:i4>1441840</vt:i4>
      </vt:variant>
      <vt:variant>
        <vt:i4>92</vt:i4>
      </vt:variant>
      <vt:variant>
        <vt:i4>0</vt:i4>
      </vt:variant>
      <vt:variant>
        <vt:i4>5</vt:i4>
      </vt:variant>
      <vt:variant>
        <vt:lpwstr/>
      </vt:variant>
      <vt:variant>
        <vt:lpwstr>_Toc86994856</vt:lpwstr>
      </vt:variant>
      <vt:variant>
        <vt:i4>1376304</vt:i4>
      </vt:variant>
      <vt:variant>
        <vt:i4>86</vt:i4>
      </vt:variant>
      <vt:variant>
        <vt:i4>0</vt:i4>
      </vt:variant>
      <vt:variant>
        <vt:i4>5</vt:i4>
      </vt:variant>
      <vt:variant>
        <vt:lpwstr/>
      </vt:variant>
      <vt:variant>
        <vt:lpwstr>_Toc86994855</vt:lpwstr>
      </vt:variant>
      <vt:variant>
        <vt:i4>1310768</vt:i4>
      </vt:variant>
      <vt:variant>
        <vt:i4>80</vt:i4>
      </vt:variant>
      <vt:variant>
        <vt:i4>0</vt:i4>
      </vt:variant>
      <vt:variant>
        <vt:i4>5</vt:i4>
      </vt:variant>
      <vt:variant>
        <vt:lpwstr/>
      </vt:variant>
      <vt:variant>
        <vt:lpwstr>_Toc86994854</vt:lpwstr>
      </vt:variant>
      <vt:variant>
        <vt:i4>1245232</vt:i4>
      </vt:variant>
      <vt:variant>
        <vt:i4>74</vt:i4>
      </vt:variant>
      <vt:variant>
        <vt:i4>0</vt:i4>
      </vt:variant>
      <vt:variant>
        <vt:i4>5</vt:i4>
      </vt:variant>
      <vt:variant>
        <vt:lpwstr/>
      </vt:variant>
      <vt:variant>
        <vt:lpwstr>_Toc86994853</vt:lpwstr>
      </vt:variant>
      <vt:variant>
        <vt:i4>1179696</vt:i4>
      </vt:variant>
      <vt:variant>
        <vt:i4>68</vt:i4>
      </vt:variant>
      <vt:variant>
        <vt:i4>0</vt:i4>
      </vt:variant>
      <vt:variant>
        <vt:i4>5</vt:i4>
      </vt:variant>
      <vt:variant>
        <vt:lpwstr/>
      </vt:variant>
      <vt:variant>
        <vt:lpwstr>_Toc86994852</vt:lpwstr>
      </vt:variant>
      <vt:variant>
        <vt:i4>1114160</vt:i4>
      </vt:variant>
      <vt:variant>
        <vt:i4>62</vt:i4>
      </vt:variant>
      <vt:variant>
        <vt:i4>0</vt:i4>
      </vt:variant>
      <vt:variant>
        <vt:i4>5</vt:i4>
      </vt:variant>
      <vt:variant>
        <vt:lpwstr/>
      </vt:variant>
      <vt:variant>
        <vt:lpwstr>_Toc86994851</vt:lpwstr>
      </vt:variant>
      <vt:variant>
        <vt:i4>1048624</vt:i4>
      </vt:variant>
      <vt:variant>
        <vt:i4>56</vt:i4>
      </vt:variant>
      <vt:variant>
        <vt:i4>0</vt:i4>
      </vt:variant>
      <vt:variant>
        <vt:i4>5</vt:i4>
      </vt:variant>
      <vt:variant>
        <vt:lpwstr/>
      </vt:variant>
      <vt:variant>
        <vt:lpwstr>_Toc86994850</vt:lpwstr>
      </vt:variant>
      <vt:variant>
        <vt:i4>1638449</vt:i4>
      </vt:variant>
      <vt:variant>
        <vt:i4>50</vt:i4>
      </vt:variant>
      <vt:variant>
        <vt:i4>0</vt:i4>
      </vt:variant>
      <vt:variant>
        <vt:i4>5</vt:i4>
      </vt:variant>
      <vt:variant>
        <vt:lpwstr/>
      </vt:variant>
      <vt:variant>
        <vt:lpwstr>_Toc86994849</vt:lpwstr>
      </vt:variant>
      <vt:variant>
        <vt:i4>1572913</vt:i4>
      </vt:variant>
      <vt:variant>
        <vt:i4>44</vt:i4>
      </vt:variant>
      <vt:variant>
        <vt:i4>0</vt:i4>
      </vt:variant>
      <vt:variant>
        <vt:i4>5</vt:i4>
      </vt:variant>
      <vt:variant>
        <vt:lpwstr/>
      </vt:variant>
      <vt:variant>
        <vt:lpwstr>_Toc86994848</vt:lpwstr>
      </vt:variant>
      <vt:variant>
        <vt:i4>1507377</vt:i4>
      </vt:variant>
      <vt:variant>
        <vt:i4>38</vt:i4>
      </vt:variant>
      <vt:variant>
        <vt:i4>0</vt:i4>
      </vt:variant>
      <vt:variant>
        <vt:i4>5</vt:i4>
      </vt:variant>
      <vt:variant>
        <vt:lpwstr/>
      </vt:variant>
      <vt:variant>
        <vt:lpwstr>_Toc86994847</vt:lpwstr>
      </vt:variant>
      <vt:variant>
        <vt:i4>1441841</vt:i4>
      </vt:variant>
      <vt:variant>
        <vt:i4>32</vt:i4>
      </vt:variant>
      <vt:variant>
        <vt:i4>0</vt:i4>
      </vt:variant>
      <vt:variant>
        <vt:i4>5</vt:i4>
      </vt:variant>
      <vt:variant>
        <vt:lpwstr/>
      </vt:variant>
      <vt:variant>
        <vt:lpwstr>_Toc86994846</vt:lpwstr>
      </vt:variant>
      <vt:variant>
        <vt:i4>1376305</vt:i4>
      </vt:variant>
      <vt:variant>
        <vt:i4>26</vt:i4>
      </vt:variant>
      <vt:variant>
        <vt:i4>0</vt:i4>
      </vt:variant>
      <vt:variant>
        <vt:i4>5</vt:i4>
      </vt:variant>
      <vt:variant>
        <vt:lpwstr/>
      </vt:variant>
      <vt:variant>
        <vt:lpwstr>_Toc86994845</vt:lpwstr>
      </vt:variant>
      <vt:variant>
        <vt:i4>1310769</vt:i4>
      </vt:variant>
      <vt:variant>
        <vt:i4>20</vt:i4>
      </vt:variant>
      <vt:variant>
        <vt:i4>0</vt:i4>
      </vt:variant>
      <vt:variant>
        <vt:i4>5</vt:i4>
      </vt:variant>
      <vt:variant>
        <vt:lpwstr/>
      </vt:variant>
      <vt:variant>
        <vt:lpwstr>_Toc86994844</vt:lpwstr>
      </vt:variant>
      <vt:variant>
        <vt:i4>1245233</vt:i4>
      </vt:variant>
      <vt:variant>
        <vt:i4>14</vt:i4>
      </vt:variant>
      <vt:variant>
        <vt:i4>0</vt:i4>
      </vt:variant>
      <vt:variant>
        <vt:i4>5</vt:i4>
      </vt:variant>
      <vt:variant>
        <vt:lpwstr/>
      </vt:variant>
      <vt:variant>
        <vt:lpwstr>_Toc86994843</vt:lpwstr>
      </vt:variant>
      <vt:variant>
        <vt:i4>1179697</vt:i4>
      </vt:variant>
      <vt:variant>
        <vt:i4>8</vt:i4>
      </vt:variant>
      <vt:variant>
        <vt:i4>0</vt:i4>
      </vt:variant>
      <vt:variant>
        <vt:i4>5</vt:i4>
      </vt:variant>
      <vt:variant>
        <vt:lpwstr/>
      </vt:variant>
      <vt:variant>
        <vt:lpwstr>_Toc86994842</vt:lpwstr>
      </vt:variant>
      <vt:variant>
        <vt:i4>1114161</vt:i4>
      </vt:variant>
      <vt:variant>
        <vt:i4>2</vt:i4>
      </vt:variant>
      <vt:variant>
        <vt:i4>0</vt:i4>
      </vt:variant>
      <vt:variant>
        <vt:i4>5</vt:i4>
      </vt:variant>
      <vt:variant>
        <vt:lpwstr/>
      </vt:variant>
      <vt:variant>
        <vt:lpwstr>_Toc86994841</vt:lpwstr>
      </vt:variant>
      <vt:variant>
        <vt:i4>4063270</vt:i4>
      </vt:variant>
      <vt:variant>
        <vt:i4>0</vt:i4>
      </vt:variant>
      <vt:variant>
        <vt:i4>0</vt:i4>
      </vt:variant>
      <vt:variant>
        <vt:i4>5</vt:i4>
      </vt:variant>
      <vt:variant>
        <vt:lpwstr>https://doi.org/10.1093/ofid/ofz032</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aad, Nicolas D. (CDC/CGH/DGHP)</dc:creator>
  <cp:keywords/>
  <dc:description/>
  <cp:lastModifiedBy>Kazazian, Lilit (CDC/DDPHSIS/CGH/DGHP)</cp:lastModifiedBy>
  <cp:revision>116</cp:revision>
  <cp:lastPrinted>2017-11-14T09:14:00Z</cp:lastPrinted>
  <dcterms:created xsi:type="dcterms:W3CDTF">2021-10-28T20:32:00Z</dcterms:created>
  <dcterms:modified xsi:type="dcterms:W3CDTF">2023-08-31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50D7D7AF9B42A43AEE54A5FD80B27E6</vt:lpwstr>
  </property>
  <property fmtid="{D5CDD505-2E9C-101B-9397-08002B2CF9AE}" pid="3" name="MSIP_Label_7b94a7b8-f06c-4dfe-bdcc-9b548fd58c31_Enabled">
    <vt:lpwstr>true</vt:lpwstr>
  </property>
  <property fmtid="{D5CDD505-2E9C-101B-9397-08002B2CF9AE}" pid="4" name="MSIP_Label_7b94a7b8-f06c-4dfe-bdcc-9b548fd58c31_SetDate">
    <vt:lpwstr>2020-12-22T18:33:30Z</vt:lpwstr>
  </property>
  <property fmtid="{D5CDD505-2E9C-101B-9397-08002B2CF9AE}" pid="5" name="MSIP_Label_7b94a7b8-f06c-4dfe-bdcc-9b548fd58c31_Method">
    <vt:lpwstr>Privileged</vt:lpwstr>
  </property>
  <property fmtid="{D5CDD505-2E9C-101B-9397-08002B2CF9AE}" pid="6" name="MSIP_Label_7b94a7b8-f06c-4dfe-bdcc-9b548fd58c31_Name">
    <vt:lpwstr>7b94a7b8-f06c-4dfe-bdcc-9b548fd58c31</vt:lpwstr>
  </property>
  <property fmtid="{D5CDD505-2E9C-101B-9397-08002B2CF9AE}" pid="7" name="MSIP_Label_7b94a7b8-f06c-4dfe-bdcc-9b548fd58c31_SiteId">
    <vt:lpwstr>9ce70869-60db-44fd-abe8-d2767077fc8f</vt:lpwstr>
  </property>
  <property fmtid="{D5CDD505-2E9C-101B-9397-08002B2CF9AE}" pid="8" name="MSIP_Label_7b94a7b8-f06c-4dfe-bdcc-9b548fd58c31_ActionId">
    <vt:lpwstr>f6db4de5-576c-49f6-abb0-a675acea1f8d</vt:lpwstr>
  </property>
  <property fmtid="{D5CDD505-2E9C-101B-9397-08002B2CF9AE}" pid="9" name="MSIP_Label_7b94a7b8-f06c-4dfe-bdcc-9b548fd58c31_ContentBits">
    <vt:lpwstr>0</vt:lpwstr>
  </property>
  <property fmtid="{D5CDD505-2E9C-101B-9397-08002B2CF9AE}" pid="10" name="MediaServiceImageTags">
    <vt:lpwstr/>
  </property>
</Properties>
</file>